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450EF" w14:textId="77777777" w:rsidR="00DE1154" w:rsidRDefault="00DE1154" w:rsidP="00CC552C">
      <w:pPr>
        <w:spacing w:after="0" w:line="240" w:lineRule="auto"/>
        <w:rPr>
          <w:b/>
        </w:rPr>
      </w:pPr>
      <w:r w:rsidRPr="00DF6C90">
        <w:rPr>
          <w:b/>
        </w:rPr>
        <w:t xml:space="preserve">Supplementary Table 1. </w:t>
      </w:r>
      <w:r w:rsidR="00462FB2" w:rsidRPr="00DF6C90">
        <w:rPr>
          <w:b/>
        </w:rPr>
        <w:t>ICD-9-CM and ICD-10-CM Codes for Outcomes of Ventricular Arrhythmia, Aortic Aneurysm/Dissection, and Acute Myocardial Inf</w:t>
      </w:r>
      <w:r w:rsidR="0007128F" w:rsidRPr="00DF6C90">
        <w:rPr>
          <w:b/>
        </w:rPr>
        <w:t>ar</w:t>
      </w:r>
      <w:r w:rsidR="00462FB2" w:rsidRPr="00DF6C90">
        <w:rPr>
          <w:b/>
        </w:rPr>
        <w:t>ction</w:t>
      </w:r>
      <w:r w:rsidR="00750AB8" w:rsidRPr="00DF6C90">
        <w:rPr>
          <w:b/>
        </w:rPr>
        <w:t xml:space="preserve"> and Covariates of Infection</w:t>
      </w:r>
    </w:p>
    <w:tbl>
      <w:tblPr>
        <w:tblStyle w:val="TableGrid"/>
        <w:tblW w:w="0" w:type="auto"/>
        <w:tblLayout w:type="fixed"/>
        <w:tblLook w:val="04A0" w:firstRow="1" w:lastRow="0" w:firstColumn="1" w:lastColumn="0" w:noHBand="0" w:noVBand="1"/>
      </w:tblPr>
      <w:tblGrid>
        <w:gridCol w:w="2718"/>
        <w:gridCol w:w="2790"/>
        <w:gridCol w:w="4590"/>
        <w:gridCol w:w="4518"/>
      </w:tblGrid>
      <w:tr w:rsidR="00903B59" w:rsidRPr="00903B59" w14:paraId="4A2964A5" w14:textId="77777777" w:rsidTr="00942895">
        <w:trPr>
          <w:trHeight w:val="312"/>
        </w:trPr>
        <w:tc>
          <w:tcPr>
            <w:tcW w:w="5508" w:type="dxa"/>
            <w:gridSpan w:val="2"/>
            <w:noWrap/>
            <w:hideMark/>
          </w:tcPr>
          <w:p w14:paraId="3B7192A7" w14:textId="77777777" w:rsidR="00903B59" w:rsidRPr="00D95803" w:rsidRDefault="00903B59" w:rsidP="00903B59">
            <w:pPr>
              <w:rPr>
                <w:b/>
                <w:bCs/>
                <w:i/>
              </w:rPr>
            </w:pPr>
            <w:r w:rsidRPr="00D95803">
              <w:rPr>
                <w:b/>
                <w:bCs/>
                <w:i/>
              </w:rPr>
              <w:t>Outcome</w:t>
            </w:r>
            <w:r w:rsidR="00D95803">
              <w:rPr>
                <w:b/>
                <w:bCs/>
                <w:i/>
              </w:rPr>
              <w:t>s</w:t>
            </w:r>
          </w:p>
        </w:tc>
        <w:tc>
          <w:tcPr>
            <w:tcW w:w="4590" w:type="dxa"/>
            <w:noWrap/>
            <w:hideMark/>
          </w:tcPr>
          <w:p w14:paraId="0F13E27E" w14:textId="77777777" w:rsidR="00903B59" w:rsidRPr="00903B59" w:rsidRDefault="00903B59">
            <w:pPr>
              <w:rPr>
                <w:b/>
                <w:bCs/>
              </w:rPr>
            </w:pPr>
            <w:r w:rsidRPr="00903B59">
              <w:rPr>
                <w:b/>
                <w:bCs/>
              </w:rPr>
              <w:t>ICD</w:t>
            </w:r>
            <w:r>
              <w:rPr>
                <w:b/>
                <w:bCs/>
              </w:rPr>
              <w:t>-</w:t>
            </w:r>
            <w:r w:rsidRPr="00903B59">
              <w:rPr>
                <w:b/>
                <w:bCs/>
              </w:rPr>
              <w:t>9</w:t>
            </w:r>
            <w:r>
              <w:rPr>
                <w:b/>
                <w:bCs/>
              </w:rPr>
              <w:t>-CM Diagnosis Codes</w:t>
            </w:r>
          </w:p>
        </w:tc>
        <w:tc>
          <w:tcPr>
            <w:tcW w:w="4518" w:type="dxa"/>
            <w:noWrap/>
            <w:hideMark/>
          </w:tcPr>
          <w:p w14:paraId="08E4BCBD" w14:textId="77777777" w:rsidR="00903B59" w:rsidRPr="00903B59" w:rsidRDefault="00903B59">
            <w:pPr>
              <w:rPr>
                <w:b/>
                <w:bCs/>
              </w:rPr>
            </w:pPr>
            <w:r w:rsidRPr="00903B59">
              <w:rPr>
                <w:b/>
                <w:bCs/>
              </w:rPr>
              <w:t>ICD</w:t>
            </w:r>
            <w:r>
              <w:rPr>
                <w:b/>
                <w:bCs/>
              </w:rPr>
              <w:t>-</w:t>
            </w:r>
            <w:r w:rsidRPr="00903B59">
              <w:rPr>
                <w:b/>
                <w:bCs/>
              </w:rPr>
              <w:t>10</w:t>
            </w:r>
            <w:r>
              <w:rPr>
                <w:b/>
                <w:bCs/>
              </w:rPr>
              <w:t>-CM</w:t>
            </w:r>
            <w:r w:rsidR="00942895">
              <w:rPr>
                <w:b/>
                <w:bCs/>
              </w:rPr>
              <w:t xml:space="preserve"> Diagnosis Codes</w:t>
            </w:r>
          </w:p>
        </w:tc>
      </w:tr>
      <w:tr w:rsidR="00942895" w:rsidRPr="00903B59" w14:paraId="29902DFE" w14:textId="77777777" w:rsidTr="00942895">
        <w:trPr>
          <w:trHeight w:val="1176"/>
        </w:trPr>
        <w:tc>
          <w:tcPr>
            <w:tcW w:w="2718" w:type="dxa"/>
            <w:vMerge w:val="restart"/>
            <w:hideMark/>
          </w:tcPr>
          <w:p w14:paraId="3106DA72" w14:textId="77777777" w:rsidR="00942895" w:rsidRPr="00903B59" w:rsidRDefault="00942895">
            <w:pPr>
              <w:rPr>
                <w:b/>
              </w:rPr>
            </w:pPr>
            <w:r>
              <w:rPr>
                <w:b/>
              </w:rPr>
              <w:t>Ventricular Arrhythmia</w:t>
            </w:r>
          </w:p>
          <w:p w14:paraId="6EF70C58" w14:textId="77777777" w:rsidR="00942895" w:rsidRPr="00903B59" w:rsidRDefault="00942895">
            <w:pPr>
              <w:rPr>
                <w:b/>
              </w:rPr>
            </w:pPr>
            <w:r w:rsidRPr="00903B59">
              <w:rPr>
                <w:b/>
              </w:rPr>
              <w:t> </w:t>
            </w:r>
          </w:p>
          <w:p w14:paraId="16A1905F" w14:textId="77777777" w:rsidR="00942895" w:rsidRPr="00903B59" w:rsidRDefault="00942895" w:rsidP="003F199C">
            <w:pPr>
              <w:rPr>
                <w:b/>
              </w:rPr>
            </w:pPr>
            <w:r w:rsidRPr="00903B59">
              <w:rPr>
                <w:b/>
              </w:rPr>
              <w:t> </w:t>
            </w:r>
          </w:p>
        </w:tc>
        <w:tc>
          <w:tcPr>
            <w:tcW w:w="2790" w:type="dxa"/>
            <w:noWrap/>
            <w:hideMark/>
          </w:tcPr>
          <w:p w14:paraId="4F2C3E7D" w14:textId="77777777" w:rsidR="00942895" w:rsidRPr="00903B59" w:rsidRDefault="00942895">
            <w:pPr>
              <w:rPr>
                <w:b/>
              </w:rPr>
            </w:pPr>
            <w:r w:rsidRPr="00903B59">
              <w:rPr>
                <w:b/>
              </w:rPr>
              <w:t>Ventricular tachycardia</w:t>
            </w:r>
          </w:p>
        </w:tc>
        <w:tc>
          <w:tcPr>
            <w:tcW w:w="4590" w:type="dxa"/>
            <w:hideMark/>
          </w:tcPr>
          <w:p w14:paraId="6F66212A" w14:textId="77777777" w:rsidR="00924FEF" w:rsidRDefault="00942895">
            <w:r w:rsidRPr="00942895">
              <w:t xml:space="preserve">427.1 Paroxysmal ventricular tachycardia </w:t>
            </w:r>
          </w:p>
          <w:p w14:paraId="3C134DB5" w14:textId="77777777" w:rsidR="00942895" w:rsidRPr="00942895" w:rsidRDefault="00942895">
            <w:r w:rsidRPr="00942895">
              <w:t>427.0 Paroxysmal supraventricular tachycardia</w:t>
            </w:r>
            <w:r>
              <w:t xml:space="preserve"> </w:t>
            </w:r>
            <w:r w:rsidRPr="00942895">
              <w:t>(Not SVT)</w:t>
            </w:r>
          </w:p>
        </w:tc>
        <w:tc>
          <w:tcPr>
            <w:tcW w:w="4518" w:type="dxa"/>
            <w:hideMark/>
          </w:tcPr>
          <w:p w14:paraId="4B98DF90" w14:textId="77777777" w:rsidR="00924FEF" w:rsidRDefault="00942895">
            <w:r w:rsidRPr="00942895">
              <w:t xml:space="preserve">I47.0 Re-entry ventricular arrhythmia </w:t>
            </w:r>
          </w:p>
          <w:p w14:paraId="42C563BD" w14:textId="77777777" w:rsidR="00942895" w:rsidRPr="00942895" w:rsidRDefault="00942895">
            <w:r w:rsidRPr="00942895">
              <w:t>I47.1 Supraventricular tachycardia</w:t>
            </w:r>
            <w:r>
              <w:t xml:space="preserve"> </w:t>
            </w:r>
            <w:r w:rsidRPr="00942895">
              <w:t xml:space="preserve">(Not </w:t>
            </w:r>
            <w:proofErr w:type="gramStart"/>
            <w:r w:rsidR="00924FEF" w:rsidRPr="00942895">
              <w:t xml:space="preserve">SVT)  </w:t>
            </w:r>
            <w:r w:rsidRPr="00942895">
              <w:t xml:space="preserve"> </w:t>
            </w:r>
            <w:proofErr w:type="gramEnd"/>
            <w:r w:rsidRPr="00942895">
              <w:t xml:space="preserve">                                                 I47.2 Ventricular tachycardia</w:t>
            </w:r>
          </w:p>
        </w:tc>
      </w:tr>
      <w:tr w:rsidR="00942895" w:rsidRPr="00903B59" w14:paraId="6ACB6967" w14:textId="77777777" w:rsidTr="00942895">
        <w:trPr>
          <w:trHeight w:val="1464"/>
        </w:trPr>
        <w:tc>
          <w:tcPr>
            <w:tcW w:w="2718" w:type="dxa"/>
            <w:vMerge/>
            <w:hideMark/>
          </w:tcPr>
          <w:p w14:paraId="1B412512" w14:textId="77777777" w:rsidR="00942895" w:rsidRPr="00903B59" w:rsidRDefault="00942895" w:rsidP="003F199C">
            <w:pPr>
              <w:rPr>
                <w:b/>
              </w:rPr>
            </w:pPr>
          </w:p>
        </w:tc>
        <w:tc>
          <w:tcPr>
            <w:tcW w:w="2790" w:type="dxa"/>
            <w:noWrap/>
            <w:hideMark/>
          </w:tcPr>
          <w:p w14:paraId="2D37D511" w14:textId="77777777" w:rsidR="00942895" w:rsidRPr="00903B59" w:rsidRDefault="00942895">
            <w:pPr>
              <w:rPr>
                <w:b/>
              </w:rPr>
            </w:pPr>
            <w:r>
              <w:rPr>
                <w:b/>
              </w:rPr>
              <w:t>V</w:t>
            </w:r>
            <w:r w:rsidRPr="00903B59">
              <w:rPr>
                <w:b/>
              </w:rPr>
              <w:t>entricular flutter</w:t>
            </w:r>
          </w:p>
        </w:tc>
        <w:tc>
          <w:tcPr>
            <w:tcW w:w="4590" w:type="dxa"/>
            <w:hideMark/>
          </w:tcPr>
          <w:p w14:paraId="51F5C97D" w14:textId="77777777" w:rsidR="00942895" w:rsidRPr="00942895" w:rsidRDefault="00942895">
            <w:r w:rsidRPr="00942895">
              <w:t>427.42 Ventricular flutter</w:t>
            </w:r>
          </w:p>
        </w:tc>
        <w:tc>
          <w:tcPr>
            <w:tcW w:w="4518" w:type="dxa"/>
            <w:hideMark/>
          </w:tcPr>
          <w:p w14:paraId="5D3F91DB" w14:textId="77777777" w:rsidR="00942895" w:rsidRPr="00942895" w:rsidRDefault="00942895">
            <w:r w:rsidRPr="00942895">
              <w:t>I49.02 Ventricular flutter</w:t>
            </w:r>
          </w:p>
        </w:tc>
      </w:tr>
      <w:tr w:rsidR="00942895" w:rsidRPr="00903B59" w14:paraId="41D55766" w14:textId="77777777" w:rsidTr="00942895">
        <w:trPr>
          <w:trHeight w:val="348"/>
        </w:trPr>
        <w:tc>
          <w:tcPr>
            <w:tcW w:w="2718" w:type="dxa"/>
            <w:vMerge/>
            <w:noWrap/>
            <w:hideMark/>
          </w:tcPr>
          <w:p w14:paraId="1897955F" w14:textId="77777777" w:rsidR="00942895" w:rsidRPr="00903B59" w:rsidRDefault="00942895" w:rsidP="003F199C">
            <w:pPr>
              <w:rPr>
                <w:b/>
              </w:rPr>
            </w:pPr>
          </w:p>
        </w:tc>
        <w:tc>
          <w:tcPr>
            <w:tcW w:w="2790" w:type="dxa"/>
            <w:noWrap/>
            <w:hideMark/>
          </w:tcPr>
          <w:p w14:paraId="0A4A2838" w14:textId="77777777" w:rsidR="00942895" w:rsidRPr="00903B59" w:rsidRDefault="00942895">
            <w:pPr>
              <w:rPr>
                <w:b/>
              </w:rPr>
            </w:pPr>
            <w:r>
              <w:rPr>
                <w:b/>
              </w:rPr>
              <w:t>V</w:t>
            </w:r>
            <w:r w:rsidRPr="00903B59">
              <w:rPr>
                <w:b/>
              </w:rPr>
              <w:t>entricular fibrillation</w:t>
            </w:r>
          </w:p>
        </w:tc>
        <w:tc>
          <w:tcPr>
            <w:tcW w:w="4590" w:type="dxa"/>
            <w:hideMark/>
          </w:tcPr>
          <w:p w14:paraId="59F5A37D" w14:textId="77777777" w:rsidR="00942895" w:rsidRPr="00942895" w:rsidRDefault="00942895">
            <w:r w:rsidRPr="00942895">
              <w:t>427.41 Ventricular fibrillation</w:t>
            </w:r>
          </w:p>
        </w:tc>
        <w:tc>
          <w:tcPr>
            <w:tcW w:w="4518" w:type="dxa"/>
            <w:hideMark/>
          </w:tcPr>
          <w:p w14:paraId="3F8DE6A0" w14:textId="77777777" w:rsidR="00942895" w:rsidRPr="00942895" w:rsidRDefault="00942895">
            <w:r w:rsidRPr="00942895">
              <w:t>I49.01 Ventricular fibrillation</w:t>
            </w:r>
          </w:p>
        </w:tc>
      </w:tr>
      <w:tr w:rsidR="00942895" w:rsidRPr="00903B59" w14:paraId="706830DD" w14:textId="77777777" w:rsidTr="00924FEF">
        <w:trPr>
          <w:trHeight w:val="348"/>
        </w:trPr>
        <w:tc>
          <w:tcPr>
            <w:tcW w:w="2718" w:type="dxa"/>
            <w:vMerge/>
            <w:noWrap/>
            <w:hideMark/>
          </w:tcPr>
          <w:p w14:paraId="3086C4A3" w14:textId="77777777" w:rsidR="00942895" w:rsidRPr="00903B59" w:rsidRDefault="00942895">
            <w:pPr>
              <w:rPr>
                <w:b/>
              </w:rPr>
            </w:pPr>
          </w:p>
        </w:tc>
        <w:tc>
          <w:tcPr>
            <w:tcW w:w="2790" w:type="dxa"/>
            <w:noWrap/>
            <w:hideMark/>
          </w:tcPr>
          <w:p w14:paraId="3D328039" w14:textId="77777777" w:rsidR="00942895" w:rsidRPr="00903B59" w:rsidRDefault="00942895">
            <w:pPr>
              <w:rPr>
                <w:b/>
              </w:rPr>
            </w:pPr>
            <w:proofErr w:type="spellStart"/>
            <w:r w:rsidRPr="00903B59">
              <w:rPr>
                <w:b/>
              </w:rPr>
              <w:t>Torsades</w:t>
            </w:r>
            <w:proofErr w:type="spellEnd"/>
            <w:r w:rsidRPr="00903B59">
              <w:rPr>
                <w:b/>
              </w:rPr>
              <w:t xml:space="preserve"> de pointes</w:t>
            </w:r>
          </w:p>
        </w:tc>
        <w:tc>
          <w:tcPr>
            <w:tcW w:w="4590" w:type="dxa"/>
            <w:hideMark/>
          </w:tcPr>
          <w:p w14:paraId="556DF0D5" w14:textId="77777777" w:rsidR="00942895" w:rsidRPr="00942895" w:rsidRDefault="00942895">
            <w:r w:rsidRPr="00942895">
              <w:t>426.82 Long QT syndrome</w:t>
            </w:r>
          </w:p>
        </w:tc>
        <w:tc>
          <w:tcPr>
            <w:tcW w:w="4518" w:type="dxa"/>
            <w:tcBorders>
              <w:bottom w:val="single" w:sz="4" w:space="0" w:color="auto"/>
            </w:tcBorders>
            <w:hideMark/>
          </w:tcPr>
          <w:p w14:paraId="75BD0B52" w14:textId="77777777" w:rsidR="00942895" w:rsidRPr="00942895" w:rsidRDefault="00942895">
            <w:r w:rsidRPr="00942895">
              <w:t>I45.81 Long QT syndrome</w:t>
            </w:r>
          </w:p>
        </w:tc>
      </w:tr>
      <w:tr w:rsidR="00D26345" w:rsidRPr="00903B59" w14:paraId="2E2203D8" w14:textId="77777777" w:rsidTr="00924FEF">
        <w:trPr>
          <w:trHeight w:val="348"/>
        </w:trPr>
        <w:tc>
          <w:tcPr>
            <w:tcW w:w="2718" w:type="dxa"/>
            <w:vMerge w:val="restart"/>
            <w:noWrap/>
          </w:tcPr>
          <w:p w14:paraId="682773A9" w14:textId="77777777" w:rsidR="00D26345" w:rsidRPr="00903B59" w:rsidRDefault="00D26345" w:rsidP="00924FEF">
            <w:pPr>
              <w:rPr>
                <w:b/>
              </w:rPr>
            </w:pPr>
            <w:r w:rsidRPr="00942895">
              <w:rPr>
                <w:b/>
              </w:rPr>
              <w:t>Aortic Aneurysm/</w:t>
            </w:r>
            <w:r>
              <w:rPr>
                <w:b/>
              </w:rPr>
              <w:t xml:space="preserve"> </w:t>
            </w:r>
            <w:r w:rsidRPr="00942895">
              <w:rPr>
                <w:b/>
              </w:rPr>
              <w:t>Dissection</w:t>
            </w:r>
          </w:p>
        </w:tc>
        <w:tc>
          <w:tcPr>
            <w:tcW w:w="2790" w:type="dxa"/>
            <w:tcBorders>
              <w:top w:val="single" w:sz="8" w:space="0" w:color="auto"/>
              <w:left w:val="single" w:sz="8" w:space="0" w:color="auto"/>
              <w:bottom w:val="single" w:sz="8" w:space="0" w:color="auto"/>
              <w:right w:val="single" w:sz="8" w:space="0" w:color="auto"/>
            </w:tcBorders>
            <w:shd w:val="clear" w:color="auto" w:fill="auto"/>
            <w:noWrap/>
          </w:tcPr>
          <w:p w14:paraId="4C8D1175" w14:textId="77777777" w:rsidR="00D26345" w:rsidRPr="00924FEF" w:rsidRDefault="00D26345" w:rsidP="00924FEF">
            <w:pPr>
              <w:rPr>
                <w:rFonts w:ascii="Calibri" w:hAnsi="Calibri"/>
                <w:b/>
                <w:color w:val="000000"/>
              </w:rPr>
            </w:pPr>
            <w:r>
              <w:rPr>
                <w:rFonts w:ascii="Calibri" w:hAnsi="Calibri"/>
                <w:b/>
                <w:color w:val="000000"/>
              </w:rPr>
              <w:t>A</w:t>
            </w:r>
            <w:r w:rsidRPr="00924FEF">
              <w:rPr>
                <w:rFonts w:ascii="Calibri" w:hAnsi="Calibri"/>
                <w:b/>
                <w:color w:val="000000"/>
              </w:rPr>
              <w:t xml:space="preserve">ortic </w:t>
            </w:r>
            <w:r>
              <w:rPr>
                <w:rFonts w:ascii="Calibri" w:hAnsi="Calibri"/>
                <w:b/>
                <w:color w:val="000000"/>
              </w:rPr>
              <w:t>a</w:t>
            </w:r>
            <w:r w:rsidRPr="00924FEF">
              <w:rPr>
                <w:rFonts w:ascii="Calibri" w:hAnsi="Calibri"/>
                <w:b/>
                <w:color w:val="000000"/>
              </w:rPr>
              <w:t>neurysm</w:t>
            </w:r>
          </w:p>
        </w:tc>
        <w:tc>
          <w:tcPr>
            <w:tcW w:w="4590" w:type="dxa"/>
            <w:tcBorders>
              <w:top w:val="nil"/>
              <w:left w:val="nil"/>
              <w:bottom w:val="single" w:sz="8" w:space="0" w:color="auto"/>
              <w:right w:val="single" w:sz="8" w:space="0" w:color="auto"/>
            </w:tcBorders>
            <w:shd w:val="clear" w:color="auto" w:fill="auto"/>
          </w:tcPr>
          <w:p w14:paraId="5AE38108" w14:textId="77777777" w:rsidR="006C6DC7" w:rsidRPr="006C6DC7" w:rsidRDefault="006C6DC7" w:rsidP="006C6DC7">
            <w:pPr>
              <w:rPr>
                <w:rFonts w:ascii="Calibri" w:hAnsi="Calibri"/>
                <w:color w:val="000000"/>
              </w:rPr>
            </w:pPr>
            <w:r>
              <w:rPr>
                <w:rFonts w:ascii="Calibri" w:hAnsi="Calibri"/>
                <w:color w:val="000000"/>
              </w:rPr>
              <w:t xml:space="preserve">441.1 </w:t>
            </w:r>
            <w:r w:rsidRPr="006C6DC7">
              <w:rPr>
                <w:rFonts w:ascii="Calibri" w:hAnsi="Calibri"/>
                <w:color w:val="000000"/>
              </w:rPr>
              <w:t>Thoracic aneurysm, ruptured</w:t>
            </w:r>
          </w:p>
          <w:p w14:paraId="64D9ED57" w14:textId="77777777" w:rsidR="006C6DC7" w:rsidRDefault="006C6DC7" w:rsidP="006C6DC7">
            <w:pPr>
              <w:rPr>
                <w:rFonts w:ascii="Calibri" w:hAnsi="Calibri"/>
                <w:color w:val="000000"/>
              </w:rPr>
            </w:pPr>
            <w:r w:rsidRPr="006C6DC7">
              <w:rPr>
                <w:rFonts w:ascii="Calibri" w:hAnsi="Calibri"/>
                <w:color w:val="000000"/>
              </w:rPr>
              <w:t>441.2 Thoracic aneurysm without mention of rupture</w:t>
            </w:r>
          </w:p>
          <w:p w14:paraId="17730FDB" w14:textId="77777777" w:rsidR="006C6DC7" w:rsidRPr="006C6DC7" w:rsidRDefault="006C6DC7" w:rsidP="006C6DC7">
            <w:pPr>
              <w:rPr>
                <w:rFonts w:ascii="Calibri" w:hAnsi="Calibri"/>
                <w:color w:val="000000"/>
              </w:rPr>
            </w:pPr>
            <w:r w:rsidRPr="006C6DC7">
              <w:rPr>
                <w:rFonts w:ascii="Calibri" w:hAnsi="Calibri"/>
                <w:color w:val="000000"/>
              </w:rPr>
              <w:t>441.3 Abdominal aneurysm, ruptured</w:t>
            </w:r>
          </w:p>
          <w:p w14:paraId="3433F197" w14:textId="77777777" w:rsidR="006C6DC7" w:rsidRPr="006C6DC7" w:rsidRDefault="006C6DC7" w:rsidP="006C6DC7">
            <w:pPr>
              <w:rPr>
                <w:rFonts w:ascii="Calibri" w:hAnsi="Calibri"/>
                <w:color w:val="000000"/>
              </w:rPr>
            </w:pPr>
            <w:r w:rsidRPr="006C6DC7">
              <w:rPr>
                <w:rFonts w:ascii="Calibri" w:hAnsi="Calibri"/>
                <w:color w:val="000000"/>
              </w:rPr>
              <w:t>441.4 Abdominal aneurysm without mention of rupture</w:t>
            </w:r>
          </w:p>
          <w:p w14:paraId="47C80E10" w14:textId="77777777" w:rsidR="006C6DC7" w:rsidRPr="006C6DC7" w:rsidRDefault="006C6DC7" w:rsidP="006C6DC7">
            <w:pPr>
              <w:rPr>
                <w:rFonts w:ascii="Calibri" w:hAnsi="Calibri"/>
                <w:color w:val="000000"/>
              </w:rPr>
            </w:pPr>
            <w:r w:rsidRPr="006C6DC7">
              <w:rPr>
                <w:rFonts w:ascii="Calibri" w:hAnsi="Calibri"/>
                <w:color w:val="000000"/>
              </w:rPr>
              <w:t>441.5 Aortic aneurysm of unspecified site, ruptured</w:t>
            </w:r>
          </w:p>
          <w:p w14:paraId="60D05E57" w14:textId="77777777" w:rsidR="006C6DC7" w:rsidRPr="006C6DC7" w:rsidRDefault="006C6DC7" w:rsidP="006C6DC7">
            <w:pPr>
              <w:rPr>
                <w:rFonts w:ascii="Calibri" w:hAnsi="Calibri"/>
                <w:color w:val="000000"/>
              </w:rPr>
            </w:pPr>
            <w:r w:rsidRPr="006C6DC7">
              <w:rPr>
                <w:rFonts w:ascii="Calibri" w:hAnsi="Calibri"/>
                <w:color w:val="000000"/>
              </w:rPr>
              <w:t>441.6 Thoracoabdominal aneurysm, ruptured</w:t>
            </w:r>
          </w:p>
          <w:p w14:paraId="34C02A57" w14:textId="77777777" w:rsidR="006C6DC7" w:rsidRPr="006C6DC7" w:rsidRDefault="006C6DC7" w:rsidP="006C6DC7">
            <w:pPr>
              <w:rPr>
                <w:rFonts w:ascii="Calibri" w:hAnsi="Calibri"/>
                <w:color w:val="000000"/>
              </w:rPr>
            </w:pPr>
            <w:r w:rsidRPr="006C6DC7">
              <w:rPr>
                <w:rFonts w:ascii="Calibri" w:hAnsi="Calibri"/>
                <w:color w:val="000000"/>
              </w:rPr>
              <w:t>441.7 Thoracoabdominal aneurysm, without mention of rupture</w:t>
            </w:r>
          </w:p>
          <w:p w14:paraId="4B251350" w14:textId="77777777" w:rsidR="00D26345" w:rsidRPr="00B40213" w:rsidRDefault="006C6DC7" w:rsidP="006C6DC7">
            <w:pPr>
              <w:rPr>
                <w:rFonts w:ascii="Calibri" w:hAnsi="Calibri"/>
                <w:color w:val="000000"/>
                <w:highlight w:val="yellow"/>
              </w:rPr>
            </w:pPr>
            <w:r w:rsidRPr="006C6DC7">
              <w:rPr>
                <w:rFonts w:ascii="Calibri" w:hAnsi="Calibri"/>
                <w:color w:val="000000"/>
              </w:rPr>
              <w:t>441.9 Aortic aneurysm of unspecified site without mention of rupture</w:t>
            </w:r>
          </w:p>
        </w:tc>
        <w:tc>
          <w:tcPr>
            <w:tcW w:w="4518" w:type="dxa"/>
            <w:tcBorders>
              <w:top w:val="single" w:sz="4" w:space="0" w:color="auto"/>
              <w:left w:val="nil"/>
              <w:bottom w:val="single" w:sz="8" w:space="0" w:color="auto"/>
              <w:right w:val="single" w:sz="4" w:space="0" w:color="auto"/>
            </w:tcBorders>
            <w:shd w:val="clear" w:color="auto" w:fill="auto"/>
          </w:tcPr>
          <w:p w14:paraId="6862B761" w14:textId="77777777" w:rsidR="00D26345" w:rsidRPr="00924FEF" w:rsidRDefault="00D26345" w:rsidP="00924FEF">
            <w:pPr>
              <w:rPr>
                <w:rFonts w:ascii="Calibri" w:hAnsi="Calibri"/>
                <w:color w:val="000000"/>
              </w:rPr>
            </w:pPr>
            <w:r w:rsidRPr="00924FEF">
              <w:rPr>
                <w:rFonts w:ascii="Calibri" w:hAnsi="Calibri"/>
                <w:color w:val="000000"/>
              </w:rPr>
              <w:t>I71.1 Thoracic aortic aneurysm, ruptured</w:t>
            </w:r>
            <w:r w:rsidRPr="00924FEF">
              <w:rPr>
                <w:rFonts w:ascii="Calibri" w:hAnsi="Calibri"/>
                <w:color w:val="000000"/>
              </w:rPr>
              <w:br/>
              <w:t>I71.2 Thoracic aortic aneurysm, without rupture</w:t>
            </w:r>
            <w:r w:rsidRPr="00924FEF">
              <w:rPr>
                <w:rFonts w:ascii="Calibri" w:hAnsi="Calibri"/>
                <w:color w:val="000000"/>
              </w:rPr>
              <w:br/>
              <w:t>I71.3 Abdominal aortic aneurysm, ruptured</w:t>
            </w:r>
            <w:r w:rsidRPr="00924FEF">
              <w:rPr>
                <w:rFonts w:ascii="Calibri" w:hAnsi="Calibri"/>
                <w:color w:val="000000"/>
              </w:rPr>
              <w:br/>
              <w:t>I71.4 Abdominal aortic aneurysm, without rupture</w:t>
            </w:r>
            <w:r w:rsidRPr="00924FEF">
              <w:rPr>
                <w:rFonts w:ascii="Calibri" w:hAnsi="Calibri"/>
                <w:color w:val="000000"/>
              </w:rPr>
              <w:br/>
              <w:t>I71.5 Thoracoabdominal aortic aneurysm, ruptured</w:t>
            </w:r>
            <w:r w:rsidRPr="00924FEF">
              <w:rPr>
                <w:rFonts w:ascii="Calibri" w:hAnsi="Calibri"/>
                <w:color w:val="000000"/>
              </w:rPr>
              <w:br/>
              <w:t>I71.6 Thoracoabdominal aortic aneurysm, without rupture</w:t>
            </w:r>
            <w:r w:rsidRPr="00924FEF">
              <w:rPr>
                <w:rFonts w:ascii="Calibri" w:hAnsi="Calibri"/>
                <w:color w:val="000000"/>
              </w:rPr>
              <w:br/>
              <w:t>I71.8 Aortic aneurysm of unspecified site, ruptured</w:t>
            </w:r>
            <w:r w:rsidRPr="00924FEF">
              <w:rPr>
                <w:rFonts w:ascii="Calibri" w:hAnsi="Calibri"/>
                <w:color w:val="000000"/>
              </w:rPr>
              <w:br/>
              <w:t>I71.9 Aortic aneurysm of unspecified site, without rupture</w:t>
            </w:r>
          </w:p>
        </w:tc>
      </w:tr>
      <w:tr w:rsidR="00D26345" w:rsidRPr="00903B59" w14:paraId="1C90C493" w14:textId="77777777" w:rsidTr="00D95803">
        <w:trPr>
          <w:trHeight w:val="348"/>
        </w:trPr>
        <w:tc>
          <w:tcPr>
            <w:tcW w:w="2718" w:type="dxa"/>
            <w:vMerge/>
            <w:noWrap/>
          </w:tcPr>
          <w:p w14:paraId="69FA35C1" w14:textId="77777777" w:rsidR="00D26345" w:rsidRPr="00942895" w:rsidRDefault="00D26345" w:rsidP="00924FEF">
            <w:pPr>
              <w:rPr>
                <w:b/>
              </w:rPr>
            </w:pPr>
          </w:p>
        </w:tc>
        <w:tc>
          <w:tcPr>
            <w:tcW w:w="2790" w:type="dxa"/>
            <w:tcBorders>
              <w:top w:val="nil"/>
              <w:left w:val="single" w:sz="8" w:space="0" w:color="auto"/>
              <w:bottom w:val="single" w:sz="4" w:space="0" w:color="auto"/>
              <w:right w:val="single" w:sz="8" w:space="0" w:color="auto"/>
            </w:tcBorders>
            <w:shd w:val="clear" w:color="auto" w:fill="auto"/>
            <w:noWrap/>
          </w:tcPr>
          <w:p w14:paraId="3EED2779" w14:textId="77777777" w:rsidR="00D26345" w:rsidRPr="00924FEF" w:rsidRDefault="00D26345" w:rsidP="00924FEF">
            <w:pPr>
              <w:rPr>
                <w:rFonts w:ascii="Calibri" w:hAnsi="Calibri"/>
                <w:b/>
                <w:color w:val="000000"/>
              </w:rPr>
            </w:pPr>
            <w:r>
              <w:rPr>
                <w:rFonts w:ascii="Calibri" w:hAnsi="Calibri"/>
                <w:b/>
                <w:color w:val="000000"/>
              </w:rPr>
              <w:t>A</w:t>
            </w:r>
            <w:r w:rsidRPr="00924FEF">
              <w:rPr>
                <w:rFonts w:ascii="Calibri" w:hAnsi="Calibri"/>
                <w:b/>
                <w:color w:val="000000"/>
              </w:rPr>
              <w:t>ortic dissection</w:t>
            </w:r>
          </w:p>
        </w:tc>
        <w:tc>
          <w:tcPr>
            <w:tcW w:w="4590" w:type="dxa"/>
            <w:tcBorders>
              <w:top w:val="nil"/>
              <w:left w:val="nil"/>
              <w:bottom w:val="single" w:sz="4" w:space="0" w:color="auto"/>
              <w:right w:val="single" w:sz="8" w:space="0" w:color="auto"/>
            </w:tcBorders>
            <w:shd w:val="clear" w:color="auto" w:fill="auto"/>
          </w:tcPr>
          <w:p w14:paraId="2B101830" w14:textId="77777777" w:rsidR="00DF42A9" w:rsidRPr="00DF42A9" w:rsidRDefault="00DF42A9" w:rsidP="00DF42A9">
            <w:pPr>
              <w:rPr>
                <w:rFonts w:ascii="Calibri" w:hAnsi="Calibri"/>
                <w:color w:val="000000"/>
              </w:rPr>
            </w:pPr>
            <w:r>
              <w:rPr>
                <w:rFonts w:ascii="Calibri" w:hAnsi="Calibri"/>
                <w:color w:val="000000"/>
              </w:rPr>
              <w:t xml:space="preserve">441.0 </w:t>
            </w:r>
            <w:r w:rsidRPr="00DF42A9">
              <w:rPr>
                <w:rFonts w:ascii="Calibri" w:hAnsi="Calibri"/>
                <w:color w:val="000000"/>
              </w:rPr>
              <w:t xml:space="preserve">Dissection of aorta </w:t>
            </w:r>
          </w:p>
          <w:p w14:paraId="237CAB00" w14:textId="77777777" w:rsidR="00DF42A9" w:rsidRDefault="00DF42A9" w:rsidP="00DF42A9">
            <w:pPr>
              <w:rPr>
                <w:rFonts w:ascii="Calibri" w:hAnsi="Calibri"/>
                <w:color w:val="000000"/>
              </w:rPr>
            </w:pPr>
            <w:r w:rsidRPr="00DF42A9">
              <w:rPr>
                <w:rFonts w:ascii="Calibri" w:hAnsi="Calibri"/>
                <w:color w:val="000000"/>
              </w:rPr>
              <w:t>441.00 Dissection of aorta, unspecified site 441.01 Dissection of aorta, thoracic</w:t>
            </w:r>
          </w:p>
          <w:p w14:paraId="00B8F65F" w14:textId="77777777" w:rsidR="00DF42A9" w:rsidRDefault="00DF42A9" w:rsidP="00DF42A9">
            <w:pPr>
              <w:rPr>
                <w:rFonts w:ascii="Calibri" w:hAnsi="Calibri"/>
                <w:color w:val="000000"/>
              </w:rPr>
            </w:pPr>
            <w:r w:rsidRPr="00DF42A9">
              <w:rPr>
                <w:rFonts w:ascii="Calibri" w:hAnsi="Calibri"/>
                <w:color w:val="000000"/>
              </w:rPr>
              <w:t>441.02 Dissection of aorta, abdominal</w:t>
            </w:r>
          </w:p>
          <w:p w14:paraId="52D0460B" w14:textId="77777777" w:rsidR="007B21BE" w:rsidRPr="00DF42A9" w:rsidRDefault="00DF42A9" w:rsidP="00DF42A9">
            <w:pPr>
              <w:rPr>
                <w:rFonts w:ascii="Calibri" w:hAnsi="Calibri"/>
                <w:color w:val="000000"/>
              </w:rPr>
            </w:pPr>
            <w:r w:rsidRPr="00DF42A9">
              <w:rPr>
                <w:rFonts w:ascii="Calibri" w:hAnsi="Calibri"/>
                <w:color w:val="000000"/>
              </w:rPr>
              <w:t xml:space="preserve">441.03 Dissection of aorta, thoracoabdominal </w:t>
            </w:r>
          </w:p>
        </w:tc>
        <w:tc>
          <w:tcPr>
            <w:tcW w:w="4518" w:type="dxa"/>
            <w:tcBorders>
              <w:top w:val="single" w:sz="8" w:space="0" w:color="auto"/>
              <w:left w:val="nil"/>
              <w:bottom w:val="single" w:sz="8" w:space="0" w:color="auto"/>
              <w:right w:val="single" w:sz="4" w:space="0" w:color="auto"/>
            </w:tcBorders>
            <w:shd w:val="clear" w:color="auto" w:fill="auto"/>
          </w:tcPr>
          <w:p w14:paraId="1B1C024B" w14:textId="77777777" w:rsidR="00D26345" w:rsidRPr="00924FEF" w:rsidRDefault="00D26345" w:rsidP="00924FEF">
            <w:pPr>
              <w:rPr>
                <w:rFonts w:ascii="Calibri" w:hAnsi="Calibri"/>
                <w:color w:val="000000"/>
              </w:rPr>
            </w:pPr>
            <w:r w:rsidRPr="00924FEF">
              <w:rPr>
                <w:rFonts w:ascii="Calibri" w:hAnsi="Calibri"/>
                <w:color w:val="000000"/>
              </w:rPr>
              <w:t>I71.00 Dissection of unspecified site of aorta</w:t>
            </w:r>
            <w:r w:rsidRPr="00924FEF">
              <w:rPr>
                <w:rFonts w:ascii="Calibri" w:hAnsi="Calibri"/>
                <w:color w:val="000000"/>
              </w:rPr>
              <w:br/>
              <w:t>I71.01 Dissection of thoracic aorta</w:t>
            </w:r>
            <w:r w:rsidRPr="00924FEF">
              <w:rPr>
                <w:rFonts w:ascii="Calibri" w:hAnsi="Calibri"/>
                <w:color w:val="000000"/>
              </w:rPr>
              <w:br/>
              <w:t>I71.02 Dissection of abdominal aorta</w:t>
            </w:r>
            <w:r w:rsidRPr="00924FEF">
              <w:rPr>
                <w:rFonts w:ascii="Calibri" w:hAnsi="Calibri"/>
                <w:color w:val="000000"/>
              </w:rPr>
              <w:br/>
              <w:t>I71.03 Dissection of thoracoabdominal aorta</w:t>
            </w:r>
          </w:p>
        </w:tc>
      </w:tr>
    </w:tbl>
    <w:p w14:paraId="78D20042" w14:textId="77777777" w:rsidR="00D95803" w:rsidRDefault="00D95803"/>
    <w:p w14:paraId="2B60E168" w14:textId="77777777" w:rsidR="00D95803" w:rsidRDefault="00D95803"/>
    <w:p w14:paraId="3EB42F51" w14:textId="77777777" w:rsidR="00D95803" w:rsidRDefault="00D95803"/>
    <w:tbl>
      <w:tblPr>
        <w:tblStyle w:val="TableGrid"/>
        <w:tblW w:w="0" w:type="auto"/>
        <w:tblLayout w:type="fixed"/>
        <w:tblLook w:val="04A0" w:firstRow="1" w:lastRow="0" w:firstColumn="1" w:lastColumn="0" w:noHBand="0" w:noVBand="1"/>
      </w:tblPr>
      <w:tblGrid>
        <w:gridCol w:w="2718"/>
        <w:gridCol w:w="2790"/>
        <w:gridCol w:w="4590"/>
        <w:gridCol w:w="4518"/>
      </w:tblGrid>
      <w:tr w:rsidR="00D95803" w:rsidRPr="00903B59" w14:paraId="095EFECB" w14:textId="77777777" w:rsidTr="003F199C">
        <w:trPr>
          <w:trHeight w:val="348"/>
        </w:trPr>
        <w:tc>
          <w:tcPr>
            <w:tcW w:w="5508" w:type="dxa"/>
            <w:gridSpan w:val="2"/>
            <w:noWrap/>
          </w:tcPr>
          <w:p w14:paraId="21881CC8" w14:textId="77777777" w:rsidR="00D95803" w:rsidRPr="00D95803" w:rsidRDefault="00D95803" w:rsidP="00D95803">
            <w:pPr>
              <w:rPr>
                <w:b/>
                <w:bCs/>
                <w:i/>
              </w:rPr>
            </w:pPr>
            <w:r w:rsidRPr="00D95803">
              <w:rPr>
                <w:b/>
                <w:bCs/>
                <w:i/>
              </w:rPr>
              <w:t>Outcome</w:t>
            </w:r>
            <w:r>
              <w:rPr>
                <w:b/>
                <w:bCs/>
                <w:i/>
              </w:rPr>
              <w:t>s (continued)</w:t>
            </w:r>
          </w:p>
        </w:tc>
        <w:tc>
          <w:tcPr>
            <w:tcW w:w="4590" w:type="dxa"/>
          </w:tcPr>
          <w:p w14:paraId="7DC4DCC6" w14:textId="77777777" w:rsidR="00D95803" w:rsidRPr="00903B59" w:rsidRDefault="00D95803" w:rsidP="00D95803">
            <w:pPr>
              <w:rPr>
                <w:b/>
                <w:bCs/>
              </w:rPr>
            </w:pPr>
            <w:r w:rsidRPr="00903B59">
              <w:rPr>
                <w:b/>
                <w:bCs/>
              </w:rPr>
              <w:t>ICD</w:t>
            </w:r>
            <w:r>
              <w:rPr>
                <w:b/>
                <w:bCs/>
              </w:rPr>
              <w:t>-</w:t>
            </w:r>
            <w:r w:rsidRPr="00903B59">
              <w:rPr>
                <w:b/>
                <w:bCs/>
              </w:rPr>
              <w:t>9</w:t>
            </w:r>
            <w:r>
              <w:rPr>
                <w:b/>
                <w:bCs/>
              </w:rPr>
              <w:t>-CM Diagnosis Codes</w:t>
            </w:r>
          </w:p>
        </w:tc>
        <w:tc>
          <w:tcPr>
            <w:tcW w:w="4518" w:type="dxa"/>
          </w:tcPr>
          <w:p w14:paraId="04569A02" w14:textId="77777777" w:rsidR="00D95803" w:rsidRPr="00903B59" w:rsidRDefault="00D95803" w:rsidP="00D95803">
            <w:pPr>
              <w:rPr>
                <w:b/>
                <w:bCs/>
              </w:rPr>
            </w:pPr>
            <w:r w:rsidRPr="00903B59">
              <w:rPr>
                <w:b/>
                <w:bCs/>
              </w:rPr>
              <w:t>ICD</w:t>
            </w:r>
            <w:r>
              <w:rPr>
                <w:b/>
                <w:bCs/>
              </w:rPr>
              <w:t>-</w:t>
            </w:r>
            <w:r w:rsidRPr="00903B59">
              <w:rPr>
                <w:b/>
                <w:bCs/>
              </w:rPr>
              <w:t>10</w:t>
            </w:r>
            <w:r>
              <w:rPr>
                <w:b/>
                <w:bCs/>
              </w:rPr>
              <w:t>-CM Diagnosis Codes</w:t>
            </w:r>
          </w:p>
        </w:tc>
      </w:tr>
      <w:tr w:rsidR="00D95803" w:rsidRPr="00903B59" w14:paraId="4587E925" w14:textId="77777777" w:rsidTr="00D95803">
        <w:trPr>
          <w:trHeight w:val="348"/>
        </w:trPr>
        <w:tc>
          <w:tcPr>
            <w:tcW w:w="2718" w:type="dxa"/>
            <w:noWrap/>
          </w:tcPr>
          <w:p w14:paraId="1C6170D7" w14:textId="77777777" w:rsidR="00D95803" w:rsidRPr="00942895" w:rsidRDefault="00D95803" w:rsidP="00D95803">
            <w:pPr>
              <w:rPr>
                <w:b/>
              </w:rPr>
            </w:pPr>
            <w:r>
              <w:rPr>
                <w:b/>
              </w:rPr>
              <w:t>Acute Myocardial Infarction</w:t>
            </w:r>
          </w:p>
        </w:tc>
        <w:tc>
          <w:tcPr>
            <w:tcW w:w="2790" w:type="dxa"/>
            <w:tcBorders>
              <w:top w:val="single" w:sz="4" w:space="0" w:color="auto"/>
              <w:left w:val="single" w:sz="8" w:space="0" w:color="auto"/>
              <w:bottom w:val="single" w:sz="4" w:space="0" w:color="auto"/>
              <w:right w:val="single" w:sz="8" w:space="0" w:color="auto"/>
            </w:tcBorders>
            <w:shd w:val="clear" w:color="auto" w:fill="auto"/>
            <w:noWrap/>
          </w:tcPr>
          <w:p w14:paraId="61329955" w14:textId="77777777" w:rsidR="00D95803" w:rsidRDefault="00D95803" w:rsidP="00D95803">
            <w:pPr>
              <w:rPr>
                <w:rFonts w:ascii="Calibri" w:hAnsi="Calibri"/>
                <w:b/>
                <w:color w:val="000000"/>
              </w:rPr>
            </w:pPr>
          </w:p>
        </w:tc>
        <w:tc>
          <w:tcPr>
            <w:tcW w:w="4590" w:type="dxa"/>
            <w:tcBorders>
              <w:top w:val="single" w:sz="8" w:space="0" w:color="auto"/>
              <w:left w:val="single" w:sz="8" w:space="0" w:color="auto"/>
              <w:bottom w:val="single" w:sz="8" w:space="0" w:color="auto"/>
              <w:right w:val="single" w:sz="8" w:space="0" w:color="auto"/>
            </w:tcBorders>
            <w:shd w:val="clear" w:color="auto" w:fill="auto"/>
          </w:tcPr>
          <w:p w14:paraId="6D3138AE" w14:textId="77777777" w:rsidR="00D95803" w:rsidRDefault="00D95803" w:rsidP="00D95803">
            <w:pPr>
              <w:rPr>
                <w:rFonts w:ascii="Calibri" w:hAnsi="Calibri"/>
                <w:color w:val="000000"/>
              </w:rPr>
            </w:pPr>
            <w:r>
              <w:rPr>
                <w:rFonts w:ascii="Calibri" w:hAnsi="Calibri"/>
                <w:color w:val="000000"/>
              </w:rPr>
              <w:t>410.xx Acute myocardial infarction</w:t>
            </w:r>
          </w:p>
        </w:tc>
        <w:tc>
          <w:tcPr>
            <w:tcW w:w="4518" w:type="dxa"/>
            <w:tcBorders>
              <w:top w:val="single" w:sz="4" w:space="0" w:color="auto"/>
              <w:left w:val="nil"/>
              <w:bottom w:val="single" w:sz="4" w:space="0" w:color="auto"/>
              <w:right w:val="single" w:sz="4" w:space="0" w:color="auto"/>
            </w:tcBorders>
            <w:shd w:val="clear" w:color="auto" w:fill="auto"/>
          </w:tcPr>
          <w:p w14:paraId="14584D25" w14:textId="77777777" w:rsidR="00D95803" w:rsidRDefault="00D95803" w:rsidP="00D95803">
            <w:pPr>
              <w:rPr>
                <w:rFonts w:ascii="Calibri" w:hAnsi="Calibri"/>
                <w:color w:val="000000"/>
              </w:rPr>
            </w:pPr>
            <w:bookmarkStart w:id="0" w:name="RANGE!E10"/>
            <w:r>
              <w:rPr>
                <w:rFonts w:ascii="Calibri" w:hAnsi="Calibri"/>
                <w:color w:val="000000"/>
              </w:rPr>
              <w:t xml:space="preserve">I21.0 ST elevation (STEMI) myocardial infarction of anterior wall                  </w:t>
            </w:r>
          </w:p>
          <w:p w14:paraId="1A944781" w14:textId="77777777" w:rsidR="00D95803" w:rsidRDefault="00D95803" w:rsidP="00D95803">
            <w:pPr>
              <w:rPr>
                <w:rFonts w:ascii="Calibri" w:hAnsi="Calibri"/>
                <w:color w:val="000000"/>
              </w:rPr>
            </w:pPr>
            <w:r>
              <w:rPr>
                <w:rFonts w:ascii="Calibri" w:hAnsi="Calibri"/>
                <w:color w:val="000000"/>
              </w:rPr>
              <w:t>I21.1 ST elevation (STEMI) myocardial infarction of inferior wall</w:t>
            </w:r>
            <w:r>
              <w:rPr>
                <w:rFonts w:ascii="Calibri" w:hAnsi="Calibri"/>
                <w:color w:val="000000"/>
              </w:rPr>
              <w:br/>
              <w:t>I21.2 ST elevation (STEMI) myocardial infarction of other sites</w:t>
            </w:r>
            <w:r>
              <w:rPr>
                <w:rFonts w:ascii="Calibri" w:hAnsi="Calibri"/>
                <w:color w:val="000000"/>
              </w:rPr>
              <w:br/>
              <w:t>I21.3 ST elevation (STEMI) myocardial infarction of unspecified site</w:t>
            </w:r>
            <w:r>
              <w:rPr>
                <w:rFonts w:ascii="Calibri" w:hAnsi="Calibri"/>
                <w:color w:val="000000"/>
              </w:rPr>
              <w:br/>
              <w:t>I21.4 Non-ST elevation (NSTEMI) myocardial infarction</w:t>
            </w:r>
            <w:r>
              <w:rPr>
                <w:rFonts w:ascii="Calibri" w:hAnsi="Calibri"/>
                <w:color w:val="000000"/>
              </w:rPr>
              <w:br/>
              <w:t>I21.9 Acute myocardial infarction, unspecified</w:t>
            </w:r>
            <w:bookmarkEnd w:id="0"/>
          </w:p>
        </w:tc>
      </w:tr>
      <w:tr w:rsidR="00002E70" w:rsidRPr="00903B59" w14:paraId="5174AA2D" w14:textId="77777777" w:rsidTr="003F199C">
        <w:trPr>
          <w:trHeight w:val="348"/>
        </w:trPr>
        <w:tc>
          <w:tcPr>
            <w:tcW w:w="5508" w:type="dxa"/>
            <w:gridSpan w:val="2"/>
            <w:tcBorders>
              <w:right w:val="single" w:sz="8" w:space="0" w:color="auto"/>
            </w:tcBorders>
            <w:noWrap/>
          </w:tcPr>
          <w:p w14:paraId="0A07FCA6" w14:textId="77777777" w:rsidR="00002E70" w:rsidRDefault="00002E70" w:rsidP="00D95803">
            <w:pPr>
              <w:rPr>
                <w:rFonts w:ascii="Calibri" w:hAnsi="Calibri"/>
                <w:b/>
                <w:color w:val="000000"/>
              </w:rPr>
            </w:pPr>
            <w:r w:rsidRPr="00D95803">
              <w:rPr>
                <w:b/>
                <w:i/>
              </w:rPr>
              <w:t>Covariates of Infection</w:t>
            </w:r>
          </w:p>
        </w:tc>
        <w:tc>
          <w:tcPr>
            <w:tcW w:w="4590" w:type="dxa"/>
          </w:tcPr>
          <w:p w14:paraId="6F74155D" w14:textId="77777777" w:rsidR="00002E70" w:rsidRPr="00903B59" w:rsidRDefault="00002E70" w:rsidP="00D95803">
            <w:pPr>
              <w:rPr>
                <w:b/>
                <w:bCs/>
              </w:rPr>
            </w:pPr>
            <w:r w:rsidRPr="00903B59">
              <w:rPr>
                <w:b/>
                <w:bCs/>
              </w:rPr>
              <w:t>ICD</w:t>
            </w:r>
            <w:r>
              <w:rPr>
                <w:b/>
                <w:bCs/>
              </w:rPr>
              <w:t>-</w:t>
            </w:r>
            <w:r w:rsidRPr="00903B59">
              <w:rPr>
                <w:b/>
                <w:bCs/>
              </w:rPr>
              <w:t>9</w:t>
            </w:r>
            <w:r>
              <w:rPr>
                <w:b/>
                <w:bCs/>
              </w:rPr>
              <w:t>-CM Diagnosis Codes</w:t>
            </w:r>
          </w:p>
        </w:tc>
        <w:tc>
          <w:tcPr>
            <w:tcW w:w="4518" w:type="dxa"/>
          </w:tcPr>
          <w:p w14:paraId="53647F4E" w14:textId="77777777" w:rsidR="00002E70" w:rsidRPr="00903B59" w:rsidRDefault="00002E70" w:rsidP="00D95803">
            <w:pPr>
              <w:rPr>
                <w:b/>
                <w:bCs/>
              </w:rPr>
            </w:pPr>
            <w:r w:rsidRPr="00903B59">
              <w:rPr>
                <w:b/>
                <w:bCs/>
              </w:rPr>
              <w:t>ICD</w:t>
            </w:r>
            <w:r>
              <w:rPr>
                <w:b/>
                <w:bCs/>
              </w:rPr>
              <w:t>-</w:t>
            </w:r>
            <w:r w:rsidRPr="00903B59">
              <w:rPr>
                <w:b/>
                <w:bCs/>
              </w:rPr>
              <w:t>10</w:t>
            </w:r>
            <w:r>
              <w:rPr>
                <w:b/>
                <w:bCs/>
              </w:rPr>
              <w:t>-CM Diagnosis Codes</w:t>
            </w:r>
          </w:p>
        </w:tc>
      </w:tr>
      <w:tr w:rsidR="00990B0A" w:rsidRPr="00903B59" w14:paraId="1B05FFEB" w14:textId="77777777" w:rsidTr="00002E70">
        <w:trPr>
          <w:trHeight w:val="348"/>
        </w:trPr>
        <w:tc>
          <w:tcPr>
            <w:tcW w:w="2718" w:type="dxa"/>
            <w:vMerge w:val="restart"/>
            <w:noWrap/>
          </w:tcPr>
          <w:p w14:paraId="03B16E32" w14:textId="77777777" w:rsidR="00990B0A" w:rsidRPr="00002E70" w:rsidRDefault="00990B0A" w:rsidP="00002E70">
            <w:pPr>
              <w:rPr>
                <w:b/>
              </w:rPr>
            </w:pPr>
            <w:r w:rsidRPr="00002E70">
              <w:rPr>
                <w:b/>
              </w:rPr>
              <w:t>Respiratory Tract</w:t>
            </w: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48DD3294" w14:textId="77777777" w:rsidR="00990B0A" w:rsidRPr="00002E70" w:rsidRDefault="00990B0A" w:rsidP="00002E70">
            <w:pPr>
              <w:rPr>
                <w:rFonts w:ascii="Calibri" w:hAnsi="Calibri"/>
                <w:b/>
                <w:color w:val="000000"/>
              </w:rPr>
            </w:pPr>
            <w:r w:rsidRPr="00002E70">
              <w:rPr>
                <w:rFonts w:ascii="Calibri" w:hAnsi="Calibri"/>
                <w:b/>
                <w:color w:val="000000"/>
              </w:rPr>
              <w:t>Pneumonia</w:t>
            </w:r>
          </w:p>
        </w:tc>
        <w:tc>
          <w:tcPr>
            <w:tcW w:w="4590" w:type="dxa"/>
            <w:tcBorders>
              <w:top w:val="single" w:sz="4" w:space="0" w:color="auto"/>
              <w:left w:val="nil"/>
              <w:bottom w:val="single" w:sz="4" w:space="0" w:color="auto"/>
              <w:right w:val="single" w:sz="4" w:space="0" w:color="auto"/>
            </w:tcBorders>
            <w:shd w:val="clear" w:color="auto" w:fill="auto"/>
          </w:tcPr>
          <w:p w14:paraId="68EA3D5E" w14:textId="77777777" w:rsidR="00990B0A" w:rsidRDefault="00990B0A" w:rsidP="003F199C">
            <w:pPr>
              <w:rPr>
                <w:rFonts w:ascii="Calibri" w:hAnsi="Calibri"/>
                <w:color w:val="000000"/>
              </w:rPr>
            </w:pPr>
            <w:r w:rsidRPr="003F199C">
              <w:rPr>
                <w:rFonts w:ascii="Calibri" w:hAnsi="Calibri"/>
                <w:color w:val="000000"/>
              </w:rPr>
              <w:t xml:space="preserve">481 Pneumococcal pneumonia (Streptococcus pneumoniae </w:t>
            </w:r>
            <w:proofErr w:type="gramStart"/>
            <w:r w:rsidRPr="003F199C">
              <w:rPr>
                <w:rFonts w:ascii="Calibri" w:hAnsi="Calibri"/>
                <w:color w:val="000000"/>
              </w:rPr>
              <w:t xml:space="preserve">pneumonia)   </w:t>
            </w:r>
            <w:proofErr w:type="gramEnd"/>
            <w:r w:rsidRPr="003F199C">
              <w:rPr>
                <w:rFonts w:ascii="Calibri" w:hAnsi="Calibri"/>
                <w:color w:val="000000"/>
              </w:rPr>
              <w:t xml:space="preserve">                                      482.xx Other bacterial pneumonia                                 483.x Pneumonia due to other specified organism                                      </w:t>
            </w:r>
          </w:p>
          <w:p w14:paraId="7D4124AC" w14:textId="77777777" w:rsidR="00990B0A" w:rsidRPr="003F199C" w:rsidRDefault="00990B0A" w:rsidP="003F199C">
            <w:pPr>
              <w:rPr>
                <w:rFonts w:ascii="Calibri" w:hAnsi="Calibri"/>
                <w:color w:val="000000"/>
              </w:rPr>
            </w:pPr>
            <w:r w:rsidRPr="003F199C">
              <w:rPr>
                <w:rFonts w:ascii="Calibri" w:hAnsi="Calibri"/>
                <w:color w:val="000000"/>
              </w:rPr>
              <w:t xml:space="preserve">485 Bronchopneumonia, organism unspecified     </w:t>
            </w:r>
            <w:r w:rsidRPr="003F199C">
              <w:rPr>
                <w:rFonts w:ascii="Calibri" w:hAnsi="Calibri"/>
                <w:color w:val="000000"/>
              </w:rPr>
              <w:br/>
              <w:t>486 Pneumonia, organism unspecified</w:t>
            </w:r>
          </w:p>
          <w:p w14:paraId="4728DF68" w14:textId="77777777" w:rsidR="00990B0A" w:rsidRDefault="00990B0A" w:rsidP="00002E70">
            <w:pPr>
              <w:rPr>
                <w:rFonts w:ascii="Calibri" w:hAnsi="Calibri"/>
                <w:color w:val="000000"/>
              </w:rPr>
            </w:pPr>
          </w:p>
        </w:tc>
        <w:tc>
          <w:tcPr>
            <w:tcW w:w="4518" w:type="dxa"/>
          </w:tcPr>
          <w:p w14:paraId="060F7B9E" w14:textId="77777777" w:rsidR="00990B0A" w:rsidRPr="00903B59" w:rsidRDefault="00990B0A" w:rsidP="004D1508">
            <w:pPr>
              <w:rPr>
                <w:b/>
                <w:bCs/>
              </w:rPr>
            </w:pPr>
            <w:r w:rsidRPr="004D1508">
              <w:rPr>
                <w:bCs/>
              </w:rPr>
              <w:t xml:space="preserve">J69.x Pneumonitis due to inhalation of food and vomit </w:t>
            </w:r>
            <w:r w:rsidRPr="004D1508">
              <w:rPr>
                <w:bCs/>
              </w:rPr>
              <w:br/>
              <w:t>J13 Pneumonia due to Streptococcus pneumoniae</w:t>
            </w:r>
            <w:r w:rsidRPr="004D1508">
              <w:rPr>
                <w:bCs/>
              </w:rPr>
              <w:br/>
              <w:t>J14 Pneumonia due to Hemophilus influenzae</w:t>
            </w:r>
            <w:r w:rsidRPr="004D1508">
              <w:rPr>
                <w:bCs/>
              </w:rPr>
              <w:br/>
              <w:t>J15.xxx Bacterial pneumonia, not elsewhere classified</w:t>
            </w:r>
            <w:r w:rsidRPr="004D1508">
              <w:rPr>
                <w:bCs/>
              </w:rPr>
              <w:br/>
              <w:t>J16.x Pneumonia due to other infectious organisms, not elsewhere classified</w:t>
            </w:r>
            <w:r w:rsidRPr="004D1508">
              <w:rPr>
                <w:bCs/>
              </w:rPr>
              <w:br/>
              <w:t>J17 Pneumonia in diseases classified elsewhere</w:t>
            </w:r>
            <w:r w:rsidRPr="004D1508">
              <w:rPr>
                <w:bCs/>
              </w:rPr>
              <w:br/>
              <w:t>J18.x Pneumonia, unspecified organism</w:t>
            </w:r>
          </w:p>
        </w:tc>
      </w:tr>
      <w:tr w:rsidR="00990B0A" w:rsidRPr="00903B59" w14:paraId="01B5FDFD" w14:textId="77777777" w:rsidTr="00002E70">
        <w:trPr>
          <w:trHeight w:val="348"/>
        </w:trPr>
        <w:tc>
          <w:tcPr>
            <w:tcW w:w="2718" w:type="dxa"/>
            <w:vMerge/>
            <w:noWrap/>
          </w:tcPr>
          <w:p w14:paraId="50379198"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7ED94909" w14:textId="77777777" w:rsidR="00990B0A" w:rsidRPr="00002E70" w:rsidRDefault="00990B0A" w:rsidP="00002E70">
            <w:pPr>
              <w:rPr>
                <w:rFonts w:ascii="Calibri" w:hAnsi="Calibri"/>
                <w:b/>
                <w:color w:val="000000"/>
              </w:rPr>
            </w:pPr>
            <w:r>
              <w:rPr>
                <w:rFonts w:ascii="Calibri" w:hAnsi="Calibri"/>
                <w:b/>
                <w:color w:val="000000"/>
              </w:rPr>
              <w:t>Chronic obstructive pulmonary disease exacerbation</w:t>
            </w:r>
          </w:p>
        </w:tc>
        <w:tc>
          <w:tcPr>
            <w:tcW w:w="4590" w:type="dxa"/>
            <w:tcBorders>
              <w:top w:val="single" w:sz="4" w:space="0" w:color="auto"/>
              <w:left w:val="nil"/>
              <w:bottom w:val="single" w:sz="4" w:space="0" w:color="auto"/>
              <w:right w:val="single" w:sz="4" w:space="0" w:color="auto"/>
            </w:tcBorders>
            <w:shd w:val="clear" w:color="auto" w:fill="auto"/>
          </w:tcPr>
          <w:p w14:paraId="70D3CFC9" w14:textId="77777777" w:rsidR="00990B0A" w:rsidRPr="003F199C" w:rsidRDefault="00990B0A" w:rsidP="003F199C">
            <w:pPr>
              <w:rPr>
                <w:rFonts w:ascii="Calibri" w:hAnsi="Calibri"/>
                <w:color w:val="000000"/>
              </w:rPr>
            </w:pPr>
            <w:r w:rsidRPr="00FD33DF">
              <w:rPr>
                <w:rFonts w:ascii="Calibri" w:hAnsi="Calibri"/>
                <w:color w:val="000000"/>
              </w:rPr>
              <w:t>491 Chronic bronchitis</w:t>
            </w:r>
            <w:r w:rsidRPr="00FD33DF">
              <w:rPr>
                <w:rFonts w:ascii="Calibri" w:hAnsi="Calibri"/>
                <w:color w:val="000000"/>
              </w:rPr>
              <w:br/>
              <w:t>491.0 Simple chronic bronchitis</w:t>
            </w:r>
            <w:r w:rsidRPr="00FD33DF">
              <w:rPr>
                <w:rFonts w:ascii="Calibri" w:hAnsi="Calibri"/>
                <w:color w:val="000000"/>
              </w:rPr>
              <w:br/>
              <w:t>491.1 Mucopurulent chronic bronchitis</w:t>
            </w:r>
            <w:r w:rsidRPr="00FD33DF">
              <w:rPr>
                <w:rFonts w:ascii="Calibri" w:hAnsi="Calibri"/>
                <w:color w:val="000000"/>
              </w:rPr>
              <w:br/>
              <w:t>491.2 Obstructive chronic bronchitis</w:t>
            </w:r>
            <w:r w:rsidRPr="00FD33DF">
              <w:rPr>
                <w:rFonts w:ascii="Calibri" w:hAnsi="Calibri"/>
                <w:color w:val="000000"/>
              </w:rPr>
              <w:br/>
              <w:t>491.20 Obstructive chronic bronchitis without exacerbation</w:t>
            </w:r>
            <w:r w:rsidRPr="00FD33DF">
              <w:rPr>
                <w:rFonts w:ascii="Calibri" w:hAnsi="Calibri"/>
                <w:color w:val="000000"/>
              </w:rPr>
              <w:br/>
              <w:t>491.21 Acute exacerbation of chronic obstructive pulmonary disease</w:t>
            </w:r>
            <w:r w:rsidRPr="00FD33DF">
              <w:rPr>
                <w:rFonts w:ascii="Calibri" w:hAnsi="Calibri"/>
                <w:color w:val="000000"/>
              </w:rPr>
              <w:br/>
              <w:t>491.22 Obstructive chronic bronchitis with acute bronchitis</w:t>
            </w:r>
            <w:r w:rsidRPr="00FD33DF">
              <w:rPr>
                <w:rFonts w:ascii="Calibri" w:hAnsi="Calibri"/>
                <w:color w:val="000000"/>
              </w:rPr>
              <w:br/>
              <w:t>491.8 Other chronic bronchitis</w:t>
            </w:r>
            <w:r w:rsidRPr="00FD33DF">
              <w:rPr>
                <w:rFonts w:ascii="Calibri" w:hAnsi="Calibri"/>
                <w:color w:val="000000"/>
              </w:rPr>
              <w:br/>
            </w:r>
            <w:r w:rsidRPr="00FD33DF">
              <w:rPr>
                <w:rFonts w:ascii="Calibri" w:hAnsi="Calibri"/>
                <w:color w:val="000000"/>
              </w:rPr>
              <w:lastRenderedPageBreak/>
              <w:t>491.9 Unspecified chronic bronchitis</w:t>
            </w:r>
            <w:r w:rsidRPr="00FD33DF">
              <w:rPr>
                <w:rFonts w:ascii="Calibri" w:hAnsi="Calibri"/>
                <w:color w:val="000000"/>
              </w:rPr>
              <w:br/>
              <w:t>492 Emphysema</w:t>
            </w:r>
            <w:r w:rsidRPr="00FD33DF">
              <w:rPr>
                <w:rFonts w:ascii="Calibri" w:hAnsi="Calibri"/>
                <w:color w:val="000000"/>
              </w:rPr>
              <w:br/>
              <w:t>492.0 Emphysematous bleb</w:t>
            </w:r>
            <w:r w:rsidRPr="00FD33DF">
              <w:rPr>
                <w:rFonts w:ascii="Calibri" w:hAnsi="Calibri"/>
                <w:color w:val="000000"/>
              </w:rPr>
              <w:br/>
              <w:t>492.8 Other emphysema</w:t>
            </w:r>
            <w:r w:rsidRPr="00FD33DF">
              <w:rPr>
                <w:rFonts w:ascii="Calibri" w:hAnsi="Calibri"/>
                <w:color w:val="000000"/>
              </w:rPr>
              <w:br/>
              <w:t>494 Bronchiectasis</w:t>
            </w:r>
            <w:r w:rsidRPr="00FD33DF">
              <w:rPr>
                <w:rFonts w:ascii="Calibri" w:hAnsi="Calibri"/>
                <w:color w:val="000000"/>
              </w:rPr>
              <w:br/>
              <w:t>494.0 Bronchiectasis without acute exacerbation</w:t>
            </w:r>
            <w:r w:rsidRPr="00FD33DF">
              <w:rPr>
                <w:rFonts w:ascii="Calibri" w:hAnsi="Calibri"/>
                <w:color w:val="000000"/>
              </w:rPr>
              <w:br/>
              <w:t>494.1 Bronchiectasis with acute exacerbation</w:t>
            </w:r>
            <w:r w:rsidRPr="00FD33DF">
              <w:rPr>
                <w:rFonts w:ascii="Calibri" w:hAnsi="Calibri"/>
                <w:color w:val="000000"/>
              </w:rPr>
              <w:br/>
              <w:t>496 Chronic airway obstruction, not elsewhere classified</w:t>
            </w:r>
          </w:p>
        </w:tc>
        <w:tc>
          <w:tcPr>
            <w:tcW w:w="4518" w:type="dxa"/>
          </w:tcPr>
          <w:p w14:paraId="08D7330E" w14:textId="77777777" w:rsidR="00990B0A" w:rsidRPr="00FD33DF" w:rsidRDefault="00990B0A" w:rsidP="00FD33DF">
            <w:pPr>
              <w:rPr>
                <w:bCs/>
              </w:rPr>
            </w:pPr>
            <w:r w:rsidRPr="00FD33DF">
              <w:rPr>
                <w:bCs/>
              </w:rPr>
              <w:lastRenderedPageBreak/>
              <w:t>J40 Bronchitis, not specified as acute or chronic</w:t>
            </w:r>
            <w:r w:rsidRPr="00FD33DF">
              <w:rPr>
                <w:bCs/>
              </w:rPr>
              <w:br/>
              <w:t>J41.0 Simple chronic bronchitis</w:t>
            </w:r>
            <w:r w:rsidRPr="00FD33DF">
              <w:rPr>
                <w:bCs/>
              </w:rPr>
              <w:br/>
              <w:t>J41.1 Mucopurulent chronic bronchitis</w:t>
            </w:r>
            <w:r w:rsidRPr="00FD33DF">
              <w:rPr>
                <w:bCs/>
              </w:rPr>
              <w:br/>
              <w:t>J41.8 Mixed simple and mucopurulent chronic bronchitis</w:t>
            </w:r>
            <w:r w:rsidRPr="00FD33DF">
              <w:rPr>
                <w:bCs/>
              </w:rPr>
              <w:br/>
              <w:t>J42 Unspecified chronic bronchitis</w:t>
            </w:r>
            <w:r w:rsidRPr="00FD33DF">
              <w:rPr>
                <w:bCs/>
              </w:rPr>
              <w:br/>
              <w:t>J43 Emphysema</w:t>
            </w:r>
            <w:r w:rsidRPr="00FD33DF">
              <w:rPr>
                <w:bCs/>
              </w:rPr>
              <w:br/>
              <w:t>J44.x Other chronic obstructive pulmonary disease</w:t>
            </w:r>
            <w:r w:rsidRPr="00FD33DF">
              <w:rPr>
                <w:bCs/>
              </w:rPr>
              <w:br/>
              <w:t>J47.x Bronchiectasis</w:t>
            </w:r>
          </w:p>
          <w:p w14:paraId="42CE5C41" w14:textId="77777777" w:rsidR="00990B0A" w:rsidRPr="004D1508" w:rsidRDefault="00990B0A" w:rsidP="004D1508">
            <w:pPr>
              <w:rPr>
                <w:bCs/>
              </w:rPr>
            </w:pPr>
          </w:p>
        </w:tc>
      </w:tr>
      <w:tr w:rsidR="00990B0A" w:rsidRPr="00903B59" w14:paraId="1AC34FAC" w14:textId="77777777" w:rsidTr="00002E70">
        <w:trPr>
          <w:trHeight w:val="348"/>
        </w:trPr>
        <w:tc>
          <w:tcPr>
            <w:tcW w:w="2718" w:type="dxa"/>
            <w:vMerge/>
            <w:noWrap/>
          </w:tcPr>
          <w:p w14:paraId="3DDD7441"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73C1B4EF" w14:textId="77777777" w:rsidR="00990B0A" w:rsidRPr="00002E70" w:rsidRDefault="00990B0A" w:rsidP="00002E70">
            <w:pPr>
              <w:rPr>
                <w:rFonts w:ascii="Calibri" w:hAnsi="Calibri"/>
                <w:b/>
                <w:color w:val="000000"/>
              </w:rPr>
            </w:pPr>
            <w:r>
              <w:rPr>
                <w:rFonts w:ascii="Calibri" w:hAnsi="Calibri"/>
                <w:b/>
                <w:color w:val="000000"/>
              </w:rPr>
              <w:t>Bronchitis</w:t>
            </w:r>
          </w:p>
        </w:tc>
        <w:tc>
          <w:tcPr>
            <w:tcW w:w="4590" w:type="dxa"/>
            <w:tcBorders>
              <w:top w:val="single" w:sz="4" w:space="0" w:color="auto"/>
              <w:left w:val="nil"/>
              <w:bottom w:val="single" w:sz="4" w:space="0" w:color="auto"/>
              <w:right w:val="single" w:sz="4" w:space="0" w:color="auto"/>
            </w:tcBorders>
            <w:shd w:val="clear" w:color="auto" w:fill="auto"/>
          </w:tcPr>
          <w:p w14:paraId="69472511" w14:textId="77777777" w:rsidR="00990B0A" w:rsidRPr="00C548D4" w:rsidRDefault="00990B0A" w:rsidP="00197383">
            <w:pPr>
              <w:rPr>
                <w:rFonts w:ascii="Calibri" w:hAnsi="Calibri"/>
                <w:color w:val="000000"/>
              </w:rPr>
            </w:pPr>
            <w:r w:rsidRPr="00C548D4">
              <w:rPr>
                <w:rFonts w:ascii="Calibri" w:hAnsi="Calibri"/>
                <w:color w:val="000000"/>
              </w:rPr>
              <w:t xml:space="preserve">466.0 Acute bronchitis </w:t>
            </w:r>
          </w:p>
          <w:p w14:paraId="6965DAE9" w14:textId="77777777" w:rsidR="00990B0A" w:rsidRPr="00C548D4" w:rsidRDefault="00990B0A" w:rsidP="00197383">
            <w:pPr>
              <w:rPr>
                <w:rFonts w:ascii="Calibri" w:hAnsi="Calibri"/>
                <w:color w:val="000000"/>
              </w:rPr>
            </w:pPr>
            <w:r w:rsidRPr="00C548D4">
              <w:rPr>
                <w:rFonts w:ascii="Calibri" w:hAnsi="Calibri"/>
                <w:color w:val="000000"/>
              </w:rPr>
              <w:t xml:space="preserve">466.1 </w:t>
            </w:r>
            <w:r w:rsidR="00C548D4" w:rsidRPr="00C548D4">
              <w:rPr>
                <w:rFonts w:ascii="Calibri" w:hAnsi="Calibri"/>
                <w:color w:val="000000"/>
              </w:rPr>
              <w:t>Acute bronchiolitis</w:t>
            </w:r>
            <w:r w:rsidRPr="00C548D4">
              <w:rPr>
                <w:rFonts w:ascii="Calibri" w:hAnsi="Calibri"/>
                <w:color w:val="000000"/>
              </w:rPr>
              <w:t xml:space="preserve">                                        </w:t>
            </w:r>
          </w:p>
          <w:p w14:paraId="038BFF67" w14:textId="77777777" w:rsidR="00990B0A" w:rsidRPr="00C548D4" w:rsidRDefault="00990B0A" w:rsidP="00C548D4">
            <w:pPr>
              <w:rPr>
                <w:rFonts w:ascii="Calibri" w:hAnsi="Calibri"/>
                <w:color w:val="000000"/>
              </w:rPr>
            </w:pPr>
            <w:r w:rsidRPr="00C548D4">
              <w:rPr>
                <w:rFonts w:ascii="Calibri" w:hAnsi="Calibri"/>
                <w:color w:val="000000"/>
              </w:rPr>
              <w:t>490 Bronchitis, not specified as acute or chronic</w:t>
            </w:r>
            <w:r w:rsidRPr="00C548D4">
              <w:rPr>
                <w:rFonts w:ascii="Calibri" w:hAnsi="Calibri"/>
                <w:color w:val="000000"/>
              </w:rPr>
              <w:br/>
              <w:t>491.xx Chronic bronchitis</w:t>
            </w:r>
          </w:p>
        </w:tc>
        <w:tc>
          <w:tcPr>
            <w:tcW w:w="4518" w:type="dxa"/>
          </w:tcPr>
          <w:p w14:paraId="2CD1D555" w14:textId="77777777" w:rsidR="00EA7DAC" w:rsidRPr="00EA7DAC" w:rsidRDefault="00990B0A" w:rsidP="00EA7DAC">
            <w:pPr>
              <w:rPr>
                <w:bCs/>
              </w:rPr>
            </w:pPr>
            <w:r w:rsidRPr="00EA7DAC">
              <w:rPr>
                <w:bCs/>
              </w:rPr>
              <w:t>J20.0</w:t>
            </w:r>
            <w:r w:rsidR="00494CF6" w:rsidRPr="00EA7DAC">
              <w:rPr>
                <w:bCs/>
              </w:rPr>
              <w:t xml:space="preserve"> </w:t>
            </w:r>
            <w:r w:rsidR="00EA7DAC" w:rsidRPr="00EA7DAC">
              <w:rPr>
                <w:bCs/>
              </w:rPr>
              <w:t>Acute bronchitis due to Mycoplasma pneumoniae</w:t>
            </w:r>
          </w:p>
          <w:p w14:paraId="08F1D93A" w14:textId="77777777" w:rsidR="00EA7DAC" w:rsidRPr="00EA7DAC" w:rsidRDefault="00EA7DAC" w:rsidP="00EA7DAC">
            <w:pPr>
              <w:rPr>
                <w:bCs/>
              </w:rPr>
            </w:pPr>
            <w:r w:rsidRPr="00EA7DAC">
              <w:rPr>
                <w:bCs/>
              </w:rPr>
              <w:t>J20.1 Acute bronchitis due to Hemophilus influenzae</w:t>
            </w:r>
          </w:p>
          <w:p w14:paraId="41273427" w14:textId="77777777" w:rsidR="00EA7DAC" w:rsidRPr="00EA7DAC" w:rsidRDefault="00EA7DAC" w:rsidP="00EA7DAC">
            <w:pPr>
              <w:rPr>
                <w:bCs/>
              </w:rPr>
            </w:pPr>
            <w:r w:rsidRPr="00EA7DAC">
              <w:rPr>
                <w:bCs/>
              </w:rPr>
              <w:t>J20.2 Acute bronchitis due to streptococcus</w:t>
            </w:r>
          </w:p>
          <w:p w14:paraId="18088AD8" w14:textId="77777777" w:rsidR="00990B0A" w:rsidRPr="00EA7DAC" w:rsidRDefault="00EA7DAC" w:rsidP="00EA7DAC">
            <w:pPr>
              <w:rPr>
                <w:bCs/>
              </w:rPr>
            </w:pPr>
            <w:r w:rsidRPr="00EA7DAC">
              <w:rPr>
                <w:bCs/>
              </w:rPr>
              <w:t>J20.9 Acute bronchitis, unspecified</w:t>
            </w:r>
            <w:r w:rsidR="00990B0A" w:rsidRPr="00EA7DAC">
              <w:rPr>
                <w:bCs/>
              </w:rPr>
              <w:t xml:space="preserve">                                                     J21.9 Acute bronchiolitis </w:t>
            </w:r>
            <w:r w:rsidR="00990B0A" w:rsidRPr="00EA7DAC">
              <w:rPr>
                <w:bCs/>
              </w:rPr>
              <w:br/>
              <w:t xml:space="preserve">J40 Bronchitis, not specified as acute or chronic </w:t>
            </w:r>
            <w:r w:rsidR="00990B0A" w:rsidRPr="00EA7DAC">
              <w:rPr>
                <w:bCs/>
              </w:rPr>
              <w:br/>
              <w:t xml:space="preserve">J41.x Simple and mucopurulent chronic bronchitis </w:t>
            </w:r>
            <w:r w:rsidR="00990B0A" w:rsidRPr="00EA7DAC">
              <w:rPr>
                <w:bCs/>
              </w:rPr>
              <w:br/>
              <w:t xml:space="preserve">J42 Unspecified chronic bronchitis </w:t>
            </w:r>
          </w:p>
        </w:tc>
      </w:tr>
      <w:tr w:rsidR="00990B0A" w:rsidRPr="00903B59" w14:paraId="00A30BCF" w14:textId="77777777" w:rsidTr="00990B0A">
        <w:trPr>
          <w:trHeight w:val="348"/>
        </w:trPr>
        <w:tc>
          <w:tcPr>
            <w:tcW w:w="2718" w:type="dxa"/>
            <w:vMerge/>
            <w:noWrap/>
          </w:tcPr>
          <w:p w14:paraId="51D42CBC"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53C50B6D" w14:textId="77777777" w:rsidR="00990B0A" w:rsidRDefault="00990B0A" w:rsidP="00002E70">
            <w:pPr>
              <w:rPr>
                <w:rFonts w:ascii="Calibri" w:hAnsi="Calibri"/>
                <w:b/>
                <w:color w:val="000000"/>
              </w:rPr>
            </w:pPr>
            <w:r>
              <w:rPr>
                <w:rFonts w:ascii="Calibri" w:hAnsi="Calibri"/>
                <w:b/>
                <w:color w:val="000000"/>
              </w:rPr>
              <w:t>Pharyngitis</w:t>
            </w:r>
          </w:p>
        </w:tc>
        <w:tc>
          <w:tcPr>
            <w:tcW w:w="4590" w:type="dxa"/>
            <w:tcBorders>
              <w:top w:val="single" w:sz="4" w:space="0" w:color="auto"/>
              <w:left w:val="nil"/>
              <w:bottom w:val="single" w:sz="4" w:space="0" w:color="auto"/>
              <w:right w:val="single" w:sz="4" w:space="0" w:color="auto"/>
            </w:tcBorders>
            <w:shd w:val="clear" w:color="auto" w:fill="auto"/>
          </w:tcPr>
          <w:p w14:paraId="49543A5A" w14:textId="77777777" w:rsidR="00990B0A" w:rsidRDefault="00990B0A" w:rsidP="00990B0A">
            <w:pPr>
              <w:rPr>
                <w:rFonts w:ascii="Calibri" w:hAnsi="Calibri"/>
                <w:color w:val="000000"/>
              </w:rPr>
            </w:pPr>
            <w:r w:rsidRPr="00990B0A">
              <w:rPr>
                <w:rFonts w:ascii="Calibri" w:hAnsi="Calibri"/>
                <w:color w:val="000000"/>
              </w:rPr>
              <w:t xml:space="preserve">462 Acute pharyngitis                     </w:t>
            </w:r>
          </w:p>
          <w:p w14:paraId="3F4F5BCC" w14:textId="77777777" w:rsidR="00990B0A" w:rsidRDefault="00990B0A" w:rsidP="00990B0A">
            <w:pPr>
              <w:rPr>
                <w:rFonts w:ascii="Calibri" w:hAnsi="Calibri"/>
                <w:color w:val="000000"/>
              </w:rPr>
            </w:pPr>
            <w:r w:rsidRPr="00990B0A">
              <w:rPr>
                <w:rFonts w:ascii="Calibri" w:hAnsi="Calibri"/>
                <w:color w:val="000000"/>
              </w:rPr>
              <w:t xml:space="preserve">472.1 Chronic pharyngitis                       </w:t>
            </w:r>
          </w:p>
          <w:p w14:paraId="6281776D" w14:textId="77777777" w:rsidR="00990B0A" w:rsidRPr="00197383" w:rsidRDefault="00990B0A" w:rsidP="00990B0A">
            <w:pPr>
              <w:rPr>
                <w:rFonts w:ascii="Calibri" w:hAnsi="Calibri"/>
                <w:color w:val="000000"/>
              </w:rPr>
            </w:pPr>
            <w:r w:rsidRPr="00990B0A">
              <w:rPr>
                <w:rFonts w:ascii="Calibri" w:hAnsi="Calibri"/>
                <w:color w:val="000000"/>
              </w:rPr>
              <w:t>472.2 Chronic nasopharyngitis</w:t>
            </w:r>
          </w:p>
        </w:tc>
        <w:tc>
          <w:tcPr>
            <w:tcW w:w="4518" w:type="dxa"/>
            <w:shd w:val="clear" w:color="auto" w:fill="auto"/>
          </w:tcPr>
          <w:p w14:paraId="1BCF7408" w14:textId="77777777" w:rsidR="00990B0A" w:rsidRPr="00990B0A" w:rsidRDefault="00990B0A" w:rsidP="00197383">
            <w:pPr>
              <w:rPr>
                <w:bCs/>
              </w:rPr>
            </w:pPr>
            <w:r w:rsidRPr="00990B0A">
              <w:rPr>
                <w:bCs/>
              </w:rPr>
              <w:t>J31.1 Chronic nasopharyngitis                                         J31.2 Chronic pharyngitis                                               J02 Acute pharyngitis</w:t>
            </w:r>
          </w:p>
        </w:tc>
      </w:tr>
      <w:tr w:rsidR="00990B0A" w:rsidRPr="00903B59" w14:paraId="3D08C731" w14:textId="77777777" w:rsidTr="00002E70">
        <w:trPr>
          <w:trHeight w:val="348"/>
        </w:trPr>
        <w:tc>
          <w:tcPr>
            <w:tcW w:w="2718" w:type="dxa"/>
            <w:vMerge/>
            <w:noWrap/>
          </w:tcPr>
          <w:p w14:paraId="0A08C0D2"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0CD9E9BF" w14:textId="77777777" w:rsidR="00990B0A" w:rsidRDefault="00990B0A" w:rsidP="00002E70">
            <w:pPr>
              <w:rPr>
                <w:rFonts w:ascii="Calibri" w:hAnsi="Calibri"/>
                <w:b/>
                <w:color w:val="000000"/>
              </w:rPr>
            </w:pPr>
            <w:r>
              <w:rPr>
                <w:rFonts w:ascii="Calibri" w:hAnsi="Calibri"/>
                <w:b/>
                <w:color w:val="000000"/>
              </w:rPr>
              <w:t>Sinusitis</w:t>
            </w:r>
          </w:p>
        </w:tc>
        <w:tc>
          <w:tcPr>
            <w:tcW w:w="4590" w:type="dxa"/>
            <w:tcBorders>
              <w:top w:val="single" w:sz="4" w:space="0" w:color="auto"/>
              <w:left w:val="nil"/>
              <w:bottom w:val="single" w:sz="4" w:space="0" w:color="auto"/>
              <w:right w:val="single" w:sz="4" w:space="0" w:color="auto"/>
            </w:tcBorders>
            <w:shd w:val="clear" w:color="auto" w:fill="auto"/>
          </w:tcPr>
          <w:p w14:paraId="1EE8FEDF" w14:textId="77777777" w:rsidR="00990B0A" w:rsidRDefault="00990B0A" w:rsidP="00990B0A">
            <w:pPr>
              <w:rPr>
                <w:rFonts w:ascii="Calibri" w:hAnsi="Calibri"/>
                <w:color w:val="000000"/>
              </w:rPr>
            </w:pPr>
            <w:r w:rsidRPr="00990B0A">
              <w:rPr>
                <w:rFonts w:ascii="Calibri" w:hAnsi="Calibri"/>
                <w:color w:val="000000"/>
              </w:rPr>
              <w:t xml:space="preserve">461.x Acute sinusitis                           </w:t>
            </w:r>
          </w:p>
          <w:p w14:paraId="6B866EDD" w14:textId="77777777" w:rsidR="00990B0A" w:rsidRDefault="00990B0A" w:rsidP="00990B0A">
            <w:pPr>
              <w:rPr>
                <w:rFonts w:ascii="Calibri" w:hAnsi="Calibri"/>
                <w:color w:val="000000"/>
              </w:rPr>
            </w:pPr>
            <w:r w:rsidRPr="00990B0A">
              <w:rPr>
                <w:rFonts w:ascii="Calibri" w:hAnsi="Calibri"/>
                <w:color w:val="000000"/>
              </w:rPr>
              <w:t xml:space="preserve">473.x Chronic sinusitis                  </w:t>
            </w:r>
          </w:p>
          <w:p w14:paraId="1F57FF2C" w14:textId="77777777" w:rsidR="00990B0A" w:rsidRPr="00990B0A" w:rsidRDefault="00990B0A" w:rsidP="00990B0A">
            <w:pPr>
              <w:rPr>
                <w:rFonts w:ascii="Calibri" w:hAnsi="Calibri"/>
                <w:color w:val="000000"/>
              </w:rPr>
            </w:pPr>
            <w:r w:rsidRPr="00990B0A">
              <w:rPr>
                <w:rFonts w:ascii="Calibri" w:hAnsi="Calibri"/>
                <w:color w:val="000000"/>
              </w:rPr>
              <w:t>478.19 Other disease of nasal cavity and sinuses</w:t>
            </w:r>
          </w:p>
          <w:p w14:paraId="0DE505FE" w14:textId="77777777" w:rsidR="00990B0A" w:rsidRPr="00197383" w:rsidRDefault="00990B0A" w:rsidP="00197383">
            <w:pPr>
              <w:rPr>
                <w:rFonts w:ascii="Calibri" w:hAnsi="Calibri"/>
                <w:color w:val="000000"/>
              </w:rPr>
            </w:pPr>
          </w:p>
        </w:tc>
        <w:tc>
          <w:tcPr>
            <w:tcW w:w="4518" w:type="dxa"/>
          </w:tcPr>
          <w:p w14:paraId="26238DEF" w14:textId="77777777" w:rsidR="00990B0A" w:rsidRPr="00197383" w:rsidRDefault="00990B0A" w:rsidP="00990B0A">
            <w:pPr>
              <w:rPr>
                <w:bCs/>
                <w:highlight w:val="yellow"/>
              </w:rPr>
            </w:pPr>
            <w:r w:rsidRPr="00990B0A">
              <w:rPr>
                <w:bCs/>
              </w:rPr>
              <w:t>J32.x Chronic sinusitis                                                        J01.xx Acute sinusitis                                                         J34.1 Cyst and mucocele of nose and nasal sinus                              J34.89 Other specified disorders of nose and nasal sinuses</w:t>
            </w:r>
          </w:p>
        </w:tc>
      </w:tr>
      <w:tr w:rsidR="00990B0A" w:rsidRPr="00903B59" w14:paraId="3DAD6150" w14:textId="77777777" w:rsidTr="00002E70">
        <w:trPr>
          <w:trHeight w:val="348"/>
        </w:trPr>
        <w:tc>
          <w:tcPr>
            <w:tcW w:w="2718" w:type="dxa"/>
            <w:vMerge/>
            <w:noWrap/>
          </w:tcPr>
          <w:p w14:paraId="14CE7394"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4F34A0E6" w14:textId="77777777" w:rsidR="00990B0A" w:rsidRDefault="00990B0A" w:rsidP="00002E70">
            <w:pPr>
              <w:rPr>
                <w:rFonts w:ascii="Calibri" w:hAnsi="Calibri"/>
                <w:b/>
                <w:color w:val="000000"/>
              </w:rPr>
            </w:pPr>
            <w:r>
              <w:rPr>
                <w:rFonts w:ascii="Calibri" w:hAnsi="Calibri"/>
                <w:b/>
                <w:color w:val="000000"/>
              </w:rPr>
              <w:t>Cough</w:t>
            </w:r>
          </w:p>
        </w:tc>
        <w:tc>
          <w:tcPr>
            <w:tcW w:w="4590" w:type="dxa"/>
            <w:tcBorders>
              <w:top w:val="single" w:sz="4" w:space="0" w:color="auto"/>
              <w:left w:val="nil"/>
              <w:bottom w:val="single" w:sz="4" w:space="0" w:color="auto"/>
              <w:right w:val="single" w:sz="4" w:space="0" w:color="auto"/>
            </w:tcBorders>
            <w:shd w:val="clear" w:color="auto" w:fill="auto"/>
          </w:tcPr>
          <w:p w14:paraId="310D70DF" w14:textId="77777777" w:rsidR="00B20AF1" w:rsidRDefault="00B20AF1" w:rsidP="00B20AF1">
            <w:pPr>
              <w:rPr>
                <w:rFonts w:ascii="Calibri" w:hAnsi="Calibri"/>
                <w:color w:val="000000"/>
              </w:rPr>
            </w:pPr>
            <w:r w:rsidRPr="00B20AF1">
              <w:rPr>
                <w:rFonts w:ascii="Calibri" w:hAnsi="Calibri"/>
                <w:color w:val="000000"/>
              </w:rPr>
              <w:t xml:space="preserve">033.0 Whooping cough           </w:t>
            </w:r>
          </w:p>
          <w:p w14:paraId="6BAFE244" w14:textId="77777777" w:rsidR="00990B0A" w:rsidRPr="00197383" w:rsidRDefault="00B20AF1" w:rsidP="00B20AF1">
            <w:pPr>
              <w:rPr>
                <w:rFonts w:ascii="Calibri" w:hAnsi="Calibri"/>
                <w:color w:val="000000"/>
              </w:rPr>
            </w:pPr>
            <w:r w:rsidRPr="00B20AF1">
              <w:rPr>
                <w:rFonts w:ascii="Calibri" w:hAnsi="Calibri"/>
                <w:color w:val="000000"/>
              </w:rPr>
              <w:t>786.2 Cough</w:t>
            </w:r>
          </w:p>
        </w:tc>
        <w:tc>
          <w:tcPr>
            <w:tcW w:w="4518" w:type="dxa"/>
          </w:tcPr>
          <w:p w14:paraId="558840F0" w14:textId="77777777" w:rsidR="00B20AF1" w:rsidRDefault="00B20AF1" w:rsidP="00B20AF1">
            <w:pPr>
              <w:rPr>
                <w:bCs/>
              </w:rPr>
            </w:pPr>
            <w:r w:rsidRPr="00B20AF1">
              <w:rPr>
                <w:bCs/>
              </w:rPr>
              <w:t xml:space="preserve">A37.xx Whooping cough                      </w:t>
            </w:r>
          </w:p>
          <w:p w14:paraId="6730294D" w14:textId="77777777" w:rsidR="00990B0A" w:rsidRPr="00197383" w:rsidRDefault="00B20AF1" w:rsidP="00B20AF1">
            <w:pPr>
              <w:rPr>
                <w:bCs/>
                <w:highlight w:val="yellow"/>
              </w:rPr>
            </w:pPr>
            <w:r w:rsidRPr="00B20AF1">
              <w:rPr>
                <w:bCs/>
              </w:rPr>
              <w:t xml:space="preserve">R05 Cough </w:t>
            </w:r>
          </w:p>
        </w:tc>
      </w:tr>
      <w:tr w:rsidR="00990B0A" w:rsidRPr="00903B59" w14:paraId="004373D9" w14:textId="77777777" w:rsidTr="00002E70">
        <w:trPr>
          <w:trHeight w:val="348"/>
        </w:trPr>
        <w:tc>
          <w:tcPr>
            <w:tcW w:w="2718" w:type="dxa"/>
            <w:vMerge/>
            <w:noWrap/>
          </w:tcPr>
          <w:p w14:paraId="3F7B1AF2" w14:textId="77777777" w:rsidR="00990B0A" w:rsidRPr="00002E70" w:rsidRDefault="00990B0A" w:rsidP="00002E70">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70C58A6E" w14:textId="77777777" w:rsidR="00990B0A" w:rsidRPr="00002E70" w:rsidRDefault="00990B0A" w:rsidP="00002E70">
            <w:pPr>
              <w:rPr>
                <w:rFonts w:ascii="Calibri" w:hAnsi="Calibri"/>
                <w:b/>
                <w:color w:val="000000"/>
              </w:rPr>
            </w:pPr>
            <w:r>
              <w:rPr>
                <w:rFonts w:ascii="Calibri" w:hAnsi="Calibri"/>
                <w:b/>
                <w:color w:val="000000"/>
              </w:rPr>
              <w:t>Upper respiratory infection</w:t>
            </w:r>
          </w:p>
        </w:tc>
        <w:tc>
          <w:tcPr>
            <w:tcW w:w="4590" w:type="dxa"/>
            <w:tcBorders>
              <w:top w:val="single" w:sz="4" w:space="0" w:color="auto"/>
              <w:left w:val="nil"/>
              <w:bottom w:val="single" w:sz="4" w:space="0" w:color="auto"/>
              <w:right w:val="single" w:sz="4" w:space="0" w:color="auto"/>
            </w:tcBorders>
            <w:shd w:val="clear" w:color="auto" w:fill="auto"/>
          </w:tcPr>
          <w:p w14:paraId="655C99F7" w14:textId="77777777" w:rsidR="00990B0A" w:rsidRPr="003F199C" w:rsidRDefault="00F7366D" w:rsidP="003F199C">
            <w:pPr>
              <w:rPr>
                <w:rFonts w:ascii="Calibri" w:hAnsi="Calibri"/>
                <w:color w:val="000000"/>
              </w:rPr>
            </w:pPr>
            <w:r w:rsidRPr="00F7366D">
              <w:rPr>
                <w:rFonts w:ascii="Calibri" w:hAnsi="Calibri"/>
                <w:color w:val="000000"/>
              </w:rPr>
              <w:t xml:space="preserve">460 Acute nasopharyngitis            </w:t>
            </w:r>
            <w:r w:rsidRPr="00F7366D">
              <w:rPr>
                <w:rFonts w:ascii="Calibri" w:hAnsi="Calibri"/>
                <w:color w:val="000000"/>
              </w:rPr>
              <w:br/>
              <w:t>461.x Acute sinusitis</w:t>
            </w:r>
            <w:r w:rsidRPr="00F7366D">
              <w:rPr>
                <w:rFonts w:ascii="Calibri" w:hAnsi="Calibri"/>
                <w:color w:val="000000"/>
              </w:rPr>
              <w:br/>
              <w:t>462 Acute pharyngitis</w:t>
            </w:r>
            <w:r w:rsidRPr="00F7366D">
              <w:rPr>
                <w:rFonts w:ascii="Calibri" w:hAnsi="Calibri"/>
                <w:color w:val="000000"/>
              </w:rPr>
              <w:br/>
              <w:t>463 Acute tonsillitis</w:t>
            </w:r>
            <w:r w:rsidRPr="00F7366D">
              <w:rPr>
                <w:rFonts w:ascii="Calibri" w:hAnsi="Calibri"/>
                <w:color w:val="000000"/>
              </w:rPr>
              <w:br/>
              <w:t>464.xx Acute laryngitis and tracheitis</w:t>
            </w:r>
            <w:r w:rsidRPr="00F7366D">
              <w:rPr>
                <w:rFonts w:ascii="Calibri" w:hAnsi="Calibri"/>
                <w:color w:val="000000"/>
              </w:rPr>
              <w:br/>
              <w:t xml:space="preserve">465.x Acute upper respiratory infections of multiple or unspecified sites            </w:t>
            </w:r>
          </w:p>
        </w:tc>
        <w:tc>
          <w:tcPr>
            <w:tcW w:w="4518" w:type="dxa"/>
          </w:tcPr>
          <w:p w14:paraId="2C8B8A40" w14:textId="77777777" w:rsidR="00990B0A" w:rsidRPr="004D1508" w:rsidRDefault="00F7366D" w:rsidP="004D1508">
            <w:pPr>
              <w:rPr>
                <w:bCs/>
              </w:rPr>
            </w:pPr>
            <w:r w:rsidRPr="00F7366D">
              <w:rPr>
                <w:bCs/>
              </w:rPr>
              <w:t xml:space="preserve">J00 Acute nasopharyngitis [common cold] </w:t>
            </w:r>
            <w:r w:rsidRPr="00F7366D">
              <w:rPr>
                <w:bCs/>
              </w:rPr>
              <w:br/>
              <w:t xml:space="preserve">J01.xx  Acute sinusitis </w:t>
            </w:r>
            <w:r w:rsidRPr="00F7366D">
              <w:rPr>
                <w:bCs/>
              </w:rPr>
              <w:br/>
              <w:t xml:space="preserve">J02.x  Acute pharyngitis </w:t>
            </w:r>
            <w:r w:rsidRPr="00F7366D">
              <w:rPr>
                <w:bCs/>
              </w:rPr>
              <w:br/>
              <w:t xml:space="preserve">J03.xx  Acute tonsillitis </w:t>
            </w:r>
            <w:r w:rsidRPr="00F7366D">
              <w:rPr>
                <w:bCs/>
              </w:rPr>
              <w:br/>
              <w:t xml:space="preserve">J04.xx  Acute laryngitis and tracheitis </w:t>
            </w:r>
            <w:r w:rsidRPr="00F7366D">
              <w:rPr>
                <w:bCs/>
              </w:rPr>
              <w:br/>
              <w:t xml:space="preserve">J05.xx  Acute obstructive laryngitis [croup] and epiglottitis </w:t>
            </w:r>
            <w:r w:rsidRPr="00F7366D">
              <w:rPr>
                <w:bCs/>
              </w:rPr>
              <w:br/>
            </w:r>
            <w:r w:rsidRPr="00F7366D">
              <w:rPr>
                <w:bCs/>
              </w:rPr>
              <w:lastRenderedPageBreak/>
              <w:t>J06.x  Acute upper respiratory infections of multiple and unspecified sites</w:t>
            </w:r>
          </w:p>
        </w:tc>
      </w:tr>
      <w:tr w:rsidR="00947C81" w:rsidRPr="00903B59" w14:paraId="206764D4" w14:textId="77777777" w:rsidTr="0087005C">
        <w:trPr>
          <w:trHeight w:val="348"/>
        </w:trPr>
        <w:tc>
          <w:tcPr>
            <w:tcW w:w="2718" w:type="dxa"/>
            <w:vMerge w:val="restart"/>
            <w:noWrap/>
          </w:tcPr>
          <w:p w14:paraId="36C000F5" w14:textId="77777777" w:rsidR="00947C81" w:rsidRPr="00002E70" w:rsidRDefault="00947C81" w:rsidP="0087005C">
            <w:pPr>
              <w:rPr>
                <w:b/>
              </w:rPr>
            </w:pPr>
            <w:r w:rsidRPr="00002E70">
              <w:rPr>
                <w:b/>
              </w:rPr>
              <w:lastRenderedPageBreak/>
              <w:t>Urinary Tract</w:t>
            </w: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7EF18886" w14:textId="77777777" w:rsidR="00947C81" w:rsidRPr="008B60EC" w:rsidRDefault="00947C81" w:rsidP="0087005C">
            <w:pPr>
              <w:rPr>
                <w:rFonts w:ascii="Calibri" w:hAnsi="Calibri"/>
                <w:b/>
              </w:rPr>
            </w:pPr>
            <w:r w:rsidRPr="008B60EC">
              <w:rPr>
                <w:rFonts w:ascii="Calibri" w:hAnsi="Calibri"/>
                <w:b/>
              </w:rPr>
              <w:t>Urinary tract infection</w:t>
            </w:r>
          </w:p>
        </w:tc>
        <w:tc>
          <w:tcPr>
            <w:tcW w:w="4590" w:type="dxa"/>
          </w:tcPr>
          <w:p w14:paraId="130F7CE3" w14:textId="77777777" w:rsidR="00947C81" w:rsidRDefault="00947C81" w:rsidP="006008C5">
            <w:pPr>
              <w:rPr>
                <w:bCs/>
              </w:rPr>
            </w:pPr>
            <w:r w:rsidRPr="006008C5">
              <w:rPr>
                <w:bCs/>
              </w:rPr>
              <w:t xml:space="preserve">590.9 infection of kidney, unspecified </w:t>
            </w:r>
          </w:p>
          <w:p w14:paraId="5436BBD9" w14:textId="77777777" w:rsidR="00947C81" w:rsidRDefault="00947C81" w:rsidP="006008C5">
            <w:pPr>
              <w:rPr>
                <w:bCs/>
              </w:rPr>
            </w:pPr>
            <w:r w:rsidRPr="006008C5">
              <w:rPr>
                <w:bCs/>
              </w:rPr>
              <w:t>599.0 UTI, site not specified</w:t>
            </w:r>
          </w:p>
          <w:p w14:paraId="52D15430" w14:textId="77777777" w:rsidR="00947C81" w:rsidRDefault="00947C81" w:rsidP="006008C5">
            <w:pPr>
              <w:rPr>
                <w:bCs/>
              </w:rPr>
            </w:pPr>
            <w:r w:rsidRPr="006008C5">
              <w:rPr>
                <w:bCs/>
              </w:rPr>
              <w:t xml:space="preserve">595.0 </w:t>
            </w:r>
            <w:r>
              <w:rPr>
                <w:bCs/>
              </w:rPr>
              <w:t>A</w:t>
            </w:r>
            <w:r w:rsidRPr="006008C5">
              <w:rPr>
                <w:bCs/>
              </w:rPr>
              <w:t>cute cystitis</w:t>
            </w:r>
          </w:p>
          <w:p w14:paraId="4397A5E8" w14:textId="77777777" w:rsidR="00947C81" w:rsidRDefault="00947C81" w:rsidP="006008C5">
            <w:pPr>
              <w:rPr>
                <w:bCs/>
              </w:rPr>
            </w:pPr>
            <w:r w:rsidRPr="006008C5">
              <w:rPr>
                <w:bCs/>
              </w:rPr>
              <w:t xml:space="preserve">595.9 </w:t>
            </w:r>
            <w:r>
              <w:rPr>
                <w:bCs/>
              </w:rPr>
              <w:t>C</w:t>
            </w:r>
            <w:r w:rsidRPr="006008C5">
              <w:rPr>
                <w:bCs/>
              </w:rPr>
              <w:t>ystitis, unspecified</w:t>
            </w:r>
          </w:p>
          <w:p w14:paraId="2BC48169" w14:textId="77777777" w:rsidR="00947C81" w:rsidRPr="006008C5" w:rsidRDefault="00947C81" w:rsidP="0087005C">
            <w:pPr>
              <w:rPr>
                <w:bCs/>
              </w:rPr>
            </w:pPr>
            <w:r w:rsidRPr="006008C5">
              <w:rPr>
                <w:bCs/>
              </w:rPr>
              <w:t>788.1 Dysuria</w:t>
            </w:r>
          </w:p>
        </w:tc>
        <w:tc>
          <w:tcPr>
            <w:tcW w:w="4518" w:type="dxa"/>
          </w:tcPr>
          <w:p w14:paraId="2CA5619A" w14:textId="77777777" w:rsidR="00947C81" w:rsidRDefault="00947C81" w:rsidP="006008C5">
            <w:pPr>
              <w:rPr>
                <w:bCs/>
              </w:rPr>
            </w:pPr>
            <w:r w:rsidRPr="006008C5">
              <w:rPr>
                <w:bCs/>
              </w:rPr>
              <w:t>N39.0 UTI, site not specified</w:t>
            </w:r>
          </w:p>
          <w:p w14:paraId="5F9E1D39" w14:textId="77777777" w:rsidR="00947C81" w:rsidRDefault="00947C81" w:rsidP="006008C5">
            <w:pPr>
              <w:rPr>
                <w:bCs/>
              </w:rPr>
            </w:pPr>
            <w:r w:rsidRPr="006008C5">
              <w:rPr>
                <w:bCs/>
              </w:rPr>
              <w:t xml:space="preserve">R30.0 Acute cystitis  </w:t>
            </w:r>
          </w:p>
          <w:p w14:paraId="4FD3EA19" w14:textId="77777777" w:rsidR="00947C81" w:rsidRPr="006008C5" w:rsidRDefault="00947C81" w:rsidP="006008C5">
            <w:pPr>
              <w:rPr>
                <w:bCs/>
              </w:rPr>
            </w:pPr>
            <w:r w:rsidRPr="006008C5">
              <w:rPr>
                <w:bCs/>
              </w:rPr>
              <w:t xml:space="preserve">R30.9 Painful micturition, unspecified            </w:t>
            </w:r>
          </w:p>
          <w:p w14:paraId="0FC8AB7C" w14:textId="77777777" w:rsidR="00947C81" w:rsidRPr="006008C5" w:rsidRDefault="00947C81" w:rsidP="0087005C">
            <w:pPr>
              <w:rPr>
                <w:bCs/>
              </w:rPr>
            </w:pPr>
          </w:p>
        </w:tc>
      </w:tr>
      <w:tr w:rsidR="00947C81" w:rsidRPr="00903B59" w14:paraId="1629B42C" w14:textId="77777777" w:rsidTr="0087005C">
        <w:trPr>
          <w:trHeight w:val="348"/>
        </w:trPr>
        <w:tc>
          <w:tcPr>
            <w:tcW w:w="2718" w:type="dxa"/>
            <w:vMerge/>
            <w:noWrap/>
          </w:tcPr>
          <w:p w14:paraId="3993D602" w14:textId="77777777" w:rsidR="00947C81" w:rsidRPr="00002E70" w:rsidRDefault="00947C81" w:rsidP="0087005C">
            <w:pPr>
              <w:rPr>
                <w:b/>
              </w:rPr>
            </w:pPr>
          </w:p>
        </w:tc>
        <w:tc>
          <w:tcPr>
            <w:tcW w:w="2790" w:type="dxa"/>
            <w:tcBorders>
              <w:top w:val="nil"/>
              <w:left w:val="single" w:sz="4" w:space="0" w:color="auto"/>
              <w:bottom w:val="single" w:sz="4" w:space="0" w:color="auto"/>
              <w:right w:val="single" w:sz="4" w:space="0" w:color="auto"/>
            </w:tcBorders>
            <w:shd w:val="clear" w:color="auto" w:fill="auto"/>
            <w:noWrap/>
          </w:tcPr>
          <w:p w14:paraId="7785DF05" w14:textId="77777777" w:rsidR="00947C81" w:rsidRPr="008B60EC" w:rsidRDefault="00947C81" w:rsidP="0087005C">
            <w:pPr>
              <w:rPr>
                <w:rFonts w:ascii="Calibri" w:hAnsi="Calibri"/>
                <w:b/>
              </w:rPr>
            </w:pPr>
            <w:r w:rsidRPr="008B60EC">
              <w:rPr>
                <w:rFonts w:ascii="Calibri" w:hAnsi="Calibri"/>
                <w:b/>
              </w:rPr>
              <w:t>Pyelonephritis</w:t>
            </w:r>
          </w:p>
        </w:tc>
        <w:tc>
          <w:tcPr>
            <w:tcW w:w="4590" w:type="dxa"/>
          </w:tcPr>
          <w:p w14:paraId="65C9A9EA" w14:textId="77777777" w:rsidR="00947C81" w:rsidRDefault="00947C81" w:rsidP="00D949FB">
            <w:pPr>
              <w:rPr>
                <w:bCs/>
              </w:rPr>
            </w:pPr>
            <w:r w:rsidRPr="00D949FB">
              <w:rPr>
                <w:bCs/>
              </w:rPr>
              <w:t xml:space="preserve">590.0 Chronic pyelonephritis                </w:t>
            </w:r>
          </w:p>
          <w:p w14:paraId="048873D1" w14:textId="77777777" w:rsidR="00947C81" w:rsidRDefault="00947C81" w:rsidP="00D949FB">
            <w:pPr>
              <w:rPr>
                <w:bCs/>
              </w:rPr>
            </w:pPr>
            <w:r w:rsidRPr="00D949FB">
              <w:rPr>
                <w:bCs/>
              </w:rPr>
              <w:t xml:space="preserve">590.1 Acute pyelonephritis         </w:t>
            </w:r>
          </w:p>
          <w:p w14:paraId="01CFCB6E" w14:textId="77777777" w:rsidR="00947C81" w:rsidRPr="00D949FB" w:rsidRDefault="00947C81" w:rsidP="00D949FB">
            <w:pPr>
              <w:rPr>
                <w:bCs/>
              </w:rPr>
            </w:pPr>
            <w:r w:rsidRPr="00D949FB">
              <w:rPr>
                <w:bCs/>
              </w:rPr>
              <w:t xml:space="preserve">590.8 Other pyelonephritis or </w:t>
            </w:r>
            <w:proofErr w:type="spellStart"/>
            <w:r w:rsidRPr="00D949FB">
              <w:rPr>
                <w:bCs/>
              </w:rPr>
              <w:t>pyonephrosis</w:t>
            </w:r>
            <w:proofErr w:type="spellEnd"/>
            <w:r w:rsidRPr="00D949FB">
              <w:rPr>
                <w:bCs/>
              </w:rPr>
              <w:t xml:space="preserve"> not specified as acute or chronic </w:t>
            </w:r>
          </w:p>
        </w:tc>
        <w:tc>
          <w:tcPr>
            <w:tcW w:w="4518" w:type="dxa"/>
          </w:tcPr>
          <w:p w14:paraId="1BBBFEC6" w14:textId="77777777" w:rsidR="00947C81" w:rsidRPr="00D949FB" w:rsidRDefault="00947C81" w:rsidP="00D949FB">
            <w:pPr>
              <w:rPr>
                <w:bCs/>
              </w:rPr>
            </w:pPr>
            <w:r w:rsidRPr="00D949FB">
              <w:rPr>
                <w:bCs/>
              </w:rPr>
              <w:t>N10 Acute pyelonephritis                                         N11.0 Nonobstructive reflux-associated chronic pyelonephritis</w:t>
            </w:r>
            <w:r w:rsidRPr="00D949FB">
              <w:rPr>
                <w:bCs/>
              </w:rPr>
              <w:br/>
              <w:t>N11.1 Chronic obstructive pyelonephritis</w:t>
            </w:r>
          </w:p>
        </w:tc>
      </w:tr>
      <w:tr w:rsidR="00947C81" w:rsidRPr="00903B59" w14:paraId="49F42FF0" w14:textId="77777777" w:rsidTr="0087005C">
        <w:trPr>
          <w:trHeight w:val="348"/>
        </w:trPr>
        <w:tc>
          <w:tcPr>
            <w:tcW w:w="2718" w:type="dxa"/>
            <w:vMerge/>
            <w:noWrap/>
          </w:tcPr>
          <w:p w14:paraId="58F1B5FA" w14:textId="77777777" w:rsidR="00947C81" w:rsidRPr="00002E70" w:rsidRDefault="00947C81" w:rsidP="0087005C">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4BDF284A" w14:textId="77777777" w:rsidR="00947C81" w:rsidRPr="008B60EC" w:rsidRDefault="00947C81" w:rsidP="0087005C">
            <w:pPr>
              <w:rPr>
                <w:rFonts w:ascii="Calibri" w:hAnsi="Calibri"/>
                <w:b/>
              </w:rPr>
            </w:pPr>
            <w:r w:rsidRPr="008B60EC">
              <w:rPr>
                <w:rFonts w:ascii="Calibri" w:hAnsi="Calibri"/>
                <w:b/>
              </w:rPr>
              <w:t>Prostatitis</w:t>
            </w:r>
          </w:p>
        </w:tc>
        <w:tc>
          <w:tcPr>
            <w:tcW w:w="4590" w:type="dxa"/>
          </w:tcPr>
          <w:p w14:paraId="4B196B02" w14:textId="77777777" w:rsidR="00947C81" w:rsidRDefault="00947C81" w:rsidP="00EB4DAF">
            <w:pPr>
              <w:rPr>
                <w:bCs/>
              </w:rPr>
            </w:pPr>
            <w:r w:rsidRPr="00EB4DAF">
              <w:rPr>
                <w:bCs/>
              </w:rPr>
              <w:t xml:space="preserve">601.0 </w:t>
            </w:r>
            <w:r>
              <w:rPr>
                <w:bCs/>
              </w:rPr>
              <w:t>A</w:t>
            </w:r>
            <w:r w:rsidRPr="00EB4DAF">
              <w:rPr>
                <w:bCs/>
              </w:rPr>
              <w:t>cute prostatitis</w:t>
            </w:r>
          </w:p>
          <w:p w14:paraId="292B1A8C" w14:textId="77777777" w:rsidR="00947C81" w:rsidRDefault="00947C81" w:rsidP="00EB4DAF">
            <w:pPr>
              <w:rPr>
                <w:bCs/>
              </w:rPr>
            </w:pPr>
            <w:r w:rsidRPr="00EB4DAF">
              <w:rPr>
                <w:bCs/>
              </w:rPr>
              <w:t xml:space="preserve">601.1 </w:t>
            </w:r>
            <w:r>
              <w:rPr>
                <w:bCs/>
              </w:rPr>
              <w:t>C</w:t>
            </w:r>
            <w:r w:rsidRPr="00EB4DAF">
              <w:rPr>
                <w:bCs/>
              </w:rPr>
              <w:t>hronic prostatitis</w:t>
            </w:r>
          </w:p>
          <w:p w14:paraId="75A63922" w14:textId="77777777" w:rsidR="00947C81" w:rsidRPr="00EB4DAF" w:rsidRDefault="00947C81" w:rsidP="00EB4DAF">
            <w:pPr>
              <w:rPr>
                <w:bCs/>
              </w:rPr>
            </w:pPr>
            <w:r w:rsidRPr="00EB4DAF">
              <w:rPr>
                <w:bCs/>
              </w:rPr>
              <w:t xml:space="preserve">601.9 </w:t>
            </w:r>
            <w:r>
              <w:rPr>
                <w:bCs/>
              </w:rPr>
              <w:t>P</w:t>
            </w:r>
            <w:r w:rsidRPr="00EB4DAF">
              <w:rPr>
                <w:bCs/>
              </w:rPr>
              <w:t>rostatitis, unspecified</w:t>
            </w:r>
          </w:p>
        </w:tc>
        <w:tc>
          <w:tcPr>
            <w:tcW w:w="4518" w:type="dxa"/>
          </w:tcPr>
          <w:p w14:paraId="04EACA1C" w14:textId="77777777" w:rsidR="00947C81" w:rsidRDefault="00947C81" w:rsidP="00EB4DAF">
            <w:pPr>
              <w:rPr>
                <w:bCs/>
              </w:rPr>
            </w:pPr>
            <w:r w:rsidRPr="00EB4DAF">
              <w:rPr>
                <w:bCs/>
              </w:rPr>
              <w:t xml:space="preserve">N41.0 </w:t>
            </w:r>
            <w:r>
              <w:rPr>
                <w:bCs/>
              </w:rPr>
              <w:t>A</w:t>
            </w:r>
            <w:r w:rsidRPr="00EB4DAF">
              <w:rPr>
                <w:bCs/>
              </w:rPr>
              <w:t>cute prostatitis</w:t>
            </w:r>
          </w:p>
          <w:p w14:paraId="3E585848" w14:textId="77777777" w:rsidR="00947C81" w:rsidRDefault="00947C81" w:rsidP="00EB4DAF">
            <w:pPr>
              <w:rPr>
                <w:bCs/>
              </w:rPr>
            </w:pPr>
            <w:r w:rsidRPr="00EB4DAF">
              <w:rPr>
                <w:bCs/>
              </w:rPr>
              <w:t xml:space="preserve">N41.1 </w:t>
            </w:r>
            <w:r>
              <w:rPr>
                <w:bCs/>
              </w:rPr>
              <w:t>C</w:t>
            </w:r>
            <w:r w:rsidRPr="00EB4DAF">
              <w:rPr>
                <w:bCs/>
              </w:rPr>
              <w:t>hronic prostatitis</w:t>
            </w:r>
          </w:p>
          <w:p w14:paraId="5E3FA044" w14:textId="77777777" w:rsidR="00947C81" w:rsidRPr="00EB4DAF" w:rsidRDefault="00947C81" w:rsidP="00EB4DAF">
            <w:pPr>
              <w:rPr>
                <w:bCs/>
              </w:rPr>
            </w:pPr>
            <w:r w:rsidRPr="00EB4DAF">
              <w:rPr>
                <w:bCs/>
              </w:rPr>
              <w:t xml:space="preserve">N41.9 </w:t>
            </w:r>
            <w:r>
              <w:rPr>
                <w:bCs/>
              </w:rPr>
              <w:t>I</w:t>
            </w:r>
            <w:r w:rsidRPr="00EB4DAF">
              <w:rPr>
                <w:bCs/>
              </w:rPr>
              <w:t>nflammatory disease of prostate, unspecified</w:t>
            </w:r>
          </w:p>
        </w:tc>
      </w:tr>
      <w:tr w:rsidR="00947C81" w:rsidRPr="00903B59" w14:paraId="35E23CF4" w14:textId="77777777" w:rsidTr="0087005C">
        <w:trPr>
          <w:trHeight w:val="348"/>
        </w:trPr>
        <w:tc>
          <w:tcPr>
            <w:tcW w:w="2718" w:type="dxa"/>
            <w:vMerge/>
            <w:noWrap/>
          </w:tcPr>
          <w:p w14:paraId="37DFDEDB" w14:textId="77777777" w:rsidR="00947C81" w:rsidRPr="00002E70" w:rsidRDefault="00947C81" w:rsidP="0087005C">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22755B24" w14:textId="77777777" w:rsidR="00947C81" w:rsidRPr="008B60EC" w:rsidRDefault="00947C81" w:rsidP="0087005C">
            <w:pPr>
              <w:rPr>
                <w:rFonts w:ascii="Calibri" w:hAnsi="Calibri"/>
                <w:b/>
              </w:rPr>
            </w:pPr>
            <w:r w:rsidRPr="008B60EC">
              <w:rPr>
                <w:rFonts w:ascii="Calibri" w:hAnsi="Calibri"/>
                <w:b/>
              </w:rPr>
              <w:t>Bacteriuria</w:t>
            </w:r>
          </w:p>
        </w:tc>
        <w:tc>
          <w:tcPr>
            <w:tcW w:w="4590" w:type="dxa"/>
          </w:tcPr>
          <w:p w14:paraId="0B3636EB" w14:textId="77777777" w:rsidR="00947C81" w:rsidRPr="00903B59" w:rsidRDefault="00947C81" w:rsidP="0087005C">
            <w:pPr>
              <w:rPr>
                <w:b/>
                <w:bCs/>
              </w:rPr>
            </w:pPr>
            <w:r>
              <w:rPr>
                <w:b/>
                <w:bCs/>
              </w:rPr>
              <w:t>-</w:t>
            </w:r>
          </w:p>
        </w:tc>
        <w:tc>
          <w:tcPr>
            <w:tcW w:w="4518" w:type="dxa"/>
          </w:tcPr>
          <w:p w14:paraId="39E589BF" w14:textId="77777777" w:rsidR="00947C81" w:rsidRPr="000D2D2F" w:rsidRDefault="00947C81" w:rsidP="0088724D">
            <w:pPr>
              <w:rPr>
                <w:bCs/>
              </w:rPr>
            </w:pPr>
            <w:r>
              <w:rPr>
                <w:bCs/>
              </w:rPr>
              <w:t>R82.71 B</w:t>
            </w:r>
            <w:r w:rsidRPr="000D2D2F">
              <w:rPr>
                <w:bCs/>
              </w:rPr>
              <w:t>acteriuria</w:t>
            </w:r>
          </w:p>
        </w:tc>
      </w:tr>
      <w:tr w:rsidR="001A4E4D" w:rsidRPr="00903B59" w14:paraId="21413907" w14:textId="77777777" w:rsidTr="00947C81">
        <w:trPr>
          <w:trHeight w:val="348"/>
        </w:trPr>
        <w:tc>
          <w:tcPr>
            <w:tcW w:w="2718" w:type="dxa"/>
            <w:vMerge w:val="restart"/>
            <w:noWrap/>
          </w:tcPr>
          <w:p w14:paraId="43492AF1" w14:textId="77777777" w:rsidR="001A4E4D" w:rsidRPr="00002E70" w:rsidRDefault="001A4E4D" w:rsidP="00D95803">
            <w:pPr>
              <w:rPr>
                <w:b/>
              </w:rPr>
            </w:pPr>
            <w:r w:rsidRPr="00002E70">
              <w:rPr>
                <w:b/>
              </w:rPr>
              <w:t>Skin and Soft Tissue</w:t>
            </w:r>
          </w:p>
        </w:tc>
        <w:tc>
          <w:tcPr>
            <w:tcW w:w="2790" w:type="dxa"/>
            <w:tcBorders>
              <w:top w:val="single" w:sz="4" w:space="0" w:color="auto"/>
              <w:left w:val="single" w:sz="8" w:space="0" w:color="auto"/>
              <w:bottom w:val="single" w:sz="4" w:space="0" w:color="auto"/>
              <w:right w:val="single" w:sz="8" w:space="0" w:color="auto"/>
            </w:tcBorders>
            <w:shd w:val="clear" w:color="auto" w:fill="auto"/>
            <w:noWrap/>
          </w:tcPr>
          <w:p w14:paraId="69013245" w14:textId="77777777" w:rsidR="001A4E4D" w:rsidRDefault="001A4E4D" w:rsidP="00D95803">
            <w:pPr>
              <w:rPr>
                <w:rFonts w:ascii="Calibri" w:hAnsi="Calibri"/>
                <w:b/>
                <w:color w:val="000000"/>
              </w:rPr>
            </w:pPr>
            <w:r>
              <w:rPr>
                <w:rFonts w:ascii="Calibri" w:hAnsi="Calibri"/>
                <w:b/>
                <w:color w:val="000000"/>
              </w:rPr>
              <w:t>Cellulitis</w:t>
            </w:r>
          </w:p>
        </w:tc>
        <w:tc>
          <w:tcPr>
            <w:tcW w:w="4590" w:type="dxa"/>
          </w:tcPr>
          <w:p w14:paraId="6DF26F49" w14:textId="77777777" w:rsidR="001A4E4D" w:rsidRPr="00947C81" w:rsidRDefault="001A4E4D" w:rsidP="00947C81">
            <w:pPr>
              <w:rPr>
                <w:bCs/>
              </w:rPr>
            </w:pPr>
            <w:r w:rsidRPr="00947C81">
              <w:rPr>
                <w:bCs/>
              </w:rPr>
              <w:t>681.xx Cellulitis and abscess of finger and toe                                                  682.x Other cellulitis and abscess</w:t>
            </w:r>
          </w:p>
          <w:p w14:paraId="08A424C8" w14:textId="77777777" w:rsidR="001A4E4D" w:rsidRPr="00947C81" w:rsidRDefault="001A4E4D" w:rsidP="00D95803">
            <w:pPr>
              <w:rPr>
                <w:bCs/>
              </w:rPr>
            </w:pPr>
          </w:p>
        </w:tc>
        <w:tc>
          <w:tcPr>
            <w:tcW w:w="4518" w:type="dxa"/>
          </w:tcPr>
          <w:p w14:paraId="1C23B771" w14:textId="77777777" w:rsidR="001A4E4D" w:rsidRPr="00947C81" w:rsidRDefault="001A4E4D" w:rsidP="00947C81">
            <w:pPr>
              <w:rPr>
                <w:bCs/>
              </w:rPr>
            </w:pPr>
            <w:r w:rsidRPr="00947C81">
              <w:rPr>
                <w:bCs/>
              </w:rPr>
              <w:t>L03.01 Cellulitis of finger                                          L03.03 Cellulitis of toe                                              L03.11 Cellulitis of other parts of limb                                          L03.211 Cellulitis of face                                                       L03.221 Cellulitis of neck                                                   L03.31 Cellulitis of trunk                                           L03.81 Cellulitis of other sites                                L03.90 Cellulitis, unspecified</w:t>
            </w:r>
          </w:p>
        </w:tc>
      </w:tr>
      <w:tr w:rsidR="001A4E4D" w:rsidRPr="00903B59" w14:paraId="1BAF59A7" w14:textId="77777777" w:rsidTr="00FA0337">
        <w:trPr>
          <w:trHeight w:val="348"/>
        </w:trPr>
        <w:tc>
          <w:tcPr>
            <w:tcW w:w="2718" w:type="dxa"/>
            <w:vMerge/>
            <w:noWrap/>
          </w:tcPr>
          <w:p w14:paraId="5E358640" w14:textId="77777777" w:rsidR="001A4E4D" w:rsidRPr="00002E70" w:rsidRDefault="001A4E4D" w:rsidP="00FA0337">
            <w:pPr>
              <w:rPr>
                <w:b/>
              </w:rPr>
            </w:pPr>
          </w:p>
        </w:tc>
        <w:tc>
          <w:tcPr>
            <w:tcW w:w="2790" w:type="dxa"/>
            <w:tcBorders>
              <w:top w:val="single" w:sz="4" w:space="0" w:color="auto"/>
              <w:left w:val="single" w:sz="4" w:space="0" w:color="auto"/>
              <w:bottom w:val="single" w:sz="4" w:space="0" w:color="auto"/>
              <w:right w:val="single" w:sz="4" w:space="0" w:color="auto"/>
            </w:tcBorders>
            <w:shd w:val="clear" w:color="auto" w:fill="auto"/>
            <w:noWrap/>
          </w:tcPr>
          <w:p w14:paraId="466C34BE" w14:textId="77777777" w:rsidR="001A4E4D" w:rsidRPr="00FA0337" w:rsidRDefault="001A4E4D" w:rsidP="00FA0337">
            <w:pPr>
              <w:rPr>
                <w:rFonts w:ascii="Calibri" w:hAnsi="Calibri"/>
                <w:b/>
                <w:color w:val="000000"/>
              </w:rPr>
            </w:pPr>
            <w:r w:rsidRPr="00FA0337">
              <w:rPr>
                <w:rFonts w:ascii="Calibri" w:hAnsi="Calibri"/>
                <w:b/>
                <w:color w:val="000000"/>
              </w:rPr>
              <w:t>Skin abscess</w:t>
            </w:r>
          </w:p>
        </w:tc>
        <w:tc>
          <w:tcPr>
            <w:tcW w:w="4590" w:type="dxa"/>
          </w:tcPr>
          <w:p w14:paraId="403041A7" w14:textId="77777777" w:rsidR="001A4E4D" w:rsidRPr="001A4E4D" w:rsidRDefault="001A4E4D" w:rsidP="001A4E4D">
            <w:pPr>
              <w:rPr>
                <w:bCs/>
              </w:rPr>
            </w:pPr>
            <w:r w:rsidRPr="001A4E4D">
              <w:rPr>
                <w:bCs/>
              </w:rPr>
              <w:t>681.xx Cellulitis and abscess of finger and toe                                                  682.x Other cellulitis and abscess</w:t>
            </w:r>
          </w:p>
        </w:tc>
        <w:tc>
          <w:tcPr>
            <w:tcW w:w="4518" w:type="dxa"/>
          </w:tcPr>
          <w:p w14:paraId="16537B56" w14:textId="77777777" w:rsidR="001A4E4D" w:rsidRPr="001A4E4D" w:rsidRDefault="001A4E4D" w:rsidP="00FA0337">
            <w:pPr>
              <w:rPr>
                <w:bCs/>
              </w:rPr>
            </w:pPr>
            <w:r w:rsidRPr="001A4E4D">
              <w:rPr>
                <w:bCs/>
              </w:rPr>
              <w:t xml:space="preserve">L02.01 Cutaneous abscess of face                         L02.11 Cutaneous abscess of neck                        L02.21 Cutaneous abscess of trunk                      L02.31 Cutaneous abscess of buttock                                                       L02.41 Cutaneous abscess of limb                          L02.51 Cutaneous abscess of hand                        L02.61 Cutaneous abscess of foot                               L02.81 Cutaneous abscess of other sites                                                             L02.91 Cutaneous abscess, unspecified </w:t>
            </w:r>
          </w:p>
        </w:tc>
      </w:tr>
      <w:tr w:rsidR="001A4E4D" w:rsidRPr="00903B59" w14:paraId="0B242577" w14:textId="77777777" w:rsidTr="00FA0337">
        <w:trPr>
          <w:trHeight w:val="348"/>
        </w:trPr>
        <w:tc>
          <w:tcPr>
            <w:tcW w:w="2718" w:type="dxa"/>
            <w:vMerge/>
            <w:noWrap/>
          </w:tcPr>
          <w:p w14:paraId="310F131E" w14:textId="77777777" w:rsidR="001A4E4D" w:rsidRPr="00002E70" w:rsidRDefault="001A4E4D" w:rsidP="00FA0337">
            <w:pPr>
              <w:rPr>
                <w:b/>
              </w:rPr>
            </w:pPr>
          </w:p>
        </w:tc>
        <w:tc>
          <w:tcPr>
            <w:tcW w:w="2790" w:type="dxa"/>
            <w:tcBorders>
              <w:top w:val="nil"/>
              <w:left w:val="single" w:sz="4" w:space="0" w:color="auto"/>
              <w:bottom w:val="single" w:sz="4" w:space="0" w:color="auto"/>
              <w:right w:val="single" w:sz="4" w:space="0" w:color="auto"/>
            </w:tcBorders>
            <w:shd w:val="clear" w:color="auto" w:fill="auto"/>
            <w:noWrap/>
          </w:tcPr>
          <w:p w14:paraId="2A5D2943" w14:textId="77777777" w:rsidR="001A4E4D" w:rsidRPr="00FA0337" w:rsidRDefault="001A4E4D" w:rsidP="00FA0337">
            <w:pPr>
              <w:rPr>
                <w:rFonts w:ascii="Calibri" w:hAnsi="Calibri"/>
                <w:b/>
                <w:color w:val="000000"/>
              </w:rPr>
            </w:pPr>
            <w:r w:rsidRPr="00FA0337">
              <w:rPr>
                <w:rFonts w:ascii="Calibri" w:hAnsi="Calibri"/>
                <w:b/>
                <w:color w:val="000000"/>
              </w:rPr>
              <w:t>Diabetic foot infection</w:t>
            </w:r>
          </w:p>
        </w:tc>
        <w:tc>
          <w:tcPr>
            <w:tcW w:w="4590" w:type="dxa"/>
          </w:tcPr>
          <w:p w14:paraId="5304AE21" w14:textId="77777777" w:rsidR="001A4E4D" w:rsidRPr="001148C4" w:rsidRDefault="001148C4" w:rsidP="001148C4">
            <w:pPr>
              <w:rPr>
                <w:bCs/>
              </w:rPr>
            </w:pPr>
            <w:r w:rsidRPr="001148C4">
              <w:rPr>
                <w:bCs/>
              </w:rPr>
              <w:t>250.80 Diabetes with other specified manifestations, type II or unspecified type, not stated as uncontrolled</w:t>
            </w:r>
            <w:r w:rsidRPr="001148C4">
              <w:rPr>
                <w:bCs/>
              </w:rPr>
              <w:br/>
              <w:t xml:space="preserve">250.81 Diabetes with other specified </w:t>
            </w:r>
            <w:r w:rsidRPr="001148C4">
              <w:rPr>
                <w:bCs/>
              </w:rPr>
              <w:lastRenderedPageBreak/>
              <w:t>manifestations, type I (juvenile type), not stated as uncontrolled</w:t>
            </w:r>
          </w:p>
        </w:tc>
        <w:tc>
          <w:tcPr>
            <w:tcW w:w="4518" w:type="dxa"/>
          </w:tcPr>
          <w:p w14:paraId="75990A11" w14:textId="77777777" w:rsidR="001A4E4D" w:rsidRPr="001148C4" w:rsidRDefault="001148C4" w:rsidP="001148C4">
            <w:pPr>
              <w:rPr>
                <w:bCs/>
              </w:rPr>
            </w:pPr>
            <w:r w:rsidRPr="001148C4">
              <w:rPr>
                <w:bCs/>
              </w:rPr>
              <w:lastRenderedPageBreak/>
              <w:t>E08.621 Diabetes mellitus due to underlying condition with foot ulcer</w:t>
            </w:r>
            <w:r w:rsidRPr="001148C4">
              <w:rPr>
                <w:bCs/>
              </w:rPr>
              <w:br/>
              <w:t>E10.621 Type 1 diabetes mellitus with foot ulcer</w:t>
            </w:r>
            <w:r w:rsidRPr="001148C4">
              <w:rPr>
                <w:bCs/>
              </w:rPr>
              <w:br/>
            </w:r>
            <w:r w:rsidRPr="001148C4">
              <w:rPr>
                <w:bCs/>
              </w:rPr>
              <w:lastRenderedPageBreak/>
              <w:t>E11.621Type 2 diabetes mellitus with foot ulcer</w:t>
            </w:r>
            <w:r w:rsidRPr="001148C4">
              <w:rPr>
                <w:bCs/>
              </w:rPr>
              <w:br/>
              <w:t>E13.621 Other specified diabetes mellitus with foot ulcer</w:t>
            </w:r>
          </w:p>
        </w:tc>
      </w:tr>
      <w:tr w:rsidR="001A4E4D" w:rsidRPr="00903B59" w14:paraId="3F4F06F0" w14:textId="77777777" w:rsidTr="00FA0337">
        <w:trPr>
          <w:trHeight w:val="348"/>
        </w:trPr>
        <w:tc>
          <w:tcPr>
            <w:tcW w:w="2718" w:type="dxa"/>
            <w:vMerge/>
            <w:noWrap/>
          </w:tcPr>
          <w:p w14:paraId="04BE004E" w14:textId="77777777" w:rsidR="001A4E4D" w:rsidRPr="00002E70" w:rsidRDefault="001A4E4D" w:rsidP="00FA0337">
            <w:pPr>
              <w:rPr>
                <w:b/>
              </w:rPr>
            </w:pPr>
          </w:p>
        </w:tc>
        <w:tc>
          <w:tcPr>
            <w:tcW w:w="2790" w:type="dxa"/>
            <w:tcBorders>
              <w:top w:val="nil"/>
              <w:left w:val="single" w:sz="4" w:space="0" w:color="auto"/>
              <w:bottom w:val="single" w:sz="4" w:space="0" w:color="auto"/>
              <w:right w:val="single" w:sz="4" w:space="0" w:color="auto"/>
            </w:tcBorders>
            <w:shd w:val="clear" w:color="auto" w:fill="auto"/>
            <w:noWrap/>
          </w:tcPr>
          <w:p w14:paraId="081E5B0C" w14:textId="77777777" w:rsidR="001A4E4D" w:rsidRPr="00FA0337" w:rsidRDefault="001A4E4D" w:rsidP="00FA0337">
            <w:pPr>
              <w:rPr>
                <w:rFonts w:ascii="Calibri" w:hAnsi="Calibri"/>
                <w:b/>
                <w:color w:val="000000"/>
              </w:rPr>
            </w:pPr>
            <w:r w:rsidRPr="00FA0337">
              <w:rPr>
                <w:rFonts w:ascii="Calibri" w:hAnsi="Calibri"/>
                <w:b/>
                <w:color w:val="000000"/>
              </w:rPr>
              <w:t>Skin and soft tissue infection</w:t>
            </w:r>
          </w:p>
        </w:tc>
        <w:tc>
          <w:tcPr>
            <w:tcW w:w="4590" w:type="dxa"/>
          </w:tcPr>
          <w:p w14:paraId="0F97A35E" w14:textId="77777777" w:rsidR="001A4E4D" w:rsidRPr="00DC0265" w:rsidRDefault="00DC0265" w:rsidP="00DC0265">
            <w:pPr>
              <w:rPr>
                <w:bCs/>
              </w:rPr>
            </w:pPr>
            <w:r w:rsidRPr="00DC0265">
              <w:rPr>
                <w:bCs/>
              </w:rPr>
              <w:t>680.x Carbuncle and furuncle</w:t>
            </w:r>
            <w:r w:rsidRPr="00DC0265">
              <w:rPr>
                <w:bCs/>
              </w:rPr>
              <w:br/>
              <w:t>681.xx Cellulitis and abscess of finger and toe</w:t>
            </w:r>
            <w:r w:rsidRPr="00DC0265">
              <w:rPr>
                <w:bCs/>
              </w:rPr>
              <w:br/>
              <w:t>682.x Other cellulitis and abscess</w:t>
            </w:r>
            <w:r w:rsidRPr="00DC0265">
              <w:rPr>
                <w:bCs/>
              </w:rPr>
              <w:br/>
              <w:t>683 Acute lymphadenitis</w:t>
            </w:r>
            <w:r w:rsidRPr="00DC0265">
              <w:rPr>
                <w:bCs/>
              </w:rPr>
              <w:br/>
              <w:t>684 Impetigo</w:t>
            </w:r>
            <w:r w:rsidRPr="00DC0265">
              <w:rPr>
                <w:bCs/>
              </w:rPr>
              <w:br/>
              <w:t>686.x Other local infections of skin and subcutaneous tissue</w:t>
            </w:r>
          </w:p>
        </w:tc>
        <w:tc>
          <w:tcPr>
            <w:tcW w:w="4518" w:type="dxa"/>
          </w:tcPr>
          <w:p w14:paraId="476315FB" w14:textId="77777777" w:rsidR="001A4E4D" w:rsidRPr="00DC0265" w:rsidRDefault="00DC0265" w:rsidP="00DC0265">
            <w:pPr>
              <w:rPr>
                <w:bCs/>
              </w:rPr>
            </w:pPr>
            <w:r w:rsidRPr="00DC0265">
              <w:rPr>
                <w:bCs/>
              </w:rPr>
              <w:t>L00 Staphylococcal scalded skin syndrome</w:t>
            </w:r>
            <w:r w:rsidRPr="00DC0265">
              <w:rPr>
                <w:bCs/>
              </w:rPr>
              <w:br/>
              <w:t>L01 Impetigo</w:t>
            </w:r>
            <w:r w:rsidRPr="00DC0265">
              <w:rPr>
                <w:bCs/>
              </w:rPr>
              <w:br/>
              <w:t>L02.xxx Cutaneous abscess, furuncle and carbuncle</w:t>
            </w:r>
            <w:r w:rsidRPr="00DC0265">
              <w:rPr>
                <w:bCs/>
              </w:rPr>
              <w:br/>
              <w:t>L03.xxx Cellulitis and acute lymphangitis</w:t>
            </w:r>
            <w:r w:rsidRPr="00DC0265">
              <w:rPr>
                <w:bCs/>
              </w:rPr>
              <w:br/>
              <w:t>L04.x Acute lymphadenitis</w:t>
            </w:r>
            <w:r w:rsidRPr="00DC0265">
              <w:rPr>
                <w:bCs/>
              </w:rPr>
              <w:br/>
              <w:t>L08.xx Other local infections of skin and subcutaneous tissue</w:t>
            </w:r>
          </w:p>
        </w:tc>
      </w:tr>
    </w:tbl>
    <w:p w14:paraId="55CA0D56" w14:textId="77777777" w:rsidR="004C3B3C" w:rsidRDefault="00903B59">
      <w:r w:rsidRPr="00903B59">
        <w:t>ICD-9/10-CM</w:t>
      </w:r>
      <w:r>
        <w:t>=</w:t>
      </w:r>
      <w:r w:rsidRPr="00903B59">
        <w:t>International Classification of Diseases, Ninth and Tenth Revisions, Clinical Modification</w:t>
      </w:r>
    </w:p>
    <w:p w14:paraId="436E8884" w14:textId="77777777" w:rsidR="004C3B3C" w:rsidRDefault="004C3B3C">
      <w:r>
        <w:br w:type="page"/>
      </w:r>
    </w:p>
    <w:p w14:paraId="0277F57E" w14:textId="77777777" w:rsidR="00AA3BDE" w:rsidRDefault="004C3B3C" w:rsidP="004C3B3C">
      <w:pPr>
        <w:spacing w:after="0"/>
        <w:rPr>
          <w:b/>
          <w:i/>
        </w:rPr>
      </w:pPr>
      <w:r w:rsidRPr="004C3B3C">
        <w:rPr>
          <w:b/>
        </w:rPr>
        <w:lastRenderedPageBreak/>
        <w:t>Supplementary Table 2.</w:t>
      </w:r>
      <w:r w:rsidRPr="00BE071D">
        <w:rPr>
          <w:b/>
        </w:rPr>
        <w:t xml:space="preserve"> Risk of Adverse Events with Fluoroquinolones Versus </w:t>
      </w:r>
      <w:r w:rsidR="00AA3BDE">
        <w:rPr>
          <w:b/>
        </w:rPr>
        <w:t>Comparator</w:t>
      </w:r>
      <w:r w:rsidRPr="00BE071D">
        <w:rPr>
          <w:b/>
        </w:rPr>
        <w:t xml:space="preserve"> Antibiotics, 30-day risk period</w:t>
      </w:r>
      <w:r>
        <w:rPr>
          <w:b/>
        </w:rPr>
        <w:t xml:space="preserve">, </w:t>
      </w:r>
      <w:r w:rsidR="00AA3BDE" w:rsidRPr="00AA3BDE">
        <w:rPr>
          <w:b/>
          <w:i/>
        </w:rPr>
        <w:t>results added</w:t>
      </w:r>
    </w:p>
    <w:p w14:paraId="4F118577" w14:textId="3BD2F31D" w:rsidR="004C3B3C" w:rsidRPr="004C3B3C" w:rsidRDefault="00AA3BDE" w:rsidP="004C3B3C">
      <w:pPr>
        <w:spacing w:after="0"/>
        <w:rPr>
          <w:b/>
          <w:i/>
        </w:rPr>
      </w:pPr>
      <w:r w:rsidRPr="00AA3BDE">
        <w:rPr>
          <w:b/>
          <w:i/>
        </w:rPr>
        <w:t xml:space="preserve">for </w:t>
      </w:r>
      <w:r w:rsidR="004C3B3C" w:rsidRPr="00AA3BDE">
        <w:rPr>
          <w:b/>
          <w:i/>
        </w:rPr>
        <w:t>fluoroquinolones</w:t>
      </w:r>
      <w:r w:rsidR="004C3B3C" w:rsidRPr="004C3B3C">
        <w:rPr>
          <w:b/>
          <w:i/>
        </w:rPr>
        <w:t xml:space="preserve"> versus </w:t>
      </w:r>
      <w:r w:rsidR="003C0D1D">
        <w:rPr>
          <w:b/>
          <w:i/>
        </w:rPr>
        <w:t xml:space="preserve">no antibiotics, </w:t>
      </w:r>
      <w:r w:rsidR="004C3B3C" w:rsidRPr="004C3B3C">
        <w:rPr>
          <w:b/>
          <w:i/>
        </w:rPr>
        <w:t>other antibiotics</w:t>
      </w:r>
      <w:r w:rsidR="003C0D1D">
        <w:rPr>
          <w:b/>
          <w:i/>
        </w:rPr>
        <w:t>,</w:t>
      </w:r>
      <w:r>
        <w:rPr>
          <w:b/>
          <w:i/>
        </w:rPr>
        <w:t xml:space="preserve"> and</w:t>
      </w:r>
      <w:r w:rsidR="004C3B3C" w:rsidRPr="004C3B3C">
        <w:rPr>
          <w:b/>
          <w:i/>
        </w:rPr>
        <w:t xml:space="preserve"> multiple antibiotic</w:t>
      </w:r>
      <w:r>
        <w:rPr>
          <w:b/>
          <w:i/>
        </w:rPr>
        <w:t>s</w:t>
      </w:r>
    </w:p>
    <w:tbl>
      <w:tblPr>
        <w:tblStyle w:val="TableGrid"/>
        <w:tblW w:w="11628" w:type="dxa"/>
        <w:tblLook w:val="04A0" w:firstRow="1" w:lastRow="0" w:firstColumn="1" w:lastColumn="0" w:noHBand="0" w:noVBand="1"/>
      </w:tblPr>
      <w:tblGrid>
        <w:gridCol w:w="2445"/>
        <w:gridCol w:w="1077"/>
        <w:gridCol w:w="1220"/>
        <w:gridCol w:w="1345"/>
        <w:gridCol w:w="1762"/>
        <w:gridCol w:w="110"/>
        <w:gridCol w:w="986"/>
        <w:gridCol w:w="1765"/>
        <w:gridCol w:w="85"/>
        <w:gridCol w:w="833"/>
      </w:tblGrid>
      <w:tr w:rsidR="004C3B3C" w:rsidRPr="003E1144" w14:paraId="7584B175" w14:textId="77777777" w:rsidTr="00A250D3">
        <w:tc>
          <w:tcPr>
            <w:tcW w:w="2448" w:type="dxa"/>
            <w:tcBorders>
              <w:right w:val="nil"/>
            </w:tcBorders>
          </w:tcPr>
          <w:p w14:paraId="6E3A03E4" w14:textId="77777777" w:rsidR="004C3B3C" w:rsidRPr="003E1144" w:rsidRDefault="004C3B3C" w:rsidP="00A250D3">
            <w:bookmarkStart w:id="1" w:name="_Hlk12970449"/>
          </w:p>
        </w:tc>
        <w:tc>
          <w:tcPr>
            <w:tcW w:w="3600" w:type="dxa"/>
            <w:gridSpan w:val="3"/>
            <w:tcBorders>
              <w:left w:val="nil"/>
              <w:bottom w:val="single" w:sz="4" w:space="0" w:color="auto"/>
              <w:right w:val="nil"/>
            </w:tcBorders>
          </w:tcPr>
          <w:p w14:paraId="42B4349E" w14:textId="77777777" w:rsidR="004C3B3C" w:rsidRPr="003E1144" w:rsidRDefault="004C3B3C" w:rsidP="00A250D3">
            <w:pPr>
              <w:rPr>
                <w:b/>
                <w:bCs/>
                <w:vertAlign w:val="superscript"/>
              </w:rPr>
            </w:pPr>
            <w:r w:rsidRPr="003E1144">
              <w:rPr>
                <w:b/>
                <w:bCs/>
              </w:rPr>
              <w:t>Risk Period for Fluoroquinolone or Comparator Antibiotic</w:t>
            </w:r>
          </w:p>
        </w:tc>
        <w:tc>
          <w:tcPr>
            <w:tcW w:w="2880" w:type="dxa"/>
            <w:gridSpan w:val="3"/>
            <w:tcBorders>
              <w:left w:val="nil"/>
              <w:right w:val="nil"/>
            </w:tcBorders>
          </w:tcPr>
          <w:p w14:paraId="165375BB" w14:textId="77777777" w:rsidR="004C3B3C" w:rsidRPr="003E1144" w:rsidRDefault="004C3B3C" w:rsidP="00A250D3">
            <w:pPr>
              <w:rPr>
                <w:b/>
              </w:rPr>
            </w:pPr>
            <w:r w:rsidRPr="003E1144">
              <w:rPr>
                <w:b/>
              </w:rPr>
              <w:t>Unadjusted SCCSA model</w:t>
            </w:r>
          </w:p>
        </w:tc>
        <w:tc>
          <w:tcPr>
            <w:tcW w:w="2700" w:type="dxa"/>
            <w:gridSpan w:val="3"/>
            <w:tcBorders>
              <w:left w:val="nil"/>
            </w:tcBorders>
          </w:tcPr>
          <w:p w14:paraId="1AD842BB" w14:textId="77777777" w:rsidR="004C3B3C" w:rsidRPr="003E1144" w:rsidRDefault="004C3B3C" w:rsidP="00A250D3">
            <w:pPr>
              <w:rPr>
                <w:b/>
                <w:vertAlign w:val="superscript"/>
              </w:rPr>
            </w:pPr>
            <w:r w:rsidRPr="003E1144">
              <w:rPr>
                <w:b/>
              </w:rPr>
              <w:t xml:space="preserve">Adjusted SCCSA </w:t>
            </w:r>
            <w:proofErr w:type="spellStart"/>
            <w:r w:rsidRPr="003E1144">
              <w:rPr>
                <w:b/>
              </w:rPr>
              <w:t>model</w:t>
            </w:r>
            <w:r w:rsidRPr="003E009C">
              <w:rPr>
                <w:b/>
                <w:vertAlign w:val="superscript"/>
              </w:rPr>
              <w:t>a</w:t>
            </w:r>
            <w:proofErr w:type="spellEnd"/>
          </w:p>
        </w:tc>
      </w:tr>
      <w:tr w:rsidR="004C3B3C" w:rsidRPr="003E1144" w14:paraId="567542BD" w14:textId="77777777" w:rsidTr="00A250D3">
        <w:tc>
          <w:tcPr>
            <w:tcW w:w="2448" w:type="dxa"/>
            <w:tcBorders>
              <w:right w:val="nil"/>
            </w:tcBorders>
          </w:tcPr>
          <w:p w14:paraId="7E98D82D" w14:textId="77777777" w:rsidR="004C3B3C" w:rsidRPr="003E1144" w:rsidRDefault="004C3B3C" w:rsidP="00A250D3">
            <w:r w:rsidRPr="003E1144">
              <w:br w:type="page"/>
            </w:r>
          </w:p>
        </w:tc>
        <w:tc>
          <w:tcPr>
            <w:tcW w:w="1080" w:type="dxa"/>
            <w:tcBorders>
              <w:left w:val="nil"/>
              <w:right w:val="nil"/>
            </w:tcBorders>
          </w:tcPr>
          <w:p w14:paraId="48AA2E28" w14:textId="77777777" w:rsidR="004C3B3C" w:rsidRPr="003E1144" w:rsidRDefault="004C3B3C" w:rsidP="00A250D3">
            <w:pPr>
              <w:rPr>
                <w:b/>
              </w:rPr>
            </w:pPr>
            <w:r w:rsidRPr="003E1144">
              <w:rPr>
                <w:b/>
                <w:bCs/>
              </w:rPr>
              <w:t>Number of Events</w:t>
            </w:r>
          </w:p>
        </w:tc>
        <w:tc>
          <w:tcPr>
            <w:tcW w:w="1170" w:type="dxa"/>
            <w:tcBorders>
              <w:left w:val="nil"/>
              <w:right w:val="nil"/>
            </w:tcBorders>
          </w:tcPr>
          <w:p w14:paraId="43B99F74" w14:textId="77777777" w:rsidR="004C3B3C" w:rsidRPr="003E1144" w:rsidRDefault="004C3B3C" w:rsidP="00A250D3">
            <w:pPr>
              <w:rPr>
                <w:b/>
              </w:rPr>
            </w:pPr>
            <w:r w:rsidRPr="003E1144">
              <w:rPr>
                <w:b/>
                <w:bCs/>
              </w:rPr>
              <w:t xml:space="preserve">Number of </w:t>
            </w:r>
            <w:r>
              <w:rPr>
                <w:b/>
                <w:bCs/>
              </w:rPr>
              <w:t>person-</w:t>
            </w:r>
            <w:r w:rsidRPr="003E1144">
              <w:rPr>
                <w:b/>
                <w:bCs/>
              </w:rPr>
              <w:t>Days</w:t>
            </w:r>
          </w:p>
        </w:tc>
        <w:tc>
          <w:tcPr>
            <w:tcW w:w="1350" w:type="dxa"/>
            <w:tcBorders>
              <w:left w:val="nil"/>
              <w:right w:val="nil"/>
            </w:tcBorders>
          </w:tcPr>
          <w:p w14:paraId="432706B3" w14:textId="77777777" w:rsidR="004C3B3C" w:rsidRPr="003E1144" w:rsidRDefault="004C3B3C" w:rsidP="00A250D3">
            <w:pPr>
              <w:rPr>
                <w:b/>
              </w:rPr>
            </w:pPr>
            <w:r w:rsidRPr="003E1144">
              <w:rPr>
                <w:b/>
                <w:bCs/>
              </w:rPr>
              <w:t>Rate of Event/100 person-days</w:t>
            </w:r>
          </w:p>
        </w:tc>
        <w:tc>
          <w:tcPr>
            <w:tcW w:w="1890" w:type="dxa"/>
            <w:gridSpan w:val="2"/>
            <w:tcBorders>
              <w:left w:val="nil"/>
              <w:right w:val="nil"/>
            </w:tcBorders>
          </w:tcPr>
          <w:p w14:paraId="4B38C789" w14:textId="77777777" w:rsidR="004C3B3C" w:rsidRPr="003E1144" w:rsidRDefault="004C3B3C" w:rsidP="00A250D3">
            <w:pPr>
              <w:rPr>
                <w:b/>
              </w:rPr>
            </w:pPr>
            <w:r w:rsidRPr="003E1144">
              <w:rPr>
                <w:b/>
              </w:rPr>
              <w:t>IRR (95% CI)</w:t>
            </w:r>
          </w:p>
        </w:tc>
        <w:tc>
          <w:tcPr>
            <w:tcW w:w="990" w:type="dxa"/>
            <w:tcBorders>
              <w:left w:val="nil"/>
              <w:right w:val="nil"/>
            </w:tcBorders>
          </w:tcPr>
          <w:p w14:paraId="5C4BA9AF" w14:textId="77777777" w:rsidR="004C3B3C" w:rsidRPr="003E1144" w:rsidRDefault="004C3B3C" w:rsidP="00A250D3">
            <w:pPr>
              <w:rPr>
                <w:b/>
              </w:rPr>
            </w:pPr>
            <w:r w:rsidRPr="003E1144">
              <w:rPr>
                <w:b/>
              </w:rPr>
              <w:t>P value</w:t>
            </w:r>
          </w:p>
        </w:tc>
        <w:tc>
          <w:tcPr>
            <w:tcW w:w="1780" w:type="dxa"/>
            <w:tcBorders>
              <w:left w:val="nil"/>
              <w:right w:val="nil"/>
            </w:tcBorders>
          </w:tcPr>
          <w:p w14:paraId="5DB99363" w14:textId="1ADC8B06" w:rsidR="004C3B3C" w:rsidRPr="003E1144" w:rsidRDefault="004F0245" w:rsidP="00A250D3">
            <w:pPr>
              <w:rPr>
                <w:b/>
              </w:rPr>
            </w:pPr>
            <w:proofErr w:type="spellStart"/>
            <w:r>
              <w:rPr>
                <w:b/>
              </w:rPr>
              <w:t>a</w:t>
            </w:r>
            <w:r w:rsidR="004C3B3C" w:rsidRPr="003E1144">
              <w:rPr>
                <w:b/>
              </w:rPr>
              <w:t>IRR</w:t>
            </w:r>
            <w:proofErr w:type="spellEnd"/>
            <w:r w:rsidR="004C3B3C" w:rsidRPr="003E1144">
              <w:rPr>
                <w:b/>
              </w:rPr>
              <w:t xml:space="preserve"> (95% CI)</w:t>
            </w:r>
          </w:p>
        </w:tc>
        <w:tc>
          <w:tcPr>
            <w:tcW w:w="920" w:type="dxa"/>
            <w:gridSpan w:val="2"/>
            <w:tcBorders>
              <w:left w:val="nil"/>
            </w:tcBorders>
          </w:tcPr>
          <w:p w14:paraId="33581DA0" w14:textId="77777777" w:rsidR="004C3B3C" w:rsidRPr="003E1144" w:rsidRDefault="004C3B3C" w:rsidP="00A250D3">
            <w:pPr>
              <w:rPr>
                <w:b/>
              </w:rPr>
            </w:pPr>
            <w:r w:rsidRPr="003E1144">
              <w:rPr>
                <w:b/>
              </w:rPr>
              <w:t>P value</w:t>
            </w:r>
          </w:p>
        </w:tc>
        <w:bookmarkStart w:id="2" w:name="_GoBack"/>
        <w:bookmarkEnd w:id="2"/>
      </w:tr>
      <w:tr w:rsidR="004C3B3C" w:rsidRPr="003E1144" w14:paraId="48A12013" w14:textId="77777777" w:rsidTr="00A250D3">
        <w:tc>
          <w:tcPr>
            <w:tcW w:w="11628" w:type="dxa"/>
            <w:gridSpan w:val="10"/>
            <w:tcBorders>
              <w:bottom w:val="single" w:sz="4" w:space="0" w:color="auto"/>
            </w:tcBorders>
          </w:tcPr>
          <w:p w14:paraId="6B8E2EAA" w14:textId="77777777" w:rsidR="004C3B3C" w:rsidRPr="003E1144" w:rsidRDefault="004C3B3C" w:rsidP="00A250D3">
            <w:r w:rsidRPr="003E1144">
              <w:rPr>
                <w:b/>
                <w:i/>
              </w:rPr>
              <w:t>Ventricular Arrhythmia</w:t>
            </w:r>
            <w:r>
              <w:rPr>
                <w:b/>
                <w:i/>
              </w:rPr>
              <w:t xml:space="preserve">, </w:t>
            </w:r>
            <w:r w:rsidRPr="00C62769">
              <w:rPr>
                <w:i/>
              </w:rPr>
              <w:t xml:space="preserve">N=3,154 patients with 3,607 </w:t>
            </w:r>
            <w:r w:rsidR="00A250D3">
              <w:rPr>
                <w:i/>
              </w:rPr>
              <w:t>events</w:t>
            </w:r>
            <w:r w:rsidRPr="00C62769">
              <w:rPr>
                <w:i/>
              </w:rPr>
              <w:t xml:space="preserve"> and 47,900 observation periods</w:t>
            </w:r>
          </w:p>
        </w:tc>
      </w:tr>
      <w:tr w:rsidR="004C3B3C" w:rsidRPr="003E1144" w14:paraId="0DB660CF" w14:textId="77777777" w:rsidTr="00A250D3">
        <w:trPr>
          <w:trHeight w:val="512"/>
        </w:trPr>
        <w:tc>
          <w:tcPr>
            <w:tcW w:w="2448" w:type="dxa"/>
            <w:tcBorders>
              <w:bottom w:val="single" w:sz="4" w:space="0" w:color="auto"/>
              <w:right w:val="nil"/>
            </w:tcBorders>
          </w:tcPr>
          <w:p w14:paraId="68585D87" w14:textId="77777777" w:rsidR="004C3B3C" w:rsidRPr="003E1144" w:rsidRDefault="004C3B3C" w:rsidP="00A250D3">
            <w:r w:rsidRPr="003E1144">
              <w:t>Fluoroquinolone Risk Period</w:t>
            </w:r>
          </w:p>
        </w:tc>
        <w:tc>
          <w:tcPr>
            <w:tcW w:w="1080" w:type="dxa"/>
            <w:tcBorders>
              <w:top w:val="single" w:sz="4" w:space="0" w:color="auto"/>
              <w:left w:val="nil"/>
              <w:bottom w:val="single" w:sz="4" w:space="0" w:color="auto"/>
              <w:right w:val="nil"/>
            </w:tcBorders>
            <w:shd w:val="clear" w:color="auto" w:fill="FFFFFF"/>
            <w:vAlign w:val="center"/>
          </w:tcPr>
          <w:p w14:paraId="21090213" w14:textId="77777777" w:rsidR="004C3B3C" w:rsidRPr="006101CB" w:rsidRDefault="004C3B3C" w:rsidP="00A250D3">
            <w:r w:rsidRPr="006101CB">
              <w:t>177</w:t>
            </w:r>
          </w:p>
        </w:tc>
        <w:tc>
          <w:tcPr>
            <w:tcW w:w="1170" w:type="dxa"/>
            <w:tcBorders>
              <w:top w:val="single" w:sz="4" w:space="0" w:color="auto"/>
              <w:left w:val="nil"/>
              <w:bottom w:val="single" w:sz="4" w:space="0" w:color="auto"/>
              <w:right w:val="nil"/>
            </w:tcBorders>
            <w:shd w:val="clear" w:color="auto" w:fill="FFFFFF"/>
            <w:vAlign w:val="center"/>
          </w:tcPr>
          <w:p w14:paraId="71A15A4E" w14:textId="77777777" w:rsidR="004C3B3C" w:rsidRPr="006101CB" w:rsidRDefault="004C3B3C" w:rsidP="00A250D3">
            <w:r w:rsidRPr="006101CB">
              <w:t>138348</w:t>
            </w:r>
          </w:p>
        </w:tc>
        <w:tc>
          <w:tcPr>
            <w:tcW w:w="1350" w:type="dxa"/>
            <w:tcBorders>
              <w:top w:val="single" w:sz="4" w:space="0" w:color="auto"/>
              <w:left w:val="nil"/>
              <w:bottom w:val="single" w:sz="4" w:space="0" w:color="auto"/>
              <w:right w:val="nil"/>
            </w:tcBorders>
            <w:shd w:val="clear" w:color="auto" w:fill="FFFFFF"/>
            <w:vAlign w:val="center"/>
          </w:tcPr>
          <w:p w14:paraId="56126682" w14:textId="77777777" w:rsidR="004C3B3C" w:rsidRPr="006101CB" w:rsidRDefault="004C3B3C" w:rsidP="00A250D3">
            <w:r w:rsidRPr="006101CB">
              <w:t>0.128</w:t>
            </w:r>
          </w:p>
        </w:tc>
        <w:tc>
          <w:tcPr>
            <w:tcW w:w="1890" w:type="dxa"/>
            <w:gridSpan w:val="2"/>
            <w:tcBorders>
              <w:top w:val="single" w:sz="4" w:space="0" w:color="auto"/>
              <w:left w:val="nil"/>
              <w:bottom w:val="single" w:sz="4" w:space="0" w:color="auto"/>
              <w:right w:val="nil"/>
            </w:tcBorders>
            <w:shd w:val="clear" w:color="auto" w:fill="auto"/>
            <w:vAlign w:val="center"/>
          </w:tcPr>
          <w:p w14:paraId="1AF372F4" w14:textId="77777777" w:rsidR="004C3B3C" w:rsidRPr="006101CB" w:rsidRDefault="004C3B3C" w:rsidP="00A250D3">
            <w:r w:rsidRPr="006101CB">
              <w:t>1.00</w:t>
            </w:r>
          </w:p>
        </w:tc>
        <w:tc>
          <w:tcPr>
            <w:tcW w:w="990" w:type="dxa"/>
            <w:tcBorders>
              <w:top w:val="single" w:sz="4" w:space="0" w:color="auto"/>
              <w:left w:val="nil"/>
              <w:bottom w:val="single" w:sz="4" w:space="0" w:color="auto"/>
              <w:right w:val="nil"/>
            </w:tcBorders>
            <w:shd w:val="clear" w:color="auto" w:fill="auto"/>
            <w:vAlign w:val="center"/>
          </w:tcPr>
          <w:p w14:paraId="088DB96F" w14:textId="77777777" w:rsidR="004C3B3C" w:rsidRPr="006101CB" w:rsidRDefault="004C3B3C" w:rsidP="00A250D3"/>
        </w:tc>
        <w:tc>
          <w:tcPr>
            <w:tcW w:w="1780" w:type="dxa"/>
            <w:tcBorders>
              <w:top w:val="single" w:sz="4" w:space="0" w:color="auto"/>
              <w:left w:val="nil"/>
              <w:bottom w:val="single" w:sz="4" w:space="0" w:color="auto"/>
              <w:right w:val="nil"/>
            </w:tcBorders>
            <w:shd w:val="clear" w:color="auto" w:fill="auto"/>
            <w:vAlign w:val="center"/>
          </w:tcPr>
          <w:p w14:paraId="400F930B" w14:textId="77777777" w:rsidR="004C3B3C" w:rsidRPr="006101CB" w:rsidRDefault="004C3B3C" w:rsidP="00A250D3">
            <w:r w:rsidRPr="006101CB">
              <w:t>1.00</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3088DDEB" w14:textId="77777777" w:rsidR="004C3B3C" w:rsidRPr="006101CB" w:rsidRDefault="004C3B3C" w:rsidP="00A250D3"/>
        </w:tc>
      </w:tr>
      <w:tr w:rsidR="004C3B3C" w:rsidRPr="003E1144" w14:paraId="0818BAE2" w14:textId="77777777" w:rsidTr="00A250D3">
        <w:tc>
          <w:tcPr>
            <w:tcW w:w="2448" w:type="dxa"/>
            <w:tcBorders>
              <w:top w:val="single" w:sz="4" w:space="0" w:color="auto"/>
              <w:bottom w:val="single" w:sz="4" w:space="0" w:color="auto"/>
              <w:right w:val="nil"/>
            </w:tcBorders>
          </w:tcPr>
          <w:p w14:paraId="28AC8FE9" w14:textId="77777777" w:rsidR="004C3B3C" w:rsidRPr="003E1144" w:rsidRDefault="004C3B3C" w:rsidP="00A250D3">
            <w:r w:rsidRPr="003E1144">
              <w:t xml:space="preserve">Fluoroquinolone vs. </w:t>
            </w:r>
            <w:proofErr w:type="spellStart"/>
            <w:r w:rsidRPr="003E1144">
              <w:t>Amoxicillin</w:t>
            </w:r>
            <w:r w:rsidR="008D5554">
              <w:rPr>
                <w:vertAlign w:val="superscript"/>
              </w:rPr>
              <w:t>b</w:t>
            </w:r>
            <w:proofErr w:type="spellEnd"/>
            <w:r w:rsidRPr="003E1144">
              <w:t xml:space="preserve"> </w:t>
            </w:r>
          </w:p>
        </w:tc>
        <w:tc>
          <w:tcPr>
            <w:tcW w:w="1080" w:type="dxa"/>
            <w:tcBorders>
              <w:top w:val="single" w:sz="4" w:space="0" w:color="auto"/>
              <w:left w:val="nil"/>
              <w:bottom w:val="single" w:sz="4" w:space="0" w:color="auto"/>
              <w:right w:val="nil"/>
            </w:tcBorders>
            <w:shd w:val="clear" w:color="auto" w:fill="FFFFFF"/>
            <w:vAlign w:val="center"/>
          </w:tcPr>
          <w:p w14:paraId="7F19A5A6" w14:textId="77777777" w:rsidR="004C3B3C" w:rsidRPr="006101CB" w:rsidRDefault="004C3B3C" w:rsidP="00A250D3">
            <w:r w:rsidRPr="006101CB">
              <w:t>91</w:t>
            </w:r>
          </w:p>
        </w:tc>
        <w:tc>
          <w:tcPr>
            <w:tcW w:w="1170" w:type="dxa"/>
            <w:tcBorders>
              <w:top w:val="single" w:sz="4" w:space="0" w:color="auto"/>
              <w:left w:val="nil"/>
              <w:bottom w:val="single" w:sz="4" w:space="0" w:color="auto"/>
              <w:right w:val="nil"/>
            </w:tcBorders>
            <w:shd w:val="clear" w:color="auto" w:fill="FFFFFF"/>
            <w:vAlign w:val="center"/>
          </w:tcPr>
          <w:p w14:paraId="15F4C080" w14:textId="77777777" w:rsidR="004C3B3C" w:rsidRPr="006101CB" w:rsidRDefault="004C3B3C" w:rsidP="00A250D3">
            <w:r w:rsidRPr="006101CB">
              <w:t>84167</w:t>
            </w:r>
          </w:p>
        </w:tc>
        <w:tc>
          <w:tcPr>
            <w:tcW w:w="1350" w:type="dxa"/>
            <w:tcBorders>
              <w:top w:val="single" w:sz="4" w:space="0" w:color="auto"/>
              <w:left w:val="nil"/>
              <w:bottom w:val="single" w:sz="4" w:space="0" w:color="auto"/>
              <w:right w:val="nil"/>
            </w:tcBorders>
            <w:shd w:val="clear" w:color="auto" w:fill="FFFFFF"/>
            <w:vAlign w:val="center"/>
          </w:tcPr>
          <w:p w14:paraId="6989B741" w14:textId="77777777" w:rsidR="004C3B3C" w:rsidRPr="006101CB" w:rsidRDefault="004C3B3C" w:rsidP="00A250D3">
            <w:r w:rsidRPr="006101CB">
              <w:t>0.108</w:t>
            </w:r>
          </w:p>
        </w:tc>
        <w:tc>
          <w:tcPr>
            <w:tcW w:w="1890" w:type="dxa"/>
            <w:gridSpan w:val="2"/>
            <w:tcBorders>
              <w:top w:val="single" w:sz="4" w:space="0" w:color="auto"/>
              <w:left w:val="nil"/>
              <w:bottom w:val="single" w:sz="4" w:space="0" w:color="auto"/>
              <w:right w:val="nil"/>
            </w:tcBorders>
            <w:shd w:val="clear" w:color="auto" w:fill="auto"/>
            <w:vAlign w:val="center"/>
          </w:tcPr>
          <w:p w14:paraId="634820C3" w14:textId="77777777" w:rsidR="004C3B3C" w:rsidRPr="006101CB" w:rsidRDefault="004C3B3C" w:rsidP="00A250D3">
            <w:r w:rsidRPr="006101CB">
              <w:t>1.11 (0.86,1.44)</w:t>
            </w:r>
          </w:p>
        </w:tc>
        <w:tc>
          <w:tcPr>
            <w:tcW w:w="990" w:type="dxa"/>
            <w:tcBorders>
              <w:top w:val="single" w:sz="4" w:space="0" w:color="auto"/>
              <w:left w:val="nil"/>
              <w:bottom w:val="single" w:sz="4" w:space="0" w:color="auto"/>
              <w:right w:val="nil"/>
            </w:tcBorders>
            <w:shd w:val="clear" w:color="auto" w:fill="auto"/>
            <w:vAlign w:val="center"/>
          </w:tcPr>
          <w:p w14:paraId="611DC51C" w14:textId="77777777" w:rsidR="004C3B3C" w:rsidRPr="006101CB" w:rsidRDefault="004C3B3C" w:rsidP="00A250D3">
            <w:r w:rsidRPr="006101CB">
              <w:t>0.42</w:t>
            </w:r>
          </w:p>
        </w:tc>
        <w:tc>
          <w:tcPr>
            <w:tcW w:w="1780" w:type="dxa"/>
            <w:tcBorders>
              <w:top w:val="single" w:sz="4" w:space="0" w:color="auto"/>
              <w:left w:val="nil"/>
              <w:bottom w:val="single" w:sz="4" w:space="0" w:color="auto"/>
              <w:right w:val="nil"/>
            </w:tcBorders>
            <w:shd w:val="clear" w:color="auto" w:fill="auto"/>
            <w:vAlign w:val="center"/>
          </w:tcPr>
          <w:p w14:paraId="4E1FAF11" w14:textId="77777777" w:rsidR="004C3B3C" w:rsidRPr="006101CB" w:rsidRDefault="004C3B3C" w:rsidP="00A250D3">
            <w:r w:rsidRPr="006101CB">
              <w:t>1.19 (0.91,1.54)</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308C0E98" w14:textId="77777777" w:rsidR="004C3B3C" w:rsidRPr="006101CB" w:rsidRDefault="004C3B3C" w:rsidP="00A250D3">
            <w:r w:rsidRPr="006101CB">
              <w:t>0.2</w:t>
            </w:r>
            <w:r>
              <w:t>1</w:t>
            </w:r>
          </w:p>
        </w:tc>
      </w:tr>
      <w:tr w:rsidR="004C3B3C" w:rsidRPr="003E1144" w14:paraId="738F5B3E" w14:textId="77777777" w:rsidTr="00A250D3">
        <w:tc>
          <w:tcPr>
            <w:tcW w:w="2448" w:type="dxa"/>
            <w:tcBorders>
              <w:top w:val="single" w:sz="4" w:space="0" w:color="auto"/>
              <w:bottom w:val="single" w:sz="4" w:space="0" w:color="auto"/>
              <w:right w:val="nil"/>
            </w:tcBorders>
          </w:tcPr>
          <w:p w14:paraId="37C62587" w14:textId="77777777" w:rsidR="004C3B3C" w:rsidRPr="003E1144" w:rsidRDefault="004C3B3C" w:rsidP="00A250D3">
            <w:r w:rsidRPr="003E1144">
              <w:t xml:space="preserve">Fluoroquinolone vs. Azithromycin </w:t>
            </w:r>
          </w:p>
        </w:tc>
        <w:tc>
          <w:tcPr>
            <w:tcW w:w="1080" w:type="dxa"/>
            <w:tcBorders>
              <w:top w:val="single" w:sz="4" w:space="0" w:color="auto"/>
              <w:left w:val="nil"/>
              <w:bottom w:val="single" w:sz="4" w:space="0" w:color="auto"/>
              <w:right w:val="nil"/>
            </w:tcBorders>
            <w:shd w:val="clear" w:color="auto" w:fill="FFFFFF"/>
            <w:vAlign w:val="center"/>
          </w:tcPr>
          <w:p w14:paraId="479A7313" w14:textId="77777777" w:rsidR="004C3B3C" w:rsidRPr="006101CB" w:rsidRDefault="004C3B3C" w:rsidP="00A250D3">
            <w:r w:rsidRPr="006101CB">
              <w:t>55</w:t>
            </w:r>
          </w:p>
        </w:tc>
        <w:tc>
          <w:tcPr>
            <w:tcW w:w="1170" w:type="dxa"/>
            <w:tcBorders>
              <w:top w:val="single" w:sz="4" w:space="0" w:color="auto"/>
              <w:left w:val="nil"/>
              <w:bottom w:val="single" w:sz="4" w:space="0" w:color="auto"/>
              <w:right w:val="nil"/>
            </w:tcBorders>
            <w:shd w:val="clear" w:color="auto" w:fill="FFFFFF"/>
            <w:vAlign w:val="center"/>
          </w:tcPr>
          <w:p w14:paraId="0B3D813D" w14:textId="77777777" w:rsidR="004C3B3C" w:rsidRPr="006101CB" w:rsidRDefault="004C3B3C" w:rsidP="00A250D3">
            <w:r w:rsidRPr="006101CB">
              <w:t>47580</w:t>
            </w:r>
          </w:p>
        </w:tc>
        <w:tc>
          <w:tcPr>
            <w:tcW w:w="1350" w:type="dxa"/>
            <w:tcBorders>
              <w:top w:val="single" w:sz="4" w:space="0" w:color="auto"/>
              <w:left w:val="nil"/>
              <w:bottom w:val="single" w:sz="4" w:space="0" w:color="auto"/>
              <w:right w:val="nil"/>
            </w:tcBorders>
            <w:shd w:val="clear" w:color="auto" w:fill="FFFFFF"/>
            <w:vAlign w:val="center"/>
          </w:tcPr>
          <w:p w14:paraId="5193B2C3" w14:textId="77777777" w:rsidR="004C3B3C" w:rsidRPr="006101CB" w:rsidRDefault="004C3B3C" w:rsidP="00A250D3">
            <w:r w:rsidRPr="006101CB">
              <w:t>0.116</w:t>
            </w:r>
          </w:p>
        </w:tc>
        <w:tc>
          <w:tcPr>
            <w:tcW w:w="1890" w:type="dxa"/>
            <w:gridSpan w:val="2"/>
            <w:tcBorders>
              <w:top w:val="single" w:sz="4" w:space="0" w:color="auto"/>
              <w:left w:val="nil"/>
              <w:bottom w:val="single" w:sz="4" w:space="0" w:color="auto"/>
              <w:right w:val="nil"/>
            </w:tcBorders>
            <w:shd w:val="clear" w:color="auto" w:fill="auto"/>
            <w:vAlign w:val="center"/>
          </w:tcPr>
          <w:p w14:paraId="2A3DC61F" w14:textId="77777777" w:rsidR="004C3B3C" w:rsidRPr="006101CB" w:rsidRDefault="004C3B3C" w:rsidP="00A250D3">
            <w:r w:rsidRPr="006101CB">
              <w:t>1.02 (0.75,1.39)</w:t>
            </w:r>
          </w:p>
        </w:tc>
        <w:tc>
          <w:tcPr>
            <w:tcW w:w="990" w:type="dxa"/>
            <w:tcBorders>
              <w:top w:val="single" w:sz="4" w:space="0" w:color="auto"/>
              <w:left w:val="nil"/>
              <w:bottom w:val="single" w:sz="4" w:space="0" w:color="auto"/>
              <w:right w:val="nil"/>
            </w:tcBorders>
            <w:shd w:val="clear" w:color="auto" w:fill="auto"/>
            <w:vAlign w:val="center"/>
          </w:tcPr>
          <w:p w14:paraId="1EE66097" w14:textId="77777777" w:rsidR="004C3B3C" w:rsidRPr="006101CB" w:rsidRDefault="004C3B3C" w:rsidP="00A250D3">
            <w:r w:rsidRPr="006101CB">
              <w:t>0.91</w:t>
            </w:r>
          </w:p>
        </w:tc>
        <w:tc>
          <w:tcPr>
            <w:tcW w:w="1780" w:type="dxa"/>
            <w:tcBorders>
              <w:top w:val="single" w:sz="4" w:space="0" w:color="auto"/>
              <w:left w:val="nil"/>
              <w:bottom w:val="single" w:sz="4" w:space="0" w:color="auto"/>
              <w:right w:val="nil"/>
            </w:tcBorders>
            <w:shd w:val="clear" w:color="auto" w:fill="auto"/>
            <w:vAlign w:val="center"/>
          </w:tcPr>
          <w:p w14:paraId="071445B8" w14:textId="77777777" w:rsidR="004C3B3C" w:rsidRPr="006101CB" w:rsidRDefault="004C3B3C" w:rsidP="00A250D3">
            <w:r w:rsidRPr="006101CB">
              <w:t>1.1</w:t>
            </w:r>
            <w:r>
              <w:t>0</w:t>
            </w:r>
            <w:r w:rsidRPr="006101CB">
              <w:t xml:space="preserve"> (0.8</w:t>
            </w:r>
            <w:r>
              <w:t>0</w:t>
            </w:r>
            <w:r w:rsidRPr="006101CB">
              <w:t>,1.52)</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2FC3548C" w14:textId="77777777" w:rsidR="004C3B3C" w:rsidRPr="006101CB" w:rsidRDefault="004C3B3C" w:rsidP="00A250D3">
            <w:r w:rsidRPr="006101CB">
              <w:t>0.5</w:t>
            </w:r>
            <w:r>
              <w:t>4</w:t>
            </w:r>
          </w:p>
        </w:tc>
      </w:tr>
      <w:tr w:rsidR="004C3B3C" w:rsidRPr="003E1144" w14:paraId="1A325E02" w14:textId="77777777" w:rsidTr="00A250D3">
        <w:tc>
          <w:tcPr>
            <w:tcW w:w="2448" w:type="dxa"/>
            <w:tcBorders>
              <w:top w:val="single" w:sz="4" w:space="0" w:color="auto"/>
              <w:bottom w:val="single" w:sz="4" w:space="0" w:color="auto"/>
              <w:right w:val="nil"/>
            </w:tcBorders>
          </w:tcPr>
          <w:p w14:paraId="5DAC584D" w14:textId="77777777" w:rsidR="004C3B3C" w:rsidRPr="003E1144" w:rsidRDefault="004C3B3C" w:rsidP="00A250D3">
            <w:r w:rsidRPr="003E1144">
              <w:t>Fluoroquinolone vs. Cefuroxime/Cephalexin</w:t>
            </w:r>
          </w:p>
        </w:tc>
        <w:tc>
          <w:tcPr>
            <w:tcW w:w="1080" w:type="dxa"/>
            <w:tcBorders>
              <w:top w:val="single" w:sz="4" w:space="0" w:color="auto"/>
              <w:left w:val="nil"/>
              <w:bottom w:val="single" w:sz="4" w:space="0" w:color="auto"/>
              <w:right w:val="nil"/>
            </w:tcBorders>
            <w:shd w:val="clear" w:color="auto" w:fill="FFFFFF"/>
            <w:vAlign w:val="center"/>
          </w:tcPr>
          <w:p w14:paraId="37C468B3" w14:textId="77777777" w:rsidR="004C3B3C" w:rsidRPr="006101CB" w:rsidRDefault="004C3B3C" w:rsidP="00A250D3">
            <w:r w:rsidRPr="006101CB">
              <w:t>52</w:t>
            </w:r>
          </w:p>
        </w:tc>
        <w:tc>
          <w:tcPr>
            <w:tcW w:w="1170" w:type="dxa"/>
            <w:tcBorders>
              <w:top w:val="single" w:sz="4" w:space="0" w:color="auto"/>
              <w:left w:val="nil"/>
              <w:bottom w:val="single" w:sz="4" w:space="0" w:color="auto"/>
              <w:right w:val="nil"/>
            </w:tcBorders>
            <w:shd w:val="clear" w:color="auto" w:fill="FFFFFF"/>
            <w:vAlign w:val="center"/>
          </w:tcPr>
          <w:p w14:paraId="04F175FF" w14:textId="77777777" w:rsidR="004C3B3C" w:rsidRPr="006101CB" w:rsidRDefault="004C3B3C" w:rsidP="00A250D3">
            <w:r w:rsidRPr="006101CB">
              <w:t>42151</w:t>
            </w:r>
          </w:p>
        </w:tc>
        <w:tc>
          <w:tcPr>
            <w:tcW w:w="1350" w:type="dxa"/>
            <w:tcBorders>
              <w:top w:val="single" w:sz="4" w:space="0" w:color="auto"/>
              <w:left w:val="nil"/>
              <w:bottom w:val="single" w:sz="4" w:space="0" w:color="auto"/>
              <w:right w:val="nil"/>
            </w:tcBorders>
            <w:shd w:val="clear" w:color="auto" w:fill="FFFFFF"/>
            <w:vAlign w:val="center"/>
          </w:tcPr>
          <w:p w14:paraId="3E485861" w14:textId="77777777" w:rsidR="004C3B3C" w:rsidRPr="006101CB" w:rsidRDefault="004C3B3C" w:rsidP="00A250D3">
            <w:r w:rsidRPr="006101CB">
              <w:t>0.123</w:t>
            </w:r>
          </w:p>
        </w:tc>
        <w:tc>
          <w:tcPr>
            <w:tcW w:w="1890" w:type="dxa"/>
            <w:gridSpan w:val="2"/>
            <w:tcBorders>
              <w:top w:val="single" w:sz="4" w:space="0" w:color="auto"/>
              <w:left w:val="nil"/>
              <w:bottom w:val="single" w:sz="4" w:space="0" w:color="auto"/>
              <w:right w:val="nil"/>
            </w:tcBorders>
            <w:shd w:val="clear" w:color="auto" w:fill="auto"/>
            <w:vAlign w:val="center"/>
          </w:tcPr>
          <w:p w14:paraId="78736989" w14:textId="77777777" w:rsidR="004C3B3C" w:rsidRPr="006101CB" w:rsidRDefault="004C3B3C" w:rsidP="00A250D3">
            <w:r w:rsidRPr="006101CB">
              <w:t>1</w:t>
            </w:r>
            <w:r>
              <w:t>.00</w:t>
            </w:r>
            <w:r w:rsidRPr="006101CB">
              <w:t xml:space="preserve"> (0.73,1.38)</w:t>
            </w:r>
          </w:p>
        </w:tc>
        <w:tc>
          <w:tcPr>
            <w:tcW w:w="990" w:type="dxa"/>
            <w:tcBorders>
              <w:top w:val="single" w:sz="4" w:space="0" w:color="auto"/>
              <w:left w:val="nil"/>
              <w:bottom w:val="single" w:sz="4" w:space="0" w:color="auto"/>
              <w:right w:val="nil"/>
            </w:tcBorders>
            <w:shd w:val="clear" w:color="auto" w:fill="auto"/>
            <w:vAlign w:val="center"/>
          </w:tcPr>
          <w:p w14:paraId="7EA4A6F9" w14:textId="77777777" w:rsidR="004C3B3C" w:rsidRPr="006101CB" w:rsidRDefault="004C3B3C" w:rsidP="00A250D3">
            <w:r w:rsidRPr="006101CB">
              <w:t>0.99</w:t>
            </w:r>
          </w:p>
        </w:tc>
        <w:tc>
          <w:tcPr>
            <w:tcW w:w="1780" w:type="dxa"/>
            <w:tcBorders>
              <w:top w:val="single" w:sz="4" w:space="0" w:color="auto"/>
              <w:left w:val="nil"/>
              <w:bottom w:val="single" w:sz="4" w:space="0" w:color="auto"/>
              <w:right w:val="nil"/>
            </w:tcBorders>
            <w:shd w:val="clear" w:color="auto" w:fill="auto"/>
            <w:vAlign w:val="center"/>
          </w:tcPr>
          <w:p w14:paraId="0DA6A88E" w14:textId="77777777" w:rsidR="004C3B3C" w:rsidRPr="006101CB" w:rsidRDefault="004C3B3C" w:rsidP="00A250D3">
            <w:r w:rsidRPr="006101CB">
              <w:t>1.07 (0.78,1.48)</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4D9CFA12" w14:textId="77777777" w:rsidR="004C3B3C" w:rsidRPr="006101CB" w:rsidRDefault="004C3B3C" w:rsidP="00A250D3">
            <w:r w:rsidRPr="006101CB">
              <w:t>0.6</w:t>
            </w:r>
            <w:r>
              <w:t>8</w:t>
            </w:r>
          </w:p>
        </w:tc>
      </w:tr>
      <w:tr w:rsidR="004C3B3C" w:rsidRPr="003E1144" w14:paraId="072E862F" w14:textId="77777777" w:rsidTr="00A250D3">
        <w:tc>
          <w:tcPr>
            <w:tcW w:w="2448" w:type="dxa"/>
            <w:tcBorders>
              <w:top w:val="single" w:sz="4" w:space="0" w:color="auto"/>
              <w:bottom w:val="single" w:sz="4" w:space="0" w:color="auto"/>
              <w:right w:val="nil"/>
            </w:tcBorders>
          </w:tcPr>
          <w:p w14:paraId="194D218F" w14:textId="77777777" w:rsidR="004C3B3C" w:rsidRPr="003E1144" w:rsidRDefault="004C3B3C" w:rsidP="00A250D3">
            <w:r w:rsidRPr="003E1144">
              <w:t>Fluoroquinolone vs. Doxycycline</w:t>
            </w:r>
          </w:p>
        </w:tc>
        <w:tc>
          <w:tcPr>
            <w:tcW w:w="1080" w:type="dxa"/>
            <w:tcBorders>
              <w:top w:val="single" w:sz="4" w:space="0" w:color="auto"/>
              <w:left w:val="nil"/>
              <w:bottom w:val="single" w:sz="4" w:space="0" w:color="auto"/>
              <w:right w:val="nil"/>
            </w:tcBorders>
            <w:shd w:val="clear" w:color="auto" w:fill="FFFFFF"/>
            <w:vAlign w:val="center"/>
          </w:tcPr>
          <w:p w14:paraId="3F0D3295" w14:textId="77777777" w:rsidR="004C3B3C" w:rsidRPr="006101CB" w:rsidRDefault="004C3B3C" w:rsidP="00A250D3">
            <w:r w:rsidRPr="006101CB">
              <w:t>49</w:t>
            </w:r>
          </w:p>
        </w:tc>
        <w:tc>
          <w:tcPr>
            <w:tcW w:w="1170" w:type="dxa"/>
            <w:tcBorders>
              <w:top w:val="single" w:sz="4" w:space="0" w:color="auto"/>
              <w:left w:val="nil"/>
              <w:bottom w:val="single" w:sz="4" w:space="0" w:color="auto"/>
              <w:right w:val="nil"/>
            </w:tcBorders>
            <w:shd w:val="clear" w:color="auto" w:fill="FFFFFF"/>
            <w:vAlign w:val="center"/>
          </w:tcPr>
          <w:p w14:paraId="785A4A7A" w14:textId="77777777" w:rsidR="004C3B3C" w:rsidRPr="006101CB" w:rsidRDefault="004C3B3C" w:rsidP="00A250D3">
            <w:r w:rsidRPr="006101CB">
              <w:t>43330</w:t>
            </w:r>
          </w:p>
        </w:tc>
        <w:tc>
          <w:tcPr>
            <w:tcW w:w="1350" w:type="dxa"/>
            <w:tcBorders>
              <w:top w:val="single" w:sz="4" w:space="0" w:color="auto"/>
              <w:left w:val="nil"/>
              <w:bottom w:val="single" w:sz="4" w:space="0" w:color="auto"/>
              <w:right w:val="nil"/>
            </w:tcBorders>
            <w:shd w:val="clear" w:color="auto" w:fill="FFFFFF"/>
            <w:vAlign w:val="center"/>
          </w:tcPr>
          <w:p w14:paraId="3AE82E0B" w14:textId="77777777" w:rsidR="004C3B3C" w:rsidRPr="006101CB" w:rsidRDefault="004C3B3C" w:rsidP="00A250D3">
            <w:r w:rsidRPr="006101CB">
              <w:t>0.113</w:t>
            </w:r>
          </w:p>
        </w:tc>
        <w:tc>
          <w:tcPr>
            <w:tcW w:w="1890" w:type="dxa"/>
            <w:gridSpan w:val="2"/>
            <w:tcBorders>
              <w:top w:val="single" w:sz="4" w:space="0" w:color="auto"/>
              <w:left w:val="nil"/>
              <w:bottom w:val="single" w:sz="4" w:space="0" w:color="auto"/>
              <w:right w:val="nil"/>
            </w:tcBorders>
            <w:shd w:val="clear" w:color="auto" w:fill="auto"/>
            <w:vAlign w:val="center"/>
          </w:tcPr>
          <w:p w14:paraId="783B426C" w14:textId="77777777" w:rsidR="004C3B3C" w:rsidRPr="006101CB" w:rsidRDefault="004C3B3C" w:rsidP="00A250D3">
            <w:r w:rsidRPr="006101CB">
              <w:t>1.07 (0.77,1.48)</w:t>
            </w:r>
          </w:p>
        </w:tc>
        <w:tc>
          <w:tcPr>
            <w:tcW w:w="990" w:type="dxa"/>
            <w:tcBorders>
              <w:top w:val="single" w:sz="4" w:space="0" w:color="auto"/>
              <w:left w:val="nil"/>
              <w:bottom w:val="single" w:sz="4" w:space="0" w:color="auto"/>
              <w:right w:val="nil"/>
            </w:tcBorders>
            <w:shd w:val="clear" w:color="auto" w:fill="auto"/>
            <w:vAlign w:val="center"/>
          </w:tcPr>
          <w:p w14:paraId="14700EB1" w14:textId="77777777" w:rsidR="004C3B3C" w:rsidRPr="006101CB" w:rsidRDefault="004C3B3C" w:rsidP="00A250D3">
            <w:r w:rsidRPr="006101CB">
              <w:t>0.69</w:t>
            </w:r>
          </w:p>
        </w:tc>
        <w:tc>
          <w:tcPr>
            <w:tcW w:w="1780" w:type="dxa"/>
            <w:tcBorders>
              <w:top w:val="single" w:sz="4" w:space="0" w:color="auto"/>
              <w:left w:val="nil"/>
              <w:bottom w:val="single" w:sz="4" w:space="0" w:color="auto"/>
              <w:right w:val="nil"/>
            </w:tcBorders>
            <w:shd w:val="clear" w:color="auto" w:fill="auto"/>
            <w:vAlign w:val="center"/>
          </w:tcPr>
          <w:p w14:paraId="29F04DAE" w14:textId="77777777" w:rsidR="004C3B3C" w:rsidRPr="006101CB" w:rsidRDefault="004C3B3C" w:rsidP="00A250D3">
            <w:r w:rsidRPr="006101CB">
              <w:t>1.28 (0.92,1.78)</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02E0DA97" w14:textId="77777777" w:rsidR="004C3B3C" w:rsidRPr="006101CB" w:rsidRDefault="004C3B3C" w:rsidP="00A250D3">
            <w:r w:rsidRPr="006101CB">
              <w:t>0.14</w:t>
            </w:r>
          </w:p>
        </w:tc>
      </w:tr>
      <w:tr w:rsidR="004C3B3C" w:rsidRPr="003E1144" w14:paraId="7F7FED81" w14:textId="77777777" w:rsidTr="00A250D3">
        <w:tc>
          <w:tcPr>
            <w:tcW w:w="2448" w:type="dxa"/>
            <w:tcBorders>
              <w:top w:val="single" w:sz="4" w:space="0" w:color="auto"/>
              <w:right w:val="nil"/>
            </w:tcBorders>
          </w:tcPr>
          <w:p w14:paraId="1EDE7CD0" w14:textId="77777777" w:rsidR="004C3B3C" w:rsidRPr="003E1144" w:rsidRDefault="004C3B3C" w:rsidP="00A250D3">
            <w:r w:rsidRPr="003E1144">
              <w:t xml:space="preserve">Fluoroquinolone vs. </w:t>
            </w:r>
          </w:p>
          <w:p w14:paraId="586709D3" w14:textId="77777777" w:rsidR="004C3B3C" w:rsidRPr="003E1144" w:rsidRDefault="004C3B3C" w:rsidP="00A250D3">
            <w:r w:rsidRPr="003E1144">
              <w:t>SMX-TMP</w:t>
            </w:r>
          </w:p>
        </w:tc>
        <w:tc>
          <w:tcPr>
            <w:tcW w:w="1080" w:type="dxa"/>
            <w:tcBorders>
              <w:top w:val="single" w:sz="4" w:space="0" w:color="auto"/>
              <w:left w:val="nil"/>
              <w:bottom w:val="single" w:sz="4" w:space="0" w:color="000000"/>
              <w:right w:val="nil"/>
            </w:tcBorders>
            <w:shd w:val="clear" w:color="auto" w:fill="FFFFFF"/>
            <w:vAlign w:val="center"/>
          </w:tcPr>
          <w:p w14:paraId="03F0BF2E" w14:textId="77777777" w:rsidR="004C3B3C" w:rsidRPr="006101CB" w:rsidRDefault="004C3B3C" w:rsidP="00A250D3">
            <w:r w:rsidRPr="006101CB">
              <w:t>40</w:t>
            </w:r>
          </w:p>
        </w:tc>
        <w:tc>
          <w:tcPr>
            <w:tcW w:w="1170" w:type="dxa"/>
            <w:tcBorders>
              <w:top w:val="single" w:sz="4" w:space="0" w:color="auto"/>
              <w:left w:val="nil"/>
              <w:bottom w:val="single" w:sz="4" w:space="0" w:color="000000"/>
              <w:right w:val="nil"/>
            </w:tcBorders>
            <w:shd w:val="clear" w:color="auto" w:fill="FFFFFF"/>
            <w:vAlign w:val="center"/>
          </w:tcPr>
          <w:p w14:paraId="45E3097F" w14:textId="77777777" w:rsidR="004C3B3C" w:rsidRPr="006101CB" w:rsidRDefault="004C3B3C" w:rsidP="00A250D3">
            <w:r w:rsidRPr="006101CB">
              <w:t>32662</w:t>
            </w:r>
          </w:p>
        </w:tc>
        <w:tc>
          <w:tcPr>
            <w:tcW w:w="1350" w:type="dxa"/>
            <w:tcBorders>
              <w:top w:val="single" w:sz="4" w:space="0" w:color="auto"/>
              <w:left w:val="nil"/>
              <w:bottom w:val="single" w:sz="4" w:space="0" w:color="000000"/>
              <w:right w:val="nil"/>
            </w:tcBorders>
            <w:shd w:val="clear" w:color="auto" w:fill="FFFFFF"/>
            <w:vAlign w:val="center"/>
          </w:tcPr>
          <w:p w14:paraId="31F03969" w14:textId="77777777" w:rsidR="004C3B3C" w:rsidRPr="006101CB" w:rsidRDefault="004C3B3C" w:rsidP="00A250D3">
            <w:r w:rsidRPr="006101CB">
              <w:t>0.122</w:t>
            </w:r>
          </w:p>
        </w:tc>
        <w:tc>
          <w:tcPr>
            <w:tcW w:w="1890" w:type="dxa"/>
            <w:gridSpan w:val="2"/>
            <w:tcBorders>
              <w:top w:val="single" w:sz="4" w:space="0" w:color="auto"/>
              <w:left w:val="nil"/>
              <w:bottom w:val="single" w:sz="4" w:space="0" w:color="auto"/>
              <w:right w:val="nil"/>
            </w:tcBorders>
            <w:shd w:val="clear" w:color="auto" w:fill="auto"/>
            <w:vAlign w:val="center"/>
          </w:tcPr>
          <w:p w14:paraId="67D736AD" w14:textId="77777777" w:rsidR="004C3B3C" w:rsidRPr="006101CB" w:rsidRDefault="004C3B3C" w:rsidP="00A250D3">
            <w:r w:rsidRPr="006101CB">
              <w:t>0.98 (0.69,1.39)</w:t>
            </w:r>
          </w:p>
        </w:tc>
        <w:tc>
          <w:tcPr>
            <w:tcW w:w="990" w:type="dxa"/>
            <w:tcBorders>
              <w:top w:val="single" w:sz="4" w:space="0" w:color="auto"/>
              <w:left w:val="nil"/>
              <w:bottom w:val="single" w:sz="4" w:space="0" w:color="auto"/>
              <w:right w:val="nil"/>
            </w:tcBorders>
            <w:shd w:val="clear" w:color="auto" w:fill="auto"/>
            <w:vAlign w:val="center"/>
          </w:tcPr>
          <w:p w14:paraId="46597A44" w14:textId="77777777" w:rsidR="004C3B3C" w:rsidRPr="006101CB" w:rsidRDefault="004C3B3C" w:rsidP="00A250D3">
            <w:r w:rsidRPr="006101CB">
              <w:t>0.89</w:t>
            </w:r>
          </w:p>
        </w:tc>
        <w:tc>
          <w:tcPr>
            <w:tcW w:w="1780" w:type="dxa"/>
            <w:tcBorders>
              <w:top w:val="single" w:sz="4" w:space="0" w:color="auto"/>
              <w:left w:val="nil"/>
              <w:bottom w:val="single" w:sz="4" w:space="0" w:color="auto"/>
              <w:right w:val="nil"/>
            </w:tcBorders>
            <w:shd w:val="clear" w:color="auto" w:fill="auto"/>
            <w:vAlign w:val="center"/>
          </w:tcPr>
          <w:p w14:paraId="71B4605C" w14:textId="77777777" w:rsidR="004C3B3C" w:rsidRPr="006101CB" w:rsidRDefault="004C3B3C" w:rsidP="00A250D3">
            <w:r w:rsidRPr="006101CB">
              <w:t>0.98 (0.68,1.39)</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2FE1AB93" w14:textId="77777777" w:rsidR="004C3B3C" w:rsidRPr="006101CB" w:rsidRDefault="004C3B3C" w:rsidP="00A250D3">
            <w:r w:rsidRPr="006101CB">
              <w:t>0.89</w:t>
            </w:r>
          </w:p>
        </w:tc>
      </w:tr>
      <w:tr w:rsidR="004C3B3C" w:rsidRPr="003E1144" w14:paraId="6A4D53D6" w14:textId="77777777" w:rsidTr="00752E6E">
        <w:tc>
          <w:tcPr>
            <w:tcW w:w="2448" w:type="dxa"/>
            <w:tcBorders>
              <w:top w:val="single" w:sz="4" w:space="0" w:color="auto"/>
              <w:right w:val="nil"/>
            </w:tcBorders>
            <w:shd w:val="clear" w:color="auto" w:fill="F2F2F2" w:themeFill="background1" w:themeFillShade="F2"/>
          </w:tcPr>
          <w:p w14:paraId="69C77C86" w14:textId="77777777" w:rsidR="004C3B3C" w:rsidRDefault="004C3B3C" w:rsidP="00A250D3">
            <w:r w:rsidRPr="008E2A4A">
              <w:t xml:space="preserve">Fluoroquinolone vs. </w:t>
            </w:r>
            <w:r>
              <w:t>Other Antibiotics</w:t>
            </w:r>
          </w:p>
        </w:tc>
        <w:tc>
          <w:tcPr>
            <w:tcW w:w="1080" w:type="dxa"/>
            <w:tcBorders>
              <w:top w:val="single" w:sz="4" w:space="0" w:color="auto"/>
              <w:left w:val="nil"/>
              <w:bottom w:val="single" w:sz="4" w:space="0" w:color="000000"/>
              <w:right w:val="nil"/>
            </w:tcBorders>
            <w:shd w:val="clear" w:color="auto" w:fill="F2F2F2" w:themeFill="background1" w:themeFillShade="F2"/>
            <w:vAlign w:val="center"/>
          </w:tcPr>
          <w:p w14:paraId="25011AE4" w14:textId="77777777" w:rsidR="004C3B3C" w:rsidRPr="006101CB" w:rsidRDefault="004C3B3C" w:rsidP="00A250D3">
            <w:r w:rsidRPr="006101CB">
              <w:t>47</w:t>
            </w:r>
          </w:p>
        </w:tc>
        <w:tc>
          <w:tcPr>
            <w:tcW w:w="1170" w:type="dxa"/>
            <w:tcBorders>
              <w:top w:val="single" w:sz="4" w:space="0" w:color="auto"/>
              <w:left w:val="nil"/>
              <w:bottom w:val="single" w:sz="4" w:space="0" w:color="000000"/>
              <w:right w:val="nil"/>
            </w:tcBorders>
            <w:shd w:val="clear" w:color="auto" w:fill="F2F2F2" w:themeFill="background1" w:themeFillShade="F2"/>
            <w:vAlign w:val="center"/>
          </w:tcPr>
          <w:p w14:paraId="36715A1F" w14:textId="77777777" w:rsidR="004C3B3C" w:rsidRPr="006101CB" w:rsidRDefault="004C3B3C" w:rsidP="00A250D3">
            <w:r w:rsidRPr="006101CB">
              <w:t>49775</w:t>
            </w:r>
          </w:p>
        </w:tc>
        <w:tc>
          <w:tcPr>
            <w:tcW w:w="1350" w:type="dxa"/>
            <w:tcBorders>
              <w:top w:val="single" w:sz="4" w:space="0" w:color="auto"/>
              <w:left w:val="nil"/>
              <w:bottom w:val="single" w:sz="4" w:space="0" w:color="000000"/>
              <w:right w:val="nil"/>
            </w:tcBorders>
            <w:shd w:val="clear" w:color="auto" w:fill="F2F2F2" w:themeFill="background1" w:themeFillShade="F2"/>
            <w:vAlign w:val="center"/>
          </w:tcPr>
          <w:p w14:paraId="359B2111" w14:textId="77777777" w:rsidR="004C3B3C" w:rsidRPr="006101CB" w:rsidRDefault="004C3B3C" w:rsidP="00A250D3">
            <w:r w:rsidRPr="006101CB">
              <w:t>0.094</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1B505FCC" w14:textId="77777777" w:rsidR="004C3B3C" w:rsidRPr="006101CB" w:rsidRDefault="004C3B3C" w:rsidP="00A250D3">
            <w:r w:rsidRPr="006101CB">
              <w:t>1.31 (0.94,1.82)</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7577C7AF" w14:textId="77777777" w:rsidR="004C3B3C" w:rsidRPr="006101CB" w:rsidRDefault="004C3B3C" w:rsidP="00A250D3">
            <w:r w:rsidRPr="006101CB">
              <w:t>0.11</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0F3475B8" w14:textId="77777777" w:rsidR="004C3B3C" w:rsidRPr="006101CB" w:rsidRDefault="004C3B3C" w:rsidP="00A250D3">
            <w:r w:rsidRPr="006101CB">
              <w:t>1.35 (0.97,1.88)</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6A94D21B" w14:textId="77777777" w:rsidR="004C3B3C" w:rsidRPr="006101CB" w:rsidRDefault="004C3B3C" w:rsidP="00A250D3">
            <w:r w:rsidRPr="006101CB">
              <w:t>0.08</w:t>
            </w:r>
          </w:p>
        </w:tc>
      </w:tr>
      <w:tr w:rsidR="004C3B3C" w:rsidRPr="003E1144" w14:paraId="5DAFA117" w14:textId="77777777" w:rsidTr="00752E6E">
        <w:tc>
          <w:tcPr>
            <w:tcW w:w="2448" w:type="dxa"/>
            <w:tcBorders>
              <w:top w:val="single" w:sz="4" w:space="0" w:color="auto"/>
              <w:right w:val="nil"/>
            </w:tcBorders>
            <w:shd w:val="clear" w:color="auto" w:fill="F2F2F2" w:themeFill="background1" w:themeFillShade="F2"/>
          </w:tcPr>
          <w:p w14:paraId="33962683" w14:textId="77777777" w:rsidR="004C3B3C" w:rsidRDefault="004C3B3C" w:rsidP="00A250D3">
            <w:r w:rsidRPr="008E2A4A">
              <w:t xml:space="preserve">Fluoroquinolone vs. </w:t>
            </w:r>
            <w:r>
              <w:t>Multiple Antibiotics</w:t>
            </w:r>
          </w:p>
        </w:tc>
        <w:tc>
          <w:tcPr>
            <w:tcW w:w="1080" w:type="dxa"/>
            <w:tcBorders>
              <w:top w:val="single" w:sz="4" w:space="0" w:color="auto"/>
              <w:left w:val="nil"/>
              <w:bottom w:val="single" w:sz="4" w:space="0" w:color="000000"/>
              <w:right w:val="nil"/>
            </w:tcBorders>
            <w:shd w:val="clear" w:color="auto" w:fill="F2F2F2" w:themeFill="background1" w:themeFillShade="F2"/>
            <w:vAlign w:val="center"/>
          </w:tcPr>
          <w:p w14:paraId="22504D67" w14:textId="77777777" w:rsidR="004C3B3C" w:rsidRPr="006101CB" w:rsidRDefault="004C3B3C" w:rsidP="00A250D3">
            <w:r w:rsidRPr="006101CB">
              <w:t>99</w:t>
            </w:r>
          </w:p>
        </w:tc>
        <w:tc>
          <w:tcPr>
            <w:tcW w:w="1170" w:type="dxa"/>
            <w:tcBorders>
              <w:top w:val="single" w:sz="4" w:space="0" w:color="auto"/>
              <w:left w:val="nil"/>
              <w:bottom w:val="single" w:sz="4" w:space="0" w:color="000000"/>
              <w:right w:val="nil"/>
            </w:tcBorders>
            <w:shd w:val="clear" w:color="auto" w:fill="F2F2F2" w:themeFill="background1" w:themeFillShade="F2"/>
            <w:vAlign w:val="center"/>
          </w:tcPr>
          <w:p w14:paraId="7DB62BC6" w14:textId="77777777" w:rsidR="004C3B3C" w:rsidRPr="006101CB" w:rsidRDefault="004C3B3C" w:rsidP="00A250D3">
            <w:r w:rsidRPr="006101CB">
              <w:t>68516</w:t>
            </w:r>
          </w:p>
        </w:tc>
        <w:tc>
          <w:tcPr>
            <w:tcW w:w="1350" w:type="dxa"/>
            <w:tcBorders>
              <w:top w:val="single" w:sz="4" w:space="0" w:color="auto"/>
              <w:left w:val="nil"/>
              <w:bottom w:val="single" w:sz="4" w:space="0" w:color="000000"/>
              <w:right w:val="nil"/>
            </w:tcBorders>
            <w:shd w:val="clear" w:color="auto" w:fill="F2F2F2" w:themeFill="background1" w:themeFillShade="F2"/>
            <w:vAlign w:val="center"/>
          </w:tcPr>
          <w:p w14:paraId="50BA5672" w14:textId="77777777" w:rsidR="004C3B3C" w:rsidRPr="006101CB" w:rsidRDefault="004C3B3C" w:rsidP="00A250D3">
            <w:r w:rsidRPr="006101CB">
              <w:t>0.144</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179335A6" w14:textId="77777777" w:rsidR="004C3B3C" w:rsidRPr="006101CB" w:rsidRDefault="004C3B3C" w:rsidP="00A250D3">
            <w:r w:rsidRPr="006101CB">
              <w:t>0.87 (0.67,1.11)</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057DD9CE" w14:textId="77777777" w:rsidR="004C3B3C" w:rsidRPr="006101CB" w:rsidRDefault="004C3B3C" w:rsidP="00A250D3">
            <w:r w:rsidRPr="006101CB">
              <w:t>0.26</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481965AA" w14:textId="77777777" w:rsidR="004C3B3C" w:rsidRPr="006101CB" w:rsidRDefault="004C3B3C" w:rsidP="00A250D3">
            <w:r w:rsidRPr="006101CB">
              <w:t>0.94 (0.72,1.21)</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115DFC95" w14:textId="77777777" w:rsidR="004C3B3C" w:rsidRPr="006101CB" w:rsidRDefault="004C3B3C" w:rsidP="00A250D3">
            <w:r w:rsidRPr="006101CB">
              <w:t>0.61</w:t>
            </w:r>
          </w:p>
        </w:tc>
      </w:tr>
      <w:tr w:rsidR="004C3B3C" w:rsidRPr="003E1144" w14:paraId="73E58B83" w14:textId="77777777" w:rsidTr="003C0D1D">
        <w:tc>
          <w:tcPr>
            <w:tcW w:w="2448" w:type="dxa"/>
            <w:tcBorders>
              <w:top w:val="single" w:sz="4" w:space="0" w:color="auto"/>
              <w:right w:val="nil"/>
            </w:tcBorders>
            <w:shd w:val="clear" w:color="auto" w:fill="F2F2F2" w:themeFill="background1" w:themeFillShade="F2"/>
          </w:tcPr>
          <w:p w14:paraId="35C3DBB4" w14:textId="77777777" w:rsidR="00AA3BDE" w:rsidRDefault="004C3B3C" w:rsidP="00A250D3">
            <w:r w:rsidRPr="008E2A4A">
              <w:t xml:space="preserve">Fluoroquinolone vs. </w:t>
            </w:r>
          </w:p>
          <w:p w14:paraId="35D054E5" w14:textId="77777777" w:rsidR="004C3B3C" w:rsidRDefault="004C3B3C" w:rsidP="00A250D3">
            <w:r>
              <w:t>No Antibiotics</w:t>
            </w:r>
          </w:p>
        </w:tc>
        <w:tc>
          <w:tcPr>
            <w:tcW w:w="1080" w:type="dxa"/>
            <w:tcBorders>
              <w:top w:val="single" w:sz="4" w:space="0" w:color="auto"/>
              <w:left w:val="nil"/>
              <w:bottom w:val="single" w:sz="4" w:space="0" w:color="000000"/>
              <w:right w:val="nil"/>
            </w:tcBorders>
            <w:shd w:val="clear" w:color="auto" w:fill="F2F2F2" w:themeFill="background1" w:themeFillShade="F2"/>
            <w:vAlign w:val="center"/>
          </w:tcPr>
          <w:p w14:paraId="14559A21" w14:textId="77777777" w:rsidR="004C3B3C" w:rsidRPr="006101CB" w:rsidRDefault="004C3B3C" w:rsidP="00A250D3">
            <w:r w:rsidRPr="006101CB">
              <w:t>2997</w:t>
            </w:r>
          </w:p>
        </w:tc>
        <w:tc>
          <w:tcPr>
            <w:tcW w:w="1170" w:type="dxa"/>
            <w:tcBorders>
              <w:top w:val="single" w:sz="4" w:space="0" w:color="auto"/>
              <w:left w:val="nil"/>
              <w:bottom w:val="single" w:sz="4" w:space="0" w:color="000000"/>
              <w:right w:val="nil"/>
            </w:tcBorders>
            <w:shd w:val="clear" w:color="auto" w:fill="F2F2F2" w:themeFill="background1" w:themeFillShade="F2"/>
            <w:vAlign w:val="center"/>
          </w:tcPr>
          <w:p w14:paraId="33069BA9" w14:textId="77777777" w:rsidR="004C3B3C" w:rsidRPr="006101CB" w:rsidRDefault="004C3B3C" w:rsidP="00A250D3">
            <w:r w:rsidRPr="006101CB">
              <w:t>4663010</w:t>
            </w:r>
          </w:p>
        </w:tc>
        <w:tc>
          <w:tcPr>
            <w:tcW w:w="1350" w:type="dxa"/>
            <w:tcBorders>
              <w:top w:val="single" w:sz="4" w:space="0" w:color="auto"/>
              <w:left w:val="nil"/>
              <w:bottom w:val="single" w:sz="4" w:space="0" w:color="000000"/>
              <w:right w:val="nil"/>
            </w:tcBorders>
            <w:shd w:val="clear" w:color="auto" w:fill="F2F2F2" w:themeFill="background1" w:themeFillShade="F2"/>
            <w:vAlign w:val="center"/>
          </w:tcPr>
          <w:p w14:paraId="1F8E7AAA" w14:textId="77777777" w:rsidR="004C3B3C" w:rsidRPr="006101CB" w:rsidRDefault="004C3B3C" w:rsidP="00A250D3">
            <w:r w:rsidRPr="006101CB">
              <w:t>0.064</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38047E2F" w14:textId="77777777" w:rsidR="004C3B3C" w:rsidRPr="006101CB" w:rsidRDefault="004C3B3C" w:rsidP="00A250D3">
            <w:r w:rsidRPr="006101CB">
              <w:t>1.85 (1.59,2.17)</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1F69B448" w14:textId="77777777" w:rsidR="004C3B3C" w:rsidRPr="006101CB" w:rsidRDefault="004C3B3C" w:rsidP="00A250D3">
            <w:r w:rsidRPr="006101CB">
              <w:t>&lt;0.001</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3535F484" w14:textId="77777777" w:rsidR="004C3B3C" w:rsidRPr="006101CB" w:rsidRDefault="004C3B3C" w:rsidP="00A250D3">
            <w:r w:rsidRPr="006101CB">
              <w:t>1.54 (1.3</w:t>
            </w:r>
            <w:r w:rsidR="00AA3BDE">
              <w:t>0</w:t>
            </w:r>
            <w:r w:rsidRPr="006101CB">
              <w:t>,1.83)</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71F234EE" w14:textId="77777777" w:rsidR="004C3B3C" w:rsidRDefault="004C3B3C" w:rsidP="00A250D3">
            <w:r w:rsidRPr="006101CB">
              <w:t>&lt;0.001</w:t>
            </w:r>
          </w:p>
        </w:tc>
      </w:tr>
      <w:tr w:rsidR="004C3B3C" w:rsidRPr="003E1144" w14:paraId="7AB092E3" w14:textId="77777777" w:rsidTr="00A250D3">
        <w:tc>
          <w:tcPr>
            <w:tcW w:w="11628" w:type="dxa"/>
            <w:gridSpan w:val="10"/>
          </w:tcPr>
          <w:p w14:paraId="482626F0" w14:textId="77777777" w:rsidR="004C3B3C" w:rsidRPr="003E1144" w:rsidRDefault="004C3B3C" w:rsidP="00A250D3">
            <w:r w:rsidRPr="003E1144">
              <w:rPr>
                <w:b/>
                <w:i/>
              </w:rPr>
              <w:t>Aortic Aneurysm and/or Dissection</w:t>
            </w:r>
            <w:r>
              <w:rPr>
                <w:b/>
                <w:i/>
              </w:rPr>
              <w:t xml:space="preserve">, </w:t>
            </w:r>
            <w:r w:rsidRPr="00C62769">
              <w:rPr>
                <w:i/>
              </w:rPr>
              <w:t xml:space="preserve">N=2,027 patients with 2,187 </w:t>
            </w:r>
            <w:r w:rsidR="00F31D4A">
              <w:rPr>
                <w:i/>
              </w:rPr>
              <w:t>event</w:t>
            </w:r>
            <w:r w:rsidRPr="00C62769">
              <w:rPr>
                <w:i/>
              </w:rPr>
              <w:t>s and 26,771 observation periods</w:t>
            </w:r>
          </w:p>
        </w:tc>
      </w:tr>
      <w:tr w:rsidR="004C3B3C" w:rsidRPr="003E1144" w14:paraId="6D437DD1" w14:textId="77777777" w:rsidTr="00A250D3">
        <w:tc>
          <w:tcPr>
            <w:tcW w:w="2448" w:type="dxa"/>
            <w:tcBorders>
              <w:right w:val="nil"/>
            </w:tcBorders>
          </w:tcPr>
          <w:p w14:paraId="62FFF62A" w14:textId="77777777" w:rsidR="004C3B3C" w:rsidRPr="003E1144" w:rsidRDefault="004C3B3C" w:rsidP="00A250D3">
            <w:r w:rsidRPr="003E1144">
              <w:t>Fluoroquinolone Risk Period</w:t>
            </w:r>
          </w:p>
        </w:tc>
        <w:tc>
          <w:tcPr>
            <w:tcW w:w="1080" w:type="dxa"/>
            <w:tcBorders>
              <w:top w:val="single" w:sz="4" w:space="0" w:color="auto"/>
              <w:left w:val="nil"/>
              <w:bottom w:val="single" w:sz="4" w:space="0" w:color="auto"/>
              <w:right w:val="nil"/>
            </w:tcBorders>
            <w:shd w:val="clear" w:color="auto" w:fill="FFFFFF"/>
            <w:vAlign w:val="center"/>
          </w:tcPr>
          <w:p w14:paraId="10939216" w14:textId="77777777" w:rsidR="004C3B3C" w:rsidRPr="00D422DC" w:rsidRDefault="004C3B3C" w:rsidP="00A250D3">
            <w:r w:rsidRPr="00D422DC">
              <w:t>124</w:t>
            </w:r>
          </w:p>
        </w:tc>
        <w:tc>
          <w:tcPr>
            <w:tcW w:w="1170" w:type="dxa"/>
            <w:tcBorders>
              <w:top w:val="single" w:sz="4" w:space="0" w:color="auto"/>
              <w:left w:val="nil"/>
              <w:bottom w:val="single" w:sz="4" w:space="0" w:color="auto"/>
              <w:right w:val="nil"/>
            </w:tcBorders>
            <w:vAlign w:val="center"/>
          </w:tcPr>
          <w:p w14:paraId="08580DE4" w14:textId="77777777" w:rsidR="004C3B3C" w:rsidRPr="00D422DC" w:rsidRDefault="004C3B3C" w:rsidP="00A250D3">
            <w:r w:rsidRPr="00D422DC">
              <w:t>88606</w:t>
            </w:r>
          </w:p>
        </w:tc>
        <w:tc>
          <w:tcPr>
            <w:tcW w:w="1350" w:type="dxa"/>
            <w:tcBorders>
              <w:top w:val="single" w:sz="4" w:space="0" w:color="auto"/>
              <w:left w:val="nil"/>
              <w:bottom w:val="single" w:sz="4" w:space="0" w:color="auto"/>
              <w:right w:val="nil"/>
            </w:tcBorders>
            <w:vAlign w:val="center"/>
          </w:tcPr>
          <w:p w14:paraId="3519AAA3" w14:textId="77777777" w:rsidR="004C3B3C" w:rsidRPr="00D422DC" w:rsidRDefault="004C3B3C" w:rsidP="00A250D3">
            <w:r w:rsidRPr="00D422DC">
              <w:t>0.140</w:t>
            </w:r>
          </w:p>
        </w:tc>
        <w:tc>
          <w:tcPr>
            <w:tcW w:w="1890" w:type="dxa"/>
            <w:gridSpan w:val="2"/>
            <w:tcBorders>
              <w:top w:val="single" w:sz="4" w:space="0" w:color="auto"/>
              <w:left w:val="nil"/>
              <w:bottom w:val="single" w:sz="4" w:space="0" w:color="auto"/>
              <w:right w:val="nil"/>
            </w:tcBorders>
            <w:shd w:val="clear" w:color="auto" w:fill="auto"/>
            <w:vAlign w:val="center"/>
          </w:tcPr>
          <w:p w14:paraId="34B3FBA5" w14:textId="77777777" w:rsidR="004C3B3C" w:rsidRPr="00D422DC" w:rsidRDefault="004C3B3C" w:rsidP="00A250D3">
            <w:r w:rsidRPr="00D422DC">
              <w:t>1.00</w:t>
            </w:r>
          </w:p>
        </w:tc>
        <w:tc>
          <w:tcPr>
            <w:tcW w:w="990" w:type="dxa"/>
            <w:tcBorders>
              <w:top w:val="single" w:sz="4" w:space="0" w:color="auto"/>
              <w:left w:val="nil"/>
              <w:bottom w:val="single" w:sz="4" w:space="0" w:color="auto"/>
              <w:right w:val="nil"/>
            </w:tcBorders>
            <w:shd w:val="clear" w:color="auto" w:fill="auto"/>
            <w:vAlign w:val="center"/>
          </w:tcPr>
          <w:p w14:paraId="77C9A6E7" w14:textId="77777777" w:rsidR="004C3B3C" w:rsidRPr="00D422DC" w:rsidRDefault="004C3B3C" w:rsidP="00A250D3"/>
        </w:tc>
        <w:tc>
          <w:tcPr>
            <w:tcW w:w="1780" w:type="dxa"/>
            <w:tcBorders>
              <w:top w:val="single" w:sz="4" w:space="0" w:color="auto"/>
              <w:left w:val="nil"/>
              <w:bottom w:val="single" w:sz="4" w:space="0" w:color="auto"/>
              <w:right w:val="nil"/>
            </w:tcBorders>
            <w:shd w:val="clear" w:color="auto" w:fill="auto"/>
            <w:vAlign w:val="center"/>
          </w:tcPr>
          <w:p w14:paraId="0E14F471" w14:textId="77777777" w:rsidR="004C3B3C" w:rsidRPr="00D422DC" w:rsidRDefault="004C3B3C" w:rsidP="00A250D3">
            <w:r w:rsidRPr="00D422DC">
              <w:t>1.00</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54F244BA" w14:textId="77777777" w:rsidR="004C3B3C" w:rsidRPr="00D422DC" w:rsidRDefault="004C3B3C" w:rsidP="00A250D3"/>
        </w:tc>
      </w:tr>
      <w:tr w:rsidR="004C3B3C" w:rsidRPr="003E1144" w14:paraId="2FD10A27" w14:textId="77777777" w:rsidTr="00A250D3">
        <w:tc>
          <w:tcPr>
            <w:tcW w:w="2448" w:type="dxa"/>
            <w:tcBorders>
              <w:right w:val="nil"/>
            </w:tcBorders>
          </w:tcPr>
          <w:p w14:paraId="513EAA7E" w14:textId="77777777" w:rsidR="004C3B3C" w:rsidRPr="003E1144" w:rsidRDefault="004C3B3C" w:rsidP="00A250D3">
            <w:r w:rsidRPr="003E1144">
              <w:t xml:space="preserve">Fluoroquinolone vs. </w:t>
            </w:r>
            <w:proofErr w:type="spellStart"/>
            <w:r w:rsidRPr="003E1144">
              <w:t>Amoxicillin</w:t>
            </w:r>
            <w:r w:rsidR="00DF7825">
              <w:rPr>
                <w:vertAlign w:val="superscript"/>
              </w:rPr>
              <w:t>b</w:t>
            </w:r>
            <w:proofErr w:type="spellEnd"/>
            <w:r w:rsidRPr="003E1144">
              <w:t xml:space="preserve"> </w:t>
            </w:r>
          </w:p>
        </w:tc>
        <w:tc>
          <w:tcPr>
            <w:tcW w:w="1080" w:type="dxa"/>
            <w:tcBorders>
              <w:top w:val="single" w:sz="4" w:space="0" w:color="auto"/>
              <w:left w:val="nil"/>
              <w:bottom w:val="single" w:sz="4" w:space="0" w:color="auto"/>
              <w:right w:val="nil"/>
            </w:tcBorders>
            <w:shd w:val="clear" w:color="auto" w:fill="FFFFFF"/>
            <w:vAlign w:val="center"/>
          </w:tcPr>
          <w:p w14:paraId="6C1F8F71" w14:textId="77777777" w:rsidR="004C3B3C" w:rsidRPr="00D422DC" w:rsidRDefault="004C3B3C" w:rsidP="00A250D3">
            <w:r w:rsidRPr="00D422DC">
              <w:t>32</w:t>
            </w:r>
          </w:p>
        </w:tc>
        <w:tc>
          <w:tcPr>
            <w:tcW w:w="1170" w:type="dxa"/>
            <w:tcBorders>
              <w:top w:val="single" w:sz="4" w:space="0" w:color="auto"/>
              <w:left w:val="nil"/>
              <w:bottom w:val="single" w:sz="4" w:space="0" w:color="auto"/>
              <w:right w:val="nil"/>
            </w:tcBorders>
            <w:vAlign w:val="center"/>
          </w:tcPr>
          <w:p w14:paraId="11CEE2EE" w14:textId="77777777" w:rsidR="004C3B3C" w:rsidRPr="00D422DC" w:rsidRDefault="004C3B3C" w:rsidP="00A250D3">
            <w:r w:rsidRPr="00D422DC">
              <w:t>37586</w:t>
            </w:r>
          </w:p>
        </w:tc>
        <w:tc>
          <w:tcPr>
            <w:tcW w:w="1350" w:type="dxa"/>
            <w:tcBorders>
              <w:top w:val="single" w:sz="4" w:space="0" w:color="auto"/>
              <w:left w:val="nil"/>
              <w:bottom w:val="single" w:sz="4" w:space="0" w:color="auto"/>
              <w:right w:val="nil"/>
            </w:tcBorders>
            <w:vAlign w:val="center"/>
          </w:tcPr>
          <w:p w14:paraId="48E4881F" w14:textId="77777777" w:rsidR="004C3B3C" w:rsidRPr="00D422DC" w:rsidRDefault="004C3B3C" w:rsidP="00A250D3">
            <w:r w:rsidRPr="00D422DC">
              <w:t>0.085</w:t>
            </w:r>
          </w:p>
        </w:tc>
        <w:tc>
          <w:tcPr>
            <w:tcW w:w="1890" w:type="dxa"/>
            <w:gridSpan w:val="2"/>
            <w:tcBorders>
              <w:top w:val="single" w:sz="4" w:space="0" w:color="auto"/>
              <w:left w:val="nil"/>
              <w:bottom w:val="single" w:sz="4" w:space="0" w:color="auto"/>
              <w:right w:val="nil"/>
            </w:tcBorders>
            <w:shd w:val="clear" w:color="auto" w:fill="auto"/>
            <w:vAlign w:val="center"/>
          </w:tcPr>
          <w:p w14:paraId="0246E7EE" w14:textId="77777777" w:rsidR="004C3B3C" w:rsidRPr="00D422DC" w:rsidRDefault="004C3B3C" w:rsidP="00A250D3">
            <w:r w:rsidRPr="00D422DC">
              <w:t>1.56 (1.04,2.32)</w:t>
            </w:r>
          </w:p>
        </w:tc>
        <w:tc>
          <w:tcPr>
            <w:tcW w:w="990" w:type="dxa"/>
            <w:tcBorders>
              <w:top w:val="single" w:sz="4" w:space="0" w:color="auto"/>
              <w:left w:val="nil"/>
              <w:bottom w:val="single" w:sz="4" w:space="0" w:color="auto"/>
              <w:right w:val="nil"/>
            </w:tcBorders>
            <w:shd w:val="clear" w:color="auto" w:fill="auto"/>
            <w:vAlign w:val="center"/>
          </w:tcPr>
          <w:p w14:paraId="753C40B1" w14:textId="77777777" w:rsidR="004C3B3C" w:rsidRPr="00D422DC" w:rsidRDefault="004C3B3C" w:rsidP="00A250D3">
            <w:r w:rsidRPr="00D422DC">
              <w:t>0.03</w:t>
            </w:r>
          </w:p>
        </w:tc>
        <w:tc>
          <w:tcPr>
            <w:tcW w:w="1780" w:type="dxa"/>
            <w:tcBorders>
              <w:top w:val="single" w:sz="4" w:space="0" w:color="auto"/>
              <w:left w:val="nil"/>
              <w:bottom w:val="single" w:sz="4" w:space="0" w:color="auto"/>
              <w:right w:val="nil"/>
            </w:tcBorders>
            <w:shd w:val="clear" w:color="auto" w:fill="auto"/>
            <w:vAlign w:val="center"/>
          </w:tcPr>
          <w:p w14:paraId="238ABF17" w14:textId="77777777" w:rsidR="004C3B3C" w:rsidRPr="00D422DC" w:rsidRDefault="004C3B3C" w:rsidP="00A250D3">
            <w:r w:rsidRPr="00D422DC">
              <w:t>1.50 (1.01,2.25)</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1CD1986B" w14:textId="77777777" w:rsidR="004C3B3C" w:rsidRPr="00D422DC" w:rsidRDefault="004C3B3C" w:rsidP="00A250D3">
            <w:r w:rsidRPr="00D422DC">
              <w:t>0.046</w:t>
            </w:r>
          </w:p>
        </w:tc>
      </w:tr>
      <w:tr w:rsidR="004C3B3C" w:rsidRPr="003E1144" w14:paraId="54A79CEE" w14:textId="77777777" w:rsidTr="00A250D3">
        <w:tc>
          <w:tcPr>
            <w:tcW w:w="2448" w:type="dxa"/>
            <w:tcBorders>
              <w:right w:val="nil"/>
            </w:tcBorders>
          </w:tcPr>
          <w:p w14:paraId="017F4660" w14:textId="77777777" w:rsidR="004C3B3C" w:rsidRPr="003E1144" w:rsidRDefault="004C3B3C" w:rsidP="00A250D3">
            <w:r w:rsidRPr="003E1144">
              <w:t xml:space="preserve">Fluoroquinolone vs. Azithromycin </w:t>
            </w:r>
          </w:p>
        </w:tc>
        <w:tc>
          <w:tcPr>
            <w:tcW w:w="1080" w:type="dxa"/>
            <w:tcBorders>
              <w:top w:val="single" w:sz="4" w:space="0" w:color="auto"/>
              <w:left w:val="nil"/>
              <w:bottom w:val="single" w:sz="4" w:space="0" w:color="auto"/>
              <w:right w:val="nil"/>
            </w:tcBorders>
            <w:shd w:val="clear" w:color="auto" w:fill="FFFFFF"/>
            <w:vAlign w:val="center"/>
          </w:tcPr>
          <w:p w14:paraId="0ABB79F0" w14:textId="77777777" w:rsidR="004C3B3C" w:rsidRPr="00D422DC" w:rsidRDefault="004C3B3C" w:rsidP="00A250D3">
            <w:r w:rsidRPr="00D422DC">
              <w:t>17</w:t>
            </w:r>
          </w:p>
        </w:tc>
        <w:tc>
          <w:tcPr>
            <w:tcW w:w="1170" w:type="dxa"/>
            <w:tcBorders>
              <w:top w:val="single" w:sz="4" w:space="0" w:color="auto"/>
              <w:left w:val="nil"/>
              <w:bottom w:val="single" w:sz="4" w:space="0" w:color="auto"/>
              <w:right w:val="nil"/>
            </w:tcBorders>
            <w:vAlign w:val="center"/>
          </w:tcPr>
          <w:p w14:paraId="5541B458" w14:textId="77777777" w:rsidR="004C3B3C" w:rsidRPr="00D422DC" w:rsidRDefault="004C3B3C" w:rsidP="00A250D3">
            <w:r w:rsidRPr="00D422DC">
              <w:t>25326</w:t>
            </w:r>
          </w:p>
        </w:tc>
        <w:tc>
          <w:tcPr>
            <w:tcW w:w="1350" w:type="dxa"/>
            <w:tcBorders>
              <w:top w:val="single" w:sz="4" w:space="0" w:color="auto"/>
              <w:left w:val="nil"/>
              <w:bottom w:val="single" w:sz="4" w:space="0" w:color="auto"/>
              <w:right w:val="nil"/>
            </w:tcBorders>
            <w:vAlign w:val="center"/>
          </w:tcPr>
          <w:p w14:paraId="54B0763C" w14:textId="77777777" w:rsidR="004C3B3C" w:rsidRPr="00D422DC" w:rsidRDefault="004C3B3C" w:rsidP="00A250D3">
            <w:r w:rsidRPr="00D422DC">
              <w:t>0.067</w:t>
            </w:r>
          </w:p>
        </w:tc>
        <w:tc>
          <w:tcPr>
            <w:tcW w:w="1890" w:type="dxa"/>
            <w:gridSpan w:val="2"/>
            <w:tcBorders>
              <w:top w:val="single" w:sz="4" w:space="0" w:color="auto"/>
              <w:left w:val="nil"/>
              <w:bottom w:val="single" w:sz="4" w:space="0" w:color="auto"/>
              <w:right w:val="nil"/>
            </w:tcBorders>
            <w:shd w:val="clear" w:color="auto" w:fill="auto"/>
            <w:vAlign w:val="center"/>
          </w:tcPr>
          <w:p w14:paraId="10B4D14A" w14:textId="77777777" w:rsidR="004C3B3C" w:rsidRPr="00D422DC" w:rsidRDefault="004C3B3C" w:rsidP="00A250D3">
            <w:r w:rsidRPr="00D422DC">
              <w:t>1.98 (1.18,3.33)</w:t>
            </w:r>
          </w:p>
        </w:tc>
        <w:tc>
          <w:tcPr>
            <w:tcW w:w="990" w:type="dxa"/>
            <w:tcBorders>
              <w:top w:val="single" w:sz="4" w:space="0" w:color="auto"/>
              <w:left w:val="nil"/>
              <w:bottom w:val="single" w:sz="4" w:space="0" w:color="auto"/>
              <w:right w:val="nil"/>
            </w:tcBorders>
            <w:shd w:val="clear" w:color="auto" w:fill="auto"/>
            <w:vAlign w:val="center"/>
          </w:tcPr>
          <w:p w14:paraId="03CDB02B" w14:textId="77777777" w:rsidR="004C3B3C" w:rsidRPr="00D422DC" w:rsidRDefault="004C3B3C" w:rsidP="00A250D3">
            <w:r w:rsidRPr="00D422DC">
              <w:t>0.01</w:t>
            </w:r>
          </w:p>
        </w:tc>
        <w:tc>
          <w:tcPr>
            <w:tcW w:w="1780" w:type="dxa"/>
            <w:tcBorders>
              <w:top w:val="single" w:sz="4" w:space="0" w:color="auto"/>
              <w:left w:val="nil"/>
              <w:bottom w:val="single" w:sz="4" w:space="0" w:color="auto"/>
              <w:right w:val="nil"/>
            </w:tcBorders>
            <w:shd w:val="clear" w:color="auto" w:fill="auto"/>
            <w:vAlign w:val="center"/>
          </w:tcPr>
          <w:p w14:paraId="04EC2283" w14:textId="77777777" w:rsidR="004C3B3C" w:rsidRPr="00D422DC" w:rsidRDefault="004C3B3C" w:rsidP="00A250D3">
            <w:r w:rsidRPr="00D422DC">
              <w:t>2.15 (1.27,3.64)</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71F4BA9A" w14:textId="77777777" w:rsidR="004C3B3C" w:rsidRPr="00D422DC" w:rsidRDefault="004C3B3C" w:rsidP="00A250D3">
            <w:r w:rsidRPr="00D422DC">
              <w:t>0.004</w:t>
            </w:r>
          </w:p>
        </w:tc>
      </w:tr>
      <w:tr w:rsidR="004C3B3C" w:rsidRPr="003E1144" w14:paraId="0A27C6C2" w14:textId="77777777" w:rsidTr="00A250D3">
        <w:tc>
          <w:tcPr>
            <w:tcW w:w="2448" w:type="dxa"/>
            <w:tcBorders>
              <w:right w:val="nil"/>
            </w:tcBorders>
          </w:tcPr>
          <w:p w14:paraId="3D3C4162" w14:textId="77777777" w:rsidR="004C3B3C" w:rsidRPr="003E1144" w:rsidRDefault="004C3B3C" w:rsidP="00A250D3">
            <w:r w:rsidRPr="003E1144">
              <w:t>Fluoroquinolone vs. Cefuroxime/Cephalexin</w:t>
            </w:r>
          </w:p>
        </w:tc>
        <w:tc>
          <w:tcPr>
            <w:tcW w:w="1080" w:type="dxa"/>
            <w:tcBorders>
              <w:top w:val="single" w:sz="4" w:space="0" w:color="auto"/>
              <w:left w:val="nil"/>
              <w:bottom w:val="single" w:sz="4" w:space="0" w:color="auto"/>
              <w:right w:val="nil"/>
            </w:tcBorders>
            <w:shd w:val="clear" w:color="auto" w:fill="FFFFFF"/>
            <w:vAlign w:val="center"/>
          </w:tcPr>
          <w:p w14:paraId="4BA52E28" w14:textId="77777777" w:rsidR="004C3B3C" w:rsidRPr="00D422DC" w:rsidRDefault="004C3B3C" w:rsidP="00A250D3">
            <w:r w:rsidRPr="00D422DC">
              <w:t>18</w:t>
            </w:r>
          </w:p>
        </w:tc>
        <w:tc>
          <w:tcPr>
            <w:tcW w:w="1170" w:type="dxa"/>
            <w:tcBorders>
              <w:top w:val="single" w:sz="4" w:space="0" w:color="auto"/>
              <w:left w:val="nil"/>
              <w:bottom w:val="single" w:sz="4" w:space="0" w:color="auto"/>
              <w:right w:val="nil"/>
            </w:tcBorders>
            <w:vAlign w:val="center"/>
          </w:tcPr>
          <w:p w14:paraId="1AE8A168" w14:textId="77777777" w:rsidR="004C3B3C" w:rsidRPr="00D422DC" w:rsidRDefault="004C3B3C" w:rsidP="00A250D3">
            <w:r w:rsidRPr="00D422DC">
              <w:t>20825</w:t>
            </w:r>
          </w:p>
        </w:tc>
        <w:tc>
          <w:tcPr>
            <w:tcW w:w="1350" w:type="dxa"/>
            <w:tcBorders>
              <w:top w:val="single" w:sz="4" w:space="0" w:color="auto"/>
              <w:left w:val="nil"/>
              <w:bottom w:val="single" w:sz="4" w:space="0" w:color="auto"/>
              <w:right w:val="nil"/>
            </w:tcBorders>
            <w:vAlign w:val="center"/>
          </w:tcPr>
          <w:p w14:paraId="6984C355" w14:textId="77777777" w:rsidR="004C3B3C" w:rsidRPr="00D422DC" w:rsidRDefault="004C3B3C" w:rsidP="00A250D3">
            <w:r w:rsidRPr="00D422DC">
              <w:t>0.086</w:t>
            </w:r>
          </w:p>
        </w:tc>
        <w:tc>
          <w:tcPr>
            <w:tcW w:w="1890" w:type="dxa"/>
            <w:gridSpan w:val="2"/>
            <w:tcBorders>
              <w:top w:val="single" w:sz="4" w:space="0" w:color="auto"/>
              <w:left w:val="nil"/>
              <w:bottom w:val="single" w:sz="4" w:space="0" w:color="auto"/>
              <w:right w:val="nil"/>
            </w:tcBorders>
            <w:shd w:val="clear" w:color="auto" w:fill="auto"/>
            <w:vAlign w:val="center"/>
          </w:tcPr>
          <w:p w14:paraId="254688B2" w14:textId="77777777" w:rsidR="004C3B3C" w:rsidRPr="00D422DC" w:rsidRDefault="004C3B3C" w:rsidP="00A250D3">
            <w:r w:rsidRPr="00D422DC">
              <w:t>1.49 (0.9</w:t>
            </w:r>
            <w:r>
              <w:t>0</w:t>
            </w:r>
            <w:r w:rsidRPr="00D422DC">
              <w:t>,2.48)</w:t>
            </w:r>
          </w:p>
        </w:tc>
        <w:tc>
          <w:tcPr>
            <w:tcW w:w="990" w:type="dxa"/>
            <w:tcBorders>
              <w:top w:val="single" w:sz="4" w:space="0" w:color="auto"/>
              <w:left w:val="nil"/>
              <w:bottom w:val="single" w:sz="4" w:space="0" w:color="auto"/>
              <w:right w:val="nil"/>
            </w:tcBorders>
            <w:shd w:val="clear" w:color="auto" w:fill="auto"/>
            <w:vAlign w:val="center"/>
          </w:tcPr>
          <w:p w14:paraId="1DF6CEF6" w14:textId="77777777" w:rsidR="004C3B3C" w:rsidRPr="00D422DC" w:rsidRDefault="004C3B3C" w:rsidP="00A250D3">
            <w:r w:rsidRPr="00D422DC">
              <w:t>0.12</w:t>
            </w:r>
          </w:p>
        </w:tc>
        <w:tc>
          <w:tcPr>
            <w:tcW w:w="1780" w:type="dxa"/>
            <w:tcBorders>
              <w:top w:val="single" w:sz="4" w:space="0" w:color="auto"/>
              <w:left w:val="nil"/>
              <w:bottom w:val="single" w:sz="4" w:space="0" w:color="auto"/>
              <w:right w:val="nil"/>
            </w:tcBorders>
            <w:shd w:val="clear" w:color="auto" w:fill="auto"/>
            <w:vAlign w:val="center"/>
          </w:tcPr>
          <w:p w14:paraId="206E72FC" w14:textId="77777777" w:rsidR="004C3B3C" w:rsidRPr="00D422DC" w:rsidRDefault="004C3B3C" w:rsidP="00A250D3">
            <w:r w:rsidRPr="00D422DC">
              <w:t>1.35 (0.81,2.24)</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483DE931" w14:textId="77777777" w:rsidR="004C3B3C" w:rsidRPr="00D422DC" w:rsidRDefault="004C3B3C" w:rsidP="00A250D3">
            <w:r w:rsidRPr="00D422DC">
              <w:t>0.25</w:t>
            </w:r>
          </w:p>
        </w:tc>
      </w:tr>
      <w:tr w:rsidR="004C3B3C" w:rsidRPr="003E1144" w14:paraId="57A2CE5F" w14:textId="77777777" w:rsidTr="00A250D3">
        <w:tc>
          <w:tcPr>
            <w:tcW w:w="2448" w:type="dxa"/>
            <w:tcBorders>
              <w:right w:val="nil"/>
            </w:tcBorders>
          </w:tcPr>
          <w:p w14:paraId="3300BEAB" w14:textId="77777777" w:rsidR="004C3B3C" w:rsidRPr="003E1144" w:rsidRDefault="004C3B3C" w:rsidP="00A250D3">
            <w:r w:rsidRPr="003E1144">
              <w:t>Fluoroquinolone vs. Doxycycline</w:t>
            </w:r>
          </w:p>
        </w:tc>
        <w:tc>
          <w:tcPr>
            <w:tcW w:w="1080" w:type="dxa"/>
            <w:tcBorders>
              <w:top w:val="single" w:sz="4" w:space="0" w:color="auto"/>
              <w:left w:val="nil"/>
              <w:bottom w:val="single" w:sz="4" w:space="0" w:color="auto"/>
              <w:right w:val="nil"/>
            </w:tcBorders>
            <w:shd w:val="clear" w:color="auto" w:fill="FFFFFF"/>
            <w:vAlign w:val="center"/>
          </w:tcPr>
          <w:p w14:paraId="3E9F76D2" w14:textId="77777777" w:rsidR="004C3B3C" w:rsidRPr="00D422DC" w:rsidRDefault="004C3B3C" w:rsidP="00A250D3">
            <w:r w:rsidRPr="00D422DC">
              <w:t>13</w:t>
            </w:r>
          </w:p>
        </w:tc>
        <w:tc>
          <w:tcPr>
            <w:tcW w:w="1170" w:type="dxa"/>
            <w:tcBorders>
              <w:top w:val="single" w:sz="4" w:space="0" w:color="auto"/>
              <w:left w:val="nil"/>
              <w:bottom w:val="single" w:sz="4" w:space="0" w:color="auto"/>
              <w:right w:val="nil"/>
            </w:tcBorders>
            <w:vAlign w:val="center"/>
          </w:tcPr>
          <w:p w14:paraId="069E21D2" w14:textId="77777777" w:rsidR="004C3B3C" w:rsidRPr="00D422DC" w:rsidRDefault="004C3B3C" w:rsidP="00A250D3">
            <w:r w:rsidRPr="00D422DC">
              <w:t>18218</w:t>
            </w:r>
          </w:p>
        </w:tc>
        <w:tc>
          <w:tcPr>
            <w:tcW w:w="1350" w:type="dxa"/>
            <w:tcBorders>
              <w:top w:val="single" w:sz="4" w:space="0" w:color="auto"/>
              <w:left w:val="nil"/>
              <w:bottom w:val="single" w:sz="4" w:space="0" w:color="auto"/>
              <w:right w:val="nil"/>
            </w:tcBorders>
            <w:vAlign w:val="center"/>
          </w:tcPr>
          <w:p w14:paraId="7B842C5C" w14:textId="77777777" w:rsidR="004C3B3C" w:rsidRPr="00D422DC" w:rsidRDefault="004C3B3C" w:rsidP="00A250D3">
            <w:r w:rsidRPr="00D422DC">
              <w:t>0.071</w:t>
            </w:r>
          </w:p>
        </w:tc>
        <w:tc>
          <w:tcPr>
            <w:tcW w:w="1890" w:type="dxa"/>
            <w:gridSpan w:val="2"/>
            <w:tcBorders>
              <w:top w:val="single" w:sz="4" w:space="0" w:color="auto"/>
              <w:left w:val="nil"/>
              <w:bottom w:val="single" w:sz="4" w:space="0" w:color="auto"/>
              <w:right w:val="nil"/>
            </w:tcBorders>
            <w:shd w:val="clear" w:color="auto" w:fill="auto"/>
            <w:vAlign w:val="center"/>
          </w:tcPr>
          <w:p w14:paraId="18A6B2AC" w14:textId="77777777" w:rsidR="004C3B3C" w:rsidRPr="00D422DC" w:rsidRDefault="004C3B3C" w:rsidP="00A250D3">
            <w:r w:rsidRPr="00D422DC">
              <w:t>1.76 (0.98,3.16)</w:t>
            </w:r>
          </w:p>
        </w:tc>
        <w:tc>
          <w:tcPr>
            <w:tcW w:w="990" w:type="dxa"/>
            <w:tcBorders>
              <w:top w:val="single" w:sz="4" w:space="0" w:color="auto"/>
              <w:left w:val="nil"/>
              <w:bottom w:val="single" w:sz="4" w:space="0" w:color="auto"/>
              <w:right w:val="nil"/>
            </w:tcBorders>
            <w:shd w:val="clear" w:color="auto" w:fill="auto"/>
            <w:vAlign w:val="center"/>
          </w:tcPr>
          <w:p w14:paraId="4E211DAA" w14:textId="77777777" w:rsidR="004C3B3C" w:rsidRPr="00D422DC" w:rsidRDefault="004C3B3C" w:rsidP="00A250D3">
            <w:r w:rsidRPr="00D422DC">
              <w:t>0.0</w:t>
            </w:r>
            <w:r>
              <w:t>6</w:t>
            </w:r>
          </w:p>
        </w:tc>
        <w:tc>
          <w:tcPr>
            <w:tcW w:w="1780" w:type="dxa"/>
            <w:tcBorders>
              <w:top w:val="single" w:sz="4" w:space="0" w:color="auto"/>
              <w:left w:val="nil"/>
              <w:bottom w:val="single" w:sz="4" w:space="0" w:color="auto"/>
              <w:right w:val="nil"/>
            </w:tcBorders>
            <w:shd w:val="clear" w:color="auto" w:fill="auto"/>
            <w:vAlign w:val="center"/>
          </w:tcPr>
          <w:p w14:paraId="677BF0E6" w14:textId="77777777" w:rsidR="004C3B3C" w:rsidRPr="00D422DC" w:rsidRDefault="004C3B3C" w:rsidP="00A250D3">
            <w:r w:rsidRPr="00D422DC">
              <w:t>1.81 (1</w:t>
            </w:r>
            <w:r>
              <w:t>.00</w:t>
            </w:r>
            <w:r w:rsidRPr="00D422DC">
              <w:t>,3.25)</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18D5A836" w14:textId="6F6C63A1" w:rsidR="004C3B3C" w:rsidRPr="00D422DC" w:rsidRDefault="00B92D55" w:rsidP="00A250D3">
            <w:r>
              <w:t>0.05</w:t>
            </w:r>
          </w:p>
        </w:tc>
      </w:tr>
      <w:tr w:rsidR="004C3B3C" w:rsidRPr="003E1144" w14:paraId="3568C04B" w14:textId="77777777" w:rsidTr="00A250D3">
        <w:tc>
          <w:tcPr>
            <w:tcW w:w="2448" w:type="dxa"/>
            <w:tcBorders>
              <w:right w:val="nil"/>
            </w:tcBorders>
          </w:tcPr>
          <w:p w14:paraId="1BD3F98A" w14:textId="77777777" w:rsidR="004C3B3C" w:rsidRPr="003E1144" w:rsidRDefault="004C3B3C" w:rsidP="00A250D3">
            <w:r w:rsidRPr="003E1144">
              <w:lastRenderedPageBreak/>
              <w:t xml:space="preserve">Fluoroquinolone vs. </w:t>
            </w:r>
          </w:p>
          <w:p w14:paraId="2E18F39B" w14:textId="77777777" w:rsidR="004C3B3C" w:rsidRPr="003E1144" w:rsidRDefault="004C3B3C" w:rsidP="00A250D3">
            <w:r w:rsidRPr="003E1144">
              <w:t>SMX-TMP</w:t>
            </w:r>
          </w:p>
        </w:tc>
        <w:tc>
          <w:tcPr>
            <w:tcW w:w="1080" w:type="dxa"/>
            <w:tcBorders>
              <w:top w:val="single" w:sz="4" w:space="0" w:color="auto"/>
              <w:left w:val="nil"/>
              <w:bottom w:val="single" w:sz="4" w:space="0" w:color="auto"/>
              <w:right w:val="nil"/>
            </w:tcBorders>
            <w:shd w:val="clear" w:color="auto" w:fill="FFFFFF"/>
            <w:vAlign w:val="center"/>
          </w:tcPr>
          <w:p w14:paraId="0E465E4C" w14:textId="77777777" w:rsidR="004C3B3C" w:rsidRPr="00D422DC" w:rsidRDefault="004C3B3C" w:rsidP="00A250D3">
            <w:r w:rsidRPr="00D422DC">
              <w:t>27</w:t>
            </w:r>
          </w:p>
        </w:tc>
        <w:tc>
          <w:tcPr>
            <w:tcW w:w="1170" w:type="dxa"/>
            <w:tcBorders>
              <w:top w:val="single" w:sz="4" w:space="0" w:color="auto"/>
              <w:left w:val="nil"/>
              <w:bottom w:val="single" w:sz="4" w:space="0" w:color="auto"/>
              <w:right w:val="nil"/>
            </w:tcBorders>
            <w:vAlign w:val="center"/>
          </w:tcPr>
          <w:p w14:paraId="3C9C4D0C" w14:textId="77777777" w:rsidR="004C3B3C" w:rsidRPr="00D422DC" w:rsidRDefault="004C3B3C" w:rsidP="00A250D3">
            <w:r w:rsidRPr="00D422DC">
              <w:t>18849</w:t>
            </w:r>
          </w:p>
        </w:tc>
        <w:tc>
          <w:tcPr>
            <w:tcW w:w="1350" w:type="dxa"/>
            <w:tcBorders>
              <w:top w:val="single" w:sz="4" w:space="0" w:color="auto"/>
              <w:left w:val="nil"/>
              <w:bottom w:val="single" w:sz="4" w:space="0" w:color="auto"/>
              <w:right w:val="nil"/>
            </w:tcBorders>
            <w:vAlign w:val="center"/>
          </w:tcPr>
          <w:p w14:paraId="53448B1E" w14:textId="77777777" w:rsidR="004C3B3C" w:rsidRPr="00D422DC" w:rsidRDefault="004C3B3C" w:rsidP="00A250D3">
            <w:r w:rsidRPr="00D422DC">
              <w:t>0.143</w:t>
            </w:r>
          </w:p>
        </w:tc>
        <w:tc>
          <w:tcPr>
            <w:tcW w:w="1890" w:type="dxa"/>
            <w:gridSpan w:val="2"/>
            <w:tcBorders>
              <w:top w:val="single" w:sz="4" w:space="0" w:color="auto"/>
              <w:left w:val="nil"/>
              <w:bottom w:val="single" w:sz="4" w:space="0" w:color="auto"/>
              <w:right w:val="nil"/>
            </w:tcBorders>
            <w:shd w:val="clear" w:color="auto" w:fill="auto"/>
            <w:vAlign w:val="center"/>
          </w:tcPr>
          <w:p w14:paraId="0799DBDD" w14:textId="77777777" w:rsidR="004C3B3C" w:rsidRPr="00D422DC" w:rsidRDefault="004C3B3C" w:rsidP="00A250D3">
            <w:r w:rsidRPr="00D422DC">
              <w:t>0.9</w:t>
            </w:r>
            <w:r>
              <w:t>0</w:t>
            </w:r>
            <w:r w:rsidRPr="00D422DC">
              <w:t xml:space="preserve"> (0.59,1.38)</w:t>
            </w:r>
          </w:p>
        </w:tc>
        <w:tc>
          <w:tcPr>
            <w:tcW w:w="990" w:type="dxa"/>
            <w:tcBorders>
              <w:top w:val="single" w:sz="4" w:space="0" w:color="auto"/>
              <w:left w:val="nil"/>
              <w:bottom w:val="single" w:sz="4" w:space="0" w:color="auto"/>
              <w:right w:val="nil"/>
            </w:tcBorders>
            <w:shd w:val="clear" w:color="auto" w:fill="auto"/>
            <w:vAlign w:val="center"/>
          </w:tcPr>
          <w:p w14:paraId="34945838" w14:textId="77777777" w:rsidR="004C3B3C" w:rsidRPr="00D422DC" w:rsidRDefault="004C3B3C" w:rsidP="00A250D3">
            <w:r w:rsidRPr="00D422DC">
              <w:t>0.63</w:t>
            </w:r>
          </w:p>
        </w:tc>
        <w:tc>
          <w:tcPr>
            <w:tcW w:w="1780" w:type="dxa"/>
            <w:tcBorders>
              <w:top w:val="single" w:sz="4" w:space="0" w:color="auto"/>
              <w:left w:val="nil"/>
              <w:bottom w:val="single" w:sz="4" w:space="0" w:color="auto"/>
              <w:right w:val="nil"/>
            </w:tcBorders>
            <w:shd w:val="clear" w:color="auto" w:fill="auto"/>
            <w:vAlign w:val="center"/>
          </w:tcPr>
          <w:p w14:paraId="3A093941" w14:textId="77777777" w:rsidR="004C3B3C" w:rsidRPr="00D422DC" w:rsidRDefault="004C3B3C" w:rsidP="00A250D3">
            <w:r w:rsidRPr="00D422DC">
              <w:t>0.81 (0.53,1.25)</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0EE65572" w14:textId="77777777" w:rsidR="004C3B3C" w:rsidRPr="00D422DC" w:rsidRDefault="004C3B3C" w:rsidP="00A250D3">
            <w:r w:rsidRPr="00D422DC">
              <w:t>0.34</w:t>
            </w:r>
          </w:p>
        </w:tc>
      </w:tr>
      <w:tr w:rsidR="004C3B3C" w:rsidRPr="003E1144" w14:paraId="449C7B27" w14:textId="77777777" w:rsidTr="00752E6E">
        <w:tc>
          <w:tcPr>
            <w:tcW w:w="2448" w:type="dxa"/>
            <w:tcBorders>
              <w:right w:val="nil"/>
            </w:tcBorders>
            <w:shd w:val="clear" w:color="auto" w:fill="F2F2F2" w:themeFill="background1" w:themeFillShade="F2"/>
          </w:tcPr>
          <w:p w14:paraId="0EA5DAD6" w14:textId="77777777" w:rsidR="004C3B3C" w:rsidRPr="00F0408E" w:rsidRDefault="004C3B3C" w:rsidP="00A250D3">
            <w:r w:rsidRPr="00F0408E">
              <w:t>Fluoroquinolone vs. Other Antibiotics</w:t>
            </w:r>
          </w:p>
        </w:tc>
        <w:tc>
          <w:tcPr>
            <w:tcW w:w="1080" w:type="dxa"/>
            <w:tcBorders>
              <w:top w:val="single" w:sz="4" w:space="0" w:color="auto"/>
              <w:left w:val="nil"/>
              <w:bottom w:val="single" w:sz="4" w:space="0" w:color="auto"/>
              <w:right w:val="nil"/>
            </w:tcBorders>
            <w:shd w:val="clear" w:color="auto" w:fill="F2F2F2" w:themeFill="background1" w:themeFillShade="F2"/>
            <w:vAlign w:val="center"/>
          </w:tcPr>
          <w:p w14:paraId="0BC8F234" w14:textId="77777777" w:rsidR="004C3B3C" w:rsidRPr="00D422DC" w:rsidRDefault="004C3B3C" w:rsidP="00A250D3">
            <w:r w:rsidRPr="00D422DC">
              <w:t>29</w:t>
            </w:r>
          </w:p>
        </w:tc>
        <w:tc>
          <w:tcPr>
            <w:tcW w:w="1170" w:type="dxa"/>
            <w:tcBorders>
              <w:top w:val="single" w:sz="4" w:space="0" w:color="auto"/>
              <w:left w:val="nil"/>
              <w:bottom w:val="single" w:sz="4" w:space="0" w:color="auto"/>
              <w:right w:val="nil"/>
            </w:tcBorders>
            <w:shd w:val="clear" w:color="auto" w:fill="F2F2F2" w:themeFill="background1" w:themeFillShade="F2"/>
            <w:vAlign w:val="center"/>
          </w:tcPr>
          <w:p w14:paraId="370059AE" w14:textId="77777777" w:rsidR="004C3B3C" w:rsidRPr="00D422DC" w:rsidRDefault="004C3B3C" w:rsidP="00A250D3">
            <w:r w:rsidRPr="00D422DC">
              <w:t>22528</w:t>
            </w:r>
          </w:p>
        </w:tc>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237D492C" w14:textId="77777777" w:rsidR="004C3B3C" w:rsidRPr="00D422DC" w:rsidRDefault="004C3B3C" w:rsidP="00A250D3">
            <w:r w:rsidRPr="00D422DC">
              <w:t>0.129</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186CD21C" w14:textId="77777777" w:rsidR="004C3B3C" w:rsidRPr="00D422DC" w:rsidRDefault="004C3B3C" w:rsidP="00A250D3">
            <w:r w:rsidRPr="00D422DC">
              <w:t>1.03 (0.68,1.56)</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21C54DB2" w14:textId="77777777" w:rsidR="004C3B3C" w:rsidRPr="00D422DC" w:rsidRDefault="004C3B3C" w:rsidP="00A250D3">
            <w:r w:rsidRPr="00D422DC">
              <w:t>0.90</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2942711E" w14:textId="77777777" w:rsidR="004C3B3C" w:rsidRPr="00D422DC" w:rsidRDefault="004C3B3C" w:rsidP="00A250D3">
            <w:r w:rsidRPr="00D422DC">
              <w:t>0.92 (0.61,1.4</w:t>
            </w:r>
            <w:r>
              <w:t>0</w:t>
            </w:r>
            <w:r w:rsidRPr="00D422DC">
              <w:t>)</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74FA625D" w14:textId="77777777" w:rsidR="004C3B3C" w:rsidRPr="00D422DC" w:rsidRDefault="004C3B3C" w:rsidP="00A250D3">
            <w:r w:rsidRPr="00D422DC">
              <w:t>0.7</w:t>
            </w:r>
            <w:r>
              <w:t>1</w:t>
            </w:r>
          </w:p>
        </w:tc>
      </w:tr>
      <w:tr w:rsidR="004C3B3C" w:rsidRPr="003E1144" w14:paraId="4E0B6B8F" w14:textId="77777777" w:rsidTr="00752E6E">
        <w:tc>
          <w:tcPr>
            <w:tcW w:w="2448" w:type="dxa"/>
            <w:tcBorders>
              <w:right w:val="nil"/>
            </w:tcBorders>
            <w:shd w:val="clear" w:color="auto" w:fill="F2F2F2" w:themeFill="background1" w:themeFillShade="F2"/>
          </w:tcPr>
          <w:p w14:paraId="422D5A43" w14:textId="77777777" w:rsidR="004C3B3C" w:rsidRPr="00F0408E" w:rsidRDefault="004C3B3C" w:rsidP="00A250D3">
            <w:r w:rsidRPr="00F0408E">
              <w:t>Fluoroquinolone vs. Multiple Antibiotics</w:t>
            </w:r>
          </w:p>
        </w:tc>
        <w:tc>
          <w:tcPr>
            <w:tcW w:w="1080" w:type="dxa"/>
            <w:tcBorders>
              <w:top w:val="single" w:sz="4" w:space="0" w:color="auto"/>
              <w:left w:val="nil"/>
              <w:bottom w:val="single" w:sz="4" w:space="0" w:color="auto"/>
              <w:right w:val="nil"/>
            </w:tcBorders>
            <w:shd w:val="clear" w:color="auto" w:fill="F2F2F2" w:themeFill="background1" w:themeFillShade="F2"/>
            <w:vAlign w:val="center"/>
          </w:tcPr>
          <w:p w14:paraId="60ECA709" w14:textId="77777777" w:rsidR="004C3B3C" w:rsidRPr="00D422DC" w:rsidRDefault="004C3B3C" w:rsidP="00A250D3">
            <w:r w:rsidRPr="00D422DC">
              <w:t>53</w:t>
            </w:r>
          </w:p>
        </w:tc>
        <w:tc>
          <w:tcPr>
            <w:tcW w:w="1170" w:type="dxa"/>
            <w:tcBorders>
              <w:top w:val="single" w:sz="4" w:space="0" w:color="auto"/>
              <w:left w:val="nil"/>
              <w:bottom w:val="single" w:sz="4" w:space="0" w:color="auto"/>
              <w:right w:val="nil"/>
            </w:tcBorders>
            <w:shd w:val="clear" w:color="auto" w:fill="F2F2F2" w:themeFill="background1" w:themeFillShade="F2"/>
            <w:vAlign w:val="center"/>
          </w:tcPr>
          <w:p w14:paraId="71D0F748" w14:textId="77777777" w:rsidR="004C3B3C" w:rsidRPr="00D422DC" w:rsidRDefault="004C3B3C" w:rsidP="00A250D3">
            <w:r w:rsidRPr="00D422DC">
              <w:t>32789</w:t>
            </w:r>
          </w:p>
        </w:tc>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78AB7E63" w14:textId="77777777" w:rsidR="004C3B3C" w:rsidRPr="00D422DC" w:rsidRDefault="004C3B3C" w:rsidP="00A250D3">
            <w:r w:rsidRPr="00D422DC">
              <w:t>0.162</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661C9845" w14:textId="77777777" w:rsidR="004C3B3C" w:rsidRPr="00D422DC" w:rsidRDefault="004C3B3C" w:rsidP="00A250D3">
            <w:r w:rsidRPr="00D422DC">
              <w:t>0.83 (0.6</w:t>
            </w:r>
            <w:r>
              <w:t>0</w:t>
            </w:r>
            <w:r w:rsidRPr="00D422DC">
              <w:t>,1.15)</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720A7617" w14:textId="77777777" w:rsidR="004C3B3C" w:rsidRPr="00D422DC" w:rsidRDefault="004C3B3C" w:rsidP="00A250D3">
            <w:r w:rsidRPr="00D422DC">
              <w:t>0.2</w:t>
            </w:r>
            <w:r>
              <w:t>7</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16614732" w14:textId="77777777" w:rsidR="004C3B3C" w:rsidRPr="00D422DC" w:rsidRDefault="004C3B3C" w:rsidP="00A250D3">
            <w:r w:rsidRPr="00D422DC">
              <w:t>0.81 (0.58,1.13)</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2CF4FFF0" w14:textId="77777777" w:rsidR="004C3B3C" w:rsidRPr="00D422DC" w:rsidRDefault="004C3B3C" w:rsidP="00A250D3">
            <w:r w:rsidRPr="00D422DC">
              <w:t>0.22</w:t>
            </w:r>
          </w:p>
        </w:tc>
      </w:tr>
      <w:tr w:rsidR="004C3B3C" w:rsidRPr="003E1144" w14:paraId="55F63D03" w14:textId="77777777" w:rsidTr="003C0D1D">
        <w:tc>
          <w:tcPr>
            <w:tcW w:w="2448" w:type="dxa"/>
            <w:tcBorders>
              <w:right w:val="nil"/>
            </w:tcBorders>
            <w:shd w:val="clear" w:color="auto" w:fill="F2F2F2" w:themeFill="background1" w:themeFillShade="F2"/>
          </w:tcPr>
          <w:p w14:paraId="272A30D5" w14:textId="77777777" w:rsidR="00AA3BDE" w:rsidRDefault="004C3B3C" w:rsidP="00A250D3">
            <w:r w:rsidRPr="00F0408E">
              <w:t xml:space="preserve">Fluoroquinolone vs. </w:t>
            </w:r>
          </w:p>
          <w:p w14:paraId="18A013BA" w14:textId="77777777" w:rsidR="004C3B3C" w:rsidRDefault="004C3B3C" w:rsidP="00A250D3">
            <w:r w:rsidRPr="00F0408E">
              <w:t>No Antibiotics</w:t>
            </w:r>
          </w:p>
        </w:tc>
        <w:tc>
          <w:tcPr>
            <w:tcW w:w="1080" w:type="dxa"/>
            <w:tcBorders>
              <w:top w:val="single" w:sz="4" w:space="0" w:color="auto"/>
              <w:left w:val="nil"/>
              <w:bottom w:val="single" w:sz="4" w:space="0" w:color="auto"/>
              <w:right w:val="nil"/>
            </w:tcBorders>
            <w:shd w:val="clear" w:color="auto" w:fill="F2F2F2" w:themeFill="background1" w:themeFillShade="F2"/>
            <w:vAlign w:val="center"/>
          </w:tcPr>
          <w:p w14:paraId="502190D3" w14:textId="77777777" w:rsidR="004C3B3C" w:rsidRPr="00D422DC" w:rsidRDefault="004C3B3C" w:rsidP="00A250D3">
            <w:r w:rsidRPr="00D422DC">
              <w:t>1874</w:t>
            </w:r>
          </w:p>
        </w:tc>
        <w:tc>
          <w:tcPr>
            <w:tcW w:w="1170" w:type="dxa"/>
            <w:tcBorders>
              <w:top w:val="single" w:sz="4" w:space="0" w:color="auto"/>
              <w:left w:val="nil"/>
              <w:bottom w:val="single" w:sz="4" w:space="0" w:color="auto"/>
              <w:right w:val="nil"/>
            </w:tcBorders>
            <w:shd w:val="clear" w:color="auto" w:fill="F2F2F2" w:themeFill="background1" w:themeFillShade="F2"/>
            <w:vAlign w:val="center"/>
          </w:tcPr>
          <w:p w14:paraId="32BDC8B8" w14:textId="77777777" w:rsidR="004C3B3C" w:rsidRPr="00D422DC" w:rsidRDefault="004C3B3C" w:rsidP="00A250D3">
            <w:r w:rsidRPr="00D422DC">
              <w:t>3118956</w:t>
            </w:r>
          </w:p>
        </w:tc>
        <w:tc>
          <w:tcPr>
            <w:tcW w:w="1350" w:type="dxa"/>
            <w:tcBorders>
              <w:top w:val="single" w:sz="4" w:space="0" w:color="auto"/>
              <w:left w:val="nil"/>
              <w:bottom w:val="single" w:sz="4" w:space="0" w:color="auto"/>
              <w:right w:val="nil"/>
            </w:tcBorders>
            <w:shd w:val="clear" w:color="auto" w:fill="F2F2F2" w:themeFill="background1" w:themeFillShade="F2"/>
            <w:vAlign w:val="center"/>
          </w:tcPr>
          <w:p w14:paraId="35C9FB0F" w14:textId="77777777" w:rsidR="004C3B3C" w:rsidRPr="00D422DC" w:rsidRDefault="004C3B3C" w:rsidP="00A250D3">
            <w:r w:rsidRPr="00D422DC">
              <w:t>0.060</w:t>
            </w:r>
          </w:p>
        </w:tc>
        <w:tc>
          <w:tcPr>
            <w:tcW w:w="1890" w:type="dxa"/>
            <w:gridSpan w:val="2"/>
            <w:tcBorders>
              <w:top w:val="single" w:sz="4" w:space="0" w:color="auto"/>
              <w:left w:val="nil"/>
              <w:bottom w:val="single" w:sz="4" w:space="0" w:color="auto"/>
              <w:right w:val="nil"/>
            </w:tcBorders>
            <w:shd w:val="clear" w:color="auto" w:fill="F2F2F2" w:themeFill="background1" w:themeFillShade="F2"/>
            <w:vAlign w:val="center"/>
          </w:tcPr>
          <w:p w14:paraId="20B13B7A" w14:textId="77777777" w:rsidR="004C3B3C" w:rsidRPr="00D422DC" w:rsidRDefault="004C3B3C" w:rsidP="00A250D3">
            <w:r w:rsidRPr="00D422DC">
              <w:t>2.22 (1.84,2.67)</w:t>
            </w:r>
          </w:p>
        </w:tc>
        <w:tc>
          <w:tcPr>
            <w:tcW w:w="990" w:type="dxa"/>
            <w:tcBorders>
              <w:top w:val="single" w:sz="4" w:space="0" w:color="auto"/>
              <w:left w:val="nil"/>
              <w:bottom w:val="single" w:sz="4" w:space="0" w:color="auto"/>
              <w:right w:val="nil"/>
            </w:tcBorders>
            <w:shd w:val="clear" w:color="auto" w:fill="F2F2F2" w:themeFill="background1" w:themeFillShade="F2"/>
            <w:vAlign w:val="center"/>
          </w:tcPr>
          <w:p w14:paraId="4A4386AB" w14:textId="77777777" w:rsidR="004C3B3C" w:rsidRPr="00D422DC" w:rsidRDefault="004C3B3C" w:rsidP="00A250D3">
            <w:r w:rsidRPr="00D422DC">
              <w:t>&lt;0.001</w:t>
            </w:r>
          </w:p>
        </w:tc>
        <w:tc>
          <w:tcPr>
            <w:tcW w:w="1780" w:type="dxa"/>
            <w:tcBorders>
              <w:top w:val="single" w:sz="4" w:space="0" w:color="auto"/>
              <w:left w:val="nil"/>
              <w:bottom w:val="single" w:sz="4" w:space="0" w:color="auto"/>
              <w:right w:val="nil"/>
            </w:tcBorders>
            <w:shd w:val="clear" w:color="auto" w:fill="F2F2F2" w:themeFill="background1" w:themeFillShade="F2"/>
            <w:vAlign w:val="center"/>
          </w:tcPr>
          <w:p w14:paraId="1B9235AD" w14:textId="77777777" w:rsidR="004C3B3C" w:rsidRPr="00D422DC" w:rsidRDefault="004C3B3C" w:rsidP="00A250D3">
            <w:r w:rsidRPr="00D422DC">
              <w:t>1.64 (1.33,2.03)</w:t>
            </w:r>
          </w:p>
        </w:tc>
        <w:tc>
          <w:tcPr>
            <w:tcW w:w="920" w:type="dxa"/>
            <w:gridSpan w:val="2"/>
            <w:tcBorders>
              <w:top w:val="single" w:sz="4" w:space="0" w:color="auto"/>
              <w:left w:val="nil"/>
              <w:bottom w:val="single" w:sz="4" w:space="0" w:color="auto"/>
              <w:right w:val="single" w:sz="4" w:space="0" w:color="auto"/>
            </w:tcBorders>
            <w:shd w:val="clear" w:color="auto" w:fill="F2F2F2" w:themeFill="background1" w:themeFillShade="F2"/>
            <w:vAlign w:val="center"/>
          </w:tcPr>
          <w:p w14:paraId="5321E25F" w14:textId="77777777" w:rsidR="004C3B3C" w:rsidRDefault="004C3B3C" w:rsidP="00A250D3">
            <w:r w:rsidRPr="00D422DC">
              <w:t>&lt;0.001</w:t>
            </w:r>
          </w:p>
        </w:tc>
      </w:tr>
      <w:tr w:rsidR="004C3B3C" w:rsidRPr="003E1144" w14:paraId="3774DD10" w14:textId="77777777" w:rsidTr="00A250D3">
        <w:tc>
          <w:tcPr>
            <w:tcW w:w="11628" w:type="dxa"/>
            <w:gridSpan w:val="10"/>
          </w:tcPr>
          <w:p w14:paraId="628F8882" w14:textId="77777777" w:rsidR="004C3B3C" w:rsidRPr="003E1144" w:rsidRDefault="004C3B3C" w:rsidP="00A250D3">
            <w:r w:rsidRPr="003E1144">
              <w:rPr>
                <w:b/>
                <w:i/>
              </w:rPr>
              <w:t>Acute Myocardial Infarction</w:t>
            </w:r>
            <w:r>
              <w:rPr>
                <w:b/>
                <w:i/>
              </w:rPr>
              <w:t>,</w:t>
            </w:r>
            <w:r>
              <w:t xml:space="preserve"> </w:t>
            </w:r>
            <w:r w:rsidRPr="00C62769">
              <w:rPr>
                <w:i/>
              </w:rPr>
              <w:t xml:space="preserve">N=13,504 patients with 14,899 </w:t>
            </w:r>
            <w:r w:rsidR="00F31D4A">
              <w:rPr>
                <w:i/>
              </w:rPr>
              <w:t>events</w:t>
            </w:r>
            <w:r w:rsidRPr="00C62769">
              <w:rPr>
                <w:i/>
              </w:rPr>
              <w:t xml:space="preserve"> and 192,314 observation periods</w:t>
            </w:r>
          </w:p>
        </w:tc>
      </w:tr>
      <w:tr w:rsidR="004C3B3C" w:rsidRPr="003E1144" w14:paraId="1779D872" w14:textId="77777777" w:rsidTr="00A250D3">
        <w:tc>
          <w:tcPr>
            <w:tcW w:w="2448" w:type="dxa"/>
            <w:tcBorders>
              <w:right w:val="nil"/>
            </w:tcBorders>
          </w:tcPr>
          <w:p w14:paraId="19516FA1" w14:textId="77777777" w:rsidR="004C3B3C" w:rsidRPr="003E1144" w:rsidRDefault="004C3B3C" w:rsidP="00A250D3">
            <w:r w:rsidRPr="003E1144">
              <w:t>Fluoroquinolone Risk Period</w:t>
            </w:r>
          </w:p>
        </w:tc>
        <w:tc>
          <w:tcPr>
            <w:tcW w:w="1080" w:type="dxa"/>
            <w:tcBorders>
              <w:top w:val="nil"/>
              <w:left w:val="nil"/>
              <w:bottom w:val="single" w:sz="4" w:space="0" w:color="000000"/>
              <w:right w:val="nil"/>
            </w:tcBorders>
            <w:shd w:val="clear" w:color="auto" w:fill="FFFFFF"/>
            <w:vAlign w:val="center"/>
          </w:tcPr>
          <w:p w14:paraId="64342B88" w14:textId="77777777" w:rsidR="004C3B3C" w:rsidRPr="00494795" w:rsidRDefault="004C3B3C" w:rsidP="00A250D3">
            <w:r w:rsidRPr="00494795">
              <w:t>672</w:t>
            </w:r>
          </w:p>
        </w:tc>
        <w:tc>
          <w:tcPr>
            <w:tcW w:w="1170" w:type="dxa"/>
            <w:tcBorders>
              <w:top w:val="nil"/>
              <w:left w:val="nil"/>
              <w:bottom w:val="single" w:sz="4" w:space="0" w:color="000000"/>
              <w:right w:val="nil"/>
            </w:tcBorders>
            <w:shd w:val="clear" w:color="auto" w:fill="FFFFFF"/>
            <w:vAlign w:val="center"/>
          </w:tcPr>
          <w:p w14:paraId="4076FB84" w14:textId="77777777" w:rsidR="004C3B3C" w:rsidRPr="00494795" w:rsidRDefault="004C3B3C" w:rsidP="00A250D3">
            <w:r w:rsidRPr="00494795">
              <w:t>580518</w:t>
            </w:r>
          </w:p>
        </w:tc>
        <w:tc>
          <w:tcPr>
            <w:tcW w:w="1350" w:type="dxa"/>
            <w:tcBorders>
              <w:top w:val="nil"/>
              <w:left w:val="nil"/>
              <w:bottom w:val="single" w:sz="4" w:space="0" w:color="000000"/>
              <w:right w:val="nil"/>
            </w:tcBorders>
            <w:shd w:val="clear" w:color="auto" w:fill="FFFFFF"/>
            <w:vAlign w:val="center"/>
          </w:tcPr>
          <w:p w14:paraId="2F9BBB24" w14:textId="77777777" w:rsidR="004C3B3C" w:rsidRPr="00494795" w:rsidRDefault="004C3B3C" w:rsidP="00A250D3">
            <w:r w:rsidRPr="00494795">
              <w:t>0.116</w:t>
            </w:r>
          </w:p>
        </w:tc>
        <w:tc>
          <w:tcPr>
            <w:tcW w:w="1890" w:type="dxa"/>
            <w:gridSpan w:val="2"/>
            <w:tcBorders>
              <w:left w:val="nil"/>
              <w:right w:val="nil"/>
            </w:tcBorders>
            <w:shd w:val="clear" w:color="auto" w:fill="auto"/>
            <w:vAlign w:val="center"/>
          </w:tcPr>
          <w:p w14:paraId="046712CC" w14:textId="77777777" w:rsidR="004C3B3C" w:rsidRPr="00494795" w:rsidRDefault="004C3B3C" w:rsidP="00A250D3">
            <w:r w:rsidRPr="00494795">
              <w:t>1.00</w:t>
            </w:r>
          </w:p>
        </w:tc>
        <w:tc>
          <w:tcPr>
            <w:tcW w:w="990" w:type="dxa"/>
            <w:tcBorders>
              <w:left w:val="nil"/>
              <w:right w:val="nil"/>
            </w:tcBorders>
            <w:shd w:val="clear" w:color="auto" w:fill="auto"/>
            <w:vAlign w:val="center"/>
          </w:tcPr>
          <w:p w14:paraId="0148D0DD" w14:textId="77777777" w:rsidR="004C3B3C" w:rsidRPr="00494795" w:rsidRDefault="004C3B3C" w:rsidP="00A250D3"/>
        </w:tc>
        <w:tc>
          <w:tcPr>
            <w:tcW w:w="1780" w:type="dxa"/>
            <w:tcBorders>
              <w:left w:val="nil"/>
              <w:right w:val="nil"/>
            </w:tcBorders>
            <w:shd w:val="clear" w:color="auto" w:fill="auto"/>
            <w:vAlign w:val="center"/>
          </w:tcPr>
          <w:p w14:paraId="61815CF7" w14:textId="77777777" w:rsidR="004C3B3C" w:rsidRPr="00494795" w:rsidRDefault="004C3B3C" w:rsidP="00A250D3">
            <w:r w:rsidRPr="00494795">
              <w:t>1.00</w:t>
            </w:r>
          </w:p>
        </w:tc>
        <w:tc>
          <w:tcPr>
            <w:tcW w:w="920" w:type="dxa"/>
            <w:gridSpan w:val="2"/>
            <w:tcBorders>
              <w:left w:val="nil"/>
            </w:tcBorders>
            <w:shd w:val="clear" w:color="auto" w:fill="auto"/>
            <w:vAlign w:val="center"/>
          </w:tcPr>
          <w:p w14:paraId="3AD84FCA" w14:textId="77777777" w:rsidR="004C3B3C" w:rsidRPr="00494795" w:rsidRDefault="004C3B3C" w:rsidP="00A250D3"/>
        </w:tc>
      </w:tr>
      <w:tr w:rsidR="004C3B3C" w:rsidRPr="003E1144" w14:paraId="4CEC181D" w14:textId="77777777" w:rsidTr="00A250D3">
        <w:tc>
          <w:tcPr>
            <w:tcW w:w="2448" w:type="dxa"/>
            <w:tcBorders>
              <w:right w:val="nil"/>
            </w:tcBorders>
          </w:tcPr>
          <w:p w14:paraId="38713BA5" w14:textId="77777777" w:rsidR="004C3B3C" w:rsidRPr="003E1144" w:rsidRDefault="004C3B3C" w:rsidP="00A250D3">
            <w:r w:rsidRPr="003E1144">
              <w:t xml:space="preserve">Fluoroquinolone vs. </w:t>
            </w:r>
            <w:proofErr w:type="spellStart"/>
            <w:r w:rsidRPr="003E1144">
              <w:t>Amoxicillin</w:t>
            </w:r>
            <w:r w:rsidR="00DF7825">
              <w:rPr>
                <w:vertAlign w:val="superscript"/>
              </w:rPr>
              <w:t>b</w:t>
            </w:r>
            <w:proofErr w:type="spellEnd"/>
            <w:r w:rsidRPr="003E1144">
              <w:t xml:space="preserve"> </w:t>
            </w:r>
          </w:p>
        </w:tc>
        <w:tc>
          <w:tcPr>
            <w:tcW w:w="1080" w:type="dxa"/>
            <w:tcBorders>
              <w:top w:val="nil"/>
              <w:left w:val="nil"/>
              <w:bottom w:val="single" w:sz="4" w:space="0" w:color="000000"/>
              <w:right w:val="nil"/>
            </w:tcBorders>
            <w:shd w:val="clear" w:color="auto" w:fill="FFFFFF"/>
            <w:vAlign w:val="center"/>
          </w:tcPr>
          <w:p w14:paraId="6B0A058D" w14:textId="77777777" w:rsidR="004C3B3C" w:rsidRPr="00494795" w:rsidRDefault="004C3B3C" w:rsidP="00A250D3">
            <w:r w:rsidRPr="00494795">
              <w:t>314</w:t>
            </w:r>
          </w:p>
        </w:tc>
        <w:tc>
          <w:tcPr>
            <w:tcW w:w="1170" w:type="dxa"/>
            <w:tcBorders>
              <w:top w:val="nil"/>
              <w:left w:val="nil"/>
              <w:bottom w:val="single" w:sz="4" w:space="0" w:color="000000"/>
              <w:right w:val="nil"/>
            </w:tcBorders>
            <w:shd w:val="clear" w:color="auto" w:fill="FFFFFF"/>
            <w:vAlign w:val="center"/>
          </w:tcPr>
          <w:p w14:paraId="7A83DF8A" w14:textId="77777777" w:rsidR="004C3B3C" w:rsidRPr="00494795" w:rsidRDefault="004C3B3C" w:rsidP="00A250D3">
            <w:r w:rsidRPr="00494795">
              <w:t>311422</w:t>
            </w:r>
          </w:p>
        </w:tc>
        <w:tc>
          <w:tcPr>
            <w:tcW w:w="1350" w:type="dxa"/>
            <w:tcBorders>
              <w:top w:val="nil"/>
              <w:left w:val="nil"/>
              <w:bottom w:val="single" w:sz="4" w:space="0" w:color="000000"/>
              <w:right w:val="nil"/>
            </w:tcBorders>
            <w:shd w:val="clear" w:color="auto" w:fill="FFFFFF"/>
            <w:vAlign w:val="center"/>
          </w:tcPr>
          <w:p w14:paraId="3023B1F0" w14:textId="77777777" w:rsidR="004C3B3C" w:rsidRPr="00494795" w:rsidRDefault="004C3B3C" w:rsidP="00A250D3">
            <w:r w:rsidRPr="00494795">
              <w:t>0.101</w:t>
            </w:r>
          </w:p>
        </w:tc>
        <w:tc>
          <w:tcPr>
            <w:tcW w:w="1890" w:type="dxa"/>
            <w:gridSpan w:val="2"/>
            <w:tcBorders>
              <w:top w:val="single" w:sz="4" w:space="0" w:color="auto"/>
              <w:left w:val="nil"/>
              <w:bottom w:val="single" w:sz="4" w:space="0" w:color="auto"/>
              <w:right w:val="nil"/>
            </w:tcBorders>
            <w:shd w:val="clear" w:color="auto" w:fill="auto"/>
            <w:vAlign w:val="center"/>
          </w:tcPr>
          <w:p w14:paraId="646E00F4" w14:textId="77777777" w:rsidR="004C3B3C" w:rsidRPr="00494795" w:rsidRDefault="004C3B3C" w:rsidP="00A250D3">
            <w:r w:rsidRPr="00494795">
              <w:t>1.03 (0.89,1.18)</w:t>
            </w:r>
          </w:p>
        </w:tc>
        <w:tc>
          <w:tcPr>
            <w:tcW w:w="990" w:type="dxa"/>
            <w:tcBorders>
              <w:top w:val="single" w:sz="4" w:space="0" w:color="auto"/>
              <w:left w:val="nil"/>
              <w:bottom w:val="single" w:sz="4" w:space="0" w:color="auto"/>
              <w:right w:val="nil"/>
            </w:tcBorders>
            <w:shd w:val="clear" w:color="auto" w:fill="auto"/>
            <w:vAlign w:val="center"/>
          </w:tcPr>
          <w:p w14:paraId="6B277664" w14:textId="77777777" w:rsidR="004C3B3C" w:rsidRPr="00494795" w:rsidRDefault="004C3B3C" w:rsidP="00A250D3">
            <w:r w:rsidRPr="00494795">
              <w:t>0.7</w:t>
            </w:r>
            <w:r>
              <w:t>2</w:t>
            </w:r>
          </w:p>
        </w:tc>
        <w:tc>
          <w:tcPr>
            <w:tcW w:w="1780" w:type="dxa"/>
            <w:tcBorders>
              <w:top w:val="single" w:sz="4" w:space="0" w:color="auto"/>
              <w:left w:val="nil"/>
              <w:bottom w:val="single" w:sz="4" w:space="0" w:color="auto"/>
              <w:right w:val="nil"/>
            </w:tcBorders>
            <w:shd w:val="clear" w:color="auto" w:fill="auto"/>
            <w:vAlign w:val="center"/>
          </w:tcPr>
          <w:p w14:paraId="63F5CDCA" w14:textId="77777777" w:rsidR="004C3B3C" w:rsidRPr="00494795" w:rsidRDefault="004C3B3C" w:rsidP="00A250D3">
            <w:r w:rsidRPr="00494795">
              <w:t>1.01 (0.88,1.16)</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67E4BB23" w14:textId="77777777" w:rsidR="004C3B3C" w:rsidRPr="00494795" w:rsidRDefault="004C3B3C" w:rsidP="00A250D3">
            <w:r>
              <w:t xml:space="preserve">  </w:t>
            </w:r>
            <w:r w:rsidRPr="00494795">
              <w:t>0.91</w:t>
            </w:r>
          </w:p>
        </w:tc>
      </w:tr>
      <w:tr w:rsidR="004C3B3C" w:rsidRPr="003E1144" w14:paraId="7233DA13" w14:textId="77777777" w:rsidTr="00A250D3">
        <w:tc>
          <w:tcPr>
            <w:tcW w:w="2448" w:type="dxa"/>
            <w:tcBorders>
              <w:right w:val="nil"/>
            </w:tcBorders>
          </w:tcPr>
          <w:p w14:paraId="1865E7AE" w14:textId="77777777" w:rsidR="004C3B3C" w:rsidRPr="003E1144" w:rsidRDefault="004C3B3C" w:rsidP="00A250D3">
            <w:r w:rsidRPr="003E1144">
              <w:t xml:space="preserve">Fluoroquinolone vs. Azithromycin </w:t>
            </w:r>
          </w:p>
        </w:tc>
        <w:tc>
          <w:tcPr>
            <w:tcW w:w="1080" w:type="dxa"/>
            <w:tcBorders>
              <w:top w:val="nil"/>
              <w:left w:val="nil"/>
              <w:bottom w:val="single" w:sz="4" w:space="0" w:color="000000"/>
              <w:right w:val="nil"/>
            </w:tcBorders>
            <w:shd w:val="clear" w:color="auto" w:fill="FFFFFF"/>
            <w:vAlign w:val="center"/>
          </w:tcPr>
          <w:p w14:paraId="1875BB35" w14:textId="77777777" w:rsidR="004C3B3C" w:rsidRPr="00494795" w:rsidRDefault="004C3B3C" w:rsidP="00A250D3">
            <w:r w:rsidRPr="00494795">
              <w:t>193</w:t>
            </w:r>
          </w:p>
        </w:tc>
        <w:tc>
          <w:tcPr>
            <w:tcW w:w="1170" w:type="dxa"/>
            <w:tcBorders>
              <w:top w:val="nil"/>
              <w:left w:val="nil"/>
              <w:bottom w:val="single" w:sz="4" w:space="0" w:color="000000"/>
              <w:right w:val="nil"/>
            </w:tcBorders>
            <w:shd w:val="clear" w:color="auto" w:fill="FFFFFF"/>
            <w:vAlign w:val="center"/>
          </w:tcPr>
          <w:p w14:paraId="779B8E2F" w14:textId="77777777" w:rsidR="004C3B3C" w:rsidRPr="00494795" w:rsidRDefault="004C3B3C" w:rsidP="00A250D3">
            <w:r w:rsidRPr="00494795">
              <w:t>195345</w:t>
            </w:r>
          </w:p>
        </w:tc>
        <w:tc>
          <w:tcPr>
            <w:tcW w:w="1350" w:type="dxa"/>
            <w:tcBorders>
              <w:top w:val="nil"/>
              <w:left w:val="nil"/>
              <w:bottom w:val="single" w:sz="4" w:space="0" w:color="000000"/>
              <w:right w:val="nil"/>
            </w:tcBorders>
            <w:shd w:val="clear" w:color="auto" w:fill="FFFFFF"/>
            <w:vAlign w:val="center"/>
          </w:tcPr>
          <w:p w14:paraId="25AA882D" w14:textId="77777777" w:rsidR="004C3B3C" w:rsidRPr="00494795" w:rsidRDefault="004C3B3C" w:rsidP="00A250D3">
            <w:r w:rsidRPr="00494795">
              <w:t>0.099</w:t>
            </w:r>
          </w:p>
        </w:tc>
        <w:tc>
          <w:tcPr>
            <w:tcW w:w="1890" w:type="dxa"/>
            <w:gridSpan w:val="2"/>
            <w:tcBorders>
              <w:top w:val="single" w:sz="4" w:space="0" w:color="auto"/>
              <w:left w:val="nil"/>
              <w:bottom w:val="single" w:sz="4" w:space="0" w:color="auto"/>
              <w:right w:val="nil"/>
            </w:tcBorders>
            <w:shd w:val="clear" w:color="auto" w:fill="auto"/>
            <w:vAlign w:val="center"/>
          </w:tcPr>
          <w:p w14:paraId="1A36FDCB" w14:textId="77777777" w:rsidR="004C3B3C" w:rsidRPr="00494795" w:rsidRDefault="004C3B3C" w:rsidP="00A250D3">
            <w:r w:rsidRPr="00494795">
              <w:t>1.03 (0.88,1.22)</w:t>
            </w:r>
          </w:p>
        </w:tc>
        <w:tc>
          <w:tcPr>
            <w:tcW w:w="990" w:type="dxa"/>
            <w:tcBorders>
              <w:top w:val="single" w:sz="4" w:space="0" w:color="auto"/>
              <w:left w:val="nil"/>
              <w:bottom w:val="single" w:sz="4" w:space="0" w:color="auto"/>
              <w:right w:val="nil"/>
            </w:tcBorders>
            <w:shd w:val="clear" w:color="auto" w:fill="auto"/>
            <w:vAlign w:val="center"/>
          </w:tcPr>
          <w:p w14:paraId="4AB3073F" w14:textId="77777777" w:rsidR="004C3B3C" w:rsidRPr="00494795" w:rsidRDefault="004C3B3C" w:rsidP="00A250D3">
            <w:r w:rsidRPr="00494795">
              <w:t>0.69</w:t>
            </w:r>
          </w:p>
        </w:tc>
        <w:tc>
          <w:tcPr>
            <w:tcW w:w="1780" w:type="dxa"/>
            <w:tcBorders>
              <w:top w:val="single" w:sz="4" w:space="0" w:color="auto"/>
              <w:left w:val="nil"/>
              <w:bottom w:val="single" w:sz="4" w:space="0" w:color="auto"/>
              <w:right w:val="nil"/>
            </w:tcBorders>
            <w:shd w:val="clear" w:color="auto" w:fill="auto"/>
            <w:vAlign w:val="center"/>
          </w:tcPr>
          <w:p w14:paraId="5129E60F" w14:textId="77777777" w:rsidR="004C3B3C" w:rsidRPr="00494795" w:rsidRDefault="004C3B3C" w:rsidP="00A250D3">
            <w:r w:rsidRPr="00494795">
              <w:t>1.09 (0.93,1.29)</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4F6BB60C" w14:textId="77777777" w:rsidR="004C3B3C" w:rsidRPr="00494795" w:rsidRDefault="004C3B3C" w:rsidP="00A250D3">
            <w:r>
              <w:t xml:space="preserve">  </w:t>
            </w:r>
            <w:r w:rsidRPr="00494795">
              <w:t>0.29</w:t>
            </w:r>
          </w:p>
        </w:tc>
      </w:tr>
      <w:tr w:rsidR="004C3B3C" w:rsidRPr="003E1144" w14:paraId="1A28FE3F" w14:textId="77777777" w:rsidTr="00A250D3">
        <w:tc>
          <w:tcPr>
            <w:tcW w:w="2448" w:type="dxa"/>
            <w:tcBorders>
              <w:right w:val="nil"/>
            </w:tcBorders>
          </w:tcPr>
          <w:p w14:paraId="4A420470" w14:textId="77777777" w:rsidR="004C3B3C" w:rsidRPr="003E1144" w:rsidRDefault="004C3B3C" w:rsidP="00A250D3">
            <w:r w:rsidRPr="003E1144">
              <w:t>Fluoroquinolone vs. Cefuroxime/Cephalexin</w:t>
            </w:r>
          </w:p>
        </w:tc>
        <w:tc>
          <w:tcPr>
            <w:tcW w:w="1080" w:type="dxa"/>
            <w:tcBorders>
              <w:top w:val="nil"/>
              <w:left w:val="nil"/>
              <w:bottom w:val="single" w:sz="4" w:space="0" w:color="000000"/>
              <w:right w:val="nil"/>
            </w:tcBorders>
            <w:shd w:val="clear" w:color="auto" w:fill="FFFFFF"/>
            <w:vAlign w:val="center"/>
          </w:tcPr>
          <w:p w14:paraId="61B10823" w14:textId="77777777" w:rsidR="004C3B3C" w:rsidRPr="00494795" w:rsidRDefault="004C3B3C" w:rsidP="00A250D3">
            <w:r w:rsidRPr="00494795">
              <w:t>143</w:t>
            </w:r>
          </w:p>
        </w:tc>
        <w:tc>
          <w:tcPr>
            <w:tcW w:w="1170" w:type="dxa"/>
            <w:tcBorders>
              <w:top w:val="nil"/>
              <w:left w:val="nil"/>
              <w:bottom w:val="single" w:sz="4" w:space="0" w:color="000000"/>
              <w:right w:val="nil"/>
            </w:tcBorders>
            <w:shd w:val="clear" w:color="auto" w:fill="FFFFFF"/>
            <w:vAlign w:val="center"/>
          </w:tcPr>
          <w:p w14:paraId="5F92238B" w14:textId="77777777" w:rsidR="004C3B3C" w:rsidRPr="00494795" w:rsidRDefault="004C3B3C" w:rsidP="00A250D3">
            <w:r w:rsidRPr="00494795">
              <w:t>153919</w:t>
            </w:r>
          </w:p>
        </w:tc>
        <w:tc>
          <w:tcPr>
            <w:tcW w:w="1350" w:type="dxa"/>
            <w:tcBorders>
              <w:top w:val="nil"/>
              <w:left w:val="nil"/>
              <w:bottom w:val="single" w:sz="4" w:space="0" w:color="000000"/>
              <w:right w:val="nil"/>
            </w:tcBorders>
            <w:shd w:val="clear" w:color="auto" w:fill="FFFFFF"/>
            <w:vAlign w:val="center"/>
          </w:tcPr>
          <w:p w14:paraId="046A7CDE" w14:textId="77777777" w:rsidR="004C3B3C" w:rsidRPr="00494795" w:rsidRDefault="004C3B3C" w:rsidP="00A250D3">
            <w:r w:rsidRPr="00494795">
              <w:t>0.093</w:t>
            </w:r>
          </w:p>
        </w:tc>
        <w:tc>
          <w:tcPr>
            <w:tcW w:w="1890" w:type="dxa"/>
            <w:gridSpan w:val="2"/>
            <w:tcBorders>
              <w:top w:val="single" w:sz="4" w:space="0" w:color="auto"/>
              <w:left w:val="nil"/>
              <w:bottom w:val="single" w:sz="4" w:space="0" w:color="auto"/>
              <w:right w:val="nil"/>
            </w:tcBorders>
            <w:shd w:val="clear" w:color="auto" w:fill="auto"/>
            <w:vAlign w:val="center"/>
          </w:tcPr>
          <w:p w14:paraId="0444FD4F" w14:textId="77777777" w:rsidR="004C3B3C" w:rsidRPr="00494795" w:rsidRDefault="004C3B3C" w:rsidP="00A250D3">
            <w:r w:rsidRPr="00494795">
              <w:t>1.15 (0.96,1.38)</w:t>
            </w:r>
          </w:p>
        </w:tc>
        <w:tc>
          <w:tcPr>
            <w:tcW w:w="990" w:type="dxa"/>
            <w:tcBorders>
              <w:top w:val="single" w:sz="4" w:space="0" w:color="auto"/>
              <w:left w:val="nil"/>
              <w:bottom w:val="single" w:sz="4" w:space="0" w:color="auto"/>
              <w:right w:val="nil"/>
            </w:tcBorders>
            <w:shd w:val="clear" w:color="auto" w:fill="auto"/>
            <w:vAlign w:val="center"/>
          </w:tcPr>
          <w:p w14:paraId="65B67D10" w14:textId="77777777" w:rsidR="004C3B3C" w:rsidRPr="00494795" w:rsidRDefault="004C3B3C" w:rsidP="00A250D3">
            <w:r w:rsidRPr="00494795">
              <w:t>0.1</w:t>
            </w:r>
            <w:r>
              <w:t>4</w:t>
            </w:r>
          </w:p>
        </w:tc>
        <w:tc>
          <w:tcPr>
            <w:tcW w:w="1780" w:type="dxa"/>
            <w:tcBorders>
              <w:top w:val="single" w:sz="4" w:space="0" w:color="auto"/>
              <w:left w:val="nil"/>
              <w:bottom w:val="single" w:sz="4" w:space="0" w:color="auto"/>
              <w:right w:val="nil"/>
            </w:tcBorders>
            <w:shd w:val="clear" w:color="auto" w:fill="auto"/>
            <w:vAlign w:val="center"/>
          </w:tcPr>
          <w:p w14:paraId="24E8C5F3" w14:textId="77777777" w:rsidR="004C3B3C" w:rsidRPr="00494795" w:rsidRDefault="004C3B3C" w:rsidP="00A250D3">
            <w:r w:rsidRPr="00494795">
              <w:t>1.09 (0.91,1.31)</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10FECDC7" w14:textId="77777777" w:rsidR="004C3B3C" w:rsidRPr="00494795" w:rsidRDefault="004C3B3C" w:rsidP="00A250D3">
            <w:r>
              <w:t xml:space="preserve">  </w:t>
            </w:r>
            <w:r w:rsidRPr="00494795">
              <w:t>0.36</w:t>
            </w:r>
          </w:p>
        </w:tc>
      </w:tr>
      <w:tr w:rsidR="004C3B3C" w:rsidRPr="003E1144" w14:paraId="32D0AAF8" w14:textId="77777777" w:rsidTr="00A250D3">
        <w:tc>
          <w:tcPr>
            <w:tcW w:w="2448" w:type="dxa"/>
            <w:tcBorders>
              <w:right w:val="nil"/>
            </w:tcBorders>
          </w:tcPr>
          <w:p w14:paraId="31AE7E25" w14:textId="77777777" w:rsidR="004C3B3C" w:rsidRPr="003E1144" w:rsidRDefault="004C3B3C" w:rsidP="00A250D3">
            <w:r w:rsidRPr="003E1144">
              <w:t>Fluoroquinolone vs. Doxycycline</w:t>
            </w:r>
          </w:p>
        </w:tc>
        <w:tc>
          <w:tcPr>
            <w:tcW w:w="1080" w:type="dxa"/>
            <w:tcBorders>
              <w:top w:val="nil"/>
              <w:left w:val="nil"/>
              <w:bottom w:val="single" w:sz="4" w:space="0" w:color="000000"/>
              <w:right w:val="nil"/>
            </w:tcBorders>
            <w:shd w:val="clear" w:color="auto" w:fill="FFFFFF"/>
            <w:vAlign w:val="center"/>
          </w:tcPr>
          <w:p w14:paraId="0E2A2151" w14:textId="77777777" w:rsidR="004C3B3C" w:rsidRPr="00494795" w:rsidRDefault="004C3B3C" w:rsidP="00A250D3">
            <w:r w:rsidRPr="00494795">
              <w:t>141</w:t>
            </w:r>
          </w:p>
        </w:tc>
        <w:tc>
          <w:tcPr>
            <w:tcW w:w="1170" w:type="dxa"/>
            <w:tcBorders>
              <w:top w:val="nil"/>
              <w:left w:val="nil"/>
              <w:bottom w:val="single" w:sz="4" w:space="0" w:color="000000"/>
              <w:right w:val="nil"/>
            </w:tcBorders>
            <w:shd w:val="clear" w:color="auto" w:fill="FFFFFF"/>
            <w:vAlign w:val="center"/>
          </w:tcPr>
          <w:p w14:paraId="014CEC08" w14:textId="77777777" w:rsidR="004C3B3C" w:rsidRPr="00494795" w:rsidRDefault="004C3B3C" w:rsidP="00A250D3">
            <w:r w:rsidRPr="00494795">
              <w:t>148150</w:t>
            </w:r>
          </w:p>
        </w:tc>
        <w:tc>
          <w:tcPr>
            <w:tcW w:w="1350" w:type="dxa"/>
            <w:tcBorders>
              <w:top w:val="nil"/>
              <w:left w:val="nil"/>
              <w:bottom w:val="single" w:sz="4" w:space="0" w:color="000000"/>
              <w:right w:val="nil"/>
            </w:tcBorders>
            <w:shd w:val="clear" w:color="auto" w:fill="FFFFFF"/>
            <w:vAlign w:val="center"/>
          </w:tcPr>
          <w:p w14:paraId="7F07ACF1" w14:textId="77777777" w:rsidR="004C3B3C" w:rsidRPr="00494795" w:rsidRDefault="004C3B3C" w:rsidP="00A250D3">
            <w:r w:rsidRPr="00494795">
              <w:t>0.095</w:t>
            </w:r>
          </w:p>
        </w:tc>
        <w:tc>
          <w:tcPr>
            <w:tcW w:w="1890" w:type="dxa"/>
            <w:gridSpan w:val="2"/>
            <w:tcBorders>
              <w:top w:val="single" w:sz="4" w:space="0" w:color="auto"/>
              <w:left w:val="nil"/>
              <w:bottom w:val="single" w:sz="4" w:space="0" w:color="auto"/>
              <w:right w:val="nil"/>
            </w:tcBorders>
            <w:shd w:val="clear" w:color="auto" w:fill="auto"/>
            <w:vAlign w:val="center"/>
          </w:tcPr>
          <w:p w14:paraId="6482A90A" w14:textId="77777777" w:rsidR="004C3B3C" w:rsidRPr="00494795" w:rsidRDefault="004C3B3C" w:rsidP="00A250D3">
            <w:r w:rsidRPr="00494795">
              <w:t>1.09 (0.91,1.31)</w:t>
            </w:r>
          </w:p>
        </w:tc>
        <w:tc>
          <w:tcPr>
            <w:tcW w:w="990" w:type="dxa"/>
            <w:tcBorders>
              <w:top w:val="single" w:sz="4" w:space="0" w:color="auto"/>
              <w:left w:val="nil"/>
              <w:bottom w:val="single" w:sz="4" w:space="0" w:color="auto"/>
              <w:right w:val="nil"/>
            </w:tcBorders>
            <w:shd w:val="clear" w:color="auto" w:fill="auto"/>
            <w:vAlign w:val="center"/>
          </w:tcPr>
          <w:p w14:paraId="039BC405" w14:textId="77777777" w:rsidR="004C3B3C" w:rsidRPr="00494795" w:rsidRDefault="004C3B3C" w:rsidP="00A250D3">
            <w:r w:rsidRPr="00494795">
              <w:t>0.36</w:t>
            </w:r>
          </w:p>
        </w:tc>
        <w:tc>
          <w:tcPr>
            <w:tcW w:w="1780" w:type="dxa"/>
            <w:tcBorders>
              <w:top w:val="single" w:sz="4" w:space="0" w:color="auto"/>
              <w:left w:val="nil"/>
              <w:bottom w:val="single" w:sz="4" w:space="0" w:color="auto"/>
              <w:right w:val="nil"/>
            </w:tcBorders>
            <w:shd w:val="clear" w:color="auto" w:fill="auto"/>
            <w:vAlign w:val="center"/>
          </w:tcPr>
          <w:p w14:paraId="09BBB010" w14:textId="77777777" w:rsidR="004C3B3C" w:rsidRPr="00494795" w:rsidRDefault="004C3B3C" w:rsidP="00A250D3">
            <w:r w:rsidRPr="00494795">
              <w:t>1.16 (0.96,1.4</w:t>
            </w:r>
            <w:r w:rsidR="00AA3BDE">
              <w:t>0</w:t>
            </w:r>
            <w:r w:rsidRPr="00494795">
              <w:t>)</w:t>
            </w:r>
          </w:p>
        </w:tc>
        <w:tc>
          <w:tcPr>
            <w:tcW w:w="920" w:type="dxa"/>
            <w:gridSpan w:val="2"/>
            <w:tcBorders>
              <w:top w:val="single" w:sz="4" w:space="0" w:color="auto"/>
              <w:left w:val="nil"/>
              <w:bottom w:val="single" w:sz="4" w:space="0" w:color="auto"/>
              <w:right w:val="single" w:sz="4" w:space="0" w:color="auto"/>
            </w:tcBorders>
            <w:shd w:val="clear" w:color="auto" w:fill="auto"/>
            <w:vAlign w:val="center"/>
          </w:tcPr>
          <w:p w14:paraId="005E0ACB" w14:textId="77777777" w:rsidR="004C3B3C" w:rsidRPr="00494795" w:rsidRDefault="004C3B3C" w:rsidP="00A250D3">
            <w:r>
              <w:t xml:space="preserve">  </w:t>
            </w:r>
            <w:r w:rsidRPr="00494795">
              <w:t>0.12</w:t>
            </w:r>
          </w:p>
        </w:tc>
      </w:tr>
      <w:tr w:rsidR="004C3B3C" w:rsidRPr="003E1144" w14:paraId="1F9DBC94" w14:textId="77777777" w:rsidTr="00A250D3">
        <w:tc>
          <w:tcPr>
            <w:tcW w:w="2448" w:type="dxa"/>
            <w:tcBorders>
              <w:right w:val="nil"/>
            </w:tcBorders>
          </w:tcPr>
          <w:p w14:paraId="0A3BBFCB" w14:textId="77777777" w:rsidR="004C3B3C" w:rsidRPr="003E1144" w:rsidRDefault="004C3B3C" w:rsidP="00A250D3">
            <w:r w:rsidRPr="003E1144">
              <w:t xml:space="preserve">Fluoroquinolone vs. </w:t>
            </w:r>
          </w:p>
          <w:p w14:paraId="31398C7D" w14:textId="77777777" w:rsidR="004C3B3C" w:rsidRPr="003E1144" w:rsidRDefault="004C3B3C" w:rsidP="00A250D3">
            <w:r w:rsidRPr="003E1144">
              <w:t>SMX-TMP</w:t>
            </w:r>
          </w:p>
        </w:tc>
        <w:tc>
          <w:tcPr>
            <w:tcW w:w="1080" w:type="dxa"/>
            <w:tcBorders>
              <w:top w:val="single" w:sz="4" w:space="0" w:color="000000"/>
              <w:left w:val="nil"/>
              <w:bottom w:val="single" w:sz="4" w:space="0" w:color="auto"/>
              <w:right w:val="nil"/>
            </w:tcBorders>
            <w:shd w:val="clear" w:color="auto" w:fill="FFFFFF"/>
            <w:vAlign w:val="center"/>
          </w:tcPr>
          <w:p w14:paraId="07CF64AA" w14:textId="77777777" w:rsidR="004C3B3C" w:rsidRPr="00494795" w:rsidRDefault="004C3B3C" w:rsidP="00A250D3">
            <w:r w:rsidRPr="00494795">
              <w:t>105</w:t>
            </w:r>
          </w:p>
        </w:tc>
        <w:tc>
          <w:tcPr>
            <w:tcW w:w="1170" w:type="dxa"/>
            <w:tcBorders>
              <w:top w:val="single" w:sz="4" w:space="0" w:color="000000"/>
              <w:left w:val="nil"/>
              <w:bottom w:val="single" w:sz="4" w:space="0" w:color="auto"/>
              <w:right w:val="nil"/>
            </w:tcBorders>
            <w:shd w:val="clear" w:color="auto" w:fill="FFFFFF"/>
            <w:vAlign w:val="center"/>
          </w:tcPr>
          <w:p w14:paraId="3A558BA6" w14:textId="77777777" w:rsidR="004C3B3C" w:rsidRPr="00494795" w:rsidRDefault="004C3B3C" w:rsidP="00A250D3">
            <w:r w:rsidRPr="00494795">
              <w:t>128214</w:t>
            </w:r>
          </w:p>
        </w:tc>
        <w:tc>
          <w:tcPr>
            <w:tcW w:w="1350" w:type="dxa"/>
            <w:tcBorders>
              <w:top w:val="single" w:sz="4" w:space="0" w:color="000000"/>
              <w:left w:val="nil"/>
              <w:bottom w:val="single" w:sz="4" w:space="0" w:color="auto"/>
              <w:right w:val="nil"/>
            </w:tcBorders>
            <w:shd w:val="clear" w:color="auto" w:fill="FFFFFF"/>
            <w:vAlign w:val="center"/>
          </w:tcPr>
          <w:p w14:paraId="7EDB3A7D" w14:textId="77777777" w:rsidR="004C3B3C" w:rsidRPr="00494795" w:rsidRDefault="004C3B3C" w:rsidP="00A250D3">
            <w:r w:rsidRPr="00494795">
              <w:t>0.082</w:t>
            </w:r>
          </w:p>
        </w:tc>
        <w:tc>
          <w:tcPr>
            <w:tcW w:w="1777" w:type="dxa"/>
            <w:tcBorders>
              <w:top w:val="single" w:sz="4" w:space="0" w:color="auto"/>
              <w:left w:val="nil"/>
              <w:bottom w:val="single" w:sz="4" w:space="0" w:color="auto"/>
              <w:right w:val="nil"/>
            </w:tcBorders>
            <w:shd w:val="clear" w:color="auto" w:fill="auto"/>
            <w:vAlign w:val="center"/>
          </w:tcPr>
          <w:p w14:paraId="3B5FCFC9" w14:textId="77777777" w:rsidR="004C3B3C" w:rsidRPr="00494795" w:rsidRDefault="004C3B3C" w:rsidP="00A250D3">
            <w:r w:rsidRPr="00494795">
              <w:t>1.25 (1.02,1.55)</w:t>
            </w:r>
          </w:p>
        </w:tc>
        <w:tc>
          <w:tcPr>
            <w:tcW w:w="1103" w:type="dxa"/>
            <w:gridSpan w:val="2"/>
            <w:tcBorders>
              <w:top w:val="single" w:sz="4" w:space="0" w:color="auto"/>
              <w:left w:val="nil"/>
              <w:bottom w:val="single" w:sz="4" w:space="0" w:color="auto"/>
              <w:right w:val="nil"/>
            </w:tcBorders>
            <w:shd w:val="clear" w:color="auto" w:fill="auto"/>
            <w:vAlign w:val="center"/>
          </w:tcPr>
          <w:p w14:paraId="65B32DF4" w14:textId="77777777" w:rsidR="004C3B3C" w:rsidRPr="00494795" w:rsidRDefault="004C3B3C" w:rsidP="00A250D3">
            <w:pPr>
              <w:ind w:left="74"/>
            </w:pPr>
            <w:r>
              <w:t xml:space="preserve"> </w:t>
            </w:r>
            <w:r w:rsidRPr="00494795">
              <w:t>0.0</w:t>
            </w:r>
            <w:r>
              <w:t>4</w:t>
            </w:r>
          </w:p>
        </w:tc>
        <w:tc>
          <w:tcPr>
            <w:tcW w:w="1867" w:type="dxa"/>
            <w:gridSpan w:val="2"/>
            <w:tcBorders>
              <w:top w:val="single" w:sz="4" w:space="0" w:color="auto"/>
              <w:left w:val="nil"/>
              <w:bottom w:val="single" w:sz="4" w:space="0" w:color="auto"/>
              <w:right w:val="nil"/>
            </w:tcBorders>
            <w:shd w:val="clear" w:color="auto" w:fill="auto"/>
            <w:vAlign w:val="center"/>
          </w:tcPr>
          <w:p w14:paraId="25F6E4F9" w14:textId="77777777" w:rsidR="004C3B3C" w:rsidRPr="00494795" w:rsidRDefault="004C3B3C" w:rsidP="00A250D3">
            <w:r w:rsidRPr="00494795">
              <w:t>1.17 (0.95,1.44)</w:t>
            </w:r>
          </w:p>
        </w:tc>
        <w:tc>
          <w:tcPr>
            <w:tcW w:w="833" w:type="dxa"/>
            <w:tcBorders>
              <w:top w:val="single" w:sz="4" w:space="0" w:color="auto"/>
              <w:left w:val="nil"/>
              <w:bottom w:val="single" w:sz="4" w:space="0" w:color="auto"/>
              <w:right w:val="single" w:sz="4" w:space="0" w:color="auto"/>
            </w:tcBorders>
            <w:shd w:val="clear" w:color="auto" w:fill="auto"/>
            <w:vAlign w:val="center"/>
          </w:tcPr>
          <w:p w14:paraId="0BBAFD8D" w14:textId="77777777" w:rsidR="004C3B3C" w:rsidRPr="00494795" w:rsidRDefault="004C3B3C" w:rsidP="00A250D3">
            <w:r w:rsidRPr="00494795">
              <w:t>0.1</w:t>
            </w:r>
            <w:r>
              <w:t>5</w:t>
            </w:r>
          </w:p>
        </w:tc>
      </w:tr>
      <w:tr w:rsidR="004C3B3C" w:rsidRPr="003E1144" w14:paraId="5AD6F466" w14:textId="77777777" w:rsidTr="00752E6E">
        <w:tc>
          <w:tcPr>
            <w:tcW w:w="2448" w:type="dxa"/>
            <w:tcBorders>
              <w:right w:val="nil"/>
            </w:tcBorders>
            <w:shd w:val="clear" w:color="auto" w:fill="F2F2F2" w:themeFill="background1" w:themeFillShade="F2"/>
          </w:tcPr>
          <w:p w14:paraId="01582FA5" w14:textId="77777777" w:rsidR="004C3B3C" w:rsidRPr="00BB7998" w:rsidRDefault="004C3B3C" w:rsidP="00A250D3">
            <w:r w:rsidRPr="00BB7998">
              <w:t>Fluoroquinolone vs. Other Antibiotics</w:t>
            </w:r>
          </w:p>
        </w:tc>
        <w:tc>
          <w:tcPr>
            <w:tcW w:w="1080" w:type="dxa"/>
            <w:tcBorders>
              <w:top w:val="single" w:sz="4" w:space="0" w:color="000000"/>
              <w:left w:val="nil"/>
              <w:bottom w:val="single" w:sz="4" w:space="0" w:color="auto"/>
              <w:right w:val="nil"/>
            </w:tcBorders>
            <w:shd w:val="clear" w:color="auto" w:fill="F2F2F2" w:themeFill="background1" w:themeFillShade="F2"/>
            <w:vAlign w:val="center"/>
          </w:tcPr>
          <w:p w14:paraId="2F28710F" w14:textId="77777777" w:rsidR="004C3B3C" w:rsidRPr="00494795" w:rsidRDefault="004C3B3C" w:rsidP="00A250D3">
            <w:r w:rsidRPr="00494795">
              <w:t>202</w:t>
            </w:r>
          </w:p>
        </w:tc>
        <w:tc>
          <w:tcPr>
            <w:tcW w:w="1170" w:type="dxa"/>
            <w:tcBorders>
              <w:top w:val="single" w:sz="4" w:space="0" w:color="000000"/>
              <w:left w:val="nil"/>
              <w:bottom w:val="single" w:sz="4" w:space="0" w:color="auto"/>
              <w:right w:val="nil"/>
            </w:tcBorders>
            <w:shd w:val="clear" w:color="auto" w:fill="F2F2F2" w:themeFill="background1" w:themeFillShade="F2"/>
            <w:vAlign w:val="center"/>
          </w:tcPr>
          <w:p w14:paraId="3D86150E" w14:textId="77777777" w:rsidR="004C3B3C" w:rsidRPr="00494795" w:rsidRDefault="004C3B3C" w:rsidP="00A250D3">
            <w:r w:rsidRPr="00494795">
              <w:t>201199</w:t>
            </w:r>
          </w:p>
        </w:tc>
        <w:tc>
          <w:tcPr>
            <w:tcW w:w="1350" w:type="dxa"/>
            <w:tcBorders>
              <w:top w:val="single" w:sz="4" w:space="0" w:color="000000"/>
              <w:left w:val="nil"/>
              <w:bottom w:val="single" w:sz="4" w:space="0" w:color="auto"/>
              <w:right w:val="nil"/>
            </w:tcBorders>
            <w:shd w:val="clear" w:color="auto" w:fill="F2F2F2" w:themeFill="background1" w:themeFillShade="F2"/>
            <w:vAlign w:val="center"/>
          </w:tcPr>
          <w:p w14:paraId="5BE29FCD" w14:textId="77777777" w:rsidR="004C3B3C" w:rsidRPr="00494795" w:rsidRDefault="004C3B3C" w:rsidP="00A250D3">
            <w:r w:rsidRPr="00494795">
              <w:t>0.100</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2019583C" w14:textId="77777777" w:rsidR="004C3B3C" w:rsidRPr="00494795" w:rsidRDefault="004C3B3C" w:rsidP="00A250D3">
            <w:r w:rsidRPr="00494795">
              <w:t>1.05 (0.89,1.23)</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075ACAB2" w14:textId="77777777" w:rsidR="004C3B3C" w:rsidRPr="00494795" w:rsidRDefault="004C3B3C" w:rsidP="00A250D3">
            <w:r>
              <w:t xml:space="preserve">   </w:t>
            </w:r>
            <w:r w:rsidRPr="00494795">
              <w:t>0.57</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411EBA6C" w14:textId="77777777" w:rsidR="004C3B3C" w:rsidRPr="00494795" w:rsidRDefault="004C3B3C" w:rsidP="00A250D3">
            <w:r w:rsidRPr="00494795">
              <w:t>0.99 (0.84,1.16)</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52E29E12" w14:textId="77777777" w:rsidR="004C3B3C" w:rsidRPr="00494795" w:rsidRDefault="004C3B3C" w:rsidP="00A250D3">
            <w:r w:rsidRPr="00494795">
              <w:t>0.88</w:t>
            </w:r>
          </w:p>
        </w:tc>
      </w:tr>
      <w:tr w:rsidR="004C3B3C" w:rsidRPr="003E1144" w14:paraId="3D15D6E0" w14:textId="77777777" w:rsidTr="00752E6E">
        <w:tc>
          <w:tcPr>
            <w:tcW w:w="2448" w:type="dxa"/>
            <w:tcBorders>
              <w:right w:val="nil"/>
            </w:tcBorders>
            <w:shd w:val="clear" w:color="auto" w:fill="F2F2F2" w:themeFill="background1" w:themeFillShade="F2"/>
          </w:tcPr>
          <w:p w14:paraId="036AE16C" w14:textId="77777777" w:rsidR="004C3B3C" w:rsidRPr="00BB7998" w:rsidRDefault="004C3B3C" w:rsidP="00A250D3">
            <w:r w:rsidRPr="00BB7998">
              <w:t>Fluoroquinolone vs. Multiple Antibiotics</w:t>
            </w:r>
          </w:p>
        </w:tc>
        <w:tc>
          <w:tcPr>
            <w:tcW w:w="1080" w:type="dxa"/>
            <w:tcBorders>
              <w:top w:val="single" w:sz="4" w:space="0" w:color="000000"/>
              <w:left w:val="nil"/>
              <w:bottom w:val="single" w:sz="4" w:space="0" w:color="auto"/>
              <w:right w:val="nil"/>
            </w:tcBorders>
            <w:shd w:val="clear" w:color="auto" w:fill="F2F2F2" w:themeFill="background1" w:themeFillShade="F2"/>
            <w:vAlign w:val="center"/>
          </w:tcPr>
          <w:p w14:paraId="3656A315" w14:textId="77777777" w:rsidR="004C3B3C" w:rsidRPr="00494795" w:rsidRDefault="004C3B3C" w:rsidP="00A250D3">
            <w:r w:rsidRPr="00494795">
              <w:t>334</w:t>
            </w:r>
          </w:p>
        </w:tc>
        <w:tc>
          <w:tcPr>
            <w:tcW w:w="1170" w:type="dxa"/>
            <w:tcBorders>
              <w:top w:val="single" w:sz="4" w:space="0" w:color="000000"/>
              <w:left w:val="nil"/>
              <w:bottom w:val="single" w:sz="4" w:space="0" w:color="auto"/>
              <w:right w:val="nil"/>
            </w:tcBorders>
            <w:shd w:val="clear" w:color="auto" w:fill="F2F2F2" w:themeFill="background1" w:themeFillShade="F2"/>
            <w:vAlign w:val="center"/>
          </w:tcPr>
          <w:p w14:paraId="34BB34F8" w14:textId="77777777" w:rsidR="004C3B3C" w:rsidRPr="00494795" w:rsidRDefault="004C3B3C" w:rsidP="00A250D3">
            <w:r w:rsidRPr="00494795">
              <w:t>277643</w:t>
            </w:r>
          </w:p>
        </w:tc>
        <w:tc>
          <w:tcPr>
            <w:tcW w:w="1350" w:type="dxa"/>
            <w:tcBorders>
              <w:top w:val="single" w:sz="4" w:space="0" w:color="000000"/>
              <w:left w:val="nil"/>
              <w:bottom w:val="single" w:sz="4" w:space="0" w:color="auto"/>
              <w:right w:val="nil"/>
            </w:tcBorders>
            <w:shd w:val="clear" w:color="auto" w:fill="F2F2F2" w:themeFill="background1" w:themeFillShade="F2"/>
            <w:vAlign w:val="center"/>
          </w:tcPr>
          <w:p w14:paraId="0CEBEDDB" w14:textId="77777777" w:rsidR="004C3B3C" w:rsidRPr="00494795" w:rsidRDefault="004C3B3C" w:rsidP="00A250D3">
            <w:r w:rsidRPr="00494795">
              <w:t>0.120</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5210A347" w14:textId="77777777" w:rsidR="004C3B3C" w:rsidRPr="00494795" w:rsidRDefault="004C3B3C" w:rsidP="00A250D3">
            <w:r w:rsidRPr="00494795">
              <w:t>0.92 (0.81,1.06)</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6354C7E3" w14:textId="77777777" w:rsidR="004C3B3C" w:rsidRPr="00494795" w:rsidRDefault="004C3B3C" w:rsidP="00A250D3">
            <w:r>
              <w:t xml:space="preserve">   </w:t>
            </w:r>
            <w:r w:rsidRPr="00494795">
              <w:t>0.24</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46853B49" w14:textId="77777777" w:rsidR="004C3B3C" w:rsidRPr="00494795" w:rsidRDefault="004C3B3C" w:rsidP="00A250D3">
            <w:r w:rsidRPr="00494795">
              <w:t>0.94 (0.82,1.08)</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004047F9" w14:textId="77777777" w:rsidR="004C3B3C" w:rsidRPr="00494795" w:rsidRDefault="004C3B3C" w:rsidP="00A250D3">
            <w:r w:rsidRPr="00494795">
              <w:t>0.39</w:t>
            </w:r>
          </w:p>
        </w:tc>
      </w:tr>
      <w:tr w:rsidR="004C3B3C" w:rsidRPr="003E1144" w14:paraId="55D93BB2" w14:textId="77777777" w:rsidTr="003C0D1D">
        <w:tc>
          <w:tcPr>
            <w:tcW w:w="2448" w:type="dxa"/>
            <w:tcBorders>
              <w:right w:val="nil"/>
            </w:tcBorders>
            <w:shd w:val="clear" w:color="auto" w:fill="F2F2F2" w:themeFill="background1" w:themeFillShade="F2"/>
          </w:tcPr>
          <w:p w14:paraId="09E12ACB" w14:textId="77777777" w:rsidR="00AA3BDE" w:rsidRDefault="004C3B3C" w:rsidP="00A250D3">
            <w:r w:rsidRPr="00BB7998">
              <w:t>Fluoroquinolone vs.</w:t>
            </w:r>
          </w:p>
          <w:p w14:paraId="1E336053" w14:textId="77777777" w:rsidR="004C3B3C" w:rsidRDefault="004C3B3C" w:rsidP="00A250D3">
            <w:r w:rsidRPr="00BB7998">
              <w:t>No Antibiotics</w:t>
            </w:r>
          </w:p>
        </w:tc>
        <w:tc>
          <w:tcPr>
            <w:tcW w:w="1080" w:type="dxa"/>
            <w:tcBorders>
              <w:top w:val="single" w:sz="4" w:space="0" w:color="000000"/>
              <w:left w:val="nil"/>
              <w:bottom w:val="single" w:sz="4" w:space="0" w:color="auto"/>
              <w:right w:val="nil"/>
            </w:tcBorders>
            <w:shd w:val="clear" w:color="auto" w:fill="F2F2F2" w:themeFill="background1" w:themeFillShade="F2"/>
            <w:vAlign w:val="center"/>
          </w:tcPr>
          <w:p w14:paraId="34031AEF" w14:textId="77777777" w:rsidR="004C3B3C" w:rsidRPr="00494795" w:rsidRDefault="004C3B3C" w:rsidP="00A250D3">
            <w:r w:rsidRPr="00494795">
              <w:t>12795</w:t>
            </w:r>
          </w:p>
        </w:tc>
        <w:tc>
          <w:tcPr>
            <w:tcW w:w="1170" w:type="dxa"/>
            <w:tcBorders>
              <w:top w:val="single" w:sz="4" w:space="0" w:color="000000"/>
              <w:left w:val="nil"/>
              <w:bottom w:val="single" w:sz="4" w:space="0" w:color="auto"/>
              <w:right w:val="nil"/>
            </w:tcBorders>
            <w:shd w:val="clear" w:color="auto" w:fill="F2F2F2" w:themeFill="background1" w:themeFillShade="F2"/>
            <w:vAlign w:val="center"/>
          </w:tcPr>
          <w:p w14:paraId="762D00F0" w14:textId="77777777" w:rsidR="004C3B3C" w:rsidRPr="00494795" w:rsidRDefault="004C3B3C" w:rsidP="00A250D3">
            <w:r w:rsidRPr="00494795">
              <w:t>19491873</w:t>
            </w:r>
          </w:p>
        </w:tc>
        <w:tc>
          <w:tcPr>
            <w:tcW w:w="1350" w:type="dxa"/>
            <w:tcBorders>
              <w:top w:val="single" w:sz="4" w:space="0" w:color="000000"/>
              <w:left w:val="nil"/>
              <w:bottom w:val="single" w:sz="4" w:space="0" w:color="auto"/>
              <w:right w:val="nil"/>
            </w:tcBorders>
            <w:shd w:val="clear" w:color="auto" w:fill="F2F2F2" w:themeFill="background1" w:themeFillShade="F2"/>
            <w:vAlign w:val="center"/>
          </w:tcPr>
          <w:p w14:paraId="3789E748" w14:textId="77777777" w:rsidR="004C3B3C" w:rsidRPr="00494795" w:rsidRDefault="004C3B3C" w:rsidP="00A250D3">
            <w:r w:rsidRPr="00494795">
              <w:t>0.066</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407A84CE" w14:textId="77777777" w:rsidR="004C3B3C" w:rsidRPr="00494795" w:rsidRDefault="004C3B3C" w:rsidP="00A250D3">
            <w:r w:rsidRPr="00494795">
              <w:t>1.56 (1.44,1.69)</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3745AFE6" w14:textId="77777777" w:rsidR="004C3B3C" w:rsidRPr="00494795" w:rsidRDefault="004C3B3C" w:rsidP="00A250D3">
            <w:r w:rsidRPr="00494795">
              <w:t>&lt;0.001</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0779D4F6" w14:textId="77777777" w:rsidR="004C3B3C" w:rsidRPr="007958AB" w:rsidRDefault="004C3B3C" w:rsidP="00A250D3">
            <w:r w:rsidRPr="007958AB">
              <w:t>1.24 (1.14,1.36)</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67EBA301" w14:textId="77777777" w:rsidR="004C3B3C" w:rsidRPr="007958AB" w:rsidRDefault="004C3B3C" w:rsidP="00A250D3">
            <w:r w:rsidRPr="007958AB">
              <w:t>&lt;0.001</w:t>
            </w:r>
          </w:p>
        </w:tc>
      </w:tr>
      <w:tr w:rsidR="004C3B3C" w:rsidRPr="003E1144" w14:paraId="276F1A25" w14:textId="77777777" w:rsidTr="00A250D3">
        <w:tc>
          <w:tcPr>
            <w:tcW w:w="11628" w:type="dxa"/>
            <w:gridSpan w:val="10"/>
            <w:tcBorders>
              <w:right w:val="single" w:sz="4" w:space="0" w:color="auto"/>
            </w:tcBorders>
          </w:tcPr>
          <w:p w14:paraId="09D40FCE" w14:textId="77777777" w:rsidR="004C3B3C" w:rsidRPr="003E1144" w:rsidRDefault="004C3B3C" w:rsidP="00A250D3">
            <w:r w:rsidRPr="00225DB0">
              <w:rPr>
                <w:b/>
                <w:i/>
              </w:rPr>
              <w:t>Mortality,</w:t>
            </w:r>
            <w:r w:rsidRPr="00225DB0">
              <w:t xml:space="preserve"> </w:t>
            </w:r>
            <w:r w:rsidRPr="00225DB0">
              <w:rPr>
                <w:i/>
              </w:rPr>
              <w:t>N=109,024</w:t>
            </w:r>
            <w:r w:rsidR="00DF7825" w:rsidRPr="00DF7825">
              <w:rPr>
                <w:i/>
                <w:vertAlign w:val="superscript"/>
              </w:rPr>
              <w:t>c</w:t>
            </w:r>
            <w:r w:rsidRPr="00225DB0">
              <w:rPr>
                <w:i/>
              </w:rPr>
              <w:t xml:space="preserve"> patients</w:t>
            </w:r>
            <w:r w:rsidRPr="00C62769">
              <w:rPr>
                <w:i/>
              </w:rPr>
              <w:t xml:space="preserve"> with 109,024 </w:t>
            </w:r>
            <w:r w:rsidR="00F31D4A">
              <w:rPr>
                <w:i/>
              </w:rPr>
              <w:t>events</w:t>
            </w:r>
            <w:r w:rsidRPr="00C62769">
              <w:rPr>
                <w:i/>
              </w:rPr>
              <w:t xml:space="preserve"> and 1,092,718 observation periods</w:t>
            </w:r>
          </w:p>
        </w:tc>
      </w:tr>
      <w:tr w:rsidR="004C3B3C" w:rsidRPr="003E1144" w14:paraId="0B21357E" w14:textId="77777777" w:rsidTr="00A250D3">
        <w:tc>
          <w:tcPr>
            <w:tcW w:w="2448" w:type="dxa"/>
            <w:tcBorders>
              <w:right w:val="nil"/>
            </w:tcBorders>
          </w:tcPr>
          <w:p w14:paraId="6C4ABBC8" w14:textId="77777777" w:rsidR="004C3B3C" w:rsidRPr="003E1144" w:rsidRDefault="004C3B3C" w:rsidP="00A250D3">
            <w:r w:rsidRPr="003E1144">
              <w:t>Fluoroquinolone Risk Period</w:t>
            </w:r>
          </w:p>
        </w:tc>
        <w:tc>
          <w:tcPr>
            <w:tcW w:w="1080" w:type="dxa"/>
            <w:tcBorders>
              <w:top w:val="single" w:sz="4" w:space="0" w:color="auto"/>
              <w:left w:val="nil"/>
              <w:bottom w:val="single" w:sz="4" w:space="0" w:color="000000"/>
              <w:right w:val="nil"/>
            </w:tcBorders>
            <w:shd w:val="clear" w:color="auto" w:fill="FFFFFF"/>
            <w:vAlign w:val="center"/>
          </w:tcPr>
          <w:p w14:paraId="0A12C64B" w14:textId="77777777" w:rsidR="004C3B3C" w:rsidRPr="00167091" w:rsidRDefault="004C3B3C" w:rsidP="00A250D3">
            <w:r w:rsidRPr="00167091">
              <w:t>7145</w:t>
            </w:r>
          </w:p>
        </w:tc>
        <w:tc>
          <w:tcPr>
            <w:tcW w:w="1170" w:type="dxa"/>
            <w:tcBorders>
              <w:top w:val="single" w:sz="4" w:space="0" w:color="auto"/>
              <w:left w:val="nil"/>
              <w:bottom w:val="single" w:sz="4" w:space="0" w:color="000000"/>
              <w:right w:val="nil"/>
            </w:tcBorders>
            <w:shd w:val="clear" w:color="auto" w:fill="FFFFFF"/>
            <w:vAlign w:val="center"/>
          </w:tcPr>
          <w:p w14:paraId="0D4DEE9C" w14:textId="77777777" w:rsidR="004C3B3C" w:rsidRPr="00167091" w:rsidRDefault="004C3B3C" w:rsidP="00A250D3">
            <w:r w:rsidRPr="00167091">
              <w:t>4315403</w:t>
            </w:r>
          </w:p>
        </w:tc>
        <w:tc>
          <w:tcPr>
            <w:tcW w:w="1350" w:type="dxa"/>
            <w:tcBorders>
              <w:top w:val="single" w:sz="4" w:space="0" w:color="auto"/>
              <w:left w:val="nil"/>
              <w:bottom w:val="single" w:sz="4" w:space="0" w:color="000000"/>
              <w:right w:val="nil"/>
            </w:tcBorders>
            <w:shd w:val="clear" w:color="auto" w:fill="FFFFFF"/>
            <w:vAlign w:val="center"/>
          </w:tcPr>
          <w:p w14:paraId="01C79577" w14:textId="77777777" w:rsidR="004C3B3C" w:rsidRPr="00167091" w:rsidRDefault="004C3B3C" w:rsidP="00A250D3">
            <w:r w:rsidRPr="00167091">
              <w:t>0.166</w:t>
            </w:r>
          </w:p>
        </w:tc>
        <w:tc>
          <w:tcPr>
            <w:tcW w:w="1777" w:type="dxa"/>
            <w:tcBorders>
              <w:top w:val="single" w:sz="4" w:space="0" w:color="auto"/>
              <w:left w:val="nil"/>
              <w:bottom w:val="single" w:sz="4" w:space="0" w:color="auto"/>
              <w:right w:val="nil"/>
            </w:tcBorders>
            <w:shd w:val="clear" w:color="auto" w:fill="auto"/>
            <w:vAlign w:val="center"/>
          </w:tcPr>
          <w:p w14:paraId="60BDB1F2" w14:textId="77777777" w:rsidR="004C3B3C" w:rsidRPr="00167091" w:rsidRDefault="004C3B3C" w:rsidP="00A250D3">
            <w:r w:rsidRPr="00167091">
              <w:t>1.00</w:t>
            </w:r>
          </w:p>
        </w:tc>
        <w:tc>
          <w:tcPr>
            <w:tcW w:w="1103" w:type="dxa"/>
            <w:gridSpan w:val="2"/>
            <w:tcBorders>
              <w:top w:val="single" w:sz="4" w:space="0" w:color="auto"/>
              <w:left w:val="nil"/>
              <w:bottom w:val="single" w:sz="4" w:space="0" w:color="auto"/>
              <w:right w:val="nil"/>
            </w:tcBorders>
            <w:shd w:val="clear" w:color="auto" w:fill="auto"/>
            <w:vAlign w:val="center"/>
          </w:tcPr>
          <w:p w14:paraId="68608833" w14:textId="77777777" w:rsidR="004C3B3C" w:rsidRPr="00167091" w:rsidRDefault="004C3B3C" w:rsidP="00A250D3"/>
        </w:tc>
        <w:tc>
          <w:tcPr>
            <w:tcW w:w="1867" w:type="dxa"/>
            <w:gridSpan w:val="2"/>
            <w:tcBorders>
              <w:top w:val="single" w:sz="4" w:space="0" w:color="auto"/>
              <w:left w:val="nil"/>
              <w:bottom w:val="single" w:sz="4" w:space="0" w:color="auto"/>
              <w:right w:val="nil"/>
            </w:tcBorders>
            <w:shd w:val="clear" w:color="auto" w:fill="auto"/>
            <w:vAlign w:val="center"/>
          </w:tcPr>
          <w:p w14:paraId="5A5603F6" w14:textId="77777777" w:rsidR="004C3B3C" w:rsidRPr="00167091" w:rsidRDefault="004C3B3C" w:rsidP="00A250D3">
            <w:r w:rsidRPr="00167091">
              <w:t>1.00</w:t>
            </w:r>
          </w:p>
        </w:tc>
        <w:tc>
          <w:tcPr>
            <w:tcW w:w="833" w:type="dxa"/>
            <w:tcBorders>
              <w:top w:val="single" w:sz="4" w:space="0" w:color="auto"/>
              <w:left w:val="nil"/>
              <w:bottom w:val="single" w:sz="4" w:space="0" w:color="auto"/>
              <w:right w:val="single" w:sz="4" w:space="0" w:color="auto"/>
            </w:tcBorders>
            <w:shd w:val="clear" w:color="auto" w:fill="auto"/>
            <w:vAlign w:val="center"/>
          </w:tcPr>
          <w:p w14:paraId="30E2E2BD" w14:textId="77777777" w:rsidR="004C3B3C" w:rsidRPr="00167091" w:rsidRDefault="004C3B3C" w:rsidP="00A250D3"/>
        </w:tc>
      </w:tr>
      <w:tr w:rsidR="004C3B3C" w:rsidRPr="003E1144" w14:paraId="4339B42A" w14:textId="77777777" w:rsidTr="00A250D3">
        <w:tc>
          <w:tcPr>
            <w:tcW w:w="2448" w:type="dxa"/>
            <w:tcBorders>
              <w:right w:val="nil"/>
            </w:tcBorders>
          </w:tcPr>
          <w:p w14:paraId="140DEB88" w14:textId="77777777" w:rsidR="004C3B3C" w:rsidRPr="003E1144" w:rsidRDefault="004C3B3C" w:rsidP="00A250D3">
            <w:r w:rsidRPr="003E1144">
              <w:t xml:space="preserve">Fluoroquinolone vs. </w:t>
            </w:r>
            <w:proofErr w:type="spellStart"/>
            <w:r w:rsidRPr="003E1144">
              <w:t>Amoxicillin</w:t>
            </w:r>
            <w:r w:rsidR="00DF7825">
              <w:rPr>
                <w:vertAlign w:val="superscript"/>
              </w:rPr>
              <w:t>b</w:t>
            </w:r>
            <w:proofErr w:type="spellEnd"/>
            <w:r w:rsidRPr="003E1144">
              <w:t xml:space="preserve"> </w:t>
            </w:r>
          </w:p>
        </w:tc>
        <w:tc>
          <w:tcPr>
            <w:tcW w:w="1080" w:type="dxa"/>
            <w:tcBorders>
              <w:top w:val="single" w:sz="4" w:space="0" w:color="000000"/>
              <w:left w:val="nil"/>
              <w:bottom w:val="single" w:sz="4" w:space="0" w:color="000000"/>
              <w:right w:val="nil"/>
            </w:tcBorders>
            <w:shd w:val="clear" w:color="auto" w:fill="FFFFFF"/>
            <w:vAlign w:val="center"/>
          </w:tcPr>
          <w:p w14:paraId="75118231" w14:textId="77777777" w:rsidR="004C3B3C" w:rsidRPr="00167091" w:rsidRDefault="004C3B3C" w:rsidP="00A250D3">
            <w:r w:rsidRPr="00167091">
              <w:t>1360</w:t>
            </w:r>
          </w:p>
        </w:tc>
        <w:tc>
          <w:tcPr>
            <w:tcW w:w="1170" w:type="dxa"/>
            <w:tcBorders>
              <w:top w:val="single" w:sz="4" w:space="0" w:color="000000"/>
              <w:left w:val="nil"/>
              <w:bottom w:val="single" w:sz="4" w:space="0" w:color="000000"/>
              <w:right w:val="nil"/>
            </w:tcBorders>
            <w:shd w:val="clear" w:color="auto" w:fill="FFFFFF"/>
            <w:vAlign w:val="center"/>
          </w:tcPr>
          <w:p w14:paraId="3BBC7E13" w14:textId="77777777" w:rsidR="004C3B3C" w:rsidRPr="00167091" w:rsidRDefault="004C3B3C" w:rsidP="00A250D3">
            <w:r w:rsidRPr="00167091">
              <w:t>1368299</w:t>
            </w:r>
          </w:p>
        </w:tc>
        <w:tc>
          <w:tcPr>
            <w:tcW w:w="1350" w:type="dxa"/>
            <w:tcBorders>
              <w:top w:val="single" w:sz="4" w:space="0" w:color="000000"/>
              <w:left w:val="nil"/>
              <w:bottom w:val="single" w:sz="4" w:space="0" w:color="000000"/>
              <w:right w:val="nil"/>
            </w:tcBorders>
            <w:shd w:val="clear" w:color="auto" w:fill="FFFFFF"/>
            <w:vAlign w:val="center"/>
          </w:tcPr>
          <w:p w14:paraId="493D6483" w14:textId="77777777" w:rsidR="004C3B3C" w:rsidRPr="00167091" w:rsidRDefault="004C3B3C" w:rsidP="00A250D3">
            <w:r w:rsidRPr="00167091">
              <w:t>0.099</w:t>
            </w:r>
          </w:p>
        </w:tc>
        <w:tc>
          <w:tcPr>
            <w:tcW w:w="1777" w:type="dxa"/>
            <w:tcBorders>
              <w:top w:val="single" w:sz="4" w:space="0" w:color="auto"/>
              <w:left w:val="nil"/>
              <w:bottom w:val="single" w:sz="4" w:space="0" w:color="auto"/>
              <w:right w:val="nil"/>
            </w:tcBorders>
            <w:shd w:val="clear" w:color="auto" w:fill="auto"/>
            <w:vAlign w:val="center"/>
          </w:tcPr>
          <w:p w14:paraId="5345C59D" w14:textId="77777777" w:rsidR="004C3B3C" w:rsidRPr="00167091" w:rsidRDefault="004C3B3C" w:rsidP="00A250D3">
            <w:r w:rsidRPr="00167091">
              <w:t>1.29 (1.21,1.37)</w:t>
            </w:r>
          </w:p>
        </w:tc>
        <w:tc>
          <w:tcPr>
            <w:tcW w:w="1103" w:type="dxa"/>
            <w:gridSpan w:val="2"/>
            <w:tcBorders>
              <w:top w:val="single" w:sz="4" w:space="0" w:color="auto"/>
              <w:left w:val="nil"/>
              <w:bottom w:val="single" w:sz="4" w:space="0" w:color="auto"/>
              <w:right w:val="nil"/>
            </w:tcBorders>
            <w:shd w:val="clear" w:color="auto" w:fill="auto"/>
            <w:vAlign w:val="center"/>
          </w:tcPr>
          <w:p w14:paraId="36BAF193"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auto"/>
            <w:vAlign w:val="center"/>
          </w:tcPr>
          <w:p w14:paraId="3CD27091" w14:textId="77777777" w:rsidR="004C3B3C" w:rsidRPr="00167091" w:rsidRDefault="004C3B3C" w:rsidP="00A250D3">
            <w:r w:rsidRPr="00167091">
              <w:t>1.23 (1.16,1.31)</w:t>
            </w:r>
          </w:p>
        </w:tc>
        <w:tc>
          <w:tcPr>
            <w:tcW w:w="833" w:type="dxa"/>
            <w:tcBorders>
              <w:top w:val="single" w:sz="4" w:space="0" w:color="auto"/>
              <w:left w:val="nil"/>
              <w:bottom w:val="single" w:sz="4" w:space="0" w:color="auto"/>
              <w:right w:val="single" w:sz="4" w:space="0" w:color="auto"/>
            </w:tcBorders>
            <w:shd w:val="clear" w:color="auto" w:fill="auto"/>
            <w:vAlign w:val="center"/>
          </w:tcPr>
          <w:p w14:paraId="70352E2F" w14:textId="77777777" w:rsidR="004C3B3C" w:rsidRPr="00167091" w:rsidRDefault="004C3B3C" w:rsidP="00A250D3">
            <w:r w:rsidRPr="00167091">
              <w:t>&lt;0.001</w:t>
            </w:r>
          </w:p>
        </w:tc>
      </w:tr>
      <w:tr w:rsidR="004C3B3C" w:rsidRPr="003E1144" w14:paraId="11CFA1D1" w14:textId="77777777" w:rsidTr="00A250D3">
        <w:tc>
          <w:tcPr>
            <w:tcW w:w="2448" w:type="dxa"/>
            <w:tcBorders>
              <w:right w:val="nil"/>
            </w:tcBorders>
          </w:tcPr>
          <w:p w14:paraId="17C1891A" w14:textId="77777777" w:rsidR="004C3B3C" w:rsidRPr="003E1144" w:rsidRDefault="004C3B3C" w:rsidP="00A250D3">
            <w:r w:rsidRPr="003E1144">
              <w:t xml:space="preserve">Fluoroquinolone vs. Azithromycin </w:t>
            </w:r>
          </w:p>
        </w:tc>
        <w:tc>
          <w:tcPr>
            <w:tcW w:w="1080" w:type="dxa"/>
            <w:tcBorders>
              <w:top w:val="single" w:sz="4" w:space="0" w:color="000000"/>
              <w:left w:val="nil"/>
              <w:bottom w:val="single" w:sz="4" w:space="0" w:color="000000"/>
              <w:right w:val="nil"/>
            </w:tcBorders>
            <w:shd w:val="clear" w:color="auto" w:fill="FFFFFF"/>
            <w:vAlign w:val="center"/>
          </w:tcPr>
          <w:p w14:paraId="76B555C0" w14:textId="77777777" w:rsidR="004C3B3C" w:rsidRPr="00167091" w:rsidRDefault="004C3B3C" w:rsidP="00A250D3">
            <w:r w:rsidRPr="00167091">
              <w:t>634</w:t>
            </w:r>
          </w:p>
        </w:tc>
        <w:tc>
          <w:tcPr>
            <w:tcW w:w="1170" w:type="dxa"/>
            <w:tcBorders>
              <w:top w:val="single" w:sz="4" w:space="0" w:color="000000"/>
              <w:left w:val="nil"/>
              <w:bottom w:val="single" w:sz="4" w:space="0" w:color="000000"/>
              <w:right w:val="nil"/>
            </w:tcBorders>
            <w:shd w:val="clear" w:color="auto" w:fill="FFFFFF"/>
            <w:vAlign w:val="center"/>
          </w:tcPr>
          <w:p w14:paraId="25A7A681" w14:textId="77777777" w:rsidR="004C3B3C" w:rsidRPr="00167091" w:rsidRDefault="004C3B3C" w:rsidP="00A250D3">
            <w:r w:rsidRPr="00167091">
              <w:t>874027</w:t>
            </w:r>
          </w:p>
        </w:tc>
        <w:tc>
          <w:tcPr>
            <w:tcW w:w="1350" w:type="dxa"/>
            <w:tcBorders>
              <w:top w:val="single" w:sz="4" w:space="0" w:color="000000"/>
              <w:left w:val="nil"/>
              <w:bottom w:val="single" w:sz="4" w:space="0" w:color="000000"/>
              <w:right w:val="nil"/>
            </w:tcBorders>
            <w:shd w:val="clear" w:color="auto" w:fill="FFFFFF"/>
            <w:vAlign w:val="center"/>
          </w:tcPr>
          <w:p w14:paraId="2BAB712A" w14:textId="77777777" w:rsidR="004C3B3C" w:rsidRPr="00167091" w:rsidRDefault="004C3B3C" w:rsidP="00A250D3">
            <w:r w:rsidRPr="00167091">
              <w:t>0.073</w:t>
            </w:r>
          </w:p>
        </w:tc>
        <w:tc>
          <w:tcPr>
            <w:tcW w:w="1777" w:type="dxa"/>
            <w:tcBorders>
              <w:top w:val="single" w:sz="4" w:space="0" w:color="auto"/>
              <w:left w:val="nil"/>
              <w:bottom w:val="single" w:sz="4" w:space="0" w:color="auto"/>
              <w:right w:val="nil"/>
            </w:tcBorders>
            <w:shd w:val="clear" w:color="auto" w:fill="auto"/>
            <w:vAlign w:val="center"/>
          </w:tcPr>
          <w:p w14:paraId="6B212AFA" w14:textId="77777777" w:rsidR="004C3B3C" w:rsidRPr="00167091" w:rsidRDefault="004C3B3C" w:rsidP="00A250D3">
            <w:r w:rsidRPr="00167091">
              <w:t>1.81 (1.67,1.97)</w:t>
            </w:r>
          </w:p>
        </w:tc>
        <w:tc>
          <w:tcPr>
            <w:tcW w:w="1103" w:type="dxa"/>
            <w:gridSpan w:val="2"/>
            <w:tcBorders>
              <w:top w:val="single" w:sz="4" w:space="0" w:color="auto"/>
              <w:left w:val="nil"/>
              <w:bottom w:val="single" w:sz="4" w:space="0" w:color="auto"/>
              <w:right w:val="nil"/>
            </w:tcBorders>
            <w:shd w:val="clear" w:color="auto" w:fill="auto"/>
            <w:vAlign w:val="center"/>
          </w:tcPr>
          <w:p w14:paraId="727AA709"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auto"/>
            <w:vAlign w:val="center"/>
          </w:tcPr>
          <w:p w14:paraId="66670BF6" w14:textId="77777777" w:rsidR="004C3B3C" w:rsidRPr="00167091" w:rsidRDefault="004C3B3C" w:rsidP="00A250D3">
            <w:r w:rsidRPr="00167091">
              <w:t>1.99 (1.83,2.16)</w:t>
            </w:r>
          </w:p>
        </w:tc>
        <w:tc>
          <w:tcPr>
            <w:tcW w:w="833" w:type="dxa"/>
            <w:tcBorders>
              <w:top w:val="single" w:sz="4" w:space="0" w:color="auto"/>
              <w:left w:val="nil"/>
              <w:bottom w:val="single" w:sz="4" w:space="0" w:color="auto"/>
              <w:right w:val="single" w:sz="4" w:space="0" w:color="auto"/>
            </w:tcBorders>
            <w:shd w:val="clear" w:color="auto" w:fill="auto"/>
            <w:vAlign w:val="center"/>
          </w:tcPr>
          <w:p w14:paraId="1A42DAC6" w14:textId="77777777" w:rsidR="004C3B3C" w:rsidRPr="00167091" w:rsidRDefault="004C3B3C" w:rsidP="00A250D3">
            <w:r w:rsidRPr="00167091">
              <w:t>&lt;0.001</w:t>
            </w:r>
          </w:p>
        </w:tc>
      </w:tr>
      <w:tr w:rsidR="004C3B3C" w:rsidRPr="003E1144" w14:paraId="7E934DEC" w14:textId="77777777" w:rsidTr="00A250D3">
        <w:tc>
          <w:tcPr>
            <w:tcW w:w="2448" w:type="dxa"/>
            <w:tcBorders>
              <w:right w:val="nil"/>
            </w:tcBorders>
          </w:tcPr>
          <w:p w14:paraId="657F9821" w14:textId="77777777" w:rsidR="004C3B3C" w:rsidRPr="003E1144" w:rsidRDefault="004C3B3C" w:rsidP="00A250D3">
            <w:r w:rsidRPr="003E1144">
              <w:t>Fluoroquinolone vs. Cefuroxime/Cephalexin</w:t>
            </w:r>
          </w:p>
        </w:tc>
        <w:tc>
          <w:tcPr>
            <w:tcW w:w="1080" w:type="dxa"/>
            <w:tcBorders>
              <w:top w:val="single" w:sz="4" w:space="0" w:color="000000"/>
              <w:left w:val="nil"/>
              <w:bottom w:val="single" w:sz="4" w:space="0" w:color="000000"/>
              <w:right w:val="nil"/>
            </w:tcBorders>
            <w:shd w:val="clear" w:color="auto" w:fill="FFFFFF"/>
            <w:vAlign w:val="center"/>
          </w:tcPr>
          <w:p w14:paraId="6AFC1595" w14:textId="77777777" w:rsidR="004C3B3C" w:rsidRPr="00167091" w:rsidRDefault="004C3B3C" w:rsidP="00A250D3">
            <w:r w:rsidRPr="00167091">
              <w:t>648</w:t>
            </w:r>
          </w:p>
        </w:tc>
        <w:tc>
          <w:tcPr>
            <w:tcW w:w="1170" w:type="dxa"/>
            <w:tcBorders>
              <w:top w:val="single" w:sz="4" w:space="0" w:color="000000"/>
              <w:left w:val="nil"/>
              <w:bottom w:val="single" w:sz="4" w:space="0" w:color="000000"/>
              <w:right w:val="nil"/>
            </w:tcBorders>
            <w:shd w:val="clear" w:color="auto" w:fill="FFFFFF"/>
            <w:vAlign w:val="center"/>
          </w:tcPr>
          <w:p w14:paraId="63D4EF09" w14:textId="77777777" w:rsidR="004C3B3C" w:rsidRPr="00167091" w:rsidRDefault="004C3B3C" w:rsidP="00A250D3">
            <w:r w:rsidRPr="00167091">
              <w:t>752188</w:t>
            </w:r>
          </w:p>
        </w:tc>
        <w:tc>
          <w:tcPr>
            <w:tcW w:w="1350" w:type="dxa"/>
            <w:tcBorders>
              <w:top w:val="single" w:sz="4" w:space="0" w:color="000000"/>
              <w:left w:val="nil"/>
              <w:bottom w:val="single" w:sz="4" w:space="0" w:color="000000"/>
              <w:right w:val="nil"/>
            </w:tcBorders>
            <w:shd w:val="clear" w:color="auto" w:fill="FFFFFF"/>
            <w:vAlign w:val="center"/>
          </w:tcPr>
          <w:p w14:paraId="7AE31A7C" w14:textId="77777777" w:rsidR="004C3B3C" w:rsidRPr="00167091" w:rsidRDefault="004C3B3C" w:rsidP="00A250D3">
            <w:r w:rsidRPr="00167091">
              <w:t>0.086</w:t>
            </w:r>
          </w:p>
        </w:tc>
        <w:tc>
          <w:tcPr>
            <w:tcW w:w="1777" w:type="dxa"/>
            <w:tcBorders>
              <w:top w:val="single" w:sz="4" w:space="0" w:color="auto"/>
              <w:left w:val="nil"/>
              <w:bottom w:val="single" w:sz="4" w:space="0" w:color="auto"/>
              <w:right w:val="nil"/>
            </w:tcBorders>
            <w:shd w:val="clear" w:color="auto" w:fill="auto"/>
            <w:vAlign w:val="center"/>
          </w:tcPr>
          <w:p w14:paraId="757C0EAA" w14:textId="77777777" w:rsidR="004C3B3C" w:rsidRPr="00167091" w:rsidRDefault="004C3B3C" w:rsidP="00A250D3">
            <w:r w:rsidRPr="00167091">
              <w:t>1.48 (1.36,1.61)</w:t>
            </w:r>
          </w:p>
        </w:tc>
        <w:tc>
          <w:tcPr>
            <w:tcW w:w="1103" w:type="dxa"/>
            <w:gridSpan w:val="2"/>
            <w:tcBorders>
              <w:top w:val="single" w:sz="4" w:space="0" w:color="auto"/>
              <w:left w:val="nil"/>
              <w:bottom w:val="single" w:sz="4" w:space="0" w:color="auto"/>
              <w:right w:val="nil"/>
            </w:tcBorders>
            <w:shd w:val="clear" w:color="auto" w:fill="auto"/>
            <w:vAlign w:val="center"/>
          </w:tcPr>
          <w:p w14:paraId="334B8745"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auto"/>
            <w:vAlign w:val="center"/>
          </w:tcPr>
          <w:p w14:paraId="7391311D" w14:textId="77777777" w:rsidR="004C3B3C" w:rsidRPr="00167091" w:rsidRDefault="004C3B3C" w:rsidP="00A250D3">
            <w:r w:rsidRPr="00167091">
              <w:t>1.29 (1.19,1.41)</w:t>
            </w:r>
          </w:p>
        </w:tc>
        <w:tc>
          <w:tcPr>
            <w:tcW w:w="833" w:type="dxa"/>
            <w:tcBorders>
              <w:top w:val="single" w:sz="4" w:space="0" w:color="auto"/>
              <w:left w:val="nil"/>
              <w:bottom w:val="single" w:sz="4" w:space="0" w:color="auto"/>
              <w:right w:val="single" w:sz="4" w:space="0" w:color="auto"/>
            </w:tcBorders>
            <w:shd w:val="clear" w:color="auto" w:fill="auto"/>
            <w:vAlign w:val="center"/>
          </w:tcPr>
          <w:p w14:paraId="24161794" w14:textId="77777777" w:rsidR="004C3B3C" w:rsidRPr="00167091" w:rsidRDefault="004C3B3C" w:rsidP="00A250D3">
            <w:r w:rsidRPr="00167091">
              <w:t>&lt;0.001</w:t>
            </w:r>
          </w:p>
        </w:tc>
      </w:tr>
      <w:tr w:rsidR="004C3B3C" w:rsidRPr="003E1144" w14:paraId="2807D7E3" w14:textId="77777777" w:rsidTr="00A250D3">
        <w:tc>
          <w:tcPr>
            <w:tcW w:w="2448" w:type="dxa"/>
            <w:tcBorders>
              <w:right w:val="nil"/>
            </w:tcBorders>
          </w:tcPr>
          <w:p w14:paraId="742149AC" w14:textId="77777777" w:rsidR="004C3B3C" w:rsidRPr="003E1144" w:rsidRDefault="004C3B3C" w:rsidP="00A250D3">
            <w:r w:rsidRPr="003E1144">
              <w:lastRenderedPageBreak/>
              <w:t>Fluoroquinolone vs. Doxycycline</w:t>
            </w:r>
          </w:p>
        </w:tc>
        <w:tc>
          <w:tcPr>
            <w:tcW w:w="1080" w:type="dxa"/>
            <w:tcBorders>
              <w:top w:val="single" w:sz="4" w:space="0" w:color="000000"/>
              <w:left w:val="nil"/>
              <w:bottom w:val="single" w:sz="4" w:space="0" w:color="000000"/>
              <w:right w:val="nil"/>
            </w:tcBorders>
            <w:shd w:val="clear" w:color="auto" w:fill="FFFFFF"/>
            <w:vAlign w:val="center"/>
          </w:tcPr>
          <w:p w14:paraId="3C143DE7" w14:textId="77777777" w:rsidR="004C3B3C" w:rsidRPr="00167091" w:rsidRDefault="004C3B3C" w:rsidP="00A250D3">
            <w:r w:rsidRPr="00167091">
              <w:t>649</w:t>
            </w:r>
          </w:p>
        </w:tc>
        <w:tc>
          <w:tcPr>
            <w:tcW w:w="1170" w:type="dxa"/>
            <w:tcBorders>
              <w:top w:val="single" w:sz="4" w:space="0" w:color="000000"/>
              <w:left w:val="nil"/>
              <w:bottom w:val="single" w:sz="4" w:space="0" w:color="000000"/>
              <w:right w:val="nil"/>
            </w:tcBorders>
            <w:shd w:val="clear" w:color="auto" w:fill="FFFFFF"/>
            <w:vAlign w:val="center"/>
          </w:tcPr>
          <w:p w14:paraId="6F97887A" w14:textId="77777777" w:rsidR="004C3B3C" w:rsidRPr="00167091" w:rsidRDefault="004C3B3C" w:rsidP="00A250D3">
            <w:r w:rsidRPr="00167091">
              <w:t>639450</w:t>
            </w:r>
          </w:p>
        </w:tc>
        <w:tc>
          <w:tcPr>
            <w:tcW w:w="1350" w:type="dxa"/>
            <w:tcBorders>
              <w:top w:val="single" w:sz="4" w:space="0" w:color="000000"/>
              <w:left w:val="nil"/>
              <w:bottom w:val="single" w:sz="4" w:space="0" w:color="000000"/>
              <w:right w:val="nil"/>
            </w:tcBorders>
            <w:shd w:val="clear" w:color="auto" w:fill="FFFFFF"/>
            <w:vAlign w:val="center"/>
          </w:tcPr>
          <w:p w14:paraId="235BAE0D" w14:textId="77777777" w:rsidR="004C3B3C" w:rsidRPr="00167091" w:rsidRDefault="004C3B3C" w:rsidP="00A250D3">
            <w:r w:rsidRPr="00167091">
              <w:t>0.101</w:t>
            </w:r>
          </w:p>
        </w:tc>
        <w:tc>
          <w:tcPr>
            <w:tcW w:w="1777" w:type="dxa"/>
            <w:tcBorders>
              <w:top w:val="single" w:sz="4" w:space="0" w:color="auto"/>
              <w:left w:val="nil"/>
              <w:bottom w:val="single" w:sz="4" w:space="0" w:color="auto"/>
              <w:right w:val="nil"/>
            </w:tcBorders>
            <w:shd w:val="clear" w:color="auto" w:fill="auto"/>
            <w:vAlign w:val="center"/>
          </w:tcPr>
          <w:p w14:paraId="0F30FAC6" w14:textId="77777777" w:rsidR="004C3B3C" w:rsidRPr="00167091" w:rsidRDefault="004C3B3C" w:rsidP="00A250D3">
            <w:r w:rsidRPr="00167091">
              <w:t>1.21 (1.11,1.31)</w:t>
            </w:r>
          </w:p>
        </w:tc>
        <w:tc>
          <w:tcPr>
            <w:tcW w:w="1103" w:type="dxa"/>
            <w:gridSpan w:val="2"/>
            <w:tcBorders>
              <w:top w:val="single" w:sz="4" w:space="0" w:color="auto"/>
              <w:left w:val="nil"/>
              <w:bottom w:val="single" w:sz="4" w:space="0" w:color="auto"/>
              <w:right w:val="nil"/>
            </w:tcBorders>
            <w:shd w:val="clear" w:color="auto" w:fill="auto"/>
            <w:vAlign w:val="center"/>
          </w:tcPr>
          <w:p w14:paraId="65112D6F"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auto"/>
            <w:vAlign w:val="center"/>
          </w:tcPr>
          <w:p w14:paraId="5F08DB4E" w14:textId="77777777" w:rsidR="004C3B3C" w:rsidRPr="00167091" w:rsidRDefault="004C3B3C" w:rsidP="00A250D3">
            <w:r w:rsidRPr="00167091">
              <w:t>1.17 (1.08,1.28)</w:t>
            </w:r>
          </w:p>
        </w:tc>
        <w:tc>
          <w:tcPr>
            <w:tcW w:w="833" w:type="dxa"/>
            <w:tcBorders>
              <w:top w:val="single" w:sz="4" w:space="0" w:color="auto"/>
              <w:left w:val="nil"/>
              <w:bottom w:val="single" w:sz="4" w:space="0" w:color="auto"/>
              <w:right w:val="single" w:sz="4" w:space="0" w:color="auto"/>
            </w:tcBorders>
            <w:shd w:val="clear" w:color="auto" w:fill="auto"/>
            <w:vAlign w:val="center"/>
          </w:tcPr>
          <w:p w14:paraId="71D23352" w14:textId="77777777" w:rsidR="004C3B3C" w:rsidRPr="00167091" w:rsidRDefault="004C3B3C" w:rsidP="00A250D3">
            <w:r w:rsidRPr="00167091">
              <w:t>&lt;0.001</w:t>
            </w:r>
          </w:p>
        </w:tc>
      </w:tr>
      <w:tr w:rsidR="004C3B3C" w:rsidRPr="003E1144" w14:paraId="6906714B" w14:textId="77777777" w:rsidTr="00A250D3">
        <w:tc>
          <w:tcPr>
            <w:tcW w:w="2448" w:type="dxa"/>
            <w:tcBorders>
              <w:right w:val="nil"/>
            </w:tcBorders>
          </w:tcPr>
          <w:p w14:paraId="4FF1E61F" w14:textId="77777777" w:rsidR="004C3B3C" w:rsidRPr="003E1144" w:rsidRDefault="004C3B3C" w:rsidP="00A250D3">
            <w:r w:rsidRPr="003E1144">
              <w:t xml:space="preserve">Fluoroquinolone vs. </w:t>
            </w:r>
          </w:p>
          <w:p w14:paraId="0E16181E" w14:textId="77777777" w:rsidR="004C3B3C" w:rsidRPr="003E1144" w:rsidRDefault="004C3B3C" w:rsidP="00A250D3">
            <w:r w:rsidRPr="003E1144">
              <w:t>SMX-TMP</w:t>
            </w:r>
          </w:p>
        </w:tc>
        <w:tc>
          <w:tcPr>
            <w:tcW w:w="1080" w:type="dxa"/>
            <w:tcBorders>
              <w:top w:val="single" w:sz="4" w:space="0" w:color="000000"/>
              <w:left w:val="nil"/>
              <w:bottom w:val="single" w:sz="4" w:space="0" w:color="000000"/>
              <w:right w:val="nil"/>
            </w:tcBorders>
            <w:shd w:val="clear" w:color="auto" w:fill="FFFFFF"/>
            <w:vAlign w:val="center"/>
          </w:tcPr>
          <w:p w14:paraId="00A7FD1C" w14:textId="77777777" w:rsidR="004C3B3C" w:rsidRPr="00167091" w:rsidRDefault="004C3B3C" w:rsidP="00A250D3">
            <w:r w:rsidRPr="00167091">
              <w:t>663</w:t>
            </w:r>
          </w:p>
        </w:tc>
        <w:tc>
          <w:tcPr>
            <w:tcW w:w="1170" w:type="dxa"/>
            <w:tcBorders>
              <w:top w:val="single" w:sz="4" w:space="0" w:color="000000"/>
              <w:left w:val="nil"/>
              <w:bottom w:val="single" w:sz="4" w:space="0" w:color="000000"/>
              <w:right w:val="nil"/>
            </w:tcBorders>
            <w:shd w:val="clear" w:color="auto" w:fill="FFFFFF"/>
            <w:vAlign w:val="center"/>
          </w:tcPr>
          <w:p w14:paraId="47A5D637" w14:textId="77777777" w:rsidR="004C3B3C" w:rsidRPr="00167091" w:rsidRDefault="004C3B3C" w:rsidP="00A250D3">
            <w:r w:rsidRPr="00167091">
              <w:t>741697</w:t>
            </w:r>
          </w:p>
        </w:tc>
        <w:tc>
          <w:tcPr>
            <w:tcW w:w="1350" w:type="dxa"/>
            <w:tcBorders>
              <w:top w:val="single" w:sz="4" w:space="0" w:color="000000"/>
              <w:left w:val="nil"/>
              <w:bottom w:val="single" w:sz="4" w:space="0" w:color="000000"/>
              <w:right w:val="nil"/>
            </w:tcBorders>
            <w:shd w:val="clear" w:color="auto" w:fill="FFFFFF"/>
            <w:vAlign w:val="center"/>
          </w:tcPr>
          <w:p w14:paraId="4017DAEB" w14:textId="77777777" w:rsidR="004C3B3C" w:rsidRPr="00167091" w:rsidRDefault="004C3B3C" w:rsidP="00A250D3">
            <w:r w:rsidRPr="00167091">
              <w:t>0.089</w:t>
            </w:r>
          </w:p>
        </w:tc>
        <w:tc>
          <w:tcPr>
            <w:tcW w:w="1777" w:type="dxa"/>
            <w:tcBorders>
              <w:top w:val="single" w:sz="4" w:space="0" w:color="auto"/>
              <w:left w:val="nil"/>
              <w:bottom w:val="single" w:sz="4" w:space="0" w:color="auto"/>
              <w:right w:val="nil"/>
            </w:tcBorders>
            <w:shd w:val="clear" w:color="auto" w:fill="auto"/>
            <w:vAlign w:val="center"/>
          </w:tcPr>
          <w:p w14:paraId="6E362DA1" w14:textId="77777777" w:rsidR="004C3B3C" w:rsidRPr="00167091" w:rsidRDefault="004C3B3C" w:rsidP="00A250D3">
            <w:r w:rsidRPr="00167091">
              <w:t>1.47 (1.36,1.6</w:t>
            </w:r>
            <w:r>
              <w:t>0</w:t>
            </w:r>
            <w:r w:rsidRPr="00167091">
              <w:t>)</w:t>
            </w:r>
          </w:p>
        </w:tc>
        <w:tc>
          <w:tcPr>
            <w:tcW w:w="1103" w:type="dxa"/>
            <w:gridSpan w:val="2"/>
            <w:tcBorders>
              <w:top w:val="single" w:sz="4" w:space="0" w:color="auto"/>
              <w:left w:val="nil"/>
              <w:bottom w:val="single" w:sz="4" w:space="0" w:color="auto"/>
              <w:right w:val="nil"/>
            </w:tcBorders>
            <w:shd w:val="clear" w:color="auto" w:fill="auto"/>
            <w:vAlign w:val="center"/>
          </w:tcPr>
          <w:p w14:paraId="2F816589"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auto"/>
            <w:vAlign w:val="center"/>
          </w:tcPr>
          <w:p w14:paraId="12210FEA" w14:textId="77777777" w:rsidR="004C3B3C" w:rsidRPr="00167091" w:rsidRDefault="004C3B3C" w:rsidP="00A250D3">
            <w:r w:rsidRPr="00167091">
              <w:t>1.34 (1.23,1.45)</w:t>
            </w:r>
          </w:p>
        </w:tc>
        <w:tc>
          <w:tcPr>
            <w:tcW w:w="833" w:type="dxa"/>
            <w:tcBorders>
              <w:top w:val="single" w:sz="4" w:space="0" w:color="auto"/>
              <w:left w:val="nil"/>
              <w:bottom w:val="single" w:sz="4" w:space="0" w:color="auto"/>
              <w:right w:val="single" w:sz="4" w:space="0" w:color="auto"/>
            </w:tcBorders>
            <w:shd w:val="clear" w:color="auto" w:fill="auto"/>
            <w:vAlign w:val="center"/>
          </w:tcPr>
          <w:p w14:paraId="196C4101" w14:textId="77777777" w:rsidR="004C3B3C" w:rsidRPr="00167091" w:rsidRDefault="004C3B3C" w:rsidP="00A250D3">
            <w:r w:rsidRPr="00167091">
              <w:t>&lt;0.001</w:t>
            </w:r>
          </w:p>
        </w:tc>
      </w:tr>
      <w:tr w:rsidR="004C3B3C" w:rsidRPr="00851D10" w14:paraId="029A66EF" w14:textId="77777777" w:rsidTr="00752E6E">
        <w:tc>
          <w:tcPr>
            <w:tcW w:w="2448" w:type="dxa"/>
            <w:tcBorders>
              <w:right w:val="nil"/>
            </w:tcBorders>
            <w:shd w:val="clear" w:color="auto" w:fill="F2F2F2" w:themeFill="background1" w:themeFillShade="F2"/>
          </w:tcPr>
          <w:p w14:paraId="37353159" w14:textId="77777777" w:rsidR="004C3B3C" w:rsidRPr="003A66AC" w:rsidRDefault="004C3B3C" w:rsidP="00A250D3">
            <w:r w:rsidRPr="003A66AC">
              <w:t>Fluoroquinolone vs. Other Antibiotics</w:t>
            </w:r>
          </w:p>
        </w:tc>
        <w:tc>
          <w:tcPr>
            <w:tcW w:w="1080" w:type="dxa"/>
            <w:tcBorders>
              <w:top w:val="single" w:sz="4" w:space="0" w:color="000000"/>
              <w:left w:val="nil"/>
              <w:bottom w:val="single" w:sz="4" w:space="0" w:color="000000"/>
              <w:right w:val="nil"/>
            </w:tcBorders>
            <w:shd w:val="clear" w:color="auto" w:fill="F2F2F2" w:themeFill="background1" w:themeFillShade="F2"/>
            <w:vAlign w:val="center"/>
          </w:tcPr>
          <w:p w14:paraId="0EB2FAC7" w14:textId="77777777" w:rsidR="004C3B3C" w:rsidRPr="00167091" w:rsidRDefault="004C3B3C" w:rsidP="00A250D3">
            <w:r w:rsidRPr="00167091">
              <w:t>1040</w:t>
            </w:r>
          </w:p>
        </w:tc>
        <w:tc>
          <w:tcPr>
            <w:tcW w:w="1170" w:type="dxa"/>
            <w:tcBorders>
              <w:top w:val="single" w:sz="4" w:space="0" w:color="000000"/>
              <w:left w:val="nil"/>
              <w:bottom w:val="single" w:sz="4" w:space="0" w:color="000000"/>
              <w:right w:val="nil"/>
            </w:tcBorders>
            <w:shd w:val="clear" w:color="auto" w:fill="F2F2F2" w:themeFill="background1" w:themeFillShade="F2"/>
            <w:vAlign w:val="center"/>
          </w:tcPr>
          <w:p w14:paraId="034B56CC" w14:textId="77777777" w:rsidR="004C3B3C" w:rsidRPr="00167091" w:rsidRDefault="004C3B3C" w:rsidP="00A250D3">
            <w:r w:rsidRPr="00167091">
              <w:t>939127</w:t>
            </w:r>
          </w:p>
        </w:tc>
        <w:tc>
          <w:tcPr>
            <w:tcW w:w="1350" w:type="dxa"/>
            <w:tcBorders>
              <w:top w:val="single" w:sz="4" w:space="0" w:color="000000"/>
              <w:left w:val="nil"/>
              <w:bottom w:val="single" w:sz="4" w:space="0" w:color="000000"/>
              <w:right w:val="nil"/>
            </w:tcBorders>
            <w:shd w:val="clear" w:color="auto" w:fill="F2F2F2" w:themeFill="background1" w:themeFillShade="F2"/>
            <w:vAlign w:val="center"/>
          </w:tcPr>
          <w:p w14:paraId="7C4D93EB" w14:textId="77777777" w:rsidR="004C3B3C" w:rsidRPr="00167091" w:rsidRDefault="004C3B3C" w:rsidP="00A250D3">
            <w:r w:rsidRPr="00167091">
              <w:t>0.111</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473086F9" w14:textId="77777777" w:rsidR="004C3B3C" w:rsidRPr="00167091" w:rsidRDefault="004C3B3C" w:rsidP="00A250D3">
            <w:r w:rsidRPr="00167091">
              <w:t>1.17 (1.09,1.25)</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2BB6DEE4"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2191A1E7" w14:textId="77777777" w:rsidR="004C3B3C" w:rsidRPr="00851D10" w:rsidRDefault="004C3B3C" w:rsidP="00A250D3">
            <w:r w:rsidRPr="00851D10">
              <w:t>1.04 (0.97,1.12)</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6AFCE2EC" w14:textId="77777777" w:rsidR="004C3B3C" w:rsidRPr="00851D10" w:rsidRDefault="004C3B3C" w:rsidP="00A250D3">
            <w:r w:rsidRPr="00851D10">
              <w:t>0.23</w:t>
            </w:r>
          </w:p>
        </w:tc>
      </w:tr>
      <w:tr w:rsidR="004C3B3C" w:rsidRPr="00851D10" w14:paraId="026E94BA" w14:textId="77777777" w:rsidTr="00752E6E">
        <w:tc>
          <w:tcPr>
            <w:tcW w:w="2448" w:type="dxa"/>
            <w:tcBorders>
              <w:right w:val="nil"/>
            </w:tcBorders>
            <w:shd w:val="clear" w:color="auto" w:fill="F2F2F2" w:themeFill="background1" w:themeFillShade="F2"/>
          </w:tcPr>
          <w:p w14:paraId="786B8137" w14:textId="77777777" w:rsidR="004C3B3C" w:rsidRPr="003A66AC" w:rsidRDefault="004C3B3C" w:rsidP="00A250D3">
            <w:r w:rsidRPr="003A66AC">
              <w:t>Fluoroquinolone vs. Multiple Antibiotics</w:t>
            </w:r>
          </w:p>
        </w:tc>
        <w:tc>
          <w:tcPr>
            <w:tcW w:w="1080" w:type="dxa"/>
            <w:tcBorders>
              <w:top w:val="single" w:sz="4" w:space="0" w:color="000000"/>
              <w:left w:val="nil"/>
              <w:bottom w:val="single" w:sz="4" w:space="0" w:color="000000"/>
              <w:right w:val="nil"/>
            </w:tcBorders>
            <w:shd w:val="clear" w:color="auto" w:fill="F2F2F2" w:themeFill="background1" w:themeFillShade="F2"/>
            <w:vAlign w:val="center"/>
          </w:tcPr>
          <w:p w14:paraId="4F490322" w14:textId="77777777" w:rsidR="004C3B3C" w:rsidRPr="00167091" w:rsidRDefault="004C3B3C" w:rsidP="00A250D3">
            <w:r w:rsidRPr="00167091">
              <w:t>2449</w:t>
            </w:r>
          </w:p>
        </w:tc>
        <w:tc>
          <w:tcPr>
            <w:tcW w:w="1170" w:type="dxa"/>
            <w:tcBorders>
              <w:top w:val="single" w:sz="4" w:space="0" w:color="000000"/>
              <w:left w:val="nil"/>
              <w:bottom w:val="single" w:sz="4" w:space="0" w:color="000000"/>
              <w:right w:val="nil"/>
            </w:tcBorders>
            <w:shd w:val="clear" w:color="auto" w:fill="F2F2F2" w:themeFill="background1" w:themeFillShade="F2"/>
            <w:vAlign w:val="center"/>
          </w:tcPr>
          <w:p w14:paraId="3F0A0C57" w14:textId="77777777" w:rsidR="004C3B3C" w:rsidRPr="00167091" w:rsidRDefault="004C3B3C" w:rsidP="00A250D3">
            <w:r w:rsidRPr="00167091">
              <w:t>1487788</w:t>
            </w:r>
          </w:p>
        </w:tc>
        <w:tc>
          <w:tcPr>
            <w:tcW w:w="1350" w:type="dxa"/>
            <w:tcBorders>
              <w:top w:val="single" w:sz="4" w:space="0" w:color="000000"/>
              <w:left w:val="nil"/>
              <w:bottom w:val="single" w:sz="4" w:space="0" w:color="000000"/>
              <w:right w:val="nil"/>
            </w:tcBorders>
            <w:shd w:val="clear" w:color="auto" w:fill="F2F2F2" w:themeFill="background1" w:themeFillShade="F2"/>
            <w:vAlign w:val="center"/>
          </w:tcPr>
          <w:p w14:paraId="7F88290A" w14:textId="77777777" w:rsidR="004C3B3C" w:rsidRPr="00167091" w:rsidRDefault="004C3B3C" w:rsidP="00A250D3">
            <w:r w:rsidRPr="00167091">
              <w:t>0.165</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259B50C2" w14:textId="77777777" w:rsidR="004C3B3C" w:rsidRPr="00167091" w:rsidRDefault="004C3B3C" w:rsidP="00A250D3">
            <w:r w:rsidRPr="00167091">
              <w:t>0.94 (0.89,0.98)</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5275DA26" w14:textId="77777777" w:rsidR="004C3B3C" w:rsidRPr="00167091" w:rsidRDefault="004C3B3C" w:rsidP="00A250D3">
            <w:r w:rsidRPr="00167091">
              <w:t>0.007</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0E3EBC13" w14:textId="77777777" w:rsidR="004C3B3C" w:rsidRPr="00851D10" w:rsidRDefault="004C3B3C" w:rsidP="00A250D3">
            <w:r w:rsidRPr="00851D10">
              <w:t>0.92 (0.88,0.97)</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17C1D755" w14:textId="77777777" w:rsidR="004C3B3C" w:rsidRPr="00851D10" w:rsidRDefault="004C3B3C" w:rsidP="00A250D3">
            <w:r w:rsidRPr="00851D10">
              <w:t>0.001</w:t>
            </w:r>
          </w:p>
        </w:tc>
      </w:tr>
      <w:tr w:rsidR="004C3B3C" w:rsidRPr="003E1144" w14:paraId="0C32A379" w14:textId="77777777" w:rsidTr="003C0D1D">
        <w:tc>
          <w:tcPr>
            <w:tcW w:w="2448" w:type="dxa"/>
            <w:tcBorders>
              <w:right w:val="nil"/>
            </w:tcBorders>
            <w:shd w:val="clear" w:color="auto" w:fill="F2F2F2" w:themeFill="background1" w:themeFillShade="F2"/>
          </w:tcPr>
          <w:p w14:paraId="674C4390" w14:textId="77777777" w:rsidR="00AA3BDE" w:rsidRDefault="004C3B3C" w:rsidP="00A250D3">
            <w:r w:rsidRPr="003A66AC">
              <w:t xml:space="preserve">Fluoroquinolone vs. </w:t>
            </w:r>
          </w:p>
          <w:p w14:paraId="73C8DAA8" w14:textId="77777777" w:rsidR="004C3B3C" w:rsidRDefault="004C3B3C" w:rsidP="00A250D3">
            <w:r w:rsidRPr="003A66AC">
              <w:t>No Antibiotics</w:t>
            </w:r>
          </w:p>
        </w:tc>
        <w:tc>
          <w:tcPr>
            <w:tcW w:w="1080" w:type="dxa"/>
            <w:tcBorders>
              <w:top w:val="single" w:sz="4" w:space="0" w:color="000000"/>
              <w:left w:val="nil"/>
              <w:bottom w:val="single" w:sz="4" w:space="0" w:color="000000"/>
              <w:right w:val="nil"/>
            </w:tcBorders>
            <w:shd w:val="clear" w:color="auto" w:fill="F2F2F2" w:themeFill="background1" w:themeFillShade="F2"/>
            <w:vAlign w:val="center"/>
          </w:tcPr>
          <w:p w14:paraId="7B794CB9" w14:textId="77777777" w:rsidR="004C3B3C" w:rsidRPr="00167091" w:rsidRDefault="004C3B3C" w:rsidP="00A250D3">
            <w:r w:rsidRPr="00167091">
              <w:t>94436</w:t>
            </w:r>
          </w:p>
        </w:tc>
        <w:tc>
          <w:tcPr>
            <w:tcW w:w="1170" w:type="dxa"/>
            <w:tcBorders>
              <w:top w:val="single" w:sz="4" w:space="0" w:color="000000"/>
              <w:left w:val="nil"/>
              <w:bottom w:val="single" w:sz="4" w:space="0" w:color="000000"/>
              <w:right w:val="nil"/>
            </w:tcBorders>
            <w:shd w:val="clear" w:color="auto" w:fill="F2F2F2" w:themeFill="background1" w:themeFillShade="F2"/>
            <w:vAlign w:val="center"/>
          </w:tcPr>
          <w:p w14:paraId="77815269" w14:textId="77777777" w:rsidR="004C3B3C" w:rsidRPr="00167091" w:rsidRDefault="004C3B3C" w:rsidP="00A250D3">
            <w:r w:rsidRPr="00167091">
              <w:t>104391205</w:t>
            </w:r>
          </w:p>
        </w:tc>
        <w:tc>
          <w:tcPr>
            <w:tcW w:w="1350" w:type="dxa"/>
            <w:tcBorders>
              <w:top w:val="single" w:sz="4" w:space="0" w:color="000000"/>
              <w:left w:val="nil"/>
              <w:bottom w:val="single" w:sz="4" w:space="0" w:color="000000"/>
              <w:right w:val="nil"/>
            </w:tcBorders>
            <w:shd w:val="clear" w:color="auto" w:fill="F2F2F2" w:themeFill="background1" w:themeFillShade="F2"/>
            <w:vAlign w:val="center"/>
          </w:tcPr>
          <w:p w14:paraId="37437411" w14:textId="77777777" w:rsidR="004C3B3C" w:rsidRPr="00167091" w:rsidRDefault="004C3B3C" w:rsidP="00A250D3">
            <w:r w:rsidRPr="00167091">
              <w:t>0.090</w:t>
            </w:r>
          </w:p>
        </w:tc>
        <w:tc>
          <w:tcPr>
            <w:tcW w:w="1777" w:type="dxa"/>
            <w:tcBorders>
              <w:top w:val="single" w:sz="4" w:space="0" w:color="auto"/>
              <w:left w:val="nil"/>
              <w:bottom w:val="single" w:sz="4" w:space="0" w:color="auto"/>
              <w:right w:val="nil"/>
            </w:tcBorders>
            <w:shd w:val="clear" w:color="auto" w:fill="F2F2F2" w:themeFill="background1" w:themeFillShade="F2"/>
            <w:vAlign w:val="center"/>
          </w:tcPr>
          <w:p w14:paraId="31C875A3" w14:textId="77777777" w:rsidR="004C3B3C" w:rsidRPr="00167091" w:rsidRDefault="004C3B3C" w:rsidP="00A250D3">
            <w:r w:rsidRPr="00167091">
              <w:t>1.35 (1.31,1.38)</w:t>
            </w:r>
          </w:p>
        </w:tc>
        <w:tc>
          <w:tcPr>
            <w:tcW w:w="1103" w:type="dxa"/>
            <w:gridSpan w:val="2"/>
            <w:tcBorders>
              <w:top w:val="single" w:sz="4" w:space="0" w:color="auto"/>
              <w:left w:val="nil"/>
              <w:bottom w:val="single" w:sz="4" w:space="0" w:color="auto"/>
              <w:right w:val="nil"/>
            </w:tcBorders>
            <w:shd w:val="clear" w:color="auto" w:fill="F2F2F2" w:themeFill="background1" w:themeFillShade="F2"/>
            <w:vAlign w:val="center"/>
          </w:tcPr>
          <w:p w14:paraId="7255B04D" w14:textId="77777777" w:rsidR="004C3B3C" w:rsidRPr="00167091" w:rsidRDefault="004C3B3C" w:rsidP="00A250D3">
            <w:r w:rsidRPr="00167091">
              <w:t>&lt;0.001</w:t>
            </w:r>
          </w:p>
        </w:tc>
        <w:tc>
          <w:tcPr>
            <w:tcW w:w="1867" w:type="dxa"/>
            <w:gridSpan w:val="2"/>
            <w:tcBorders>
              <w:top w:val="single" w:sz="4" w:space="0" w:color="auto"/>
              <w:left w:val="nil"/>
              <w:bottom w:val="single" w:sz="4" w:space="0" w:color="auto"/>
              <w:right w:val="nil"/>
            </w:tcBorders>
            <w:shd w:val="clear" w:color="auto" w:fill="F2F2F2" w:themeFill="background1" w:themeFillShade="F2"/>
            <w:vAlign w:val="center"/>
          </w:tcPr>
          <w:p w14:paraId="5C595BC1" w14:textId="77777777" w:rsidR="004C3B3C" w:rsidRPr="00167091" w:rsidRDefault="004C3B3C" w:rsidP="00A250D3">
            <w:r w:rsidRPr="00167091">
              <w:t>1.06 (1.03,1.09)</w:t>
            </w:r>
          </w:p>
        </w:tc>
        <w:tc>
          <w:tcPr>
            <w:tcW w:w="833"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6B21D699" w14:textId="77777777" w:rsidR="004C3B3C" w:rsidRDefault="004C3B3C" w:rsidP="00A250D3">
            <w:r w:rsidRPr="00167091">
              <w:t>&lt;0.001</w:t>
            </w:r>
          </w:p>
        </w:tc>
      </w:tr>
    </w:tbl>
    <w:p w14:paraId="0DB5FE0D" w14:textId="77777777" w:rsidR="004C3B3C" w:rsidRPr="000E2F17" w:rsidRDefault="004C3B3C" w:rsidP="004C3B3C">
      <w:bookmarkStart w:id="3" w:name="_Hlk19014329"/>
      <w:bookmarkStart w:id="4" w:name="_Hlk25590341"/>
      <w:bookmarkEnd w:id="1"/>
      <w:r>
        <w:t>SCCSA=self-controlled case series analysis; IRR=</w:t>
      </w:r>
      <w:r w:rsidRPr="00752409">
        <w:t xml:space="preserve"> incidence rate ratio</w:t>
      </w:r>
      <w:r>
        <w:t>;</w:t>
      </w:r>
      <w:r w:rsidRPr="00752409">
        <w:t xml:space="preserve"> </w:t>
      </w:r>
      <w:r>
        <w:t>SMX-TMP=sulfamethoxazole-trimethoprim</w:t>
      </w:r>
    </w:p>
    <w:p w14:paraId="19DFE8D4" w14:textId="77777777" w:rsidR="004C3B3C" w:rsidRDefault="004C3B3C" w:rsidP="004C3B3C">
      <w:proofErr w:type="spellStart"/>
      <w:r>
        <w:rPr>
          <w:vertAlign w:val="superscript"/>
        </w:rPr>
        <w:t>a</w:t>
      </w:r>
      <w:r w:rsidRPr="003E1144">
        <w:t>Adjusted</w:t>
      </w:r>
      <w:proofErr w:type="spellEnd"/>
      <w:r w:rsidRPr="003E1144">
        <w:t xml:space="preserve"> for time-varying covariates of age, fiscal year, and respiratory, urinary, and skin and soft-tissue infections</w:t>
      </w:r>
      <w:bookmarkEnd w:id="3"/>
      <w:bookmarkEnd w:id="4"/>
    </w:p>
    <w:p w14:paraId="3DF3D805" w14:textId="77777777" w:rsidR="00DF7825" w:rsidRDefault="004C3B3C" w:rsidP="004C3B3C">
      <w:pPr>
        <w:rPr>
          <w:vertAlign w:val="superscript"/>
        </w:rPr>
      </w:pPr>
      <w:proofErr w:type="spellStart"/>
      <w:r>
        <w:rPr>
          <w:vertAlign w:val="superscript"/>
        </w:rPr>
        <w:t>b</w:t>
      </w:r>
      <w:r w:rsidR="00DF7825">
        <w:t>The</w:t>
      </w:r>
      <w:proofErr w:type="spellEnd"/>
      <w:r w:rsidR="00DF7825">
        <w:t xml:space="preserve"> numbers in the rows that follow “fluoroquinolone risk period” are for the comparator antibiotics (e.g., amoxicillin, azithromycin).</w:t>
      </w:r>
    </w:p>
    <w:p w14:paraId="4EB30AD6" w14:textId="77777777" w:rsidR="00750AB8" w:rsidRPr="00903B59" w:rsidRDefault="00DF7825" w:rsidP="004C3B3C">
      <w:proofErr w:type="spellStart"/>
      <w:r>
        <w:rPr>
          <w:vertAlign w:val="superscript"/>
        </w:rPr>
        <w:t>c</w:t>
      </w:r>
      <w:r w:rsidR="004C3B3C" w:rsidRPr="00504772">
        <w:t>N</w:t>
      </w:r>
      <w:proofErr w:type="spellEnd"/>
      <w:r w:rsidR="004C3B3C" w:rsidRPr="00504772">
        <w:t>=56 patients were removed due to only one observation period</w:t>
      </w:r>
      <w:r w:rsidR="00750AB8" w:rsidRPr="00903B59">
        <w:br w:type="page"/>
      </w:r>
    </w:p>
    <w:p w14:paraId="45B39779" w14:textId="48C39B91" w:rsidR="002047A7" w:rsidRDefault="00CC552C" w:rsidP="00CC552C">
      <w:pPr>
        <w:spacing w:after="0" w:line="240" w:lineRule="auto"/>
        <w:rPr>
          <w:b/>
        </w:rPr>
      </w:pPr>
      <w:r>
        <w:rPr>
          <w:b/>
        </w:rPr>
        <w:lastRenderedPageBreak/>
        <w:t xml:space="preserve">Supplementary </w:t>
      </w:r>
      <w:r w:rsidRPr="00081A0D">
        <w:rPr>
          <w:b/>
        </w:rPr>
        <w:t xml:space="preserve">Table </w:t>
      </w:r>
      <w:r w:rsidR="004C3B3C">
        <w:rPr>
          <w:b/>
        </w:rPr>
        <w:t>3</w:t>
      </w:r>
      <w:r w:rsidRPr="00081A0D">
        <w:rPr>
          <w:b/>
        </w:rPr>
        <w:t xml:space="preserve">. Risk of </w:t>
      </w:r>
      <w:r>
        <w:rPr>
          <w:b/>
        </w:rPr>
        <w:t>Adverse Events</w:t>
      </w:r>
      <w:r w:rsidRPr="00081A0D">
        <w:rPr>
          <w:b/>
        </w:rPr>
        <w:t xml:space="preserve"> with Fluoroquinolones Versus </w:t>
      </w:r>
      <w:r w:rsidR="00484DA0">
        <w:rPr>
          <w:b/>
        </w:rPr>
        <w:t>Comparator</w:t>
      </w:r>
      <w:r w:rsidRPr="00081A0D">
        <w:rPr>
          <w:b/>
        </w:rPr>
        <w:t xml:space="preserve"> </w:t>
      </w:r>
      <w:r w:rsidRPr="00625F39">
        <w:rPr>
          <w:b/>
        </w:rPr>
        <w:t xml:space="preserve">Antibiotics, </w:t>
      </w:r>
      <w:r w:rsidR="00A10677">
        <w:rPr>
          <w:b/>
        </w:rPr>
        <w:t xml:space="preserve">30-day risk period, </w:t>
      </w:r>
    </w:p>
    <w:p w14:paraId="15C6CDBC" w14:textId="77777777" w:rsidR="00CC552C" w:rsidRDefault="00CC552C" w:rsidP="00CC552C">
      <w:pPr>
        <w:spacing w:after="0" w:line="240" w:lineRule="auto"/>
        <w:rPr>
          <w:b/>
          <w:i/>
        </w:rPr>
      </w:pPr>
      <w:r w:rsidRPr="00625F39">
        <w:rPr>
          <w:b/>
          <w:i/>
        </w:rPr>
        <w:t>patients with multiple outcomes</w:t>
      </w:r>
      <w:r>
        <w:rPr>
          <w:b/>
          <w:i/>
        </w:rPr>
        <w:t xml:space="preserve"> removed</w:t>
      </w:r>
    </w:p>
    <w:p w14:paraId="06CF516F" w14:textId="77777777" w:rsidR="008A41FD" w:rsidRPr="008A41FD" w:rsidRDefault="008A41FD" w:rsidP="00CC552C">
      <w:pPr>
        <w:spacing w:after="0" w:line="240" w:lineRule="auto"/>
        <w:rPr>
          <w:b/>
          <w:i/>
        </w:rPr>
      </w:pPr>
    </w:p>
    <w:tbl>
      <w:tblPr>
        <w:tblStyle w:val="TableGrid"/>
        <w:tblW w:w="11628" w:type="dxa"/>
        <w:tblBorders>
          <w:insideV w:val="none" w:sz="0" w:space="0" w:color="auto"/>
        </w:tblBorders>
        <w:tblLook w:val="04A0" w:firstRow="1" w:lastRow="0" w:firstColumn="1" w:lastColumn="0" w:noHBand="0" w:noVBand="1"/>
      </w:tblPr>
      <w:tblGrid>
        <w:gridCol w:w="2448"/>
        <w:gridCol w:w="1080"/>
        <w:gridCol w:w="1170"/>
        <w:gridCol w:w="1350"/>
        <w:gridCol w:w="1777"/>
        <w:gridCol w:w="113"/>
        <w:gridCol w:w="990"/>
        <w:gridCol w:w="1780"/>
        <w:gridCol w:w="920"/>
      </w:tblGrid>
      <w:tr w:rsidR="00CC552C" w:rsidRPr="00283EDD" w14:paraId="55F0EF7A" w14:textId="77777777" w:rsidTr="008A41FD">
        <w:tc>
          <w:tcPr>
            <w:tcW w:w="2448" w:type="dxa"/>
          </w:tcPr>
          <w:p w14:paraId="5A73C246" w14:textId="77777777" w:rsidR="00CC552C" w:rsidRPr="00283EDD" w:rsidRDefault="00CC552C" w:rsidP="002047A7"/>
        </w:tc>
        <w:tc>
          <w:tcPr>
            <w:tcW w:w="3600" w:type="dxa"/>
            <w:gridSpan w:val="3"/>
          </w:tcPr>
          <w:p w14:paraId="25F0E50D" w14:textId="77777777" w:rsidR="00CC552C" w:rsidRPr="00823526" w:rsidRDefault="00CC552C" w:rsidP="002047A7">
            <w:pPr>
              <w:rPr>
                <w:b/>
                <w:bCs/>
                <w:vertAlign w:val="superscript"/>
              </w:rPr>
            </w:pPr>
            <w:r w:rsidRPr="00283EDD">
              <w:rPr>
                <w:b/>
                <w:bCs/>
              </w:rPr>
              <w:t>Risk Period for Fluoroquinolone or Comparator Antibiotic</w:t>
            </w:r>
          </w:p>
        </w:tc>
        <w:tc>
          <w:tcPr>
            <w:tcW w:w="2880" w:type="dxa"/>
            <w:gridSpan w:val="3"/>
          </w:tcPr>
          <w:p w14:paraId="258FF399" w14:textId="77777777" w:rsidR="00CC552C" w:rsidRPr="00283EDD" w:rsidRDefault="00CC552C" w:rsidP="002047A7">
            <w:pPr>
              <w:rPr>
                <w:b/>
              </w:rPr>
            </w:pPr>
            <w:r w:rsidRPr="00283EDD">
              <w:rPr>
                <w:b/>
              </w:rPr>
              <w:t>Unadjusted SCCSA model</w:t>
            </w:r>
          </w:p>
        </w:tc>
        <w:tc>
          <w:tcPr>
            <w:tcW w:w="2700" w:type="dxa"/>
            <w:gridSpan w:val="2"/>
          </w:tcPr>
          <w:p w14:paraId="1E810030" w14:textId="77777777" w:rsidR="00CC552C" w:rsidRPr="00283EDD" w:rsidRDefault="00CC552C" w:rsidP="002047A7">
            <w:pPr>
              <w:rPr>
                <w:b/>
                <w:vertAlign w:val="superscript"/>
              </w:rPr>
            </w:pPr>
            <w:r w:rsidRPr="00283EDD">
              <w:rPr>
                <w:b/>
              </w:rPr>
              <w:t xml:space="preserve">Adjusted SCCSA </w:t>
            </w:r>
            <w:proofErr w:type="spellStart"/>
            <w:r w:rsidRPr="00283EDD">
              <w:rPr>
                <w:b/>
              </w:rPr>
              <w:t>model</w:t>
            </w:r>
            <w:r w:rsidR="008A41FD" w:rsidRPr="008A41FD">
              <w:rPr>
                <w:vertAlign w:val="superscript"/>
              </w:rPr>
              <w:t>a</w:t>
            </w:r>
            <w:proofErr w:type="spellEnd"/>
          </w:p>
        </w:tc>
      </w:tr>
      <w:tr w:rsidR="00CC552C" w:rsidRPr="00283EDD" w14:paraId="0C4989D7" w14:textId="77777777" w:rsidTr="008A41FD">
        <w:tc>
          <w:tcPr>
            <w:tcW w:w="2448" w:type="dxa"/>
          </w:tcPr>
          <w:p w14:paraId="17200473" w14:textId="77777777" w:rsidR="00CC552C" w:rsidRPr="00283EDD" w:rsidRDefault="00CC552C" w:rsidP="002047A7">
            <w:r w:rsidRPr="00283EDD">
              <w:br w:type="page"/>
            </w:r>
          </w:p>
        </w:tc>
        <w:tc>
          <w:tcPr>
            <w:tcW w:w="1080" w:type="dxa"/>
          </w:tcPr>
          <w:p w14:paraId="42575D2F" w14:textId="77777777" w:rsidR="00CC552C" w:rsidRPr="00283EDD" w:rsidRDefault="00CC552C" w:rsidP="002047A7">
            <w:pPr>
              <w:rPr>
                <w:b/>
              </w:rPr>
            </w:pPr>
            <w:r w:rsidRPr="00283EDD">
              <w:rPr>
                <w:b/>
                <w:bCs/>
              </w:rPr>
              <w:t>Number of Events</w:t>
            </w:r>
          </w:p>
        </w:tc>
        <w:tc>
          <w:tcPr>
            <w:tcW w:w="1170" w:type="dxa"/>
          </w:tcPr>
          <w:p w14:paraId="2C9EB0C3" w14:textId="77777777" w:rsidR="00CC552C" w:rsidRPr="00283EDD" w:rsidRDefault="00CC552C" w:rsidP="002047A7">
            <w:pPr>
              <w:rPr>
                <w:b/>
              </w:rPr>
            </w:pPr>
            <w:r>
              <w:rPr>
                <w:b/>
                <w:bCs/>
              </w:rPr>
              <w:t xml:space="preserve">Number of </w:t>
            </w:r>
            <w:r w:rsidRPr="00283EDD">
              <w:rPr>
                <w:b/>
                <w:bCs/>
              </w:rPr>
              <w:t>Risk Days</w:t>
            </w:r>
          </w:p>
        </w:tc>
        <w:tc>
          <w:tcPr>
            <w:tcW w:w="1350" w:type="dxa"/>
          </w:tcPr>
          <w:p w14:paraId="5EEFF6C4" w14:textId="77777777" w:rsidR="00CC552C" w:rsidRPr="00283EDD" w:rsidRDefault="00CC552C" w:rsidP="002047A7">
            <w:pPr>
              <w:rPr>
                <w:b/>
              </w:rPr>
            </w:pPr>
            <w:r w:rsidRPr="00283EDD">
              <w:rPr>
                <w:b/>
                <w:bCs/>
              </w:rPr>
              <w:t>Rate of Event/100 person-days</w:t>
            </w:r>
          </w:p>
        </w:tc>
        <w:tc>
          <w:tcPr>
            <w:tcW w:w="1890" w:type="dxa"/>
            <w:gridSpan w:val="2"/>
          </w:tcPr>
          <w:p w14:paraId="36DA9372" w14:textId="77777777" w:rsidR="00CC552C" w:rsidRPr="00283EDD" w:rsidRDefault="00CC552C" w:rsidP="002047A7">
            <w:pPr>
              <w:rPr>
                <w:b/>
              </w:rPr>
            </w:pPr>
            <w:r w:rsidRPr="00283EDD">
              <w:rPr>
                <w:b/>
              </w:rPr>
              <w:t>IRR (95% CI)</w:t>
            </w:r>
          </w:p>
        </w:tc>
        <w:tc>
          <w:tcPr>
            <w:tcW w:w="990" w:type="dxa"/>
          </w:tcPr>
          <w:p w14:paraId="7A5758DF" w14:textId="77777777" w:rsidR="00CC552C" w:rsidRPr="00283EDD" w:rsidRDefault="00CC552C" w:rsidP="002047A7">
            <w:pPr>
              <w:rPr>
                <w:b/>
              </w:rPr>
            </w:pPr>
            <w:r w:rsidRPr="00283EDD">
              <w:rPr>
                <w:b/>
              </w:rPr>
              <w:t>P value</w:t>
            </w:r>
          </w:p>
        </w:tc>
        <w:tc>
          <w:tcPr>
            <w:tcW w:w="1780" w:type="dxa"/>
          </w:tcPr>
          <w:p w14:paraId="03F968C3" w14:textId="19CE2D1D" w:rsidR="00CC552C" w:rsidRPr="00283EDD" w:rsidRDefault="004F0245" w:rsidP="002047A7">
            <w:pPr>
              <w:rPr>
                <w:b/>
              </w:rPr>
            </w:pPr>
            <w:proofErr w:type="spellStart"/>
            <w:r>
              <w:rPr>
                <w:b/>
              </w:rPr>
              <w:t>a</w:t>
            </w:r>
            <w:r w:rsidR="00CC552C" w:rsidRPr="00283EDD">
              <w:rPr>
                <w:b/>
              </w:rPr>
              <w:t>IRR</w:t>
            </w:r>
            <w:proofErr w:type="spellEnd"/>
            <w:r w:rsidR="00CC552C" w:rsidRPr="00283EDD">
              <w:rPr>
                <w:b/>
              </w:rPr>
              <w:t xml:space="preserve"> (95% CI)</w:t>
            </w:r>
          </w:p>
        </w:tc>
        <w:tc>
          <w:tcPr>
            <w:tcW w:w="920" w:type="dxa"/>
          </w:tcPr>
          <w:p w14:paraId="1234BD29" w14:textId="77777777" w:rsidR="00CC552C" w:rsidRPr="00283EDD" w:rsidRDefault="00CC552C" w:rsidP="002047A7">
            <w:pPr>
              <w:rPr>
                <w:b/>
              </w:rPr>
            </w:pPr>
            <w:r w:rsidRPr="00283EDD">
              <w:rPr>
                <w:b/>
              </w:rPr>
              <w:t>P value</w:t>
            </w:r>
          </w:p>
        </w:tc>
      </w:tr>
      <w:tr w:rsidR="00A10677" w:rsidRPr="00283EDD" w14:paraId="4E04011C" w14:textId="77777777" w:rsidTr="002047A7">
        <w:tc>
          <w:tcPr>
            <w:tcW w:w="11628" w:type="dxa"/>
            <w:gridSpan w:val="9"/>
          </w:tcPr>
          <w:p w14:paraId="7C39BC91" w14:textId="77777777" w:rsidR="00A10677" w:rsidRPr="00283EDD" w:rsidRDefault="00A10677" w:rsidP="002047A7">
            <w:r w:rsidRPr="00283EDD">
              <w:rPr>
                <w:b/>
                <w:i/>
              </w:rPr>
              <w:t>Ventricular Arrhythmia</w:t>
            </w:r>
            <w:r w:rsidRPr="00A10677">
              <w:rPr>
                <w:i/>
              </w:rPr>
              <w:t xml:space="preserve">, N=2,797 (88.7%) patients with 2,797 </w:t>
            </w:r>
            <w:r w:rsidR="00F31D4A">
              <w:rPr>
                <w:i/>
              </w:rPr>
              <w:t>event</w:t>
            </w:r>
            <w:r w:rsidRPr="00A10677">
              <w:rPr>
                <w:i/>
              </w:rPr>
              <w:t>s and 41,587 (86.8%) observation periods</w:t>
            </w:r>
          </w:p>
        </w:tc>
      </w:tr>
      <w:tr w:rsidR="00992589" w:rsidRPr="00283EDD" w14:paraId="6799D66F" w14:textId="77777777" w:rsidTr="00992589">
        <w:trPr>
          <w:trHeight w:val="512"/>
        </w:trPr>
        <w:tc>
          <w:tcPr>
            <w:tcW w:w="2448" w:type="dxa"/>
            <w:vAlign w:val="center"/>
          </w:tcPr>
          <w:p w14:paraId="0AAB6186" w14:textId="77777777" w:rsidR="00992589" w:rsidRPr="00283EDD" w:rsidRDefault="00992589" w:rsidP="00992589">
            <w:r w:rsidRPr="00283EDD">
              <w:t>Fluoroquinolone Risk Period</w:t>
            </w:r>
          </w:p>
        </w:tc>
        <w:tc>
          <w:tcPr>
            <w:tcW w:w="1080" w:type="dxa"/>
            <w:vAlign w:val="center"/>
          </w:tcPr>
          <w:p w14:paraId="6BC8F6B1" w14:textId="77777777" w:rsidR="00992589" w:rsidRPr="00926FE7" w:rsidRDefault="00992589" w:rsidP="00992589">
            <w:r w:rsidRPr="00926FE7">
              <w:t>130</w:t>
            </w:r>
          </w:p>
        </w:tc>
        <w:tc>
          <w:tcPr>
            <w:tcW w:w="1170" w:type="dxa"/>
            <w:vAlign w:val="center"/>
          </w:tcPr>
          <w:p w14:paraId="17ACDA2A" w14:textId="77777777" w:rsidR="00992589" w:rsidRPr="00926FE7" w:rsidRDefault="00992589" w:rsidP="00992589">
            <w:r w:rsidRPr="00926FE7">
              <w:t>121870</w:t>
            </w:r>
          </w:p>
        </w:tc>
        <w:tc>
          <w:tcPr>
            <w:tcW w:w="1350" w:type="dxa"/>
            <w:vAlign w:val="center"/>
          </w:tcPr>
          <w:p w14:paraId="5D3A4C75" w14:textId="77777777" w:rsidR="00992589" w:rsidRPr="00926FE7" w:rsidRDefault="00992589" w:rsidP="00992589">
            <w:r w:rsidRPr="00926FE7">
              <w:t>0.107</w:t>
            </w:r>
          </w:p>
        </w:tc>
        <w:tc>
          <w:tcPr>
            <w:tcW w:w="1890" w:type="dxa"/>
            <w:gridSpan w:val="2"/>
            <w:shd w:val="clear" w:color="auto" w:fill="auto"/>
            <w:vAlign w:val="center"/>
          </w:tcPr>
          <w:p w14:paraId="2093FE1F" w14:textId="77777777" w:rsidR="00992589" w:rsidRPr="00926FE7" w:rsidRDefault="00992589" w:rsidP="00992589">
            <w:r w:rsidRPr="00926FE7">
              <w:t>1.00</w:t>
            </w:r>
          </w:p>
        </w:tc>
        <w:tc>
          <w:tcPr>
            <w:tcW w:w="990" w:type="dxa"/>
            <w:shd w:val="clear" w:color="auto" w:fill="auto"/>
            <w:vAlign w:val="center"/>
          </w:tcPr>
          <w:p w14:paraId="6888A807" w14:textId="77777777" w:rsidR="00992589" w:rsidRPr="00926FE7" w:rsidRDefault="00992589" w:rsidP="00992589"/>
        </w:tc>
        <w:tc>
          <w:tcPr>
            <w:tcW w:w="1780" w:type="dxa"/>
            <w:shd w:val="clear" w:color="auto" w:fill="auto"/>
            <w:vAlign w:val="center"/>
          </w:tcPr>
          <w:p w14:paraId="5DA2FA4B" w14:textId="77777777" w:rsidR="00992589" w:rsidRPr="00926FE7" w:rsidRDefault="00992589" w:rsidP="00992589">
            <w:r w:rsidRPr="00926FE7">
              <w:t>1.00</w:t>
            </w:r>
          </w:p>
        </w:tc>
        <w:tc>
          <w:tcPr>
            <w:tcW w:w="920" w:type="dxa"/>
            <w:shd w:val="clear" w:color="auto" w:fill="auto"/>
            <w:vAlign w:val="center"/>
          </w:tcPr>
          <w:p w14:paraId="506902B6" w14:textId="77777777" w:rsidR="00992589" w:rsidRPr="00926FE7" w:rsidRDefault="00992589" w:rsidP="00992589"/>
        </w:tc>
      </w:tr>
      <w:tr w:rsidR="00992589" w:rsidRPr="00283EDD" w14:paraId="32F9F1DE" w14:textId="77777777" w:rsidTr="00992589">
        <w:tc>
          <w:tcPr>
            <w:tcW w:w="2448" w:type="dxa"/>
            <w:vAlign w:val="center"/>
          </w:tcPr>
          <w:p w14:paraId="13C443C2" w14:textId="77777777" w:rsidR="00992589" w:rsidRPr="00283EDD" w:rsidRDefault="00992589" w:rsidP="00992589">
            <w:r w:rsidRPr="00283EDD">
              <w:t xml:space="preserve">Fluoroquinolone vs. </w:t>
            </w:r>
            <w:proofErr w:type="spellStart"/>
            <w:r w:rsidRPr="00283EDD">
              <w:t>Amoxicillin</w:t>
            </w:r>
            <w:r w:rsidR="00DF7825">
              <w:rPr>
                <w:vertAlign w:val="superscript"/>
              </w:rPr>
              <w:t>b</w:t>
            </w:r>
            <w:proofErr w:type="spellEnd"/>
            <w:r w:rsidRPr="00283EDD">
              <w:t xml:space="preserve"> </w:t>
            </w:r>
          </w:p>
        </w:tc>
        <w:tc>
          <w:tcPr>
            <w:tcW w:w="1080" w:type="dxa"/>
            <w:shd w:val="clear" w:color="auto" w:fill="FFFFFF"/>
            <w:vAlign w:val="center"/>
          </w:tcPr>
          <w:p w14:paraId="6B681E60" w14:textId="77777777" w:rsidR="00992589" w:rsidRPr="00926FE7" w:rsidRDefault="00992589" w:rsidP="00992589">
            <w:r w:rsidRPr="00926FE7">
              <w:t>70</w:t>
            </w:r>
          </w:p>
        </w:tc>
        <w:tc>
          <w:tcPr>
            <w:tcW w:w="1170" w:type="dxa"/>
            <w:shd w:val="clear" w:color="auto" w:fill="FFFFFF"/>
            <w:vAlign w:val="center"/>
          </w:tcPr>
          <w:p w14:paraId="14622BDC" w14:textId="77777777" w:rsidR="00992589" w:rsidRPr="00926FE7" w:rsidRDefault="00992589" w:rsidP="00992589">
            <w:r w:rsidRPr="00926FE7">
              <w:t>72479</w:t>
            </w:r>
          </w:p>
        </w:tc>
        <w:tc>
          <w:tcPr>
            <w:tcW w:w="1350" w:type="dxa"/>
            <w:shd w:val="clear" w:color="auto" w:fill="FFFFFF"/>
            <w:vAlign w:val="center"/>
          </w:tcPr>
          <w:p w14:paraId="15394874" w14:textId="77777777" w:rsidR="00992589" w:rsidRPr="00926FE7" w:rsidRDefault="00992589" w:rsidP="00992589">
            <w:r w:rsidRPr="00926FE7">
              <w:t>0.09</w:t>
            </w:r>
            <w:r>
              <w:t>7</w:t>
            </w:r>
          </w:p>
        </w:tc>
        <w:tc>
          <w:tcPr>
            <w:tcW w:w="1890" w:type="dxa"/>
            <w:gridSpan w:val="2"/>
            <w:shd w:val="clear" w:color="auto" w:fill="auto"/>
            <w:vAlign w:val="center"/>
          </w:tcPr>
          <w:p w14:paraId="519D4017" w14:textId="77777777" w:rsidR="00992589" w:rsidRPr="00926FE7" w:rsidRDefault="00992589" w:rsidP="00992589">
            <w:r w:rsidRPr="00926FE7">
              <w:t>1</w:t>
            </w:r>
            <w:r>
              <w:t>.00</w:t>
            </w:r>
            <w:r w:rsidRPr="00926FE7">
              <w:t xml:space="preserve"> (0.74,1.35)</w:t>
            </w:r>
          </w:p>
        </w:tc>
        <w:tc>
          <w:tcPr>
            <w:tcW w:w="990" w:type="dxa"/>
            <w:shd w:val="clear" w:color="auto" w:fill="auto"/>
            <w:vAlign w:val="center"/>
          </w:tcPr>
          <w:p w14:paraId="18B083CE" w14:textId="77777777" w:rsidR="00992589" w:rsidRPr="00926FE7" w:rsidRDefault="00992589" w:rsidP="00992589">
            <w:r w:rsidRPr="00926FE7">
              <w:t>0.9</w:t>
            </w:r>
            <w:r>
              <w:t>9</w:t>
            </w:r>
          </w:p>
        </w:tc>
        <w:tc>
          <w:tcPr>
            <w:tcW w:w="1780" w:type="dxa"/>
            <w:shd w:val="clear" w:color="auto" w:fill="auto"/>
            <w:vAlign w:val="center"/>
          </w:tcPr>
          <w:p w14:paraId="46BD3A52" w14:textId="0B9AF94C" w:rsidR="00992589" w:rsidRPr="004B62F2" w:rsidRDefault="00992589" w:rsidP="00992589">
            <w:r w:rsidRPr="004B62F2">
              <w:t>1.0</w:t>
            </w:r>
            <w:r w:rsidR="005C24CC" w:rsidRPr="004B62F2">
              <w:t>7</w:t>
            </w:r>
            <w:r w:rsidRPr="004B62F2">
              <w:t xml:space="preserve"> (0.7</w:t>
            </w:r>
            <w:r w:rsidR="005C24CC" w:rsidRPr="004B62F2">
              <w:t>9</w:t>
            </w:r>
            <w:r w:rsidRPr="004B62F2">
              <w:t>,1.</w:t>
            </w:r>
            <w:r w:rsidR="005C24CC" w:rsidRPr="004B62F2">
              <w:t>45</w:t>
            </w:r>
            <w:r w:rsidRPr="004B62F2">
              <w:t>)</w:t>
            </w:r>
          </w:p>
        </w:tc>
        <w:tc>
          <w:tcPr>
            <w:tcW w:w="920" w:type="dxa"/>
            <w:shd w:val="clear" w:color="auto" w:fill="auto"/>
            <w:vAlign w:val="center"/>
          </w:tcPr>
          <w:p w14:paraId="64733660" w14:textId="40B868B0" w:rsidR="00992589" w:rsidRPr="004B62F2" w:rsidRDefault="00992589" w:rsidP="00992589">
            <w:r w:rsidRPr="004B62F2">
              <w:t>0.</w:t>
            </w:r>
            <w:r w:rsidR="005C24CC" w:rsidRPr="004B62F2">
              <w:t>66</w:t>
            </w:r>
          </w:p>
        </w:tc>
      </w:tr>
      <w:tr w:rsidR="00992589" w:rsidRPr="00283EDD" w14:paraId="626596EE" w14:textId="77777777" w:rsidTr="00992589">
        <w:tc>
          <w:tcPr>
            <w:tcW w:w="2448" w:type="dxa"/>
            <w:vAlign w:val="center"/>
          </w:tcPr>
          <w:p w14:paraId="39C0A831" w14:textId="77777777" w:rsidR="00992589" w:rsidRPr="00283EDD" w:rsidRDefault="00992589" w:rsidP="00992589">
            <w:r w:rsidRPr="00283EDD">
              <w:t xml:space="preserve">Fluoroquinolone vs. Azithromycin </w:t>
            </w:r>
          </w:p>
        </w:tc>
        <w:tc>
          <w:tcPr>
            <w:tcW w:w="1080" w:type="dxa"/>
            <w:shd w:val="clear" w:color="auto" w:fill="FFFFFF"/>
            <w:vAlign w:val="center"/>
          </w:tcPr>
          <w:p w14:paraId="2F0131C6" w14:textId="77777777" w:rsidR="00992589" w:rsidRPr="00926FE7" w:rsidRDefault="00992589" w:rsidP="00992589">
            <w:r w:rsidRPr="00926FE7">
              <w:t>39</w:t>
            </w:r>
          </w:p>
        </w:tc>
        <w:tc>
          <w:tcPr>
            <w:tcW w:w="1170" w:type="dxa"/>
            <w:shd w:val="clear" w:color="auto" w:fill="FFFFFF"/>
            <w:vAlign w:val="center"/>
          </w:tcPr>
          <w:p w14:paraId="5BDF47D4" w14:textId="77777777" w:rsidR="00992589" w:rsidRPr="00926FE7" w:rsidRDefault="00992589" w:rsidP="00992589">
            <w:r w:rsidRPr="00926FE7">
              <w:t>41162</w:t>
            </w:r>
          </w:p>
        </w:tc>
        <w:tc>
          <w:tcPr>
            <w:tcW w:w="1350" w:type="dxa"/>
            <w:shd w:val="clear" w:color="auto" w:fill="FFFFFF"/>
            <w:vAlign w:val="center"/>
          </w:tcPr>
          <w:p w14:paraId="1FD3741F" w14:textId="77777777" w:rsidR="00992589" w:rsidRPr="00926FE7" w:rsidRDefault="00992589" w:rsidP="00992589">
            <w:r w:rsidRPr="00926FE7">
              <w:t>0.095</w:t>
            </w:r>
          </w:p>
        </w:tc>
        <w:tc>
          <w:tcPr>
            <w:tcW w:w="1890" w:type="dxa"/>
            <w:gridSpan w:val="2"/>
            <w:shd w:val="clear" w:color="auto" w:fill="auto"/>
            <w:vAlign w:val="center"/>
          </w:tcPr>
          <w:p w14:paraId="0E1A9684" w14:textId="77777777" w:rsidR="00992589" w:rsidRPr="00926FE7" w:rsidRDefault="00992589" w:rsidP="00992589">
            <w:r w:rsidRPr="00926FE7">
              <w:t>0.98 (0.68,1.42)</w:t>
            </w:r>
          </w:p>
        </w:tc>
        <w:tc>
          <w:tcPr>
            <w:tcW w:w="990" w:type="dxa"/>
            <w:shd w:val="clear" w:color="auto" w:fill="auto"/>
            <w:vAlign w:val="center"/>
          </w:tcPr>
          <w:p w14:paraId="2D0D03D8" w14:textId="77777777" w:rsidR="00992589" w:rsidRPr="00926FE7" w:rsidRDefault="00992589" w:rsidP="00992589">
            <w:r w:rsidRPr="00926FE7">
              <w:t>0.92</w:t>
            </w:r>
          </w:p>
        </w:tc>
        <w:tc>
          <w:tcPr>
            <w:tcW w:w="1780" w:type="dxa"/>
            <w:shd w:val="clear" w:color="auto" w:fill="auto"/>
            <w:vAlign w:val="center"/>
          </w:tcPr>
          <w:p w14:paraId="675950A8" w14:textId="70E9C7DB" w:rsidR="00992589" w:rsidRPr="004B62F2" w:rsidRDefault="00992589" w:rsidP="00992589">
            <w:r w:rsidRPr="004B62F2">
              <w:t>1.</w:t>
            </w:r>
            <w:r w:rsidR="005C24CC" w:rsidRPr="004B62F2">
              <w:t>09</w:t>
            </w:r>
            <w:r w:rsidRPr="004B62F2">
              <w:t xml:space="preserve"> (0.7</w:t>
            </w:r>
            <w:r w:rsidR="005C24CC" w:rsidRPr="004B62F2">
              <w:t>5</w:t>
            </w:r>
            <w:r w:rsidRPr="004B62F2">
              <w:t>,1.</w:t>
            </w:r>
            <w:r w:rsidR="005C24CC" w:rsidRPr="004B62F2">
              <w:t>59</w:t>
            </w:r>
            <w:r w:rsidRPr="004B62F2">
              <w:t>)</w:t>
            </w:r>
          </w:p>
        </w:tc>
        <w:tc>
          <w:tcPr>
            <w:tcW w:w="920" w:type="dxa"/>
            <w:shd w:val="clear" w:color="auto" w:fill="auto"/>
            <w:vAlign w:val="center"/>
          </w:tcPr>
          <w:p w14:paraId="6878190B" w14:textId="00A93274" w:rsidR="00992589" w:rsidRPr="004B62F2" w:rsidRDefault="00992589" w:rsidP="00992589">
            <w:r w:rsidRPr="004B62F2">
              <w:t>0.6</w:t>
            </w:r>
            <w:r w:rsidR="005C24CC" w:rsidRPr="004B62F2">
              <w:t>5</w:t>
            </w:r>
          </w:p>
        </w:tc>
      </w:tr>
      <w:tr w:rsidR="00992589" w:rsidRPr="00283EDD" w14:paraId="1CE82EA3" w14:textId="77777777" w:rsidTr="00992589">
        <w:tc>
          <w:tcPr>
            <w:tcW w:w="2448" w:type="dxa"/>
            <w:vAlign w:val="center"/>
          </w:tcPr>
          <w:p w14:paraId="6E5C23CA" w14:textId="77777777" w:rsidR="00992589" w:rsidRPr="00283EDD" w:rsidRDefault="00992589" w:rsidP="00992589">
            <w:pPr>
              <w:rPr>
                <w:rFonts w:cs="Times New Roman"/>
              </w:rPr>
            </w:pPr>
            <w:r w:rsidRPr="00283EDD">
              <w:rPr>
                <w:rFonts w:cs="Times New Roman"/>
              </w:rPr>
              <w:t>Fluoroquinolone vs. Cefuroxime/Cephalexin</w:t>
            </w:r>
          </w:p>
        </w:tc>
        <w:tc>
          <w:tcPr>
            <w:tcW w:w="1080" w:type="dxa"/>
            <w:shd w:val="clear" w:color="auto" w:fill="FFFFFF"/>
            <w:vAlign w:val="center"/>
          </w:tcPr>
          <w:p w14:paraId="5FD5FBD6" w14:textId="77777777" w:rsidR="00992589" w:rsidRPr="00926FE7" w:rsidRDefault="00992589" w:rsidP="00992589">
            <w:r w:rsidRPr="00926FE7">
              <w:t>34</w:t>
            </w:r>
          </w:p>
        </w:tc>
        <w:tc>
          <w:tcPr>
            <w:tcW w:w="1170" w:type="dxa"/>
            <w:shd w:val="clear" w:color="auto" w:fill="FFFFFF"/>
            <w:vAlign w:val="center"/>
          </w:tcPr>
          <w:p w14:paraId="2F2B1989" w14:textId="77777777" w:rsidR="00992589" w:rsidRPr="00926FE7" w:rsidRDefault="00992589" w:rsidP="00992589">
            <w:r w:rsidRPr="00926FE7">
              <w:t>35321</w:t>
            </w:r>
          </w:p>
        </w:tc>
        <w:tc>
          <w:tcPr>
            <w:tcW w:w="1350" w:type="dxa"/>
            <w:shd w:val="clear" w:color="auto" w:fill="FFFFFF"/>
            <w:vAlign w:val="center"/>
          </w:tcPr>
          <w:p w14:paraId="237F599D" w14:textId="77777777" w:rsidR="00992589" w:rsidRPr="00926FE7" w:rsidRDefault="00992589" w:rsidP="00992589">
            <w:r w:rsidRPr="00926FE7">
              <w:t>0.096</w:t>
            </w:r>
          </w:p>
        </w:tc>
        <w:tc>
          <w:tcPr>
            <w:tcW w:w="1890" w:type="dxa"/>
            <w:gridSpan w:val="2"/>
            <w:shd w:val="clear" w:color="auto" w:fill="auto"/>
            <w:vAlign w:val="center"/>
          </w:tcPr>
          <w:p w14:paraId="679DA264" w14:textId="77777777" w:rsidR="00992589" w:rsidRPr="00926FE7" w:rsidRDefault="00992589" w:rsidP="00992589">
            <w:r w:rsidRPr="00926FE7">
              <w:t>1.01 (0.69,1.49)</w:t>
            </w:r>
          </w:p>
        </w:tc>
        <w:tc>
          <w:tcPr>
            <w:tcW w:w="990" w:type="dxa"/>
            <w:shd w:val="clear" w:color="auto" w:fill="auto"/>
            <w:vAlign w:val="center"/>
          </w:tcPr>
          <w:p w14:paraId="256BC5AC" w14:textId="77777777" w:rsidR="00992589" w:rsidRPr="00926FE7" w:rsidRDefault="00992589" w:rsidP="00992589">
            <w:r w:rsidRPr="00926FE7">
              <w:t>0.95</w:t>
            </w:r>
          </w:p>
        </w:tc>
        <w:tc>
          <w:tcPr>
            <w:tcW w:w="1780" w:type="dxa"/>
            <w:shd w:val="clear" w:color="auto" w:fill="auto"/>
            <w:vAlign w:val="center"/>
          </w:tcPr>
          <w:p w14:paraId="328B2E2D" w14:textId="77263F7A" w:rsidR="00992589" w:rsidRPr="004B62F2" w:rsidRDefault="005C24CC" w:rsidP="00992589">
            <w:r w:rsidRPr="004B62F2">
              <w:t>1.0</w:t>
            </w:r>
            <w:r w:rsidR="00B10638" w:rsidRPr="004B62F2">
              <w:t>8</w:t>
            </w:r>
            <w:r w:rsidR="00992589" w:rsidRPr="004B62F2">
              <w:t xml:space="preserve"> (0.</w:t>
            </w:r>
            <w:r w:rsidR="00B10638" w:rsidRPr="004B62F2">
              <w:t>73</w:t>
            </w:r>
            <w:r w:rsidR="00992589" w:rsidRPr="004B62F2">
              <w:t>,1.</w:t>
            </w:r>
            <w:r w:rsidR="00B10638" w:rsidRPr="004B62F2">
              <w:t>59</w:t>
            </w:r>
            <w:r w:rsidR="00992589" w:rsidRPr="004B62F2">
              <w:t>)</w:t>
            </w:r>
          </w:p>
        </w:tc>
        <w:tc>
          <w:tcPr>
            <w:tcW w:w="920" w:type="dxa"/>
            <w:shd w:val="clear" w:color="auto" w:fill="auto"/>
            <w:vAlign w:val="center"/>
          </w:tcPr>
          <w:p w14:paraId="20775442" w14:textId="205EE422" w:rsidR="00992589" w:rsidRPr="004B62F2" w:rsidRDefault="00992589" w:rsidP="00992589">
            <w:r w:rsidRPr="004B62F2">
              <w:t>0.</w:t>
            </w:r>
            <w:r w:rsidR="00B10638" w:rsidRPr="004B62F2">
              <w:t>71</w:t>
            </w:r>
          </w:p>
        </w:tc>
      </w:tr>
      <w:tr w:rsidR="00992589" w:rsidRPr="00283EDD" w14:paraId="10891606" w14:textId="77777777" w:rsidTr="00992589">
        <w:tc>
          <w:tcPr>
            <w:tcW w:w="2448" w:type="dxa"/>
            <w:vAlign w:val="center"/>
          </w:tcPr>
          <w:p w14:paraId="1251E1B5" w14:textId="77777777" w:rsidR="00992589" w:rsidRPr="00283EDD" w:rsidRDefault="00992589" w:rsidP="00992589">
            <w:pPr>
              <w:rPr>
                <w:rFonts w:cs="Times New Roman"/>
              </w:rPr>
            </w:pPr>
            <w:r w:rsidRPr="00283EDD">
              <w:rPr>
                <w:rFonts w:cs="Times New Roman"/>
              </w:rPr>
              <w:t>Fluoroquinolone vs. Doxycycline</w:t>
            </w:r>
          </w:p>
        </w:tc>
        <w:tc>
          <w:tcPr>
            <w:tcW w:w="1080" w:type="dxa"/>
            <w:shd w:val="clear" w:color="auto" w:fill="FFFFFF"/>
            <w:vAlign w:val="center"/>
          </w:tcPr>
          <w:p w14:paraId="6A4CA2F6" w14:textId="77777777" w:rsidR="00992589" w:rsidRPr="00926FE7" w:rsidRDefault="00992589" w:rsidP="00992589">
            <w:r w:rsidRPr="00926FE7">
              <w:t>28</w:t>
            </w:r>
          </w:p>
        </w:tc>
        <w:tc>
          <w:tcPr>
            <w:tcW w:w="1170" w:type="dxa"/>
            <w:shd w:val="clear" w:color="auto" w:fill="FFFFFF"/>
            <w:vAlign w:val="center"/>
          </w:tcPr>
          <w:p w14:paraId="191498C7" w14:textId="77777777" w:rsidR="00992589" w:rsidRPr="00926FE7" w:rsidRDefault="00992589" w:rsidP="00992589">
            <w:r w:rsidRPr="00926FE7">
              <w:t>36320</w:t>
            </w:r>
          </w:p>
        </w:tc>
        <w:tc>
          <w:tcPr>
            <w:tcW w:w="1350" w:type="dxa"/>
            <w:shd w:val="clear" w:color="auto" w:fill="FFFFFF"/>
            <w:vAlign w:val="center"/>
          </w:tcPr>
          <w:p w14:paraId="4635C2DD" w14:textId="77777777" w:rsidR="00992589" w:rsidRPr="00926FE7" w:rsidRDefault="00992589" w:rsidP="00992589">
            <w:r w:rsidRPr="00926FE7">
              <w:t>0.077</w:t>
            </w:r>
          </w:p>
        </w:tc>
        <w:tc>
          <w:tcPr>
            <w:tcW w:w="1890" w:type="dxa"/>
            <w:gridSpan w:val="2"/>
            <w:shd w:val="clear" w:color="auto" w:fill="auto"/>
            <w:vAlign w:val="center"/>
          </w:tcPr>
          <w:p w14:paraId="17817772" w14:textId="77777777" w:rsidR="00992589" w:rsidRPr="00926FE7" w:rsidRDefault="00992589" w:rsidP="00992589">
            <w:r w:rsidRPr="00926FE7">
              <w:t>1.25 (0.82,1.89)</w:t>
            </w:r>
          </w:p>
        </w:tc>
        <w:tc>
          <w:tcPr>
            <w:tcW w:w="990" w:type="dxa"/>
            <w:shd w:val="clear" w:color="auto" w:fill="auto"/>
            <w:vAlign w:val="center"/>
          </w:tcPr>
          <w:p w14:paraId="5CD01E1D" w14:textId="77777777" w:rsidR="00992589" w:rsidRPr="00926FE7" w:rsidRDefault="00992589" w:rsidP="00992589">
            <w:r w:rsidRPr="00926FE7">
              <w:t>0.30</w:t>
            </w:r>
          </w:p>
        </w:tc>
        <w:tc>
          <w:tcPr>
            <w:tcW w:w="1780" w:type="dxa"/>
            <w:shd w:val="clear" w:color="auto" w:fill="auto"/>
            <w:vAlign w:val="center"/>
          </w:tcPr>
          <w:p w14:paraId="3720263D" w14:textId="611A939D" w:rsidR="00992589" w:rsidRPr="004B62F2" w:rsidRDefault="00992589" w:rsidP="00992589">
            <w:r w:rsidRPr="004B62F2">
              <w:t>1.</w:t>
            </w:r>
            <w:r w:rsidR="00B10638" w:rsidRPr="004B62F2">
              <w:t>52</w:t>
            </w:r>
            <w:r w:rsidRPr="004B62F2">
              <w:t>(</w:t>
            </w:r>
            <w:r w:rsidR="00B10638" w:rsidRPr="004B62F2">
              <w:t>1.00</w:t>
            </w:r>
            <w:r w:rsidRPr="004B62F2">
              <w:t>,</w:t>
            </w:r>
            <w:r w:rsidR="00B10638" w:rsidRPr="004B62F2">
              <w:t>2.32</w:t>
            </w:r>
            <w:r w:rsidRPr="004B62F2">
              <w:t>)</w:t>
            </w:r>
          </w:p>
        </w:tc>
        <w:tc>
          <w:tcPr>
            <w:tcW w:w="920" w:type="dxa"/>
            <w:shd w:val="clear" w:color="auto" w:fill="auto"/>
            <w:vAlign w:val="center"/>
          </w:tcPr>
          <w:p w14:paraId="6767B49F" w14:textId="2170100E" w:rsidR="00992589" w:rsidRPr="004B62F2" w:rsidRDefault="00992589" w:rsidP="00992589">
            <w:r w:rsidRPr="004B62F2">
              <w:t>0.</w:t>
            </w:r>
            <w:r w:rsidR="00B10638" w:rsidRPr="004B62F2">
              <w:t>05</w:t>
            </w:r>
          </w:p>
        </w:tc>
      </w:tr>
      <w:tr w:rsidR="00992589" w:rsidRPr="00283EDD" w14:paraId="52D6345D" w14:textId="77777777" w:rsidTr="00992589">
        <w:tc>
          <w:tcPr>
            <w:tcW w:w="2448" w:type="dxa"/>
            <w:vAlign w:val="center"/>
          </w:tcPr>
          <w:p w14:paraId="761EAAFC" w14:textId="77777777" w:rsidR="00992589" w:rsidRPr="00283EDD" w:rsidRDefault="00992589" w:rsidP="00992589">
            <w:pPr>
              <w:rPr>
                <w:rFonts w:cs="Times New Roman"/>
              </w:rPr>
            </w:pPr>
            <w:r w:rsidRPr="00283EDD">
              <w:rPr>
                <w:rFonts w:cs="Times New Roman"/>
              </w:rPr>
              <w:t xml:space="preserve">Fluoroquinolone vs. </w:t>
            </w:r>
          </w:p>
          <w:p w14:paraId="11927857" w14:textId="77777777" w:rsidR="00992589" w:rsidRPr="00283EDD" w:rsidRDefault="00992589" w:rsidP="00992589">
            <w:pPr>
              <w:rPr>
                <w:rFonts w:cs="Times New Roman"/>
              </w:rPr>
            </w:pPr>
            <w:r w:rsidRPr="00283EDD">
              <w:rPr>
                <w:rFonts w:cs="Times New Roman"/>
              </w:rPr>
              <w:t>SMX-TMP</w:t>
            </w:r>
          </w:p>
        </w:tc>
        <w:tc>
          <w:tcPr>
            <w:tcW w:w="1080" w:type="dxa"/>
            <w:shd w:val="clear" w:color="auto" w:fill="FFFFFF"/>
            <w:vAlign w:val="center"/>
          </w:tcPr>
          <w:p w14:paraId="3B1F5F92" w14:textId="77777777" w:rsidR="00992589" w:rsidRPr="00926FE7" w:rsidRDefault="00992589" w:rsidP="00992589">
            <w:r w:rsidRPr="00926FE7">
              <w:t>26</w:t>
            </w:r>
          </w:p>
        </w:tc>
        <w:tc>
          <w:tcPr>
            <w:tcW w:w="1170" w:type="dxa"/>
            <w:shd w:val="clear" w:color="auto" w:fill="FFFFFF"/>
            <w:vAlign w:val="center"/>
          </w:tcPr>
          <w:p w14:paraId="3DA24632" w14:textId="77777777" w:rsidR="00992589" w:rsidRPr="00926FE7" w:rsidRDefault="00992589" w:rsidP="00992589">
            <w:r w:rsidRPr="00926FE7">
              <w:t>28546</w:t>
            </w:r>
          </w:p>
        </w:tc>
        <w:tc>
          <w:tcPr>
            <w:tcW w:w="1350" w:type="dxa"/>
            <w:shd w:val="clear" w:color="auto" w:fill="FFFFFF"/>
            <w:vAlign w:val="center"/>
          </w:tcPr>
          <w:p w14:paraId="156BC40F" w14:textId="77777777" w:rsidR="00992589" w:rsidRPr="00926FE7" w:rsidRDefault="00992589" w:rsidP="00992589">
            <w:r w:rsidRPr="00926FE7">
              <w:t>0.091</w:t>
            </w:r>
          </w:p>
        </w:tc>
        <w:tc>
          <w:tcPr>
            <w:tcW w:w="1890" w:type="dxa"/>
            <w:gridSpan w:val="2"/>
            <w:shd w:val="clear" w:color="auto" w:fill="auto"/>
            <w:vAlign w:val="center"/>
          </w:tcPr>
          <w:p w14:paraId="624D2965" w14:textId="77777777" w:rsidR="00992589" w:rsidRPr="00926FE7" w:rsidRDefault="00992589" w:rsidP="00992589">
            <w:r w:rsidRPr="00926FE7">
              <w:t>1.06 (0.69,1.63)</w:t>
            </w:r>
          </w:p>
        </w:tc>
        <w:tc>
          <w:tcPr>
            <w:tcW w:w="990" w:type="dxa"/>
            <w:shd w:val="clear" w:color="auto" w:fill="auto"/>
            <w:vAlign w:val="center"/>
          </w:tcPr>
          <w:p w14:paraId="4539FF80" w14:textId="77777777" w:rsidR="00992589" w:rsidRPr="00926FE7" w:rsidRDefault="00992589" w:rsidP="00992589">
            <w:r w:rsidRPr="00926FE7">
              <w:t>0.78</w:t>
            </w:r>
          </w:p>
        </w:tc>
        <w:tc>
          <w:tcPr>
            <w:tcW w:w="1780" w:type="dxa"/>
            <w:shd w:val="clear" w:color="auto" w:fill="auto"/>
            <w:vAlign w:val="center"/>
          </w:tcPr>
          <w:p w14:paraId="5D0BBC59" w14:textId="026E18A4" w:rsidR="00992589" w:rsidRPr="004B62F2" w:rsidRDefault="00992589" w:rsidP="00992589">
            <w:r w:rsidRPr="004B62F2">
              <w:t>1.0</w:t>
            </w:r>
            <w:r w:rsidR="00B10638" w:rsidRPr="004B62F2">
              <w:t>7</w:t>
            </w:r>
            <w:r w:rsidRPr="004B62F2">
              <w:t xml:space="preserve"> (0.6</w:t>
            </w:r>
            <w:r w:rsidR="00B10638" w:rsidRPr="004B62F2">
              <w:t>9</w:t>
            </w:r>
            <w:r w:rsidRPr="004B62F2">
              <w:t>,1.</w:t>
            </w:r>
            <w:r w:rsidR="00B10638" w:rsidRPr="004B62F2">
              <w:t>65</w:t>
            </w:r>
            <w:r w:rsidRPr="004B62F2">
              <w:t>)</w:t>
            </w:r>
          </w:p>
        </w:tc>
        <w:tc>
          <w:tcPr>
            <w:tcW w:w="920" w:type="dxa"/>
            <w:shd w:val="clear" w:color="auto" w:fill="auto"/>
            <w:vAlign w:val="center"/>
          </w:tcPr>
          <w:p w14:paraId="26457CEC" w14:textId="543D7AC4" w:rsidR="00992589" w:rsidRPr="004B62F2" w:rsidRDefault="00992589" w:rsidP="00992589">
            <w:r w:rsidRPr="004B62F2">
              <w:t>0.</w:t>
            </w:r>
            <w:r w:rsidR="00B10638" w:rsidRPr="004B62F2">
              <w:t>77</w:t>
            </w:r>
          </w:p>
        </w:tc>
      </w:tr>
      <w:tr w:rsidR="00992589" w:rsidRPr="00283EDD" w14:paraId="304BF741" w14:textId="77777777" w:rsidTr="00992589">
        <w:tc>
          <w:tcPr>
            <w:tcW w:w="2448" w:type="dxa"/>
            <w:tcBorders>
              <w:top w:val="single" w:sz="4" w:space="0" w:color="auto"/>
              <w:right w:val="nil"/>
            </w:tcBorders>
          </w:tcPr>
          <w:p w14:paraId="7EA3AA53" w14:textId="77777777" w:rsidR="00992589" w:rsidRDefault="00992589" w:rsidP="00992589">
            <w:r w:rsidRPr="008E2A4A">
              <w:t xml:space="preserve">Fluoroquinolone vs. </w:t>
            </w:r>
            <w:r>
              <w:t>Other Antibiotics</w:t>
            </w:r>
          </w:p>
        </w:tc>
        <w:tc>
          <w:tcPr>
            <w:tcW w:w="1080" w:type="dxa"/>
            <w:shd w:val="clear" w:color="auto" w:fill="FFFFFF"/>
            <w:vAlign w:val="center"/>
          </w:tcPr>
          <w:p w14:paraId="67CA2A7C" w14:textId="77777777" w:rsidR="00992589" w:rsidRPr="00926FE7" w:rsidRDefault="00992589" w:rsidP="00992589">
            <w:r w:rsidRPr="00926FE7">
              <w:t>32</w:t>
            </w:r>
          </w:p>
        </w:tc>
        <w:tc>
          <w:tcPr>
            <w:tcW w:w="1170" w:type="dxa"/>
            <w:shd w:val="clear" w:color="auto" w:fill="FFFFFF"/>
            <w:vAlign w:val="center"/>
          </w:tcPr>
          <w:p w14:paraId="51CCCC75" w14:textId="77777777" w:rsidR="00992589" w:rsidRPr="00926FE7" w:rsidRDefault="00992589" w:rsidP="00992589">
            <w:r w:rsidRPr="00926FE7">
              <w:t>42418</w:t>
            </w:r>
          </w:p>
        </w:tc>
        <w:tc>
          <w:tcPr>
            <w:tcW w:w="1350" w:type="dxa"/>
            <w:shd w:val="clear" w:color="auto" w:fill="FFFFFF"/>
            <w:vAlign w:val="center"/>
          </w:tcPr>
          <w:p w14:paraId="38CC968C" w14:textId="77777777" w:rsidR="00992589" w:rsidRPr="00926FE7" w:rsidRDefault="00992589" w:rsidP="00992589">
            <w:r w:rsidRPr="00926FE7">
              <w:t>0.075</w:t>
            </w:r>
          </w:p>
        </w:tc>
        <w:tc>
          <w:tcPr>
            <w:tcW w:w="1890" w:type="dxa"/>
            <w:gridSpan w:val="2"/>
            <w:shd w:val="clear" w:color="auto" w:fill="auto"/>
            <w:vAlign w:val="center"/>
          </w:tcPr>
          <w:p w14:paraId="1BB83DDF" w14:textId="77777777" w:rsidR="00992589" w:rsidRPr="00926FE7" w:rsidRDefault="00992589" w:rsidP="00992589">
            <w:r w:rsidRPr="00926FE7">
              <w:t>1.31 (0.88,1.94)</w:t>
            </w:r>
          </w:p>
        </w:tc>
        <w:tc>
          <w:tcPr>
            <w:tcW w:w="990" w:type="dxa"/>
            <w:shd w:val="clear" w:color="auto" w:fill="auto"/>
            <w:vAlign w:val="center"/>
          </w:tcPr>
          <w:p w14:paraId="062A52A8" w14:textId="77777777" w:rsidR="00992589" w:rsidRPr="00926FE7" w:rsidRDefault="00992589" w:rsidP="00992589">
            <w:r w:rsidRPr="00926FE7">
              <w:t>0.18</w:t>
            </w:r>
          </w:p>
        </w:tc>
        <w:tc>
          <w:tcPr>
            <w:tcW w:w="1780" w:type="dxa"/>
            <w:shd w:val="clear" w:color="auto" w:fill="auto"/>
            <w:vAlign w:val="center"/>
          </w:tcPr>
          <w:p w14:paraId="20B1A4D1" w14:textId="73F13E00" w:rsidR="00992589" w:rsidRPr="004B62F2" w:rsidRDefault="00992589" w:rsidP="00992589">
            <w:r w:rsidRPr="004B62F2">
              <w:t>1.</w:t>
            </w:r>
            <w:r w:rsidR="00B10638" w:rsidRPr="004B62F2">
              <w:t>33</w:t>
            </w:r>
            <w:r w:rsidRPr="004B62F2">
              <w:t xml:space="preserve"> (0.8</w:t>
            </w:r>
            <w:r w:rsidR="00B10638" w:rsidRPr="004B62F2">
              <w:t>9</w:t>
            </w:r>
            <w:r w:rsidRPr="004B62F2">
              <w:t>,1.</w:t>
            </w:r>
            <w:r w:rsidR="00B10638" w:rsidRPr="004B62F2">
              <w:t>99</w:t>
            </w:r>
            <w:r w:rsidRPr="004B62F2">
              <w:t>)</w:t>
            </w:r>
          </w:p>
        </w:tc>
        <w:tc>
          <w:tcPr>
            <w:tcW w:w="920" w:type="dxa"/>
            <w:shd w:val="clear" w:color="auto" w:fill="auto"/>
            <w:vAlign w:val="center"/>
          </w:tcPr>
          <w:p w14:paraId="5A0C98BA" w14:textId="21FA1168" w:rsidR="00992589" w:rsidRPr="004B62F2" w:rsidRDefault="00992589" w:rsidP="00992589">
            <w:r w:rsidRPr="004B62F2">
              <w:t>0.</w:t>
            </w:r>
            <w:r w:rsidR="00B10638" w:rsidRPr="004B62F2">
              <w:t>16</w:t>
            </w:r>
          </w:p>
        </w:tc>
      </w:tr>
      <w:tr w:rsidR="00992589" w:rsidRPr="00283EDD" w14:paraId="065DC86F" w14:textId="77777777" w:rsidTr="00992589">
        <w:tc>
          <w:tcPr>
            <w:tcW w:w="2448" w:type="dxa"/>
            <w:tcBorders>
              <w:top w:val="single" w:sz="4" w:space="0" w:color="auto"/>
              <w:right w:val="nil"/>
            </w:tcBorders>
          </w:tcPr>
          <w:p w14:paraId="6D5950BA" w14:textId="77777777" w:rsidR="00992589" w:rsidRDefault="00992589" w:rsidP="00992589">
            <w:r w:rsidRPr="008E2A4A">
              <w:t xml:space="preserve">Fluoroquinolone vs. </w:t>
            </w:r>
            <w:r>
              <w:t>Multiple Antibiotics</w:t>
            </w:r>
          </w:p>
        </w:tc>
        <w:tc>
          <w:tcPr>
            <w:tcW w:w="1080" w:type="dxa"/>
            <w:shd w:val="clear" w:color="auto" w:fill="FFFFFF"/>
            <w:vAlign w:val="center"/>
          </w:tcPr>
          <w:p w14:paraId="167AE0CA" w14:textId="77777777" w:rsidR="00992589" w:rsidRPr="00926FE7" w:rsidRDefault="00992589" w:rsidP="00992589">
            <w:r w:rsidRPr="00926FE7">
              <w:t>78</w:t>
            </w:r>
          </w:p>
        </w:tc>
        <w:tc>
          <w:tcPr>
            <w:tcW w:w="1170" w:type="dxa"/>
            <w:shd w:val="clear" w:color="auto" w:fill="FFFFFF"/>
            <w:vAlign w:val="center"/>
          </w:tcPr>
          <w:p w14:paraId="030E6A8C" w14:textId="77777777" w:rsidR="00992589" w:rsidRPr="00926FE7" w:rsidRDefault="00992589" w:rsidP="00992589">
            <w:r w:rsidRPr="00926FE7">
              <w:t>58552</w:t>
            </w:r>
          </w:p>
        </w:tc>
        <w:tc>
          <w:tcPr>
            <w:tcW w:w="1350" w:type="dxa"/>
            <w:shd w:val="clear" w:color="auto" w:fill="FFFFFF"/>
            <w:vAlign w:val="center"/>
          </w:tcPr>
          <w:p w14:paraId="5B1A2312" w14:textId="77777777" w:rsidR="00992589" w:rsidRPr="00926FE7" w:rsidRDefault="00992589" w:rsidP="00992589">
            <w:r w:rsidRPr="00926FE7">
              <w:t>0.133</w:t>
            </w:r>
          </w:p>
        </w:tc>
        <w:tc>
          <w:tcPr>
            <w:tcW w:w="1890" w:type="dxa"/>
            <w:gridSpan w:val="2"/>
            <w:shd w:val="clear" w:color="auto" w:fill="auto"/>
            <w:vAlign w:val="center"/>
          </w:tcPr>
          <w:p w14:paraId="14C05BCF" w14:textId="77777777" w:rsidR="00992589" w:rsidRPr="00926FE7" w:rsidRDefault="00992589" w:rsidP="00992589">
            <w:r w:rsidRPr="00926FE7">
              <w:t>0.74 (0.56,0.99)</w:t>
            </w:r>
          </w:p>
        </w:tc>
        <w:tc>
          <w:tcPr>
            <w:tcW w:w="990" w:type="dxa"/>
            <w:shd w:val="clear" w:color="auto" w:fill="auto"/>
            <w:vAlign w:val="center"/>
          </w:tcPr>
          <w:p w14:paraId="328EDEC1" w14:textId="77777777" w:rsidR="00992589" w:rsidRPr="00926FE7" w:rsidRDefault="00992589" w:rsidP="00992589">
            <w:r w:rsidRPr="00926FE7">
              <w:t>0.04</w:t>
            </w:r>
          </w:p>
        </w:tc>
        <w:tc>
          <w:tcPr>
            <w:tcW w:w="1780" w:type="dxa"/>
            <w:shd w:val="clear" w:color="auto" w:fill="auto"/>
            <w:vAlign w:val="center"/>
          </w:tcPr>
          <w:p w14:paraId="2E0461B0" w14:textId="2F882EF3" w:rsidR="00992589" w:rsidRPr="004B62F2" w:rsidRDefault="00992589" w:rsidP="00992589">
            <w:r w:rsidRPr="004B62F2">
              <w:t>0.</w:t>
            </w:r>
            <w:r w:rsidR="00B10638" w:rsidRPr="004B62F2">
              <w:t>81</w:t>
            </w:r>
            <w:r w:rsidRPr="004B62F2">
              <w:t xml:space="preserve"> (0.</w:t>
            </w:r>
            <w:r w:rsidR="00B10638" w:rsidRPr="004B62F2">
              <w:t>60</w:t>
            </w:r>
            <w:r w:rsidRPr="004B62F2">
              <w:t>,1.0</w:t>
            </w:r>
            <w:r w:rsidR="00B10638" w:rsidRPr="004B62F2">
              <w:t>9</w:t>
            </w:r>
            <w:r w:rsidRPr="004B62F2">
              <w:t>)</w:t>
            </w:r>
          </w:p>
        </w:tc>
        <w:tc>
          <w:tcPr>
            <w:tcW w:w="920" w:type="dxa"/>
            <w:shd w:val="clear" w:color="auto" w:fill="auto"/>
            <w:vAlign w:val="center"/>
          </w:tcPr>
          <w:p w14:paraId="79247307" w14:textId="079A3ADA" w:rsidR="00992589" w:rsidRPr="004B62F2" w:rsidRDefault="00992589" w:rsidP="00992589">
            <w:r w:rsidRPr="004B62F2">
              <w:t>0.</w:t>
            </w:r>
            <w:r w:rsidR="00B10638" w:rsidRPr="004B62F2">
              <w:t>16</w:t>
            </w:r>
          </w:p>
        </w:tc>
      </w:tr>
      <w:tr w:rsidR="00992589" w:rsidRPr="00283EDD" w14:paraId="2C3BF153" w14:textId="77777777" w:rsidTr="00992589">
        <w:tc>
          <w:tcPr>
            <w:tcW w:w="2448" w:type="dxa"/>
            <w:tcBorders>
              <w:top w:val="single" w:sz="4" w:space="0" w:color="auto"/>
              <w:right w:val="nil"/>
            </w:tcBorders>
          </w:tcPr>
          <w:p w14:paraId="56DF0B96" w14:textId="77777777" w:rsidR="00B33F9D" w:rsidRDefault="00992589" w:rsidP="00992589">
            <w:r w:rsidRPr="008E2A4A">
              <w:t xml:space="preserve">Fluoroquinolone vs. </w:t>
            </w:r>
          </w:p>
          <w:p w14:paraId="45CC5B59" w14:textId="77777777" w:rsidR="00992589" w:rsidRDefault="00992589" w:rsidP="00992589">
            <w:r>
              <w:t>No Antibiotics</w:t>
            </w:r>
          </w:p>
        </w:tc>
        <w:tc>
          <w:tcPr>
            <w:tcW w:w="1080" w:type="dxa"/>
            <w:shd w:val="clear" w:color="auto" w:fill="FFFFFF"/>
            <w:vAlign w:val="center"/>
          </w:tcPr>
          <w:p w14:paraId="4BD947B6" w14:textId="77777777" w:rsidR="00992589" w:rsidRPr="00926FE7" w:rsidRDefault="00992589" w:rsidP="00992589">
            <w:r w:rsidRPr="00926FE7">
              <w:t>2360</w:t>
            </w:r>
          </w:p>
        </w:tc>
        <w:tc>
          <w:tcPr>
            <w:tcW w:w="1170" w:type="dxa"/>
            <w:shd w:val="clear" w:color="auto" w:fill="FFFFFF"/>
            <w:vAlign w:val="center"/>
          </w:tcPr>
          <w:p w14:paraId="69A0FDE9" w14:textId="77777777" w:rsidR="00992589" w:rsidRPr="00926FE7" w:rsidRDefault="00992589" w:rsidP="00992589">
            <w:r w:rsidRPr="00926FE7">
              <w:t>4127529</w:t>
            </w:r>
          </w:p>
        </w:tc>
        <w:tc>
          <w:tcPr>
            <w:tcW w:w="1350" w:type="dxa"/>
            <w:shd w:val="clear" w:color="auto" w:fill="FFFFFF"/>
            <w:vAlign w:val="center"/>
          </w:tcPr>
          <w:p w14:paraId="6039C9F4" w14:textId="77777777" w:rsidR="00992589" w:rsidRPr="00926FE7" w:rsidRDefault="00992589" w:rsidP="00992589">
            <w:r w:rsidRPr="00926FE7">
              <w:t>0.057</w:t>
            </w:r>
          </w:p>
        </w:tc>
        <w:tc>
          <w:tcPr>
            <w:tcW w:w="1890" w:type="dxa"/>
            <w:gridSpan w:val="2"/>
            <w:shd w:val="clear" w:color="auto" w:fill="auto"/>
            <w:vAlign w:val="center"/>
          </w:tcPr>
          <w:p w14:paraId="24058E94" w14:textId="77777777" w:rsidR="00992589" w:rsidRPr="00926FE7" w:rsidRDefault="00992589" w:rsidP="00992589">
            <w:r w:rsidRPr="00926FE7">
              <w:t>1.71 (1.42,2.04)</w:t>
            </w:r>
          </w:p>
        </w:tc>
        <w:tc>
          <w:tcPr>
            <w:tcW w:w="990" w:type="dxa"/>
            <w:shd w:val="clear" w:color="auto" w:fill="auto"/>
            <w:vAlign w:val="center"/>
          </w:tcPr>
          <w:p w14:paraId="043B7DB0" w14:textId="77777777" w:rsidR="00992589" w:rsidRPr="00926FE7" w:rsidRDefault="00992589" w:rsidP="00992589">
            <w:r w:rsidRPr="00926FE7">
              <w:t>&lt;0.001</w:t>
            </w:r>
          </w:p>
        </w:tc>
        <w:tc>
          <w:tcPr>
            <w:tcW w:w="1780" w:type="dxa"/>
            <w:shd w:val="clear" w:color="auto" w:fill="auto"/>
            <w:vAlign w:val="center"/>
          </w:tcPr>
          <w:p w14:paraId="79518C12" w14:textId="27D59E42" w:rsidR="00992589" w:rsidRPr="004B62F2" w:rsidRDefault="00992589" w:rsidP="00992589">
            <w:r w:rsidRPr="004B62F2">
              <w:t>1.</w:t>
            </w:r>
            <w:r w:rsidR="00B10638" w:rsidRPr="004B62F2">
              <w:t>44</w:t>
            </w:r>
            <w:r w:rsidRPr="004B62F2">
              <w:t xml:space="preserve"> (1.</w:t>
            </w:r>
            <w:r w:rsidR="00B10638" w:rsidRPr="004B62F2">
              <w:t>18</w:t>
            </w:r>
            <w:r w:rsidRPr="004B62F2">
              <w:t>,1.</w:t>
            </w:r>
            <w:r w:rsidR="00B10638" w:rsidRPr="004B62F2">
              <w:t>76</w:t>
            </w:r>
            <w:r w:rsidRPr="004B62F2">
              <w:t>)</w:t>
            </w:r>
          </w:p>
        </w:tc>
        <w:tc>
          <w:tcPr>
            <w:tcW w:w="920" w:type="dxa"/>
            <w:shd w:val="clear" w:color="auto" w:fill="auto"/>
            <w:vAlign w:val="center"/>
          </w:tcPr>
          <w:p w14:paraId="48778526" w14:textId="77777777" w:rsidR="00992589" w:rsidRPr="004B62F2" w:rsidRDefault="00992589" w:rsidP="00992589">
            <w:r w:rsidRPr="004B62F2">
              <w:t>&lt;0.001</w:t>
            </w:r>
          </w:p>
        </w:tc>
      </w:tr>
      <w:tr w:rsidR="00A10677" w:rsidRPr="00283EDD" w14:paraId="7EBFC53E" w14:textId="77777777" w:rsidTr="002047A7">
        <w:tc>
          <w:tcPr>
            <w:tcW w:w="11628" w:type="dxa"/>
            <w:gridSpan w:val="9"/>
            <w:vAlign w:val="center"/>
          </w:tcPr>
          <w:p w14:paraId="12A5D3EC" w14:textId="77777777" w:rsidR="00A10677" w:rsidRPr="008A41FD" w:rsidRDefault="00A10677" w:rsidP="002047A7">
            <w:r w:rsidRPr="00A10677">
              <w:rPr>
                <w:b/>
                <w:i/>
              </w:rPr>
              <w:t xml:space="preserve">Aortic Aneurysm and/or Dissection, </w:t>
            </w:r>
            <w:r w:rsidRPr="00A10677">
              <w:rPr>
                <w:i/>
              </w:rPr>
              <w:t xml:space="preserve">N=1,887 (93.1%) patients with 1,887 </w:t>
            </w:r>
            <w:r w:rsidR="00F31D4A">
              <w:rPr>
                <w:i/>
              </w:rPr>
              <w:t>event</w:t>
            </w:r>
            <w:r w:rsidRPr="00A10677">
              <w:rPr>
                <w:i/>
              </w:rPr>
              <w:t>s and 24,816</w:t>
            </w:r>
            <w:r w:rsidR="00B33F9D">
              <w:rPr>
                <w:i/>
              </w:rPr>
              <w:t xml:space="preserve"> </w:t>
            </w:r>
            <w:r w:rsidRPr="00A10677">
              <w:rPr>
                <w:i/>
              </w:rPr>
              <w:t>(92.7%) observation periods</w:t>
            </w:r>
          </w:p>
        </w:tc>
      </w:tr>
      <w:tr w:rsidR="00ED24E5" w:rsidRPr="00283EDD" w14:paraId="5F5251C3" w14:textId="77777777" w:rsidTr="00ED24E5">
        <w:tc>
          <w:tcPr>
            <w:tcW w:w="2448" w:type="dxa"/>
            <w:vAlign w:val="center"/>
          </w:tcPr>
          <w:p w14:paraId="1DFEEACA" w14:textId="77777777" w:rsidR="00ED24E5" w:rsidRPr="008A41FD" w:rsidRDefault="00ED24E5" w:rsidP="00ED24E5">
            <w:r w:rsidRPr="008A41FD">
              <w:t>Fluoroquinolone Risk Period</w:t>
            </w:r>
          </w:p>
        </w:tc>
        <w:tc>
          <w:tcPr>
            <w:tcW w:w="1080" w:type="dxa"/>
            <w:shd w:val="clear" w:color="auto" w:fill="FFFFFF"/>
            <w:vAlign w:val="center"/>
          </w:tcPr>
          <w:p w14:paraId="5782063F" w14:textId="77777777" w:rsidR="00ED24E5" w:rsidRPr="005378F3" w:rsidRDefault="00ED24E5" w:rsidP="00ED24E5">
            <w:r w:rsidRPr="005378F3">
              <w:t>98</w:t>
            </w:r>
          </w:p>
        </w:tc>
        <w:tc>
          <w:tcPr>
            <w:tcW w:w="1170" w:type="dxa"/>
            <w:shd w:val="clear" w:color="auto" w:fill="FFFFFF"/>
            <w:vAlign w:val="center"/>
          </w:tcPr>
          <w:p w14:paraId="323687F0" w14:textId="77777777" w:rsidR="00ED24E5" w:rsidRPr="005378F3" w:rsidRDefault="00ED24E5" w:rsidP="00ED24E5">
            <w:r w:rsidRPr="005378F3">
              <w:t>82276</w:t>
            </w:r>
          </w:p>
        </w:tc>
        <w:tc>
          <w:tcPr>
            <w:tcW w:w="1350" w:type="dxa"/>
            <w:shd w:val="clear" w:color="auto" w:fill="FFFFFF"/>
            <w:vAlign w:val="center"/>
          </w:tcPr>
          <w:p w14:paraId="7109CEFD" w14:textId="77777777" w:rsidR="00ED24E5" w:rsidRPr="005378F3" w:rsidRDefault="00ED24E5" w:rsidP="00ED24E5">
            <w:r w:rsidRPr="005378F3">
              <w:t>0.119</w:t>
            </w:r>
          </w:p>
        </w:tc>
        <w:tc>
          <w:tcPr>
            <w:tcW w:w="1890" w:type="dxa"/>
            <w:gridSpan w:val="2"/>
            <w:shd w:val="clear" w:color="auto" w:fill="auto"/>
            <w:vAlign w:val="center"/>
          </w:tcPr>
          <w:p w14:paraId="2056A0B8" w14:textId="77777777" w:rsidR="00ED24E5" w:rsidRPr="005378F3" w:rsidRDefault="00ED24E5" w:rsidP="00ED24E5">
            <w:r w:rsidRPr="005378F3">
              <w:t>1.00</w:t>
            </w:r>
          </w:p>
        </w:tc>
        <w:tc>
          <w:tcPr>
            <w:tcW w:w="990" w:type="dxa"/>
            <w:shd w:val="clear" w:color="auto" w:fill="auto"/>
            <w:vAlign w:val="center"/>
          </w:tcPr>
          <w:p w14:paraId="36608065" w14:textId="77777777" w:rsidR="00ED24E5" w:rsidRPr="005378F3" w:rsidRDefault="00ED24E5" w:rsidP="00ED24E5"/>
        </w:tc>
        <w:tc>
          <w:tcPr>
            <w:tcW w:w="1780" w:type="dxa"/>
            <w:shd w:val="clear" w:color="auto" w:fill="auto"/>
            <w:vAlign w:val="center"/>
          </w:tcPr>
          <w:p w14:paraId="2F2A7C75" w14:textId="77777777" w:rsidR="00ED24E5" w:rsidRPr="005378F3" w:rsidRDefault="00ED24E5" w:rsidP="00ED24E5">
            <w:r w:rsidRPr="005378F3">
              <w:t>1.00</w:t>
            </w:r>
          </w:p>
        </w:tc>
        <w:tc>
          <w:tcPr>
            <w:tcW w:w="920" w:type="dxa"/>
            <w:shd w:val="clear" w:color="auto" w:fill="auto"/>
            <w:vAlign w:val="center"/>
          </w:tcPr>
          <w:p w14:paraId="0BF55F36" w14:textId="77777777" w:rsidR="00ED24E5" w:rsidRPr="005378F3" w:rsidRDefault="00ED24E5" w:rsidP="00ED24E5"/>
        </w:tc>
      </w:tr>
      <w:tr w:rsidR="00ED24E5" w:rsidRPr="00283EDD" w14:paraId="2FF05A00" w14:textId="77777777" w:rsidTr="00ED24E5">
        <w:tc>
          <w:tcPr>
            <w:tcW w:w="2448" w:type="dxa"/>
            <w:vAlign w:val="center"/>
          </w:tcPr>
          <w:p w14:paraId="74179A0D" w14:textId="77777777" w:rsidR="00ED24E5" w:rsidRPr="008A41FD" w:rsidRDefault="00ED24E5" w:rsidP="00ED24E5">
            <w:r w:rsidRPr="008A41FD">
              <w:t xml:space="preserve">Fluoroquinolone vs. </w:t>
            </w:r>
            <w:proofErr w:type="spellStart"/>
            <w:r w:rsidRPr="008A41FD">
              <w:t>Amoxicillin</w:t>
            </w:r>
            <w:r w:rsidR="00DF7825">
              <w:rPr>
                <w:vertAlign w:val="superscript"/>
              </w:rPr>
              <w:t>b</w:t>
            </w:r>
            <w:proofErr w:type="spellEnd"/>
            <w:r w:rsidRPr="008A41FD">
              <w:t xml:space="preserve"> </w:t>
            </w:r>
          </w:p>
        </w:tc>
        <w:tc>
          <w:tcPr>
            <w:tcW w:w="1080" w:type="dxa"/>
            <w:shd w:val="clear" w:color="auto" w:fill="FFFFFF"/>
            <w:vAlign w:val="center"/>
          </w:tcPr>
          <w:p w14:paraId="487DDA5C" w14:textId="77777777" w:rsidR="00ED24E5" w:rsidRPr="005378F3" w:rsidRDefault="00ED24E5" w:rsidP="00ED24E5">
            <w:r w:rsidRPr="005378F3">
              <w:t>26</w:t>
            </w:r>
          </w:p>
        </w:tc>
        <w:tc>
          <w:tcPr>
            <w:tcW w:w="1170" w:type="dxa"/>
            <w:shd w:val="clear" w:color="auto" w:fill="FFFFFF"/>
            <w:vAlign w:val="center"/>
          </w:tcPr>
          <w:p w14:paraId="1F2EDC28" w14:textId="77777777" w:rsidR="00ED24E5" w:rsidRPr="005378F3" w:rsidRDefault="00ED24E5" w:rsidP="00ED24E5">
            <w:r w:rsidRPr="005378F3">
              <w:t>34328</w:t>
            </w:r>
          </w:p>
        </w:tc>
        <w:tc>
          <w:tcPr>
            <w:tcW w:w="1350" w:type="dxa"/>
            <w:shd w:val="clear" w:color="auto" w:fill="FFFFFF"/>
            <w:vAlign w:val="center"/>
          </w:tcPr>
          <w:p w14:paraId="63C0B11D" w14:textId="77777777" w:rsidR="00ED24E5" w:rsidRPr="005378F3" w:rsidRDefault="00ED24E5" w:rsidP="00ED24E5">
            <w:r w:rsidRPr="005378F3">
              <w:t>0.07</w:t>
            </w:r>
            <w:r>
              <w:t>6</w:t>
            </w:r>
          </w:p>
        </w:tc>
        <w:tc>
          <w:tcPr>
            <w:tcW w:w="1890" w:type="dxa"/>
            <w:gridSpan w:val="2"/>
            <w:shd w:val="clear" w:color="auto" w:fill="auto"/>
            <w:vAlign w:val="center"/>
          </w:tcPr>
          <w:p w14:paraId="7257836B" w14:textId="77777777" w:rsidR="00ED24E5" w:rsidRPr="005378F3" w:rsidRDefault="00ED24E5" w:rsidP="00ED24E5">
            <w:r w:rsidRPr="005378F3">
              <w:t>1.45 (0.93,2.26)</w:t>
            </w:r>
          </w:p>
        </w:tc>
        <w:tc>
          <w:tcPr>
            <w:tcW w:w="990" w:type="dxa"/>
            <w:shd w:val="clear" w:color="auto" w:fill="auto"/>
            <w:vAlign w:val="center"/>
          </w:tcPr>
          <w:p w14:paraId="22599091" w14:textId="77777777" w:rsidR="00ED24E5" w:rsidRPr="005378F3" w:rsidRDefault="00ED24E5" w:rsidP="00ED24E5">
            <w:r w:rsidRPr="005378F3">
              <w:t>0.</w:t>
            </w:r>
            <w:r w:rsidR="00E664AA">
              <w:t>10</w:t>
            </w:r>
          </w:p>
        </w:tc>
        <w:tc>
          <w:tcPr>
            <w:tcW w:w="1780" w:type="dxa"/>
            <w:shd w:val="clear" w:color="auto" w:fill="auto"/>
            <w:vAlign w:val="center"/>
          </w:tcPr>
          <w:p w14:paraId="610BC558" w14:textId="78AAACB0" w:rsidR="00ED24E5" w:rsidRPr="004B62F2" w:rsidRDefault="00ED24E5" w:rsidP="00ED24E5">
            <w:r w:rsidRPr="004B62F2">
              <w:t>1.4</w:t>
            </w:r>
            <w:r w:rsidR="00B10638" w:rsidRPr="004B62F2">
              <w:t>4</w:t>
            </w:r>
            <w:r w:rsidRPr="004B62F2">
              <w:t xml:space="preserve"> (0.9</w:t>
            </w:r>
            <w:r w:rsidR="00B10638" w:rsidRPr="004B62F2">
              <w:t>2</w:t>
            </w:r>
            <w:r w:rsidRPr="004B62F2">
              <w:t>,2.2</w:t>
            </w:r>
            <w:r w:rsidR="00B10638" w:rsidRPr="004B62F2">
              <w:t>4</w:t>
            </w:r>
            <w:r w:rsidRPr="004B62F2">
              <w:t>)</w:t>
            </w:r>
          </w:p>
        </w:tc>
        <w:tc>
          <w:tcPr>
            <w:tcW w:w="920" w:type="dxa"/>
            <w:shd w:val="clear" w:color="auto" w:fill="auto"/>
            <w:vAlign w:val="center"/>
          </w:tcPr>
          <w:p w14:paraId="1B9EA36D" w14:textId="622493B1" w:rsidR="00ED24E5" w:rsidRPr="004B62F2" w:rsidRDefault="00ED24E5" w:rsidP="00ED24E5">
            <w:r w:rsidRPr="004B62F2">
              <w:t>0.1</w:t>
            </w:r>
            <w:r w:rsidR="00B10638" w:rsidRPr="004B62F2">
              <w:t>1</w:t>
            </w:r>
          </w:p>
        </w:tc>
      </w:tr>
      <w:tr w:rsidR="00ED24E5" w:rsidRPr="00283EDD" w14:paraId="3D9C4285" w14:textId="77777777" w:rsidTr="00ED24E5">
        <w:tc>
          <w:tcPr>
            <w:tcW w:w="2448" w:type="dxa"/>
            <w:vAlign w:val="center"/>
          </w:tcPr>
          <w:p w14:paraId="32B97DD4" w14:textId="77777777" w:rsidR="00ED24E5" w:rsidRPr="008A41FD" w:rsidRDefault="00ED24E5" w:rsidP="00ED24E5">
            <w:r w:rsidRPr="008A41FD">
              <w:t xml:space="preserve">Fluoroquinolone vs. Azithromycin </w:t>
            </w:r>
          </w:p>
        </w:tc>
        <w:tc>
          <w:tcPr>
            <w:tcW w:w="1080" w:type="dxa"/>
            <w:shd w:val="clear" w:color="auto" w:fill="FFFFFF"/>
            <w:vAlign w:val="center"/>
          </w:tcPr>
          <w:p w14:paraId="111D00F7" w14:textId="77777777" w:rsidR="00ED24E5" w:rsidRPr="005378F3" w:rsidRDefault="00ED24E5" w:rsidP="00ED24E5">
            <w:r w:rsidRPr="005378F3">
              <w:t>14</w:t>
            </w:r>
          </w:p>
        </w:tc>
        <w:tc>
          <w:tcPr>
            <w:tcW w:w="1170" w:type="dxa"/>
            <w:shd w:val="clear" w:color="auto" w:fill="FFFFFF"/>
            <w:vAlign w:val="center"/>
          </w:tcPr>
          <w:p w14:paraId="20BABA21" w14:textId="77777777" w:rsidR="00ED24E5" w:rsidRPr="005378F3" w:rsidRDefault="00ED24E5" w:rsidP="00ED24E5">
            <w:r w:rsidRPr="005378F3">
              <w:t>23407</w:t>
            </w:r>
          </w:p>
        </w:tc>
        <w:tc>
          <w:tcPr>
            <w:tcW w:w="1350" w:type="dxa"/>
            <w:shd w:val="clear" w:color="auto" w:fill="FFFFFF"/>
            <w:vAlign w:val="center"/>
          </w:tcPr>
          <w:p w14:paraId="368358E2" w14:textId="77777777" w:rsidR="00ED24E5" w:rsidRPr="005378F3" w:rsidRDefault="00ED24E5" w:rsidP="00ED24E5">
            <w:r w:rsidRPr="005378F3">
              <w:t>0.0</w:t>
            </w:r>
            <w:r>
              <w:t>60</w:t>
            </w:r>
          </w:p>
        </w:tc>
        <w:tc>
          <w:tcPr>
            <w:tcW w:w="1890" w:type="dxa"/>
            <w:gridSpan w:val="2"/>
            <w:shd w:val="clear" w:color="auto" w:fill="auto"/>
            <w:vAlign w:val="center"/>
          </w:tcPr>
          <w:p w14:paraId="67F5A839" w14:textId="77777777" w:rsidR="00ED24E5" w:rsidRPr="005378F3" w:rsidRDefault="00ED24E5" w:rsidP="00ED24E5">
            <w:r w:rsidRPr="005378F3">
              <w:t>1.90 (1.07,3.38)</w:t>
            </w:r>
          </w:p>
        </w:tc>
        <w:tc>
          <w:tcPr>
            <w:tcW w:w="990" w:type="dxa"/>
            <w:shd w:val="clear" w:color="auto" w:fill="auto"/>
            <w:vAlign w:val="center"/>
          </w:tcPr>
          <w:p w14:paraId="56436F8B" w14:textId="77777777" w:rsidR="00ED24E5" w:rsidRPr="005378F3" w:rsidRDefault="00ED24E5" w:rsidP="00ED24E5">
            <w:r w:rsidRPr="005378F3">
              <w:t>0.0</w:t>
            </w:r>
            <w:r w:rsidR="00E664AA">
              <w:t>3</w:t>
            </w:r>
          </w:p>
        </w:tc>
        <w:tc>
          <w:tcPr>
            <w:tcW w:w="1780" w:type="dxa"/>
            <w:shd w:val="clear" w:color="auto" w:fill="auto"/>
            <w:vAlign w:val="center"/>
          </w:tcPr>
          <w:p w14:paraId="741B035B" w14:textId="487B7459" w:rsidR="00ED24E5" w:rsidRPr="004B62F2" w:rsidRDefault="00ED24E5" w:rsidP="00ED24E5">
            <w:r w:rsidRPr="004B62F2">
              <w:t>2.1</w:t>
            </w:r>
            <w:r w:rsidR="00B10638" w:rsidRPr="004B62F2">
              <w:t>1</w:t>
            </w:r>
            <w:r w:rsidRPr="004B62F2">
              <w:t xml:space="preserve"> (1.</w:t>
            </w:r>
            <w:r w:rsidR="00B10638" w:rsidRPr="004B62F2">
              <w:t>18</w:t>
            </w:r>
            <w:r w:rsidRPr="004B62F2">
              <w:t>,3.</w:t>
            </w:r>
            <w:r w:rsidR="00B10638" w:rsidRPr="004B62F2">
              <w:t>77</w:t>
            </w:r>
            <w:r w:rsidRPr="004B62F2">
              <w:t>)</w:t>
            </w:r>
          </w:p>
        </w:tc>
        <w:tc>
          <w:tcPr>
            <w:tcW w:w="920" w:type="dxa"/>
            <w:shd w:val="clear" w:color="auto" w:fill="auto"/>
            <w:vAlign w:val="center"/>
          </w:tcPr>
          <w:p w14:paraId="4B5CAE6C" w14:textId="6FA7F4E5" w:rsidR="00ED24E5" w:rsidRPr="004B62F2" w:rsidRDefault="00ED24E5" w:rsidP="00ED24E5">
            <w:r w:rsidRPr="004B62F2">
              <w:t>0.0</w:t>
            </w:r>
            <w:r w:rsidR="00B10638" w:rsidRPr="004B62F2">
              <w:t>1</w:t>
            </w:r>
          </w:p>
        </w:tc>
      </w:tr>
      <w:tr w:rsidR="00ED24E5" w:rsidRPr="00283EDD" w14:paraId="396C26D3" w14:textId="77777777" w:rsidTr="00ED24E5">
        <w:tc>
          <w:tcPr>
            <w:tcW w:w="2448" w:type="dxa"/>
            <w:vAlign w:val="center"/>
          </w:tcPr>
          <w:p w14:paraId="2EB0C7A0" w14:textId="77777777" w:rsidR="00ED24E5" w:rsidRPr="008A41FD" w:rsidRDefault="00ED24E5" w:rsidP="00ED24E5">
            <w:pPr>
              <w:rPr>
                <w:rFonts w:cs="Times New Roman"/>
              </w:rPr>
            </w:pPr>
            <w:r w:rsidRPr="008A41FD">
              <w:rPr>
                <w:rFonts w:cs="Times New Roman"/>
              </w:rPr>
              <w:t>Fluoroquinolone vs. Cefuroxime/Cephalexin</w:t>
            </w:r>
          </w:p>
        </w:tc>
        <w:tc>
          <w:tcPr>
            <w:tcW w:w="1080" w:type="dxa"/>
            <w:shd w:val="clear" w:color="auto" w:fill="FFFFFF"/>
            <w:vAlign w:val="center"/>
          </w:tcPr>
          <w:p w14:paraId="4EE720C3" w14:textId="77777777" w:rsidR="00ED24E5" w:rsidRPr="005378F3" w:rsidRDefault="00ED24E5" w:rsidP="00ED24E5">
            <w:r w:rsidRPr="005378F3">
              <w:t>13</w:t>
            </w:r>
          </w:p>
        </w:tc>
        <w:tc>
          <w:tcPr>
            <w:tcW w:w="1170" w:type="dxa"/>
            <w:shd w:val="clear" w:color="auto" w:fill="FFFFFF"/>
            <w:vAlign w:val="center"/>
          </w:tcPr>
          <w:p w14:paraId="13E0B84D" w14:textId="77777777" w:rsidR="00ED24E5" w:rsidRPr="005378F3" w:rsidRDefault="00ED24E5" w:rsidP="00ED24E5">
            <w:r w:rsidRPr="005378F3">
              <w:t>19484</w:t>
            </w:r>
          </w:p>
        </w:tc>
        <w:tc>
          <w:tcPr>
            <w:tcW w:w="1350" w:type="dxa"/>
            <w:shd w:val="clear" w:color="auto" w:fill="FFFFFF"/>
            <w:vAlign w:val="center"/>
          </w:tcPr>
          <w:p w14:paraId="2F0B252F" w14:textId="77777777" w:rsidR="00ED24E5" w:rsidRPr="005378F3" w:rsidRDefault="00ED24E5" w:rsidP="00ED24E5">
            <w:r w:rsidRPr="005378F3">
              <w:t>0.06</w:t>
            </w:r>
            <w:r>
              <w:t>7</w:t>
            </w:r>
          </w:p>
        </w:tc>
        <w:tc>
          <w:tcPr>
            <w:tcW w:w="1890" w:type="dxa"/>
            <w:gridSpan w:val="2"/>
            <w:shd w:val="clear" w:color="auto" w:fill="auto"/>
            <w:vAlign w:val="center"/>
          </w:tcPr>
          <w:p w14:paraId="599E534A" w14:textId="77777777" w:rsidR="00ED24E5" w:rsidRPr="005378F3" w:rsidRDefault="00ED24E5" w:rsidP="00ED24E5">
            <w:r w:rsidRPr="005378F3">
              <w:t>1.67 (0.92,3.01)</w:t>
            </w:r>
          </w:p>
        </w:tc>
        <w:tc>
          <w:tcPr>
            <w:tcW w:w="990" w:type="dxa"/>
            <w:shd w:val="clear" w:color="auto" w:fill="auto"/>
            <w:vAlign w:val="center"/>
          </w:tcPr>
          <w:p w14:paraId="29EE2835" w14:textId="77777777" w:rsidR="00ED24E5" w:rsidRPr="005378F3" w:rsidRDefault="00ED24E5" w:rsidP="00ED24E5">
            <w:r w:rsidRPr="005378F3">
              <w:t>0.09</w:t>
            </w:r>
          </w:p>
        </w:tc>
        <w:tc>
          <w:tcPr>
            <w:tcW w:w="1780" w:type="dxa"/>
            <w:shd w:val="clear" w:color="auto" w:fill="auto"/>
            <w:vAlign w:val="center"/>
          </w:tcPr>
          <w:p w14:paraId="3089496E" w14:textId="03ABCC7B" w:rsidR="00ED24E5" w:rsidRPr="004B62F2" w:rsidRDefault="00ED24E5" w:rsidP="00ED24E5">
            <w:r w:rsidRPr="004B62F2">
              <w:t>1.</w:t>
            </w:r>
            <w:r w:rsidR="00B10638" w:rsidRPr="004B62F2">
              <w:t>54</w:t>
            </w:r>
            <w:r w:rsidRPr="004B62F2">
              <w:t xml:space="preserve"> (0.8</w:t>
            </w:r>
            <w:r w:rsidR="00B10638" w:rsidRPr="004B62F2">
              <w:t>5</w:t>
            </w:r>
            <w:r w:rsidRPr="004B62F2">
              <w:t>,2.</w:t>
            </w:r>
            <w:r w:rsidR="00B10638" w:rsidRPr="004B62F2">
              <w:t>7</w:t>
            </w:r>
            <w:r w:rsidRPr="004B62F2">
              <w:t>8)</w:t>
            </w:r>
          </w:p>
        </w:tc>
        <w:tc>
          <w:tcPr>
            <w:tcW w:w="920" w:type="dxa"/>
            <w:shd w:val="clear" w:color="auto" w:fill="auto"/>
            <w:vAlign w:val="center"/>
          </w:tcPr>
          <w:p w14:paraId="1DD2C213" w14:textId="7EF647AF" w:rsidR="00ED24E5" w:rsidRPr="004B62F2" w:rsidRDefault="00ED24E5" w:rsidP="00ED24E5">
            <w:r w:rsidRPr="004B62F2">
              <w:t>0.1</w:t>
            </w:r>
            <w:r w:rsidR="00B10638" w:rsidRPr="004B62F2">
              <w:t>6</w:t>
            </w:r>
          </w:p>
        </w:tc>
      </w:tr>
      <w:tr w:rsidR="00ED24E5" w:rsidRPr="00283EDD" w14:paraId="2A56E3E5" w14:textId="77777777" w:rsidTr="00ED24E5">
        <w:tc>
          <w:tcPr>
            <w:tcW w:w="2448" w:type="dxa"/>
            <w:vAlign w:val="center"/>
          </w:tcPr>
          <w:p w14:paraId="051A30EA" w14:textId="77777777" w:rsidR="00ED24E5" w:rsidRPr="008A41FD" w:rsidRDefault="00ED24E5" w:rsidP="00ED24E5">
            <w:pPr>
              <w:rPr>
                <w:rFonts w:cs="Times New Roman"/>
              </w:rPr>
            </w:pPr>
            <w:r w:rsidRPr="008A41FD">
              <w:rPr>
                <w:rFonts w:cs="Times New Roman"/>
              </w:rPr>
              <w:lastRenderedPageBreak/>
              <w:t>Fluoroquinolone vs. Doxycycline</w:t>
            </w:r>
          </w:p>
        </w:tc>
        <w:tc>
          <w:tcPr>
            <w:tcW w:w="1080" w:type="dxa"/>
            <w:shd w:val="clear" w:color="auto" w:fill="FFFFFF"/>
            <w:vAlign w:val="center"/>
          </w:tcPr>
          <w:p w14:paraId="58D346B1" w14:textId="77777777" w:rsidR="00ED24E5" w:rsidRPr="005378F3" w:rsidRDefault="00ED24E5" w:rsidP="00ED24E5">
            <w:r w:rsidRPr="005378F3">
              <w:t>12</w:t>
            </w:r>
          </w:p>
        </w:tc>
        <w:tc>
          <w:tcPr>
            <w:tcW w:w="1170" w:type="dxa"/>
            <w:shd w:val="clear" w:color="auto" w:fill="FFFFFF"/>
            <w:vAlign w:val="center"/>
          </w:tcPr>
          <w:p w14:paraId="3C4BCB4B" w14:textId="77777777" w:rsidR="00ED24E5" w:rsidRPr="005378F3" w:rsidRDefault="00ED24E5" w:rsidP="00ED24E5">
            <w:r w:rsidRPr="005378F3">
              <w:t>17150</w:t>
            </w:r>
          </w:p>
        </w:tc>
        <w:tc>
          <w:tcPr>
            <w:tcW w:w="1350" w:type="dxa"/>
            <w:shd w:val="clear" w:color="auto" w:fill="FFFFFF"/>
            <w:vAlign w:val="center"/>
          </w:tcPr>
          <w:p w14:paraId="42C2D1AA" w14:textId="77777777" w:rsidR="00ED24E5" w:rsidRPr="005378F3" w:rsidRDefault="00ED24E5" w:rsidP="00ED24E5">
            <w:r w:rsidRPr="005378F3">
              <w:t>0.0</w:t>
            </w:r>
            <w:r>
              <w:t>70</w:t>
            </w:r>
          </w:p>
        </w:tc>
        <w:tc>
          <w:tcPr>
            <w:tcW w:w="1890" w:type="dxa"/>
            <w:gridSpan w:val="2"/>
            <w:shd w:val="clear" w:color="auto" w:fill="auto"/>
            <w:vAlign w:val="center"/>
          </w:tcPr>
          <w:p w14:paraId="46F2434B" w14:textId="77777777" w:rsidR="00ED24E5" w:rsidRPr="005378F3" w:rsidRDefault="00ED24E5" w:rsidP="00ED24E5">
            <w:r w:rsidRPr="005378F3">
              <w:t>1.55 (0.84,2.85)</w:t>
            </w:r>
          </w:p>
        </w:tc>
        <w:tc>
          <w:tcPr>
            <w:tcW w:w="990" w:type="dxa"/>
            <w:shd w:val="clear" w:color="auto" w:fill="auto"/>
            <w:vAlign w:val="center"/>
          </w:tcPr>
          <w:p w14:paraId="570C7A99" w14:textId="77777777" w:rsidR="00ED24E5" w:rsidRPr="005378F3" w:rsidRDefault="00ED24E5" w:rsidP="00ED24E5">
            <w:r w:rsidRPr="005378F3">
              <w:t>0.16</w:t>
            </w:r>
          </w:p>
        </w:tc>
        <w:tc>
          <w:tcPr>
            <w:tcW w:w="1780" w:type="dxa"/>
            <w:shd w:val="clear" w:color="auto" w:fill="auto"/>
            <w:vAlign w:val="center"/>
          </w:tcPr>
          <w:p w14:paraId="14C81E12" w14:textId="0C2A61ED" w:rsidR="00ED24E5" w:rsidRPr="004B62F2" w:rsidRDefault="00ED24E5" w:rsidP="00ED24E5">
            <w:r w:rsidRPr="004B62F2">
              <w:t>1.</w:t>
            </w:r>
            <w:r w:rsidR="00B10638" w:rsidRPr="004B62F2">
              <w:t>63</w:t>
            </w:r>
            <w:r w:rsidRPr="004B62F2">
              <w:t xml:space="preserve"> (0.8</w:t>
            </w:r>
            <w:r w:rsidR="00B10638" w:rsidRPr="004B62F2">
              <w:t>8</w:t>
            </w:r>
            <w:r w:rsidRPr="004B62F2">
              <w:t>,</w:t>
            </w:r>
            <w:r w:rsidR="00B10638" w:rsidRPr="004B62F2">
              <w:t>3.01</w:t>
            </w:r>
            <w:r w:rsidRPr="004B62F2">
              <w:t>)</w:t>
            </w:r>
          </w:p>
        </w:tc>
        <w:tc>
          <w:tcPr>
            <w:tcW w:w="920" w:type="dxa"/>
            <w:shd w:val="clear" w:color="auto" w:fill="auto"/>
            <w:vAlign w:val="center"/>
          </w:tcPr>
          <w:p w14:paraId="5C364DE3" w14:textId="5AB9914E" w:rsidR="00ED24E5" w:rsidRPr="004B62F2" w:rsidRDefault="00ED24E5" w:rsidP="00ED24E5">
            <w:r w:rsidRPr="004B62F2">
              <w:t>0.1</w:t>
            </w:r>
            <w:r w:rsidR="00B10638" w:rsidRPr="004B62F2">
              <w:t>2</w:t>
            </w:r>
          </w:p>
        </w:tc>
      </w:tr>
      <w:tr w:rsidR="00ED24E5" w:rsidRPr="00283EDD" w14:paraId="7DEF5D0F" w14:textId="77777777" w:rsidTr="00ED24E5">
        <w:tc>
          <w:tcPr>
            <w:tcW w:w="2448" w:type="dxa"/>
            <w:vAlign w:val="center"/>
          </w:tcPr>
          <w:p w14:paraId="62718747" w14:textId="77777777" w:rsidR="00ED24E5" w:rsidRPr="008A41FD" w:rsidRDefault="00ED24E5" w:rsidP="00ED24E5">
            <w:pPr>
              <w:rPr>
                <w:rFonts w:cs="Times New Roman"/>
              </w:rPr>
            </w:pPr>
            <w:r w:rsidRPr="008A41FD">
              <w:rPr>
                <w:rFonts w:cs="Times New Roman"/>
              </w:rPr>
              <w:t xml:space="preserve">Fluoroquinolone vs. </w:t>
            </w:r>
          </w:p>
          <w:p w14:paraId="385FACC0" w14:textId="77777777" w:rsidR="00ED24E5" w:rsidRPr="008A41FD" w:rsidRDefault="00ED24E5" w:rsidP="00ED24E5">
            <w:pPr>
              <w:rPr>
                <w:rFonts w:cs="Times New Roman"/>
              </w:rPr>
            </w:pPr>
            <w:r w:rsidRPr="008A41FD">
              <w:rPr>
                <w:rFonts w:cs="Times New Roman"/>
              </w:rPr>
              <w:t>SMX-TMP</w:t>
            </w:r>
          </w:p>
        </w:tc>
        <w:tc>
          <w:tcPr>
            <w:tcW w:w="1080" w:type="dxa"/>
            <w:shd w:val="clear" w:color="auto" w:fill="FFFFFF"/>
            <w:vAlign w:val="center"/>
          </w:tcPr>
          <w:p w14:paraId="49730230" w14:textId="77777777" w:rsidR="00ED24E5" w:rsidRPr="005378F3" w:rsidRDefault="00ED24E5" w:rsidP="00ED24E5">
            <w:r w:rsidRPr="005378F3">
              <w:t>23</w:t>
            </w:r>
          </w:p>
        </w:tc>
        <w:tc>
          <w:tcPr>
            <w:tcW w:w="1170" w:type="dxa"/>
            <w:shd w:val="clear" w:color="auto" w:fill="FFFFFF"/>
            <w:vAlign w:val="center"/>
          </w:tcPr>
          <w:p w14:paraId="5C27CD5E" w14:textId="77777777" w:rsidR="00ED24E5" w:rsidRPr="005378F3" w:rsidRDefault="00ED24E5" w:rsidP="00ED24E5">
            <w:r w:rsidRPr="005378F3">
              <w:t>17310</w:t>
            </w:r>
          </w:p>
        </w:tc>
        <w:tc>
          <w:tcPr>
            <w:tcW w:w="1350" w:type="dxa"/>
            <w:shd w:val="clear" w:color="auto" w:fill="FFFFFF"/>
            <w:vAlign w:val="center"/>
          </w:tcPr>
          <w:p w14:paraId="7DFE787F" w14:textId="77777777" w:rsidR="00ED24E5" w:rsidRPr="005378F3" w:rsidRDefault="00ED24E5" w:rsidP="00ED24E5">
            <w:r w:rsidRPr="005378F3">
              <w:t>0.13</w:t>
            </w:r>
            <w:r>
              <w:t>3</w:t>
            </w:r>
          </w:p>
        </w:tc>
        <w:tc>
          <w:tcPr>
            <w:tcW w:w="1890" w:type="dxa"/>
            <w:gridSpan w:val="2"/>
            <w:shd w:val="clear" w:color="auto" w:fill="auto"/>
            <w:vAlign w:val="center"/>
          </w:tcPr>
          <w:p w14:paraId="266188D0" w14:textId="77777777" w:rsidR="00ED24E5" w:rsidRPr="005378F3" w:rsidRDefault="00ED24E5" w:rsidP="00ED24E5">
            <w:r w:rsidRPr="005378F3">
              <w:t>0.81 (0.51,1.29)</w:t>
            </w:r>
          </w:p>
        </w:tc>
        <w:tc>
          <w:tcPr>
            <w:tcW w:w="990" w:type="dxa"/>
            <w:shd w:val="clear" w:color="auto" w:fill="auto"/>
            <w:vAlign w:val="center"/>
          </w:tcPr>
          <w:p w14:paraId="06CA63F7" w14:textId="77777777" w:rsidR="00ED24E5" w:rsidRPr="005378F3" w:rsidRDefault="00ED24E5" w:rsidP="00ED24E5">
            <w:r w:rsidRPr="005378F3">
              <w:t>0.3</w:t>
            </w:r>
            <w:r w:rsidR="00E664AA">
              <w:t>8</w:t>
            </w:r>
          </w:p>
        </w:tc>
        <w:tc>
          <w:tcPr>
            <w:tcW w:w="1780" w:type="dxa"/>
            <w:shd w:val="clear" w:color="auto" w:fill="auto"/>
            <w:vAlign w:val="center"/>
          </w:tcPr>
          <w:p w14:paraId="1D69AA63" w14:textId="77777777" w:rsidR="00ED24E5" w:rsidRPr="004B62F2" w:rsidRDefault="00ED24E5" w:rsidP="00ED24E5">
            <w:r w:rsidRPr="004B62F2">
              <w:t>0.73 (0.46,1.17)</w:t>
            </w:r>
          </w:p>
        </w:tc>
        <w:tc>
          <w:tcPr>
            <w:tcW w:w="920" w:type="dxa"/>
            <w:shd w:val="clear" w:color="auto" w:fill="auto"/>
            <w:vAlign w:val="center"/>
          </w:tcPr>
          <w:p w14:paraId="79BA5F85" w14:textId="77777777" w:rsidR="00ED24E5" w:rsidRPr="004B62F2" w:rsidRDefault="00ED24E5" w:rsidP="00ED24E5">
            <w:r w:rsidRPr="004B62F2">
              <w:t>0.19</w:t>
            </w:r>
          </w:p>
        </w:tc>
      </w:tr>
      <w:tr w:rsidR="00ED24E5" w:rsidRPr="00283EDD" w14:paraId="718BCC89" w14:textId="77777777" w:rsidTr="00ED24E5">
        <w:tc>
          <w:tcPr>
            <w:tcW w:w="2448" w:type="dxa"/>
            <w:tcBorders>
              <w:top w:val="single" w:sz="4" w:space="0" w:color="auto"/>
              <w:right w:val="nil"/>
            </w:tcBorders>
          </w:tcPr>
          <w:p w14:paraId="62D21071" w14:textId="77777777" w:rsidR="00ED24E5" w:rsidRDefault="00ED24E5" w:rsidP="00ED24E5">
            <w:r w:rsidRPr="008E2A4A">
              <w:t xml:space="preserve">Fluoroquinolone vs. </w:t>
            </w:r>
            <w:r>
              <w:t>Other Antibiotics</w:t>
            </w:r>
          </w:p>
        </w:tc>
        <w:tc>
          <w:tcPr>
            <w:tcW w:w="1080" w:type="dxa"/>
            <w:shd w:val="clear" w:color="auto" w:fill="FFFFFF"/>
            <w:vAlign w:val="center"/>
          </w:tcPr>
          <w:p w14:paraId="2FCDB2F7" w14:textId="77777777" w:rsidR="00ED24E5" w:rsidRPr="005378F3" w:rsidRDefault="00ED24E5" w:rsidP="00ED24E5">
            <w:r w:rsidRPr="005378F3">
              <w:t>23</w:t>
            </w:r>
          </w:p>
        </w:tc>
        <w:tc>
          <w:tcPr>
            <w:tcW w:w="1170" w:type="dxa"/>
            <w:shd w:val="clear" w:color="auto" w:fill="FFFFFF"/>
            <w:vAlign w:val="center"/>
          </w:tcPr>
          <w:p w14:paraId="01578780" w14:textId="77777777" w:rsidR="00ED24E5" w:rsidRPr="005378F3" w:rsidRDefault="00ED24E5" w:rsidP="00ED24E5">
            <w:r w:rsidRPr="005378F3">
              <w:t>20557</w:t>
            </w:r>
          </w:p>
        </w:tc>
        <w:tc>
          <w:tcPr>
            <w:tcW w:w="1350" w:type="dxa"/>
            <w:shd w:val="clear" w:color="auto" w:fill="FFFFFF"/>
            <w:vAlign w:val="center"/>
          </w:tcPr>
          <w:p w14:paraId="15F5DDD8" w14:textId="77777777" w:rsidR="00ED24E5" w:rsidRPr="005378F3" w:rsidRDefault="00ED24E5" w:rsidP="00ED24E5">
            <w:r w:rsidRPr="005378F3">
              <w:t>0.11</w:t>
            </w:r>
            <w:r>
              <w:t>2</w:t>
            </w:r>
          </w:p>
        </w:tc>
        <w:tc>
          <w:tcPr>
            <w:tcW w:w="1890" w:type="dxa"/>
            <w:gridSpan w:val="2"/>
            <w:shd w:val="clear" w:color="auto" w:fill="auto"/>
            <w:vAlign w:val="center"/>
          </w:tcPr>
          <w:p w14:paraId="144C5E9F" w14:textId="77777777" w:rsidR="00ED24E5" w:rsidRPr="005378F3" w:rsidRDefault="00ED24E5" w:rsidP="00ED24E5">
            <w:r w:rsidRPr="005378F3">
              <w:t>0.98 (0.62,1.57)</w:t>
            </w:r>
          </w:p>
        </w:tc>
        <w:tc>
          <w:tcPr>
            <w:tcW w:w="990" w:type="dxa"/>
            <w:shd w:val="clear" w:color="auto" w:fill="auto"/>
            <w:vAlign w:val="center"/>
          </w:tcPr>
          <w:p w14:paraId="50D6ACC0" w14:textId="77777777" w:rsidR="00ED24E5" w:rsidRPr="005378F3" w:rsidRDefault="00ED24E5" w:rsidP="00ED24E5">
            <w:r w:rsidRPr="005378F3">
              <w:t>0.9</w:t>
            </w:r>
            <w:r w:rsidR="00E664AA">
              <w:t>4</w:t>
            </w:r>
          </w:p>
        </w:tc>
        <w:tc>
          <w:tcPr>
            <w:tcW w:w="1780" w:type="dxa"/>
            <w:shd w:val="clear" w:color="auto" w:fill="auto"/>
            <w:vAlign w:val="center"/>
          </w:tcPr>
          <w:p w14:paraId="56AE1FAC" w14:textId="2513118F" w:rsidR="00ED24E5" w:rsidRPr="004B62F2" w:rsidRDefault="00ED24E5" w:rsidP="00ED24E5">
            <w:r w:rsidRPr="004B62F2">
              <w:t>0.</w:t>
            </w:r>
            <w:r w:rsidR="00B10638" w:rsidRPr="004B62F2">
              <w:t>91</w:t>
            </w:r>
            <w:r w:rsidRPr="004B62F2">
              <w:t xml:space="preserve"> (0.5</w:t>
            </w:r>
            <w:r w:rsidR="00B10638" w:rsidRPr="004B62F2">
              <w:t>7</w:t>
            </w:r>
            <w:r w:rsidRPr="004B62F2">
              <w:t>,1.4</w:t>
            </w:r>
            <w:r w:rsidR="00B10638" w:rsidRPr="004B62F2">
              <w:t>5</w:t>
            </w:r>
            <w:r w:rsidRPr="004B62F2">
              <w:t>)</w:t>
            </w:r>
          </w:p>
        </w:tc>
        <w:tc>
          <w:tcPr>
            <w:tcW w:w="920" w:type="dxa"/>
            <w:shd w:val="clear" w:color="auto" w:fill="auto"/>
            <w:vAlign w:val="center"/>
          </w:tcPr>
          <w:p w14:paraId="7101EA70" w14:textId="6655F89D" w:rsidR="00ED24E5" w:rsidRPr="004B62F2" w:rsidRDefault="00ED24E5" w:rsidP="00ED24E5">
            <w:r w:rsidRPr="004B62F2">
              <w:t>0.</w:t>
            </w:r>
            <w:r w:rsidR="00B10638" w:rsidRPr="004B62F2">
              <w:t>6</w:t>
            </w:r>
            <w:r w:rsidRPr="004B62F2">
              <w:t>9</w:t>
            </w:r>
          </w:p>
        </w:tc>
      </w:tr>
      <w:tr w:rsidR="00ED24E5" w:rsidRPr="00283EDD" w14:paraId="3EF3EB42" w14:textId="77777777" w:rsidTr="00ED24E5">
        <w:tc>
          <w:tcPr>
            <w:tcW w:w="2448" w:type="dxa"/>
            <w:tcBorders>
              <w:top w:val="single" w:sz="4" w:space="0" w:color="auto"/>
              <w:right w:val="nil"/>
            </w:tcBorders>
          </w:tcPr>
          <w:p w14:paraId="1B329BBB" w14:textId="77777777" w:rsidR="00ED24E5" w:rsidRDefault="00ED24E5" w:rsidP="00ED24E5">
            <w:r w:rsidRPr="008E2A4A">
              <w:t xml:space="preserve">Fluoroquinolone vs. </w:t>
            </w:r>
            <w:r>
              <w:t>Multiple Antibiotics</w:t>
            </w:r>
          </w:p>
        </w:tc>
        <w:tc>
          <w:tcPr>
            <w:tcW w:w="1080" w:type="dxa"/>
            <w:shd w:val="clear" w:color="auto" w:fill="FFFFFF"/>
            <w:vAlign w:val="center"/>
          </w:tcPr>
          <w:p w14:paraId="7F8D276D" w14:textId="77777777" w:rsidR="00ED24E5" w:rsidRPr="005378F3" w:rsidRDefault="00ED24E5" w:rsidP="00ED24E5">
            <w:r w:rsidRPr="005378F3">
              <w:t>38</w:t>
            </w:r>
          </w:p>
        </w:tc>
        <w:tc>
          <w:tcPr>
            <w:tcW w:w="1170" w:type="dxa"/>
            <w:shd w:val="clear" w:color="auto" w:fill="FFFFFF"/>
            <w:vAlign w:val="center"/>
          </w:tcPr>
          <w:p w14:paraId="652E8046" w14:textId="77777777" w:rsidR="00ED24E5" w:rsidRPr="005378F3" w:rsidRDefault="00ED24E5" w:rsidP="00ED24E5">
            <w:r w:rsidRPr="005378F3">
              <w:t>30334</w:t>
            </w:r>
          </w:p>
        </w:tc>
        <w:tc>
          <w:tcPr>
            <w:tcW w:w="1350" w:type="dxa"/>
            <w:shd w:val="clear" w:color="auto" w:fill="FFFFFF"/>
            <w:vAlign w:val="center"/>
          </w:tcPr>
          <w:p w14:paraId="43FBEB0D" w14:textId="77777777" w:rsidR="00ED24E5" w:rsidRPr="005378F3" w:rsidRDefault="00ED24E5" w:rsidP="00ED24E5">
            <w:r w:rsidRPr="005378F3">
              <w:t>0.125</w:t>
            </w:r>
          </w:p>
        </w:tc>
        <w:tc>
          <w:tcPr>
            <w:tcW w:w="1890" w:type="dxa"/>
            <w:gridSpan w:val="2"/>
            <w:shd w:val="clear" w:color="auto" w:fill="auto"/>
            <w:vAlign w:val="center"/>
          </w:tcPr>
          <w:p w14:paraId="32752199" w14:textId="77777777" w:rsidR="00ED24E5" w:rsidRPr="005378F3" w:rsidRDefault="00ED24E5" w:rsidP="00ED24E5">
            <w:r w:rsidRPr="005378F3">
              <w:t>0.91 (0.62,1.34)</w:t>
            </w:r>
          </w:p>
        </w:tc>
        <w:tc>
          <w:tcPr>
            <w:tcW w:w="990" w:type="dxa"/>
            <w:shd w:val="clear" w:color="auto" w:fill="auto"/>
            <w:vAlign w:val="center"/>
          </w:tcPr>
          <w:p w14:paraId="5296B62F" w14:textId="77777777" w:rsidR="00ED24E5" w:rsidRPr="005378F3" w:rsidRDefault="00ED24E5" w:rsidP="00ED24E5">
            <w:r w:rsidRPr="005378F3">
              <w:t>0.63</w:t>
            </w:r>
          </w:p>
        </w:tc>
        <w:tc>
          <w:tcPr>
            <w:tcW w:w="1780" w:type="dxa"/>
            <w:shd w:val="clear" w:color="auto" w:fill="auto"/>
            <w:vAlign w:val="center"/>
          </w:tcPr>
          <w:p w14:paraId="7AD80D7A" w14:textId="01CC2919" w:rsidR="00ED24E5" w:rsidRPr="004B62F2" w:rsidRDefault="00ED24E5" w:rsidP="00ED24E5">
            <w:r w:rsidRPr="004B62F2">
              <w:t>0.</w:t>
            </w:r>
            <w:r w:rsidR="00B10638" w:rsidRPr="004B62F2">
              <w:t>90</w:t>
            </w:r>
            <w:r w:rsidRPr="004B62F2">
              <w:t xml:space="preserve"> (0.</w:t>
            </w:r>
            <w:r w:rsidR="00B10638" w:rsidRPr="004B62F2">
              <w:t>61</w:t>
            </w:r>
            <w:r w:rsidRPr="004B62F2">
              <w:t>,1.</w:t>
            </w:r>
            <w:r w:rsidR="00B10638" w:rsidRPr="004B62F2">
              <w:t>32</w:t>
            </w:r>
            <w:r w:rsidRPr="004B62F2">
              <w:t>)</w:t>
            </w:r>
          </w:p>
        </w:tc>
        <w:tc>
          <w:tcPr>
            <w:tcW w:w="920" w:type="dxa"/>
            <w:shd w:val="clear" w:color="auto" w:fill="auto"/>
            <w:vAlign w:val="center"/>
          </w:tcPr>
          <w:p w14:paraId="4D89EA72" w14:textId="1DC68189" w:rsidR="00ED24E5" w:rsidRPr="004B62F2" w:rsidRDefault="00ED24E5" w:rsidP="00ED24E5">
            <w:r w:rsidRPr="004B62F2">
              <w:t>0.</w:t>
            </w:r>
            <w:r w:rsidR="00B10638" w:rsidRPr="004B62F2">
              <w:t>5</w:t>
            </w:r>
            <w:r w:rsidRPr="004B62F2">
              <w:t>9</w:t>
            </w:r>
          </w:p>
        </w:tc>
      </w:tr>
      <w:tr w:rsidR="00ED24E5" w:rsidRPr="00283EDD" w14:paraId="2BC13EA8" w14:textId="77777777" w:rsidTr="00ED24E5">
        <w:tc>
          <w:tcPr>
            <w:tcW w:w="2448" w:type="dxa"/>
            <w:tcBorders>
              <w:top w:val="single" w:sz="4" w:space="0" w:color="auto"/>
              <w:right w:val="nil"/>
            </w:tcBorders>
          </w:tcPr>
          <w:p w14:paraId="2E9526A2" w14:textId="77777777" w:rsidR="00B33F9D" w:rsidRDefault="00ED24E5" w:rsidP="00ED24E5">
            <w:r w:rsidRPr="008E2A4A">
              <w:t xml:space="preserve">Fluoroquinolone vs. </w:t>
            </w:r>
          </w:p>
          <w:p w14:paraId="2AF7DEA8" w14:textId="77777777" w:rsidR="00ED24E5" w:rsidRDefault="00ED24E5" w:rsidP="00ED24E5">
            <w:r>
              <w:t>No Antibiotics</w:t>
            </w:r>
          </w:p>
        </w:tc>
        <w:tc>
          <w:tcPr>
            <w:tcW w:w="1080" w:type="dxa"/>
            <w:shd w:val="clear" w:color="auto" w:fill="FFFFFF"/>
            <w:vAlign w:val="center"/>
          </w:tcPr>
          <w:p w14:paraId="0225A9A7" w14:textId="77777777" w:rsidR="00ED24E5" w:rsidRPr="005378F3" w:rsidRDefault="00ED24E5" w:rsidP="00ED24E5">
            <w:r w:rsidRPr="005378F3">
              <w:t>1640</w:t>
            </w:r>
          </w:p>
        </w:tc>
        <w:tc>
          <w:tcPr>
            <w:tcW w:w="1170" w:type="dxa"/>
            <w:shd w:val="clear" w:color="auto" w:fill="FFFFFF"/>
            <w:vAlign w:val="center"/>
          </w:tcPr>
          <w:p w14:paraId="79EA1E3E" w14:textId="77777777" w:rsidR="00ED24E5" w:rsidRPr="005378F3" w:rsidRDefault="00ED24E5" w:rsidP="00ED24E5">
            <w:r w:rsidRPr="005378F3">
              <w:t>2907696</w:t>
            </w:r>
          </w:p>
        </w:tc>
        <w:tc>
          <w:tcPr>
            <w:tcW w:w="1350" w:type="dxa"/>
            <w:shd w:val="clear" w:color="auto" w:fill="FFFFFF"/>
            <w:vAlign w:val="center"/>
          </w:tcPr>
          <w:p w14:paraId="259721AB" w14:textId="77777777" w:rsidR="00ED24E5" w:rsidRPr="005378F3" w:rsidRDefault="00ED24E5" w:rsidP="00ED24E5">
            <w:r w:rsidRPr="005378F3">
              <w:t>0.056</w:t>
            </w:r>
          </w:p>
        </w:tc>
        <w:tc>
          <w:tcPr>
            <w:tcW w:w="1890" w:type="dxa"/>
            <w:gridSpan w:val="2"/>
            <w:shd w:val="clear" w:color="auto" w:fill="auto"/>
            <w:vAlign w:val="center"/>
          </w:tcPr>
          <w:p w14:paraId="31F37251" w14:textId="77777777" w:rsidR="00ED24E5" w:rsidRPr="005378F3" w:rsidRDefault="00ED24E5" w:rsidP="00ED24E5">
            <w:r w:rsidRPr="005378F3">
              <w:t>1.99 (1.62,2.46)</w:t>
            </w:r>
          </w:p>
        </w:tc>
        <w:tc>
          <w:tcPr>
            <w:tcW w:w="990" w:type="dxa"/>
            <w:shd w:val="clear" w:color="auto" w:fill="auto"/>
            <w:vAlign w:val="center"/>
          </w:tcPr>
          <w:p w14:paraId="6375550E" w14:textId="77777777" w:rsidR="00ED24E5" w:rsidRPr="005378F3" w:rsidRDefault="00ED24E5" w:rsidP="00ED24E5">
            <w:r w:rsidRPr="005378F3">
              <w:t>&lt;0.001</w:t>
            </w:r>
          </w:p>
        </w:tc>
        <w:tc>
          <w:tcPr>
            <w:tcW w:w="1780" w:type="dxa"/>
            <w:shd w:val="clear" w:color="auto" w:fill="auto"/>
            <w:vAlign w:val="center"/>
          </w:tcPr>
          <w:p w14:paraId="274CECCE" w14:textId="7B4C14DD" w:rsidR="00ED24E5" w:rsidRPr="004B62F2" w:rsidRDefault="00ED24E5" w:rsidP="00ED24E5">
            <w:r w:rsidRPr="004B62F2">
              <w:t>1.</w:t>
            </w:r>
            <w:r w:rsidR="00B10638" w:rsidRPr="004B62F2">
              <w:t>54</w:t>
            </w:r>
            <w:r w:rsidRPr="004B62F2">
              <w:t xml:space="preserve"> (1.</w:t>
            </w:r>
            <w:r w:rsidR="00B10638" w:rsidRPr="004B62F2">
              <w:t>22</w:t>
            </w:r>
            <w:r w:rsidRPr="004B62F2">
              <w:t>,</w:t>
            </w:r>
            <w:r w:rsidR="00B10638" w:rsidRPr="004B62F2">
              <w:t>1.94</w:t>
            </w:r>
            <w:r w:rsidRPr="004B62F2">
              <w:t>)</w:t>
            </w:r>
          </w:p>
        </w:tc>
        <w:tc>
          <w:tcPr>
            <w:tcW w:w="920" w:type="dxa"/>
            <w:shd w:val="clear" w:color="auto" w:fill="auto"/>
            <w:vAlign w:val="center"/>
          </w:tcPr>
          <w:p w14:paraId="4D2551D5" w14:textId="77777777" w:rsidR="00ED24E5" w:rsidRPr="004B62F2" w:rsidRDefault="00ED24E5" w:rsidP="00ED24E5">
            <w:r w:rsidRPr="004B62F2">
              <w:t>&lt;0.001</w:t>
            </w:r>
          </w:p>
        </w:tc>
      </w:tr>
      <w:tr w:rsidR="00A10677" w:rsidRPr="00283EDD" w14:paraId="6408FCB1" w14:textId="77777777" w:rsidTr="002047A7">
        <w:tc>
          <w:tcPr>
            <w:tcW w:w="11628" w:type="dxa"/>
            <w:gridSpan w:val="9"/>
            <w:vAlign w:val="center"/>
          </w:tcPr>
          <w:p w14:paraId="2F8D8A8C" w14:textId="77777777" w:rsidR="00A10677" w:rsidRPr="00A10677" w:rsidRDefault="00A10677" w:rsidP="002047A7">
            <w:r w:rsidRPr="00A10677">
              <w:rPr>
                <w:b/>
                <w:i/>
              </w:rPr>
              <w:t>Acute Myocardial Infarction</w:t>
            </w:r>
            <w:r w:rsidRPr="00A10677">
              <w:rPr>
                <w:i/>
              </w:rPr>
              <w:t>,</w:t>
            </w:r>
            <w:r w:rsidRPr="00A10677">
              <w:t xml:space="preserve"> </w:t>
            </w:r>
            <w:r w:rsidRPr="00A10677">
              <w:rPr>
                <w:i/>
              </w:rPr>
              <w:t xml:space="preserve">N=12,357 (91.5%) patients with 12,357 </w:t>
            </w:r>
            <w:r w:rsidR="00F31D4A">
              <w:rPr>
                <w:i/>
              </w:rPr>
              <w:t>event</w:t>
            </w:r>
            <w:r w:rsidRPr="00A10677">
              <w:rPr>
                <w:i/>
              </w:rPr>
              <w:t>s and 174,247 (90.6%) observation periods</w:t>
            </w:r>
          </w:p>
        </w:tc>
      </w:tr>
      <w:tr w:rsidR="00ED24E5" w:rsidRPr="00283EDD" w14:paraId="0F385843" w14:textId="77777777" w:rsidTr="00ED24E5">
        <w:tc>
          <w:tcPr>
            <w:tcW w:w="2448" w:type="dxa"/>
            <w:vAlign w:val="center"/>
          </w:tcPr>
          <w:p w14:paraId="47D2F85A" w14:textId="77777777" w:rsidR="00ED24E5" w:rsidRPr="00283EDD" w:rsidRDefault="00ED24E5" w:rsidP="00ED24E5">
            <w:r w:rsidRPr="00283EDD">
              <w:t>Fluoroquinolone Risk Period</w:t>
            </w:r>
          </w:p>
        </w:tc>
        <w:tc>
          <w:tcPr>
            <w:tcW w:w="1080" w:type="dxa"/>
            <w:shd w:val="clear" w:color="auto" w:fill="FFFFFF"/>
            <w:vAlign w:val="center"/>
          </w:tcPr>
          <w:p w14:paraId="038E7DAD" w14:textId="77777777" w:rsidR="00ED24E5" w:rsidRPr="003F22CF" w:rsidRDefault="00ED24E5" w:rsidP="00ED24E5">
            <w:r w:rsidRPr="003F22CF">
              <w:t>535</w:t>
            </w:r>
          </w:p>
        </w:tc>
        <w:tc>
          <w:tcPr>
            <w:tcW w:w="1170" w:type="dxa"/>
            <w:shd w:val="clear" w:color="auto" w:fill="FFFFFF"/>
            <w:vAlign w:val="center"/>
          </w:tcPr>
          <w:p w14:paraId="0C77F552" w14:textId="77777777" w:rsidR="00ED24E5" w:rsidRPr="003F22CF" w:rsidRDefault="00ED24E5" w:rsidP="00ED24E5">
            <w:r w:rsidRPr="003F22CF">
              <w:t>527025</w:t>
            </w:r>
          </w:p>
        </w:tc>
        <w:tc>
          <w:tcPr>
            <w:tcW w:w="1350" w:type="dxa"/>
            <w:shd w:val="clear" w:color="auto" w:fill="FFFFFF"/>
            <w:vAlign w:val="center"/>
          </w:tcPr>
          <w:p w14:paraId="710B095A" w14:textId="77777777" w:rsidR="00ED24E5" w:rsidRPr="003F22CF" w:rsidRDefault="00ED24E5" w:rsidP="00ED24E5">
            <w:r w:rsidRPr="003F22CF">
              <w:t>0.10</w:t>
            </w:r>
            <w:r>
              <w:t>2</w:t>
            </w:r>
          </w:p>
        </w:tc>
        <w:tc>
          <w:tcPr>
            <w:tcW w:w="1890" w:type="dxa"/>
            <w:gridSpan w:val="2"/>
            <w:shd w:val="clear" w:color="auto" w:fill="auto"/>
            <w:vAlign w:val="center"/>
          </w:tcPr>
          <w:p w14:paraId="4F72B53C" w14:textId="77777777" w:rsidR="00ED24E5" w:rsidRPr="003F22CF" w:rsidRDefault="00ED24E5" w:rsidP="00ED24E5">
            <w:r w:rsidRPr="003F22CF">
              <w:t>1.00</w:t>
            </w:r>
          </w:p>
        </w:tc>
        <w:tc>
          <w:tcPr>
            <w:tcW w:w="990" w:type="dxa"/>
            <w:shd w:val="clear" w:color="auto" w:fill="auto"/>
            <w:vAlign w:val="center"/>
          </w:tcPr>
          <w:p w14:paraId="7E9F9C3B" w14:textId="77777777" w:rsidR="00ED24E5" w:rsidRPr="003F22CF" w:rsidRDefault="00ED24E5" w:rsidP="00ED24E5"/>
        </w:tc>
        <w:tc>
          <w:tcPr>
            <w:tcW w:w="1780" w:type="dxa"/>
            <w:shd w:val="clear" w:color="auto" w:fill="auto"/>
            <w:vAlign w:val="center"/>
          </w:tcPr>
          <w:p w14:paraId="4C3970AE" w14:textId="77777777" w:rsidR="00ED24E5" w:rsidRPr="003F22CF" w:rsidRDefault="00ED24E5" w:rsidP="00ED24E5">
            <w:r w:rsidRPr="003F22CF">
              <w:t>1.00</w:t>
            </w:r>
          </w:p>
        </w:tc>
        <w:tc>
          <w:tcPr>
            <w:tcW w:w="920" w:type="dxa"/>
            <w:shd w:val="clear" w:color="auto" w:fill="auto"/>
            <w:vAlign w:val="center"/>
          </w:tcPr>
          <w:p w14:paraId="52A496C1" w14:textId="77777777" w:rsidR="00ED24E5" w:rsidRPr="003F22CF" w:rsidRDefault="00ED24E5" w:rsidP="00ED24E5"/>
        </w:tc>
      </w:tr>
      <w:tr w:rsidR="00ED24E5" w:rsidRPr="00283EDD" w14:paraId="3119D7CE" w14:textId="77777777" w:rsidTr="00ED24E5">
        <w:tc>
          <w:tcPr>
            <w:tcW w:w="2448" w:type="dxa"/>
            <w:vAlign w:val="center"/>
          </w:tcPr>
          <w:p w14:paraId="7F9EB643" w14:textId="77777777" w:rsidR="00ED24E5" w:rsidRPr="00283EDD" w:rsidRDefault="00ED24E5" w:rsidP="00ED24E5">
            <w:r w:rsidRPr="00283EDD">
              <w:t xml:space="preserve">Fluoroquinolone vs. </w:t>
            </w:r>
            <w:proofErr w:type="spellStart"/>
            <w:r w:rsidRPr="00283EDD">
              <w:t>Amoxicillin</w:t>
            </w:r>
            <w:r w:rsidR="00DF7825">
              <w:rPr>
                <w:vertAlign w:val="superscript"/>
              </w:rPr>
              <w:t>b</w:t>
            </w:r>
            <w:proofErr w:type="spellEnd"/>
            <w:r w:rsidRPr="00283EDD">
              <w:t xml:space="preserve"> </w:t>
            </w:r>
          </w:p>
        </w:tc>
        <w:tc>
          <w:tcPr>
            <w:tcW w:w="1080" w:type="dxa"/>
            <w:shd w:val="clear" w:color="auto" w:fill="FFFFFF"/>
            <w:vAlign w:val="center"/>
          </w:tcPr>
          <w:p w14:paraId="06C323D3" w14:textId="77777777" w:rsidR="00ED24E5" w:rsidRPr="003F22CF" w:rsidRDefault="00ED24E5" w:rsidP="00ED24E5">
            <w:r w:rsidRPr="003F22CF">
              <w:t>235</w:t>
            </w:r>
          </w:p>
        </w:tc>
        <w:tc>
          <w:tcPr>
            <w:tcW w:w="1170" w:type="dxa"/>
            <w:shd w:val="clear" w:color="auto" w:fill="FFFFFF"/>
            <w:vAlign w:val="center"/>
          </w:tcPr>
          <w:p w14:paraId="07421652" w14:textId="77777777" w:rsidR="00ED24E5" w:rsidRPr="003F22CF" w:rsidRDefault="00ED24E5" w:rsidP="00ED24E5">
            <w:r w:rsidRPr="003F22CF">
              <w:t>280145</w:t>
            </w:r>
          </w:p>
        </w:tc>
        <w:tc>
          <w:tcPr>
            <w:tcW w:w="1350" w:type="dxa"/>
            <w:shd w:val="clear" w:color="auto" w:fill="FFFFFF"/>
            <w:vAlign w:val="center"/>
          </w:tcPr>
          <w:p w14:paraId="0D5EF1E7" w14:textId="77777777" w:rsidR="00ED24E5" w:rsidRPr="003F22CF" w:rsidRDefault="00ED24E5" w:rsidP="00ED24E5">
            <w:r w:rsidRPr="003F22CF">
              <w:t>0.08</w:t>
            </w:r>
            <w:r>
              <w:t>4</w:t>
            </w:r>
          </w:p>
        </w:tc>
        <w:tc>
          <w:tcPr>
            <w:tcW w:w="1890" w:type="dxa"/>
            <w:gridSpan w:val="2"/>
            <w:shd w:val="clear" w:color="auto" w:fill="auto"/>
            <w:vAlign w:val="center"/>
          </w:tcPr>
          <w:p w14:paraId="0E72E18B" w14:textId="77777777" w:rsidR="00ED24E5" w:rsidRPr="003F22CF" w:rsidRDefault="00ED24E5" w:rsidP="00ED24E5">
            <w:r w:rsidRPr="003F22CF">
              <w:t>1.06 (0.91,1.25)</w:t>
            </w:r>
          </w:p>
        </w:tc>
        <w:tc>
          <w:tcPr>
            <w:tcW w:w="990" w:type="dxa"/>
            <w:shd w:val="clear" w:color="auto" w:fill="auto"/>
            <w:vAlign w:val="center"/>
          </w:tcPr>
          <w:p w14:paraId="684354EE" w14:textId="77777777" w:rsidR="00ED24E5" w:rsidRPr="003F22CF" w:rsidRDefault="00ED24E5" w:rsidP="00ED24E5">
            <w:r w:rsidRPr="003F22CF">
              <w:t>0.44</w:t>
            </w:r>
          </w:p>
        </w:tc>
        <w:tc>
          <w:tcPr>
            <w:tcW w:w="1780" w:type="dxa"/>
            <w:shd w:val="clear" w:color="auto" w:fill="auto"/>
            <w:vAlign w:val="center"/>
          </w:tcPr>
          <w:p w14:paraId="7A1E1A94" w14:textId="77777777" w:rsidR="00ED24E5" w:rsidRPr="00A65C1A" w:rsidRDefault="00ED24E5" w:rsidP="00ED24E5">
            <w:r w:rsidRPr="00A65C1A">
              <w:t>1.05 (0.89,1.23)</w:t>
            </w:r>
          </w:p>
        </w:tc>
        <w:tc>
          <w:tcPr>
            <w:tcW w:w="920" w:type="dxa"/>
            <w:shd w:val="clear" w:color="auto" w:fill="auto"/>
            <w:vAlign w:val="center"/>
          </w:tcPr>
          <w:p w14:paraId="6FEEA416" w14:textId="77777777" w:rsidR="00ED24E5" w:rsidRPr="00A65C1A" w:rsidRDefault="00ED24E5" w:rsidP="00ED24E5">
            <w:r w:rsidRPr="00A65C1A">
              <w:t>0.57</w:t>
            </w:r>
          </w:p>
        </w:tc>
      </w:tr>
      <w:tr w:rsidR="00ED24E5" w:rsidRPr="00283EDD" w14:paraId="1F1E308D" w14:textId="77777777" w:rsidTr="00ED24E5">
        <w:tc>
          <w:tcPr>
            <w:tcW w:w="2448" w:type="dxa"/>
            <w:vAlign w:val="center"/>
          </w:tcPr>
          <w:p w14:paraId="4778BE65" w14:textId="77777777" w:rsidR="00ED24E5" w:rsidRPr="00283EDD" w:rsidRDefault="00ED24E5" w:rsidP="00ED24E5">
            <w:r w:rsidRPr="00283EDD">
              <w:t xml:space="preserve">Fluoroquinolone vs. Azithromycin </w:t>
            </w:r>
          </w:p>
        </w:tc>
        <w:tc>
          <w:tcPr>
            <w:tcW w:w="1080" w:type="dxa"/>
            <w:shd w:val="clear" w:color="auto" w:fill="FFFFFF"/>
            <w:vAlign w:val="center"/>
          </w:tcPr>
          <w:p w14:paraId="7E2D0A3F" w14:textId="77777777" w:rsidR="00ED24E5" w:rsidRPr="003F22CF" w:rsidRDefault="00ED24E5" w:rsidP="00ED24E5">
            <w:r w:rsidRPr="003F22CF">
              <w:t>156</w:t>
            </w:r>
          </w:p>
        </w:tc>
        <w:tc>
          <w:tcPr>
            <w:tcW w:w="1170" w:type="dxa"/>
            <w:shd w:val="clear" w:color="auto" w:fill="FFFFFF"/>
            <w:vAlign w:val="center"/>
          </w:tcPr>
          <w:p w14:paraId="20EEFFC2" w14:textId="77777777" w:rsidR="00ED24E5" w:rsidRPr="003F22CF" w:rsidRDefault="00ED24E5" w:rsidP="00ED24E5">
            <w:r w:rsidRPr="003F22CF">
              <w:t>175777</w:t>
            </w:r>
          </w:p>
        </w:tc>
        <w:tc>
          <w:tcPr>
            <w:tcW w:w="1350" w:type="dxa"/>
            <w:shd w:val="clear" w:color="auto" w:fill="FFFFFF"/>
            <w:vAlign w:val="center"/>
          </w:tcPr>
          <w:p w14:paraId="0BD68C79" w14:textId="77777777" w:rsidR="00ED24E5" w:rsidRPr="003F22CF" w:rsidRDefault="00ED24E5" w:rsidP="00ED24E5">
            <w:r w:rsidRPr="003F22CF">
              <w:t>0.08</w:t>
            </w:r>
            <w:r>
              <w:t>9</w:t>
            </w:r>
          </w:p>
        </w:tc>
        <w:tc>
          <w:tcPr>
            <w:tcW w:w="1890" w:type="dxa"/>
            <w:gridSpan w:val="2"/>
            <w:shd w:val="clear" w:color="auto" w:fill="auto"/>
            <w:vAlign w:val="center"/>
          </w:tcPr>
          <w:p w14:paraId="40D7AD03" w14:textId="77777777" w:rsidR="00ED24E5" w:rsidRPr="003F22CF" w:rsidRDefault="00ED24E5" w:rsidP="00ED24E5">
            <w:r w:rsidRPr="003F22CF">
              <w:t>1.00 (0.83,1.2</w:t>
            </w:r>
            <w:r>
              <w:t>0</w:t>
            </w:r>
            <w:r w:rsidRPr="003F22CF">
              <w:t>)</w:t>
            </w:r>
          </w:p>
        </w:tc>
        <w:tc>
          <w:tcPr>
            <w:tcW w:w="990" w:type="dxa"/>
            <w:shd w:val="clear" w:color="auto" w:fill="auto"/>
            <w:vAlign w:val="center"/>
          </w:tcPr>
          <w:p w14:paraId="2D1528A1" w14:textId="77777777" w:rsidR="00ED24E5" w:rsidRPr="003F22CF" w:rsidRDefault="00ED24E5" w:rsidP="00ED24E5">
            <w:r w:rsidRPr="003F22CF">
              <w:t>0.99</w:t>
            </w:r>
          </w:p>
        </w:tc>
        <w:tc>
          <w:tcPr>
            <w:tcW w:w="1780" w:type="dxa"/>
            <w:shd w:val="clear" w:color="auto" w:fill="auto"/>
            <w:vAlign w:val="center"/>
          </w:tcPr>
          <w:p w14:paraId="1FC4687B" w14:textId="77777777" w:rsidR="00ED24E5" w:rsidRPr="00A65C1A" w:rsidRDefault="00ED24E5" w:rsidP="00ED24E5">
            <w:r w:rsidRPr="00A65C1A">
              <w:t>1.06 (0.88,1.28)</w:t>
            </w:r>
          </w:p>
        </w:tc>
        <w:tc>
          <w:tcPr>
            <w:tcW w:w="920" w:type="dxa"/>
            <w:shd w:val="clear" w:color="auto" w:fill="auto"/>
            <w:vAlign w:val="center"/>
          </w:tcPr>
          <w:p w14:paraId="4CE8EECE" w14:textId="77777777" w:rsidR="00ED24E5" w:rsidRPr="00A65C1A" w:rsidRDefault="00ED24E5" w:rsidP="00ED24E5">
            <w:r w:rsidRPr="00A65C1A">
              <w:t>0.5</w:t>
            </w:r>
            <w:r w:rsidR="00E664AA" w:rsidRPr="00A65C1A">
              <w:t>2</w:t>
            </w:r>
          </w:p>
        </w:tc>
      </w:tr>
      <w:tr w:rsidR="00ED24E5" w:rsidRPr="00283EDD" w14:paraId="5437CF08" w14:textId="77777777" w:rsidTr="00ED24E5">
        <w:tc>
          <w:tcPr>
            <w:tcW w:w="2448" w:type="dxa"/>
            <w:vAlign w:val="center"/>
          </w:tcPr>
          <w:p w14:paraId="64395149" w14:textId="77777777" w:rsidR="00ED24E5" w:rsidRPr="00283EDD" w:rsidRDefault="00ED24E5" w:rsidP="00ED24E5">
            <w:pPr>
              <w:rPr>
                <w:rFonts w:cs="Times New Roman"/>
              </w:rPr>
            </w:pPr>
            <w:r w:rsidRPr="00283EDD">
              <w:rPr>
                <w:rFonts w:cs="Times New Roman"/>
              </w:rPr>
              <w:t>Fluoroquinolone vs. Cefuroxime/Cephalexin</w:t>
            </w:r>
          </w:p>
        </w:tc>
        <w:tc>
          <w:tcPr>
            <w:tcW w:w="1080" w:type="dxa"/>
            <w:shd w:val="clear" w:color="auto" w:fill="FFFFFF"/>
            <w:vAlign w:val="center"/>
          </w:tcPr>
          <w:p w14:paraId="05F042FA" w14:textId="77777777" w:rsidR="00ED24E5" w:rsidRPr="003F22CF" w:rsidRDefault="00ED24E5" w:rsidP="00ED24E5">
            <w:r w:rsidRPr="003F22CF">
              <w:t>103</w:t>
            </w:r>
          </w:p>
        </w:tc>
        <w:tc>
          <w:tcPr>
            <w:tcW w:w="1170" w:type="dxa"/>
            <w:shd w:val="clear" w:color="auto" w:fill="FFFFFF"/>
            <w:vAlign w:val="center"/>
          </w:tcPr>
          <w:p w14:paraId="6D46220C" w14:textId="77777777" w:rsidR="00ED24E5" w:rsidRPr="003F22CF" w:rsidRDefault="00ED24E5" w:rsidP="00ED24E5">
            <w:r w:rsidRPr="003F22CF">
              <w:t>137081</w:t>
            </w:r>
          </w:p>
        </w:tc>
        <w:tc>
          <w:tcPr>
            <w:tcW w:w="1350" w:type="dxa"/>
            <w:shd w:val="clear" w:color="auto" w:fill="FFFFFF"/>
            <w:vAlign w:val="center"/>
          </w:tcPr>
          <w:p w14:paraId="36950D29" w14:textId="77777777" w:rsidR="00ED24E5" w:rsidRPr="003F22CF" w:rsidRDefault="00ED24E5" w:rsidP="00ED24E5">
            <w:r w:rsidRPr="003F22CF">
              <w:t>0.075</w:t>
            </w:r>
          </w:p>
        </w:tc>
        <w:tc>
          <w:tcPr>
            <w:tcW w:w="1890" w:type="dxa"/>
            <w:gridSpan w:val="2"/>
            <w:shd w:val="clear" w:color="auto" w:fill="auto"/>
            <w:vAlign w:val="center"/>
          </w:tcPr>
          <w:p w14:paraId="0F26BFD4" w14:textId="77777777" w:rsidR="00ED24E5" w:rsidRPr="003F22CF" w:rsidRDefault="00ED24E5" w:rsidP="00ED24E5">
            <w:r w:rsidRPr="003F22CF">
              <w:t>1.22 (0.98,1.51)</w:t>
            </w:r>
          </w:p>
        </w:tc>
        <w:tc>
          <w:tcPr>
            <w:tcW w:w="990" w:type="dxa"/>
            <w:shd w:val="clear" w:color="auto" w:fill="auto"/>
            <w:vAlign w:val="center"/>
          </w:tcPr>
          <w:p w14:paraId="5C99EB00" w14:textId="77777777" w:rsidR="00ED24E5" w:rsidRPr="003F22CF" w:rsidRDefault="00ED24E5" w:rsidP="00ED24E5">
            <w:r w:rsidRPr="003F22CF">
              <w:t>0.0</w:t>
            </w:r>
            <w:r w:rsidR="00E664AA">
              <w:t>8</w:t>
            </w:r>
          </w:p>
        </w:tc>
        <w:tc>
          <w:tcPr>
            <w:tcW w:w="1780" w:type="dxa"/>
            <w:shd w:val="clear" w:color="auto" w:fill="auto"/>
            <w:vAlign w:val="center"/>
          </w:tcPr>
          <w:p w14:paraId="17D947AD" w14:textId="77777777" w:rsidR="00ED24E5" w:rsidRPr="00A65C1A" w:rsidRDefault="00ED24E5" w:rsidP="00ED24E5">
            <w:r w:rsidRPr="00A65C1A">
              <w:t>1.16 (0.93,1.44)</w:t>
            </w:r>
          </w:p>
        </w:tc>
        <w:tc>
          <w:tcPr>
            <w:tcW w:w="920" w:type="dxa"/>
            <w:shd w:val="clear" w:color="auto" w:fill="auto"/>
            <w:vAlign w:val="center"/>
          </w:tcPr>
          <w:p w14:paraId="059F882D" w14:textId="77777777" w:rsidR="00ED24E5" w:rsidRPr="00A65C1A" w:rsidRDefault="00ED24E5" w:rsidP="00ED24E5">
            <w:r w:rsidRPr="00A65C1A">
              <w:t>0.18</w:t>
            </w:r>
          </w:p>
        </w:tc>
      </w:tr>
      <w:tr w:rsidR="00ED24E5" w:rsidRPr="00283EDD" w14:paraId="7B7BB465" w14:textId="77777777" w:rsidTr="00ED24E5">
        <w:tc>
          <w:tcPr>
            <w:tcW w:w="2448" w:type="dxa"/>
            <w:vAlign w:val="center"/>
          </w:tcPr>
          <w:p w14:paraId="7C0E57F2" w14:textId="77777777" w:rsidR="00ED24E5" w:rsidRPr="00283EDD" w:rsidRDefault="00ED24E5" w:rsidP="00ED24E5">
            <w:pPr>
              <w:rPr>
                <w:rFonts w:cs="Times New Roman"/>
              </w:rPr>
            </w:pPr>
            <w:r w:rsidRPr="00283EDD">
              <w:rPr>
                <w:rFonts w:cs="Times New Roman"/>
              </w:rPr>
              <w:t>Fluoroquinolone vs. Doxycycline</w:t>
            </w:r>
          </w:p>
        </w:tc>
        <w:tc>
          <w:tcPr>
            <w:tcW w:w="1080" w:type="dxa"/>
            <w:shd w:val="clear" w:color="auto" w:fill="FFFFFF"/>
            <w:vAlign w:val="center"/>
          </w:tcPr>
          <w:p w14:paraId="4D50CA49" w14:textId="77777777" w:rsidR="00ED24E5" w:rsidRPr="003F22CF" w:rsidRDefault="00ED24E5" w:rsidP="00ED24E5">
            <w:r w:rsidRPr="003F22CF">
              <w:t>98</w:t>
            </w:r>
          </w:p>
        </w:tc>
        <w:tc>
          <w:tcPr>
            <w:tcW w:w="1170" w:type="dxa"/>
            <w:shd w:val="clear" w:color="auto" w:fill="FFFFFF"/>
            <w:vAlign w:val="center"/>
          </w:tcPr>
          <w:p w14:paraId="2F6D3799" w14:textId="77777777" w:rsidR="00ED24E5" w:rsidRPr="003F22CF" w:rsidRDefault="00ED24E5" w:rsidP="00ED24E5">
            <w:r w:rsidRPr="003F22CF">
              <w:t>132792</w:t>
            </w:r>
          </w:p>
        </w:tc>
        <w:tc>
          <w:tcPr>
            <w:tcW w:w="1350" w:type="dxa"/>
            <w:shd w:val="clear" w:color="auto" w:fill="FFFFFF"/>
            <w:vAlign w:val="center"/>
          </w:tcPr>
          <w:p w14:paraId="0BFAC3B3" w14:textId="77777777" w:rsidR="00ED24E5" w:rsidRPr="003F22CF" w:rsidRDefault="00ED24E5" w:rsidP="00ED24E5">
            <w:r w:rsidRPr="003F22CF">
              <w:t>0.07</w:t>
            </w:r>
            <w:r>
              <w:t>4</w:t>
            </w:r>
          </w:p>
        </w:tc>
        <w:tc>
          <w:tcPr>
            <w:tcW w:w="1890" w:type="dxa"/>
            <w:gridSpan w:val="2"/>
            <w:shd w:val="clear" w:color="auto" w:fill="auto"/>
            <w:vAlign w:val="center"/>
          </w:tcPr>
          <w:p w14:paraId="2E3258B6" w14:textId="77777777" w:rsidR="00ED24E5" w:rsidRPr="003F22CF" w:rsidRDefault="00ED24E5" w:rsidP="00ED24E5">
            <w:r w:rsidRPr="003F22CF">
              <w:t>1.21 (0.97,1.51)</w:t>
            </w:r>
          </w:p>
        </w:tc>
        <w:tc>
          <w:tcPr>
            <w:tcW w:w="990" w:type="dxa"/>
            <w:shd w:val="clear" w:color="auto" w:fill="auto"/>
            <w:vAlign w:val="center"/>
          </w:tcPr>
          <w:p w14:paraId="5C81F7D0" w14:textId="77777777" w:rsidR="00ED24E5" w:rsidRPr="003F22CF" w:rsidRDefault="00ED24E5" w:rsidP="00ED24E5">
            <w:r w:rsidRPr="003F22CF">
              <w:t>0.0</w:t>
            </w:r>
            <w:r w:rsidR="00E664AA">
              <w:t>9</w:t>
            </w:r>
          </w:p>
        </w:tc>
        <w:tc>
          <w:tcPr>
            <w:tcW w:w="1780" w:type="dxa"/>
            <w:shd w:val="clear" w:color="auto" w:fill="auto"/>
            <w:vAlign w:val="center"/>
          </w:tcPr>
          <w:p w14:paraId="010CBB29" w14:textId="77777777" w:rsidR="00ED24E5" w:rsidRPr="00A65C1A" w:rsidRDefault="00ED24E5" w:rsidP="00ED24E5">
            <w:r w:rsidRPr="00A65C1A">
              <w:t>1.29 (1.03,1.61)</w:t>
            </w:r>
          </w:p>
        </w:tc>
        <w:tc>
          <w:tcPr>
            <w:tcW w:w="920" w:type="dxa"/>
            <w:shd w:val="clear" w:color="auto" w:fill="auto"/>
            <w:vAlign w:val="center"/>
          </w:tcPr>
          <w:p w14:paraId="6074CA24" w14:textId="77777777" w:rsidR="00ED24E5" w:rsidRPr="00A65C1A" w:rsidRDefault="00ED24E5" w:rsidP="00ED24E5">
            <w:r w:rsidRPr="00A65C1A">
              <w:t>0.02</w:t>
            </w:r>
          </w:p>
        </w:tc>
      </w:tr>
      <w:tr w:rsidR="00ED24E5" w:rsidRPr="00283EDD" w14:paraId="3B7FDC5B" w14:textId="77777777" w:rsidTr="00ED24E5">
        <w:tc>
          <w:tcPr>
            <w:tcW w:w="2448" w:type="dxa"/>
            <w:vAlign w:val="center"/>
          </w:tcPr>
          <w:p w14:paraId="53C492E2" w14:textId="77777777" w:rsidR="00ED24E5" w:rsidRPr="00283EDD" w:rsidRDefault="00ED24E5" w:rsidP="00ED24E5">
            <w:pPr>
              <w:rPr>
                <w:rFonts w:cs="Times New Roman"/>
              </w:rPr>
            </w:pPr>
            <w:r w:rsidRPr="00283EDD">
              <w:rPr>
                <w:rFonts w:cs="Times New Roman"/>
              </w:rPr>
              <w:t xml:space="preserve">Fluoroquinolone vs. </w:t>
            </w:r>
          </w:p>
          <w:p w14:paraId="3743BC3F" w14:textId="77777777" w:rsidR="00ED24E5" w:rsidRPr="00283EDD" w:rsidRDefault="00ED24E5" w:rsidP="00ED24E5">
            <w:pPr>
              <w:rPr>
                <w:rFonts w:cs="Times New Roman"/>
              </w:rPr>
            </w:pPr>
            <w:r w:rsidRPr="00283EDD">
              <w:rPr>
                <w:rFonts w:cs="Times New Roman"/>
              </w:rPr>
              <w:t>SMX-TMP</w:t>
            </w:r>
          </w:p>
        </w:tc>
        <w:tc>
          <w:tcPr>
            <w:tcW w:w="1080" w:type="dxa"/>
            <w:shd w:val="clear" w:color="auto" w:fill="FFFFFF"/>
            <w:vAlign w:val="center"/>
          </w:tcPr>
          <w:p w14:paraId="3C99960D" w14:textId="77777777" w:rsidR="00ED24E5" w:rsidRPr="003F22CF" w:rsidRDefault="00ED24E5" w:rsidP="00ED24E5">
            <w:r w:rsidRPr="003F22CF">
              <w:t>81</w:t>
            </w:r>
          </w:p>
        </w:tc>
        <w:tc>
          <w:tcPr>
            <w:tcW w:w="1170" w:type="dxa"/>
            <w:shd w:val="clear" w:color="auto" w:fill="FFFFFF"/>
            <w:vAlign w:val="center"/>
          </w:tcPr>
          <w:p w14:paraId="6B1E5067" w14:textId="77777777" w:rsidR="00ED24E5" w:rsidRPr="003F22CF" w:rsidRDefault="00ED24E5" w:rsidP="00ED24E5">
            <w:r w:rsidRPr="003F22CF">
              <w:t>117251</w:t>
            </w:r>
          </w:p>
        </w:tc>
        <w:tc>
          <w:tcPr>
            <w:tcW w:w="1350" w:type="dxa"/>
            <w:shd w:val="clear" w:color="auto" w:fill="FFFFFF"/>
            <w:vAlign w:val="center"/>
          </w:tcPr>
          <w:p w14:paraId="04FF7DE7" w14:textId="77777777" w:rsidR="00ED24E5" w:rsidRPr="003F22CF" w:rsidRDefault="00ED24E5" w:rsidP="00ED24E5">
            <w:r w:rsidRPr="003F22CF">
              <w:t>0.069</w:t>
            </w:r>
          </w:p>
        </w:tc>
        <w:tc>
          <w:tcPr>
            <w:tcW w:w="1777" w:type="dxa"/>
            <w:shd w:val="clear" w:color="auto" w:fill="auto"/>
            <w:vAlign w:val="center"/>
          </w:tcPr>
          <w:p w14:paraId="588DAB68" w14:textId="77777777" w:rsidR="00ED24E5" w:rsidRPr="003F22CF" w:rsidRDefault="00ED24E5" w:rsidP="00ED24E5">
            <w:r w:rsidRPr="003F22CF">
              <w:t>1.31 (1.03,1.66)</w:t>
            </w:r>
          </w:p>
        </w:tc>
        <w:tc>
          <w:tcPr>
            <w:tcW w:w="1103" w:type="dxa"/>
            <w:gridSpan w:val="2"/>
            <w:shd w:val="clear" w:color="auto" w:fill="auto"/>
            <w:vAlign w:val="center"/>
          </w:tcPr>
          <w:p w14:paraId="4DF5A03A" w14:textId="77777777" w:rsidR="00ED24E5" w:rsidRPr="003F22CF" w:rsidRDefault="00E664AA" w:rsidP="00E664AA">
            <w:pPr>
              <w:ind w:left="74"/>
            </w:pPr>
            <w:r>
              <w:t xml:space="preserve"> </w:t>
            </w:r>
            <w:r w:rsidR="00ED24E5" w:rsidRPr="003F22CF">
              <w:t>0.0</w:t>
            </w:r>
            <w:r>
              <w:t>3</w:t>
            </w:r>
          </w:p>
        </w:tc>
        <w:tc>
          <w:tcPr>
            <w:tcW w:w="1780" w:type="dxa"/>
            <w:shd w:val="clear" w:color="auto" w:fill="auto"/>
            <w:vAlign w:val="center"/>
          </w:tcPr>
          <w:p w14:paraId="6310BD0A" w14:textId="77777777" w:rsidR="00ED24E5" w:rsidRPr="00A65C1A" w:rsidRDefault="00ED24E5" w:rsidP="00ED24E5">
            <w:r w:rsidRPr="00A65C1A">
              <w:t>1.23 (0.97,1.57)</w:t>
            </w:r>
          </w:p>
        </w:tc>
        <w:tc>
          <w:tcPr>
            <w:tcW w:w="920" w:type="dxa"/>
            <w:shd w:val="clear" w:color="auto" w:fill="auto"/>
            <w:vAlign w:val="center"/>
          </w:tcPr>
          <w:p w14:paraId="14311F06" w14:textId="77777777" w:rsidR="00ED24E5" w:rsidRPr="00A65C1A" w:rsidRDefault="00ED24E5" w:rsidP="00ED24E5">
            <w:r w:rsidRPr="00A65C1A">
              <w:t>0.0</w:t>
            </w:r>
            <w:r w:rsidR="00E664AA" w:rsidRPr="00A65C1A">
              <w:t>9</w:t>
            </w:r>
          </w:p>
        </w:tc>
      </w:tr>
      <w:tr w:rsidR="00ED24E5" w:rsidRPr="00283EDD" w14:paraId="7859A0CD" w14:textId="77777777" w:rsidTr="00ED24E5">
        <w:tc>
          <w:tcPr>
            <w:tcW w:w="2448" w:type="dxa"/>
            <w:tcBorders>
              <w:top w:val="single" w:sz="4" w:space="0" w:color="auto"/>
              <w:right w:val="nil"/>
            </w:tcBorders>
          </w:tcPr>
          <w:p w14:paraId="33356B39" w14:textId="77777777" w:rsidR="00ED24E5" w:rsidRDefault="00ED24E5" w:rsidP="00ED24E5">
            <w:r w:rsidRPr="008E2A4A">
              <w:t xml:space="preserve">Fluoroquinolone vs. </w:t>
            </w:r>
            <w:r>
              <w:t>Other Antibiotics</w:t>
            </w:r>
          </w:p>
        </w:tc>
        <w:tc>
          <w:tcPr>
            <w:tcW w:w="1080" w:type="dxa"/>
            <w:shd w:val="clear" w:color="auto" w:fill="FFFFFF"/>
            <w:vAlign w:val="center"/>
          </w:tcPr>
          <w:p w14:paraId="235F2D38" w14:textId="77777777" w:rsidR="00ED24E5" w:rsidRPr="003F22CF" w:rsidRDefault="00ED24E5" w:rsidP="00ED24E5">
            <w:r w:rsidRPr="003F22CF">
              <w:t>168</w:t>
            </w:r>
          </w:p>
        </w:tc>
        <w:tc>
          <w:tcPr>
            <w:tcW w:w="1170" w:type="dxa"/>
            <w:shd w:val="clear" w:color="auto" w:fill="FFFFFF"/>
            <w:vAlign w:val="center"/>
          </w:tcPr>
          <w:p w14:paraId="15568A13" w14:textId="77777777" w:rsidR="00ED24E5" w:rsidRPr="003F22CF" w:rsidRDefault="00ED24E5" w:rsidP="00ED24E5">
            <w:r w:rsidRPr="003F22CF">
              <w:t>179936</w:t>
            </w:r>
          </w:p>
        </w:tc>
        <w:tc>
          <w:tcPr>
            <w:tcW w:w="1350" w:type="dxa"/>
            <w:shd w:val="clear" w:color="auto" w:fill="FFFFFF"/>
            <w:vAlign w:val="center"/>
          </w:tcPr>
          <w:p w14:paraId="33FBAE61" w14:textId="77777777" w:rsidR="00ED24E5" w:rsidRPr="003F22CF" w:rsidRDefault="00ED24E5" w:rsidP="00ED24E5">
            <w:r w:rsidRPr="003F22CF">
              <w:t>0.093</w:t>
            </w:r>
          </w:p>
        </w:tc>
        <w:tc>
          <w:tcPr>
            <w:tcW w:w="1777" w:type="dxa"/>
            <w:shd w:val="clear" w:color="auto" w:fill="auto"/>
            <w:vAlign w:val="center"/>
          </w:tcPr>
          <w:p w14:paraId="595D90E9" w14:textId="77777777" w:rsidR="00ED24E5" w:rsidRPr="003F22CF" w:rsidRDefault="00ED24E5" w:rsidP="00ED24E5">
            <w:r w:rsidRPr="003F22CF">
              <w:t>0.97 (0.81,1.16)</w:t>
            </w:r>
          </w:p>
        </w:tc>
        <w:tc>
          <w:tcPr>
            <w:tcW w:w="1103" w:type="dxa"/>
            <w:gridSpan w:val="2"/>
            <w:shd w:val="clear" w:color="auto" w:fill="auto"/>
            <w:vAlign w:val="center"/>
          </w:tcPr>
          <w:p w14:paraId="758D1408" w14:textId="77777777" w:rsidR="00ED24E5" w:rsidRPr="003F22CF" w:rsidRDefault="00E664AA" w:rsidP="00E664AA">
            <w:pPr>
              <w:ind w:left="74"/>
            </w:pPr>
            <w:r>
              <w:t xml:space="preserve"> </w:t>
            </w:r>
            <w:r w:rsidR="00ED24E5" w:rsidRPr="003F22CF">
              <w:t>0.7</w:t>
            </w:r>
            <w:r>
              <w:t>4</w:t>
            </w:r>
          </w:p>
        </w:tc>
        <w:tc>
          <w:tcPr>
            <w:tcW w:w="1780" w:type="dxa"/>
            <w:shd w:val="clear" w:color="auto" w:fill="auto"/>
            <w:vAlign w:val="center"/>
          </w:tcPr>
          <w:p w14:paraId="40466B7F" w14:textId="77777777" w:rsidR="00ED24E5" w:rsidRPr="00A65C1A" w:rsidRDefault="00ED24E5" w:rsidP="00ED24E5">
            <w:r w:rsidRPr="00A65C1A">
              <w:t>0.92 (0.77,1.1</w:t>
            </w:r>
            <w:r w:rsidR="00E664AA" w:rsidRPr="00A65C1A">
              <w:t>0</w:t>
            </w:r>
            <w:r w:rsidRPr="00A65C1A">
              <w:t>)</w:t>
            </w:r>
          </w:p>
        </w:tc>
        <w:tc>
          <w:tcPr>
            <w:tcW w:w="920" w:type="dxa"/>
            <w:shd w:val="clear" w:color="auto" w:fill="auto"/>
            <w:vAlign w:val="center"/>
          </w:tcPr>
          <w:p w14:paraId="6896B2E3" w14:textId="77777777" w:rsidR="00ED24E5" w:rsidRPr="00A65C1A" w:rsidRDefault="00ED24E5" w:rsidP="00ED24E5">
            <w:r w:rsidRPr="00A65C1A">
              <w:t>0.36</w:t>
            </w:r>
          </w:p>
        </w:tc>
      </w:tr>
      <w:tr w:rsidR="00ED24E5" w:rsidRPr="00283EDD" w14:paraId="1A52556E" w14:textId="77777777" w:rsidTr="00ED24E5">
        <w:tc>
          <w:tcPr>
            <w:tcW w:w="2448" w:type="dxa"/>
            <w:tcBorders>
              <w:top w:val="single" w:sz="4" w:space="0" w:color="auto"/>
              <w:right w:val="nil"/>
            </w:tcBorders>
          </w:tcPr>
          <w:p w14:paraId="217ADFB8" w14:textId="77777777" w:rsidR="00ED24E5" w:rsidRDefault="00ED24E5" w:rsidP="00ED24E5">
            <w:r w:rsidRPr="008E2A4A">
              <w:t xml:space="preserve">Fluoroquinolone vs. </w:t>
            </w:r>
            <w:r>
              <w:t>Multiple Antibiotics</w:t>
            </w:r>
          </w:p>
        </w:tc>
        <w:tc>
          <w:tcPr>
            <w:tcW w:w="1080" w:type="dxa"/>
            <w:shd w:val="clear" w:color="auto" w:fill="FFFFFF"/>
            <w:vAlign w:val="center"/>
          </w:tcPr>
          <w:p w14:paraId="01E56A71" w14:textId="77777777" w:rsidR="00ED24E5" w:rsidRPr="003F22CF" w:rsidRDefault="00ED24E5" w:rsidP="00ED24E5">
            <w:r w:rsidRPr="003F22CF">
              <w:t>266</w:t>
            </w:r>
          </w:p>
        </w:tc>
        <w:tc>
          <w:tcPr>
            <w:tcW w:w="1170" w:type="dxa"/>
            <w:shd w:val="clear" w:color="auto" w:fill="FFFFFF"/>
            <w:vAlign w:val="center"/>
          </w:tcPr>
          <w:p w14:paraId="5931274C" w14:textId="77777777" w:rsidR="00ED24E5" w:rsidRPr="003F22CF" w:rsidRDefault="00ED24E5" w:rsidP="00ED24E5">
            <w:r w:rsidRPr="003F22CF">
              <w:t>249943</w:t>
            </w:r>
          </w:p>
        </w:tc>
        <w:tc>
          <w:tcPr>
            <w:tcW w:w="1350" w:type="dxa"/>
            <w:shd w:val="clear" w:color="auto" w:fill="FFFFFF"/>
            <w:vAlign w:val="center"/>
          </w:tcPr>
          <w:p w14:paraId="4DBD7BEE" w14:textId="77777777" w:rsidR="00ED24E5" w:rsidRPr="003F22CF" w:rsidRDefault="00ED24E5" w:rsidP="00ED24E5">
            <w:r w:rsidRPr="003F22CF">
              <w:t>0.106</w:t>
            </w:r>
          </w:p>
        </w:tc>
        <w:tc>
          <w:tcPr>
            <w:tcW w:w="1777" w:type="dxa"/>
            <w:shd w:val="clear" w:color="auto" w:fill="auto"/>
            <w:vAlign w:val="center"/>
          </w:tcPr>
          <w:p w14:paraId="79484AD3" w14:textId="77777777" w:rsidR="00ED24E5" w:rsidRPr="003F22CF" w:rsidRDefault="00ED24E5" w:rsidP="00ED24E5">
            <w:r w:rsidRPr="003F22CF">
              <w:t>0.91 (0.78,1.05)</w:t>
            </w:r>
          </w:p>
        </w:tc>
        <w:tc>
          <w:tcPr>
            <w:tcW w:w="1103" w:type="dxa"/>
            <w:gridSpan w:val="2"/>
            <w:shd w:val="clear" w:color="auto" w:fill="auto"/>
            <w:vAlign w:val="center"/>
          </w:tcPr>
          <w:p w14:paraId="656B7A09" w14:textId="77777777" w:rsidR="00ED24E5" w:rsidRPr="003F22CF" w:rsidRDefault="00ED24E5" w:rsidP="00ED24E5">
            <w:r w:rsidRPr="003F22CF">
              <w:t>0.</w:t>
            </w:r>
            <w:r w:rsidR="00E664AA">
              <w:t>20</w:t>
            </w:r>
          </w:p>
        </w:tc>
        <w:tc>
          <w:tcPr>
            <w:tcW w:w="1780" w:type="dxa"/>
            <w:shd w:val="clear" w:color="auto" w:fill="auto"/>
            <w:vAlign w:val="center"/>
          </w:tcPr>
          <w:p w14:paraId="67358EFF" w14:textId="77777777" w:rsidR="00ED24E5" w:rsidRPr="00A65C1A" w:rsidRDefault="00ED24E5" w:rsidP="00ED24E5">
            <w:r w:rsidRPr="00A65C1A">
              <w:t>0.92 (0.79,1.08)</w:t>
            </w:r>
          </w:p>
        </w:tc>
        <w:tc>
          <w:tcPr>
            <w:tcW w:w="920" w:type="dxa"/>
            <w:shd w:val="clear" w:color="auto" w:fill="auto"/>
            <w:vAlign w:val="center"/>
          </w:tcPr>
          <w:p w14:paraId="0CBBC3C7" w14:textId="77777777" w:rsidR="00ED24E5" w:rsidRPr="00A65C1A" w:rsidRDefault="00ED24E5" w:rsidP="00ED24E5">
            <w:r w:rsidRPr="00A65C1A">
              <w:t>0.3</w:t>
            </w:r>
            <w:r w:rsidR="00E664AA" w:rsidRPr="00A65C1A">
              <w:t>2</w:t>
            </w:r>
          </w:p>
        </w:tc>
      </w:tr>
      <w:tr w:rsidR="00ED24E5" w:rsidRPr="00283EDD" w14:paraId="3CCA4409" w14:textId="77777777" w:rsidTr="00ED24E5">
        <w:tc>
          <w:tcPr>
            <w:tcW w:w="2448" w:type="dxa"/>
            <w:tcBorders>
              <w:top w:val="single" w:sz="4" w:space="0" w:color="auto"/>
              <w:right w:val="nil"/>
            </w:tcBorders>
          </w:tcPr>
          <w:p w14:paraId="63A40FE9" w14:textId="77777777" w:rsidR="00B33F9D" w:rsidRDefault="00ED24E5" w:rsidP="00ED24E5">
            <w:r w:rsidRPr="008E2A4A">
              <w:t xml:space="preserve">Fluoroquinolone vs. </w:t>
            </w:r>
          </w:p>
          <w:p w14:paraId="28034B44" w14:textId="77777777" w:rsidR="00ED24E5" w:rsidRDefault="00ED24E5" w:rsidP="00ED24E5">
            <w:r>
              <w:t>No Antibiotics</w:t>
            </w:r>
          </w:p>
        </w:tc>
        <w:tc>
          <w:tcPr>
            <w:tcW w:w="1080" w:type="dxa"/>
            <w:shd w:val="clear" w:color="auto" w:fill="FFFFFF"/>
            <w:vAlign w:val="center"/>
          </w:tcPr>
          <w:p w14:paraId="216B3F94" w14:textId="77777777" w:rsidR="00ED24E5" w:rsidRPr="003F22CF" w:rsidRDefault="00ED24E5" w:rsidP="00ED24E5">
            <w:r w:rsidRPr="003F22CF">
              <w:t>10715</w:t>
            </w:r>
          </w:p>
        </w:tc>
        <w:tc>
          <w:tcPr>
            <w:tcW w:w="1170" w:type="dxa"/>
            <w:shd w:val="clear" w:color="auto" w:fill="FFFFFF"/>
            <w:vAlign w:val="center"/>
          </w:tcPr>
          <w:p w14:paraId="2A72DC5F" w14:textId="77777777" w:rsidR="00ED24E5" w:rsidRPr="003F22CF" w:rsidRDefault="00ED24E5" w:rsidP="00ED24E5">
            <w:r w:rsidRPr="003F22CF">
              <w:t>17892284</w:t>
            </w:r>
          </w:p>
        </w:tc>
        <w:tc>
          <w:tcPr>
            <w:tcW w:w="1350" w:type="dxa"/>
            <w:shd w:val="clear" w:color="auto" w:fill="FFFFFF"/>
            <w:vAlign w:val="center"/>
          </w:tcPr>
          <w:p w14:paraId="137CE68E" w14:textId="77777777" w:rsidR="00ED24E5" w:rsidRPr="003F22CF" w:rsidRDefault="00ED24E5" w:rsidP="00ED24E5">
            <w:r w:rsidRPr="003F22CF">
              <w:t>0.0</w:t>
            </w:r>
            <w:r>
              <w:t>60</w:t>
            </w:r>
          </w:p>
        </w:tc>
        <w:tc>
          <w:tcPr>
            <w:tcW w:w="1777" w:type="dxa"/>
            <w:shd w:val="clear" w:color="auto" w:fill="auto"/>
            <w:vAlign w:val="center"/>
          </w:tcPr>
          <w:p w14:paraId="39A59859" w14:textId="77777777" w:rsidR="00ED24E5" w:rsidRPr="003F22CF" w:rsidRDefault="00ED24E5" w:rsidP="00ED24E5">
            <w:r w:rsidRPr="003F22CF">
              <w:t>1.51 (1.38,1.65)</w:t>
            </w:r>
          </w:p>
        </w:tc>
        <w:tc>
          <w:tcPr>
            <w:tcW w:w="1103" w:type="dxa"/>
            <w:gridSpan w:val="2"/>
            <w:shd w:val="clear" w:color="auto" w:fill="auto"/>
            <w:vAlign w:val="center"/>
          </w:tcPr>
          <w:p w14:paraId="20D2621B" w14:textId="77777777" w:rsidR="00ED24E5" w:rsidRPr="003F22CF" w:rsidRDefault="00ED24E5" w:rsidP="00ED24E5">
            <w:r w:rsidRPr="003F22CF">
              <w:t>&lt;0.001</w:t>
            </w:r>
          </w:p>
        </w:tc>
        <w:tc>
          <w:tcPr>
            <w:tcW w:w="1780" w:type="dxa"/>
            <w:shd w:val="clear" w:color="auto" w:fill="auto"/>
            <w:vAlign w:val="center"/>
          </w:tcPr>
          <w:p w14:paraId="420A5C22" w14:textId="77777777" w:rsidR="00ED24E5" w:rsidRPr="00A65C1A" w:rsidRDefault="00ED24E5" w:rsidP="00ED24E5">
            <w:r w:rsidRPr="00A65C1A">
              <w:t>1.22 (1.1</w:t>
            </w:r>
            <w:r w:rsidR="00E664AA" w:rsidRPr="00A65C1A">
              <w:t>0</w:t>
            </w:r>
            <w:r w:rsidRPr="00A65C1A">
              <w:t>,1.35)</w:t>
            </w:r>
          </w:p>
        </w:tc>
        <w:tc>
          <w:tcPr>
            <w:tcW w:w="920" w:type="dxa"/>
            <w:shd w:val="clear" w:color="auto" w:fill="auto"/>
            <w:vAlign w:val="center"/>
          </w:tcPr>
          <w:p w14:paraId="227D5247" w14:textId="77777777" w:rsidR="00ED24E5" w:rsidRPr="00A65C1A" w:rsidRDefault="00ED24E5" w:rsidP="00ED24E5">
            <w:r w:rsidRPr="00A65C1A">
              <w:t>&lt;0.001</w:t>
            </w:r>
          </w:p>
        </w:tc>
      </w:tr>
    </w:tbl>
    <w:p w14:paraId="36A0E9BB" w14:textId="77777777" w:rsidR="008A41FD" w:rsidRPr="008A41FD" w:rsidRDefault="008A41FD" w:rsidP="009F4BE7">
      <w:r>
        <w:t>SCCSA=self-controlled case series analysis</w:t>
      </w:r>
      <w:r w:rsidR="009F4BE7">
        <w:t>; IRR=</w:t>
      </w:r>
      <w:r w:rsidR="009F4BE7" w:rsidRPr="00752409">
        <w:t xml:space="preserve"> incidence rate ratio</w:t>
      </w:r>
      <w:r w:rsidR="009F4BE7">
        <w:t>;</w:t>
      </w:r>
      <w:r w:rsidR="009F4BE7" w:rsidRPr="00752409">
        <w:t xml:space="preserve"> </w:t>
      </w:r>
      <w:r w:rsidR="009F4BE7">
        <w:t>SMX-TMP=sulfamethoxazole-trimethoprim</w:t>
      </w:r>
    </w:p>
    <w:p w14:paraId="56338A51" w14:textId="77777777" w:rsidR="00DF7825" w:rsidRDefault="008A41FD" w:rsidP="008A41FD">
      <w:pPr>
        <w:spacing w:after="0" w:line="480" w:lineRule="auto"/>
      </w:pPr>
      <w:proofErr w:type="spellStart"/>
      <w:r>
        <w:rPr>
          <w:vertAlign w:val="superscript"/>
        </w:rPr>
        <w:t>a</w:t>
      </w:r>
      <w:r w:rsidR="00CC552C" w:rsidRPr="00823526">
        <w:t>Adjusted</w:t>
      </w:r>
      <w:proofErr w:type="spellEnd"/>
      <w:r w:rsidR="00CC552C" w:rsidRPr="00823526">
        <w:t xml:space="preserve"> for time-varying covariates of age, fiscal year, and respiratory, urinary, and skin and soft-tissue infections</w:t>
      </w:r>
    </w:p>
    <w:p w14:paraId="124E2809" w14:textId="77777777" w:rsidR="00DF7825" w:rsidRDefault="00DF7825" w:rsidP="00DF7825">
      <w:proofErr w:type="spellStart"/>
      <w:r>
        <w:rPr>
          <w:vertAlign w:val="superscript"/>
        </w:rPr>
        <w:t>b</w:t>
      </w:r>
      <w:r>
        <w:t>The</w:t>
      </w:r>
      <w:proofErr w:type="spellEnd"/>
      <w:r>
        <w:t xml:space="preserve"> numbers in the rows that follow “fluoroquinolone risk period” are for the comparator antibiotics (e.g., amoxicillin, azithromycin).</w:t>
      </w:r>
    </w:p>
    <w:p w14:paraId="5B62963E" w14:textId="77777777" w:rsidR="009F4BE7" w:rsidRDefault="009F4BE7" w:rsidP="00DF7825"/>
    <w:p w14:paraId="702AB278" w14:textId="009D1CBE" w:rsidR="002047A7" w:rsidRDefault="00AF1185" w:rsidP="00CC552C">
      <w:pPr>
        <w:spacing w:after="0" w:line="240" w:lineRule="auto"/>
        <w:rPr>
          <w:b/>
        </w:rPr>
      </w:pPr>
      <w:r w:rsidRPr="00F2450C">
        <w:rPr>
          <w:b/>
        </w:rPr>
        <w:lastRenderedPageBreak/>
        <w:t>Supplementary</w:t>
      </w:r>
      <w:r w:rsidR="00CC552C" w:rsidRPr="00F2450C">
        <w:rPr>
          <w:b/>
        </w:rPr>
        <w:t xml:space="preserve"> Table </w:t>
      </w:r>
      <w:r w:rsidR="004C3B3C">
        <w:rPr>
          <w:b/>
        </w:rPr>
        <w:t>4</w:t>
      </w:r>
      <w:r w:rsidR="00CC552C" w:rsidRPr="00F2450C">
        <w:rPr>
          <w:b/>
        </w:rPr>
        <w:t>. Risk</w:t>
      </w:r>
      <w:r w:rsidR="00CC552C" w:rsidRPr="00625F39">
        <w:rPr>
          <w:b/>
        </w:rPr>
        <w:t xml:space="preserve"> of Adverse Events with Fluoroquinolones Versus </w:t>
      </w:r>
      <w:r w:rsidR="00484DA0">
        <w:rPr>
          <w:b/>
        </w:rPr>
        <w:t>Comparator</w:t>
      </w:r>
      <w:r w:rsidR="00CC552C" w:rsidRPr="00625F39">
        <w:rPr>
          <w:b/>
        </w:rPr>
        <w:t xml:space="preserve"> Antibiotics, </w:t>
      </w:r>
      <w:bookmarkStart w:id="5" w:name="_Hlk25587969"/>
    </w:p>
    <w:p w14:paraId="310D9FA7" w14:textId="77777777" w:rsidR="00CC552C" w:rsidRPr="0040560E" w:rsidRDefault="00CC552C" w:rsidP="00CC552C">
      <w:pPr>
        <w:spacing w:after="0" w:line="240" w:lineRule="auto"/>
        <w:rPr>
          <w:b/>
          <w:i/>
        </w:rPr>
      </w:pPr>
      <w:r w:rsidRPr="00625F39">
        <w:rPr>
          <w:b/>
          <w:i/>
        </w:rPr>
        <w:t xml:space="preserve">10-day risk period for all </w:t>
      </w:r>
      <w:r>
        <w:rPr>
          <w:b/>
          <w:i/>
        </w:rPr>
        <w:t>outcomes</w:t>
      </w:r>
      <w:r w:rsidRPr="00625F39">
        <w:rPr>
          <w:b/>
          <w:i/>
        </w:rPr>
        <w:t xml:space="preserve"> and </w:t>
      </w:r>
      <w:r w:rsidRPr="008A41FD">
        <w:rPr>
          <w:b/>
          <w:i/>
        </w:rPr>
        <w:t>60 days for A</w:t>
      </w:r>
      <w:bookmarkEnd w:id="5"/>
      <w:r w:rsidR="003A3281">
        <w:rPr>
          <w:b/>
          <w:i/>
        </w:rPr>
        <w:t>ortic Aneurysm/Dissection</w:t>
      </w:r>
    </w:p>
    <w:p w14:paraId="72B29F75" w14:textId="77777777" w:rsidR="00CC552C" w:rsidRDefault="00CC552C" w:rsidP="00CC552C">
      <w:pPr>
        <w:spacing w:after="0" w:line="240" w:lineRule="auto"/>
        <w:rPr>
          <w:b/>
          <w:highlight w:val="green"/>
        </w:rPr>
      </w:pPr>
    </w:p>
    <w:tbl>
      <w:tblPr>
        <w:tblStyle w:val="TableGrid"/>
        <w:tblW w:w="12055" w:type="dxa"/>
        <w:tblBorders>
          <w:insideV w:val="none" w:sz="0" w:space="0" w:color="auto"/>
        </w:tblBorders>
        <w:tblLook w:val="04A0" w:firstRow="1" w:lastRow="0" w:firstColumn="1" w:lastColumn="0" w:noHBand="0" w:noVBand="1"/>
      </w:tblPr>
      <w:tblGrid>
        <w:gridCol w:w="2863"/>
        <w:gridCol w:w="1078"/>
        <w:gridCol w:w="1220"/>
        <w:gridCol w:w="1346"/>
        <w:gridCol w:w="1765"/>
        <w:gridCol w:w="111"/>
        <w:gridCol w:w="987"/>
        <w:gridCol w:w="1767"/>
        <w:gridCol w:w="85"/>
        <w:gridCol w:w="833"/>
      </w:tblGrid>
      <w:tr w:rsidR="00CC552C" w:rsidRPr="00625F39" w14:paraId="1B9AAF69" w14:textId="77777777" w:rsidTr="00FA1989">
        <w:tc>
          <w:tcPr>
            <w:tcW w:w="2875" w:type="dxa"/>
          </w:tcPr>
          <w:p w14:paraId="499C4AE2" w14:textId="77777777" w:rsidR="00CC552C" w:rsidRPr="00625F39" w:rsidRDefault="00CC552C" w:rsidP="002047A7"/>
        </w:tc>
        <w:tc>
          <w:tcPr>
            <w:tcW w:w="3600" w:type="dxa"/>
            <w:gridSpan w:val="3"/>
          </w:tcPr>
          <w:p w14:paraId="0BF191DA" w14:textId="77777777" w:rsidR="00CC552C" w:rsidRPr="009F26DB" w:rsidRDefault="00CC552C" w:rsidP="002047A7">
            <w:pPr>
              <w:rPr>
                <w:b/>
                <w:bCs/>
                <w:vertAlign w:val="superscript"/>
              </w:rPr>
            </w:pPr>
            <w:r w:rsidRPr="00625F39">
              <w:rPr>
                <w:b/>
                <w:bCs/>
              </w:rPr>
              <w:t>Risk Period for Fluoroquinolone or Comparator Antibiotic</w:t>
            </w:r>
          </w:p>
        </w:tc>
        <w:tc>
          <w:tcPr>
            <w:tcW w:w="2880" w:type="dxa"/>
            <w:gridSpan w:val="3"/>
          </w:tcPr>
          <w:p w14:paraId="4D751230" w14:textId="77777777" w:rsidR="00CC552C" w:rsidRPr="00625F39" w:rsidRDefault="00CC552C" w:rsidP="002047A7">
            <w:pPr>
              <w:rPr>
                <w:b/>
              </w:rPr>
            </w:pPr>
            <w:r w:rsidRPr="00EB354E">
              <w:rPr>
                <w:b/>
              </w:rPr>
              <w:t>Unadjusted SCCSA model</w:t>
            </w:r>
          </w:p>
        </w:tc>
        <w:tc>
          <w:tcPr>
            <w:tcW w:w="2700" w:type="dxa"/>
            <w:gridSpan w:val="3"/>
          </w:tcPr>
          <w:p w14:paraId="1F47ABE8" w14:textId="77777777" w:rsidR="00CC552C" w:rsidRPr="00625F39" w:rsidRDefault="00CC552C" w:rsidP="002047A7">
            <w:pPr>
              <w:rPr>
                <w:b/>
                <w:vertAlign w:val="superscript"/>
              </w:rPr>
            </w:pPr>
            <w:r w:rsidRPr="00625F39">
              <w:rPr>
                <w:b/>
              </w:rPr>
              <w:t xml:space="preserve">Adjusted SCCSA </w:t>
            </w:r>
            <w:proofErr w:type="spellStart"/>
            <w:r w:rsidRPr="00625F39">
              <w:rPr>
                <w:b/>
              </w:rPr>
              <w:t>model</w:t>
            </w:r>
            <w:r w:rsidR="008A41FD" w:rsidRPr="008A41FD">
              <w:rPr>
                <w:vertAlign w:val="superscript"/>
              </w:rPr>
              <w:t>a</w:t>
            </w:r>
            <w:proofErr w:type="spellEnd"/>
          </w:p>
        </w:tc>
      </w:tr>
      <w:tr w:rsidR="00CC552C" w:rsidRPr="00625F39" w14:paraId="456CE9D0" w14:textId="77777777" w:rsidTr="00FA1989">
        <w:tc>
          <w:tcPr>
            <w:tcW w:w="2875" w:type="dxa"/>
          </w:tcPr>
          <w:p w14:paraId="1848179A" w14:textId="77777777" w:rsidR="00CC552C" w:rsidRPr="00625F39" w:rsidRDefault="00CC552C" w:rsidP="002047A7">
            <w:r w:rsidRPr="00625F39">
              <w:br w:type="page"/>
            </w:r>
          </w:p>
        </w:tc>
        <w:tc>
          <w:tcPr>
            <w:tcW w:w="1080" w:type="dxa"/>
          </w:tcPr>
          <w:p w14:paraId="20BE3B39" w14:textId="77777777" w:rsidR="00CC552C" w:rsidRPr="00625F39" w:rsidRDefault="00CC552C" w:rsidP="002047A7">
            <w:pPr>
              <w:rPr>
                <w:b/>
              </w:rPr>
            </w:pPr>
            <w:r w:rsidRPr="00625F39">
              <w:rPr>
                <w:b/>
                <w:bCs/>
              </w:rPr>
              <w:t>Number of Events</w:t>
            </w:r>
          </w:p>
        </w:tc>
        <w:tc>
          <w:tcPr>
            <w:tcW w:w="1170" w:type="dxa"/>
          </w:tcPr>
          <w:p w14:paraId="3CF2D01A" w14:textId="77777777" w:rsidR="00CC552C" w:rsidRPr="00625F39" w:rsidRDefault="00CC552C" w:rsidP="002047A7">
            <w:pPr>
              <w:rPr>
                <w:b/>
              </w:rPr>
            </w:pPr>
            <w:r w:rsidRPr="00625F39">
              <w:rPr>
                <w:b/>
                <w:bCs/>
              </w:rPr>
              <w:t>Number of Risk Days</w:t>
            </w:r>
          </w:p>
        </w:tc>
        <w:tc>
          <w:tcPr>
            <w:tcW w:w="1350" w:type="dxa"/>
          </w:tcPr>
          <w:p w14:paraId="4A26397B" w14:textId="77777777" w:rsidR="00CC552C" w:rsidRPr="00625F39" w:rsidRDefault="00CC552C" w:rsidP="002047A7">
            <w:pPr>
              <w:rPr>
                <w:b/>
              </w:rPr>
            </w:pPr>
            <w:r w:rsidRPr="00625F39">
              <w:rPr>
                <w:b/>
                <w:bCs/>
              </w:rPr>
              <w:t>Rate of Event/100 person-days</w:t>
            </w:r>
          </w:p>
        </w:tc>
        <w:tc>
          <w:tcPr>
            <w:tcW w:w="1890" w:type="dxa"/>
            <w:gridSpan w:val="2"/>
          </w:tcPr>
          <w:p w14:paraId="3777FAD3" w14:textId="77777777" w:rsidR="00CC552C" w:rsidRPr="00625F39" w:rsidRDefault="00CC552C" w:rsidP="002047A7">
            <w:pPr>
              <w:rPr>
                <w:b/>
              </w:rPr>
            </w:pPr>
            <w:r w:rsidRPr="00625F39">
              <w:rPr>
                <w:b/>
              </w:rPr>
              <w:t>IRR (95% CI)</w:t>
            </w:r>
          </w:p>
        </w:tc>
        <w:tc>
          <w:tcPr>
            <w:tcW w:w="990" w:type="dxa"/>
          </w:tcPr>
          <w:p w14:paraId="10DE5403" w14:textId="77777777" w:rsidR="00CC552C" w:rsidRPr="00625F39" w:rsidRDefault="00CC552C" w:rsidP="002047A7">
            <w:pPr>
              <w:rPr>
                <w:b/>
              </w:rPr>
            </w:pPr>
            <w:r w:rsidRPr="00625F39">
              <w:rPr>
                <w:b/>
              </w:rPr>
              <w:t>P value</w:t>
            </w:r>
          </w:p>
        </w:tc>
        <w:tc>
          <w:tcPr>
            <w:tcW w:w="1780" w:type="dxa"/>
          </w:tcPr>
          <w:p w14:paraId="3C49A505" w14:textId="15A57366" w:rsidR="00CC552C" w:rsidRPr="00625F39" w:rsidRDefault="004F0245" w:rsidP="002047A7">
            <w:pPr>
              <w:rPr>
                <w:b/>
              </w:rPr>
            </w:pPr>
            <w:r>
              <w:rPr>
                <w:b/>
              </w:rPr>
              <w:t>a</w:t>
            </w:r>
            <w:r w:rsidR="00CC552C" w:rsidRPr="00625F39">
              <w:rPr>
                <w:b/>
              </w:rPr>
              <w:t>IRR (95% CI)</w:t>
            </w:r>
          </w:p>
        </w:tc>
        <w:tc>
          <w:tcPr>
            <w:tcW w:w="920" w:type="dxa"/>
            <w:gridSpan w:val="2"/>
          </w:tcPr>
          <w:p w14:paraId="704C97EA" w14:textId="77777777" w:rsidR="00CC552C" w:rsidRPr="00625F39" w:rsidRDefault="00CC552C" w:rsidP="002047A7">
            <w:pPr>
              <w:rPr>
                <w:b/>
              </w:rPr>
            </w:pPr>
            <w:r w:rsidRPr="00625F39">
              <w:rPr>
                <w:b/>
              </w:rPr>
              <w:t>P value</w:t>
            </w:r>
          </w:p>
        </w:tc>
      </w:tr>
      <w:tr w:rsidR="003A3281" w:rsidRPr="00625F39" w14:paraId="443D84A4" w14:textId="77777777" w:rsidTr="00903B59">
        <w:tc>
          <w:tcPr>
            <w:tcW w:w="12055" w:type="dxa"/>
            <w:gridSpan w:val="10"/>
          </w:tcPr>
          <w:p w14:paraId="7E52A980" w14:textId="77777777" w:rsidR="003A3281" w:rsidRPr="003A3281" w:rsidRDefault="003A3281" w:rsidP="002047A7">
            <w:pPr>
              <w:rPr>
                <w:b/>
                <w:i/>
              </w:rPr>
            </w:pPr>
            <w:r w:rsidRPr="00600CDD">
              <w:rPr>
                <w:b/>
                <w:i/>
              </w:rPr>
              <w:t xml:space="preserve">Ventricular Arrhythmia, </w:t>
            </w:r>
            <w:r w:rsidRPr="003A3281">
              <w:rPr>
                <w:i/>
              </w:rPr>
              <w:t xml:space="preserve">10-day risk period, N=3,154 patients with 3,589 </w:t>
            </w:r>
            <w:r w:rsidR="00F31D4A">
              <w:rPr>
                <w:i/>
              </w:rPr>
              <w:t>events</w:t>
            </w:r>
            <w:r w:rsidRPr="003A3281">
              <w:rPr>
                <w:i/>
              </w:rPr>
              <w:t xml:space="preserve"> and 51,076 observation periods</w:t>
            </w:r>
          </w:p>
        </w:tc>
      </w:tr>
      <w:tr w:rsidR="00027206" w:rsidRPr="00625F39" w14:paraId="3FA6D9E3" w14:textId="77777777" w:rsidTr="003B1849">
        <w:trPr>
          <w:trHeight w:val="512"/>
        </w:trPr>
        <w:tc>
          <w:tcPr>
            <w:tcW w:w="2875" w:type="dxa"/>
            <w:vAlign w:val="center"/>
          </w:tcPr>
          <w:p w14:paraId="07166C36" w14:textId="77777777" w:rsidR="00027206" w:rsidRPr="00625F39" w:rsidRDefault="00027206" w:rsidP="00027206">
            <w:r w:rsidRPr="00625F39">
              <w:t>Fluoroquinolone Risk Period</w:t>
            </w:r>
          </w:p>
        </w:tc>
        <w:tc>
          <w:tcPr>
            <w:tcW w:w="1080" w:type="dxa"/>
            <w:shd w:val="clear" w:color="auto" w:fill="FFFFFF"/>
            <w:vAlign w:val="center"/>
          </w:tcPr>
          <w:p w14:paraId="024204ED" w14:textId="77777777" w:rsidR="00027206" w:rsidRPr="004A23E0" w:rsidRDefault="00027206" w:rsidP="003B1849">
            <w:r w:rsidRPr="004A23E0">
              <w:t>92</w:t>
            </w:r>
          </w:p>
        </w:tc>
        <w:tc>
          <w:tcPr>
            <w:tcW w:w="1170" w:type="dxa"/>
            <w:shd w:val="clear" w:color="auto" w:fill="FFFFFF"/>
            <w:vAlign w:val="center"/>
          </w:tcPr>
          <w:p w14:paraId="39C39924" w14:textId="77777777" w:rsidR="00027206" w:rsidRPr="004A23E0" w:rsidRDefault="00027206" w:rsidP="003B1849">
            <w:r w:rsidRPr="004A23E0">
              <w:t>56929</w:t>
            </w:r>
          </w:p>
        </w:tc>
        <w:tc>
          <w:tcPr>
            <w:tcW w:w="1350" w:type="dxa"/>
            <w:shd w:val="clear" w:color="auto" w:fill="FFFFFF"/>
            <w:vAlign w:val="center"/>
          </w:tcPr>
          <w:p w14:paraId="1FD6D7E5" w14:textId="77777777" w:rsidR="00027206" w:rsidRPr="004A23E0" w:rsidRDefault="00027206" w:rsidP="003B1849">
            <w:r w:rsidRPr="004A23E0">
              <w:t>0.162</w:t>
            </w:r>
          </w:p>
        </w:tc>
        <w:tc>
          <w:tcPr>
            <w:tcW w:w="1890" w:type="dxa"/>
            <w:gridSpan w:val="2"/>
            <w:shd w:val="clear" w:color="auto" w:fill="auto"/>
            <w:vAlign w:val="center"/>
          </w:tcPr>
          <w:p w14:paraId="10252032" w14:textId="77777777" w:rsidR="00027206" w:rsidRPr="004A23E0" w:rsidRDefault="00027206" w:rsidP="003B1849">
            <w:r w:rsidRPr="004A23E0">
              <w:t>1.00</w:t>
            </w:r>
          </w:p>
        </w:tc>
        <w:tc>
          <w:tcPr>
            <w:tcW w:w="990" w:type="dxa"/>
            <w:shd w:val="clear" w:color="auto" w:fill="auto"/>
            <w:vAlign w:val="center"/>
          </w:tcPr>
          <w:p w14:paraId="7B50D3E2" w14:textId="77777777" w:rsidR="00027206" w:rsidRPr="004A23E0" w:rsidRDefault="00027206" w:rsidP="003B1849"/>
        </w:tc>
        <w:tc>
          <w:tcPr>
            <w:tcW w:w="1780" w:type="dxa"/>
            <w:shd w:val="clear" w:color="auto" w:fill="auto"/>
            <w:vAlign w:val="center"/>
          </w:tcPr>
          <w:p w14:paraId="66DD8E5E" w14:textId="77777777" w:rsidR="00027206" w:rsidRPr="004A23E0" w:rsidRDefault="00027206" w:rsidP="003B1849">
            <w:r w:rsidRPr="004A23E0">
              <w:t>1.00</w:t>
            </w:r>
          </w:p>
        </w:tc>
        <w:tc>
          <w:tcPr>
            <w:tcW w:w="920" w:type="dxa"/>
            <w:gridSpan w:val="2"/>
            <w:shd w:val="clear" w:color="auto" w:fill="auto"/>
            <w:vAlign w:val="center"/>
          </w:tcPr>
          <w:p w14:paraId="5CABA35C" w14:textId="77777777" w:rsidR="00027206" w:rsidRPr="004A23E0" w:rsidRDefault="00027206" w:rsidP="003B1849"/>
        </w:tc>
      </w:tr>
      <w:tr w:rsidR="00027206" w:rsidRPr="00625F39" w14:paraId="676AF3FE" w14:textId="77777777" w:rsidTr="003B1849">
        <w:tc>
          <w:tcPr>
            <w:tcW w:w="2875" w:type="dxa"/>
            <w:vAlign w:val="center"/>
          </w:tcPr>
          <w:p w14:paraId="7F01AEA8" w14:textId="77777777" w:rsidR="00027206" w:rsidRPr="00625F39" w:rsidRDefault="00027206" w:rsidP="00027206">
            <w:r w:rsidRPr="00625F39">
              <w:t xml:space="preserve">Fluoroquinolone vs. </w:t>
            </w:r>
            <w:proofErr w:type="spellStart"/>
            <w:r w:rsidRPr="00625F39">
              <w:t>Amoxicillin</w:t>
            </w:r>
            <w:r w:rsidR="00C52923">
              <w:rPr>
                <w:vertAlign w:val="superscript"/>
              </w:rPr>
              <w:t>b</w:t>
            </w:r>
            <w:proofErr w:type="spellEnd"/>
            <w:r w:rsidRPr="00625F39">
              <w:t xml:space="preserve"> </w:t>
            </w:r>
          </w:p>
        </w:tc>
        <w:tc>
          <w:tcPr>
            <w:tcW w:w="1080" w:type="dxa"/>
            <w:shd w:val="clear" w:color="auto" w:fill="FFFFFF"/>
            <w:vAlign w:val="center"/>
          </w:tcPr>
          <w:p w14:paraId="7E965106" w14:textId="77777777" w:rsidR="00027206" w:rsidRPr="004A23E0" w:rsidRDefault="00027206" w:rsidP="003B1849">
            <w:r w:rsidRPr="004A23E0">
              <w:t>39</w:t>
            </w:r>
          </w:p>
        </w:tc>
        <w:tc>
          <w:tcPr>
            <w:tcW w:w="1170" w:type="dxa"/>
            <w:shd w:val="clear" w:color="auto" w:fill="FFFFFF"/>
            <w:vAlign w:val="center"/>
          </w:tcPr>
          <w:p w14:paraId="67AF45E5" w14:textId="77777777" w:rsidR="00027206" w:rsidRPr="004A23E0" w:rsidRDefault="00027206" w:rsidP="003B1849">
            <w:r w:rsidRPr="004A23E0">
              <w:t>35105</w:t>
            </w:r>
          </w:p>
        </w:tc>
        <w:tc>
          <w:tcPr>
            <w:tcW w:w="1350" w:type="dxa"/>
            <w:shd w:val="clear" w:color="auto" w:fill="FFFFFF"/>
            <w:vAlign w:val="center"/>
          </w:tcPr>
          <w:p w14:paraId="4A193FA0" w14:textId="77777777" w:rsidR="00027206" w:rsidRPr="004A23E0" w:rsidRDefault="00027206" w:rsidP="003B1849">
            <w:r w:rsidRPr="004A23E0">
              <w:t>0.111</w:t>
            </w:r>
          </w:p>
        </w:tc>
        <w:tc>
          <w:tcPr>
            <w:tcW w:w="1890" w:type="dxa"/>
            <w:gridSpan w:val="2"/>
            <w:shd w:val="clear" w:color="auto" w:fill="auto"/>
            <w:vAlign w:val="center"/>
          </w:tcPr>
          <w:p w14:paraId="45AACA5F" w14:textId="77777777" w:rsidR="00027206" w:rsidRPr="004A23E0" w:rsidRDefault="00027206" w:rsidP="003B1849">
            <w:r w:rsidRPr="004A23E0">
              <w:t>1.4</w:t>
            </w:r>
            <w:r>
              <w:t>0</w:t>
            </w:r>
            <w:r w:rsidRPr="004A23E0">
              <w:t xml:space="preserve"> (0.96,2.05)</w:t>
            </w:r>
          </w:p>
        </w:tc>
        <w:tc>
          <w:tcPr>
            <w:tcW w:w="990" w:type="dxa"/>
            <w:shd w:val="clear" w:color="auto" w:fill="auto"/>
            <w:vAlign w:val="center"/>
          </w:tcPr>
          <w:p w14:paraId="442271E8" w14:textId="77777777" w:rsidR="00027206" w:rsidRPr="004A23E0" w:rsidRDefault="00027206" w:rsidP="003B1849">
            <w:r w:rsidRPr="004A23E0">
              <w:t>0.08</w:t>
            </w:r>
          </w:p>
        </w:tc>
        <w:tc>
          <w:tcPr>
            <w:tcW w:w="1780" w:type="dxa"/>
            <w:shd w:val="clear" w:color="auto" w:fill="auto"/>
            <w:vAlign w:val="center"/>
          </w:tcPr>
          <w:p w14:paraId="7878B17C" w14:textId="77777777" w:rsidR="00027206" w:rsidRPr="004A23E0" w:rsidRDefault="00027206" w:rsidP="003B1849">
            <w:r w:rsidRPr="004A23E0">
              <w:t>1.42 (0.97,2.09)</w:t>
            </w:r>
          </w:p>
        </w:tc>
        <w:tc>
          <w:tcPr>
            <w:tcW w:w="920" w:type="dxa"/>
            <w:gridSpan w:val="2"/>
            <w:shd w:val="clear" w:color="auto" w:fill="auto"/>
            <w:vAlign w:val="center"/>
          </w:tcPr>
          <w:p w14:paraId="493DEAF1" w14:textId="77777777" w:rsidR="00027206" w:rsidRPr="004A23E0" w:rsidRDefault="00027206" w:rsidP="003B1849">
            <w:r w:rsidRPr="004A23E0">
              <w:t>0.07</w:t>
            </w:r>
          </w:p>
        </w:tc>
      </w:tr>
      <w:tr w:rsidR="00027206" w:rsidRPr="00625F39" w14:paraId="288098C2" w14:textId="77777777" w:rsidTr="003B1849">
        <w:tc>
          <w:tcPr>
            <w:tcW w:w="2875" w:type="dxa"/>
            <w:vAlign w:val="center"/>
          </w:tcPr>
          <w:p w14:paraId="0D1F4C51" w14:textId="77777777" w:rsidR="00027206" w:rsidRPr="00625F39" w:rsidRDefault="00027206" w:rsidP="00027206">
            <w:r w:rsidRPr="00625F39">
              <w:t xml:space="preserve">Fluoroquinolone vs. Azithromycin </w:t>
            </w:r>
          </w:p>
        </w:tc>
        <w:tc>
          <w:tcPr>
            <w:tcW w:w="1080" w:type="dxa"/>
            <w:shd w:val="clear" w:color="auto" w:fill="FFFFFF"/>
            <w:vAlign w:val="center"/>
          </w:tcPr>
          <w:p w14:paraId="04BF6844" w14:textId="77777777" w:rsidR="00027206" w:rsidRPr="004A23E0" w:rsidRDefault="00027206" w:rsidP="003B1849">
            <w:r w:rsidRPr="004A23E0">
              <w:t>21</w:t>
            </w:r>
          </w:p>
        </w:tc>
        <w:tc>
          <w:tcPr>
            <w:tcW w:w="1170" w:type="dxa"/>
            <w:shd w:val="clear" w:color="auto" w:fill="FFFFFF"/>
            <w:vAlign w:val="center"/>
          </w:tcPr>
          <w:p w14:paraId="3E0FABF4" w14:textId="77777777" w:rsidR="00027206" w:rsidRPr="004A23E0" w:rsidRDefault="00027206" w:rsidP="003B1849">
            <w:r w:rsidRPr="004A23E0">
              <w:t>18709</w:t>
            </w:r>
          </w:p>
        </w:tc>
        <w:tc>
          <w:tcPr>
            <w:tcW w:w="1350" w:type="dxa"/>
            <w:shd w:val="clear" w:color="auto" w:fill="FFFFFF"/>
            <w:vAlign w:val="center"/>
          </w:tcPr>
          <w:p w14:paraId="7A4492C4" w14:textId="77777777" w:rsidR="00027206" w:rsidRPr="004A23E0" w:rsidRDefault="00027206" w:rsidP="003B1849">
            <w:r w:rsidRPr="004A23E0">
              <w:t>0.112</w:t>
            </w:r>
          </w:p>
        </w:tc>
        <w:tc>
          <w:tcPr>
            <w:tcW w:w="1890" w:type="dxa"/>
            <w:gridSpan w:val="2"/>
            <w:shd w:val="clear" w:color="auto" w:fill="auto"/>
            <w:vAlign w:val="center"/>
          </w:tcPr>
          <w:p w14:paraId="33BF7552" w14:textId="77777777" w:rsidR="00027206" w:rsidRPr="004A23E0" w:rsidRDefault="00027206" w:rsidP="003B1849">
            <w:r w:rsidRPr="004A23E0">
              <w:t>1.35 (0.83,2.18)</w:t>
            </w:r>
          </w:p>
        </w:tc>
        <w:tc>
          <w:tcPr>
            <w:tcW w:w="990" w:type="dxa"/>
            <w:shd w:val="clear" w:color="auto" w:fill="auto"/>
            <w:vAlign w:val="center"/>
          </w:tcPr>
          <w:p w14:paraId="5304980A" w14:textId="77777777" w:rsidR="00027206" w:rsidRPr="004A23E0" w:rsidRDefault="00027206" w:rsidP="003B1849">
            <w:r w:rsidRPr="004A23E0">
              <w:t>0.2</w:t>
            </w:r>
            <w:r>
              <w:t>3</w:t>
            </w:r>
          </w:p>
        </w:tc>
        <w:tc>
          <w:tcPr>
            <w:tcW w:w="1780" w:type="dxa"/>
            <w:shd w:val="clear" w:color="auto" w:fill="auto"/>
            <w:vAlign w:val="center"/>
          </w:tcPr>
          <w:p w14:paraId="72499BE2" w14:textId="77777777" w:rsidR="00027206" w:rsidRPr="004A23E0" w:rsidRDefault="00027206" w:rsidP="003B1849">
            <w:r w:rsidRPr="004A23E0">
              <w:t>1.39 (0.86,2.26)</w:t>
            </w:r>
          </w:p>
        </w:tc>
        <w:tc>
          <w:tcPr>
            <w:tcW w:w="920" w:type="dxa"/>
            <w:gridSpan w:val="2"/>
            <w:shd w:val="clear" w:color="auto" w:fill="auto"/>
            <w:vAlign w:val="center"/>
          </w:tcPr>
          <w:p w14:paraId="0CEE2EA8" w14:textId="77777777" w:rsidR="00027206" w:rsidRPr="004A23E0" w:rsidRDefault="00027206" w:rsidP="003B1849">
            <w:r w:rsidRPr="004A23E0">
              <w:t>0.18</w:t>
            </w:r>
          </w:p>
        </w:tc>
      </w:tr>
      <w:tr w:rsidR="00027206" w:rsidRPr="00625F39" w14:paraId="4D1CF86A" w14:textId="77777777" w:rsidTr="003B1849">
        <w:tc>
          <w:tcPr>
            <w:tcW w:w="2875" w:type="dxa"/>
            <w:vAlign w:val="center"/>
          </w:tcPr>
          <w:p w14:paraId="68710704" w14:textId="77777777" w:rsidR="00027206" w:rsidRPr="00625F39" w:rsidRDefault="00027206" w:rsidP="00027206">
            <w:pPr>
              <w:rPr>
                <w:rFonts w:cs="Times New Roman"/>
              </w:rPr>
            </w:pPr>
            <w:r w:rsidRPr="00625F39">
              <w:rPr>
                <w:rFonts w:cs="Times New Roman"/>
              </w:rPr>
              <w:t>Fluoroquinolone vs. Cefuroxime/Cephalexin</w:t>
            </w:r>
          </w:p>
        </w:tc>
        <w:tc>
          <w:tcPr>
            <w:tcW w:w="1080" w:type="dxa"/>
            <w:shd w:val="clear" w:color="auto" w:fill="FFFFFF"/>
            <w:vAlign w:val="center"/>
          </w:tcPr>
          <w:p w14:paraId="53271BAA" w14:textId="77777777" w:rsidR="00027206" w:rsidRPr="004A23E0" w:rsidRDefault="00027206" w:rsidP="003B1849">
            <w:r w:rsidRPr="004A23E0">
              <w:t>20</w:t>
            </w:r>
          </w:p>
        </w:tc>
        <w:tc>
          <w:tcPr>
            <w:tcW w:w="1170" w:type="dxa"/>
            <w:shd w:val="clear" w:color="auto" w:fill="FFFFFF"/>
            <w:vAlign w:val="center"/>
          </w:tcPr>
          <w:p w14:paraId="1E5D2239" w14:textId="77777777" w:rsidR="00027206" w:rsidRPr="004A23E0" w:rsidRDefault="00027206" w:rsidP="003B1849">
            <w:r w:rsidRPr="004A23E0">
              <w:t>17008</w:t>
            </w:r>
          </w:p>
        </w:tc>
        <w:tc>
          <w:tcPr>
            <w:tcW w:w="1350" w:type="dxa"/>
            <w:shd w:val="clear" w:color="auto" w:fill="FFFFFF"/>
            <w:vAlign w:val="center"/>
          </w:tcPr>
          <w:p w14:paraId="75F6B9E6" w14:textId="77777777" w:rsidR="00027206" w:rsidRPr="004A23E0" w:rsidRDefault="00027206" w:rsidP="003B1849">
            <w:r w:rsidRPr="004A23E0">
              <w:t>0.118</w:t>
            </w:r>
          </w:p>
        </w:tc>
        <w:tc>
          <w:tcPr>
            <w:tcW w:w="1890" w:type="dxa"/>
            <w:gridSpan w:val="2"/>
            <w:shd w:val="clear" w:color="auto" w:fill="auto"/>
            <w:vAlign w:val="center"/>
          </w:tcPr>
          <w:p w14:paraId="15469A8D" w14:textId="77777777" w:rsidR="00027206" w:rsidRPr="004A23E0" w:rsidRDefault="00027206" w:rsidP="003B1849">
            <w:r w:rsidRPr="004A23E0">
              <w:t>1.36 (0.83,2.21)</w:t>
            </w:r>
          </w:p>
        </w:tc>
        <w:tc>
          <w:tcPr>
            <w:tcW w:w="990" w:type="dxa"/>
            <w:shd w:val="clear" w:color="auto" w:fill="auto"/>
            <w:vAlign w:val="center"/>
          </w:tcPr>
          <w:p w14:paraId="50A3DF93" w14:textId="77777777" w:rsidR="00027206" w:rsidRPr="004A23E0" w:rsidRDefault="00027206" w:rsidP="003B1849">
            <w:r w:rsidRPr="004A23E0">
              <w:t>0.22</w:t>
            </w:r>
          </w:p>
        </w:tc>
        <w:tc>
          <w:tcPr>
            <w:tcW w:w="1780" w:type="dxa"/>
            <w:shd w:val="clear" w:color="auto" w:fill="auto"/>
            <w:vAlign w:val="center"/>
          </w:tcPr>
          <w:p w14:paraId="39C4E7C4" w14:textId="77777777" w:rsidR="00027206" w:rsidRPr="004A23E0" w:rsidRDefault="00027206" w:rsidP="003B1849">
            <w:r w:rsidRPr="004A23E0">
              <w:t>1.41 (0.86,2.31)</w:t>
            </w:r>
          </w:p>
        </w:tc>
        <w:tc>
          <w:tcPr>
            <w:tcW w:w="920" w:type="dxa"/>
            <w:gridSpan w:val="2"/>
            <w:shd w:val="clear" w:color="auto" w:fill="auto"/>
            <w:vAlign w:val="center"/>
          </w:tcPr>
          <w:p w14:paraId="51FC0A1E" w14:textId="77777777" w:rsidR="00027206" w:rsidRPr="004A23E0" w:rsidRDefault="00027206" w:rsidP="003B1849">
            <w:r w:rsidRPr="004A23E0">
              <w:t>0.17</w:t>
            </w:r>
          </w:p>
        </w:tc>
      </w:tr>
      <w:tr w:rsidR="00027206" w:rsidRPr="00625F39" w14:paraId="118FB889" w14:textId="77777777" w:rsidTr="003B1849">
        <w:tc>
          <w:tcPr>
            <w:tcW w:w="2875" w:type="dxa"/>
            <w:vAlign w:val="center"/>
          </w:tcPr>
          <w:p w14:paraId="6B72DA57" w14:textId="77777777" w:rsidR="00027206" w:rsidRPr="00625F39" w:rsidRDefault="00027206" w:rsidP="00027206">
            <w:pPr>
              <w:rPr>
                <w:rFonts w:cs="Times New Roman"/>
              </w:rPr>
            </w:pPr>
            <w:r w:rsidRPr="00625F39">
              <w:rPr>
                <w:rFonts w:cs="Times New Roman"/>
              </w:rPr>
              <w:t>Fluoroquinolone vs. Doxycycline</w:t>
            </w:r>
          </w:p>
        </w:tc>
        <w:tc>
          <w:tcPr>
            <w:tcW w:w="1080" w:type="dxa"/>
            <w:shd w:val="clear" w:color="auto" w:fill="FFFFFF"/>
            <w:vAlign w:val="center"/>
          </w:tcPr>
          <w:p w14:paraId="302F21A9" w14:textId="77777777" w:rsidR="00027206" w:rsidRPr="004A23E0" w:rsidRDefault="00027206" w:rsidP="003B1849">
            <w:r w:rsidRPr="004A23E0">
              <w:t>22</w:t>
            </w:r>
          </w:p>
        </w:tc>
        <w:tc>
          <w:tcPr>
            <w:tcW w:w="1170" w:type="dxa"/>
            <w:shd w:val="clear" w:color="auto" w:fill="FFFFFF"/>
            <w:vAlign w:val="center"/>
          </w:tcPr>
          <w:p w14:paraId="1B2B1329" w14:textId="77777777" w:rsidR="00027206" w:rsidRPr="004A23E0" w:rsidRDefault="00027206" w:rsidP="003B1849">
            <w:r w:rsidRPr="004A23E0">
              <w:t>19289</w:t>
            </w:r>
          </w:p>
        </w:tc>
        <w:tc>
          <w:tcPr>
            <w:tcW w:w="1350" w:type="dxa"/>
            <w:shd w:val="clear" w:color="auto" w:fill="FFFFFF"/>
            <w:vAlign w:val="center"/>
          </w:tcPr>
          <w:p w14:paraId="5E8AB94D" w14:textId="77777777" w:rsidR="00027206" w:rsidRPr="004A23E0" w:rsidRDefault="00027206" w:rsidP="003B1849">
            <w:r w:rsidRPr="004A23E0">
              <w:t>0.114</w:t>
            </w:r>
          </w:p>
        </w:tc>
        <w:tc>
          <w:tcPr>
            <w:tcW w:w="1890" w:type="dxa"/>
            <w:gridSpan w:val="2"/>
            <w:shd w:val="clear" w:color="auto" w:fill="auto"/>
            <w:vAlign w:val="center"/>
          </w:tcPr>
          <w:p w14:paraId="0AF39BAA" w14:textId="77777777" w:rsidR="00027206" w:rsidRPr="004A23E0" w:rsidRDefault="00027206" w:rsidP="003B1849">
            <w:r w:rsidRPr="004A23E0">
              <w:t>1.36 (0.85,2.18)</w:t>
            </w:r>
          </w:p>
        </w:tc>
        <w:tc>
          <w:tcPr>
            <w:tcW w:w="990" w:type="dxa"/>
            <w:shd w:val="clear" w:color="auto" w:fill="auto"/>
            <w:vAlign w:val="center"/>
          </w:tcPr>
          <w:p w14:paraId="3EA77052" w14:textId="77777777" w:rsidR="00027206" w:rsidRPr="004A23E0" w:rsidRDefault="00027206" w:rsidP="003B1849">
            <w:r w:rsidRPr="004A23E0">
              <w:t>0.2</w:t>
            </w:r>
            <w:r>
              <w:t>1</w:t>
            </w:r>
          </w:p>
        </w:tc>
        <w:tc>
          <w:tcPr>
            <w:tcW w:w="1780" w:type="dxa"/>
            <w:shd w:val="clear" w:color="auto" w:fill="auto"/>
            <w:vAlign w:val="center"/>
          </w:tcPr>
          <w:p w14:paraId="388CD008" w14:textId="77777777" w:rsidR="00027206" w:rsidRPr="004A23E0" w:rsidRDefault="00027206" w:rsidP="003B1849">
            <w:r w:rsidRPr="004A23E0">
              <w:t>1.54 (0.96,2.48)</w:t>
            </w:r>
          </w:p>
        </w:tc>
        <w:tc>
          <w:tcPr>
            <w:tcW w:w="920" w:type="dxa"/>
            <w:gridSpan w:val="2"/>
            <w:shd w:val="clear" w:color="auto" w:fill="auto"/>
            <w:vAlign w:val="center"/>
          </w:tcPr>
          <w:p w14:paraId="0D159F5F" w14:textId="77777777" w:rsidR="00027206" w:rsidRPr="004A23E0" w:rsidRDefault="00027206" w:rsidP="003B1849">
            <w:r w:rsidRPr="004A23E0">
              <w:t>0.0</w:t>
            </w:r>
            <w:r>
              <w:t>8</w:t>
            </w:r>
          </w:p>
        </w:tc>
      </w:tr>
      <w:tr w:rsidR="00027206" w:rsidRPr="00625F39" w14:paraId="70D5E643" w14:textId="77777777" w:rsidTr="003B1849">
        <w:tc>
          <w:tcPr>
            <w:tcW w:w="2875" w:type="dxa"/>
            <w:vAlign w:val="center"/>
          </w:tcPr>
          <w:p w14:paraId="51A71C03" w14:textId="77777777" w:rsidR="00027206" w:rsidRPr="00625F39" w:rsidRDefault="00027206" w:rsidP="00027206">
            <w:pPr>
              <w:rPr>
                <w:rFonts w:cs="Times New Roman"/>
              </w:rPr>
            </w:pPr>
            <w:r w:rsidRPr="00625F39">
              <w:rPr>
                <w:rFonts w:cs="Times New Roman"/>
              </w:rPr>
              <w:t xml:space="preserve">Fluoroquinolone vs. </w:t>
            </w:r>
          </w:p>
          <w:p w14:paraId="12EA7A6E" w14:textId="77777777" w:rsidR="00027206" w:rsidRPr="00625F39" w:rsidRDefault="00027206" w:rsidP="00027206">
            <w:pPr>
              <w:rPr>
                <w:rFonts w:cs="Times New Roman"/>
              </w:rPr>
            </w:pPr>
            <w:r w:rsidRPr="00625F39">
              <w:rPr>
                <w:rFonts w:cs="Times New Roman"/>
              </w:rPr>
              <w:t>SMX-TMP</w:t>
            </w:r>
          </w:p>
        </w:tc>
        <w:tc>
          <w:tcPr>
            <w:tcW w:w="1080" w:type="dxa"/>
            <w:shd w:val="clear" w:color="auto" w:fill="FFFFFF"/>
            <w:vAlign w:val="center"/>
          </w:tcPr>
          <w:p w14:paraId="4867918C" w14:textId="77777777" w:rsidR="00027206" w:rsidRPr="004A23E0" w:rsidRDefault="00027206" w:rsidP="003B1849">
            <w:r w:rsidRPr="004A23E0">
              <w:t>21</w:t>
            </w:r>
          </w:p>
        </w:tc>
        <w:tc>
          <w:tcPr>
            <w:tcW w:w="1170" w:type="dxa"/>
            <w:shd w:val="clear" w:color="auto" w:fill="FFFFFF"/>
            <w:vAlign w:val="center"/>
          </w:tcPr>
          <w:p w14:paraId="48477B8E" w14:textId="77777777" w:rsidR="00027206" w:rsidRPr="004A23E0" w:rsidRDefault="00027206" w:rsidP="003B1849">
            <w:r w:rsidRPr="004A23E0">
              <w:t>14619</w:t>
            </w:r>
          </w:p>
        </w:tc>
        <w:tc>
          <w:tcPr>
            <w:tcW w:w="1350" w:type="dxa"/>
            <w:shd w:val="clear" w:color="auto" w:fill="FFFFFF"/>
            <w:vAlign w:val="center"/>
          </w:tcPr>
          <w:p w14:paraId="795BCC4D" w14:textId="77777777" w:rsidR="00027206" w:rsidRPr="004A23E0" w:rsidRDefault="00027206" w:rsidP="003B1849">
            <w:r w:rsidRPr="004A23E0">
              <w:t>0.144</w:t>
            </w:r>
          </w:p>
        </w:tc>
        <w:tc>
          <w:tcPr>
            <w:tcW w:w="1890" w:type="dxa"/>
            <w:gridSpan w:val="2"/>
            <w:shd w:val="clear" w:color="auto" w:fill="auto"/>
            <w:vAlign w:val="center"/>
          </w:tcPr>
          <w:p w14:paraId="51B99E62" w14:textId="77777777" w:rsidR="00027206" w:rsidRPr="004A23E0" w:rsidRDefault="00027206" w:rsidP="003B1849">
            <w:r w:rsidRPr="004A23E0">
              <w:t>1.07 (0.66,1.72)</w:t>
            </w:r>
          </w:p>
        </w:tc>
        <w:tc>
          <w:tcPr>
            <w:tcW w:w="990" w:type="dxa"/>
            <w:shd w:val="clear" w:color="auto" w:fill="auto"/>
            <w:vAlign w:val="center"/>
          </w:tcPr>
          <w:p w14:paraId="58FDEB8B" w14:textId="77777777" w:rsidR="00027206" w:rsidRPr="004A23E0" w:rsidRDefault="00027206" w:rsidP="003B1849">
            <w:r w:rsidRPr="004A23E0">
              <w:t>0.79</w:t>
            </w:r>
          </w:p>
        </w:tc>
        <w:tc>
          <w:tcPr>
            <w:tcW w:w="1780" w:type="dxa"/>
            <w:shd w:val="clear" w:color="auto" w:fill="auto"/>
            <w:vAlign w:val="center"/>
          </w:tcPr>
          <w:p w14:paraId="20421A73" w14:textId="77777777" w:rsidR="00027206" w:rsidRPr="004A23E0" w:rsidRDefault="00027206" w:rsidP="003B1849">
            <w:r w:rsidRPr="004A23E0">
              <w:t>1.1</w:t>
            </w:r>
            <w:r>
              <w:t>0</w:t>
            </w:r>
            <w:r w:rsidRPr="004A23E0">
              <w:t xml:space="preserve"> (0.68,1.78)</w:t>
            </w:r>
          </w:p>
        </w:tc>
        <w:tc>
          <w:tcPr>
            <w:tcW w:w="920" w:type="dxa"/>
            <w:gridSpan w:val="2"/>
            <w:shd w:val="clear" w:color="auto" w:fill="auto"/>
            <w:vAlign w:val="center"/>
          </w:tcPr>
          <w:p w14:paraId="22FD7749" w14:textId="77777777" w:rsidR="00027206" w:rsidRPr="004A23E0" w:rsidRDefault="00027206" w:rsidP="003B1849">
            <w:r w:rsidRPr="004A23E0">
              <w:t>0.71</w:t>
            </w:r>
          </w:p>
        </w:tc>
      </w:tr>
      <w:tr w:rsidR="00027206" w:rsidRPr="00625F39" w14:paraId="406AEE21" w14:textId="77777777" w:rsidTr="003B1849">
        <w:tc>
          <w:tcPr>
            <w:tcW w:w="2875" w:type="dxa"/>
          </w:tcPr>
          <w:p w14:paraId="58EF81C3" w14:textId="77777777" w:rsidR="00B33F9D" w:rsidRDefault="00027206" w:rsidP="00027206">
            <w:r w:rsidRPr="008E2A4A">
              <w:t xml:space="preserve">Fluoroquinolone vs. </w:t>
            </w:r>
          </w:p>
          <w:p w14:paraId="7752058E" w14:textId="77777777" w:rsidR="00027206" w:rsidRDefault="00027206" w:rsidP="00027206">
            <w:r>
              <w:t>Other Antibiotics</w:t>
            </w:r>
          </w:p>
        </w:tc>
        <w:tc>
          <w:tcPr>
            <w:tcW w:w="1080" w:type="dxa"/>
            <w:shd w:val="clear" w:color="auto" w:fill="FFFFFF"/>
            <w:vAlign w:val="center"/>
          </w:tcPr>
          <w:p w14:paraId="20AC121F" w14:textId="77777777" w:rsidR="00027206" w:rsidRPr="004A23E0" w:rsidRDefault="00027206" w:rsidP="003B1849">
            <w:r w:rsidRPr="004A23E0">
              <w:t>26</w:t>
            </w:r>
          </w:p>
        </w:tc>
        <w:tc>
          <w:tcPr>
            <w:tcW w:w="1170" w:type="dxa"/>
            <w:shd w:val="clear" w:color="auto" w:fill="FFFFFF"/>
            <w:vAlign w:val="center"/>
          </w:tcPr>
          <w:p w14:paraId="043FFAB8" w14:textId="77777777" w:rsidR="00027206" w:rsidRPr="004A23E0" w:rsidRDefault="00027206" w:rsidP="003B1849">
            <w:r w:rsidRPr="004A23E0">
              <w:t>21874</w:t>
            </w:r>
          </w:p>
        </w:tc>
        <w:tc>
          <w:tcPr>
            <w:tcW w:w="1350" w:type="dxa"/>
            <w:shd w:val="clear" w:color="auto" w:fill="FFFFFF"/>
            <w:vAlign w:val="center"/>
          </w:tcPr>
          <w:p w14:paraId="258214F3" w14:textId="77777777" w:rsidR="00027206" w:rsidRPr="004A23E0" w:rsidRDefault="00027206" w:rsidP="003B1849">
            <w:r w:rsidRPr="004A23E0">
              <w:t>0.119</w:t>
            </w:r>
          </w:p>
        </w:tc>
        <w:tc>
          <w:tcPr>
            <w:tcW w:w="1890" w:type="dxa"/>
            <w:gridSpan w:val="2"/>
            <w:shd w:val="clear" w:color="auto" w:fill="auto"/>
            <w:vAlign w:val="center"/>
          </w:tcPr>
          <w:p w14:paraId="0A6A7949" w14:textId="77777777" w:rsidR="00027206" w:rsidRPr="004A23E0" w:rsidRDefault="00027206" w:rsidP="003B1849">
            <w:r w:rsidRPr="004A23E0">
              <w:t>1.32 (0.85,2.05)</w:t>
            </w:r>
          </w:p>
        </w:tc>
        <w:tc>
          <w:tcPr>
            <w:tcW w:w="990" w:type="dxa"/>
            <w:shd w:val="clear" w:color="auto" w:fill="auto"/>
            <w:vAlign w:val="center"/>
          </w:tcPr>
          <w:p w14:paraId="31BB922E" w14:textId="77777777" w:rsidR="00027206" w:rsidRPr="004A23E0" w:rsidRDefault="00027206" w:rsidP="003B1849">
            <w:r w:rsidRPr="004A23E0">
              <w:t>0.2</w:t>
            </w:r>
            <w:r>
              <w:t>2</w:t>
            </w:r>
          </w:p>
        </w:tc>
        <w:tc>
          <w:tcPr>
            <w:tcW w:w="1780" w:type="dxa"/>
            <w:shd w:val="clear" w:color="auto" w:fill="auto"/>
            <w:vAlign w:val="center"/>
          </w:tcPr>
          <w:p w14:paraId="03E3AC15" w14:textId="77777777" w:rsidR="00027206" w:rsidRPr="004A23E0" w:rsidRDefault="00027206" w:rsidP="003B1849">
            <w:r w:rsidRPr="004A23E0">
              <w:t>1.37 (0.88,2.13)</w:t>
            </w:r>
          </w:p>
        </w:tc>
        <w:tc>
          <w:tcPr>
            <w:tcW w:w="920" w:type="dxa"/>
            <w:gridSpan w:val="2"/>
            <w:shd w:val="clear" w:color="auto" w:fill="auto"/>
            <w:vAlign w:val="center"/>
          </w:tcPr>
          <w:p w14:paraId="504D4C0A" w14:textId="77777777" w:rsidR="00027206" w:rsidRPr="004A23E0" w:rsidRDefault="00027206" w:rsidP="003B1849">
            <w:r w:rsidRPr="004A23E0">
              <w:t>0.1</w:t>
            </w:r>
            <w:r>
              <w:t>7</w:t>
            </w:r>
          </w:p>
        </w:tc>
      </w:tr>
      <w:tr w:rsidR="00027206" w:rsidRPr="00625F39" w14:paraId="0CB3C1DE" w14:textId="77777777" w:rsidTr="003B1849">
        <w:tc>
          <w:tcPr>
            <w:tcW w:w="2875" w:type="dxa"/>
          </w:tcPr>
          <w:p w14:paraId="613E414D" w14:textId="77777777" w:rsidR="00B33F9D" w:rsidRDefault="00027206" w:rsidP="00027206">
            <w:r w:rsidRPr="008E2A4A">
              <w:t xml:space="preserve">Fluoroquinolone vs. </w:t>
            </w:r>
          </w:p>
          <w:p w14:paraId="2C5C1498" w14:textId="77777777" w:rsidR="00027206" w:rsidRDefault="00027206" w:rsidP="00027206">
            <w:r>
              <w:t>Multiple Antibiotics</w:t>
            </w:r>
          </w:p>
        </w:tc>
        <w:tc>
          <w:tcPr>
            <w:tcW w:w="1080" w:type="dxa"/>
            <w:shd w:val="clear" w:color="auto" w:fill="FFFFFF"/>
            <w:vAlign w:val="center"/>
          </w:tcPr>
          <w:p w14:paraId="638EDB17" w14:textId="77777777" w:rsidR="00027206" w:rsidRPr="004A23E0" w:rsidRDefault="00027206" w:rsidP="003B1849">
            <w:r w:rsidRPr="004A23E0">
              <w:t>32</w:t>
            </w:r>
          </w:p>
        </w:tc>
        <w:tc>
          <w:tcPr>
            <w:tcW w:w="1170" w:type="dxa"/>
            <w:shd w:val="clear" w:color="auto" w:fill="FFFFFF"/>
            <w:vAlign w:val="center"/>
          </w:tcPr>
          <w:p w14:paraId="7A77F351" w14:textId="77777777" w:rsidR="00027206" w:rsidRPr="004A23E0" w:rsidRDefault="00027206" w:rsidP="003B1849">
            <w:r w:rsidRPr="004A23E0">
              <w:t>17313</w:t>
            </w:r>
          </w:p>
        </w:tc>
        <w:tc>
          <w:tcPr>
            <w:tcW w:w="1350" w:type="dxa"/>
            <w:shd w:val="clear" w:color="auto" w:fill="FFFFFF"/>
            <w:vAlign w:val="center"/>
          </w:tcPr>
          <w:p w14:paraId="66BE7531" w14:textId="77777777" w:rsidR="00027206" w:rsidRPr="004A23E0" w:rsidRDefault="00027206" w:rsidP="003B1849">
            <w:r w:rsidRPr="004A23E0">
              <w:t>0.185</w:t>
            </w:r>
          </w:p>
        </w:tc>
        <w:tc>
          <w:tcPr>
            <w:tcW w:w="1890" w:type="dxa"/>
            <w:gridSpan w:val="2"/>
            <w:shd w:val="clear" w:color="auto" w:fill="auto"/>
            <w:vAlign w:val="center"/>
          </w:tcPr>
          <w:p w14:paraId="33A2C1ED" w14:textId="77777777" w:rsidR="00027206" w:rsidRPr="004A23E0" w:rsidRDefault="00027206" w:rsidP="003B1849">
            <w:r w:rsidRPr="004A23E0">
              <w:t>0.86 (0.57,1.3</w:t>
            </w:r>
            <w:r>
              <w:t>0</w:t>
            </w:r>
            <w:r w:rsidRPr="004A23E0">
              <w:t>)</w:t>
            </w:r>
          </w:p>
        </w:tc>
        <w:tc>
          <w:tcPr>
            <w:tcW w:w="990" w:type="dxa"/>
            <w:shd w:val="clear" w:color="auto" w:fill="auto"/>
            <w:vAlign w:val="center"/>
          </w:tcPr>
          <w:p w14:paraId="05F674DF" w14:textId="77777777" w:rsidR="00027206" w:rsidRPr="004A23E0" w:rsidRDefault="00027206" w:rsidP="003B1849">
            <w:r w:rsidRPr="004A23E0">
              <w:t>0.48</w:t>
            </w:r>
          </w:p>
        </w:tc>
        <w:tc>
          <w:tcPr>
            <w:tcW w:w="1780" w:type="dxa"/>
            <w:shd w:val="clear" w:color="auto" w:fill="auto"/>
            <w:vAlign w:val="center"/>
          </w:tcPr>
          <w:p w14:paraId="5AEE4555" w14:textId="77777777" w:rsidR="00027206" w:rsidRPr="004A23E0" w:rsidRDefault="00027206" w:rsidP="003B1849">
            <w:r w:rsidRPr="004A23E0">
              <w:t>0.92 (0.61,1.39)</w:t>
            </w:r>
          </w:p>
        </w:tc>
        <w:tc>
          <w:tcPr>
            <w:tcW w:w="920" w:type="dxa"/>
            <w:gridSpan w:val="2"/>
            <w:shd w:val="clear" w:color="auto" w:fill="auto"/>
            <w:vAlign w:val="center"/>
          </w:tcPr>
          <w:p w14:paraId="01E6C22C" w14:textId="77777777" w:rsidR="00027206" w:rsidRPr="004A23E0" w:rsidRDefault="00027206" w:rsidP="003B1849">
            <w:r w:rsidRPr="004A23E0">
              <w:t>0.69</w:t>
            </w:r>
          </w:p>
        </w:tc>
      </w:tr>
      <w:tr w:rsidR="00027206" w:rsidRPr="00625F39" w14:paraId="188B5055" w14:textId="77777777" w:rsidTr="003B1849">
        <w:tc>
          <w:tcPr>
            <w:tcW w:w="2875" w:type="dxa"/>
          </w:tcPr>
          <w:p w14:paraId="672117BF" w14:textId="77777777" w:rsidR="00B33F9D" w:rsidRDefault="00027206" w:rsidP="00027206">
            <w:r w:rsidRPr="008E2A4A">
              <w:t xml:space="preserve">Fluoroquinolone vs. </w:t>
            </w:r>
          </w:p>
          <w:p w14:paraId="7B98F0C3" w14:textId="77777777" w:rsidR="00027206" w:rsidRDefault="00027206" w:rsidP="00027206">
            <w:r>
              <w:t>No Antibiotics</w:t>
            </w:r>
          </w:p>
        </w:tc>
        <w:tc>
          <w:tcPr>
            <w:tcW w:w="1080" w:type="dxa"/>
            <w:shd w:val="clear" w:color="auto" w:fill="FFFFFF"/>
            <w:vAlign w:val="center"/>
          </w:tcPr>
          <w:p w14:paraId="35595975" w14:textId="77777777" w:rsidR="00027206" w:rsidRPr="004A23E0" w:rsidRDefault="00027206" w:rsidP="003B1849">
            <w:r w:rsidRPr="004A23E0">
              <w:t>3316</w:t>
            </w:r>
          </w:p>
        </w:tc>
        <w:tc>
          <w:tcPr>
            <w:tcW w:w="1170" w:type="dxa"/>
            <w:shd w:val="clear" w:color="auto" w:fill="FFFFFF"/>
            <w:vAlign w:val="center"/>
          </w:tcPr>
          <w:p w14:paraId="3FC9B7A5" w14:textId="77777777" w:rsidR="00027206" w:rsidRPr="004A23E0" w:rsidRDefault="00027206" w:rsidP="003B1849">
            <w:r w:rsidRPr="004A23E0">
              <w:t>4968693</w:t>
            </w:r>
          </w:p>
        </w:tc>
        <w:tc>
          <w:tcPr>
            <w:tcW w:w="1350" w:type="dxa"/>
            <w:shd w:val="clear" w:color="auto" w:fill="FFFFFF"/>
            <w:vAlign w:val="center"/>
          </w:tcPr>
          <w:p w14:paraId="3896FC20" w14:textId="77777777" w:rsidR="00027206" w:rsidRPr="004A23E0" w:rsidRDefault="00027206" w:rsidP="003B1849">
            <w:r w:rsidRPr="004A23E0">
              <w:t>0.067</w:t>
            </w:r>
          </w:p>
        </w:tc>
        <w:tc>
          <w:tcPr>
            <w:tcW w:w="1890" w:type="dxa"/>
            <w:gridSpan w:val="2"/>
            <w:shd w:val="clear" w:color="auto" w:fill="auto"/>
            <w:vAlign w:val="center"/>
          </w:tcPr>
          <w:p w14:paraId="13532089" w14:textId="77777777" w:rsidR="00027206" w:rsidRPr="004A23E0" w:rsidRDefault="00027206" w:rsidP="003B1849">
            <w:r w:rsidRPr="004A23E0">
              <w:t>2.22 (1.8</w:t>
            </w:r>
            <w:r>
              <w:t>0</w:t>
            </w:r>
            <w:r w:rsidRPr="004A23E0">
              <w:t>,2.74)</w:t>
            </w:r>
          </w:p>
        </w:tc>
        <w:tc>
          <w:tcPr>
            <w:tcW w:w="990" w:type="dxa"/>
            <w:shd w:val="clear" w:color="auto" w:fill="auto"/>
            <w:vAlign w:val="center"/>
          </w:tcPr>
          <w:p w14:paraId="7713D120" w14:textId="77777777" w:rsidR="00027206" w:rsidRPr="004A23E0" w:rsidRDefault="00027206" w:rsidP="003B1849">
            <w:r w:rsidRPr="004A23E0">
              <w:t>&lt;0.001</w:t>
            </w:r>
          </w:p>
        </w:tc>
        <w:tc>
          <w:tcPr>
            <w:tcW w:w="1780" w:type="dxa"/>
            <w:shd w:val="clear" w:color="auto" w:fill="auto"/>
            <w:vAlign w:val="center"/>
          </w:tcPr>
          <w:p w14:paraId="4E4AC304" w14:textId="77777777" w:rsidR="00027206" w:rsidRPr="004A23E0" w:rsidRDefault="00027206" w:rsidP="003B1849">
            <w:r w:rsidRPr="004A23E0">
              <w:t>1.71 (1.37,2.13)</w:t>
            </w:r>
          </w:p>
        </w:tc>
        <w:tc>
          <w:tcPr>
            <w:tcW w:w="920" w:type="dxa"/>
            <w:gridSpan w:val="2"/>
            <w:shd w:val="clear" w:color="auto" w:fill="auto"/>
            <w:vAlign w:val="center"/>
          </w:tcPr>
          <w:p w14:paraId="25285D2D" w14:textId="77777777" w:rsidR="00027206" w:rsidRDefault="00027206" w:rsidP="003B1849">
            <w:r w:rsidRPr="004A23E0">
              <w:t>&lt;0.001</w:t>
            </w:r>
          </w:p>
        </w:tc>
      </w:tr>
      <w:tr w:rsidR="003A3281" w:rsidRPr="00625F39" w14:paraId="08F13A2A" w14:textId="77777777" w:rsidTr="00903B59">
        <w:tc>
          <w:tcPr>
            <w:tcW w:w="12055" w:type="dxa"/>
            <w:gridSpan w:val="10"/>
            <w:vAlign w:val="center"/>
          </w:tcPr>
          <w:p w14:paraId="33957D35" w14:textId="77777777" w:rsidR="003A3281" w:rsidRPr="00625F39" w:rsidRDefault="003A3281" w:rsidP="002047A7">
            <w:r w:rsidRPr="00625F39">
              <w:rPr>
                <w:b/>
                <w:i/>
              </w:rPr>
              <w:t>Aortic Aneurysm and/or Dissection</w:t>
            </w:r>
            <w:r w:rsidRPr="00625F39">
              <w:rPr>
                <w:b/>
              </w:rPr>
              <w:t xml:space="preserve">, </w:t>
            </w:r>
            <w:r w:rsidR="00F2450C" w:rsidRPr="00F2450C">
              <w:rPr>
                <w:i/>
              </w:rPr>
              <w:t xml:space="preserve">10-day risk period, N=2,027 patients with 2,190 </w:t>
            </w:r>
            <w:r w:rsidR="00F31D4A">
              <w:rPr>
                <w:i/>
              </w:rPr>
              <w:t>event</w:t>
            </w:r>
            <w:r w:rsidR="00F2450C" w:rsidRPr="00F2450C">
              <w:rPr>
                <w:i/>
              </w:rPr>
              <w:t>s and 28,469 observation periods</w:t>
            </w:r>
          </w:p>
        </w:tc>
      </w:tr>
      <w:tr w:rsidR="00DD3CA6" w:rsidRPr="00625F39" w14:paraId="4266B6E7" w14:textId="77777777" w:rsidTr="009F4BE7">
        <w:trPr>
          <w:trHeight w:val="490"/>
        </w:trPr>
        <w:tc>
          <w:tcPr>
            <w:tcW w:w="2875" w:type="dxa"/>
            <w:vAlign w:val="center"/>
          </w:tcPr>
          <w:p w14:paraId="295123EB" w14:textId="77777777" w:rsidR="00DD3CA6" w:rsidRPr="00625F39" w:rsidRDefault="00DD3CA6" w:rsidP="00DD3CA6">
            <w:r w:rsidRPr="00625F39">
              <w:t>Fluoroquinolone Risk Period</w:t>
            </w:r>
          </w:p>
        </w:tc>
        <w:tc>
          <w:tcPr>
            <w:tcW w:w="1080" w:type="dxa"/>
            <w:shd w:val="clear" w:color="auto" w:fill="FFFFFF"/>
            <w:vAlign w:val="center"/>
          </w:tcPr>
          <w:p w14:paraId="28DBACDD" w14:textId="77777777" w:rsidR="00DD3CA6" w:rsidRPr="00241D67" w:rsidRDefault="00DD3CA6" w:rsidP="003B1849">
            <w:r w:rsidRPr="00241D67">
              <w:t>64</w:t>
            </w:r>
          </w:p>
        </w:tc>
        <w:tc>
          <w:tcPr>
            <w:tcW w:w="1170" w:type="dxa"/>
            <w:shd w:val="clear" w:color="auto" w:fill="FFFFFF"/>
            <w:vAlign w:val="center"/>
          </w:tcPr>
          <w:p w14:paraId="0E83607F" w14:textId="77777777" w:rsidR="00DD3CA6" w:rsidRPr="00241D67" w:rsidRDefault="00DD3CA6" w:rsidP="003B1849">
            <w:r w:rsidRPr="00241D67">
              <w:t>36495</w:t>
            </w:r>
          </w:p>
        </w:tc>
        <w:tc>
          <w:tcPr>
            <w:tcW w:w="1350" w:type="dxa"/>
            <w:shd w:val="clear" w:color="auto" w:fill="FFFFFF"/>
            <w:vAlign w:val="center"/>
          </w:tcPr>
          <w:p w14:paraId="6119A32E" w14:textId="77777777" w:rsidR="00DD3CA6" w:rsidRPr="00241D67" w:rsidRDefault="00DD3CA6" w:rsidP="003B1849">
            <w:r w:rsidRPr="00241D67">
              <w:t>0.175</w:t>
            </w:r>
          </w:p>
        </w:tc>
        <w:tc>
          <w:tcPr>
            <w:tcW w:w="1890" w:type="dxa"/>
            <w:gridSpan w:val="2"/>
            <w:shd w:val="clear" w:color="auto" w:fill="auto"/>
            <w:vAlign w:val="center"/>
          </w:tcPr>
          <w:p w14:paraId="2F95FAA5" w14:textId="77777777" w:rsidR="00DD3CA6" w:rsidRPr="00241D67" w:rsidRDefault="00DD3CA6" w:rsidP="003B1849">
            <w:r w:rsidRPr="00241D67">
              <w:t>1.00</w:t>
            </w:r>
          </w:p>
        </w:tc>
        <w:tc>
          <w:tcPr>
            <w:tcW w:w="990" w:type="dxa"/>
            <w:shd w:val="clear" w:color="auto" w:fill="auto"/>
            <w:vAlign w:val="center"/>
          </w:tcPr>
          <w:p w14:paraId="27BD6B1A" w14:textId="77777777" w:rsidR="00DD3CA6" w:rsidRPr="00241D67" w:rsidRDefault="00DD3CA6" w:rsidP="003B1849"/>
        </w:tc>
        <w:tc>
          <w:tcPr>
            <w:tcW w:w="1780" w:type="dxa"/>
            <w:shd w:val="clear" w:color="auto" w:fill="auto"/>
            <w:vAlign w:val="center"/>
          </w:tcPr>
          <w:p w14:paraId="28C29226" w14:textId="77777777" w:rsidR="00DD3CA6" w:rsidRPr="00241D67" w:rsidRDefault="00DD3CA6" w:rsidP="003B1849">
            <w:r w:rsidRPr="00241D67">
              <w:t>1.00</w:t>
            </w:r>
          </w:p>
        </w:tc>
        <w:tc>
          <w:tcPr>
            <w:tcW w:w="920" w:type="dxa"/>
            <w:gridSpan w:val="2"/>
            <w:shd w:val="clear" w:color="auto" w:fill="auto"/>
            <w:vAlign w:val="center"/>
          </w:tcPr>
          <w:p w14:paraId="4B6D7D24" w14:textId="77777777" w:rsidR="00DD3CA6" w:rsidRPr="00241D67" w:rsidRDefault="00DD3CA6" w:rsidP="003B1849"/>
        </w:tc>
      </w:tr>
      <w:tr w:rsidR="00DD3CA6" w:rsidRPr="00625F39" w14:paraId="071759AA" w14:textId="77777777" w:rsidTr="003B1849">
        <w:tc>
          <w:tcPr>
            <w:tcW w:w="2875" w:type="dxa"/>
            <w:vAlign w:val="center"/>
          </w:tcPr>
          <w:p w14:paraId="79839A2D" w14:textId="77777777" w:rsidR="00DD3CA6" w:rsidRPr="00625F39" w:rsidRDefault="00DD3CA6" w:rsidP="00DD3CA6">
            <w:r w:rsidRPr="00625F39">
              <w:t xml:space="preserve">Fluoroquinolone vs. </w:t>
            </w:r>
            <w:proofErr w:type="spellStart"/>
            <w:r w:rsidRPr="00625F39">
              <w:t>Amoxicillin</w:t>
            </w:r>
            <w:r w:rsidR="00C52923">
              <w:rPr>
                <w:vertAlign w:val="superscript"/>
              </w:rPr>
              <w:t>b</w:t>
            </w:r>
            <w:proofErr w:type="spellEnd"/>
            <w:r w:rsidRPr="00625F39">
              <w:t xml:space="preserve"> </w:t>
            </w:r>
          </w:p>
        </w:tc>
        <w:tc>
          <w:tcPr>
            <w:tcW w:w="1080" w:type="dxa"/>
            <w:shd w:val="clear" w:color="auto" w:fill="FFFFFF"/>
            <w:vAlign w:val="center"/>
          </w:tcPr>
          <w:p w14:paraId="48BE9D85" w14:textId="77777777" w:rsidR="00DD3CA6" w:rsidRPr="00241D67" w:rsidRDefault="00DD3CA6" w:rsidP="003B1849">
            <w:r w:rsidRPr="00241D67">
              <w:t>14</w:t>
            </w:r>
          </w:p>
        </w:tc>
        <w:tc>
          <w:tcPr>
            <w:tcW w:w="1170" w:type="dxa"/>
            <w:shd w:val="clear" w:color="auto" w:fill="FFFFFF"/>
            <w:vAlign w:val="center"/>
          </w:tcPr>
          <w:p w14:paraId="53ADC3D1" w14:textId="77777777" w:rsidR="00DD3CA6" w:rsidRPr="00241D67" w:rsidRDefault="00DD3CA6" w:rsidP="003B1849">
            <w:r w:rsidRPr="00241D67">
              <w:t>15530</w:t>
            </w:r>
          </w:p>
        </w:tc>
        <w:tc>
          <w:tcPr>
            <w:tcW w:w="1350" w:type="dxa"/>
            <w:shd w:val="clear" w:color="auto" w:fill="FFFFFF"/>
            <w:vAlign w:val="center"/>
          </w:tcPr>
          <w:p w14:paraId="4C3E1439" w14:textId="77777777" w:rsidR="00DD3CA6" w:rsidRPr="00241D67" w:rsidRDefault="00DD3CA6" w:rsidP="003B1849">
            <w:r w:rsidRPr="00241D67">
              <w:t>0.090</w:t>
            </w:r>
          </w:p>
        </w:tc>
        <w:tc>
          <w:tcPr>
            <w:tcW w:w="1890" w:type="dxa"/>
            <w:gridSpan w:val="2"/>
            <w:shd w:val="clear" w:color="auto" w:fill="auto"/>
            <w:vAlign w:val="center"/>
          </w:tcPr>
          <w:p w14:paraId="049AACBF" w14:textId="77777777" w:rsidR="00DD3CA6" w:rsidRPr="00241D67" w:rsidRDefault="00DD3CA6" w:rsidP="003B1849">
            <w:r w:rsidRPr="00241D67">
              <w:t>1.85 (1.03,3.33)</w:t>
            </w:r>
          </w:p>
        </w:tc>
        <w:tc>
          <w:tcPr>
            <w:tcW w:w="990" w:type="dxa"/>
            <w:shd w:val="clear" w:color="auto" w:fill="auto"/>
            <w:vAlign w:val="center"/>
          </w:tcPr>
          <w:p w14:paraId="3CE1CD4A" w14:textId="77777777" w:rsidR="00DD3CA6" w:rsidRPr="00241D67" w:rsidRDefault="00DD3CA6" w:rsidP="003B1849">
            <w:r w:rsidRPr="00241D67">
              <w:t>0.0</w:t>
            </w:r>
            <w:r>
              <w:t>4</w:t>
            </w:r>
          </w:p>
        </w:tc>
        <w:tc>
          <w:tcPr>
            <w:tcW w:w="1780" w:type="dxa"/>
            <w:shd w:val="clear" w:color="auto" w:fill="auto"/>
            <w:vAlign w:val="center"/>
          </w:tcPr>
          <w:p w14:paraId="3D8D68AC" w14:textId="77777777" w:rsidR="00DD3CA6" w:rsidRPr="00241D67" w:rsidRDefault="00DD3CA6" w:rsidP="003B1849">
            <w:r w:rsidRPr="00241D67">
              <w:t>1.78 (0.99,3.21)</w:t>
            </w:r>
          </w:p>
        </w:tc>
        <w:tc>
          <w:tcPr>
            <w:tcW w:w="920" w:type="dxa"/>
            <w:gridSpan w:val="2"/>
            <w:shd w:val="clear" w:color="auto" w:fill="auto"/>
            <w:vAlign w:val="center"/>
          </w:tcPr>
          <w:p w14:paraId="74F571B0" w14:textId="12E84A94" w:rsidR="00DD3CA6" w:rsidRPr="00241D67" w:rsidRDefault="00DD3CA6" w:rsidP="003B1849">
            <w:r w:rsidRPr="004B62F2">
              <w:t>0.05</w:t>
            </w:r>
          </w:p>
        </w:tc>
      </w:tr>
      <w:tr w:rsidR="00DD3CA6" w:rsidRPr="00625F39" w14:paraId="1FD23429" w14:textId="77777777" w:rsidTr="003B1849">
        <w:tc>
          <w:tcPr>
            <w:tcW w:w="2875" w:type="dxa"/>
            <w:vAlign w:val="center"/>
          </w:tcPr>
          <w:p w14:paraId="25D77174" w14:textId="77777777" w:rsidR="00DD3CA6" w:rsidRPr="00625F39" w:rsidRDefault="00DD3CA6" w:rsidP="00DD3CA6">
            <w:r w:rsidRPr="00625F39">
              <w:t xml:space="preserve">Fluoroquinolone vs. Azithromycin </w:t>
            </w:r>
          </w:p>
        </w:tc>
        <w:tc>
          <w:tcPr>
            <w:tcW w:w="1080" w:type="dxa"/>
            <w:shd w:val="clear" w:color="auto" w:fill="FFFFFF"/>
            <w:vAlign w:val="center"/>
          </w:tcPr>
          <w:p w14:paraId="55282670" w14:textId="77777777" w:rsidR="00DD3CA6" w:rsidRPr="00241D67" w:rsidRDefault="00DD3CA6" w:rsidP="003B1849">
            <w:r w:rsidRPr="00241D67">
              <w:t>9</w:t>
            </w:r>
          </w:p>
        </w:tc>
        <w:tc>
          <w:tcPr>
            <w:tcW w:w="1170" w:type="dxa"/>
            <w:shd w:val="clear" w:color="auto" w:fill="FFFFFF"/>
            <w:vAlign w:val="center"/>
          </w:tcPr>
          <w:p w14:paraId="0057727B" w14:textId="77777777" w:rsidR="00DD3CA6" w:rsidRPr="00241D67" w:rsidRDefault="00DD3CA6" w:rsidP="003B1849">
            <w:r w:rsidRPr="00241D67">
              <w:t>9755</w:t>
            </w:r>
          </w:p>
        </w:tc>
        <w:tc>
          <w:tcPr>
            <w:tcW w:w="1350" w:type="dxa"/>
            <w:shd w:val="clear" w:color="auto" w:fill="FFFFFF"/>
            <w:vAlign w:val="center"/>
          </w:tcPr>
          <w:p w14:paraId="35CF795A" w14:textId="77777777" w:rsidR="00DD3CA6" w:rsidRPr="00241D67" w:rsidRDefault="00DD3CA6" w:rsidP="003B1849">
            <w:r w:rsidRPr="00241D67">
              <w:t>0.092</w:t>
            </w:r>
          </w:p>
        </w:tc>
        <w:tc>
          <w:tcPr>
            <w:tcW w:w="1890" w:type="dxa"/>
            <w:gridSpan w:val="2"/>
            <w:shd w:val="clear" w:color="auto" w:fill="auto"/>
            <w:vAlign w:val="center"/>
          </w:tcPr>
          <w:p w14:paraId="736F5307" w14:textId="77777777" w:rsidR="00DD3CA6" w:rsidRPr="00241D67" w:rsidRDefault="00DD3CA6" w:rsidP="003B1849">
            <w:r w:rsidRPr="00241D67">
              <w:t>1.82 (0.9</w:t>
            </w:r>
            <w:r>
              <w:t>0</w:t>
            </w:r>
            <w:r w:rsidRPr="00241D67">
              <w:t>,3.7</w:t>
            </w:r>
            <w:r>
              <w:t>0</w:t>
            </w:r>
            <w:r w:rsidRPr="00241D67">
              <w:t>)</w:t>
            </w:r>
          </w:p>
        </w:tc>
        <w:tc>
          <w:tcPr>
            <w:tcW w:w="990" w:type="dxa"/>
            <w:shd w:val="clear" w:color="auto" w:fill="auto"/>
            <w:vAlign w:val="center"/>
          </w:tcPr>
          <w:p w14:paraId="10D119E6" w14:textId="77777777" w:rsidR="00DD3CA6" w:rsidRPr="00241D67" w:rsidRDefault="00DD3CA6" w:rsidP="003B1849">
            <w:r w:rsidRPr="00241D67">
              <w:t>0.</w:t>
            </w:r>
            <w:r>
              <w:t>10</w:t>
            </w:r>
          </w:p>
        </w:tc>
        <w:tc>
          <w:tcPr>
            <w:tcW w:w="1780" w:type="dxa"/>
            <w:shd w:val="clear" w:color="auto" w:fill="auto"/>
            <w:vAlign w:val="center"/>
          </w:tcPr>
          <w:p w14:paraId="40DB44D3" w14:textId="77777777" w:rsidR="00DD3CA6" w:rsidRPr="00241D67" w:rsidRDefault="00DD3CA6" w:rsidP="003B1849">
            <w:r w:rsidRPr="00241D67">
              <w:t>1.99 (0.98,4.06)</w:t>
            </w:r>
          </w:p>
        </w:tc>
        <w:tc>
          <w:tcPr>
            <w:tcW w:w="920" w:type="dxa"/>
            <w:gridSpan w:val="2"/>
            <w:shd w:val="clear" w:color="auto" w:fill="auto"/>
            <w:vAlign w:val="center"/>
          </w:tcPr>
          <w:p w14:paraId="36EC3C4D" w14:textId="77777777" w:rsidR="00DD3CA6" w:rsidRPr="00241D67" w:rsidRDefault="00DD3CA6" w:rsidP="003B1849">
            <w:r w:rsidRPr="00241D67">
              <w:t>0.0</w:t>
            </w:r>
            <w:r w:rsidR="00491BDA">
              <w:t>6</w:t>
            </w:r>
          </w:p>
        </w:tc>
      </w:tr>
      <w:tr w:rsidR="00DD3CA6" w:rsidRPr="00625F39" w14:paraId="5DDF80D0" w14:textId="77777777" w:rsidTr="003B1849">
        <w:tc>
          <w:tcPr>
            <w:tcW w:w="2875" w:type="dxa"/>
            <w:vAlign w:val="center"/>
          </w:tcPr>
          <w:p w14:paraId="5E27C8BB" w14:textId="77777777" w:rsidR="00DD3CA6" w:rsidRPr="00625F39" w:rsidRDefault="00DD3CA6" w:rsidP="00DD3CA6">
            <w:pPr>
              <w:rPr>
                <w:rFonts w:cs="Times New Roman"/>
              </w:rPr>
            </w:pPr>
            <w:r w:rsidRPr="00625F39">
              <w:rPr>
                <w:rFonts w:cs="Times New Roman"/>
              </w:rPr>
              <w:t>Fluoroquinolone vs. Cefuroxime/Cephalexin</w:t>
            </w:r>
          </w:p>
        </w:tc>
        <w:tc>
          <w:tcPr>
            <w:tcW w:w="1080" w:type="dxa"/>
            <w:shd w:val="clear" w:color="auto" w:fill="FFFFFF"/>
            <w:vAlign w:val="center"/>
          </w:tcPr>
          <w:p w14:paraId="374CA4D8" w14:textId="77777777" w:rsidR="00DD3CA6" w:rsidRPr="00241D67" w:rsidRDefault="00DD3CA6" w:rsidP="003B1849">
            <w:r w:rsidRPr="00241D67">
              <w:t>7</w:t>
            </w:r>
          </w:p>
        </w:tc>
        <w:tc>
          <w:tcPr>
            <w:tcW w:w="1170" w:type="dxa"/>
            <w:shd w:val="clear" w:color="auto" w:fill="FFFFFF"/>
            <w:vAlign w:val="center"/>
          </w:tcPr>
          <w:p w14:paraId="125CD66D" w14:textId="77777777" w:rsidR="00DD3CA6" w:rsidRPr="00241D67" w:rsidRDefault="00DD3CA6" w:rsidP="003B1849">
            <w:r w:rsidRPr="00241D67">
              <w:t>8647</w:t>
            </w:r>
          </w:p>
        </w:tc>
        <w:tc>
          <w:tcPr>
            <w:tcW w:w="1350" w:type="dxa"/>
            <w:shd w:val="clear" w:color="auto" w:fill="FFFFFF"/>
            <w:vAlign w:val="center"/>
          </w:tcPr>
          <w:p w14:paraId="0E9AD2EA" w14:textId="77777777" w:rsidR="00DD3CA6" w:rsidRPr="00241D67" w:rsidRDefault="00DD3CA6" w:rsidP="003B1849">
            <w:r w:rsidRPr="00241D67">
              <w:t>0.081</w:t>
            </w:r>
          </w:p>
        </w:tc>
        <w:tc>
          <w:tcPr>
            <w:tcW w:w="1890" w:type="dxa"/>
            <w:gridSpan w:val="2"/>
            <w:shd w:val="clear" w:color="auto" w:fill="auto"/>
            <w:vAlign w:val="center"/>
          </w:tcPr>
          <w:p w14:paraId="649A2124" w14:textId="77777777" w:rsidR="00DD3CA6" w:rsidRPr="00241D67" w:rsidRDefault="00DD3CA6" w:rsidP="003B1849">
            <w:r w:rsidRPr="00241D67">
              <w:t>2.02 (0.92,4.44)</w:t>
            </w:r>
          </w:p>
        </w:tc>
        <w:tc>
          <w:tcPr>
            <w:tcW w:w="990" w:type="dxa"/>
            <w:shd w:val="clear" w:color="auto" w:fill="auto"/>
            <w:vAlign w:val="center"/>
          </w:tcPr>
          <w:p w14:paraId="07F63C85" w14:textId="77777777" w:rsidR="00DD3CA6" w:rsidRPr="00241D67" w:rsidRDefault="00DD3CA6" w:rsidP="003B1849">
            <w:r w:rsidRPr="00241D67">
              <w:t>0.08</w:t>
            </w:r>
          </w:p>
        </w:tc>
        <w:tc>
          <w:tcPr>
            <w:tcW w:w="1780" w:type="dxa"/>
            <w:shd w:val="clear" w:color="auto" w:fill="auto"/>
            <w:vAlign w:val="center"/>
          </w:tcPr>
          <w:p w14:paraId="0C7C7703" w14:textId="77777777" w:rsidR="00DD3CA6" w:rsidRPr="00241D67" w:rsidRDefault="00DD3CA6" w:rsidP="003B1849">
            <w:r w:rsidRPr="00241D67">
              <w:t>1.81 (0.82,4</w:t>
            </w:r>
            <w:r>
              <w:t>.00</w:t>
            </w:r>
            <w:r w:rsidRPr="00241D67">
              <w:t>)</w:t>
            </w:r>
          </w:p>
        </w:tc>
        <w:tc>
          <w:tcPr>
            <w:tcW w:w="920" w:type="dxa"/>
            <w:gridSpan w:val="2"/>
            <w:shd w:val="clear" w:color="auto" w:fill="auto"/>
            <w:vAlign w:val="center"/>
          </w:tcPr>
          <w:p w14:paraId="1DEE6683" w14:textId="77777777" w:rsidR="00DD3CA6" w:rsidRPr="00241D67" w:rsidRDefault="00DD3CA6" w:rsidP="003B1849">
            <w:r w:rsidRPr="00241D67">
              <w:t>0.14</w:t>
            </w:r>
          </w:p>
        </w:tc>
      </w:tr>
      <w:tr w:rsidR="00DD3CA6" w:rsidRPr="00625F39" w14:paraId="1DA734EB" w14:textId="77777777" w:rsidTr="003B1849">
        <w:tc>
          <w:tcPr>
            <w:tcW w:w="2875" w:type="dxa"/>
            <w:vAlign w:val="center"/>
          </w:tcPr>
          <w:p w14:paraId="625D8181" w14:textId="77777777" w:rsidR="00DD3CA6" w:rsidRPr="00625F39" w:rsidRDefault="00DD3CA6" w:rsidP="00DD3CA6">
            <w:pPr>
              <w:rPr>
                <w:rFonts w:cs="Times New Roman"/>
              </w:rPr>
            </w:pPr>
            <w:r w:rsidRPr="00625F39">
              <w:rPr>
                <w:rFonts w:cs="Times New Roman"/>
              </w:rPr>
              <w:lastRenderedPageBreak/>
              <w:t>Fluoroquinolone vs. Doxycycline</w:t>
            </w:r>
          </w:p>
        </w:tc>
        <w:tc>
          <w:tcPr>
            <w:tcW w:w="1080" w:type="dxa"/>
            <w:shd w:val="clear" w:color="auto" w:fill="FFFFFF"/>
            <w:vAlign w:val="center"/>
          </w:tcPr>
          <w:p w14:paraId="383E18D1" w14:textId="77777777" w:rsidR="00DD3CA6" w:rsidRPr="00241D67" w:rsidRDefault="00DD3CA6" w:rsidP="003B1849">
            <w:r w:rsidRPr="00241D67">
              <w:t>10</w:t>
            </w:r>
          </w:p>
        </w:tc>
        <w:tc>
          <w:tcPr>
            <w:tcW w:w="1170" w:type="dxa"/>
            <w:shd w:val="clear" w:color="auto" w:fill="FFFFFF"/>
            <w:vAlign w:val="center"/>
          </w:tcPr>
          <w:p w14:paraId="414AD36E" w14:textId="77777777" w:rsidR="00DD3CA6" w:rsidRPr="00241D67" w:rsidRDefault="00DD3CA6" w:rsidP="003B1849">
            <w:r w:rsidRPr="00241D67">
              <w:t>8435</w:t>
            </w:r>
          </w:p>
        </w:tc>
        <w:tc>
          <w:tcPr>
            <w:tcW w:w="1350" w:type="dxa"/>
            <w:shd w:val="clear" w:color="auto" w:fill="FFFFFF"/>
            <w:vAlign w:val="center"/>
          </w:tcPr>
          <w:p w14:paraId="6E9E0411" w14:textId="77777777" w:rsidR="00DD3CA6" w:rsidRPr="00241D67" w:rsidRDefault="00DD3CA6" w:rsidP="003B1849">
            <w:r w:rsidRPr="00241D67">
              <w:t>0.119</w:t>
            </w:r>
          </w:p>
        </w:tc>
        <w:tc>
          <w:tcPr>
            <w:tcW w:w="1890" w:type="dxa"/>
            <w:gridSpan w:val="2"/>
            <w:shd w:val="clear" w:color="auto" w:fill="auto"/>
            <w:vAlign w:val="center"/>
          </w:tcPr>
          <w:p w14:paraId="3F0EE99A" w14:textId="77777777" w:rsidR="00DD3CA6" w:rsidRPr="00241D67" w:rsidRDefault="00DD3CA6" w:rsidP="003B1849">
            <w:r w:rsidRPr="00241D67">
              <w:t>1.32 (0.67,2.6</w:t>
            </w:r>
            <w:r>
              <w:t>0</w:t>
            </w:r>
            <w:r w:rsidRPr="00241D67">
              <w:t>)</w:t>
            </w:r>
          </w:p>
        </w:tc>
        <w:tc>
          <w:tcPr>
            <w:tcW w:w="990" w:type="dxa"/>
            <w:shd w:val="clear" w:color="auto" w:fill="auto"/>
            <w:vAlign w:val="center"/>
          </w:tcPr>
          <w:p w14:paraId="3A24824D" w14:textId="77777777" w:rsidR="00DD3CA6" w:rsidRPr="00241D67" w:rsidRDefault="00DD3CA6" w:rsidP="003B1849">
            <w:r w:rsidRPr="00241D67">
              <w:t>0.42</w:t>
            </w:r>
          </w:p>
        </w:tc>
        <w:tc>
          <w:tcPr>
            <w:tcW w:w="1780" w:type="dxa"/>
            <w:shd w:val="clear" w:color="auto" w:fill="auto"/>
            <w:vAlign w:val="center"/>
          </w:tcPr>
          <w:p w14:paraId="25A79725" w14:textId="77777777" w:rsidR="00DD3CA6" w:rsidRPr="00241D67" w:rsidRDefault="00DD3CA6" w:rsidP="003B1849">
            <w:r w:rsidRPr="00241D67">
              <w:t>1.33 (0.67,2.62)</w:t>
            </w:r>
          </w:p>
        </w:tc>
        <w:tc>
          <w:tcPr>
            <w:tcW w:w="920" w:type="dxa"/>
            <w:gridSpan w:val="2"/>
            <w:shd w:val="clear" w:color="auto" w:fill="auto"/>
            <w:vAlign w:val="center"/>
          </w:tcPr>
          <w:p w14:paraId="295E31BF" w14:textId="77777777" w:rsidR="00DD3CA6" w:rsidRPr="00241D67" w:rsidRDefault="00DD3CA6" w:rsidP="003B1849">
            <w:r w:rsidRPr="00241D67">
              <w:t>0.4</w:t>
            </w:r>
            <w:r w:rsidR="00491BDA">
              <w:t>2</w:t>
            </w:r>
          </w:p>
        </w:tc>
      </w:tr>
      <w:tr w:rsidR="00DD3CA6" w:rsidRPr="00625F39" w14:paraId="1DA3AD94" w14:textId="77777777" w:rsidTr="003B1849">
        <w:tc>
          <w:tcPr>
            <w:tcW w:w="2875" w:type="dxa"/>
            <w:vAlign w:val="center"/>
          </w:tcPr>
          <w:p w14:paraId="32A5EE9E" w14:textId="77777777" w:rsidR="00DD3CA6" w:rsidRPr="00625F39" w:rsidRDefault="00DD3CA6" w:rsidP="00DD3CA6">
            <w:pPr>
              <w:rPr>
                <w:rFonts w:cs="Times New Roman"/>
              </w:rPr>
            </w:pPr>
            <w:r w:rsidRPr="00625F39">
              <w:rPr>
                <w:rFonts w:cs="Times New Roman"/>
              </w:rPr>
              <w:t xml:space="preserve">Fluoroquinolone vs. </w:t>
            </w:r>
          </w:p>
          <w:p w14:paraId="22BFF5AC" w14:textId="77777777" w:rsidR="00DD3CA6" w:rsidRPr="00625F39" w:rsidRDefault="00DD3CA6" w:rsidP="00DD3CA6">
            <w:pPr>
              <w:rPr>
                <w:rFonts w:cs="Times New Roman"/>
              </w:rPr>
            </w:pPr>
            <w:r w:rsidRPr="00625F39">
              <w:rPr>
                <w:rFonts w:cs="Times New Roman"/>
              </w:rPr>
              <w:t>SMX-TMP</w:t>
            </w:r>
          </w:p>
        </w:tc>
        <w:tc>
          <w:tcPr>
            <w:tcW w:w="1080" w:type="dxa"/>
            <w:shd w:val="clear" w:color="auto" w:fill="FFFFFF"/>
            <w:vAlign w:val="center"/>
          </w:tcPr>
          <w:p w14:paraId="39408BE5" w14:textId="77777777" w:rsidR="00DD3CA6" w:rsidRPr="00241D67" w:rsidRDefault="00DD3CA6" w:rsidP="003B1849">
            <w:r w:rsidRPr="00241D67">
              <w:t>15</w:t>
            </w:r>
          </w:p>
        </w:tc>
        <w:tc>
          <w:tcPr>
            <w:tcW w:w="1170" w:type="dxa"/>
            <w:shd w:val="clear" w:color="auto" w:fill="FFFFFF"/>
            <w:vAlign w:val="center"/>
          </w:tcPr>
          <w:p w14:paraId="7C43A3CF" w14:textId="77777777" w:rsidR="00DD3CA6" w:rsidRPr="00241D67" w:rsidRDefault="00DD3CA6" w:rsidP="003B1849">
            <w:r w:rsidRPr="00241D67">
              <w:t>8378</w:t>
            </w:r>
          </w:p>
        </w:tc>
        <w:tc>
          <w:tcPr>
            <w:tcW w:w="1350" w:type="dxa"/>
            <w:shd w:val="clear" w:color="auto" w:fill="FFFFFF"/>
            <w:vAlign w:val="center"/>
          </w:tcPr>
          <w:p w14:paraId="49F03150" w14:textId="77777777" w:rsidR="00DD3CA6" w:rsidRPr="00241D67" w:rsidRDefault="00DD3CA6" w:rsidP="003B1849">
            <w:r w:rsidRPr="00241D67">
              <w:t>0.179</w:t>
            </w:r>
          </w:p>
        </w:tc>
        <w:tc>
          <w:tcPr>
            <w:tcW w:w="1890" w:type="dxa"/>
            <w:gridSpan w:val="2"/>
            <w:shd w:val="clear" w:color="auto" w:fill="auto"/>
            <w:vAlign w:val="center"/>
          </w:tcPr>
          <w:p w14:paraId="1EA0A04F" w14:textId="77777777" w:rsidR="00DD3CA6" w:rsidRPr="00241D67" w:rsidRDefault="00DD3CA6" w:rsidP="003B1849">
            <w:r w:rsidRPr="00241D67">
              <w:t>0.92 (0.52,1.63)</w:t>
            </w:r>
          </w:p>
        </w:tc>
        <w:tc>
          <w:tcPr>
            <w:tcW w:w="990" w:type="dxa"/>
            <w:shd w:val="clear" w:color="auto" w:fill="auto"/>
            <w:vAlign w:val="center"/>
          </w:tcPr>
          <w:p w14:paraId="1332ACCD" w14:textId="77777777" w:rsidR="00DD3CA6" w:rsidRPr="00241D67" w:rsidRDefault="00DD3CA6" w:rsidP="003B1849">
            <w:r w:rsidRPr="00241D67">
              <w:t>0.77</w:t>
            </w:r>
          </w:p>
        </w:tc>
        <w:tc>
          <w:tcPr>
            <w:tcW w:w="1780" w:type="dxa"/>
            <w:shd w:val="clear" w:color="auto" w:fill="auto"/>
            <w:vAlign w:val="center"/>
          </w:tcPr>
          <w:p w14:paraId="1A1BED7F" w14:textId="77777777" w:rsidR="00DD3CA6" w:rsidRPr="00241D67" w:rsidRDefault="00DD3CA6" w:rsidP="003B1849">
            <w:r w:rsidRPr="00241D67">
              <w:t>0.84 (0.47,1.5</w:t>
            </w:r>
            <w:r>
              <w:t>0</w:t>
            </w:r>
            <w:r w:rsidRPr="00241D67">
              <w:t>)</w:t>
            </w:r>
          </w:p>
        </w:tc>
        <w:tc>
          <w:tcPr>
            <w:tcW w:w="920" w:type="dxa"/>
            <w:gridSpan w:val="2"/>
            <w:shd w:val="clear" w:color="auto" w:fill="auto"/>
            <w:vAlign w:val="center"/>
          </w:tcPr>
          <w:p w14:paraId="3C72DD61" w14:textId="77777777" w:rsidR="00DD3CA6" w:rsidRPr="00241D67" w:rsidRDefault="00DD3CA6" w:rsidP="003B1849">
            <w:r w:rsidRPr="00241D67">
              <w:t>0.5</w:t>
            </w:r>
            <w:r w:rsidR="00491BDA">
              <w:t>6</w:t>
            </w:r>
          </w:p>
        </w:tc>
      </w:tr>
      <w:tr w:rsidR="00DD3CA6" w:rsidRPr="00625F39" w14:paraId="6AB69B60" w14:textId="77777777" w:rsidTr="003B1849">
        <w:tc>
          <w:tcPr>
            <w:tcW w:w="2875" w:type="dxa"/>
          </w:tcPr>
          <w:p w14:paraId="2B46CA5A" w14:textId="77777777" w:rsidR="00B33F9D" w:rsidRDefault="00DD3CA6" w:rsidP="00DD3CA6">
            <w:r w:rsidRPr="008E2A4A">
              <w:t xml:space="preserve">Fluoroquinolone vs. </w:t>
            </w:r>
          </w:p>
          <w:p w14:paraId="55CDB264" w14:textId="77777777" w:rsidR="00DD3CA6" w:rsidRDefault="00DD3CA6" w:rsidP="00DD3CA6">
            <w:r>
              <w:t>Other Antibiotics</w:t>
            </w:r>
          </w:p>
        </w:tc>
        <w:tc>
          <w:tcPr>
            <w:tcW w:w="1080" w:type="dxa"/>
            <w:shd w:val="clear" w:color="auto" w:fill="FFFFFF"/>
            <w:vAlign w:val="center"/>
          </w:tcPr>
          <w:p w14:paraId="4F417C0C" w14:textId="77777777" w:rsidR="00DD3CA6" w:rsidRPr="00241D67" w:rsidRDefault="00DD3CA6" w:rsidP="003B1849">
            <w:r w:rsidRPr="00241D67">
              <w:t>17</w:t>
            </w:r>
          </w:p>
        </w:tc>
        <w:tc>
          <w:tcPr>
            <w:tcW w:w="1170" w:type="dxa"/>
            <w:shd w:val="clear" w:color="auto" w:fill="FFFFFF"/>
            <w:vAlign w:val="center"/>
          </w:tcPr>
          <w:p w14:paraId="1E40AA69" w14:textId="77777777" w:rsidR="00DD3CA6" w:rsidRPr="00241D67" w:rsidRDefault="00DD3CA6" w:rsidP="003B1849">
            <w:r w:rsidRPr="00241D67">
              <w:t>10025</w:t>
            </w:r>
          </w:p>
        </w:tc>
        <w:tc>
          <w:tcPr>
            <w:tcW w:w="1350" w:type="dxa"/>
            <w:shd w:val="clear" w:color="auto" w:fill="FFFFFF"/>
            <w:vAlign w:val="center"/>
          </w:tcPr>
          <w:p w14:paraId="31D62DA6" w14:textId="77777777" w:rsidR="00DD3CA6" w:rsidRPr="00241D67" w:rsidRDefault="00DD3CA6" w:rsidP="003B1849">
            <w:r w:rsidRPr="00241D67">
              <w:t>0.170</w:t>
            </w:r>
          </w:p>
        </w:tc>
        <w:tc>
          <w:tcPr>
            <w:tcW w:w="1890" w:type="dxa"/>
            <w:gridSpan w:val="2"/>
            <w:shd w:val="clear" w:color="auto" w:fill="auto"/>
            <w:vAlign w:val="center"/>
          </w:tcPr>
          <w:p w14:paraId="00A2194B" w14:textId="77777777" w:rsidR="00DD3CA6" w:rsidRPr="00241D67" w:rsidRDefault="00DD3CA6" w:rsidP="003B1849">
            <w:r w:rsidRPr="00241D67">
              <w:t>1</w:t>
            </w:r>
            <w:r>
              <w:t>.00</w:t>
            </w:r>
            <w:r w:rsidRPr="00241D67">
              <w:t xml:space="preserve"> (0.58,1.73)</w:t>
            </w:r>
          </w:p>
        </w:tc>
        <w:tc>
          <w:tcPr>
            <w:tcW w:w="990" w:type="dxa"/>
            <w:shd w:val="clear" w:color="auto" w:fill="auto"/>
            <w:vAlign w:val="center"/>
          </w:tcPr>
          <w:p w14:paraId="65B0F982" w14:textId="77777777" w:rsidR="00DD3CA6" w:rsidRPr="00241D67" w:rsidRDefault="00DD3CA6" w:rsidP="003B1849">
            <w:r w:rsidRPr="00241D67">
              <w:t>0.99</w:t>
            </w:r>
          </w:p>
        </w:tc>
        <w:tc>
          <w:tcPr>
            <w:tcW w:w="1780" w:type="dxa"/>
            <w:shd w:val="clear" w:color="auto" w:fill="auto"/>
            <w:vAlign w:val="center"/>
          </w:tcPr>
          <w:p w14:paraId="5160D0F6" w14:textId="77777777" w:rsidR="00DD3CA6" w:rsidRPr="00241D67" w:rsidRDefault="00DD3CA6" w:rsidP="003B1849">
            <w:r w:rsidRPr="00241D67">
              <w:t>0.9</w:t>
            </w:r>
            <w:r>
              <w:t>0</w:t>
            </w:r>
            <w:r w:rsidRPr="00241D67">
              <w:t xml:space="preserve"> (0.52,1.55)</w:t>
            </w:r>
          </w:p>
        </w:tc>
        <w:tc>
          <w:tcPr>
            <w:tcW w:w="920" w:type="dxa"/>
            <w:gridSpan w:val="2"/>
            <w:shd w:val="clear" w:color="auto" w:fill="auto"/>
            <w:vAlign w:val="center"/>
          </w:tcPr>
          <w:p w14:paraId="0A3D3F6B" w14:textId="77777777" w:rsidR="00DD3CA6" w:rsidRPr="00241D67" w:rsidRDefault="00DD3CA6" w:rsidP="003B1849">
            <w:r w:rsidRPr="00241D67">
              <w:t>0.</w:t>
            </w:r>
            <w:r w:rsidR="00491BDA">
              <w:t>70</w:t>
            </w:r>
          </w:p>
        </w:tc>
      </w:tr>
      <w:tr w:rsidR="00DD3CA6" w:rsidRPr="00625F39" w14:paraId="29CF39D4" w14:textId="77777777" w:rsidTr="003B1849">
        <w:tc>
          <w:tcPr>
            <w:tcW w:w="2875" w:type="dxa"/>
          </w:tcPr>
          <w:p w14:paraId="7A7391DB" w14:textId="77777777" w:rsidR="00B33F9D" w:rsidRDefault="00DD3CA6" w:rsidP="00DD3CA6">
            <w:r w:rsidRPr="008E2A4A">
              <w:t xml:space="preserve">Fluoroquinolone vs. </w:t>
            </w:r>
          </w:p>
          <w:p w14:paraId="3EAF728C" w14:textId="77777777" w:rsidR="00DD3CA6" w:rsidRDefault="00DD3CA6" w:rsidP="00DD3CA6">
            <w:r>
              <w:t>Multiple Antibiotics</w:t>
            </w:r>
          </w:p>
        </w:tc>
        <w:tc>
          <w:tcPr>
            <w:tcW w:w="1080" w:type="dxa"/>
            <w:shd w:val="clear" w:color="auto" w:fill="FFFFFF"/>
            <w:vAlign w:val="center"/>
          </w:tcPr>
          <w:p w14:paraId="6BCA4597" w14:textId="77777777" w:rsidR="00DD3CA6" w:rsidRPr="00241D67" w:rsidRDefault="00DD3CA6" w:rsidP="003B1849">
            <w:r w:rsidRPr="00241D67">
              <w:t>13</w:t>
            </w:r>
          </w:p>
        </w:tc>
        <w:tc>
          <w:tcPr>
            <w:tcW w:w="1170" w:type="dxa"/>
            <w:shd w:val="clear" w:color="auto" w:fill="FFFFFF"/>
            <w:vAlign w:val="center"/>
          </w:tcPr>
          <w:p w14:paraId="49DC9ECD" w14:textId="77777777" w:rsidR="00DD3CA6" w:rsidRPr="00241D67" w:rsidRDefault="00DD3CA6" w:rsidP="003B1849">
            <w:r w:rsidRPr="00241D67">
              <w:t>8495</w:t>
            </w:r>
          </w:p>
        </w:tc>
        <w:tc>
          <w:tcPr>
            <w:tcW w:w="1350" w:type="dxa"/>
            <w:shd w:val="clear" w:color="auto" w:fill="FFFFFF"/>
            <w:vAlign w:val="center"/>
          </w:tcPr>
          <w:p w14:paraId="2FC4FC82" w14:textId="77777777" w:rsidR="00DD3CA6" w:rsidRPr="00241D67" w:rsidRDefault="00DD3CA6" w:rsidP="003B1849">
            <w:r w:rsidRPr="00241D67">
              <w:t>0.153</w:t>
            </w:r>
          </w:p>
        </w:tc>
        <w:tc>
          <w:tcPr>
            <w:tcW w:w="1890" w:type="dxa"/>
            <w:gridSpan w:val="2"/>
            <w:shd w:val="clear" w:color="auto" w:fill="auto"/>
            <w:vAlign w:val="center"/>
          </w:tcPr>
          <w:p w14:paraId="3317DF7E" w14:textId="77777777" w:rsidR="00DD3CA6" w:rsidRPr="00241D67" w:rsidRDefault="00DD3CA6" w:rsidP="003B1849">
            <w:r w:rsidRPr="00241D67">
              <w:t>1.12 (0.61,2.05)</w:t>
            </w:r>
          </w:p>
        </w:tc>
        <w:tc>
          <w:tcPr>
            <w:tcW w:w="990" w:type="dxa"/>
            <w:shd w:val="clear" w:color="auto" w:fill="auto"/>
            <w:vAlign w:val="center"/>
          </w:tcPr>
          <w:p w14:paraId="35E5BD90" w14:textId="77777777" w:rsidR="00DD3CA6" w:rsidRPr="00241D67" w:rsidRDefault="00DD3CA6" w:rsidP="003B1849">
            <w:r w:rsidRPr="00241D67">
              <w:t>0.7</w:t>
            </w:r>
            <w:r>
              <w:t>1</w:t>
            </w:r>
          </w:p>
        </w:tc>
        <w:tc>
          <w:tcPr>
            <w:tcW w:w="1780" w:type="dxa"/>
            <w:shd w:val="clear" w:color="auto" w:fill="auto"/>
            <w:vAlign w:val="center"/>
          </w:tcPr>
          <w:p w14:paraId="49A62084" w14:textId="77777777" w:rsidR="00DD3CA6" w:rsidRPr="00241D67" w:rsidRDefault="00DD3CA6" w:rsidP="003B1849">
            <w:r w:rsidRPr="00241D67">
              <w:t>1.08 (0.59,1.98)</w:t>
            </w:r>
          </w:p>
        </w:tc>
        <w:tc>
          <w:tcPr>
            <w:tcW w:w="920" w:type="dxa"/>
            <w:gridSpan w:val="2"/>
            <w:shd w:val="clear" w:color="auto" w:fill="auto"/>
            <w:vAlign w:val="center"/>
          </w:tcPr>
          <w:p w14:paraId="053A54AE" w14:textId="77777777" w:rsidR="00DD3CA6" w:rsidRPr="00241D67" w:rsidRDefault="00DD3CA6" w:rsidP="003B1849">
            <w:r w:rsidRPr="00241D67">
              <w:t>0.8</w:t>
            </w:r>
            <w:r w:rsidR="00491BDA">
              <w:t>1</w:t>
            </w:r>
          </w:p>
        </w:tc>
      </w:tr>
      <w:tr w:rsidR="00DD3CA6" w:rsidRPr="00625F39" w14:paraId="0F9C6D22" w14:textId="77777777" w:rsidTr="003B1849">
        <w:tc>
          <w:tcPr>
            <w:tcW w:w="2875" w:type="dxa"/>
          </w:tcPr>
          <w:p w14:paraId="0DEA50B6" w14:textId="77777777" w:rsidR="00B33F9D" w:rsidRDefault="00DD3CA6" w:rsidP="00DD3CA6">
            <w:r w:rsidRPr="008E2A4A">
              <w:t xml:space="preserve">Fluoroquinolone vs. </w:t>
            </w:r>
          </w:p>
          <w:p w14:paraId="71270FA9" w14:textId="77777777" w:rsidR="00DD3CA6" w:rsidRDefault="00DD3CA6" w:rsidP="00DD3CA6">
            <w:r>
              <w:t>No Antibiotics</w:t>
            </w:r>
          </w:p>
        </w:tc>
        <w:tc>
          <w:tcPr>
            <w:tcW w:w="1080" w:type="dxa"/>
            <w:shd w:val="clear" w:color="auto" w:fill="FFFFFF"/>
            <w:vAlign w:val="center"/>
          </w:tcPr>
          <w:p w14:paraId="0290B36B" w14:textId="77777777" w:rsidR="00DD3CA6" w:rsidRPr="00241D67" w:rsidRDefault="00DD3CA6" w:rsidP="003B1849">
            <w:r w:rsidRPr="00241D67">
              <w:t>2041</w:t>
            </w:r>
          </w:p>
        </w:tc>
        <w:tc>
          <w:tcPr>
            <w:tcW w:w="1170" w:type="dxa"/>
            <w:shd w:val="clear" w:color="auto" w:fill="FFFFFF"/>
            <w:vAlign w:val="center"/>
          </w:tcPr>
          <w:p w14:paraId="043FCE71" w14:textId="77777777" w:rsidR="00DD3CA6" w:rsidRPr="00241D67" w:rsidRDefault="00DD3CA6" w:rsidP="003B1849">
            <w:r w:rsidRPr="00241D67">
              <w:t>3277923</w:t>
            </w:r>
          </w:p>
        </w:tc>
        <w:tc>
          <w:tcPr>
            <w:tcW w:w="1350" w:type="dxa"/>
            <w:shd w:val="clear" w:color="auto" w:fill="FFFFFF"/>
            <w:vAlign w:val="center"/>
          </w:tcPr>
          <w:p w14:paraId="1EDF6BDE" w14:textId="77777777" w:rsidR="00DD3CA6" w:rsidRPr="00241D67" w:rsidRDefault="00DD3CA6" w:rsidP="003B1849">
            <w:r w:rsidRPr="00241D67">
              <w:t>0.062</w:t>
            </w:r>
          </w:p>
        </w:tc>
        <w:tc>
          <w:tcPr>
            <w:tcW w:w="1890" w:type="dxa"/>
            <w:gridSpan w:val="2"/>
            <w:shd w:val="clear" w:color="auto" w:fill="auto"/>
            <w:vAlign w:val="center"/>
          </w:tcPr>
          <w:p w14:paraId="7C39F190" w14:textId="77777777" w:rsidR="00DD3CA6" w:rsidRPr="00241D67" w:rsidRDefault="00DD3CA6" w:rsidP="003B1849">
            <w:r w:rsidRPr="00241D67">
              <w:t>2.66 (2.06,3.42)</w:t>
            </w:r>
          </w:p>
        </w:tc>
        <w:tc>
          <w:tcPr>
            <w:tcW w:w="990" w:type="dxa"/>
            <w:shd w:val="clear" w:color="auto" w:fill="auto"/>
            <w:vAlign w:val="center"/>
          </w:tcPr>
          <w:p w14:paraId="55F50EAB" w14:textId="77777777" w:rsidR="00DD3CA6" w:rsidRPr="00241D67" w:rsidRDefault="00DD3CA6" w:rsidP="003B1849">
            <w:r w:rsidRPr="00241D67">
              <w:t>&lt;0.001</w:t>
            </w:r>
          </w:p>
        </w:tc>
        <w:tc>
          <w:tcPr>
            <w:tcW w:w="1780" w:type="dxa"/>
            <w:shd w:val="clear" w:color="auto" w:fill="auto"/>
            <w:vAlign w:val="center"/>
          </w:tcPr>
          <w:p w14:paraId="3540A730" w14:textId="77777777" w:rsidR="00DD3CA6" w:rsidRPr="00241D67" w:rsidRDefault="00DD3CA6" w:rsidP="003B1849">
            <w:r w:rsidRPr="00241D67">
              <w:t>1.85 (1.41,2.43)</w:t>
            </w:r>
          </w:p>
        </w:tc>
        <w:tc>
          <w:tcPr>
            <w:tcW w:w="920" w:type="dxa"/>
            <w:gridSpan w:val="2"/>
            <w:shd w:val="clear" w:color="auto" w:fill="auto"/>
            <w:vAlign w:val="center"/>
          </w:tcPr>
          <w:p w14:paraId="0C5AB9F4" w14:textId="77777777" w:rsidR="00DD3CA6" w:rsidRDefault="00DD3CA6" w:rsidP="003B1849">
            <w:r w:rsidRPr="00241D67">
              <w:t>&lt;0.001</w:t>
            </w:r>
          </w:p>
        </w:tc>
      </w:tr>
      <w:tr w:rsidR="003A3281" w:rsidRPr="00600CDD" w14:paraId="247A9CED" w14:textId="77777777" w:rsidTr="00903B59">
        <w:tc>
          <w:tcPr>
            <w:tcW w:w="12055" w:type="dxa"/>
            <w:gridSpan w:val="10"/>
            <w:vAlign w:val="center"/>
          </w:tcPr>
          <w:p w14:paraId="7F135A42" w14:textId="77777777" w:rsidR="003A3281" w:rsidRPr="004C5A73" w:rsidRDefault="003A3281" w:rsidP="002047A7">
            <w:pPr>
              <w:rPr>
                <w:i/>
              </w:rPr>
            </w:pPr>
            <w:r w:rsidRPr="004C5A73">
              <w:rPr>
                <w:b/>
                <w:i/>
              </w:rPr>
              <w:t xml:space="preserve">Aortic Aneurysm and/or Dissection, </w:t>
            </w:r>
            <w:r w:rsidR="00F2450C" w:rsidRPr="00F2450C">
              <w:rPr>
                <w:i/>
              </w:rPr>
              <w:t xml:space="preserve">60-day risk period, N=2,027 patients with 2,188 </w:t>
            </w:r>
            <w:r w:rsidR="00F31D4A">
              <w:rPr>
                <w:i/>
              </w:rPr>
              <w:t>event</w:t>
            </w:r>
            <w:r w:rsidR="00F2450C" w:rsidRPr="00F2450C">
              <w:rPr>
                <w:i/>
              </w:rPr>
              <w:t>s and 24,820 observation periods</w:t>
            </w:r>
          </w:p>
        </w:tc>
      </w:tr>
      <w:tr w:rsidR="00F76A98" w:rsidRPr="00625F39" w14:paraId="4F41C1DF" w14:textId="77777777" w:rsidTr="009F4BE7">
        <w:trPr>
          <w:trHeight w:val="490"/>
        </w:trPr>
        <w:tc>
          <w:tcPr>
            <w:tcW w:w="2875" w:type="dxa"/>
            <w:vAlign w:val="center"/>
          </w:tcPr>
          <w:p w14:paraId="0EE2E8D2" w14:textId="77777777" w:rsidR="00F76A98" w:rsidRPr="004C5A73" w:rsidRDefault="00F76A98" w:rsidP="00F76A98">
            <w:bookmarkStart w:id="6" w:name="_Hlk21344596"/>
            <w:r w:rsidRPr="004C5A73">
              <w:t>Fluoroquinolone Risk Period</w:t>
            </w:r>
          </w:p>
        </w:tc>
        <w:tc>
          <w:tcPr>
            <w:tcW w:w="1080" w:type="dxa"/>
            <w:shd w:val="clear" w:color="auto" w:fill="FFFFFF"/>
            <w:vAlign w:val="center"/>
          </w:tcPr>
          <w:p w14:paraId="320A8706" w14:textId="77777777" w:rsidR="00F76A98" w:rsidRPr="002F4E68" w:rsidRDefault="00F76A98" w:rsidP="003B1849">
            <w:r w:rsidRPr="002F4E68">
              <w:t>192</w:t>
            </w:r>
          </w:p>
        </w:tc>
        <w:tc>
          <w:tcPr>
            <w:tcW w:w="1170" w:type="dxa"/>
            <w:shd w:val="clear" w:color="auto" w:fill="FFFFFF"/>
            <w:vAlign w:val="center"/>
          </w:tcPr>
          <w:p w14:paraId="58EAB6A3" w14:textId="77777777" w:rsidR="00F76A98" w:rsidRPr="002F4E68" w:rsidRDefault="00F76A98" w:rsidP="003B1849">
            <w:r w:rsidRPr="002F4E68">
              <w:t>155123</w:t>
            </w:r>
          </w:p>
        </w:tc>
        <w:tc>
          <w:tcPr>
            <w:tcW w:w="1350" w:type="dxa"/>
            <w:shd w:val="clear" w:color="auto" w:fill="FFFFFF"/>
            <w:vAlign w:val="center"/>
          </w:tcPr>
          <w:p w14:paraId="3F6D73AA" w14:textId="77777777" w:rsidR="00F76A98" w:rsidRPr="002F4E68" w:rsidRDefault="00F76A98" w:rsidP="003B1849">
            <w:r w:rsidRPr="002F4E68">
              <w:t>0.124</w:t>
            </w:r>
          </w:p>
        </w:tc>
        <w:tc>
          <w:tcPr>
            <w:tcW w:w="1890" w:type="dxa"/>
            <w:gridSpan w:val="2"/>
            <w:shd w:val="clear" w:color="auto" w:fill="auto"/>
            <w:vAlign w:val="center"/>
          </w:tcPr>
          <w:p w14:paraId="64FB228A" w14:textId="77777777" w:rsidR="00F76A98" w:rsidRPr="002F4E68" w:rsidRDefault="00F76A98" w:rsidP="003B1849">
            <w:r w:rsidRPr="002F4E68">
              <w:t>1.00</w:t>
            </w:r>
          </w:p>
        </w:tc>
        <w:tc>
          <w:tcPr>
            <w:tcW w:w="990" w:type="dxa"/>
            <w:shd w:val="clear" w:color="auto" w:fill="auto"/>
            <w:vAlign w:val="center"/>
          </w:tcPr>
          <w:p w14:paraId="1168E38C" w14:textId="77777777" w:rsidR="00F76A98" w:rsidRPr="002F4E68" w:rsidRDefault="00F76A98" w:rsidP="003B1849"/>
        </w:tc>
        <w:tc>
          <w:tcPr>
            <w:tcW w:w="1780" w:type="dxa"/>
            <w:shd w:val="clear" w:color="auto" w:fill="auto"/>
            <w:vAlign w:val="center"/>
          </w:tcPr>
          <w:p w14:paraId="7FEE3C69" w14:textId="77777777" w:rsidR="00F76A98" w:rsidRPr="002F4E68" w:rsidRDefault="00F76A98" w:rsidP="003B1849">
            <w:r w:rsidRPr="002F4E68">
              <w:t>1.00</w:t>
            </w:r>
          </w:p>
        </w:tc>
        <w:tc>
          <w:tcPr>
            <w:tcW w:w="920" w:type="dxa"/>
            <w:gridSpan w:val="2"/>
            <w:shd w:val="clear" w:color="auto" w:fill="auto"/>
            <w:vAlign w:val="center"/>
          </w:tcPr>
          <w:p w14:paraId="71907E14" w14:textId="77777777" w:rsidR="00F76A98" w:rsidRPr="002F4E68" w:rsidRDefault="00F76A98" w:rsidP="003B1849"/>
        </w:tc>
      </w:tr>
      <w:tr w:rsidR="00F76A98" w:rsidRPr="00625F39" w14:paraId="1BC98F41" w14:textId="77777777" w:rsidTr="003B1849">
        <w:tc>
          <w:tcPr>
            <w:tcW w:w="2875" w:type="dxa"/>
            <w:vAlign w:val="center"/>
          </w:tcPr>
          <w:p w14:paraId="28B7648D" w14:textId="77777777" w:rsidR="00F76A98" w:rsidRPr="004C5A73" w:rsidRDefault="00F76A98" w:rsidP="00F76A98">
            <w:r w:rsidRPr="004C5A73">
              <w:t xml:space="preserve">Fluoroquinolone vs. </w:t>
            </w:r>
            <w:proofErr w:type="spellStart"/>
            <w:r w:rsidRPr="004C5A73">
              <w:t>Amoxicillin</w:t>
            </w:r>
            <w:r w:rsidR="00C52923">
              <w:rPr>
                <w:vertAlign w:val="superscript"/>
              </w:rPr>
              <w:t>b</w:t>
            </w:r>
            <w:proofErr w:type="spellEnd"/>
            <w:r w:rsidRPr="004C5A73">
              <w:t xml:space="preserve"> </w:t>
            </w:r>
          </w:p>
        </w:tc>
        <w:tc>
          <w:tcPr>
            <w:tcW w:w="1080" w:type="dxa"/>
            <w:shd w:val="clear" w:color="auto" w:fill="FFFFFF"/>
            <w:vAlign w:val="center"/>
          </w:tcPr>
          <w:p w14:paraId="1E993537" w14:textId="77777777" w:rsidR="00F76A98" w:rsidRPr="002F4E68" w:rsidRDefault="00F76A98" w:rsidP="003B1849">
            <w:r w:rsidRPr="002F4E68">
              <w:t>60</w:t>
            </w:r>
          </w:p>
        </w:tc>
        <w:tc>
          <w:tcPr>
            <w:tcW w:w="1170" w:type="dxa"/>
            <w:shd w:val="clear" w:color="auto" w:fill="FFFFFF"/>
            <w:vAlign w:val="center"/>
          </w:tcPr>
          <w:p w14:paraId="769B3719" w14:textId="77777777" w:rsidR="00F76A98" w:rsidRPr="002F4E68" w:rsidRDefault="00F76A98" w:rsidP="003B1849">
            <w:r w:rsidRPr="002F4E68">
              <w:t>62594</w:t>
            </w:r>
          </w:p>
        </w:tc>
        <w:tc>
          <w:tcPr>
            <w:tcW w:w="1350" w:type="dxa"/>
            <w:shd w:val="clear" w:color="auto" w:fill="FFFFFF"/>
            <w:vAlign w:val="center"/>
          </w:tcPr>
          <w:p w14:paraId="3B9DBC28" w14:textId="77777777" w:rsidR="00F76A98" w:rsidRPr="002F4E68" w:rsidRDefault="00F76A98" w:rsidP="003B1849">
            <w:r w:rsidRPr="002F4E68">
              <w:t>0.096</w:t>
            </w:r>
          </w:p>
        </w:tc>
        <w:tc>
          <w:tcPr>
            <w:tcW w:w="1890" w:type="dxa"/>
            <w:gridSpan w:val="2"/>
            <w:shd w:val="clear" w:color="auto" w:fill="auto"/>
            <w:vAlign w:val="center"/>
          </w:tcPr>
          <w:p w14:paraId="2D4830F6" w14:textId="77777777" w:rsidR="00F76A98" w:rsidRPr="002F4E68" w:rsidRDefault="00F76A98" w:rsidP="003B1849">
            <w:r w:rsidRPr="002F4E68">
              <w:t>1.19 (0.88,1.61)</w:t>
            </w:r>
          </w:p>
        </w:tc>
        <w:tc>
          <w:tcPr>
            <w:tcW w:w="990" w:type="dxa"/>
            <w:shd w:val="clear" w:color="auto" w:fill="auto"/>
            <w:vAlign w:val="center"/>
          </w:tcPr>
          <w:p w14:paraId="458B0C75" w14:textId="77777777" w:rsidR="00F76A98" w:rsidRPr="002F4E68" w:rsidRDefault="00F76A98" w:rsidP="003B1849">
            <w:r w:rsidRPr="002F4E68">
              <w:t>0.26</w:t>
            </w:r>
          </w:p>
        </w:tc>
        <w:tc>
          <w:tcPr>
            <w:tcW w:w="1780" w:type="dxa"/>
            <w:shd w:val="clear" w:color="auto" w:fill="auto"/>
            <w:vAlign w:val="center"/>
          </w:tcPr>
          <w:p w14:paraId="0269BC19" w14:textId="77777777" w:rsidR="00F76A98" w:rsidRPr="002F4E68" w:rsidRDefault="00F76A98" w:rsidP="003B1849">
            <w:r w:rsidRPr="002F4E68">
              <w:t>1.16 (0.85,1.57)</w:t>
            </w:r>
          </w:p>
        </w:tc>
        <w:tc>
          <w:tcPr>
            <w:tcW w:w="920" w:type="dxa"/>
            <w:gridSpan w:val="2"/>
            <w:shd w:val="clear" w:color="auto" w:fill="auto"/>
            <w:vAlign w:val="center"/>
          </w:tcPr>
          <w:p w14:paraId="2D61CB86" w14:textId="77777777" w:rsidR="00F76A98" w:rsidRPr="002F4E68" w:rsidRDefault="00F76A98" w:rsidP="003B1849">
            <w:r w:rsidRPr="002F4E68">
              <w:t>0.3</w:t>
            </w:r>
            <w:r>
              <w:t>6</w:t>
            </w:r>
          </w:p>
        </w:tc>
      </w:tr>
      <w:tr w:rsidR="00F76A98" w:rsidRPr="00625F39" w14:paraId="54A1CA5B" w14:textId="77777777" w:rsidTr="003B1849">
        <w:tc>
          <w:tcPr>
            <w:tcW w:w="2875" w:type="dxa"/>
            <w:vAlign w:val="center"/>
          </w:tcPr>
          <w:p w14:paraId="1E89643E" w14:textId="77777777" w:rsidR="00F76A98" w:rsidRPr="004C5A73" w:rsidRDefault="00F76A98" w:rsidP="00F76A98">
            <w:r w:rsidRPr="004C5A73">
              <w:t xml:space="preserve">Fluoroquinolone vs. Azithromycin </w:t>
            </w:r>
          </w:p>
        </w:tc>
        <w:tc>
          <w:tcPr>
            <w:tcW w:w="1080" w:type="dxa"/>
            <w:shd w:val="clear" w:color="auto" w:fill="FFFFFF"/>
            <w:vAlign w:val="center"/>
          </w:tcPr>
          <w:p w14:paraId="17D757C5" w14:textId="77777777" w:rsidR="00F76A98" w:rsidRPr="002F4E68" w:rsidRDefault="00F76A98" w:rsidP="003B1849">
            <w:r w:rsidRPr="002F4E68">
              <w:t>27</w:t>
            </w:r>
          </w:p>
        </w:tc>
        <w:tc>
          <w:tcPr>
            <w:tcW w:w="1170" w:type="dxa"/>
            <w:shd w:val="clear" w:color="auto" w:fill="FFFFFF"/>
            <w:vAlign w:val="center"/>
          </w:tcPr>
          <w:p w14:paraId="3B4EF1B7" w14:textId="77777777" w:rsidR="00F76A98" w:rsidRPr="002F4E68" w:rsidRDefault="00F76A98" w:rsidP="003B1849">
            <w:r w:rsidRPr="002F4E68">
              <w:t>43428</w:t>
            </w:r>
          </w:p>
        </w:tc>
        <w:tc>
          <w:tcPr>
            <w:tcW w:w="1350" w:type="dxa"/>
            <w:shd w:val="clear" w:color="auto" w:fill="FFFFFF"/>
            <w:vAlign w:val="center"/>
          </w:tcPr>
          <w:p w14:paraId="5E9BC874" w14:textId="77777777" w:rsidR="00F76A98" w:rsidRPr="002F4E68" w:rsidRDefault="00F76A98" w:rsidP="003B1849">
            <w:r w:rsidRPr="002F4E68">
              <w:t>0.062</w:t>
            </w:r>
          </w:p>
        </w:tc>
        <w:tc>
          <w:tcPr>
            <w:tcW w:w="1890" w:type="dxa"/>
            <w:gridSpan w:val="2"/>
            <w:shd w:val="clear" w:color="auto" w:fill="auto"/>
            <w:vAlign w:val="center"/>
          </w:tcPr>
          <w:p w14:paraId="1965F537" w14:textId="77777777" w:rsidR="00F76A98" w:rsidRPr="002F4E68" w:rsidRDefault="00F76A98" w:rsidP="003B1849">
            <w:r w:rsidRPr="002F4E68">
              <w:t>1.89 (1.25,2.88)</w:t>
            </w:r>
          </w:p>
        </w:tc>
        <w:tc>
          <w:tcPr>
            <w:tcW w:w="990" w:type="dxa"/>
            <w:shd w:val="clear" w:color="auto" w:fill="auto"/>
            <w:vAlign w:val="center"/>
          </w:tcPr>
          <w:p w14:paraId="777D081C" w14:textId="77777777" w:rsidR="00F76A98" w:rsidRPr="002F4E68" w:rsidRDefault="00F76A98" w:rsidP="003B1849">
            <w:r w:rsidRPr="002F4E68">
              <w:t>0.003</w:t>
            </w:r>
          </w:p>
        </w:tc>
        <w:tc>
          <w:tcPr>
            <w:tcW w:w="1780" w:type="dxa"/>
            <w:shd w:val="clear" w:color="auto" w:fill="auto"/>
            <w:vAlign w:val="center"/>
          </w:tcPr>
          <w:p w14:paraId="12ACFECE" w14:textId="77777777" w:rsidR="00F76A98" w:rsidRPr="002F4E68" w:rsidRDefault="00F76A98" w:rsidP="003B1849">
            <w:r w:rsidRPr="002F4E68">
              <w:t>1.96 (1.29,3</w:t>
            </w:r>
            <w:r>
              <w:t>.00</w:t>
            </w:r>
            <w:r w:rsidRPr="002F4E68">
              <w:t>)</w:t>
            </w:r>
          </w:p>
        </w:tc>
        <w:tc>
          <w:tcPr>
            <w:tcW w:w="920" w:type="dxa"/>
            <w:gridSpan w:val="2"/>
            <w:shd w:val="clear" w:color="auto" w:fill="auto"/>
            <w:vAlign w:val="center"/>
          </w:tcPr>
          <w:p w14:paraId="11B7D638" w14:textId="77777777" w:rsidR="00F76A98" w:rsidRPr="002F4E68" w:rsidRDefault="00F76A98" w:rsidP="003B1849">
            <w:r w:rsidRPr="002F4E68">
              <w:t>0.002</w:t>
            </w:r>
          </w:p>
        </w:tc>
      </w:tr>
      <w:tr w:rsidR="00F76A98" w:rsidRPr="00625F39" w14:paraId="2FEDE447" w14:textId="77777777" w:rsidTr="003B1849">
        <w:tc>
          <w:tcPr>
            <w:tcW w:w="2875" w:type="dxa"/>
            <w:vAlign w:val="center"/>
          </w:tcPr>
          <w:p w14:paraId="5DDCDEBF" w14:textId="77777777" w:rsidR="00F76A98" w:rsidRPr="004C5A73" w:rsidRDefault="00F76A98" w:rsidP="00F76A98">
            <w:pPr>
              <w:rPr>
                <w:rFonts w:cs="Times New Roman"/>
              </w:rPr>
            </w:pPr>
            <w:r w:rsidRPr="004C5A73">
              <w:rPr>
                <w:rFonts w:cs="Times New Roman"/>
              </w:rPr>
              <w:t>Fluoroquinolone vs. Cefuroxime/Cephalexin</w:t>
            </w:r>
          </w:p>
        </w:tc>
        <w:tc>
          <w:tcPr>
            <w:tcW w:w="1080" w:type="dxa"/>
            <w:shd w:val="clear" w:color="auto" w:fill="FFFFFF"/>
            <w:vAlign w:val="center"/>
          </w:tcPr>
          <w:p w14:paraId="7D5A2F7B" w14:textId="77777777" w:rsidR="00F76A98" w:rsidRPr="002F4E68" w:rsidRDefault="00F76A98" w:rsidP="003B1849">
            <w:r w:rsidRPr="002F4E68">
              <w:t>27</w:t>
            </w:r>
          </w:p>
        </w:tc>
        <w:tc>
          <w:tcPr>
            <w:tcW w:w="1170" w:type="dxa"/>
            <w:shd w:val="clear" w:color="auto" w:fill="FFFFFF"/>
            <w:vAlign w:val="center"/>
          </w:tcPr>
          <w:p w14:paraId="07DC89AF" w14:textId="77777777" w:rsidR="00F76A98" w:rsidRPr="002F4E68" w:rsidRDefault="00F76A98" w:rsidP="003B1849">
            <w:r w:rsidRPr="002F4E68">
              <w:t>34861</w:t>
            </w:r>
          </w:p>
        </w:tc>
        <w:tc>
          <w:tcPr>
            <w:tcW w:w="1350" w:type="dxa"/>
            <w:shd w:val="clear" w:color="auto" w:fill="FFFFFF"/>
            <w:vAlign w:val="center"/>
          </w:tcPr>
          <w:p w14:paraId="329AA5C3" w14:textId="77777777" w:rsidR="00F76A98" w:rsidRPr="002F4E68" w:rsidRDefault="00F76A98" w:rsidP="003B1849">
            <w:r w:rsidRPr="002F4E68">
              <w:t>0.077</w:t>
            </w:r>
          </w:p>
        </w:tc>
        <w:tc>
          <w:tcPr>
            <w:tcW w:w="1890" w:type="dxa"/>
            <w:gridSpan w:val="2"/>
            <w:shd w:val="clear" w:color="auto" w:fill="auto"/>
            <w:vAlign w:val="center"/>
          </w:tcPr>
          <w:p w14:paraId="71D6039A" w14:textId="77777777" w:rsidR="00F76A98" w:rsidRPr="002F4E68" w:rsidRDefault="00F76A98" w:rsidP="003B1849">
            <w:r w:rsidRPr="002F4E68">
              <w:t>1.46 (0.96,2.22)</w:t>
            </w:r>
          </w:p>
        </w:tc>
        <w:tc>
          <w:tcPr>
            <w:tcW w:w="990" w:type="dxa"/>
            <w:shd w:val="clear" w:color="auto" w:fill="auto"/>
            <w:vAlign w:val="center"/>
          </w:tcPr>
          <w:p w14:paraId="3A551C03" w14:textId="77777777" w:rsidR="00F76A98" w:rsidRPr="002F4E68" w:rsidRDefault="00F76A98" w:rsidP="003B1849">
            <w:r w:rsidRPr="002F4E68">
              <w:t>0.07</w:t>
            </w:r>
          </w:p>
        </w:tc>
        <w:tc>
          <w:tcPr>
            <w:tcW w:w="1780" w:type="dxa"/>
            <w:shd w:val="clear" w:color="auto" w:fill="auto"/>
            <w:vAlign w:val="center"/>
          </w:tcPr>
          <w:p w14:paraId="6E207CAC" w14:textId="77777777" w:rsidR="00F76A98" w:rsidRPr="002F4E68" w:rsidRDefault="00F76A98" w:rsidP="003B1849">
            <w:r w:rsidRPr="002F4E68">
              <w:t>1.37 (0.9</w:t>
            </w:r>
            <w:r>
              <w:t>0</w:t>
            </w:r>
            <w:r w:rsidRPr="002F4E68">
              <w:t>,2.09)</w:t>
            </w:r>
          </w:p>
        </w:tc>
        <w:tc>
          <w:tcPr>
            <w:tcW w:w="920" w:type="dxa"/>
            <w:gridSpan w:val="2"/>
            <w:shd w:val="clear" w:color="auto" w:fill="auto"/>
            <w:vAlign w:val="center"/>
          </w:tcPr>
          <w:p w14:paraId="6F5BCDAA" w14:textId="77777777" w:rsidR="00F76A98" w:rsidRPr="002F4E68" w:rsidRDefault="00F76A98" w:rsidP="003B1849">
            <w:r w:rsidRPr="002F4E68">
              <w:t>0.14</w:t>
            </w:r>
          </w:p>
        </w:tc>
      </w:tr>
      <w:tr w:rsidR="00F76A98" w:rsidRPr="00625F39" w14:paraId="70B93F47" w14:textId="77777777" w:rsidTr="003B1849">
        <w:tc>
          <w:tcPr>
            <w:tcW w:w="2875" w:type="dxa"/>
            <w:vAlign w:val="center"/>
          </w:tcPr>
          <w:p w14:paraId="545B3276" w14:textId="77777777" w:rsidR="00F76A98" w:rsidRPr="004C5A73" w:rsidRDefault="00F76A98" w:rsidP="00F76A98">
            <w:pPr>
              <w:rPr>
                <w:rFonts w:cs="Times New Roman"/>
              </w:rPr>
            </w:pPr>
            <w:r w:rsidRPr="004C5A73">
              <w:rPr>
                <w:rFonts w:cs="Times New Roman"/>
              </w:rPr>
              <w:t>Fluoroquinolone vs. Doxycycline</w:t>
            </w:r>
          </w:p>
        </w:tc>
        <w:tc>
          <w:tcPr>
            <w:tcW w:w="1080" w:type="dxa"/>
            <w:shd w:val="clear" w:color="auto" w:fill="FFFFFF"/>
            <w:vAlign w:val="center"/>
          </w:tcPr>
          <w:p w14:paraId="49ABBB53" w14:textId="77777777" w:rsidR="00F76A98" w:rsidRPr="002F4E68" w:rsidRDefault="00F76A98" w:rsidP="003B1849">
            <w:r w:rsidRPr="002F4E68">
              <w:t>20</w:t>
            </w:r>
          </w:p>
        </w:tc>
        <w:tc>
          <w:tcPr>
            <w:tcW w:w="1170" w:type="dxa"/>
            <w:shd w:val="clear" w:color="auto" w:fill="FFFFFF"/>
            <w:vAlign w:val="center"/>
          </w:tcPr>
          <w:p w14:paraId="5C3E2C8D" w14:textId="77777777" w:rsidR="00F76A98" w:rsidRPr="002F4E68" w:rsidRDefault="00F76A98" w:rsidP="003B1849">
            <w:r w:rsidRPr="002F4E68">
              <w:t>30061</w:t>
            </w:r>
          </w:p>
        </w:tc>
        <w:tc>
          <w:tcPr>
            <w:tcW w:w="1350" w:type="dxa"/>
            <w:shd w:val="clear" w:color="auto" w:fill="FFFFFF"/>
            <w:vAlign w:val="center"/>
          </w:tcPr>
          <w:p w14:paraId="58400F6A" w14:textId="77777777" w:rsidR="00F76A98" w:rsidRPr="002F4E68" w:rsidRDefault="00F76A98" w:rsidP="003B1849">
            <w:r w:rsidRPr="002F4E68">
              <w:t>0.067</w:t>
            </w:r>
          </w:p>
        </w:tc>
        <w:tc>
          <w:tcPr>
            <w:tcW w:w="1890" w:type="dxa"/>
            <w:gridSpan w:val="2"/>
            <w:shd w:val="clear" w:color="auto" w:fill="auto"/>
            <w:vAlign w:val="center"/>
          </w:tcPr>
          <w:p w14:paraId="2C9C2874" w14:textId="77777777" w:rsidR="00F76A98" w:rsidRPr="002F4E68" w:rsidRDefault="00F76A98" w:rsidP="003B1849">
            <w:r w:rsidRPr="002F4E68">
              <w:t>1.66 (1.03,2.67)</w:t>
            </w:r>
          </w:p>
        </w:tc>
        <w:tc>
          <w:tcPr>
            <w:tcW w:w="990" w:type="dxa"/>
            <w:shd w:val="clear" w:color="auto" w:fill="auto"/>
            <w:vAlign w:val="center"/>
          </w:tcPr>
          <w:p w14:paraId="7DC8C6E6" w14:textId="77777777" w:rsidR="00F76A98" w:rsidRPr="002F4E68" w:rsidRDefault="00F76A98" w:rsidP="003B1849">
            <w:r w:rsidRPr="002F4E68">
              <w:t>0.0</w:t>
            </w:r>
            <w:r>
              <w:t>4</w:t>
            </w:r>
          </w:p>
        </w:tc>
        <w:tc>
          <w:tcPr>
            <w:tcW w:w="1780" w:type="dxa"/>
            <w:shd w:val="clear" w:color="auto" w:fill="auto"/>
            <w:vAlign w:val="center"/>
          </w:tcPr>
          <w:p w14:paraId="1A8360D0" w14:textId="77777777" w:rsidR="00F76A98" w:rsidRPr="00086504" w:rsidRDefault="00F76A98" w:rsidP="003B1849">
            <w:r w:rsidRPr="00086504">
              <w:t>1.68 (1.04,2.72)</w:t>
            </w:r>
          </w:p>
        </w:tc>
        <w:tc>
          <w:tcPr>
            <w:tcW w:w="920" w:type="dxa"/>
            <w:gridSpan w:val="2"/>
            <w:shd w:val="clear" w:color="auto" w:fill="auto"/>
            <w:vAlign w:val="center"/>
          </w:tcPr>
          <w:p w14:paraId="3D25DDC2" w14:textId="77777777" w:rsidR="00F76A98" w:rsidRPr="00086504" w:rsidRDefault="00F76A98" w:rsidP="003B1849">
            <w:r w:rsidRPr="00086504">
              <w:t>0.03</w:t>
            </w:r>
          </w:p>
        </w:tc>
      </w:tr>
      <w:tr w:rsidR="00F76A98" w:rsidRPr="00625F39" w14:paraId="6B582FAC" w14:textId="77777777" w:rsidTr="003B1849">
        <w:tc>
          <w:tcPr>
            <w:tcW w:w="2875" w:type="dxa"/>
            <w:vAlign w:val="center"/>
          </w:tcPr>
          <w:p w14:paraId="0DBD84E7" w14:textId="77777777" w:rsidR="00F76A98" w:rsidRPr="004C5A73" w:rsidRDefault="00F76A98" w:rsidP="00F76A98">
            <w:pPr>
              <w:rPr>
                <w:rFonts w:cs="Times New Roman"/>
              </w:rPr>
            </w:pPr>
            <w:r w:rsidRPr="004C5A73">
              <w:rPr>
                <w:rFonts w:cs="Times New Roman"/>
              </w:rPr>
              <w:t xml:space="preserve">Fluoroquinolone vs. </w:t>
            </w:r>
          </w:p>
          <w:p w14:paraId="3AA03A01" w14:textId="77777777" w:rsidR="00F76A98" w:rsidRPr="004C5A73" w:rsidRDefault="00F76A98" w:rsidP="00F76A98">
            <w:pPr>
              <w:rPr>
                <w:rFonts w:cs="Times New Roman"/>
              </w:rPr>
            </w:pPr>
            <w:r w:rsidRPr="004C5A73">
              <w:rPr>
                <w:rFonts w:cs="Times New Roman"/>
              </w:rPr>
              <w:t>SMX-TMP</w:t>
            </w:r>
          </w:p>
        </w:tc>
        <w:tc>
          <w:tcPr>
            <w:tcW w:w="1080" w:type="dxa"/>
            <w:shd w:val="clear" w:color="auto" w:fill="FFFFFF"/>
            <w:vAlign w:val="center"/>
          </w:tcPr>
          <w:p w14:paraId="2FDE1906" w14:textId="77777777" w:rsidR="00F76A98" w:rsidRPr="002F4E68" w:rsidRDefault="00F76A98" w:rsidP="003B1849">
            <w:r w:rsidRPr="002F4E68">
              <w:t>37</w:t>
            </w:r>
          </w:p>
        </w:tc>
        <w:tc>
          <w:tcPr>
            <w:tcW w:w="1170" w:type="dxa"/>
            <w:shd w:val="clear" w:color="auto" w:fill="FFFFFF"/>
            <w:vAlign w:val="center"/>
          </w:tcPr>
          <w:p w14:paraId="7672BACA" w14:textId="77777777" w:rsidR="00F76A98" w:rsidRPr="002F4E68" w:rsidRDefault="00F76A98" w:rsidP="003B1849">
            <w:r w:rsidRPr="002F4E68">
              <w:t>30213</w:t>
            </w:r>
          </w:p>
        </w:tc>
        <w:tc>
          <w:tcPr>
            <w:tcW w:w="1350" w:type="dxa"/>
            <w:shd w:val="clear" w:color="auto" w:fill="FFFFFF"/>
            <w:vAlign w:val="center"/>
          </w:tcPr>
          <w:p w14:paraId="2A74DFC1" w14:textId="77777777" w:rsidR="00F76A98" w:rsidRPr="002F4E68" w:rsidRDefault="00F76A98" w:rsidP="003B1849">
            <w:r w:rsidRPr="002F4E68">
              <w:t>0.122</w:t>
            </w:r>
          </w:p>
        </w:tc>
        <w:tc>
          <w:tcPr>
            <w:tcW w:w="1890" w:type="dxa"/>
            <w:gridSpan w:val="2"/>
            <w:shd w:val="clear" w:color="auto" w:fill="auto"/>
            <w:vAlign w:val="center"/>
          </w:tcPr>
          <w:p w14:paraId="60B8B911" w14:textId="77777777" w:rsidR="00F76A98" w:rsidRPr="002F4E68" w:rsidRDefault="00F76A98" w:rsidP="003B1849">
            <w:r w:rsidRPr="002F4E68">
              <w:t>0.92 (0.64,1.33)</w:t>
            </w:r>
          </w:p>
        </w:tc>
        <w:tc>
          <w:tcPr>
            <w:tcW w:w="990" w:type="dxa"/>
            <w:shd w:val="clear" w:color="auto" w:fill="auto"/>
            <w:vAlign w:val="center"/>
          </w:tcPr>
          <w:p w14:paraId="29A0A5BB" w14:textId="77777777" w:rsidR="00F76A98" w:rsidRPr="002F4E68" w:rsidRDefault="00F76A98" w:rsidP="003B1849">
            <w:r w:rsidRPr="002F4E68">
              <w:t>0.6</w:t>
            </w:r>
            <w:r>
              <w:t>7</w:t>
            </w:r>
          </w:p>
        </w:tc>
        <w:tc>
          <w:tcPr>
            <w:tcW w:w="1780" w:type="dxa"/>
            <w:shd w:val="clear" w:color="auto" w:fill="auto"/>
            <w:vAlign w:val="center"/>
          </w:tcPr>
          <w:p w14:paraId="1302C7A2" w14:textId="77777777" w:rsidR="00F76A98" w:rsidRPr="002F4E68" w:rsidRDefault="00F76A98" w:rsidP="003B1849">
            <w:r w:rsidRPr="002F4E68">
              <w:t>0.87 (0.6</w:t>
            </w:r>
            <w:r>
              <w:t>0</w:t>
            </w:r>
            <w:r w:rsidRPr="002F4E68">
              <w:t>,1.26)</w:t>
            </w:r>
          </w:p>
        </w:tc>
        <w:tc>
          <w:tcPr>
            <w:tcW w:w="920" w:type="dxa"/>
            <w:gridSpan w:val="2"/>
            <w:shd w:val="clear" w:color="auto" w:fill="auto"/>
            <w:vAlign w:val="center"/>
          </w:tcPr>
          <w:p w14:paraId="6CB15D60" w14:textId="77777777" w:rsidR="00F76A98" w:rsidRPr="002F4E68" w:rsidRDefault="00F76A98" w:rsidP="003B1849">
            <w:r w:rsidRPr="002F4E68">
              <w:t>0.45</w:t>
            </w:r>
          </w:p>
        </w:tc>
      </w:tr>
      <w:tr w:rsidR="00F76A98" w:rsidRPr="00625F39" w14:paraId="23609D8E" w14:textId="77777777" w:rsidTr="003B1849">
        <w:tc>
          <w:tcPr>
            <w:tcW w:w="2875" w:type="dxa"/>
          </w:tcPr>
          <w:p w14:paraId="3129C6CE" w14:textId="77777777" w:rsidR="00B33F9D" w:rsidRDefault="00F76A98" w:rsidP="00F76A98">
            <w:r w:rsidRPr="008E2A4A">
              <w:t xml:space="preserve">Fluoroquinolone vs. </w:t>
            </w:r>
          </w:p>
          <w:p w14:paraId="2ABCA747" w14:textId="77777777" w:rsidR="00F76A98" w:rsidRDefault="00F76A98" w:rsidP="00F76A98">
            <w:r>
              <w:t>Other Antibiotics</w:t>
            </w:r>
          </w:p>
        </w:tc>
        <w:tc>
          <w:tcPr>
            <w:tcW w:w="1080" w:type="dxa"/>
            <w:shd w:val="clear" w:color="auto" w:fill="FFFFFF"/>
            <w:vAlign w:val="center"/>
          </w:tcPr>
          <w:p w14:paraId="226A0B7D" w14:textId="77777777" w:rsidR="00F76A98" w:rsidRPr="002F4E68" w:rsidRDefault="00F76A98" w:rsidP="003B1849">
            <w:r w:rsidRPr="002F4E68">
              <w:t>35</w:t>
            </w:r>
          </w:p>
        </w:tc>
        <w:tc>
          <w:tcPr>
            <w:tcW w:w="1170" w:type="dxa"/>
            <w:shd w:val="clear" w:color="auto" w:fill="FFFFFF"/>
            <w:vAlign w:val="center"/>
          </w:tcPr>
          <w:p w14:paraId="594772D4" w14:textId="77777777" w:rsidR="00F76A98" w:rsidRPr="002F4E68" w:rsidRDefault="00F76A98" w:rsidP="003B1849">
            <w:r w:rsidRPr="002F4E68">
              <w:t>36231</w:t>
            </w:r>
          </w:p>
        </w:tc>
        <w:tc>
          <w:tcPr>
            <w:tcW w:w="1350" w:type="dxa"/>
            <w:shd w:val="clear" w:color="auto" w:fill="FFFFFF"/>
            <w:vAlign w:val="center"/>
          </w:tcPr>
          <w:p w14:paraId="250D269A" w14:textId="77777777" w:rsidR="00F76A98" w:rsidRPr="002F4E68" w:rsidRDefault="00F76A98" w:rsidP="003B1849">
            <w:r w:rsidRPr="002F4E68">
              <w:t>0.097</w:t>
            </w:r>
          </w:p>
        </w:tc>
        <w:tc>
          <w:tcPr>
            <w:tcW w:w="1890" w:type="dxa"/>
            <w:gridSpan w:val="2"/>
            <w:shd w:val="clear" w:color="auto" w:fill="auto"/>
            <w:vAlign w:val="center"/>
          </w:tcPr>
          <w:p w14:paraId="048EB7E4" w14:textId="77777777" w:rsidR="00F76A98" w:rsidRPr="002F4E68" w:rsidRDefault="00F76A98" w:rsidP="003B1849">
            <w:r w:rsidRPr="002F4E68">
              <w:t>1.2</w:t>
            </w:r>
            <w:r>
              <w:t>0</w:t>
            </w:r>
            <w:r w:rsidRPr="002F4E68">
              <w:t xml:space="preserve"> (0.83,1.74)</w:t>
            </w:r>
          </w:p>
        </w:tc>
        <w:tc>
          <w:tcPr>
            <w:tcW w:w="990" w:type="dxa"/>
            <w:shd w:val="clear" w:color="auto" w:fill="auto"/>
            <w:vAlign w:val="center"/>
          </w:tcPr>
          <w:p w14:paraId="7231666A" w14:textId="77777777" w:rsidR="00F76A98" w:rsidRPr="002F4E68" w:rsidRDefault="00F76A98" w:rsidP="003B1849">
            <w:r w:rsidRPr="002F4E68">
              <w:t>0.34</w:t>
            </w:r>
          </w:p>
        </w:tc>
        <w:tc>
          <w:tcPr>
            <w:tcW w:w="1780" w:type="dxa"/>
            <w:shd w:val="clear" w:color="auto" w:fill="auto"/>
            <w:vAlign w:val="center"/>
          </w:tcPr>
          <w:p w14:paraId="6C32E060" w14:textId="77777777" w:rsidR="00F76A98" w:rsidRPr="002F4E68" w:rsidRDefault="00F76A98" w:rsidP="003B1849">
            <w:r w:rsidRPr="002F4E68">
              <w:t>1.12 (0.77,1.64)</w:t>
            </w:r>
          </w:p>
        </w:tc>
        <w:tc>
          <w:tcPr>
            <w:tcW w:w="920" w:type="dxa"/>
            <w:gridSpan w:val="2"/>
            <w:shd w:val="clear" w:color="auto" w:fill="auto"/>
            <w:vAlign w:val="center"/>
          </w:tcPr>
          <w:p w14:paraId="76D6A40E" w14:textId="77777777" w:rsidR="00F76A98" w:rsidRPr="002F4E68" w:rsidRDefault="00F76A98" w:rsidP="003B1849">
            <w:r w:rsidRPr="002F4E68">
              <w:t>0.54</w:t>
            </w:r>
          </w:p>
        </w:tc>
      </w:tr>
      <w:tr w:rsidR="00F76A98" w:rsidRPr="00625F39" w14:paraId="57BDAF22" w14:textId="77777777" w:rsidTr="003B1849">
        <w:tc>
          <w:tcPr>
            <w:tcW w:w="2875" w:type="dxa"/>
          </w:tcPr>
          <w:p w14:paraId="4C891CCA" w14:textId="77777777" w:rsidR="00B33F9D" w:rsidRDefault="00F76A98" w:rsidP="00F76A98">
            <w:r w:rsidRPr="008E2A4A">
              <w:t xml:space="preserve">Fluoroquinolone vs. </w:t>
            </w:r>
          </w:p>
          <w:p w14:paraId="432240CF" w14:textId="77777777" w:rsidR="00F76A98" w:rsidRDefault="00F76A98" w:rsidP="00F76A98">
            <w:r>
              <w:t>Multiple Antibiotics</w:t>
            </w:r>
          </w:p>
        </w:tc>
        <w:tc>
          <w:tcPr>
            <w:tcW w:w="1080" w:type="dxa"/>
            <w:shd w:val="clear" w:color="auto" w:fill="FFFFFF"/>
            <w:vAlign w:val="center"/>
          </w:tcPr>
          <w:p w14:paraId="141D0D5C" w14:textId="77777777" w:rsidR="00F76A98" w:rsidRPr="002F4E68" w:rsidRDefault="00F76A98" w:rsidP="003B1849">
            <w:r w:rsidRPr="002F4E68">
              <w:t>117</w:t>
            </w:r>
          </w:p>
        </w:tc>
        <w:tc>
          <w:tcPr>
            <w:tcW w:w="1170" w:type="dxa"/>
            <w:shd w:val="clear" w:color="auto" w:fill="FFFFFF"/>
            <w:vAlign w:val="center"/>
          </w:tcPr>
          <w:p w14:paraId="399632D4" w14:textId="77777777" w:rsidR="00F76A98" w:rsidRPr="002F4E68" w:rsidRDefault="00F76A98" w:rsidP="003B1849">
            <w:r w:rsidRPr="002F4E68">
              <w:t>84804</w:t>
            </w:r>
          </w:p>
        </w:tc>
        <w:tc>
          <w:tcPr>
            <w:tcW w:w="1350" w:type="dxa"/>
            <w:shd w:val="clear" w:color="auto" w:fill="FFFFFF"/>
            <w:vAlign w:val="center"/>
          </w:tcPr>
          <w:p w14:paraId="5228AF87" w14:textId="77777777" w:rsidR="00F76A98" w:rsidRPr="002F4E68" w:rsidRDefault="00F76A98" w:rsidP="003B1849">
            <w:r w:rsidRPr="002F4E68">
              <w:t>0.138</w:t>
            </w:r>
          </w:p>
        </w:tc>
        <w:tc>
          <w:tcPr>
            <w:tcW w:w="1890" w:type="dxa"/>
            <w:gridSpan w:val="2"/>
            <w:shd w:val="clear" w:color="auto" w:fill="auto"/>
            <w:vAlign w:val="center"/>
          </w:tcPr>
          <w:p w14:paraId="7DE2B6F0" w14:textId="77777777" w:rsidR="00F76A98" w:rsidRPr="002F4E68" w:rsidRDefault="00F76A98" w:rsidP="003B1849">
            <w:r w:rsidRPr="002F4E68">
              <w:t>0.84 (0.66,1.07)</w:t>
            </w:r>
          </w:p>
        </w:tc>
        <w:tc>
          <w:tcPr>
            <w:tcW w:w="990" w:type="dxa"/>
            <w:shd w:val="clear" w:color="auto" w:fill="auto"/>
            <w:vAlign w:val="center"/>
          </w:tcPr>
          <w:p w14:paraId="7D9120C7" w14:textId="77777777" w:rsidR="00F76A98" w:rsidRPr="002F4E68" w:rsidRDefault="00F76A98" w:rsidP="003B1849">
            <w:r w:rsidRPr="002F4E68">
              <w:t>0.15</w:t>
            </w:r>
          </w:p>
        </w:tc>
        <w:tc>
          <w:tcPr>
            <w:tcW w:w="1780" w:type="dxa"/>
            <w:shd w:val="clear" w:color="auto" w:fill="auto"/>
            <w:vAlign w:val="center"/>
          </w:tcPr>
          <w:p w14:paraId="43A35B6B" w14:textId="77777777" w:rsidR="00F76A98" w:rsidRPr="002F4E68" w:rsidRDefault="00F76A98" w:rsidP="003B1849">
            <w:r w:rsidRPr="002F4E68">
              <w:t>0.83 (0.65,1.06)</w:t>
            </w:r>
          </w:p>
        </w:tc>
        <w:tc>
          <w:tcPr>
            <w:tcW w:w="920" w:type="dxa"/>
            <w:gridSpan w:val="2"/>
            <w:shd w:val="clear" w:color="auto" w:fill="auto"/>
            <w:vAlign w:val="center"/>
          </w:tcPr>
          <w:p w14:paraId="6CF6EBB7" w14:textId="77777777" w:rsidR="00F76A98" w:rsidRPr="002F4E68" w:rsidRDefault="00F76A98" w:rsidP="003B1849">
            <w:r w:rsidRPr="002F4E68">
              <w:t>0.15</w:t>
            </w:r>
          </w:p>
        </w:tc>
      </w:tr>
      <w:tr w:rsidR="00F76A98" w:rsidRPr="00625F39" w14:paraId="01A7EB9A" w14:textId="77777777" w:rsidTr="003B1849">
        <w:tc>
          <w:tcPr>
            <w:tcW w:w="2875" w:type="dxa"/>
          </w:tcPr>
          <w:p w14:paraId="22F49BAC" w14:textId="77777777" w:rsidR="00B33F9D" w:rsidRDefault="00F76A98" w:rsidP="00F76A98">
            <w:r w:rsidRPr="008E2A4A">
              <w:t xml:space="preserve">Fluoroquinolone vs. </w:t>
            </w:r>
          </w:p>
          <w:p w14:paraId="1D04D3AD" w14:textId="77777777" w:rsidR="00F76A98" w:rsidRDefault="00F76A98" w:rsidP="00F76A98">
            <w:r>
              <w:t>No Antibiotics</w:t>
            </w:r>
          </w:p>
        </w:tc>
        <w:tc>
          <w:tcPr>
            <w:tcW w:w="1080" w:type="dxa"/>
            <w:shd w:val="clear" w:color="auto" w:fill="FFFFFF"/>
            <w:vAlign w:val="center"/>
          </w:tcPr>
          <w:p w14:paraId="5D39648B" w14:textId="77777777" w:rsidR="00F76A98" w:rsidRPr="002F4E68" w:rsidRDefault="00F76A98" w:rsidP="003B1849">
            <w:r w:rsidRPr="002F4E68">
              <w:t>1673</w:t>
            </w:r>
          </w:p>
        </w:tc>
        <w:tc>
          <w:tcPr>
            <w:tcW w:w="1170" w:type="dxa"/>
            <w:shd w:val="clear" w:color="auto" w:fill="FFFFFF"/>
            <w:vAlign w:val="center"/>
          </w:tcPr>
          <w:p w14:paraId="7DD31A62" w14:textId="77777777" w:rsidR="00F76A98" w:rsidRPr="002F4E68" w:rsidRDefault="00F76A98" w:rsidP="003B1849">
            <w:r w:rsidRPr="002F4E68">
              <w:t>2906368</w:t>
            </w:r>
          </w:p>
        </w:tc>
        <w:tc>
          <w:tcPr>
            <w:tcW w:w="1350" w:type="dxa"/>
            <w:shd w:val="clear" w:color="auto" w:fill="FFFFFF"/>
            <w:vAlign w:val="center"/>
          </w:tcPr>
          <w:p w14:paraId="26A82567" w14:textId="77777777" w:rsidR="00F76A98" w:rsidRPr="002F4E68" w:rsidRDefault="00F76A98" w:rsidP="003B1849">
            <w:r w:rsidRPr="002F4E68">
              <w:t>0.058</w:t>
            </w:r>
          </w:p>
        </w:tc>
        <w:tc>
          <w:tcPr>
            <w:tcW w:w="1890" w:type="dxa"/>
            <w:gridSpan w:val="2"/>
            <w:shd w:val="clear" w:color="auto" w:fill="auto"/>
            <w:vAlign w:val="center"/>
          </w:tcPr>
          <w:p w14:paraId="1BAFA761" w14:textId="77777777" w:rsidR="00F76A98" w:rsidRPr="002F4E68" w:rsidRDefault="00F76A98" w:rsidP="003B1849">
            <w:r w:rsidRPr="002F4E68">
              <w:t>2.07 (1.77,2.42)</w:t>
            </w:r>
          </w:p>
        </w:tc>
        <w:tc>
          <w:tcPr>
            <w:tcW w:w="990" w:type="dxa"/>
            <w:shd w:val="clear" w:color="auto" w:fill="auto"/>
            <w:vAlign w:val="center"/>
          </w:tcPr>
          <w:p w14:paraId="3CB4E83D" w14:textId="77777777" w:rsidR="00F76A98" w:rsidRPr="002F4E68" w:rsidRDefault="00F76A98" w:rsidP="003B1849">
            <w:r w:rsidRPr="002F4E68">
              <w:t>&lt;0.001</w:t>
            </w:r>
          </w:p>
        </w:tc>
        <w:tc>
          <w:tcPr>
            <w:tcW w:w="1780" w:type="dxa"/>
            <w:shd w:val="clear" w:color="auto" w:fill="auto"/>
            <w:vAlign w:val="center"/>
          </w:tcPr>
          <w:p w14:paraId="033E4840" w14:textId="77777777" w:rsidR="00F76A98" w:rsidRPr="002F4E68" w:rsidRDefault="00F76A98" w:rsidP="003B1849">
            <w:r w:rsidRPr="002F4E68">
              <w:t>1.74 (1.45,2.09)</w:t>
            </w:r>
          </w:p>
        </w:tc>
        <w:tc>
          <w:tcPr>
            <w:tcW w:w="920" w:type="dxa"/>
            <w:gridSpan w:val="2"/>
            <w:shd w:val="clear" w:color="auto" w:fill="auto"/>
            <w:vAlign w:val="center"/>
          </w:tcPr>
          <w:p w14:paraId="07667BCC" w14:textId="77777777" w:rsidR="00F76A98" w:rsidRDefault="00F76A98" w:rsidP="003B1849">
            <w:r w:rsidRPr="002F4E68">
              <w:t>&lt;0.001</w:t>
            </w:r>
          </w:p>
        </w:tc>
      </w:tr>
      <w:bookmarkEnd w:id="6"/>
      <w:tr w:rsidR="003A3281" w:rsidRPr="00625F39" w14:paraId="5EA0CE15" w14:textId="77777777" w:rsidTr="00903B59">
        <w:tc>
          <w:tcPr>
            <w:tcW w:w="12055" w:type="dxa"/>
            <w:gridSpan w:val="10"/>
            <w:vAlign w:val="center"/>
          </w:tcPr>
          <w:p w14:paraId="220616AE" w14:textId="77777777" w:rsidR="003A3281" w:rsidRPr="00625F39" w:rsidRDefault="003A3281" w:rsidP="002047A7">
            <w:r w:rsidRPr="00625F39">
              <w:rPr>
                <w:b/>
                <w:i/>
              </w:rPr>
              <w:t>Acute Myocardial Infarction</w:t>
            </w:r>
            <w:r w:rsidRPr="00625F39">
              <w:rPr>
                <w:b/>
              </w:rPr>
              <w:t xml:space="preserve">, </w:t>
            </w:r>
            <w:r w:rsidRPr="00A42309">
              <w:rPr>
                <w:i/>
              </w:rPr>
              <w:t>10</w:t>
            </w:r>
            <w:r>
              <w:rPr>
                <w:i/>
              </w:rPr>
              <w:t>-</w:t>
            </w:r>
            <w:r w:rsidRPr="00A42309">
              <w:rPr>
                <w:i/>
              </w:rPr>
              <w:t xml:space="preserve">day risk </w:t>
            </w:r>
            <w:r>
              <w:rPr>
                <w:i/>
              </w:rPr>
              <w:t>period</w:t>
            </w:r>
            <w:r w:rsidR="00F2450C">
              <w:rPr>
                <w:i/>
              </w:rPr>
              <w:t>,</w:t>
            </w:r>
            <w:r w:rsidR="00F2450C">
              <w:t xml:space="preserve"> </w:t>
            </w:r>
            <w:r w:rsidR="00F2450C" w:rsidRPr="00F2450C">
              <w:rPr>
                <w:i/>
              </w:rPr>
              <w:t xml:space="preserve">N=13,504 patients with 14,871 </w:t>
            </w:r>
            <w:r w:rsidR="00F31D4A">
              <w:rPr>
                <w:i/>
              </w:rPr>
              <w:t>event</w:t>
            </w:r>
            <w:r w:rsidR="00F2450C" w:rsidRPr="00F2450C">
              <w:rPr>
                <w:i/>
              </w:rPr>
              <w:t>s and 204,937 observation periods</w:t>
            </w:r>
          </w:p>
        </w:tc>
      </w:tr>
      <w:tr w:rsidR="003B1849" w:rsidRPr="00625F39" w14:paraId="37F3B2F3" w14:textId="77777777" w:rsidTr="009F4BE7">
        <w:trPr>
          <w:trHeight w:val="490"/>
        </w:trPr>
        <w:tc>
          <w:tcPr>
            <w:tcW w:w="2875" w:type="dxa"/>
            <w:vAlign w:val="center"/>
          </w:tcPr>
          <w:p w14:paraId="5A0ED4E8" w14:textId="77777777" w:rsidR="003B1849" w:rsidRPr="00625F39" w:rsidRDefault="003B1849" w:rsidP="003B1849">
            <w:r w:rsidRPr="00625F39">
              <w:t>Fluoroquinolone Risk Period</w:t>
            </w:r>
          </w:p>
        </w:tc>
        <w:tc>
          <w:tcPr>
            <w:tcW w:w="1080" w:type="dxa"/>
            <w:shd w:val="clear" w:color="auto" w:fill="FFFFFF"/>
            <w:vAlign w:val="center"/>
          </w:tcPr>
          <w:p w14:paraId="060A9F34" w14:textId="77777777" w:rsidR="003B1849" w:rsidRPr="008E0F21" w:rsidRDefault="003B1849" w:rsidP="003B1849">
            <w:r w:rsidRPr="008E0F21">
              <w:t>363</w:t>
            </w:r>
          </w:p>
        </w:tc>
        <w:tc>
          <w:tcPr>
            <w:tcW w:w="1170" w:type="dxa"/>
            <w:shd w:val="clear" w:color="auto" w:fill="FFFFFF"/>
            <w:vAlign w:val="center"/>
          </w:tcPr>
          <w:p w14:paraId="608A35FA" w14:textId="77777777" w:rsidR="003B1849" w:rsidRPr="008E0F21" w:rsidRDefault="003B1849" w:rsidP="003B1849">
            <w:r w:rsidRPr="008E0F21">
              <w:t>241069</w:t>
            </w:r>
          </w:p>
        </w:tc>
        <w:tc>
          <w:tcPr>
            <w:tcW w:w="1350" w:type="dxa"/>
            <w:shd w:val="clear" w:color="auto" w:fill="FFFFFF"/>
            <w:vAlign w:val="center"/>
          </w:tcPr>
          <w:p w14:paraId="3145987B" w14:textId="77777777" w:rsidR="003B1849" w:rsidRPr="008E0F21" w:rsidRDefault="003B1849" w:rsidP="003B1849">
            <w:r w:rsidRPr="008E0F21">
              <w:t>0.151</w:t>
            </w:r>
          </w:p>
        </w:tc>
        <w:tc>
          <w:tcPr>
            <w:tcW w:w="1890" w:type="dxa"/>
            <w:gridSpan w:val="2"/>
            <w:shd w:val="clear" w:color="auto" w:fill="auto"/>
            <w:vAlign w:val="center"/>
          </w:tcPr>
          <w:p w14:paraId="55F7664C" w14:textId="77777777" w:rsidR="003B1849" w:rsidRPr="008E0F21" w:rsidRDefault="003B1849" w:rsidP="003B1849">
            <w:r w:rsidRPr="008E0F21">
              <w:t>1.00</w:t>
            </w:r>
          </w:p>
        </w:tc>
        <w:tc>
          <w:tcPr>
            <w:tcW w:w="990" w:type="dxa"/>
            <w:shd w:val="clear" w:color="auto" w:fill="auto"/>
            <w:vAlign w:val="center"/>
          </w:tcPr>
          <w:p w14:paraId="0F1C539E" w14:textId="77777777" w:rsidR="003B1849" w:rsidRPr="008E0F21" w:rsidRDefault="003B1849" w:rsidP="003B1849"/>
        </w:tc>
        <w:tc>
          <w:tcPr>
            <w:tcW w:w="1780" w:type="dxa"/>
            <w:shd w:val="clear" w:color="auto" w:fill="auto"/>
            <w:vAlign w:val="center"/>
          </w:tcPr>
          <w:p w14:paraId="4CC09E5A" w14:textId="77777777" w:rsidR="003B1849" w:rsidRPr="008E0F21" w:rsidRDefault="003B1849" w:rsidP="003B1849">
            <w:r w:rsidRPr="008E0F21">
              <w:t>1.00</w:t>
            </w:r>
          </w:p>
        </w:tc>
        <w:tc>
          <w:tcPr>
            <w:tcW w:w="920" w:type="dxa"/>
            <w:gridSpan w:val="2"/>
            <w:shd w:val="clear" w:color="auto" w:fill="auto"/>
            <w:vAlign w:val="center"/>
          </w:tcPr>
          <w:p w14:paraId="1487C741" w14:textId="77777777" w:rsidR="003B1849" w:rsidRPr="008E0F21" w:rsidRDefault="003B1849" w:rsidP="003B1849"/>
        </w:tc>
      </w:tr>
      <w:tr w:rsidR="003B1849" w:rsidRPr="00625F39" w14:paraId="7DB747DD" w14:textId="77777777" w:rsidTr="003B1849">
        <w:tc>
          <w:tcPr>
            <w:tcW w:w="2875" w:type="dxa"/>
            <w:vAlign w:val="center"/>
          </w:tcPr>
          <w:p w14:paraId="1B24DFCF" w14:textId="77777777" w:rsidR="003B1849" w:rsidRPr="00625F39" w:rsidRDefault="003B1849" w:rsidP="003B1849">
            <w:r w:rsidRPr="00625F39">
              <w:t xml:space="preserve">Fluoroquinolone vs. </w:t>
            </w:r>
            <w:proofErr w:type="spellStart"/>
            <w:r w:rsidRPr="00625F39">
              <w:t>Amoxicillin</w:t>
            </w:r>
            <w:r w:rsidR="00C52923">
              <w:rPr>
                <w:vertAlign w:val="superscript"/>
              </w:rPr>
              <w:t>b</w:t>
            </w:r>
            <w:proofErr w:type="spellEnd"/>
            <w:r w:rsidRPr="00625F39">
              <w:t xml:space="preserve"> </w:t>
            </w:r>
          </w:p>
        </w:tc>
        <w:tc>
          <w:tcPr>
            <w:tcW w:w="1080" w:type="dxa"/>
            <w:shd w:val="clear" w:color="auto" w:fill="FFFFFF"/>
            <w:vAlign w:val="center"/>
          </w:tcPr>
          <w:p w14:paraId="70AABF45" w14:textId="77777777" w:rsidR="003B1849" w:rsidRPr="008E0F21" w:rsidRDefault="003B1849" w:rsidP="003B1849">
            <w:r w:rsidRPr="008E0F21">
              <w:t>153</w:t>
            </w:r>
          </w:p>
        </w:tc>
        <w:tc>
          <w:tcPr>
            <w:tcW w:w="1170" w:type="dxa"/>
            <w:shd w:val="clear" w:color="auto" w:fill="FFFFFF"/>
            <w:vAlign w:val="center"/>
          </w:tcPr>
          <w:p w14:paraId="6178A74F" w14:textId="77777777" w:rsidR="003B1849" w:rsidRPr="008E0F21" w:rsidRDefault="003B1849" w:rsidP="003B1849">
            <w:r w:rsidRPr="008E0F21">
              <w:t>129034</w:t>
            </w:r>
          </w:p>
        </w:tc>
        <w:tc>
          <w:tcPr>
            <w:tcW w:w="1350" w:type="dxa"/>
            <w:shd w:val="clear" w:color="auto" w:fill="FFFFFF"/>
            <w:vAlign w:val="center"/>
          </w:tcPr>
          <w:p w14:paraId="6CB77B9B" w14:textId="77777777" w:rsidR="003B1849" w:rsidRPr="008E0F21" w:rsidRDefault="003B1849" w:rsidP="003B1849">
            <w:r w:rsidRPr="008E0F21">
              <w:t>0.119</w:t>
            </w:r>
          </w:p>
        </w:tc>
        <w:tc>
          <w:tcPr>
            <w:tcW w:w="1890" w:type="dxa"/>
            <w:gridSpan w:val="2"/>
            <w:shd w:val="clear" w:color="auto" w:fill="auto"/>
            <w:vAlign w:val="center"/>
          </w:tcPr>
          <w:p w14:paraId="560DD774" w14:textId="77777777" w:rsidR="003B1849" w:rsidRPr="008E0F21" w:rsidRDefault="003B1849" w:rsidP="003B1849">
            <w:r w:rsidRPr="008E0F21">
              <w:t>1.15 (0.95,1.4</w:t>
            </w:r>
            <w:r>
              <w:t>0</w:t>
            </w:r>
            <w:r w:rsidRPr="008E0F21">
              <w:t>)</w:t>
            </w:r>
          </w:p>
        </w:tc>
        <w:tc>
          <w:tcPr>
            <w:tcW w:w="990" w:type="dxa"/>
            <w:shd w:val="clear" w:color="auto" w:fill="auto"/>
            <w:vAlign w:val="center"/>
          </w:tcPr>
          <w:p w14:paraId="6C0F5794" w14:textId="77777777" w:rsidR="003B1849" w:rsidRPr="008E0F21" w:rsidRDefault="003B1849" w:rsidP="003B1849">
            <w:r w:rsidRPr="008E0F21">
              <w:t>0.15</w:t>
            </w:r>
          </w:p>
        </w:tc>
        <w:tc>
          <w:tcPr>
            <w:tcW w:w="1780" w:type="dxa"/>
            <w:shd w:val="clear" w:color="auto" w:fill="auto"/>
            <w:vAlign w:val="center"/>
          </w:tcPr>
          <w:p w14:paraId="239FABD3" w14:textId="77777777" w:rsidR="003B1849" w:rsidRPr="008E0F21" w:rsidRDefault="003B1849" w:rsidP="003B1849">
            <w:r w:rsidRPr="008E0F21">
              <w:t>1.12 (0.92,1.35)</w:t>
            </w:r>
          </w:p>
        </w:tc>
        <w:tc>
          <w:tcPr>
            <w:tcW w:w="920" w:type="dxa"/>
            <w:gridSpan w:val="2"/>
            <w:shd w:val="clear" w:color="auto" w:fill="auto"/>
            <w:vAlign w:val="center"/>
          </w:tcPr>
          <w:p w14:paraId="3F8F7639" w14:textId="77777777" w:rsidR="003B1849" w:rsidRPr="008E0F21" w:rsidRDefault="003B1849" w:rsidP="003B1849">
            <w:r w:rsidRPr="008E0F21">
              <w:t>0.26</w:t>
            </w:r>
          </w:p>
        </w:tc>
      </w:tr>
      <w:tr w:rsidR="003B1849" w:rsidRPr="00625F39" w14:paraId="0C876613" w14:textId="77777777" w:rsidTr="003B1849">
        <w:tc>
          <w:tcPr>
            <w:tcW w:w="2875" w:type="dxa"/>
            <w:vAlign w:val="center"/>
          </w:tcPr>
          <w:p w14:paraId="7B4CDD59" w14:textId="77777777" w:rsidR="003B1849" w:rsidRPr="00625F39" w:rsidRDefault="003B1849" w:rsidP="003B1849">
            <w:r w:rsidRPr="00625F39">
              <w:t xml:space="preserve">Fluoroquinolone vs. Azithromycin </w:t>
            </w:r>
          </w:p>
        </w:tc>
        <w:tc>
          <w:tcPr>
            <w:tcW w:w="1080" w:type="dxa"/>
            <w:shd w:val="clear" w:color="auto" w:fill="FFFFFF"/>
            <w:vAlign w:val="center"/>
          </w:tcPr>
          <w:p w14:paraId="4ED4871B" w14:textId="77777777" w:rsidR="003B1849" w:rsidRPr="008E0F21" w:rsidRDefault="003B1849" w:rsidP="003B1849">
            <w:r w:rsidRPr="008E0F21">
              <w:t>108</w:t>
            </w:r>
          </w:p>
        </w:tc>
        <w:tc>
          <w:tcPr>
            <w:tcW w:w="1170" w:type="dxa"/>
            <w:shd w:val="clear" w:color="auto" w:fill="FFFFFF"/>
            <w:vAlign w:val="center"/>
          </w:tcPr>
          <w:p w14:paraId="4A5006AD" w14:textId="77777777" w:rsidR="003B1849" w:rsidRPr="008E0F21" w:rsidRDefault="003B1849" w:rsidP="003B1849">
            <w:r w:rsidRPr="008E0F21">
              <w:t>75596</w:t>
            </w:r>
          </w:p>
        </w:tc>
        <w:tc>
          <w:tcPr>
            <w:tcW w:w="1350" w:type="dxa"/>
            <w:shd w:val="clear" w:color="auto" w:fill="FFFFFF"/>
            <w:vAlign w:val="center"/>
          </w:tcPr>
          <w:p w14:paraId="7B1CFBF4" w14:textId="77777777" w:rsidR="003B1849" w:rsidRPr="008E0F21" w:rsidRDefault="003B1849" w:rsidP="003B1849">
            <w:r w:rsidRPr="008E0F21">
              <w:t>0.143</w:t>
            </w:r>
          </w:p>
        </w:tc>
        <w:tc>
          <w:tcPr>
            <w:tcW w:w="1890" w:type="dxa"/>
            <w:gridSpan w:val="2"/>
            <w:shd w:val="clear" w:color="auto" w:fill="auto"/>
            <w:vAlign w:val="center"/>
          </w:tcPr>
          <w:p w14:paraId="21FAA911" w14:textId="77777777" w:rsidR="003B1849" w:rsidRPr="008E0F21" w:rsidRDefault="003B1849" w:rsidP="003B1849">
            <w:r w:rsidRPr="008E0F21">
              <w:t>0.94 (0.76,1.17)</w:t>
            </w:r>
          </w:p>
        </w:tc>
        <w:tc>
          <w:tcPr>
            <w:tcW w:w="990" w:type="dxa"/>
            <w:shd w:val="clear" w:color="auto" w:fill="auto"/>
            <w:vAlign w:val="center"/>
          </w:tcPr>
          <w:p w14:paraId="2834BA88" w14:textId="77777777" w:rsidR="003B1849" w:rsidRPr="008E0F21" w:rsidRDefault="003B1849" w:rsidP="003B1849">
            <w:r w:rsidRPr="008E0F21">
              <w:t>0.60</w:t>
            </w:r>
          </w:p>
        </w:tc>
        <w:tc>
          <w:tcPr>
            <w:tcW w:w="1780" w:type="dxa"/>
            <w:shd w:val="clear" w:color="auto" w:fill="auto"/>
            <w:vAlign w:val="center"/>
          </w:tcPr>
          <w:p w14:paraId="09E4C695" w14:textId="77777777" w:rsidR="003B1849" w:rsidRPr="008E0F21" w:rsidRDefault="003B1849" w:rsidP="003B1849">
            <w:r w:rsidRPr="008E0F21">
              <w:t>0.99 (0.79,1.23)</w:t>
            </w:r>
          </w:p>
        </w:tc>
        <w:tc>
          <w:tcPr>
            <w:tcW w:w="920" w:type="dxa"/>
            <w:gridSpan w:val="2"/>
            <w:shd w:val="clear" w:color="auto" w:fill="auto"/>
            <w:vAlign w:val="center"/>
          </w:tcPr>
          <w:p w14:paraId="28A2E712" w14:textId="77777777" w:rsidR="003B1849" w:rsidRPr="008E0F21" w:rsidRDefault="003B1849" w:rsidP="003B1849">
            <w:r w:rsidRPr="008E0F21">
              <w:t>0.90</w:t>
            </w:r>
          </w:p>
        </w:tc>
      </w:tr>
      <w:tr w:rsidR="003B1849" w:rsidRPr="00625F39" w14:paraId="22BAB539" w14:textId="77777777" w:rsidTr="003B1849">
        <w:tc>
          <w:tcPr>
            <w:tcW w:w="2875" w:type="dxa"/>
            <w:vAlign w:val="center"/>
          </w:tcPr>
          <w:p w14:paraId="416393C9" w14:textId="77777777" w:rsidR="003B1849" w:rsidRPr="00625F39" w:rsidRDefault="003B1849" w:rsidP="003B1849">
            <w:pPr>
              <w:rPr>
                <w:rFonts w:cs="Times New Roman"/>
              </w:rPr>
            </w:pPr>
            <w:r w:rsidRPr="00625F39">
              <w:rPr>
                <w:rFonts w:cs="Times New Roman"/>
              </w:rPr>
              <w:lastRenderedPageBreak/>
              <w:t>Fluoroquinolone vs. Cefuroxime/Cephalexin</w:t>
            </w:r>
          </w:p>
        </w:tc>
        <w:tc>
          <w:tcPr>
            <w:tcW w:w="1080" w:type="dxa"/>
            <w:shd w:val="clear" w:color="auto" w:fill="FFFFFF"/>
            <w:vAlign w:val="center"/>
          </w:tcPr>
          <w:p w14:paraId="2429584B" w14:textId="77777777" w:rsidR="003B1849" w:rsidRPr="008E0F21" w:rsidRDefault="003B1849" w:rsidP="003B1849">
            <w:r w:rsidRPr="008E0F21">
              <w:t>76</w:t>
            </w:r>
          </w:p>
        </w:tc>
        <w:tc>
          <w:tcPr>
            <w:tcW w:w="1170" w:type="dxa"/>
            <w:shd w:val="clear" w:color="auto" w:fill="FFFFFF"/>
            <w:vAlign w:val="center"/>
          </w:tcPr>
          <w:p w14:paraId="612CF9A7" w14:textId="77777777" w:rsidR="003B1849" w:rsidRPr="008E0F21" w:rsidRDefault="003B1849" w:rsidP="003B1849">
            <w:r w:rsidRPr="008E0F21">
              <w:t>63007</w:t>
            </w:r>
          </w:p>
        </w:tc>
        <w:tc>
          <w:tcPr>
            <w:tcW w:w="1350" w:type="dxa"/>
            <w:shd w:val="clear" w:color="auto" w:fill="FFFFFF"/>
            <w:vAlign w:val="center"/>
          </w:tcPr>
          <w:p w14:paraId="157275A7" w14:textId="77777777" w:rsidR="003B1849" w:rsidRPr="008E0F21" w:rsidRDefault="003B1849" w:rsidP="003B1849">
            <w:r w:rsidRPr="008E0F21">
              <w:t>0.121</w:t>
            </w:r>
          </w:p>
        </w:tc>
        <w:tc>
          <w:tcPr>
            <w:tcW w:w="1890" w:type="dxa"/>
            <w:gridSpan w:val="2"/>
            <w:shd w:val="clear" w:color="auto" w:fill="auto"/>
            <w:vAlign w:val="center"/>
          </w:tcPr>
          <w:p w14:paraId="6318566A" w14:textId="77777777" w:rsidR="003B1849" w:rsidRPr="008E0F21" w:rsidRDefault="003B1849" w:rsidP="003B1849">
            <w:r w:rsidRPr="008E0F21">
              <w:t>1.16 (0.9</w:t>
            </w:r>
            <w:r>
              <w:t>0</w:t>
            </w:r>
            <w:r w:rsidRPr="008E0F21">
              <w:t>,1.48)</w:t>
            </w:r>
          </w:p>
        </w:tc>
        <w:tc>
          <w:tcPr>
            <w:tcW w:w="990" w:type="dxa"/>
            <w:shd w:val="clear" w:color="auto" w:fill="auto"/>
            <w:vAlign w:val="center"/>
          </w:tcPr>
          <w:p w14:paraId="37B81D0A" w14:textId="77777777" w:rsidR="003B1849" w:rsidRPr="008E0F21" w:rsidRDefault="003B1849" w:rsidP="003B1849">
            <w:r w:rsidRPr="008E0F21">
              <w:t>0.26</w:t>
            </w:r>
          </w:p>
        </w:tc>
        <w:tc>
          <w:tcPr>
            <w:tcW w:w="1780" w:type="dxa"/>
            <w:shd w:val="clear" w:color="auto" w:fill="auto"/>
            <w:vAlign w:val="center"/>
          </w:tcPr>
          <w:p w14:paraId="2D3EDE21" w14:textId="77777777" w:rsidR="003B1849" w:rsidRPr="008E0F21" w:rsidRDefault="003B1849" w:rsidP="003B1849">
            <w:r w:rsidRPr="008E0F21">
              <w:t>1.09 (0.85,1.4</w:t>
            </w:r>
            <w:r w:rsidR="00B42EB0">
              <w:t>0</w:t>
            </w:r>
            <w:r w:rsidRPr="008E0F21">
              <w:t>)</w:t>
            </w:r>
          </w:p>
        </w:tc>
        <w:tc>
          <w:tcPr>
            <w:tcW w:w="920" w:type="dxa"/>
            <w:gridSpan w:val="2"/>
            <w:shd w:val="clear" w:color="auto" w:fill="auto"/>
            <w:vAlign w:val="center"/>
          </w:tcPr>
          <w:p w14:paraId="5FDC5521" w14:textId="77777777" w:rsidR="003B1849" w:rsidRPr="008E0F21" w:rsidRDefault="003B1849" w:rsidP="003B1849">
            <w:r w:rsidRPr="008E0F21">
              <w:t>0.</w:t>
            </w:r>
            <w:r w:rsidR="00B42EB0">
              <w:t>50</w:t>
            </w:r>
          </w:p>
        </w:tc>
      </w:tr>
      <w:tr w:rsidR="003B1849" w:rsidRPr="00086504" w14:paraId="68AF45E3" w14:textId="77777777" w:rsidTr="003B1849">
        <w:tc>
          <w:tcPr>
            <w:tcW w:w="2875" w:type="dxa"/>
            <w:vAlign w:val="center"/>
          </w:tcPr>
          <w:p w14:paraId="6FC70433" w14:textId="77777777" w:rsidR="003B1849" w:rsidRPr="00625F39" w:rsidRDefault="003B1849" w:rsidP="003B1849">
            <w:pPr>
              <w:rPr>
                <w:rFonts w:cs="Times New Roman"/>
              </w:rPr>
            </w:pPr>
            <w:r w:rsidRPr="00625F39">
              <w:rPr>
                <w:rFonts w:cs="Times New Roman"/>
              </w:rPr>
              <w:t>Fluoroquinolone vs. Doxycycline</w:t>
            </w:r>
          </w:p>
        </w:tc>
        <w:tc>
          <w:tcPr>
            <w:tcW w:w="1080" w:type="dxa"/>
            <w:shd w:val="clear" w:color="auto" w:fill="FFFFFF"/>
            <w:vAlign w:val="center"/>
          </w:tcPr>
          <w:p w14:paraId="40F91715" w14:textId="77777777" w:rsidR="003B1849" w:rsidRPr="008E0F21" w:rsidRDefault="003B1849" w:rsidP="003B1849">
            <w:r w:rsidRPr="008E0F21">
              <w:t>69</w:t>
            </w:r>
          </w:p>
        </w:tc>
        <w:tc>
          <w:tcPr>
            <w:tcW w:w="1170" w:type="dxa"/>
            <w:shd w:val="clear" w:color="auto" w:fill="FFFFFF"/>
            <w:vAlign w:val="center"/>
          </w:tcPr>
          <w:p w14:paraId="2EF75287" w14:textId="77777777" w:rsidR="003B1849" w:rsidRPr="008E0F21" w:rsidRDefault="003B1849" w:rsidP="003B1849">
            <w:r w:rsidRPr="008E0F21">
              <w:t>66229</w:t>
            </w:r>
          </w:p>
        </w:tc>
        <w:tc>
          <w:tcPr>
            <w:tcW w:w="1350" w:type="dxa"/>
            <w:shd w:val="clear" w:color="auto" w:fill="FFFFFF"/>
            <w:vAlign w:val="center"/>
          </w:tcPr>
          <w:p w14:paraId="6125CCF9" w14:textId="77777777" w:rsidR="003B1849" w:rsidRPr="008E0F21" w:rsidRDefault="003B1849" w:rsidP="003B1849">
            <w:r w:rsidRPr="008E0F21">
              <w:t>0.104</w:t>
            </w:r>
          </w:p>
        </w:tc>
        <w:tc>
          <w:tcPr>
            <w:tcW w:w="1890" w:type="dxa"/>
            <w:gridSpan w:val="2"/>
            <w:shd w:val="clear" w:color="auto" w:fill="auto"/>
            <w:vAlign w:val="center"/>
          </w:tcPr>
          <w:p w14:paraId="023554B0" w14:textId="77777777" w:rsidR="003B1849" w:rsidRPr="008E0F21" w:rsidRDefault="003B1849" w:rsidP="003B1849">
            <w:r w:rsidRPr="008E0F21">
              <w:t>1.31 (1.01,1.71)</w:t>
            </w:r>
          </w:p>
        </w:tc>
        <w:tc>
          <w:tcPr>
            <w:tcW w:w="990" w:type="dxa"/>
            <w:shd w:val="clear" w:color="auto" w:fill="auto"/>
            <w:vAlign w:val="center"/>
          </w:tcPr>
          <w:p w14:paraId="52FE8A73" w14:textId="77777777" w:rsidR="003B1849" w:rsidRPr="008E0F21" w:rsidRDefault="003B1849" w:rsidP="003B1849">
            <w:r w:rsidRPr="008E0F21">
              <w:t>0.04</w:t>
            </w:r>
          </w:p>
        </w:tc>
        <w:tc>
          <w:tcPr>
            <w:tcW w:w="1780" w:type="dxa"/>
            <w:shd w:val="clear" w:color="auto" w:fill="auto"/>
            <w:vAlign w:val="center"/>
          </w:tcPr>
          <w:p w14:paraId="0A12458F" w14:textId="77777777" w:rsidR="003B1849" w:rsidRPr="00086504" w:rsidRDefault="003B1849" w:rsidP="003B1849">
            <w:r w:rsidRPr="00086504">
              <w:t>1.36 (1.04,1.77)</w:t>
            </w:r>
          </w:p>
        </w:tc>
        <w:tc>
          <w:tcPr>
            <w:tcW w:w="920" w:type="dxa"/>
            <w:gridSpan w:val="2"/>
            <w:shd w:val="clear" w:color="auto" w:fill="auto"/>
            <w:vAlign w:val="center"/>
          </w:tcPr>
          <w:p w14:paraId="7A033904" w14:textId="77777777" w:rsidR="003B1849" w:rsidRPr="00086504" w:rsidRDefault="003B1849" w:rsidP="003B1849">
            <w:r w:rsidRPr="00086504">
              <w:t>0.02</w:t>
            </w:r>
          </w:p>
        </w:tc>
      </w:tr>
      <w:tr w:rsidR="003B1849" w:rsidRPr="00625F39" w14:paraId="5D33F0F9" w14:textId="77777777" w:rsidTr="003B1849">
        <w:tc>
          <w:tcPr>
            <w:tcW w:w="2875" w:type="dxa"/>
            <w:vAlign w:val="center"/>
          </w:tcPr>
          <w:p w14:paraId="271903FC" w14:textId="77777777" w:rsidR="003B1849" w:rsidRPr="00625F39" w:rsidRDefault="003B1849" w:rsidP="003B1849">
            <w:pPr>
              <w:rPr>
                <w:rFonts w:cs="Times New Roman"/>
              </w:rPr>
            </w:pPr>
            <w:r w:rsidRPr="00625F39">
              <w:rPr>
                <w:rFonts w:cs="Times New Roman"/>
              </w:rPr>
              <w:t xml:space="preserve">Fluoroquinolone vs. </w:t>
            </w:r>
          </w:p>
          <w:p w14:paraId="05BAB151" w14:textId="77777777" w:rsidR="003B1849" w:rsidRPr="00625F39" w:rsidRDefault="003B1849" w:rsidP="003B1849">
            <w:pPr>
              <w:rPr>
                <w:rFonts w:cs="Times New Roman"/>
              </w:rPr>
            </w:pPr>
            <w:r w:rsidRPr="00625F39">
              <w:rPr>
                <w:rFonts w:cs="Times New Roman"/>
              </w:rPr>
              <w:t>SMX-TMP</w:t>
            </w:r>
          </w:p>
        </w:tc>
        <w:tc>
          <w:tcPr>
            <w:tcW w:w="1080" w:type="dxa"/>
            <w:shd w:val="clear" w:color="auto" w:fill="FFFFFF"/>
            <w:vAlign w:val="center"/>
          </w:tcPr>
          <w:p w14:paraId="663130F0" w14:textId="77777777" w:rsidR="003B1849" w:rsidRPr="008E0F21" w:rsidRDefault="003B1849" w:rsidP="003B1849">
            <w:r w:rsidRPr="008E0F21">
              <w:t>56</w:t>
            </w:r>
          </w:p>
        </w:tc>
        <w:tc>
          <w:tcPr>
            <w:tcW w:w="1170" w:type="dxa"/>
            <w:shd w:val="clear" w:color="auto" w:fill="FFFFFF"/>
            <w:vAlign w:val="center"/>
          </w:tcPr>
          <w:p w14:paraId="082F5017" w14:textId="77777777" w:rsidR="003B1849" w:rsidRPr="008E0F21" w:rsidRDefault="003B1849" w:rsidP="003B1849">
            <w:r w:rsidRPr="008E0F21">
              <w:t>57896</w:t>
            </w:r>
          </w:p>
        </w:tc>
        <w:tc>
          <w:tcPr>
            <w:tcW w:w="1350" w:type="dxa"/>
            <w:shd w:val="clear" w:color="auto" w:fill="FFFFFF"/>
            <w:vAlign w:val="center"/>
          </w:tcPr>
          <w:p w14:paraId="1A204139" w14:textId="77777777" w:rsidR="003B1849" w:rsidRPr="008E0F21" w:rsidRDefault="003B1849" w:rsidP="003B1849">
            <w:r w:rsidRPr="008E0F21">
              <w:t>0.097</w:t>
            </w:r>
          </w:p>
        </w:tc>
        <w:tc>
          <w:tcPr>
            <w:tcW w:w="1777" w:type="dxa"/>
            <w:shd w:val="clear" w:color="auto" w:fill="auto"/>
            <w:vAlign w:val="center"/>
          </w:tcPr>
          <w:p w14:paraId="6272EA64" w14:textId="77777777" w:rsidR="003B1849" w:rsidRPr="008E0F21" w:rsidRDefault="003B1849" w:rsidP="003B1849">
            <w:r w:rsidRPr="008E0F21">
              <w:t>1.39 (1.04,1.84)</w:t>
            </w:r>
          </w:p>
        </w:tc>
        <w:tc>
          <w:tcPr>
            <w:tcW w:w="1103" w:type="dxa"/>
            <w:gridSpan w:val="2"/>
            <w:shd w:val="clear" w:color="auto" w:fill="auto"/>
            <w:vAlign w:val="center"/>
          </w:tcPr>
          <w:p w14:paraId="6D96F17E" w14:textId="77777777" w:rsidR="003B1849" w:rsidRPr="008E0F21" w:rsidRDefault="003B1849" w:rsidP="003B1849">
            <w:pPr>
              <w:ind w:left="33"/>
            </w:pPr>
            <w:r>
              <w:t xml:space="preserve">  </w:t>
            </w:r>
            <w:r w:rsidRPr="008E0F21">
              <w:t>0.0</w:t>
            </w:r>
            <w:r>
              <w:t>3</w:t>
            </w:r>
          </w:p>
        </w:tc>
        <w:tc>
          <w:tcPr>
            <w:tcW w:w="1867" w:type="dxa"/>
            <w:gridSpan w:val="2"/>
            <w:shd w:val="clear" w:color="auto" w:fill="auto"/>
            <w:vAlign w:val="center"/>
          </w:tcPr>
          <w:p w14:paraId="52BB4F94" w14:textId="77777777" w:rsidR="003B1849" w:rsidRPr="008E0F21" w:rsidRDefault="003B1849" w:rsidP="003B1849">
            <w:r w:rsidRPr="008E0F21">
              <w:t>1.3</w:t>
            </w:r>
            <w:r w:rsidR="00B42EB0">
              <w:t>0</w:t>
            </w:r>
            <w:r w:rsidRPr="008E0F21">
              <w:t xml:space="preserve"> (0.97,1.73)</w:t>
            </w:r>
          </w:p>
        </w:tc>
        <w:tc>
          <w:tcPr>
            <w:tcW w:w="833" w:type="dxa"/>
            <w:shd w:val="clear" w:color="auto" w:fill="auto"/>
            <w:vAlign w:val="center"/>
          </w:tcPr>
          <w:p w14:paraId="76E8D4AD" w14:textId="77777777" w:rsidR="003B1849" w:rsidRPr="008E0F21" w:rsidRDefault="003B1849" w:rsidP="00B42EB0">
            <w:pPr>
              <w:ind w:left="-65"/>
            </w:pPr>
            <w:r w:rsidRPr="008E0F21">
              <w:t>0.07</w:t>
            </w:r>
          </w:p>
        </w:tc>
      </w:tr>
      <w:tr w:rsidR="003B1849" w:rsidRPr="00625F39" w14:paraId="769D977B" w14:textId="77777777" w:rsidTr="003B1849">
        <w:tc>
          <w:tcPr>
            <w:tcW w:w="2875" w:type="dxa"/>
          </w:tcPr>
          <w:p w14:paraId="2CB071AD" w14:textId="77777777" w:rsidR="00B33F9D" w:rsidRDefault="003B1849" w:rsidP="003B1849">
            <w:r w:rsidRPr="008E2A4A">
              <w:t xml:space="preserve">Fluoroquinolone vs. </w:t>
            </w:r>
          </w:p>
          <w:p w14:paraId="0805BEEF" w14:textId="77777777" w:rsidR="003B1849" w:rsidRDefault="003B1849" w:rsidP="003B1849">
            <w:r>
              <w:t>Other Antibiotics</w:t>
            </w:r>
          </w:p>
        </w:tc>
        <w:tc>
          <w:tcPr>
            <w:tcW w:w="1080" w:type="dxa"/>
            <w:shd w:val="clear" w:color="auto" w:fill="FFFFFF"/>
            <w:vAlign w:val="center"/>
          </w:tcPr>
          <w:p w14:paraId="5F7A9C6E" w14:textId="77777777" w:rsidR="003B1849" w:rsidRPr="008E0F21" w:rsidRDefault="003B1849" w:rsidP="003B1849">
            <w:r w:rsidRPr="008E0F21">
              <w:t>113</w:t>
            </w:r>
          </w:p>
        </w:tc>
        <w:tc>
          <w:tcPr>
            <w:tcW w:w="1170" w:type="dxa"/>
            <w:shd w:val="clear" w:color="auto" w:fill="FFFFFF"/>
            <w:vAlign w:val="center"/>
          </w:tcPr>
          <w:p w14:paraId="7DD01E58" w14:textId="77777777" w:rsidR="003B1849" w:rsidRPr="008E0F21" w:rsidRDefault="003B1849" w:rsidP="003B1849">
            <w:r w:rsidRPr="008E0F21">
              <w:t>89597</w:t>
            </w:r>
          </w:p>
        </w:tc>
        <w:tc>
          <w:tcPr>
            <w:tcW w:w="1350" w:type="dxa"/>
            <w:shd w:val="clear" w:color="auto" w:fill="FFFFFF"/>
            <w:vAlign w:val="center"/>
          </w:tcPr>
          <w:p w14:paraId="342915DF" w14:textId="77777777" w:rsidR="003B1849" w:rsidRPr="008E0F21" w:rsidRDefault="003B1849" w:rsidP="003B1849">
            <w:r w:rsidRPr="008E0F21">
              <w:t>0.126</w:t>
            </w:r>
          </w:p>
        </w:tc>
        <w:tc>
          <w:tcPr>
            <w:tcW w:w="1777" w:type="dxa"/>
            <w:shd w:val="clear" w:color="auto" w:fill="auto"/>
            <w:vAlign w:val="center"/>
          </w:tcPr>
          <w:p w14:paraId="2738E840" w14:textId="77777777" w:rsidR="003B1849" w:rsidRPr="008E0F21" w:rsidRDefault="003B1849" w:rsidP="003B1849">
            <w:r w:rsidRPr="008E0F21">
              <w:t>1.1</w:t>
            </w:r>
            <w:r>
              <w:t>0</w:t>
            </w:r>
            <w:r w:rsidRPr="008E0F21">
              <w:t xml:space="preserve"> (0.89,1.37)</w:t>
            </w:r>
          </w:p>
        </w:tc>
        <w:tc>
          <w:tcPr>
            <w:tcW w:w="1103" w:type="dxa"/>
            <w:gridSpan w:val="2"/>
            <w:shd w:val="clear" w:color="auto" w:fill="auto"/>
            <w:vAlign w:val="center"/>
          </w:tcPr>
          <w:p w14:paraId="4D32A9BA" w14:textId="77777777" w:rsidR="003B1849" w:rsidRPr="008E0F21" w:rsidRDefault="003B1849" w:rsidP="003B1849">
            <w:pPr>
              <w:ind w:left="33"/>
            </w:pPr>
            <w:r>
              <w:t xml:space="preserve">  </w:t>
            </w:r>
            <w:r w:rsidRPr="008E0F21">
              <w:t>0.37</w:t>
            </w:r>
          </w:p>
        </w:tc>
        <w:tc>
          <w:tcPr>
            <w:tcW w:w="1867" w:type="dxa"/>
            <w:gridSpan w:val="2"/>
            <w:shd w:val="clear" w:color="auto" w:fill="auto"/>
            <w:vAlign w:val="center"/>
          </w:tcPr>
          <w:p w14:paraId="2BA6338A" w14:textId="77777777" w:rsidR="003B1849" w:rsidRPr="008E0F21" w:rsidRDefault="003B1849" w:rsidP="003B1849">
            <w:r w:rsidRPr="008E0F21">
              <w:t>1.03 (0.83,1.28)</w:t>
            </w:r>
          </w:p>
        </w:tc>
        <w:tc>
          <w:tcPr>
            <w:tcW w:w="833" w:type="dxa"/>
            <w:shd w:val="clear" w:color="auto" w:fill="auto"/>
            <w:vAlign w:val="center"/>
          </w:tcPr>
          <w:p w14:paraId="22140F59" w14:textId="77777777" w:rsidR="003B1849" w:rsidRPr="008E0F21" w:rsidRDefault="00B42EB0" w:rsidP="00B42EB0">
            <w:pPr>
              <w:ind w:left="-155"/>
            </w:pPr>
            <w:r>
              <w:t xml:space="preserve">  </w:t>
            </w:r>
            <w:r w:rsidR="003B1849" w:rsidRPr="008E0F21">
              <w:t>0.76</w:t>
            </w:r>
          </w:p>
        </w:tc>
      </w:tr>
      <w:tr w:rsidR="003B1849" w:rsidRPr="00625F39" w14:paraId="4C09DAB9" w14:textId="77777777" w:rsidTr="003B1849">
        <w:tc>
          <w:tcPr>
            <w:tcW w:w="2875" w:type="dxa"/>
          </w:tcPr>
          <w:p w14:paraId="16C934D5" w14:textId="77777777" w:rsidR="00B33F9D" w:rsidRDefault="003B1849" w:rsidP="003B1849">
            <w:r w:rsidRPr="008E2A4A">
              <w:t xml:space="preserve">Fluoroquinolone vs. </w:t>
            </w:r>
          </w:p>
          <w:p w14:paraId="3FFC9FA1" w14:textId="77777777" w:rsidR="003B1849" w:rsidRDefault="003B1849" w:rsidP="003B1849">
            <w:r>
              <w:t>Multiple Antibiotics</w:t>
            </w:r>
          </w:p>
        </w:tc>
        <w:tc>
          <w:tcPr>
            <w:tcW w:w="1080" w:type="dxa"/>
            <w:shd w:val="clear" w:color="auto" w:fill="FFFFFF"/>
            <w:vAlign w:val="center"/>
          </w:tcPr>
          <w:p w14:paraId="5984AB91" w14:textId="77777777" w:rsidR="003B1849" w:rsidRPr="008E0F21" w:rsidRDefault="003B1849" w:rsidP="003B1849">
            <w:r w:rsidRPr="008E0F21">
              <w:t>106</w:t>
            </w:r>
          </w:p>
        </w:tc>
        <w:tc>
          <w:tcPr>
            <w:tcW w:w="1170" w:type="dxa"/>
            <w:shd w:val="clear" w:color="auto" w:fill="FFFFFF"/>
            <w:vAlign w:val="center"/>
          </w:tcPr>
          <w:p w14:paraId="51B6CFD6" w14:textId="77777777" w:rsidR="003B1849" w:rsidRPr="008E0F21" w:rsidRDefault="003B1849" w:rsidP="003B1849">
            <w:r w:rsidRPr="008E0F21">
              <w:t>72437</w:t>
            </w:r>
          </w:p>
        </w:tc>
        <w:tc>
          <w:tcPr>
            <w:tcW w:w="1350" w:type="dxa"/>
            <w:shd w:val="clear" w:color="auto" w:fill="FFFFFF"/>
            <w:vAlign w:val="center"/>
          </w:tcPr>
          <w:p w14:paraId="6D502FBD" w14:textId="77777777" w:rsidR="003B1849" w:rsidRPr="008E0F21" w:rsidRDefault="003B1849" w:rsidP="003B1849">
            <w:r w:rsidRPr="008E0F21">
              <w:t>0.146</w:t>
            </w:r>
          </w:p>
        </w:tc>
        <w:tc>
          <w:tcPr>
            <w:tcW w:w="1777" w:type="dxa"/>
            <w:shd w:val="clear" w:color="auto" w:fill="auto"/>
            <w:vAlign w:val="center"/>
          </w:tcPr>
          <w:p w14:paraId="38444E30" w14:textId="77777777" w:rsidR="003B1849" w:rsidRPr="008E0F21" w:rsidRDefault="003B1849" w:rsidP="003B1849">
            <w:r w:rsidRPr="008E0F21">
              <w:t>1.01 (0.81,1.25)</w:t>
            </w:r>
          </w:p>
        </w:tc>
        <w:tc>
          <w:tcPr>
            <w:tcW w:w="1103" w:type="dxa"/>
            <w:gridSpan w:val="2"/>
            <w:shd w:val="clear" w:color="auto" w:fill="auto"/>
            <w:vAlign w:val="center"/>
          </w:tcPr>
          <w:p w14:paraId="2F7849E6" w14:textId="77777777" w:rsidR="003B1849" w:rsidRPr="008E0F21" w:rsidRDefault="003B1849" w:rsidP="003B1849">
            <w:pPr>
              <w:ind w:left="33"/>
            </w:pPr>
            <w:r>
              <w:t xml:space="preserve">  </w:t>
            </w:r>
            <w:r w:rsidRPr="008E0F21">
              <w:t>0.9</w:t>
            </w:r>
            <w:r>
              <w:t>6</w:t>
            </w:r>
          </w:p>
        </w:tc>
        <w:tc>
          <w:tcPr>
            <w:tcW w:w="1867" w:type="dxa"/>
            <w:gridSpan w:val="2"/>
            <w:shd w:val="clear" w:color="auto" w:fill="auto"/>
            <w:vAlign w:val="center"/>
          </w:tcPr>
          <w:p w14:paraId="34B7DAD1" w14:textId="77777777" w:rsidR="003B1849" w:rsidRPr="008E0F21" w:rsidRDefault="003B1849" w:rsidP="003B1849">
            <w:r w:rsidRPr="008E0F21">
              <w:t>1</w:t>
            </w:r>
            <w:r w:rsidR="00B42EB0">
              <w:t>.00</w:t>
            </w:r>
            <w:r w:rsidRPr="008E0F21">
              <w:t xml:space="preserve"> (0.8</w:t>
            </w:r>
            <w:r w:rsidR="00B42EB0">
              <w:t>0</w:t>
            </w:r>
            <w:r w:rsidRPr="008E0F21">
              <w:t>,1.24)</w:t>
            </w:r>
          </w:p>
        </w:tc>
        <w:tc>
          <w:tcPr>
            <w:tcW w:w="833" w:type="dxa"/>
            <w:shd w:val="clear" w:color="auto" w:fill="auto"/>
            <w:vAlign w:val="center"/>
          </w:tcPr>
          <w:p w14:paraId="0C524ABD" w14:textId="77777777" w:rsidR="003B1849" w:rsidRPr="008E0F21" w:rsidRDefault="003B1849" w:rsidP="00B42EB0">
            <w:pPr>
              <w:ind w:left="-65"/>
            </w:pPr>
            <w:r w:rsidRPr="008E0F21">
              <w:t>0.98</w:t>
            </w:r>
          </w:p>
        </w:tc>
      </w:tr>
      <w:tr w:rsidR="003B1849" w:rsidRPr="00625F39" w14:paraId="6B8E5576" w14:textId="77777777" w:rsidTr="003B1849">
        <w:tc>
          <w:tcPr>
            <w:tcW w:w="2875" w:type="dxa"/>
          </w:tcPr>
          <w:p w14:paraId="3118CF8A" w14:textId="77777777" w:rsidR="00B33F9D" w:rsidRDefault="003B1849" w:rsidP="003B1849">
            <w:r w:rsidRPr="008E2A4A">
              <w:t xml:space="preserve">Fluoroquinolone vs. </w:t>
            </w:r>
          </w:p>
          <w:p w14:paraId="1FDE9CEE" w14:textId="77777777" w:rsidR="003B1849" w:rsidRDefault="003B1849" w:rsidP="003B1849">
            <w:r>
              <w:t>No Antibiotics</w:t>
            </w:r>
          </w:p>
        </w:tc>
        <w:tc>
          <w:tcPr>
            <w:tcW w:w="1080" w:type="dxa"/>
            <w:shd w:val="clear" w:color="auto" w:fill="FFFFFF"/>
            <w:vAlign w:val="center"/>
          </w:tcPr>
          <w:p w14:paraId="3A3707FD" w14:textId="77777777" w:rsidR="003B1849" w:rsidRPr="008E0F21" w:rsidRDefault="003B1849" w:rsidP="003B1849">
            <w:r w:rsidRPr="008E0F21">
              <w:t>13827</w:t>
            </w:r>
          </w:p>
        </w:tc>
        <w:tc>
          <w:tcPr>
            <w:tcW w:w="1170" w:type="dxa"/>
            <w:shd w:val="clear" w:color="auto" w:fill="FFFFFF"/>
            <w:vAlign w:val="center"/>
          </w:tcPr>
          <w:p w14:paraId="6C3A5138" w14:textId="77777777" w:rsidR="003B1849" w:rsidRPr="008E0F21" w:rsidRDefault="003B1849" w:rsidP="003B1849">
            <w:r w:rsidRPr="008E0F21">
              <w:t>20693418</w:t>
            </w:r>
          </w:p>
        </w:tc>
        <w:tc>
          <w:tcPr>
            <w:tcW w:w="1350" w:type="dxa"/>
            <w:shd w:val="clear" w:color="auto" w:fill="FFFFFF"/>
            <w:vAlign w:val="center"/>
          </w:tcPr>
          <w:p w14:paraId="144AC928" w14:textId="77777777" w:rsidR="003B1849" w:rsidRPr="008E0F21" w:rsidRDefault="003B1849" w:rsidP="003B1849">
            <w:r w:rsidRPr="008E0F21">
              <w:t>0.067</w:t>
            </w:r>
          </w:p>
        </w:tc>
        <w:tc>
          <w:tcPr>
            <w:tcW w:w="1777" w:type="dxa"/>
            <w:shd w:val="clear" w:color="auto" w:fill="auto"/>
            <w:vAlign w:val="center"/>
          </w:tcPr>
          <w:p w14:paraId="1413C818" w14:textId="77777777" w:rsidR="003B1849" w:rsidRPr="008E0F21" w:rsidRDefault="003B1849" w:rsidP="003B1849">
            <w:r w:rsidRPr="008E0F21">
              <w:t>1.98 (1.78,2.21)</w:t>
            </w:r>
          </w:p>
        </w:tc>
        <w:tc>
          <w:tcPr>
            <w:tcW w:w="1103" w:type="dxa"/>
            <w:gridSpan w:val="2"/>
            <w:shd w:val="clear" w:color="auto" w:fill="auto"/>
            <w:vAlign w:val="center"/>
          </w:tcPr>
          <w:p w14:paraId="55EFFBE9" w14:textId="77777777" w:rsidR="003B1849" w:rsidRPr="008E0F21" w:rsidRDefault="003B1849" w:rsidP="003B1849">
            <w:pPr>
              <w:ind w:left="33"/>
            </w:pPr>
            <w:r w:rsidRPr="008E0F21">
              <w:t>&lt;0.001</w:t>
            </w:r>
          </w:p>
        </w:tc>
        <w:tc>
          <w:tcPr>
            <w:tcW w:w="1867" w:type="dxa"/>
            <w:gridSpan w:val="2"/>
            <w:shd w:val="clear" w:color="auto" w:fill="auto"/>
            <w:vAlign w:val="center"/>
          </w:tcPr>
          <w:p w14:paraId="72A00683" w14:textId="77777777" w:rsidR="003B1849" w:rsidRPr="008E0F21" w:rsidRDefault="003B1849" w:rsidP="003B1849">
            <w:r w:rsidRPr="008E0F21">
              <w:t>1.56 (1.39,1.74)</w:t>
            </w:r>
          </w:p>
        </w:tc>
        <w:tc>
          <w:tcPr>
            <w:tcW w:w="833" w:type="dxa"/>
            <w:shd w:val="clear" w:color="auto" w:fill="auto"/>
            <w:vAlign w:val="center"/>
          </w:tcPr>
          <w:p w14:paraId="0026CCE0" w14:textId="77777777" w:rsidR="003B1849" w:rsidRDefault="003B1849" w:rsidP="00B42EB0">
            <w:pPr>
              <w:ind w:left="-65"/>
            </w:pPr>
            <w:r w:rsidRPr="008E0F21">
              <w:t>&lt;0.001</w:t>
            </w:r>
          </w:p>
        </w:tc>
      </w:tr>
      <w:tr w:rsidR="003A3281" w:rsidRPr="00625F39" w14:paraId="70F6B90A" w14:textId="77777777" w:rsidTr="003A3281">
        <w:tc>
          <w:tcPr>
            <w:tcW w:w="12055" w:type="dxa"/>
            <w:gridSpan w:val="10"/>
          </w:tcPr>
          <w:p w14:paraId="4E717087" w14:textId="77777777" w:rsidR="003A3281" w:rsidRPr="00625F39" w:rsidRDefault="003A3281" w:rsidP="003A3281">
            <w:pPr>
              <w:rPr>
                <w:color w:val="000000"/>
              </w:rPr>
            </w:pPr>
            <w:r>
              <w:rPr>
                <w:b/>
              </w:rPr>
              <w:t>Mortality</w:t>
            </w:r>
            <w:r w:rsidRPr="00625F39">
              <w:rPr>
                <w:b/>
              </w:rPr>
              <w:t xml:space="preserve">, </w:t>
            </w:r>
            <w:r w:rsidRPr="00A42309">
              <w:rPr>
                <w:i/>
              </w:rPr>
              <w:t>10</w:t>
            </w:r>
            <w:r>
              <w:rPr>
                <w:i/>
              </w:rPr>
              <w:t>-</w:t>
            </w:r>
            <w:r w:rsidRPr="00A42309">
              <w:rPr>
                <w:i/>
              </w:rPr>
              <w:t xml:space="preserve">day risk </w:t>
            </w:r>
            <w:r>
              <w:rPr>
                <w:i/>
              </w:rPr>
              <w:t>period</w:t>
            </w:r>
            <w:r w:rsidR="00F2450C" w:rsidRPr="00F2450C">
              <w:rPr>
                <w:i/>
              </w:rPr>
              <w:t>, N=109,024</w:t>
            </w:r>
            <w:r w:rsidR="00014263">
              <w:rPr>
                <w:i/>
                <w:vertAlign w:val="superscript"/>
              </w:rPr>
              <w:t>c</w:t>
            </w:r>
            <w:r w:rsidR="00F2450C" w:rsidRPr="00F2450C">
              <w:rPr>
                <w:i/>
              </w:rPr>
              <w:t xml:space="preserve"> patients with 109,024 </w:t>
            </w:r>
            <w:r w:rsidR="00F31D4A">
              <w:rPr>
                <w:i/>
              </w:rPr>
              <w:t>event</w:t>
            </w:r>
            <w:r w:rsidR="00F2450C" w:rsidRPr="00F2450C">
              <w:rPr>
                <w:i/>
              </w:rPr>
              <w:t>s and 1,174,775 observation periods</w:t>
            </w:r>
          </w:p>
        </w:tc>
      </w:tr>
      <w:tr w:rsidR="00173C74" w:rsidRPr="00625F39" w14:paraId="3BDCF9BA" w14:textId="77777777" w:rsidTr="009F4BE7">
        <w:trPr>
          <w:trHeight w:val="490"/>
        </w:trPr>
        <w:tc>
          <w:tcPr>
            <w:tcW w:w="2875" w:type="dxa"/>
            <w:vAlign w:val="center"/>
          </w:tcPr>
          <w:p w14:paraId="4425B835" w14:textId="77777777" w:rsidR="00173C74" w:rsidRPr="00625F39" w:rsidRDefault="00173C74" w:rsidP="00173C74">
            <w:r w:rsidRPr="00625F39">
              <w:t>Fluoroquinolone Risk Period</w:t>
            </w:r>
          </w:p>
        </w:tc>
        <w:tc>
          <w:tcPr>
            <w:tcW w:w="1080" w:type="dxa"/>
            <w:shd w:val="clear" w:color="auto" w:fill="FFFFFF"/>
            <w:vAlign w:val="center"/>
          </w:tcPr>
          <w:p w14:paraId="7618A197" w14:textId="77777777" w:rsidR="00173C74" w:rsidRPr="002A758C" w:rsidRDefault="00173C74" w:rsidP="00173C74">
            <w:r w:rsidRPr="002A758C">
              <w:t>2621</w:t>
            </w:r>
          </w:p>
        </w:tc>
        <w:tc>
          <w:tcPr>
            <w:tcW w:w="1170" w:type="dxa"/>
            <w:shd w:val="clear" w:color="auto" w:fill="FFFFFF"/>
            <w:vAlign w:val="center"/>
          </w:tcPr>
          <w:p w14:paraId="29FC23FB" w14:textId="77777777" w:rsidR="00173C74" w:rsidRPr="002A758C" w:rsidRDefault="00173C74" w:rsidP="00173C74">
            <w:r w:rsidRPr="002A758C">
              <w:t>1805210</w:t>
            </w:r>
          </w:p>
        </w:tc>
        <w:tc>
          <w:tcPr>
            <w:tcW w:w="1350" w:type="dxa"/>
            <w:shd w:val="clear" w:color="auto" w:fill="FFFFFF"/>
            <w:vAlign w:val="center"/>
          </w:tcPr>
          <w:p w14:paraId="48FD0D0E" w14:textId="77777777" w:rsidR="00173C74" w:rsidRPr="002A758C" w:rsidRDefault="00173C74" w:rsidP="00173C74">
            <w:r w:rsidRPr="002A758C">
              <w:t>0.145</w:t>
            </w:r>
          </w:p>
        </w:tc>
        <w:tc>
          <w:tcPr>
            <w:tcW w:w="1777" w:type="dxa"/>
            <w:shd w:val="clear" w:color="auto" w:fill="auto"/>
            <w:vAlign w:val="center"/>
          </w:tcPr>
          <w:p w14:paraId="2EEAA6C2" w14:textId="77777777" w:rsidR="00173C74" w:rsidRPr="002A758C" w:rsidRDefault="00173C74" w:rsidP="00173C74">
            <w:r w:rsidRPr="002A758C">
              <w:t>1.00</w:t>
            </w:r>
          </w:p>
        </w:tc>
        <w:tc>
          <w:tcPr>
            <w:tcW w:w="1103" w:type="dxa"/>
            <w:gridSpan w:val="2"/>
            <w:shd w:val="clear" w:color="auto" w:fill="auto"/>
            <w:vAlign w:val="center"/>
          </w:tcPr>
          <w:p w14:paraId="7B0C1DB1" w14:textId="77777777" w:rsidR="00173C74" w:rsidRPr="002A758C" w:rsidRDefault="00173C74" w:rsidP="00173C74"/>
        </w:tc>
        <w:tc>
          <w:tcPr>
            <w:tcW w:w="1867" w:type="dxa"/>
            <w:gridSpan w:val="2"/>
            <w:shd w:val="clear" w:color="auto" w:fill="auto"/>
            <w:vAlign w:val="center"/>
          </w:tcPr>
          <w:p w14:paraId="1ADBF881" w14:textId="77777777" w:rsidR="00173C74" w:rsidRPr="002A758C" w:rsidRDefault="00173C74" w:rsidP="00173C74">
            <w:r w:rsidRPr="002A758C">
              <w:t>1.00</w:t>
            </w:r>
          </w:p>
        </w:tc>
        <w:tc>
          <w:tcPr>
            <w:tcW w:w="833" w:type="dxa"/>
            <w:shd w:val="clear" w:color="auto" w:fill="auto"/>
            <w:vAlign w:val="center"/>
          </w:tcPr>
          <w:p w14:paraId="03D9213E" w14:textId="77777777" w:rsidR="00173C74" w:rsidRPr="002A758C" w:rsidRDefault="00173C74" w:rsidP="00173C74"/>
        </w:tc>
      </w:tr>
      <w:tr w:rsidR="00173C74" w:rsidRPr="00625F39" w14:paraId="0DDA9294" w14:textId="77777777" w:rsidTr="00173C74">
        <w:tc>
          <w:tcPr>
            <w:tcW w:w="2875" w:type="dxa"/>
            <w:vAlign w:val="center"/>
          </w:tcPr>
          <w:p w14:paraId="276522DF" w14:textId="77777777" w:rsidR="00173C74" w:rsidRPr="00625F39" w:rsidRDefault="00173C74" w:rsidP="00173C74">
            <w:r w:rsidRPr="00625F39">
              <w:t xml:space="preserve">Fluoroquinolone vs. </w:t>
            </w:r>
            <w:proofErr w:type="spellStart"/>
            <w:r w:rsidRPr="00625F39">
              <w:t>Amoxicillin</w:t>
            </w:r>
            <w:r w:rsidR="00C52923">
              <w:rPr>
                <w:vertAlign w:val="superscript"/>
              </w:rPr>
              <w:t>b</w:t>
            </w:r>
            <w:proofErr w:type="spellEnd"/>
            <w:r w:rsidRPr="00625F39">
              <w:t xml:space="preserve"> </w:t>
            </w:r>
          </w:p>
        </w:tc>
        <w:tc>
          <w:tcPr>
            <w:tcW w:w="1080" w:type="dxa"/>
            <w:shd w:val="clear" w:color="auto" w:fill="FFFFFF"/>
            <w:vAlign w:val="center"/>
          </w:tcPr>
          <w:p w14:paraId="6DF797BB" w14:textId="77777777" w:rsidR="00173C74" w:rsidRPr="002A758C" w:rsidRDefault="00173C74" w:rsidP="00173C74">
            <w:r w:rsidRPr="002A758C">
              <w:t>500</w:t>
            </w:r>
          </w:p>
        </w:tc>
        <w:tc>
          <w:tcPr>
            <w:tcW w:w="1170" w:type="dxa"/>
            <w:shd w:val="clear" w:color="auto" w:fill="FFFFFF"/>
            <w:vAlign w:val="center"/>
          </w:tcPr>
          <w:p w14:paraId="4E84CF27" w14:textId="77777777" w:rsidR="00173C74" w:rsidRPr="002A758C" w:rsidRDefault="00173C74" w:rsidP="00173C74">
            <w:r w:rsidRPr="002A758C">
              <w:t>583916</w:t>
            </w:r>
          </w:p>
        </w:tc>
        <w:tc>
          <w:tcPr>
            <w:tcW w:w="1350" w:type="dxa"/>
            <w:shd w:val="clear" w:color="auto" w:fill="FFFFFF"/>
            <w:vAlign w:val="center"/>
          </w:tcPr>
          <w:p w14:paraId="580BEC80" w14:textId="77777777" w:rsidR="00173C74" w:rsidRPr="002A758C" w:rsidRDefault="00173C74" w:rsidP="00173C74">
            <w:r w:rsidRPr="002A758C">
              <w:t>0.086</w:t>
            </w:r>
          </w:p>
        </w:tc>
        <w:tc>
          <w:tcPr>
            <w:tcW w:w="1777" w:type="dxa"/>
            <w:shd w:val="clear" w:color="auto" w:fill="auto"/>
            <w:vAlign w:val="center"/>
          </w:tcPr>
          <w:p w14:paraId="5C7CC277" w14:textId="77777777" w:rsidR="00173C74" w:rsidRPr="002A758C" w:rsidRDefault="00173C74" w:rsidP="00173C74">
            <w:r w:rsidRPr="002A758C">
              <w:t>1.3</w:t>
            </w:r>
            <w:r>
              <w:t>0</w:t>
            </w:r>
            <w:r w:rsidRPr="002A758C">
              <w:t xml:space="preserve"> (1.18,1.44)</w:t>
            </w:r>
          </w:p>
        </w:tc>
        <w:tc>
          <w:tcPr>
            <w:tcW w:w="1103" w:type="dxa"/>
            <w:gridSpan w:val="2"/>
            <w:shd w:val="clear" w:color="auto" w:fill="auto"/>
            <w:vAlign w:val="center"/>
          </w:tcPr>
          <w:p w14:paraId="393D3283" w14:textId="77777777" w:rsidR="00173C74" w:rsidRPr="002A758C" w:rsidRDefault="00173C74" w:rsidP="00173C74">
            <w:r w:rsidRPr="002A758C">
              <w:t>&lt;0.001</w:t>
            </w:r>
          </w:p>
        </w:tc>
        <w:tc>
          <w:tcPr>
            <w:tcW w:w="1867" w:type="dxa"/>
            <w:gridSpan w:val="2"/>
            <w:shd w:val="clear" w:color="auto" w:fill="auto"/>
            <w:vAlign w:val="center"/>
          </w:tcPr>
          <w:p w14:paraId="7BC798EA" w14:textId="77777777" w:rsidR="00173C74" w:rsidRPr="002A758C" w:rsidRDefault="00173C74" w:rsidP="00173C74">
            <w:r w:rsidRPr="002A758C">
              <w:t>1.23 (1.12,1.36)</w:t>
            </w:r>
          </w:p>
        </w:tc>
        <w:tc>
          <w:tcPr>
            <w:tcW w:w="833" w:type="dxa"/>
            <w:shd w:val="clear" w:color="auto" w:fill="auto"/>
            <w:vAlign w:val="center"/>
          </w:tcPr>
          <w:p w14:paraId="3342343B" w14:textId="77777777" w:rsidR="00173C74" w:rsidRPr="002A758C" w:rsidRDefault="00173C74" w:rsidP="00173C74">
            <w:r w:rsidRPr="002A758C">
              <w:t>&lt;0.001</w:t>
            </w:r>
          </w:p>
        </w:tc>
      </w:tr>
      <w:tr w:rsidR="00173C74" w:rsidRPr="00625F39" w14:paraId="241406BE" w14:textId="77777777" w:rsidTr="00173C74">
        <w:tc>
          <w:tcPr>
            <w:tcW w:w="2875" w:type="dxa"/>
            <w:vAlign w:val="center"/>
          </w:tcPr>
          <w:p w14:paraId="1535F4C3" w14:textId="77777777" w:rsidR="00173C74" w:rsidRPr="00625F39" w:rsidRDefault="00173C74" w:rsidP="00173C74">
            <w:r w:rsidRPr="00625F39">
              <w:t xml:space="preserve">Fluoroquinolone vs. Azithromycin </w:t>
            </w:r>
          </w:p>
        </w:tc>
        <w:tc>
          <w:tcPr>
            <w:tcW w:w="1080" w:type="dxa"/>
            <w:shd w:val="clear" w:color="auto" w:fill="FFFFFF"/>
            <w:vAlign w:val="center"/>
          </w:tcPr>
          <w:p w14:paraId="51FB8AC5" w14:textId="77777777" w:rsidR="00173C74" w:rsidRPr="002A758C" w:rsidRDefault="00173C74" w:rsidP="00173C74">
            <w:r w:rsidRPr="002A758C">
              <w:t>246</w:t>
            </w:r>
          </w:p>
        </w:tc>
        <w:tc>
          <w:tcPr>
            <w:tcW w:w="1170" w:type="dxa"/>
            <w:shd w:val="clear" w:color="auto" w:fill="FFFFFF"/>
            <w:vAlign w:val="center"/>
          </w:tcPr>
          <w:p w14:paraId="3A078EAB" w14:textId="77777777" w:rsidR="00173C74" w:rsidRPr="002A758C" w:rsidRDefault="00173C74" w:rsidP="00173C74">
            <w:r w:rsidRPr="002A758C">
              <w:t>348478</w:t>
            </w:r>
          </w:p>
        </w:tc>
        <w:tc>
          <w:tcPr>
            <w:tcW w:w="1350" w:type="dxa"/>
            <w:shd w:val="clear" w:color="auto" w:fill="FFFFFF"/>
            <w:vAlign w:val="center"/>
          </w:tcPr>
          <w:p w14:paraId="4EF90D90" w14:textId="77777777" w:rsidR="00173C74" w:rsidRPr="002A758C" w:rsidRDefault="00173C74" w:rsidP="00173C74">
            <w:r w:rsidRPr="002A758C">
              <w:t>0.071</w:t>
            </w:r>
          </w:p>
        </w:tc>
        <w:tc>
          <w:tcPr>
            <w:tcW w:w="1777" w:type="dxa"/>
            <w:shd w:val="clear" w:color="auto" w:fill="auto"/>
            <w:vAlign w:val="center"/>
          </w:tcPr>
          <w:p w14:paraId="438A262D" w14:textId="77777777" w:rsidR="00173C74" w:rsidRPr="002A758C" w:rsidRDefault="00173C74" w:rsidP="00173C74">
            <w:r w:rsidRPr="002A758C">
              <w:t>1.61 (1.41,1.84)</w:t>
            </w:r>
          </w:p>
        </w:tc>
        <w:tc>
          <w:tcPr>
            <w:tcW w:w="1103" w:type="dxa"/>
            <w:gridSpan w:val="2"/>
            <w:shd w:val="clear" w:color="auto" w:fill="auto"/>
            <w:vAlign w:val="center"/>
          </w:tcPr>
          <w:p w14:paraId="25E77686" w14:textId="77777777" w:rsidR="00173C74" w:rsidRPr="002A758C" w:rsidRDefault="00173C74" w:rsidP="00173C74">
            <w:r w:rsidRPr="002A758C">
              <w:t>&lt;0.001</w:t>
            </w:r>
          </w:p>
        </w:tc>
        <w:tc>
          <w:tcPr>
            <w:tcW w:w="1867" w:type="dxa"/>
            <w:gridSpan w:val="2"/>
            <w:shd w:val="clear" w:color="auto" w:fill="auto"/>
            <w:vAlign w:val="center"/>
          </w:tcPr>
          <w:p w14:paraId="3BBAB4EB" w14:textId="77777777" w:rsidR="00173C74" w:rsidRPr="002A758C" w:rsidRDefault="00173C74" w:rsidP="00173C74">
            <w:r w:rsidRPr="002A758C">
              <w:t>1.78 (1.55,2.03)</w:t>
            </w:r>
          </w:p>
        </w:tc>
        <w:tc>
          <w:tcPr>
            <w:tcW w:w="833" w:type="dxa"/>
            <w:shd w:val="clear" w:color="auto" w:fill="auto"/>
            <w:vAlign w:val="center"/>
          </w:tcPr>
          <w:p w14:paraId="04BB64BB" w14:textId="77777777" w:rsidR="00173C74" w:rsidRPr="002A758C" w:rsidRDefault="00173C74" w:rsidP="00173C74">
            <w:r w:rsidRPr="002A758C">
              <w:t>&lt;0.001</w:t>
            </w:r>
          </w:p>
        </w:tc>
      </w:tr>
      <w:tr w:rsidR="00173C74" w:rsidRPr="00625F39" w14:paraId="3FB822C9" w14:textId="77777777" w:rsidTr="00173C74">
        <w:tc>
          <w:tcPr>
            <w:tcW w:w="2875" w:type="dxa"/>
            <w:vAlign w:val="center"/>
          </w:tcPr>
          <w:p w14:paraId="2F537254" w14:textId="77777777" w:rsidR="00173C74" w:rsidRPr="00625F39" w:rsidRDefault="00173C74" w:rsidP="00173C74">
            <w:pPr>
              <w:rPr>
                <w:rFonts w:cs="Times New Roman"/>
              </w:rPr>
            </w:pPr>
            <w:r w:rsidRPr="00625F39">
              <w:rPr>
                <w:rFonts w:cs="Times New Roman"/>
              </w:rPr>
              <w:t>Fluoroquinolone vs. Cefuroxime/Cephalexin</w:t>
            </w:r>
          </w:p>
        </w:tc>
        <w:tc>
          <w:tcPr>
            <w:tcW w:w="1080" w:type="dxa"/>
            <w:shd w:val="clear" w:color="auto" w:fill="FFFFFF"/>
            <w:vAlign w:val="center"/>
          </w:tcPr>
          <w:p w14:paraId="2F55C90C" w14:textId="77777777" w:rsidR="00173C74" w:rsidRPr="002A758C" w:rsidRDefault="00173C74" w:rsidP="00173C74">
            <w:r w:rsidRPr="002A758C">
              <w:t>216</w:t>
            </w:r>
          </w:p>
        </w:tc>
        <w:tc>
          <w:tcPr>
            <w:tcW w:w="1170" w:type="dxa"/>
            <w:shd w:val="clear" w:color="auto" w:fill="FFFFFF"/>
            <w:vAlign w:val="center"/>
          </w:tcPr>
          <w:p w14:paraId="090EA49C" w14:textId="77777777" w:rsidR="00173C74" w:rsidRPr="002A758C" w:rsidRDefault="00173C74" w:rsidP="00173C74">
            <w:r w:rsidRPr="002A758C">
              <w:t>314454</w:t>
            </w:r>
          </w:p>
        </w:tc>
        <w:tc>
          <w:tcPr>
            <w:tcW w:w="1350" w:type="dxa"/>
            <w:shd w:val="clear" w:color="auto" w:fill="FFFFFF"/>
            <w:vAlign w:val="center"/>
          </w:tcPr>
          <w:p w14:paraId="11CDA095" w14:textId="77777777" w:rsidR="00173C74" w:rsidRPr="002A758C" w:rsidRDefault="00173C74" w:rsidP="00173C74">
            <w:r w:rsidRPr="002A758C">
              <w:t>0.069</w:t>
            </w:r>
          </w:p>
        </w:tc>
        <w:tc>
          <w:tcPr>
            <w:tcW w:w="1777" w:type="dxa"/>
            <w:shd w:val="clear" w:color="auto" w:fill="auto"/>
            <w:vAlign w:val="center"/>
          </w:tcPr>
          <w:p w14:paraId="1896388B" w14:textId="77777777" w:rsidR="00173C74" w:rsidRPr="002A758C" w:rsidRDefault="00173C74" w:rsidP="00173C74">
            <w:r w:rsidRPr="002A758C">
              <w:t>1.6</w:t>
            </w:r>
            <w:r>
              <w:t>0</w:t>
            </w:r>
            <w:r w:rsidRPr="002A758C">
              <w:t xml:space="preserve"> (1.39,1.84)</w:t>
            </w:r>
          </w:p>
        </w:tc>
        <w:tc>
          <w:tcPr>
            <w:tcW w:w="1103" w:type="dxa"/>
            <w:gridSpan w:val="2"/>
            <w:shd w:val="clear" w:color="auto" w:fill="auto"/>
            <w:vAlign w:val="center"/>
          </w:tcPr>
          <w:p w14:paraId="5603D9C0" w14:textId="77777777" w:rsidR="00173C74" w:rsidRPr="002A758C" w:rsidRDefault="00173C74" w:rsidP="00173C74">
            <w:r w:rsidRPr="002A758C">
              <w:t>&lt;0.001</w:t>
            </w:r>
          </w:p>
        </w:tc>
        <w:tc>
          <w:tcPr>
            <w:tcW w:w="1867" w:type="dxa"/>
            <w:gridSpan w:val="2"/>
            <w:shd w:val="clear" w:color="auto" w:fill="auto"/>
            <w:vAlign w:val="center"/>
          </w:tcPr>
          <w:p w14:paraId="6CC58FDC" w14:textId="77777777" w:rsidR="00173C74" w:rsidRPr="002A758C" w:rsidRDefault="00173C74" w:rsidP="00173C74">
            <w:r w:rsidRPr="002A758C">
              <w:t>1.38 (1.2</w:t>
            </w:r>
            <w:r>
              <w:t>0</w:t>
            </w:r>
            <w:r w:rsidRPr="002A758C">
              <w:t>,1.59)</w:t>
            </w:r>
          </w:p>
        </w:tc>
        <w:tc>
          <w:tcPr>
            <w:tcW w:w="833" w:type="dxa"/>
            <w:shd w:val="clear" w:color="auto" w:fill="auto"/>
            <w:vAlign w:val="center"/>
          </w:tcPr>
          <w:p w14:paraId="722CE773" w14:textId="77777777" w:rsidR="00173C74" w:rsidRPr="002A758C" w:rsidRDefault="00173C74" w:rsidP="00173C74">
            <w:r w:rsidRPr="002A758C">
              <w:t>&lt;0.001</w:t>
            </w:r>
          </w:p>
        </w:tc>
      </w:tr>
      <w:tr w:rsidR="00173C74" w:rsidRPr="00625F39" w14:paraId="3038CC8F" w14:textId="77777777" w:rsidTr="00173C74">
        <w:tc>
          <w:tcPr>
            <w:tcW w:w="2875" w:type="dxa"/>
            <w:vAlign w:val="center"/>
          </w:tcPr>
          <w:p w14:paraId="161B442D" w14:textId="77777777" w:rsidR="00173C74" w:rsidRPr="00625F39" w:rsidRDefault="00173C74" w:rsidP="00173C74">
            <w:pPr>
              <w:rPr>
                <w:rFonts w:cs="Times New Roman"/>
              </w:rPr>
            </w:pPr>
            <w:r w:rsidRPr="00625F39">
              <w:rPr>
                <w:rFonts w:cs="Times New Roman"/>
              </w:rPr>
              <w:t>Fluoroquinolone vs. Doxycycline</w:t>
            </w:r>
          </w:p>
        </w:tc>
        <w:tc>
          <w:tcPr>
            <w:tcW w:w="1080" w:type="dxa"/>
            <w:shd w:val="clear" w:color="auto" w:fill="FFFFFF"/>
            <w:vAlign w:val="center"/>
          </w:tcPr>
          <w:p w14:paraId="2F132CF1" w14:textId="77777777" w:rsidR="00173C74" w:rsidRPr="002A758C" w:rsidRDefault="00173C74" w:rsidP="00173C74">
            <w:r w:rsidRPr="002A758C">
              <w:t>232</w:t>
            </w:r>
          </w:p>
        </w:tc>
        <w:tc>
          <w:tcPr>
            <w:tcW w:w="1170" w:type="dxa"/>
            <w:shd w:val="clear" w:color="auto" w:fill="FFFFFF"/>
            <w:vAlign w:val="center"/>
          </w:tcPr>
          <w:p w14:paraId="0DAFF50B" w14:textId="77777777" w:rsidR="00173C74" w:rsidRPr="002A758C" w:rsidRDefault="00173C74" w:rsidP="00173C74">
            <w:r w:rsidRPr="002A758C">
              <w:t>295839</w:t>
            </w:r>
          </w:p>
        </w:tc>
        <w:tc>
          <w:tcPr>
            <w:tcW w:w="1350" w:type="dxa"/>
            <w:shd w:val="clear" w:color="auto" w:fill="FFFFFF"/>
            <w:vAlign w:val="center"/>
          </w:tcPr>
          <w:p w14:paraId="32585228" w14:textId="77777777" w:rsidR="00173C74" w:rsidRPr="002A758C" w:rsidRDefault="00173C74" w:rsidP="00173C74">
            <w:r w:rsidRPr="002A758C">
              <w:t>0.078</w:t>
            </w:r>
          </w:p>
        </w:tc>
        <w:tc>
          <w:tcPr>
            <w:tcW w:w="1777" w:type="dxa"/>
            <w:shd w:val="clear" w:color="auto" w:fill="auto"/>
            <w:vAlign w:val="center"/>
          </w:tcPr>
          <w:p w14:paraId="015493FD" w14:textId="77777777" w:rsidR="00173C74" w:rsidRPr="002A758C" w:rsidRDefault="00173C74" w:rsidP="00173C74">
            <w:r w:rsidRPr="002A758C">
              <w:t>1.37 (1.19,1.57)</w:t>
            </w:r>
          </w:p>
        </w:tc>
        <w:tc>
          <w:tcPr>
            <w:tcW w:w="1103" w:type="dxa"/>
            <w:gridSpan w:val="2"/>
            <w:shd w:val="clear" w:color="auto" w:fill="auto"/>
            <w:vAlign w:val="center"/>
          </w:tcPr>
          <w:p w14:paraId="24BE0104" w14:textId="77777777" w:rsidR="00173C74" w:rsidRPr="002A758C" w:rsidRDefault="00173C74" w:rsidP="00173C74">
            <w:r w:rsidRPr="002A758C">
              <w:t>&lt;0.001</w:t>
            </w:r>
          </w:p>
        </w:tc>
        <w:tc>
          <w:tcPr>
            <w:tcW w:w="1867" w:type="dxa"/>
            <w:gridSpan w:val="2"/>
            <w:shd w:val="clear" w:color="auto" w:fill="auto"/>
            <w:vAlign w:val="center"/>
          </w:tcPr>
          <w:p w14:paraId="2839C176" w14:textId="77777777" w:rsidR="00173C74" w:rsidRPr="002A758C" w:rsidRDefault="00173C74" w:rsidP="00173C74">
            <w:r w:rsidRPr="002A758C">
              <w:t>1.29 (1.13,1.48)</w:t>
            </w:r>
          </w:p>
        </w:tc>
        <w:tc>
          <w:tcPr>
            <w:tcW w:w="833" w:type="dxa"/>
            <w:shd w:val="clear" w:color="auto" w:fill="auto"/>
            <w:vAlign w:val="center"/>
          </w:tcPr>
          <w:p w14:paraId="4ABF8407" w14:textId="77777777" w:rsidR="00173C74" w:rsidRPr="002A758C" w:rsidRDefault="00173C74" w:rsidP="00173C74">
            <w:r w:rsidRPr="002A758C">
              <w:t>&lt;0.001</w:t>
            </w:r>
          </w:p>
        </w:tc>
      </w:tr>
      <w:tr w:rsidR="00173C74" w:rsidRPr="00625F39" w14:paraId="64DC23A2" w14:textId="77777777" w:rsidTr="00173C74">
        <w:tc>
          <w:tcPr>
            <w:tcW w:w="2875" w:type="dxa"/>
            <w:vAlign w:val="center"/>
          </w:tcPr>
          <w:p w14:paraId="0E0C5B2D" w14:textId="77777777" w:rsidR="00173C74" w:rsidRPr="00AF1185" w:rsidRDefault="00173C74" w:rsidP="00173C74">
            <w:pPr>
              <w:rPr>
                <w:rFonts w:cs="Times New Roman"/>
              </w:rPr>
            </w:pPr>
            <w:r w:rsidRPr="00AF1185">
              <w:rPr>
                <w:rFonts w:cs="Times New Roman"/>
              </w:rPr>
              <w:t xml:space="preserve">Fluoroquinolone vs. </w:t>
            </w:r>
          </w:p>
          <w:p w14:paraId="0B127CEE" w14:textId="77777777" w:rsidR="00173C74" w:rsidRPr="00625F39" w:rsidRDefault="00173C74" w:rsidP="00173C74">
            <w:pPr>
              <w:rPr>
                <w:rFonts w:cs="Times New Roman"/>
              </w:rPr>
            </w:pPr>
            <w:r w:rsidRPr="00AF1185">
              <w:rPr>
                <w:rFonts w:cs="Times New Roman"/>
              </w:rPr>
              <w:t>SMX-TMP</w:t>
            </w:r>
          </w:p>
        </w:tc>
        <w:tc>
          <w:tcPr>
            <w:tcW w:w="1080" w:type="dxa"/>
            <w:shd w:val="clear" w:color="auto" w:fill="FFFFFF"/>
            <w:vAlign w:val="center"/>
          </w:tcPr>
          <w:p w14:paraId="5F4F770C" w14:textId="77777777" w:rsidR="00173C74" w:rsidRPr="002A758C" w:rsidRDefault="00173C74" w:rsidP="00173C74">
            <w:r w:rsidRPr="002A758C">
              <w:t>289</w:t>
            </w:r>
          </w:p>
        </w:tc>
        <w:tc>
          <w:tcPr>
            <w:tcW w:w="1170" w:type="dxa"/>
            <w:shd w:val="clear" w:color="auto" w:fill="FFFFFF"/>
            <w:vAlign w:val="center"/>
          </w:tcPr>
          <w:p w14:paraId="0696F73B" w14:textId="77777777" w:rsidR="00173C74" w:rsidRPr="002A758C" w:rsidRDefault="00173C74" w:rsidP="00173C74">
            <w:r w:rsidRPr="002A758C">
              <w:t>344459</w:t>
            </w:r>
          </w:p>
        </w:tc>
        <w:tc>
          <w:tcPr>
            <w:tcW w:w="1350" w:type="dxa"/>
            <w:shd w:val="clear" w:color="auto" w:fill="FFFFFF"/>
            <w:vAlign w:val="center"/>
          </w:tcPr>
          <w:p w14:paraId="68974D2D" w14:textId="77777777" w:rsidR="00173C74" w:rsidRPr="002A758C" w:rsidRDefault="00173C74" w:rsidP="00173C74">
            <w:r w:rsidRPr="002A758C">
              <w:t>0.084</w:t>
            </w:r>
          </w:p>
        </w:tc>
        <w:tc>
          <w:tcPr>
            <w:tcW w:w="1777" w:type="dxa"/>
            <w:shd w:val="clear" w:color="auto" w:fill="auto"/>
            <w:vAlign w:val="center"/>
          </w:tcPr>
          <w:p w14:paraId="0F78A0C6" w14:textId="77777777" w:rsidR="00173C74" w:rsidRPr="002A758C" w:rsidRDefault="00173C74" w:rsidP="00173C74">
            <w:r w:rsidRPr="002A758C">
              <w:t>1.37 (1.21,1.55)</w:t>
            </w:r>
          </w:p>
        </w:tc>
        <w:tc>
          <w:tcPr>
            <w:tcW w:w="1103" w:type="dxa"/>
            <w:gridSpan w:val="2"/>
            <w:shd w:val="clear" w:color="auto" w:fill="auto"/>
            <w:vAlign w:val="center"/>
          </w:tcPr>
          <w:p w14:paraId="21BC9536" w14:textId="77777777" w:rsidR="00173C74" w:rsidRPr="002A758C" w:rsidRDefault="00173C74" w:rsidP="00173C74">
            <w:r w:rsidRPr="002A758C">
              <w:t>&lt;0.001</w:t>
            </w:r>
          </w:p>
        </w:tc>
        <w:tc>
          <w:tcPr>
            <w:tcW w:w="1867" w:type="dxa"/>
            <w:gridSpan w:val="2"/>
            <w:shd w:val="clear" w:color="auto" w:fill="auto"/>
            <w:vAlign w:val="center"/>
          </w:tcPr>
          <w:p w14:paraId="5AB504D1" w14:textId="77777777" w:rsidR="00173C74" w:rsidRPr="002A758C" w:rsidRDefault="00173C74" w:rsidP="00173C74">
            <w:r w:rsidRPr="002A758C">
              <w:t>1.23 (1.09,1.39)</w:t>
            </w:r>
          </w:p>
        </w:tc>
        <w:tc>
          <w:tcPr>
            <w:tcW w:w="833" w:type="dxa"/>
            <w:shd w:val="clear" w:color="auto" w:fill="auto"/>
            <w:vAlign w:val="center"/>
          </w:tcPr>
          <w:p w14:paraId="6D86BBB6" w14:textId="77777777" w:rsidR="00173C74" w:rsidRPr="002A758C" w:rsidRDefault="00173C74" w:rsidP="00173C74">
            <w:r w:rsidRPr="002A758C">
              <w:t>&lt;0.001</w:t>
            </w:r>
          </w:p>
        </w:tc>
      </w:tr>
      <w:tr w:rsidR="00173C74" w:rsidRPr="00625F39" w14:paraId="2587EFDD" w14:textId="77777777" w:rsidTr="00173C74">
        <w:tc>
          <w:tcPr>
            <w:tcW w:w="2875" w:type="dxa"/>
          </w:tcPr>
          <w:p w14:paraId="6C4FFB0E" w14:textId="77777777" w:rsidR="00B33F9D" w:rsidRDefault="00173C74" w:rsidP="00173C74">
            <w:r w:rsidRPr="008E2A4A">
              <w:t xml:space="preserve">Fluoroquinolone vs. </w:t>
            </w:r>
          </w:p>
          <w:p w14:paraId="535F35EE" w14:textId="77777777" w:rsidR="00173C74" w:rsidRDefault="00173C74" w:rsidP="00173C74">
            <w:r>
              <w:t>Other Antibiotics</w:t>
            </w:r>
          </w:p>
        </w:tc>
        <w:tc>
          <w:tcPr>
            <w:tcW w:w="1080" w:type="dxa"/>
            <w:shd w:val="clear" w:color="auto" w:fill="FFFFFF"/>
            <w:vAlign w:val="center"/>
          </w:tcPr>
          <w:p w14:paraId="06A4D065" w14:textId="77777777" w:rsidR="00173C74" w:rsidRPr="002A758C" w:rsidRDefault="00173C74" w:rsidP="00173C74">
            <w:r w:rsidRPr="002A758C">
              <w:t>414</w:t>
            </w:r>
          </w:p>
        </w:tc>
        <w:tc>
          <w:tcPr>
            <w:tcW w:w="1170" w:type="dxa"/>
            <w:shd w:val="clear" w:color="auto" w:fill="FFFFFF"/>
            <w:vAlign w:val="center"/>
          </w:tcPr>
          <w:p w14:paraId="7BDB5980" w14:textId="77777777" w:rsidR="00173C74" w:rsidRPr="002A758C" w:rsidRDefault="00173C74" w:rsidP="00173C74">
            <w:r w:rsidRPr="002A758C">
              <w:t>438195</w:t>
            </w:r>
          </w:p>
        </w:tc>
        <w:tc>
          <w:tcPr>
            <w:tcW w:w="1350" w:type="dxa"/>
            <w:shd w:val="clear" w:color="auto" w:fill="FFFFFF"/>
            <w:vAlign w:val="center"/>
          </w:tcPr>
          <w:p w14:paraId="29058727" w14:textId="77777777" w:rsidR="00173C74" w:rsidRPr="002A758C" w:rsidRDefault="00173C74" w:rsidP="00173C74">
            <w:r w:rsidRPr="002A758C">
              <w:t>0.094</w:t>
            </w:r>
          </w:p>
        </w:tc>
        <w:tc>
          <w:tcPr>
            <w:tcW w:w="1777" w:type="dxa"/>
            <w:shd w:val="clear" w:color="auto" w:fill="auto"/>
            <w:vAlign w:val="center"/>
          </w:tcPr>
          <w:p w14:paraId="541E9C30" w14:textId="77777777" w:rsidR="00173C74" w:rsidRPr="002A758C" w:rsidRDefault="00173C74" w:rsidP="00173C74">
            <w:r w:rsidRPr="002A758C">
              <w:t>1.2</w:t>
            </w:r>
            <w:r>
              <w:t>0</w:t>
            </w:r>
            <w:r w:rsidRPr="002A758C">
              <w:t xml:space="preserve"> (1.08,1.34)</w:t>
            </w:r>
          </w:p>
        </w:tc>
        <w:tc>
          <w:tcPr>
            <w:tcW w:w="1103" w:type="dxa"/>
            <w:gridSpan w:val="2"/>
            <w:shd w:val="clear" w:color="auto" w:fill="auto"/>
            <w:vAlign w:val="center"/>
          </w:tcPr>
          <w:p w14:paraId="355AC00B" w14:textId="77777777" w:rsidR="00173C74" w:rsidRPr="002A758C" w:rsidRDefault="00173C74" w:rsidP="00173C74">
            <w:r w:rsidRPr="002A758C">
              <w:t>0.001</w:t>
            </w:r>
          </w:p>
        </w:tc>
        <w:tc>
          <w:tcPr>
            <w:tcW w:w="1867" w:type="dxa"/>
            <w:gridSpan w:val="2"/>
            <w:shd w:val="clear" w:color="auto" w:fill="auto"/>
            <w:vAlign w:val="center"/>
          </w:tcPr>
          <w:p w14:paraId="75864155" w14:textId="77777777" w:rsidR="00173C74" w:rsidRPr="008C7D6A" w:rsidRDefault="00173C74" w:rsidP="00173C74">
            <w:r w:rsidRPr="008C7D6A">
              <w:t>1.06 (0.95,1.18)</w:t>
            </w:r>
          </w:p>
        </w:tc>
        <w:tc>
          <w:tcPr>
            <w:tcW w:w="833" w:type="dxa"/>
            <w:shd w:val="clear" w:color="auto" w:fill="auto"/>
            <w:vAlign w:val="center"/>
          </w:tcPr>
          <w:p w14:paraId="3A8543D4" w14:textId="77777777" w:rsidR="00173C74" w:rsidRPr="008C7D6A" w:rsidRDefault="00173C74" w:rsidP="00173C74">
            <w:r w:rsidRPr="008C7D6A">
              <w:t>0.30</w:t>
            </w:r>
          </w:p>
        </w:tc>
      </w:tr>
      <w:tr w:rsidR="00173C74" w:rsidRPr="00625F39" w14:paraId="6038AF44" w14:textId="77777777" w:rsidTr="00173C74">
        <w:tc>
          <w:tcPr>
            <w:tcW w:w="2875" w:type="dxa"/>
          </w:tcPr>
          <w:p w14:paraId="6B09AE93" w14:textId="77777777" w:rsidR="00B33F9D" w:rsidRDefault="00173C74" w:rsidP="00173C74">
            <w:r w:rsidRPr="008E2A4A">
              <w:t xml:space="preserve">Fluoroquinolone vs. </w:t>
            </w:r>
          </w:p>
          <w:p w14:paraId="6D7B2D91" w14:textId="77777777" w:rsidR="00173C74" w:rsidRDefault="00173C74" w:rsidP="00173C74">
            <w:r>
              <w:t>Multiple Antibiotics</w:t>
            </w:r>
          </w:p>
        </w:tc>
        <w:tc>
          <w:tcPr>
            <w:tcW w:w="1080" w:type="dxa"/>
            <w:shd w:val="clear" w:color="auto" w:fill="FFFFFF"/>
            <w:vAlign w:val="center"/>
          </w:tcPr>
          <w:p w14:paraId="299010BC" w14:textId="77777777" w:rsidR="00173C74" w:rsidRPr="002A758C" w:rsidRDefault="00173C74" w:rsidP="00173C74">
            <w:r w:rsidRPr="002A758C">
              <w:t>629</w:t>
            </w:r>
          </w:p>
        </w:tc>
        <w:tc>
          <w:tcPr>
            <w:tcW w:w="1170" w:type="dxa"/>
            <w:shd w:val="clear" w:color="auto" w:fill="FFFFFF"/>
            <w:vAlign w:val="center"/>
          </w:tcPr>
          <w:p w14:paraId="16DEB5EB" w14:textId="77777777" w:rsidR="00173C74" w:rsidRPr="002A758C" w:rsidRDefault="00173C74" w:rsidP="00173C74">
            <w:r w:rsidRPr="002A758C">
              <w:t>394791</w:t>
            </w:r>
          </w:p>
        </w:tc>
        <w:tc>
          <w:tcPr>
            <w:tcW w:w="1350" w:type="dxa"/>
            <w:shd w:val="clear" w:color="auto" w:fill="FFFFFF"/>
            <w:vAlign w:val="center"/>
          </w:tcPr>
          <w:p w14:paraId="78F5C5FE" w14:textId="77777777" w:rsidR="00173C74" w:rsidRPr="002A758C" w:rsidRDefault="00173C74" w:rsidP="00173C74">
            <w:r w:rsidRPr="002A758C">
              <w:t>0.159</w:t>
            </w:r>
          </w:p>
        </w:tc>
        <w:tc>
          <w:tcPr>
            <w:tcW w:w="1777" w:type="dxa"/>
            <w:shd w:val="clear" w:color="auto" w:fill="auto"/>
            <w:vAlign w:val="center"/>
          </w:tcPr>
          <w:p w14:paraId="07B9A85F" w14:textId="77777777" w:rsidR="00173C74" w:rsidRPr="002A758C" w:rsidRDefault="00173C74" w:rsidP="00173C74">
            <w:r w:rsidRPr="002A758C">
              <w:t>0.86 (0.79,0.94)</w:t>
            </w:r>
          </w:p>
        </w:tc>
        <w:tc>
          <w:tcPr>
            <w:tcW w:w="1103" w:type="dxa"/>
            <w:gridSpan w:val="2"/>
            <w:shd w:val="clear" w:color="auto" w:fill="auto"/>
            <w:vAlign w:val="center"/>
          </w:tcPr>
          <w:p w14:paraId="787D0B2A" w14:textId="77777777" w:rsidR="00173C74" w:rsidRPr="002A758C" w:rsidRDefault="00173C74" w:rsidP="00173C74">
            <w:r w:rsidRPr="002A758C">
              <w:t>0.001</w:t>
            </w:r>
          </w:p>
        </w:tc>
        <w:tc>
          <w:tcPr>
            <w:tcW w:w="1867" w:type="dxa"/>
            <w:gridSpan w:val="2"/>
            <w:shd w:val="clear" w:color="auto" w:fill="auto"/>
            <w:vAlign w:val="center"/>
          </w:tcPr>
          <w:p w14:paraId="70225579" w14:textId="77777777" w:rsidR="00173C74" w:rsidRPr="002A758C" w:rsidRDefault="00173C74" w:rsidP="00173C74">
            <w:r w:rsidRPr="002A758C">
              <w:t>0.83 (0.76,0.91)</w:t>
            </w:r>
          </w:p>
        </w:tc>
        <w:tc>
          <w:tcPr>
            <w:tcW w:w="833" w:type="dxa"/>
            <w:shd w:val="clear" w:color="auto" w:fill="auto"/>
            <w:vAlign w:val="center"/>
          </w:tcPr>
          <w:p w14:paraId="7035EFAD" w14:textId="77777777" w:rsidR="00173C74" w:rsidRPr="002A758C" w:rsidRDefault="00173C74" w:rsidP="00173C74">
            <w:r w:rsidRPr="002A758C">
              <w:t>&lt;0.001</w:t>
            </w:r>
          </w:p>
        </w:tc>
      </w:tr>
      <w:tr w:rsidR="00173C74" w:rsidRPr="00625F39" w14:paraId="7AFBC363" w14:textId="77777777" w:rsidTr="00173C74">
        <w:tc>
          <w:tcPr>
            <w:tcW w:w="2875" w:type="dxa"/>
          </w:tcPr>
          <w:p w14:paraId="79A8A16F" w14:textId="77777777" w:rsidR="00B33F9D" w:rsidRDefault="00173C74" w:rsidP="00173C74">
            <w:r w:rsidRPr="008E2A4A">
              <w:t xml:space="preserve">Fluoroquinolone vs. </w:t>
            </w:r>
          </w:p>
          <w:p w14:paraId="55462871" w14:textId="77777777" w:rsidR="00173C74" w:rsidRDefault="00173C74" w:rsidP="00173C74">
            <w:r>
              <w:t>No Antibiotics</w:t>
            </w:r>
          </w:p>
        </w:tc>
        <w:tc>
          <w:tcPr>
            <w:tcW w:w="1080" w:type="dxa"/>
            <w:shd w:val="clear" w:color="auto" w:fill="FFFFFF"/>
            <w:vAlign w:val="center"/>
          </w:tcPr>
          <w:p w14:paraId="7F8A6079" w14:textId="77777777" w:rsidR="00173C74" w:rsidRPr="002A758C" w:rsidRDefault="00173C74" w:rsidP="00173C74">
            <w:r w:rsidRPr="002A758C">
              <w:t>103877</w:t>
            </w:r>
          </w:p>
        </w:tc>
        <w:tc>
          <w:tcPr>
            <w:tcW w:w="1170" w:type="dxa"/>
            <w:shd w:val="clear" w:color="auto" w:fill="FFFFFF"/>
            <w:vAlign w:val="center"/>
          </w:tcPr>
          <w:p w14:paraId="7AA3F199" w14:textId="77777777" w:rsidR="00173C74" w:rsidRPr="002A758C" w:rsidRDefault="00173C74" w:rsidP="00173C74">
            <w:r w:rsidRPr="002A758C">
              <w:t>110983842</w:t>
            </w:r>
          </w:p>
        </w:tc>
        <w:tc>
          <w:tcPr>
            <w:tcW w:w="1350" w:type="dxa"/>
            <w:shd w:val="clear" w:color="auto" w:fill="FFFFFF"/>
            <w:vAlign w:val="center"/>
          </w:tcPr>
          <w:p w14:paraId="7E786D4B" w14:textId="77777777" w:rsidR="00173C74" w:rsidRPr="002A758C" w:rsidRDefault="00173C74" w:rsidP="00173C74">
            <w:r w:rsidRPr="002A758C">
              <w:t>0.094</w:t>
            </w:r>
          </w:p>
        </w:tc>
        <w:tc>
          <w:tcPr>
            <w:tcW w:w="1777" w:type="dxa"/>
            <w:shd w:val="clear" w:color="auto" w:fill="auto"/>
            <w:vAlign w:val="center"/>
          </w:tcPr>
          <w:p w14:paraId="6D05DA0B" w14:textId="77777777" w:rsidR="00173C74" w:rsidRPr="002A758C" w:rsidRDefault="00173C74" w:rsidP="00173C74">
            <w:r w:rsidRPr="002A758C">
              <w:t>1.1</w:t>
            </w:r>
            <w:r>
              <w:t>0</w:t>
            </w:r>
            <w:r w:rsidRPr="002A758C">
              <w:t xml:space="preserve"> (1.05,1.14)</w:t>
            </w:r>
          </w:p>
        </w:tc>
        <w:tc>
          <w:tcPr>
            <w:tcW w:w="1103" w:type="dxa"/>
            <w:gridSpan w:val="2"/>
            <w:shd w:val="clear" w:color="auto" w:fill="auto"/>
            <w:vAlign w:val="center"/>
          </w:tcPr>
          <w:p w14:paraId="148AC552" w14:textId="77777777" w:rsidR="00173C74" w:rsidRPr="002A758C" w:rsidRDefault="00173C74" w:rsidP="00173C74">
            <w:r w:rsidRPr="002A758C">
              <w:t>&lt;0.001</w:t>
            </w:r>
          </w:p>
        </w:tc>
        <w:tc>
          <w:tcPr>
            <w:tcW w:w="1867" w:type="dxa"/>
            <w:gridSpan w:val="2"/>
            <w:shd w:val="clear" w:color="auto" w:fill="auto"/>
            <w:vAlign w:val="center"/>
          </w:tcPr>
          <w:p w14:paraId="2AC08EDE" w14:textId="77777777" w:rsidR="00173C74" w:rsidRPr="002A758C" w:rsidRDefault="00173C74" w:rsidP="00173C74">
            <w:r w:rsidRPr="002A758C">
              <w:t>0.79 (0.76,0.83)</w:t>
            </w:r>
          </w:p>
        </w:tc>
        <w:tc>
          <w:tcPr>
            <w:tcW w:w="833" w:type="dxa"/>
            <w:shd w:val="clear" w:color="auto" w:fill="auto"/>
            <w:vAlign w:val="center"/>
          </w:tcPr>
          <w:p w14:paraId="38359757" w14:textId="77777777" w:rsidR="00173C74" w:rsidRDefault="00173C74" w:rsidP="00173C74">
            <w:r w:rsidRPr="002A758C">
              <w:t>&lt;0.001</w:t>
            </w:r>
          </w:p>
        </w:tc>
      </w:tr>
    </w:tbl>
    <w:p w14:paraId="2783A48D" w14:textId="77777777" w:rsidR="00AF1185" w:rsidRPr="00AF1185" w:rsidRDefault="00AF1185" w:rsidP="009F4BE7">
      <w:r>
        <w:t>SCCSA=self-controlled case series analysis</w:t>
      </w:r>
      <w:r w:rsidR="009F4BE7">
        <w:t>; IRR=</w:t>
      </w:r>
      <w:r w:rsidR="009F4BE7" w:rsidRPr="00752409">
        <w:t xml:space="preserve"> incidence rate ratio</w:t>
      </w:r>
      <w:r w:rsidR="009F4BE7">
        <w:t>;</w:t>
      </w:r>
      <w:r w:rsidR="009F4BE7" w:rsidRPr="00752409">
        <w:t xml:space="preserve"> </w:t>
      </w:r>
      <w:r w:rsidR="009F4BE7">
        <w:t>SMX-TMP=sulfamethoxazole-trimethoprim</w:t>
      </w:r>
    </w:p>
    <w:p w14:paraId="004C8B2B" w14:textId="77777777" w:rsidR="00CC552C" w:rsidRDefault="00AF1185" w:rsidP="00CC552C">
      <w:pPr>
        <w:spacing w:after="0" w:line="240" w:lineRule="auto"/>
      </w:pPr>
      <w:proofErr w:type="spellStart"/>
      <w:r>
        <w:rPr>
          <w:vertAlign w:val="superscript"/>
        </w:rPr>
        <w:t>a</w:t>
      </w:r>
      <w:r w:rsidR="00CC552C" w:rsidRPr="009F26DB">
        <w:t>Adjusted</w:t>
      </w:r>
      <w:proofErr w:type="spellEnd"/>
      <w:r w:rsidR="00CC552C" w:rsidRPr="009F26DB">
        <w:t xml:space="preserve"> for time-varying covariates of age, fiscal year, and respiratory, urinary, and skin and soft-tissue infections</w:t>
      </w:r>
    </w:p>
    <w:p w14:paraId="1383B136" w14:textId="77777777" w:rsidR="00C52923" w:rsidRDefault="00C52923" w:rsidP="00CC552C">
      <w:pPr>
        <w:spacing w:after="0" w:line="240" w:lineRule="auto"/>
      </w:pPr>
    </w:p>
    <w:p w14:paraId="3E322E20" w14:textId="77777777" w:rsidR="002F0F7E" w:rsidRDefault="00C52923">
      <w:proofErr w:type="spellStart"/>
      <w:r>
        <w:rPr>
          <w:vertAlign w:val="superscript"/>
        </w:rPr>
        <w:t>b</w:t>
      </w:r>
      <w:r>
        <w:t>The</w:t>
      </w:r>
      <w:proofErr w:type="spellEnd"/>
      <w:r>
        <w:t xml:space="preserve"> numbers in the rows that follow “fluoroquinolone risk period” are for the comparator antibiotics (e.g., amoxicillin, azithromycin).</w:t>
      </w:r>
    </w:p>
    <w:p w14:paraId="26204ABD" w14:textId="77777777" w:rsidR="00C52923" w:rsidRDefault="00C52923">
      <w:proofErr w:type="spellStart"/>
      <w:r>
        <w:rPr>
          <w:vertAlign w:val="superscript"/>
        </w:rPr>
        <w:lastRenderedPageBreak/>
        <w:t>c</w:t>
      </w:r>
      <w:r w:rsidRPr="00504772">
        <w:t>N</w:t>
      </w:r>
      <w:proofErr w:type="spellEnd"/>
      <w:r w:rsidRPr="00504772">
        <w:t>=56 patients were removed due to only one observation period</w:t>
      </w:r>
    </w:p>
    <w:sectPr w:rsidR="00C52923" w:rsidSect="002047A7">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FC8755" w14:textId="77777777" w:rsidR="00E1128E" w:rsidRDefault="00E1128E" w:rsidP="00AF1185">
      <w:pPr>
        <w:spacing w:after="0" w:line="240" w:lineRule="auto"/>
      </w:pPr>
      <w:r>
        <w:separator/>
      </w:r>
    </w:p>
  </w:endnote>
  <w:endnote w:type="continuationSeparator" w:id="0">
    <w:p w14:paraId="583E5ACA" w14:textId="77777777" w:rsidR="00E1128E" w:rsidRDefault="00E1128E" w:rsidP="00AF1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76487108"/>
      <w:docPartObj>
        <w:docPartGallery w:val="Page Numbers (Bottom of Page)"/>
        <w:docPartUnique/>
      </w:docPartObj>
    </w:sdtPr>
    <w:sdtEndPr>
      <w:rPr>
        <w:noProof/>
      </w:rPr>
    </w:sdtEndPr>
    <w:sdtContent>
      <w:p w14:paraId="5A106EBD" w14:textId="77777777" w:rsidR="00E1128E" w:rsidRDefault="00E112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751D1B" w14:textId="77777777" w:rsidR="00E1128E" w:rsidRDefault="00E112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FB1EC6" w14:textId="77777777" w:rsidR="00E1128E" w:rsidRDefault="00E1128E" w:rsidP="00AF1185">
      <w:pPr>
        <w:spacing w:after="0" w:line="240" w:lineRule="auto"/>
      </w:pPr>
      <w:r>
        <w:separator/>
      </w:r>
    </w:p>
  </w:footnote>
  <w:footnote w:type="continuationSeparator" w:id="0">
    <w:p w14:paraId="046384FC" w14:textId="77777777" w:rsidR="00E1128E" w:rsidRDefault="00E1128E" w:rsidP="00AF11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52C"/>
    <w:rsid w:val="00002E70"/>
    <w:rsid w:val="00012EC8"/>
    <w:rsid w:val="00014263"/>
    <w:rsid w:val="00027206"/>
    <w:rsid w:val="0004226B"/>
    <w:rsid w:val="0007128F"/>
    <w:rsid w:val="00086504"/>
    <w:rsid w:val="000D2D2F"/>
    <w:rsid w:val="00104B08"/>
    <w:rsid w:val="001148C4"/>
    <w:rsid w:val="00173C74"/>
    <w:rsid w:val="00197383"/>
    <w:rsid w:val="001A4E4D"/>
    <w:rsid w:val="002047A7"/>
    <w:rsid w:val="00297256"/>
    <w:rsid w:val="002F0F7E"/>
    <w:rsid w:val="003774BA"/>
    <w:rsid w:val="003A3281"/>
    <w:rsid w:val="003B1849"/>
    <w:rsid w:val="003C0D1D"/>
    <w:rsid w:val="003F199C"/>
    <w:rsid w:val="0040560E"/>
    <w:rsid w:val="00433C55"/>
    <w:rsid w:val="00462FB2"/>
    <w:rsid w:val="00484DA0"/>
    <w:rsid w:val="00491BDA"/>
    <w:rsid w:val="00494CF6"/>
    <w:rsid w:val="004B62F2"/>
    <w:rsid w:val="004C3B3C"/>
    <w:rsid w:val="004D1508"/>
    <w:rsid w:val="004D1F01"/>
    <w:rsid w:val="004F0245"/>
    <w:rsid w:val="0050454C"/>
    <w:rsid w:val="00540566"/>
    <w:rsid w:val="005C24CC"/>
    <w:rsid w:val="005C446E"/>
    <w:rsid w:val="006008C5"/>
    <w:rsid w:val="00661CD1"/>
    <w:rsid w:val="006C6DC7"/>
    <w:rsid w:val="00750AB8"/>
    <w:rsid w:val="00752E6E"/>
    <w:rsid w:val="007B21BE"/>
    <w:rsid w:val="007E2389"/>
    <w:rsid w:val="0087005C"/>
    <w:rsid w:val="0088724D"/>
    <w:rsid w:val="008A41FD"/>
    <w:rsid w:val="008B60EC"/>
    <w:rsid w:val="008C7D6A"/>
    <w:rsid w:val="008D5554"/>
    <w:rsid w:val="00903B59"/>
    <w:rsid w:val="00924FEF"/>
    <w:rsid w:val="00942895"/>
    <w:rsid w:val="00947C81"/>
    <w:rsid w:val="00985041"/>
    <w:rsid w:val="00990B0A"/>
    <w:rsid w:val="00992589"/>
    <w:rsid w:val="009F4BE7"/>
    <w:rsid w:val="00A10677"/>
    <w:rsid w:val="00A250D3"/>
    <w:rsid w:val="00A65C1A"/>
    <w:rsid w:val="00AA3BDE"/>
    <w:rsid w:val="00AF1185"/>
    <w:rsid w:val="00B04C20"/>
    <w:rsid w:val="00B10638"/>
    <w:rsid w:val="00B20AF1"/>
    <w:rsid w:val="00B33F9D"/>
    <w:rsid w:val="00B40213"/>
    <w:rsid w:val="00B42EB0"/>
    <w:rsid w:val="00B85B66"/>
    <w:rsid w:val="00B92D55"/>
    <w:rsid w:val="00BA5D16"/>
    <w:rsid w:val="00BB07EB"/>
    <w:rsid w:val="00C1081A"/>
    <w:rsid w:val="00C52923"/>
    <w:rsid w:val="00C548D4"/>
    <w:rsid w:val="00CC552C"/>
    <w:rsid w:val="00D26345"/>
    <w:rsid w:val="00D949FB"/>
    <w:rsid w:val="00D95803"/>
    <w:rsid w:val="00DA7A60"/>
    <w:rsid w:val="00DC0265"/>
    <w:rsid w:val="00DD3CA6"/>
    <w:rsid w:val="00DE1154"/>
    <w:rsid w:val="00DF42A9"/>
    <w:rsid w:val="00DF6C90"/>
    <w:rsid w:val="00DF7825"/>
    <w:rsid w:val="00E1128E"/>
    <w:rsid w:val="00E664AA"/>
    <w:rsid w:val="00EA7DAC"/>
    <w:rsid w:val="00EB4DAF"/>
    <w:rsid w:val="00ED24E5"/>
    <w:rsid w:val="00F127FD"/>
    <w:rsid w:val="00F2450C"/>
    <w:rsid w:val="00F31D4A"/>
    <w:rsid w:val="00F7366D"/>
    <w:rsid w:val="00F76A98"/>
    <w:rsid w:val="00FA0337"/>
    <w:rsid w:val="00FA1989"/>
    <w:rsid w:val="00FC168C"/>
    <w:rsid w:val="00FD3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4681"/>
  <w15:chartTrackingRefBased/>
  <w15:docId w15:val="{92090ABF-96BF-4819-88DA-2E912E44F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5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5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552C"/>
    <w:pPr>
      <w:ind w:left="720"/>
      <w:contextualSpacing/>
    </w:pPr>
  </w:style>
  <w:style w:type="paragraph" w:styleId="Header">
    <w:name w:val="header"/>
    <w:basedOn w:val="Normal"/>
    <w:link w:val="HeaderChar"/>
    <w:uiPriority w:val="99"/>
    <w:unhideWhenUsed/>
    <w:rsid w:val="00AF11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185"/>
  </w:style>
  <w:style w:type="paragraph" w:styleId="Footer">
    <w:name w:val="footer"/>
    <w:basedOn w:val="Normal"/>
    <w:link w:val="FooterChar"/>
    <w:uiPriority w:val="99"/>
    <w:unhideWhenUsed/>
    <w:rsid w:val="00AF11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185"/>
  </w:style>
  <w:style w:type="paragraph" w:styleId="BalloonText">
    <w:name w:val="Balloon Text"/>
    <w:basedOn w:val="Normal"/>
    <w:link w:val="BalloonTextChar"/>
    <w:uiPriority w:val="99"/>
    <w:semiHidden/>
    <w:unhideWhenUsed/>
    <w:rsid w:val="00D958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803"/>
    <w:rPr>
      <w:rFonts w:ascii="Segoe UI" w:hAnsi="Segoe UI" w:cs="Segoe UI"/>
      <w:sz w:val="18"/>
      <w:szCs w:val="18"/>
    </w:rPr>
  </w:style>
  <w:style w:type="character" w:styleId="CommentReference">
    <w:name w:val="annotation reference"/>
    <w:basedOn w:val="DefaultParagraphFont"/>
    <w:uiPriority w:val="99"/>
    <w:semiHidden/>
    <w:unhideWhenUsed/>
    <w:rsid w:val="00DA7A60"/>
    <w:rPr>
      <w:sz w:val="16"/>
      <w:szCs w:val="16"/>
    </w:rPr>
  </w:style>
  <w:style w:type="paragraph" w:styleId="CommentText">
    <w:name w:val="annotation text"/>
    <w:basedOn w:val="Normal"/>
    <w:link w:val="CommentTextChar"/>
    <w:uiPriority w:val="99"/>
    <w:semiHidden/>
    <w:unhideWhenUsed/>
    <w:rsid w:val="00DA7A60"/>
    <w:pPr>
      <w:spacing w:line="240" w:lineRule="auto"/>
    </w:pPr>
    <w:rPr>
      <w:sz w:val="20"/>
      <w:szCs w:val="20"/>
    </w:rPr>
  </w:style>
  <w:style w:type="character" w:customStyle="1" w:styleId="CommentTextChar">
    <w:name w:val="Comment Text Char"/>
    <w:basedOn w:val="DefaultParagraphFont"/>
    <w:link w:val="CommentText"/>
    <w:uiPriority w:val="99"/>
    <w:semiHidden/>
    <w:rsid w:val="00DA7A60"/>
    <w:rPr>
      <w:sz w:val="20"/>
      <w:szCs w:val="20"/>
    </w:rPr>
  </w:style>
  <w:style w:type="paragraph" w:styleId="CommentSubject">
    <w:name w:val="annotation subject"/>
    <w:basedOn w:val="CommentText"/>
    <w:next w:val="CommentText"/>
    <w:link w:val="CommentSubjectChar"/>
    <w:uiPriority w:val="99"/>
    <w:semiHidden/>
    <w:unhideWhenUsed/>
    <w:rsid w:val="00DA7A60"/>
    <w:rPr>
      <w:b/>
      <w:bCs/>
    </w:rPr>
  </w:style>
  <w:style w:type="character" w:customStyle="1" w:styleId="CommentSubjectChar">
    <w:name w:val="Comment Subject Char"/>
    <w:basedOn w:val="CommentTextChar"/>
    <w:link w:val="CommentSubject"/>
    <w:uiPriority w:val="99"/>
    <w:semiHidden/>
    <w:rsid w:val="00DA7A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38043">
      <w:bodyDiv w:val="1"/>
      <w:marLeft w:val="0"/>
      <w:marRight w:val="0"/>
      <w:marTop w:val="0"/>
      <w:marBottom w:val="0"/>
      <w:divBdr>
        <w:top w:val="none" w:sz="0" w:space="0" w:color="auto"/>
        <w:left w:val="none" w:sz="0" w:space="0" w:color="auto"/>
        <w:bottom w:val="none" w:sz="0" w:space="0" w:color="auto"/>
        <w:right w:val="none" w:sz="0" w:space="0" w:color="auto"/>
      </w:divBdr>
    </w:div>
    <w:div w:id="126627550">
      <w:bodyDiv w:val="1"/>
      <w:marLeft w:val="0"/>
      <w:marRight w:val="0"/>
      <w:marTop w:val="0"/>
      <w:marBottom w:val="0"/>
      <w:divBdr>
        <w:top w:val="none" w:sz="0" w:space="0" w:color="auto"/>
        <w:left w:val="none" w:sz="0" w:space="0" w:color="auto"/>
        <w:bottom w:val="none" w:sz="0" w:space="0" w:color="auto"/>
        <w:right w:val="none" w:sz="0" w:space="0" w:color="auto"/>
      </w:divBdr>
    </w:div>
    <w:div w:id="128523998">
      <w:bodyDiv w:val="1"/>
      <w:marLeft w:val="0"/>
      <w:marRight w:val="0"/>
      <w:marTop w:val="0"/>
      <w:marBottom w:val="0"/>
      <w:divBdr>
        <w:top w:val="none" w:sz="0" w:space="0" w:color="auto"/>
        <w:left w:val="none" w:sz="0" w:space="0" w:color="auto"/>
        <w:bottom w:val="none" w:sz="0" w:space="0" w:color="auto"/>
        <w:right w:val="none" w:sz="0" w:space="0" w:color="auto"/>
      </w:divBdr>
    </w:div>
    <w:div w:id="199826688">
      <w:bodyDiv w:val="1"/>
      <w:marLeft w:val="0"/>
      <w:marRight w:val="0"/>
      <w:marTop w:val="0"/>
      <w:marBottom w:val="0"/>
      <w:divBdr>
        <w:top w:val="none" w:sz="0" w:space="0" w:color="auto"/>
        <w:left w:val="none" w:sz="0" w:space="0" w:color="auto"/>
        <w:bottom w:val="none" w:sz="0" w:space="0" w:color="auto"/>
        <w:right w:val="none" w:sz="0" w:space="0" w:color="auto"/>
      </w:divBdr>
    </w:div>
    <w:div w:id="218978786">
      <w:bodyDiv w:val="1"/>
      <w:marLeft w:val="0"/>
      <w:marRight w:val="0"/>
      <w:marTop w:val="0"/>
      <w:marBottom w:val="0"/>
      <w:divBdr>
        <w:top w:val="none" w:sz="0" w:space="0" w:color="auto"/>
        <w:left w:val="none" w:sz="0" w:space="0" w:color="auto"/>
        <w:bottom w:val="none" w:sz="0" w:space="0" w:color="auto"/>
        <w:right w:val="none" w:sz="0" w:space="0" w:color="auto"/>
      </w:divBdr>
    </w:div>
    <w:div w:id="293214576">
      <w:bodyDiv w:val="1"/>
      <w:marLeft w:val="0"/>
      <w:marRight w:val="0"/>
      <w:marTop w:val="0"/>
      <w:marBottom w:val="0"/>
      <w:divBdr>
        <w:top w:val="none" w:sz="0" w:space="0" w:color="auto"/>
        <w:left w:val="none" w:sz="0" w:space="0" w:color="auto"/>
        <w:bottom w:val="none" w:sz="0" w:space="0" w:color="auto"/>
        <w:right w:val="none" w:sz="0" w:space="0" w:color="auto"/>
      </w:divBdr>
    </w:div>
    <w:div w:id="304822713">
      <w:bodyDiv w:val="1"/>
      <w:marLeft w:val="0"/>
      <w:marRight w:val="0"/>
      <w:marTop w:val="0"/>
      <w:marBottom w:val="0"/>
      <w:divBdr>
        <w:top w:val="none" w:sz="0" w:space="0" w:color="auto"/>
        <w:left w:val="none" w:sz="0" w:space="0" w:color="auto"/>
        <w:bottom w:val="none" w:sz="0" w:space="0" w:color="auto"/>
        <w:right w:val="none" w:sz="0" w:space="0" w:color="auto"/>
      </w:divBdr>
    </w:div>
    <w:div w:id="351692849">
      <w:bodyDiv w:val="1"/>
      <w:marLeft w:val="0"/>
      <w:marRight w:val="0"/>
      <w:marTop w:val="0"/>
      <w:marBottom w:val="0"/>
      <w:divBdr>
        <w:top w:val="none" w:sz="0" w:space="0" w:color="auto"/>
        <w:left w:val="none" w:sz="0" w:space="0" w:color="auto"/>
        <w:bottom w:val="none" w:sz="0" w:space="0" w:color="auto"/>
        <w:right w:val="none" w:sz="0" w:space="0" w:color="auto"/>
      </w:divBdr>
    </w:div>
    <w:div w:id="376508190">
      <w:bodyDiv w:val="1"/>
      <w:marLeft w:val="0"/>
      <w:marRight w:val="0"/>
      <w:marTop w:val="0"/>
      <w:marBottom w:val="0"/>
      <w:divBdr>
        <w:top w:val="none" w:sz="0" w:space="0" w:color="auto"/>
        <w:left w:val="none" w:sz="0" w:space="0" w:color="auto"/>
        <w:bottom w:val="none" w:sz="0" w:space="0" w:color="auto"/>
        <w:right w:val="none" w:sz="0" w:space="0" w:color="auto"/>
      </w:divBdr>
    </w:div>
    <w:div w:id="433206873">
      <w:bodyDiv w:val="1"/>
      <w:marLeft w:val="0"/>
      <w:marRight w:val="0"/>
      <w:marTop w:val="0"/>
      <w:marBottom w:val="0"/>
      <w:divBdr>
        <w:top w:val="none" w:sz="0" w:space="0" w:color="auto"/>
        <w:left w:val="none" w:sz="0" w:space="0" w:color="auto"/>
        <w:bottom w:val="none" w:sz="0" w:space="0" w:color="auto"/>
        <w:right w:val="none" w:sz="0" w:space="0" w:color="auto"/>
      </w:divBdr>
    </w:div>
    <w:div w:id="441388961">
      <w:bodyDiv w:val="1"/>
      <w:marLeft w:val="0"/>
      <w:marRight w:val="0"/>
      <w:marTop w:val="0"/>
      <w:marBottom w:val="0"/>
      <w:divBdr>
        <w:top w:val="none" w:sz="0" w:space="0" w:color="auto"/>
        <w:left w:val="none" w:sz="0" w:space="0" w:color="auto"/>
        <w:bottom w:val="none" w:sz="0" w:space="0" w:color="auto"/>
        <w:right w:val="none" w:sz="0" w:space="0" w:color="auto"/>
      </w:divBdr>
    </w:div>
    <w:div w:id="547182916">
      <w:bodyDiv w:val="1"/>
      <w:marLeft w:val="0"/>
      <w:marRight w:val="0"/>
      <w:marTop w:val="0"/>
      <w:marBottom w:val="0"/>
      <w:divBdr>
        <w:top w:val="none" w:sz="0" w:space="0" w:color="auto"/>
        <w:left w:val="none" w:sz="0" w:space="0" w:color="auto"/>
        <w:bottom w:val="none" w:sz="0" w:space="0" w:color="auto"/>
        <w:right w:val="none" w:sz="0" w:space="0" w:color="auto"/>
      </w:divBdr>
    </w:div>
    <w:div w:id="591738228">
      <w:bodyDiv w:val="1"/>
      <w:marLeft w:val="0"/>
      <w:marRight w:val="0"/>
      <w:marTop w:val="0"/>
      <w:marBottom w:val="0"/>
      <w:divBdr>
        <w:top w:val="none" w:sz="0" w:space="0" w:color="auto"/>
        <w:left w:val="none" w:sz="0" w:space="0" w:color="auto"/>
        <w:bottom w:val="none" w:sz="0" w:space="0" w:color="auto"/>
        <w:right w:val="none" w:sz="0" w:space="0" w:color="auto"/>
      </w:divBdr>
    </w:div>
    <w:div w:id="673462467">
      <w:bodyDiv w:val="1"/>
      <w:marLeft w:val="0"/>
      <w:marRight w:val="0"/>
      <w:marTop w:val="0"/>
      <w:marBottom w:val="0"/>
      <w:divBdr>
        <w:top w:val="none" w:sz="0" w:space="0" w:color="auto"/>
        <w:left w:val="none" w:sz="0" w:space="0" w:color="auto"/>
        <w:bottom w:val="none" w:sz="0" w:space="0" w:color="auto"/>
        <w:right w:val="none" w:sz="0" w:space="0" w:color="auto"/>
      </w:divBdr>
    </w:div>
    <w:div w:id="742266110">
      <w:bodyDiv w:val="1"/>
      <w:marLeft w:val="0"/>
      <w:marRight w:val="0"/>
      <w:marTop w:val="0"/>
      <w:marBottom w:val="0"/>
      <w:divBdr>
        <w:top w:val="none" w:sz="0" w:space="0" w:color="auto"/>
        <w:left w:val="none" w:sz="0" w:space="0" w:color="auto"/>
        <w:bottom w:val="none" w:sz="0" w:space="0" w:color="auto"/>
        <w:right w:val="none" w:sz="0" w:space="0" w:color="auto"/>
      </w:divBdr>
    </w:div>
    <w:div w:id="919948043">
      <w:bodyDiv w:val="1"/>
      <w:marLeft w:val="0"/>
      <w:marRight w:val="0"/>
      <w:marTop w:val="0"/>
      <w:marBottom w:val="0"/>
      <w:divBdr>
        <w:top w:val="none" w:sz="0" w:space="0" w:color="auto"/>
        <w:left w:val="none" w:sz="0" w:space="0" w:color="auto"/>
        <w:bottom w:val="none" w:sz="0" w:space="0" w:color="auto"/>
        <w:right w:val="none" w:sz="0" w:space="0" w:color="auto"/>
      </w:divBdr>
    </w:div>
    <w:div w:id="1062757980">
      <w:bodyDiv w:val="1"/>
      <w:marLeft w:val="0"/>
      <w:marRight w:val="0"/>
      <w:marTop w:val="0"/>
      <w:marBottom w:val="0"/>
      <w:divBdr>
        <w:top w:val="none" w:sz="0" w:space="0" w:color="auto"/>
        <w:left w:val="none" w:sz="0" w:space="0" w:color="auto"/>
        <w:bottom w:val="none" w:sz="0" w:space="0" w:color="auto"/>
        <w:right w:val="none" w:sz="0" w:space="0" w:color="auto"/>
      </w:divBdr>
    </w:div>
    <w:div w:id="1148546900">
      <w:bodyDiv w:val="1"/>
      <w:marLeft w:val="0"/>
      <w:marRight w:val="0"/>
      <w:marTop w:val="0"/>
      <w:marBottom w:val="0"/>
      <w:divBdr>
        <w:top w:val="none" w:sz="0" w:space="0" w:color="auto"/>
        <w:left w:val="none" w:sz="0" w:space="0" w:color="auto"/>
        <w:bottom w:val="none" w:sz="0" w:space="0" w:color="auto"/>
        <w:right w:val="none" w:sz="0" w:space="0" w:color="auto"/>
      </w:divBdr>
    </w:div>
    <w:div w:id="1191652067">
      <w:bodyDiv w:val="1"/>
      <w:marLeft w:val="0"/>
      <w:marRight w:val="0"/>
      <w:marTop w:val="0"/>
      <w:marBottom w:val="0"/>
      <w:divBdr>
        <w:top w:val="none" w:sz="0" w:space="0" w:color="auto"/>
        <w:left w:val="none" w:sz="0" w:space="0" w:color="auto"/>
        <w:bottom w:val="none" w:sz="0" w:space="0" w:color="auto"/>
        <w:right w:val="none" w:sz="0" w:space="0" w:color="auto"/>
      </w:divBdr>
    </w:div>
    <w:div w:id="1307972396">
      <w:bodyDiv w:val="1"/>
      <w:marLeft w:val="0"/>
      <w:marRight w:val="0"/>
      <w:marTop w:val="0"/>
      <w:marBottom w:val="0"/>
      <w:divBdr>
        <w:top w:val="none" w:sz="0" w:space="0" w:color="auto"/>
        <w:left w:val="none" w:sz="0" w:space="0" w:color="auto"/>
        <w:bottom w:val="none" w:sz="0" w:space="0" w:color="auto"/>
        <w:right w:val="none" w:sz="0" w:space="0" w:color="auto"/>
      </w:divBdr>
    </w:div>
    <w:div w:id="1312057097">
      <w:bodyDiv w:val="1"/>
      <w:marLeft w:val="0"/>
      <w:marRight w:val="0"/>
      <w:marTop w:val="0"/>
      <w:marBottom w:val="0"/>
      <w:divBdr>
        <w:top w:val="none" w:sz="0" w:space="0" w:color="auto"/>
        <w:left w:val="none" w:sz="0" w:space="0" w:color="auto"/>
        <w:bottom w:val="none" w:sz="0" w:space="0" w:color="auto"/>
        <w:right w:val="none" w:sz="0" w:space="0" w:color="auto"/>
      </w:divBdr>
    </w:div>
    <w:div w:id="1405882229">
      <w:bodyDiv w:val="1"/>
      <w:marLeft w:val="0"/>
      <w:marRight w:val="0"/>
      <w:marTop w:val="0"/>
      <w:marBottom w:val="0"/>
      <w:divBdr>
        <w:top w:val="none" w:sz="0" w:space="0" w:color="auto"/>
        <w:left w:val="none" w:sz="0" w:space="0" w:color="auto"/>
        <w:bottom w:val="none" w:sz="0" w:space="0" w:color="auto"/>
        <w:right w:val="none" w:sz="0" w:space="0" w:color="auto"/>
      </w:divBdr>
    </w:div>
    <w:div w:id="1410158126">
      <w:bodyDiv w:val="1"/>
      <w:marLeft w:val="0"/>
      <w:marRight w:val="0"/>
      <w:marTop w:val="0"/>
      <w:marBottom w:val="0"/>
      <w:divBdr>
        <w:top w:val="none" w:sz="0" w:space="0" w:color="auto"/>
        <w:left w:val="none" w:sz="0" w:space="0" w:color="auto"/>
        <w:bottom w:val="none" w:sz="0" w:space="0" w:color="auto"/>
        <w:right w:val="none" w:sz="0" w:space="0" w:color="auto"/>
      </w:divBdr>
    </w:div>
    <w:div w:id="1484854869">
      <w:bodyDiv w:val="1"/>
      <w:marLeft w:val="0"/>
      <w:marRight w:val="0"/>
      <w:marTop w:val="0"/>
      <w:marBottom w:val="0"/>
      <w:divBdr>
        <w:top w:val="none" w:sz="0" w:space="0" w:color="auto"/>
        <w:left w:val="none" w:sz="0" w:space="0" w:color="auto"/>
        <w:bottom w:val="none" w:sz="0" w:space="0" w:color="auto"/>
        <w:right w:val="none" w:sz="0" w:space="0" w:color="auto"/>
      </w:divBdr>
    </w:div>
    <w:div w:id="1486239115">
      <w:bodyDiv w:val="1"/>
      <w:marLeft w:val="0"/>
      <w:marRight w:val="0"/>
      <w:marTop w:val="0"/>
      <w:marBottom w:val="0"/>
      <w:divBdr>
        <w:top w:val="none" w:sz="0" w:space="0" w:color="auto"/>
        <w:left w:val="none" w:sz="0" w:space="0" w:color="auto"/>
        <w:bottom w:val="none" w:sz="0" w:space="0" w:color="auto"/>
        <w:right w:val="none" w:sz="0" w:space="0" w:color="auto"/>
      </w:divBdr>
    </w:div>
    <w:div w:id="1790313593">
      <w:bodyDiv w:val="1"/>
      <w:marLeft w:val="0"/>
      <w:marRight w:val="0"/>
      <w:marTop w:val="0"/>
      <w:marBottom w:val="0"/>
      <w:divBdr>
        <w:top w:val="none" w:sz="0" w:space="0" w:color="auto"/>
        <w:left w:val="none" w:sz="0" w:space="0" w:color="auto"/>
        <w:bottom w:val="none" w:sz="0" w:space="0" w:color="auto"/>
        <w:right w:val="none" w:sz="0" w:space="0" w:color="auto"/>
      </w:divBdr>
    </w:div>
    <w:div w:id="1924681494">
      <w:bodyDiv w:val="1"/>
      <w:marLeft w:val="0"/>
      <w:marRight w:val="0"/>
      <w:marTop w:val="0"/>
      <w:marBottom w:val="0"/>
      <w:divBdr>
        <w:top w:val="none" w:sz="0" w:space="0" w:color="auto"/>
        <w:left w:val="none" w:sz="0" w:space="0" w:color="auto"/>
        <w:bottom w:val="none" w:sz="0" w:space="0" w:color="auto"/>
        <w:right w:val="none" w:sz="0" w:space="0" w:color="auto"/>
      </w:divBdr>
    </w:div>
    <w:div w:id="1959296941">
      <w:bodyDiv w:val="1"/>
      <w:marLeft w:val="0"/>
      <w:marRight w:val="0"/>
      <w:marTop w:val="0"/>
      <w:marBottom w:val="0"/>
      <w:divBdr>
        <w:top w:val="none" w:sz="0" w:space="0" w:color="auto"/>
        <w:left w:val="none" w:sz="0" w:space="0" w:color="auto"/>
        <w:bottom w:val="none" w:sz="0" w:space="0" w:color="auto"/>
        <w:right w:val="none" w:sz="0" w:space="0" w:color="auto"/>
      </w:divBdr>
    </w:div>
    <w:div w:id="1966039816">
      <w:bodyDiv w:val="1"/>
      <w:marLeft w:val="0"/>
      <w:marRight w:val="0"/>
      <w:marTop w:val="0"/>
      <w:marBottom w:val="0"/>
      <w:divBdr>
        <w:top w:val="none" w:sz="0" w:space="0" w:color="auto"/>
        <w:left w:val="none" w:sz="0" w:space="0" w:color="auto"/>
        <w:bottom w:val="none" w:sz="0" w:space="0" w:color="auto"/>
        <w:right w:val="none" w:sz="0" w:space="0" w:color="auto"/>
      </w:divBdr>
    </w:div>
    <w:div w:id="1983731669">
      <w:bodyDiv w:val="1"/>
      <w:marLeft w:val="0"/>
      <w:marRight w:val="0"/>
      <w:marTop w:val="0"/>
      <w:marBottom w:val="0"/>
      <w:divBdr>
        <w:top w:val="none" w:sz="0" w:space="0" w:color="auto"/>
        <w:left w:val="none" w:sz="0" w:space="0" w:color="auto"/>
        <w:bottom w:val="none" w:sz="0" w:space="0" w:color="auto"/>
        <w:right w:val="none" w:sz="0" w:space="0" w:color="auto"/>
      </w:divBdr>
    </w:div>
    <w:div w:id="206466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0F255-4A52-4BA4-91ED-DC4C8157F0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07</Words>
  <Characters>19991</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pinall, Sherrie L.</dc:creator>
  <cp:keywords/>
  <dc:description/>
  <cp:lastModifiedBy>Aspinall, Sherrie L.</cp:lastModifiedBy>
  <cp:revision>2</cp:revision>
  <dcterms:created xsi:type="dcterms:W3CDTF">2020-09-02T13:24:00Z</dcterms:created>
  <dcterms:modified xsi:type="dcterms:W3CDTF">2020-09-02T13:24:00Z</dcterms:modified>
</cp:coreProperties>
</file>